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76E4EC" w14:textId="77777777" w:rsidR="004D6C06" w:rsidRDefault="004D6C06" w:rsidP="004D6C06">
      <w:pPr>
        <w:spacing w:line="480" w:lineRule="auto"/>
        <w:jc w:val="center"/>
        <w:rPr>
          <w:rFonts w:ascii="Times New Roman" w:hAnsi="Times New Roman" w:cs="Times New Roman"/>
          <w:b/>
          <w:sz w:val="24"/>
          <w:szCs w:val="24"/>
        </w:rPr>
      </w:pPr>
      <w:r w:rsidRPr="004D6C06">
        <w:rPr>
          <w:rFonts w:ascii="Times New Roman" w:hAnsi="Times New Roman" w:cs="Times New Roman"/>
          <w:b/>
          <w:sz w:val="24"/>
          <w:szCs w:val="24"/>
        </w:rPr>
        <w:t xml:space="preserve">Supplemental </w:t>
      </w:r>
      <w:proofErr w:type="spellStart"/>
      <w:r w:rsidRPr="004D6C06">
        <w:rPr>
          <w:rFonts w:ascii="Times New Roman" w:hAnsi="Times New Roman" w:cs="Times New Roman"/>
          <w:b/>
          <w:sz w:val="24"/>
          <w:szCs w:val="24"/>
        </w:rPr>
        <w:t>Materials</w:t>
      </w:r>
    </w:p>
    <w:p w14:paraId="2B50EB37" w14:textId="5A5C5A32" w:rsidR="004D6C06" w:rsidRDefault="004D6C06" w:rsidP="004D6C06">
      <w:pPr>
        <w:spacing w:line="480" w:lineRule="auto"/>
        <w:jc w:val="center"/>
        <w:rPr>
          <w:rFonts w:ascii="Times New Roman" w:hAnsi="Times New Roman" w:cs="Times New Roman"/>
          <w:b/>
          <w:sz w:val="24"/>
          <w:szCs w:val="24"/>
        </w:rPr>
      </w:pPr>
      <w:proofErr w:type="spellEnd"/>
      <w:r w:rsidRPr="004D6C06">
        <w:rPr>
          <w:rFonts w:ascii="Times New Roman" w:hAnsi="Times New Roman" w:cs="Times New Roman"/>
          <w:b/>
          <w:sz w:val="24"/>
          <w:szCs w:val="24"/>
        </w:rPr>
        <w:t>Not All Daydreaming is Equal: A Longitudinal Investigation of Social and General Daydreaming and Marital Relationship Quality</w:t>
      </w:r>
    </w:p>
    <w:p w14:paraId="3FC2DF86" w14:textId="77777777" w:rsidR="004D6C06" w:rsidRDefault="004D6C06" w:rsidP="00D940F2">
      <w:pPr>
        <w:spacing w:line="480" w:lineRule="auto"/>
        <w:rPr>
          <w:rFonts w:ascii="Times New Roman" w:hAnsi="Times New Roman" w:cs="Times New Roman"/>
          <w:b/>
          <w:sz w:val="24"/>
          <w:szCs w:val="24"/>
        </w:rPr>
      </w:pPr>
    </w:p>
    <w:p w14:paraId="5A3AC512" w14:textId="23FD195E" w:rsidR="00163BBA" w:rsidRPr="001B703B" w:rsidRDefault="002F438C" w:rsidP="00D940F2">
      <w:pPr>
        <w:spacing w:line="480" w:lineRule="auto"/>
        <w:rPr>
          <w:rFonts w:ascii="Times New Roman" w:eastAsia="ＭＳ ゴシック" w:hAnsi="Times New Roman" w:cs="Times New Roman"/>
          <w:b/>
          <w:bCs/>
          <w:i/>
          <w:iCs/>
          <w:color w:val="000000" w:themeColor="text1"/>
          <w:sz w:val="24"/>
          <w:szCs w:val="24"/>
          <w:lang w:eastAsia="ja-JP"/>
        </w:rPr>
      </w:pPr>
      <w:r w:rsidRPr="001B703B">
        <w:rPr>
          <w:rFonts w:ascii="Times New Roman" w:hAnsi="Times New Roman" w:cs="Times New Roman"/>
          <w:b/>
          <w:sz w:val="24"/>
          <w:szCs w:val="24"/>
        </w:rPr>
        <w:t>Supplemental Material 1: Additional individual difference measures.</w:t>
      </w:r>
    </w:p>
    <w:p w14:paraId="1BA7331C" w14:textId="6F5C150D" w:rsidR="00163BBA" w:rsidRPr="00163BBA" w:rsidRDefault="002F438C" w:rsidP="00163BBA">
      <w:pPr>
        <w:pStyle w:val="af2"/>
        <w:spacing w:line="480" w:lineRule="auto"/>
        <w:ind w:firstLine="720"/>
        <w:jc w:val="both"/>
        <w:rPr>
          <w:rFonts w:ascii="Times New Roman" w:hAnsi="Times New Roman" w:cs="Times New Roman"/>
          <w:sz w:val="24"/>
          <w:szCs w:val="24"/>
        </w:rPr>
      </w:pPr>
      <w:r w:rsidRPr="00163BBA">
        <w:rPr>
          <w:rFonts w:ascii="Times New Roman" w:hAnsi="Times New Roman" w:cs="Times New Roman"/>
          <w:sz w:val="24"/>
          <w:szCs w:val="24"/>
        </w:rPr>
        <w:t xml:space="preserve">The questionnaire includes additional scales for other research purposes. At </w:t>
      </w:r>
      <w:r w:rsidR="00296904">
        <w:rPr>
          <w:rFonts w:ascii="Times New Roman" w:hAnsi="Times New Roman" w:cs="Times New Roman"/>
          <w:sz w:val="24"/>
          <w:szCs w:val="24"/>
        </w:rPr>
        <w:t>Times</w:t>
      </w:r>
      <w:r w:rsidRPr="00163BBA">
        <w:rPr>
          <w:rFonts w:ascii="Times New Roman" w:hAnsi="Times New Roman" w:cs="Times New Roman"/>
          <w:sz w:val="24"/>
          <w:szCs w:val="24"/>
        </w:rPr>
        <w:t xml:space="preserve"> 1–3, participants answered the Gratitude Questionnaire-6 (</w:t>
      </w:r>
      <w:r w:rsidRPr="00163BBA">
        <w:rPr>
          <w:rFonts w:ascii="Times New Roman" w:hAnsi="Times New Roman" w:cs="Times New Roman"/>
          <w:sz w:val="24"/>
          <w:szCs w:val="24"/>
        </w:rPr>
        <w:fldChar w:fldCharType="begin"/>
      </w:r>
      <w:r w:rsidRPr="00163BBA">
        <w:rPr>
          <w:rFonts w:ascii="Times New Roman" w:hAnsi="Times New Roman" w:cs="Times New Roman"/>
          <w:sz w:val="24"/>
          <w:szCs w:val="24"/>
        </w:rPr>
        <w:instrText xml:space="preserve"> ADDIN EN.CITE &lt;EndNote&gt;&lt;Cite&gt;&lt;Author&gt;McCullough&lt;/Author&gt;&lt;Year&gt;2002&lt;/Year&gt;&lt;RecNum&gt;4408&lt;/RecNum&gt;&lt;DisplayText&gt;McCullough et al., 2002&lt;/DisplayText&gt;&lt;record&gt;&lt;rec-number&gt;4408&lt;/rec-number&gt;&lt;foreign-keys&gt;&lt;key app="EN" db-id="t9sswtvvg5w05lef5v7x2xs1t2t5r5fxpdtp" timestamp="1594948846" guid="ad6a72be-a878-478c-ba86-9e99799589de"&gt;4408&lt;/key&gt;&lt;/foreign-keys&gt;&lt;ref-type name="Journal Article"&gt;17&lt;/ref-type&gt;&lt;contributors&gt;&lt;authors&gt;&lt;author&gt;McCullough, M. E.&lt;/author&gt;&lt;author&gt;Emmons, R. A.&lt;/author&gt;&lt;author&gt;Tsang, J. A.&lt;/author&gt;&lt;/authors&gt;&lt;/contributors&gt;&lt;auth-address&gt;Department of Psychology, Southern Methodist University, Dallas, Texas 75275-0442, USA. mikem@mail.smu.edu&lt;/auth-address&gt;&lt;titles&gt;&lt;title&gt;The grateful disposition: A conceptual and empirical topography&lt;/title&gt;&lt;secondary-title&gt;J Pers Soc Psychol&lt;/secondary-title&gt;&lt;/titles&gt;&lt;periodical&gt;&lt;full-title&gt;Journal of Personality and Social Psychology&lt;/full-title&gt;&lt;abbr-1&gt;J Pers Soc Psychol&lt;/abbr-1&gt;&lt;/periodical&gt;&lt;pages&gt;112–27&lt;/pages&gt;&lt;volume&gt;82&lt;/volume&gt;&lt;number&gt;1&lt;/number&gt;&lt;edition&gt;2002/01/29&lt;/edition&gt;&lt;keywords&gt;&lt;keyword&gt;Adolescent&lt;/keyword&gt;&lt;keyword&gt;Adult&lt;/keyword&gt;&lt;keyword&gt;Affect&lt;/keyword&gt;&lt;keyword&gt;Aged&lt;/keyword&gt;&lt;keyword&gt;*Attitude&lt;/keyword&gt;&lt;keyword&gt;Empiricism&lt;/keyword&gt;&lt;keyword&gt;Female&lt;/keyword&gt;&lt;keyword&gt;Humans&lt;/keyword&gt;&lt;keyword&gt;Male&lt;/keyword&gt;&lt;keyword&gt;Middle Aged&lt;/keyword&gt;&lt;keyword&gt;Personality&lt;/keyword&gt;&lt;keyword&gt;*Personality Inventory&lt;/keyword&gt;&lt;keyword&gt;Reproducibility of Results&lt;/keyword&gt;&lt;keyword&gt;*Self Concept&lt;/keyword&gt;&lt;keyword&gt;*Social Behavior&lt;/keyword&gt;&lt;/keywords&gt;&lt;dates&gt;&lt;year&gt;2002&lt;/year&gt;&lt;pub-dates&gt;&lt;date&gt;Jan&lt;/date&gt;&lt;/pub-dates&gt;&lt;/dates&gt;&lt;isbn&gt;0022-3514 (Print)&amp;#xD;0022-3514 (Linking)&lt;/isbn&gt;&lt;accession-num&gt;11811629&lt;/accession-num&gt;&lt;urls&gt;&lt;related-urls&gt;&lt;url&gt;https://www.ncbi.nlm.nih.gov/pubmed/11811629&lt;/url&gt;&lt;/related-urls&gt;&lt;/urls&gt;&lt;electronic-resource-num&gt;10.1037//0022-3514.82.1.112&lt;/electronic-resource-num&gt;&lt;/record&gt;&lt;/Cite&gt;&lt;/EndNote&gt;</w:instrText>
      </w:r>
      <w:r w:rsidRPr="00163BBA">
        <w:rPr>
          <w:rFonts w:ascii="Times New Roman" w:hAnsi="Times New Roman" w:cs="Times New Roman"/>
          <w:sz w:val="24"/>
          <w:szCs w:val="24"/>
        </w:rPr>
        <w:fldChar w:fldCharType="separate"/>
      </w:r>
      <w:r w:rsidRPr="00163BBA">
        <w:rPr>
          <w:rFonts w:ascii="Times New Roman" w:hAnsi="Times New Roman" w:cs="Times New Roman"/>
          <w:noProof/>
          <w:sz w:val="24"/>
          <w:szCs w:val="24"/>
        </w:rPr>
        <w:t>McCullough e</w:t>
      </w:r>
      <w:bookmarkStart w:id="0" w:name="_GoBack"/>
      <w:bookmarkEnd w:id="0"/>
      <w:r w:rsidRPr="00163BBA">
        <w:rPr>
          <w:rFonts w:ascii="Times New Roman" w:hAnsi="Times New Roman" w:cs="Times New Roman"/>
          <w:noProof/>
          <w:sz w:val="24"/>
          <w:szCs w:val="24"/>
        </w:rPr>
        <w:t>t al., 2002</w:t>
      </w:r>
      <w:r w:rsidRPr="00163BBA">
        <w:rPr>
          <w:rFonts w:ascii="Times New Roman" w:hAnsi="Times New Roman" w:cs="Times New Roman"/>
          <w:sz w:val="24"/>
          <w:szCs w:val="24"/>
        </w:rPr>
        <w:fldChar w:fldCharType="end"/>
      </w:r>
      <w:r w:rsidRPr="00163BBA">
        <w:rPr>
          <w:rFonts w:ascii="Times New Roman" w:hAnsi="Times New Roman" w:cs="Times New Roman"/>
          <w:sz w:val="24"/>
          <w:szCs w:val="24"/>
        </w:rPr>
        <w:t>), the Appreciation in Relationships Scale (</w:t>
      </w:r>
      <w:r w:rsidRPr="00163BBA">
        <w:rPr>
          <w:rFonts w:ascii="Times New Roman" w:hAnsi="Times New Roman" w:cs="Times New Roman"/>
          <w:sz w:val="24"/>
          <w:szCs w:val="24"/>
        </w:rPr>
        <w:fldChar w:fldCharType="begin"/>
      </w:r>
      <w:r w:rsidRPr="00163BBA">
        <w:rPr>
          <w:rFonts w:ascii="Times New Roman" w:hAnsi="Times New Roman" w:cs="Times New Roman"/>
          <w:sz w:val="24"/>
          <w:szCs w:val="24"/>
        </w:rPr>
        <w:instrText xml:space="preserve"> ADDIN EN.CITE &lt;EndNote&gt;&lt;Cite&gt;&lt;Author&gt;Gordon&lt;/Author&gt;&lt;Year&gt;2012&lt;/Year&gt;&lt;RecNum&gt;4407&lt;/RecNum&gt;&lt;DisplayText&gt;Gordon et al., 2012&lt;/DisplayText&gt;&lt;record&gt;&lt;rec-number&gt;4407&lt;/rec-number&gt;&lt;foreign-keys&gt;&lt;key app="EN" db-id="t9sswtvvg5w05lef5v7x2xs1t2t5r5fxpdtp" timestamp="1594948181" guid="c64da23d-7dda-4c75-8dd0-5ee5166257d9"&gt;4407&lt;/key&gt;&lt;/foreign-keys&gt;&lt;ref-type name="Journal Article"&gt;17&lt;/ref-type&gt;&lt;contributors&gt;&lt;authors&gt;&lt;author&gt;Gordon, A. M.&lt;/author&gt;&lt;author&gt;Impett, E. A.&lt;/author&gt;&lt;author&gt;Kogan, A.&lt;/author&gt;&lt;author&gt;Oveis, C.&lt;/author&gt;&lt;author&gt;Keltner, D.&lt;/author&gt;&lt;/authors&gt;&lt;/contributors&gt;&lt;auth-address&gt;Department of Psychology, University of California, 4141 Tolman Hall, Room 5050, Berkeley, CA 94720, USA. amieg@berkeley.edu&lt;/auth-address&gt;&lt;titles&gt;&lt;title&gt;To have and to hold: Gratitude promotes relationship maintenance in intimate bonds&lt;/title&gt;&lt;secondary-title&gt;Journal of Personality and Social Psychology&lt;/secondary-title&gt;&lt;/titles&gt;&lt;periodical&gt;&lt;full-title&gt;Journal of Personality and Social Psychology&lt;/full-title&gt;&lt;abbr-1&gt;J Pers Soc Psychol&lt;/abbr-1&gt;&lt;/periodical&gt;&lt;pages&gt;257–74&lt;/pages&gt;&lt;volume&gt;103&lt;/volume&gt;&lt;number&gt;2&lt;/number&gt;&lt;edition&gt;2012/05/31&lt;/edition&gt;&lt;keywords&gt;&lt;keyword&gt;Adolescent&lt;/keyword&gt;&lt;keyword&gt;Adult&lt;/keyword&gt;&lt;keyword&gt;Aged&lt;/keyword&gt;&lt;keyword&gt;*Emotions&lt;/keyword&gt;&lt;keyword&gt;Female&lt;/keyword&gt;&lt;keyword&gt;Humans&lt;/keyword&gt;&lt;keyword&gt;*Interpersonal Relations&lt;/keyword&gt;&lt;keyword&gt;Male&lt;/keyword&gt;&lt;keyword&gt;Middle Aged&lt;/keyword&gt;&lt;keyword&gt;Object Attachment&lt;/keyword&gt;&lt;keyword&gt;Personal Satisfaction&lt;/keyword&gt;&lt;keyword&gt;Young Adult&lt;/keyword&gt;&lt;/keywords&gt;&lt;dates&gt;&lt;year&gt;2012&lt;/year&gt;&lt;pub-dates&gt;&lt;date&gt;Aug&lt;/date&gt;&lt;/pub-dates&gt;&lt;/dates&gt;&lt;isbn&gt;1939-1315 (Electronic)&amp;#xD;0022-3514 (Linking)&lt;/isbn&gt;&lt;accession-num&gt;22642482&lt;/accession-num&gt;&lt;urls&gt;&lt;related-urls&gt;&lt;url&gt;https://www.ncbi.nlm.nih.gov/pubmed/22642482&lt;/url&gt;&lt;/related-urls&gt;&lt;/urls&gt;&lt;electronic-resource-num&gt;10.1037/a0028723&lt;/electronic-resource-num&gt;&lt;/record&gt;&lt;/Cite&gt;&lt;/EndNote&gt;</w:instrText>
      </w:r>
      <w:r w:rsidRPr="00163BBA">
        <w:rPr>
          <w:rFonts w:ascii="Times New Roman" w:hAnsi="Times New Roman" w:cs="Times New Roman"/>
          <w:sz w:val="24"/>
          <w:szCs w:val="24"/>
        </w:rPr>
        <w:fldChar w:fldCharType="separate"/>
      </w:r>
      <w:r w:rsidRPr="00163BBA">
        <w:rPr>
          <w:rFonts w:ascii="Times New Roman" w:hAnsi="Times New Roman" w:cs="Times New Roman"/>
          <w:noProof/>
          <w:sz w:val="24"/>
          <w:szCs w:val="24"/>
        </w:rPr>
        <w:t>Gordon et al., 2012</w:t>
      </w:r>
      <w:r w:rsidRPr="00163BBA">
        <w:rPr>
          <w:rFonts w:ascii="Times New Roman" w:hAnsi="Times New Roman" w:cs="Times New Roman"/>
          <w:sz w:val="24"/>
          <w:szCs w:val="24"/>
        </w:rPr>
        <w:fldChar w:fldCharType="end"/>
      </w:r>
      <w:r w:rsidRPr="00163BBA">
        <w:rPr>
          <w:rFonts w:ascii="Times New Roman" w:hAnsi="Times New Roman" w:cs="Times New Roman"/>
          <w:sz w:val="24"/>
          <w:szCs w:val="24"/>
        </w:rPr>
        <w:t>)</w:t>
      </w:r>
      <w:r>
        <w:rPr>
          <w:rFonts w:ascii="Times New Roman" w:hAnsi="Times New Roman" w:cs="Times New Roman"/>
          <w:sz w:val="24"/>
          <w:szCs w:val="24"/>
        </w:rPr>
        <w:t>, and an original scale for measuring the subjective feeling about how well</w:t>
      </w:r>
      <w:r w:rsidR="000B6E6A">
        <w:rPr>
          <w:rFonts w:ascii="Times New Roman" w:hAnsi="Times New Roman" w:cs="Times New Roman"/>
          <w:sz w:val="24"/>
          <w:szCs w:val="24"/>
        </w:rPr>
        <w:t xml:space="preserve"> one</w:t>
      </w:r>
      <w:r>
        <w:rPr>
          <w:rFonts w:ascii="Times New Roman" w:hAnsi="Times New Roman" w:cs="Times New Roman"/>
          <w:sz w:val="24"/>
          <w:szCs w:val="24"/>
        </w:rPr>
        <w:t xml:space="preserve"> understand</w:t>
      </w:r>
      <w:r w:rsidR="000B6E6A">
        <w:rPr>
          <w:rFonts w:ascii="Times New Roman" w:hAnsi="Times New Roman" w:cs="Times New Roman"/>
          <w:sz w:val="24"/>
          <w:szCs w:val="24"/>
        </w:rPr>
        <w:t>s</w:t>
      </w:r>
      <w:r>
        <w:rPr>
          <w:rFonts w:ascii="Times New Roman" w:hAnsi="Times New Roman" w:cs="Times New Roman"/>
          <w:sz w:val="24"/>
          <w:szCs w:val="24"/>
        </w:rPr>
        <w:t xml:space="preserve"> </w:t>
      </w:r>
      <w:r w:rsidR="000B6E6A">
        <w:rPr>
          <w:rFonts w:ascii="Times New Roman" w:hAnsi="Times New Roman" w:cs="Times New Roman"/>
          <w:sz w:val="24"/>
          <w:szCs w:val="24"/>
        </w:rPr>
        <w:t xml:space="preserve">your </w:t>
      </w:r>
      <w:r>
        <w:rPr>
          <w:rFonts w:ascii="Times New Roman" w:hAnsi="Times New Roman" w:cs="Times New Roman"/>
          <w:sz w:val="24"/>
          <w:szCs w:val="24"/>
        </w:rPr>
        <w:t xml:space="preserve">partner’s </w:t>
      </w:r>
      <w:r w:rsidRPr="00163BBA">
        <w:rPr>
          <w:rFonts w:ascii="Times New Roman" w:hAnsi="Times New Roman" w:cs="Times New Roman"/>
          <w:sz w:val="24"/>
          <w:szCs w:val="24"/>
        </w:rPr>
        <w:t xml:space="preserve">feelings and how similar they are </w:t>
      </w:r>
      <w:r w:rsidR="00952D5E">
        <w:rPr>
          <w:rFonts w:ascii="Times New Roman" w:hAnsi="Times New Roman" w:cs="Times New Roman"/>
          <w:sz w:val="24"/>
          <w:szCs w:val="24"/>
        </w:rPr>
        <w:t>to</w:t>
      </w:r>
      <w:r w:rsidRPr="00163BBA">
        <w:rPr>
          <w:rFonts w:ascii="Times New Roman" w:hAnsi="Times New Roman" w:cs="Times New Roman"/>
          <w:sz w:val="24"/>
          <w:szCs w:val="24"/>
        </w:rPr>
        <w:t xml:space="preserve"> their partner</w:t>
      </w:r>
      <w:r w:rsidR="00952D5E">
        <w:rPr>
          <w:rFonts w:ascii="Times New Roman" w:hAnsi="Times New Roman" w:cs="Times New Roman"/>
          <w:sz w:val="24"/>
          <w:szCs w:val="24"/>
        </w:rPr>
        <w:t>’s</w:t>
      </w:r>
      <w:r w:rsidRPr="00163BBA">
        <w:rPr>
          <w:rFonts w:ascii="Times New Roman" w:hAnsi="Times New Roman" w:cs="Times New Roman"/>
          <w:sz w:val="24"/>
          <w:szCs w:val="24"/>
        </w:rPr>
        <w:t xml:space="preserve">. Moreover, participants also answered the </w:t>
      </w:r>
      <w:r w:rsidRPr="00163BBA">
        <w:rPr>
          <w:rFonts w:ascii="Times New Roman" w:hAnsi="Times New Roman" w:cs="Times New Roman"/>
          <w:sz w:val="24"/>
          <w:szCs w:val="24"/>
          <w:lang w:eastAsia="ja-JP"/>
        </w:rPr>
        <w:t>B</w:t>
      </w:r>
      <w:r w:rsidRPr="00163BBA">
        <w:rPr>
          <w:rFonts w:ascii="Times New Roman" w:hAnsi="Times New Roman" w:cs="Times New Roman"/>
          <w:sz w:val="24"/>
          <w:szCs w:val="24"/>
        </w:rPr>
        <w:t>ig Five Inventory (</w:t>
      </w:r>
      <w:r w:rsidRPr="00163BBA">
        <w:rPr>
          <w:rFonts w:ascii="Times New Roman" w:hAnsi="Times New Roman" w:cs="Times New Roman"/>
          <w:sz w:val="24"/>
          <w:szCs w:val="24"/>
        </w:rPr>
        <w:fldChar w:fldCharType="begin"/>
      </w:r>
      <w:r w:rsidRPr="00163BBA">
        <w:rPr>
          <w:rFonts w:ascii="Times New Roman" w:hAnsi="Times New Roman" w:cs="Times New Roman"/>
          <w:sz w:val="24"/>
          <w:szCs w:val="24"/>
        </w:rPr>
        <w:instrText xml:space="preserve"> ADDIN EN.CITE &lt;EndNote&gt;&lt;Cite&gt;&lt;Author&gt;John&lt;/Author&gt;&lt;Year&gt;1991&lt;/Year&gt;&lt;RecNum&gt;4262&lt;/RecNum&gt;&lt;DisplayText&gt;John et al., 1991&lt;/DisplayText&gt;&lt;record&gt;&lt;rec-number&gt;4262&lt;/rec-number&gt;&lt;foreign-keys&gt;&lt;key app="EN" db-id="t9sswtvvg5w05lef5v7x2xs1t2t5r5fxpdtp" timestamp="1582555030" guid="e8a687b3-c123-490f-bcef-059c6e7e0b00"&gt;4262&lt;/key&gt;&lt;/foreign-keys&gt;&lt;ref-type name="Book"&gt;6&lt;/ref-type&gt;&lt;contributors&gt;&lt;authors&gt;&lt;author&gt;John, O. P.&lt;/author&gt;&lt;author&gt;Donahue, E. M.&lt;/author&gt;&lt;author&gt;Kentle, R. L.&lt;/author&gt;&lt;/authors&gt;&lt;/contributors&gt;&lt;titles&gt;&lt;title&gt;The Big Five Inventory—Versions 4a and 54.&lt;/title&gt;&lt;/titles&gt;&lt;dates&gt;&lt;year&gt;1991&lt;/year&gt;&lt;/dates&gt;&lt;pub-location&gt;Berkeley: University of California, Berkeley, Institute of Personality and Social Research&lt;/pub-location&gt;&lt;urls&gt;&lt;/urls&gt;&lt;/record&gt;&lt;/Cite&gt;&lt;/EndNote&gt;</w:instrText>
      </w:r>
      <w:r w:rsidRPr="00163BBA">
        <w:rPr>
          <w:rFonts w:ascii="Times New Roman" w:hAnsi="Times New Roman" w:cs="Times New Roman"/>
          <w:sz w:val="24"/>
          <w:szCs w:val="24"/>
        </w:rPr>
        <w:fldChar w:fldCharType="separate"/>
      </w:r>
      <w:r w:rsidRPr="00163BBA">
        <w:rPr>
          <w:rFonts w:ascii="Times New Roman" w:hAnsi="Times New Roman" w:cs="Times New Roman"/>
          <w:noProof/>
          <w:sz w:val="24"/>
          <w:szCs w:val="24"/>
        </w:rPr>
        <w:t>John et al., 1991</w:t>
      </w:r>
      <w:r w:rsidRPr="00163BBA">
        <w:rPr>
          <w:rFonts w:ascii="Times New Roman" w:hAnsi="Times New Roman" w:cs="Times New Roman"/>
          <w:sz w:val="24"/>
          <w:szCs w:val="24"/>
        </w:rPr>
        <w:fldChar w:fldCharType="end"/>
      </w:r>
      <w:r w:rsidRPr="00163BBA">
        <w:rPr>
          <w:rFonts w:ascii="Times New Roman" w:hAnsi="Times New Roman" w:cs="Times New Roman"/>
          <w:sz w:val="24"/>
          <w:szCs w:val="24"/>
        </w:rPr>
        <w:t>), the revised Life Orientation Test (</w:t>
      </w:r>
      <w:proofErr w:type="spellStart"/>
      <w:r w:rsidRPr="00163BBA">
        <w:rPr>
          <w:rFonts w:ascii="Times New Roman" w:hAnsi="Times New Roman" w:cs="Times New Roman"/>
          <w:sz w:val="24"/>
          <w:szCs w:val="24"/>
        </w:rPr>
        <w:fldChar w:fldCharType="begin"/>
      </w:r>
      <w:r w:rsidRPr="00163BBA">
        <w:rPr>
          <w:rFonts w:ascii="Times New Roman" w:hAnsi="Times New Roman" w:cs="Times New Roman"/>
          <w:sz w:val="24"/>
          <w:szCs w:val="24"/>
        </w:rPr>
        <w:instrText xml:space="preserve"> ADDIN EN.CITE &lt;EndNote&gt;&lt;Cite&gt;&lt;Author&gt;Scheier&lt;/Author&gt;&lt;Year&gt;1994&lt;/Year&gt;&lt;RecNum&gt;4409&lt;/RecNum&gt;&lt;DisplayText&gt;Scheier et al., 1994&lt;/DisplayText&gt;&lt;record&gt;&lt;rec-number&gt;4409&lt;/rec-number&gt;&lt;foreign-keys&gt;&lt;key app="EN" db-id="t9sswtvvg5w05lef5v7x2xs1t2t5r5fxpdtp" timestamp="1594949517" guid="a39a2f50-fb3e-453c-9df9-b3e9cb007d8e"&gt;4409&lt;/key&gt;&lt;/foreign-keys&gt;&lt;ref-type name="Journal Article"&gt;17&lt;/ref-type&gt;&lt;contributors&gt;&lt;authors&gt;&lt;author&gt;Michael F. Scheier&lt;/author&gt;&lt;author&gt;Charles S. Carver&lt;/author&gt;&lt;author&gt;Michael W. Bridges&lt;/author&gt;&lt;/authors&gt;&lt;/contributors&gt;&lt;titles&gt;&lt;title&gt;Distinguishing optimism from neuroticism (and trait anxiety, self-Mastery, and self-Esteem): A reevaluation of the Life Orientation Test&lt;/title&gt;&lt;secondary-title&gt;Journal of Personality and Social Psychology&lt;/secondary-title&gt;&lt;/titles&gt;&lt;periodical&gt;&lt;full-title&gt;Journal of Personality and Social Psychology&lt;/full-title&gt;&lt;abbr-1&gt;J Pers Soc Psychol&lt;/abbr-1&gt;&lt;/periodical&gt;&lt;pages&gt;1063–1078&lt;/pages&gt;&lt;volume&gt;67&lt;/volume&gt;&lt;number&gt;6&lt;/number&gt;&lt;dates&gt;&lt;year&gt;1994&lt;/year&gt;&lt;/dates&gt;&lt;urls&gt;&lt;/urls&gt;&lt;electronic-resource-num&gt;10.1037/0022-3514.67.6.1063&lt;/electronic-resource-num&gt;&lt;/record&gt;&lt;/Cite&gt;&lt;/EndNote&gt;</w:instrText>
      </w:r>
      <w:r w:rsidRPr="00163BBA">
        <w:rPr>
          <w:rFonts w:ascii="Times New Roman" w:hAnsi="Times New Roman" w:cs="Times New Roman"/>
          <w:sz w:val="24"/>
          <w:szCs w:val="24"/>
        </w:rPr>
        <w:fldChar w:fldCharType="separate"/>
      </w:r>
      <w:r w:rsidRPr="00163BBA">
        <w:rPr>
          <w:rFonts w:ascii="Times New Roman" w:hAnsi="Times New Roman" w:cs="Times New Roman"/>
          <w:noProof/>
          <w:sz w:val="24"/>
          <w:szCs w:val="24"/>
        </w:rPr>
        <w:t>Scheier</w:t>
      </w:r>
      <w:proofErr w:type="spellEnd"/>
      <w:r w:rsidRPr="00163BBA">
        <w:rPr>
          <w:rFonts w:ascii="Times New Roman" w:hAnsi="Times New Roman" w:cs="Times New Roman"/>
          <w:noProof/>
          <w:sz w:val="24"/>
          <w:szCs w:val="24"/>
        </w:rPr>
        <w:t xml:space="preserve"> et al., 1994</w:t>
      </w:r>
      <w:r w:rsidRPr="00163BBA">
        <w:rPr>
          <w:rFonts w:ascii="Times New Roman" w:hAnsi="Times New Roman" w:cs="Times New Roman"/>
          <w:sz w:val="24"/>
          <w:szCs w:val="24"/>
        </w:rPr>
        <w:fldChar w:fldCharType="end"/>
      </w:r>
      <w:r w:rsidRPr="00163BBA">
        <w:rPr>
          <w:rFonts w:ascii="Times New Roman" w:hAnsi="Times New Roman" w:cs="Times New Roman"/>
          <w:sz w:val="24"/>
          <w:szCs w:val="24"/>
        </w:rPr>
        <w:t xml:space="preserve">), </w:t>
      </w:r>
      <w:r>
        <w:rPr>
          <w:rFonts w:ascii="Times New Roman" w:hAnsi="Times New Roman" w:cs="Times New Roman"/>
          <w:sz w:val="24"/>
          <w:szCs w:val="24"/>
        </w:rPr>
        <w:t>and a brief version of the Need for Closure Scale (</w:t>
      </w:r>
      <w:proofErr w:type="spellStart"/>
      <w:r w:rsidRPr="00163BBA">
        <w:rPr>
          <w:rFonts w:ascii="Times New Roman" w:hAnsi="Times New Roman" w:cs="Times New Roman"/>
          <w:sz w:val="24"/>
          <w:szCs w:val="24"/>
        </w:rPr>
        <w:fldChar w:fldCharType="begin"/>
      </w:r>
      <w:r w:rsidRPr="00163BBA">
        <w:rPr>
          <w:rFonts w:ascii="Times New Roman" w:hAnsi="Times New Roman" w:cs="Times New Roman"/>
          <w:sz w:val="24"/>
          <w:szCs w:val="24"/>
        </w:rPr>
        <w:instrText xml:space="preserve"> ADDIN EN.CITE &lt;EndNote&gt;&lt;Cite&gt;&lt;Author&gt;Roets&lt;/Author&gt;&lt;Year&gt;2011&lt;/Year&gt;&lt;RecNum&gt;4410&lt;/RecNum&gt;&lt;DisplayText&gt;Roets &amp;amp; Van Hiel, 2011&lt;/DisplayText&gt;&lt;record&gt;&lt;rec-number&gt;4410&lt;/rec-number&gt;&lt;foreign-keys&gt;&lt;key app="EN" db-id="t9sswtvvg5w05lef5v7x2xs1t2t5r5fxpdtp" timestamp="1594950071" guid="af17f102-464b-46bf-a4d9-3b346ef51262"&gt;4410&lt;/key&gt;&lt;/foreign-keys&gt;&lt;ref-type name="Journal Article"&gt;17&lt;/ref-type&gt;&lt;contributors&gt;&lt;authors&gt;&lt;author&gt;Roets, Arne&lt;/author&gt;&lt;author&gt;Van Hiel, Alain&lt;/author&gt;&lt;/authors&gt;&lt;/contributors&gt;&lt;titles&gt;&lt;title&gt;Item selection and validation of a brief, 15-item version of the Need for Closure Scale&lt;/title&gt;&lt;secondary-title&gt;Personality and Individual Differences&lt;/secondary-title&gt;&lt;/titles&gt;&lt;periodical&gt;&lt;full-title&gt;Personality and Individual Differences&lt;/full-title&gt;&lt;abbr-1&gt;Pers Indiv Differ&lt;/abbr-1&gt;&lt;/periodical&gt;&lt;pages&gt;90–94&lt;/pages&gt;&lt;volume&gt;50&lt;/volume&gt;&lt;number&gt;1&lt;/number&gt;&lt;section&gt;90&lt;/section&gt;&lt;dates&gt;&lt;year&gt;2011&lt;/year&gt;&lt;/dates&gt;&lt;isbn&gt;01918869&lt;/isbn&gt;&lt;urls&gt;&lt;/urls&gt;&lt;electronic-resource-num&gt;10.1016/j.paid.2010.09.004&lt;/electronic-resource-num&gt;&lt;/record&gt;&lt;/Cite&gt;&lt;/EndNote&gt;</w:instrText>
      </w:r>
      <w:r w:rsidRPr="00163BBA">
        <w:rPr>
          <w:rFonts w:ascii="Times New Roman" w:hAnsi="Times New Roman" w:cs="Times New Roman"/>
          <w:sz w:val="24"/>
          <w:szCs w:val="24"/>
        </w:rPr>
        <w:fldChar w:fldCharType="separate"/>
      </w:r>
      <w:r w:rsidRPr="00163BBA">
        <w:rPr>
          <w:rFonts w:ascii="Times New Roman" w:hAnsi="Times New Roman" w:cs="Times New Roman"/>
          <w:noProof/>
          <w:sz w:val="24"/>
          <w:szCs w:val="24"/>
        </w:rPr>
        <w:t>Roets</w:t>
      </w:r>
      <w:proofErr w:type="spellEnd"/>
      <w:r w:rsidRPr="00163BBA">
        <w:rPr>
          <w:rFonts w:ascii="Times New Roman" w:hAnsi="Times New Roman" w:cs="Times New Roman"/>
          <w:noProof/>
          <w:sz w:val="24"/>
          <w:szCs w:val="24"/>
        </w:rPr>
        <w:t xml:space="preserve"> &amp; Van Hiel, 2011</w:t>
      </w:r>
      <w:r w:rsidRPr="00163BBA">
        <w:rPr>
          <w:rFonts w:ascii="Times New Roman" w:hAnsi="Times New Roman" w:cs="Times New Roman"/>
          <w:sz w:val="24"/>
          <w:szCs w:val="24"/>
        </w:rPr>
        <w:fldChar w:fldCharType="end"/>
      </w:r>
      <w:r w:rsidRPr="00163BBA">
        <w:rPr>
          <w:rFonts w:ascii="Times New Roman" w:hAnsi="Times New Roman" w:cs="Times New Roman"/>
          <w:sz w:val="24"/>
          <w:szCs w:val="24"/>
        </w:rPr>
        <w:t>) at Time 1</w:t>
      </w:r>
      <w:r w:rsidR="00132328">
        <w:rPr>
          <w:rFonts w:ascii="Times New Roman" w:hAnsi="Times New Roman" w:cs="Times New Roman"/>
          <w:sz w:val="24"/>
          <w:szCs w:val="24"/>
        </w:rPr>
        <w:t xml:space="preserve"> only</w:t>
      </w:r>
      <w:r w:rsidRPr="00163BBA">
        <w:rPr>
          <w:rFonts w:ascii="Times New Roman" w:hAnsi="Times New Roman" w:cs="Times New Roman"/>
          <w:sz w:val="24"/>
          <w:szCs w:val="24"/>
        </w:rPr>
        <w:t xml:space="preserve">. </w:t>
      </w:r>
    </w:p>
    <w:p w14:paraId="28DE2F54" w14:textId="77777777" w:rsidR="00163BBA" w:rsidRPr="00163BBA" w:rsidRDefault="00163BBA" w:rsidP="00163BBA">
      <w:pPr>
        <w:pStyle w:val="1"/>
        <w:rPr>
          <w:rFonts w:eastAsia="Times New Roman" w:cs="Times New Roman"/>
        </w:rPr>
      </w:pPr>
    </w:p>
    <w:p w14:paraId="4430E232" w14:textId="0E0D199F" w:rsidR="00E63D48" w:rsidRDefault="002F438C" w:rsidP="00E63D48">
      <w:pPr>
        <w:rPr>
          <w:rFonts w:asciiTheme="majorBidi" w:hAnsiTheme="majorBidi" w:cstheme="majorBidi"/>
          <w:b/>
          <w:szCs w:val="24"/>
        </w:rPr>
      </w:pPr>
      <w:r w:rsidRPr="00163BBA">
        <w:rPr>
          <w:rFonts w:ascii="Times New Roman" w:eastAsia="Times New Roman" w:hAnsi="Times New Roman" w:cs="Times New Roman"/>
        </w:rPr>
        <w:br w:type="column"/>
      </w:r>
      <w:r w:rsidR="00E63D48" w:rsidRPr="00E63D48">
        <w:rPr>
          <w:rFonts w:asciiTheme="majorBidi" w:hAnsiTheme="majorBidi" w:cstheme="majorBidi"/>
          <w:b/>
          <w:sz w:val="24"/>
          <w:szCs w:val="24"/>
        </w:rPr>
        <w:lastRenderedPageBreak/>
        <w:t>Supplemental Material 2: Parameter estimates from the cross-lagged models.</w:t>
      </w:r>
    </w:p>
    <w:p w14:paraId="279C94E5" w14:textId="77777777" w:rsidR="00E63D48" w:rsidRPr="00553E67" w:rsidRDefault="00E63D48" w:rsidP="00E63D48">
      <w:pPr>
        <w:rPr>
          <w:rFonts w:eastAsia="ＭＳ ゴシック" w:hint="eastAsia"/>
          <w:b/>
          <w:bCs/>
          <w:i/>
          <w:iCs/>
          <w:color w:val="000000" w:themeColor="text1"/>
          <w:szCs w:val="24"/>
          <w:lang w:eastAsia="ja-JP"/>
        </w:rPr>
      </w:pPr>
    </w:p>
    <w:tbl>
      <w:tblPr>
        <w:tblW w:w="9356" w:type="dxa"/>
        <w:jc w:val="center"/>
        <w:tblLayout w:type="fixed"/>
        <w:tblCellMar>
          <w:left w:w="0" w:type="dxa"/>
          <w:right w:w="0" w:type="dxa"/>
        </w:tblCellMar>
        <w:tblLook w:val="04A0" w:firstRow="1" w:lastRow="0" w:firstColumn="1" w:lastColumn="0" w:noHBand="0" w:noVBand="1"/>
      </w:tblPr>
      <w:tblGrid>
        <w:gridCol w:w="3969"/>
        <w:gridCol w:w="1418"/>
        <w:gridCol w:w="567"/>
        <w:gridCol w:w="142"/>
        <w:gridCol w:w="1559"/>
        <w:gridCol w:w="142"/>
        <w:gridCol w:w="1559"/>
      </w:tblGrid>
      <w:tr w:rsidR="00E63D48" w:rsidRPr="000E0C5A" w14:paraId="33ED96DC" w14:textId="77777777" w:rsidTr="00E63D48">
        <w:trPr>
          <w:trHeight w:val="57"/>
          <w:jc w:val="center"/>
        </w:trPr>
        <w:tc>
          <w:tcPr>
            <w:tcW w:w="9356" w:type="dxa"/>
            <w:gridSpan w:val="7"/>
            <w:tcBorders>
              <w:top w:val="single" w:sz="4" w:space="0" w:color="auto"/>
            </w:tcBorders>
          </w:tcPr>
          <w:p w14:paraId="226265F1" w14:textId="77777777" w:rsidR="00E63D48" w:rsidRPr="000E0C5A" w:rsidRDefault="00E63D48" w:rsidP="00E63D48">
            <w:pPr>
              <w:rPr>
                <w:sz w:val="15"/>
                <w:szCs w:val="15"/>
              </w:rPr>
            </w:pPr>
            <w:r w:rsidRPr="000E0C5A">
              <w:rPr>
                <w:sz w:val="15"/>
                <w:szCs w:val="15"/>
              </w:rPr>
              <w:t xml:space="preserve">Commitment (Model fit: </w:t>
            </w:r>
            <w:r w:rsidRPr="000E0C5A">
              <w:rPr>
                <w:sz w:val="15"/>
                <w:szCs w:val="15"/>
              </w:rPr>
              <w:t>χ</w:t>
            </w:r>
            <w:r w:rsidRPr="000E0C5A">
              <w:rPr>
                <w:sz w:val="15"/>
                <w:szCs w:val="15"/>
                <w:vertAlign w:val="superscript"/>
              </w:rPr>
              <w:t>2</w:t>
            </w:r>
            <w:r w:rsidRPr="000E0C5A">
              <w:rPr>
                <w:sz w:val="15"/>
                <w:szCs w:val="15"/>
              </w:rPr>
              <w:t>(15) = 31.45,</w:t>
            </w:r>
            <w:r w:rsidRPr="000E0C5A">
              <w:rPr>
                <w:i/>
                <w:iCs/>
                <w:sz w:val="15"/>
                <w:szCs w:val="15"/>
              </w:rPr>
              <w:t xml:space="preserve"> p</w:t>
            </w:r>
            <w:r w:rsidRPr="000E0C5A">
              <w:rPr>
                <w:sz w:val="15"/>
                <w:szCs w:val="15"/>
              </w:rPr>
              <w:t xml:space="preserve"> = .008, CFI = .985, SRMR = .049, RMSEA = .058 90% CI [.029, .086])</w:t>
            </w:r>
          </w:p>
        </w:tc>
      </w:tr>
      <w:tr w:rsidR="00E63D48" w:rsidRPr="000E0C5A" w14:paraId="01BC4ED5" w14:textId="77777777" w:rsidTr="00E63D48">
        <w:trPr>
          <w:trHeight w:val="57"/>
          <w:jc w:val="center"/>
        </w:trPr>
        <w:tc>
          <w:tcPr>
            <w:tcW w:w="3969" w:type="dxa"/>
          </w:tcPr>
          <w:p w14:paraId="3CC13443" w14:textId="77777777" w:rsidR="00E63D48" w:rsidRPr="000E0C5A" w:rsidRDefault="00E63D48" w:rsidP="00E63D48">
            <w:pPr>
              <w:rPr>
                <w:sz w:val="15"/>
                <w:szCs w:val="15"/>
              </w:rPr>
            </w:pPr>
            <w:r w:rsidRPr="000E0C5A">
              <w:rPr>
                <w:sz w:val="15"/>
                <w:szCs w:val="15"/>
              </w:rPr>
              <w:t xml:space="preserve"> Cross-lagged effects</w:t>
            </w:r>
          </w:p>
        </w:tc>
        <w:tc>
          <w:tcPr>
            <w:tcW w:w="1418" w:type="dxa"/>
          </w:tcPr>
          <w:p w14:paraId="5AFECCF9" w14:textId="77777777" w:rsidR="00E63D48" w:rsidRPr="000E0C5A" w:rsidRDefault="00E63D48" w:rsidP="00E63D48">
            <w:pPr>
              <w:jc w:val="center"/>
              <w:rPr>
                <w:i/>
                <w:iCs/>
                <w:sz w:val="15"/>
                <w:szCs w:val="15"/>
              </w:rPr>
            </w:pPr>
            <w:r w:rsidRPr="000E0C5A">
              <w:rPr>
                <w:i/>
                <w:iCs/>
                <w:sz w:val="15"/>
                <w:szCs w:val="15"/>
              </w:rPr>
              <w:t>B</w:t>
            </w:r>
            <w:r w:rsidRPr="000E0C5A">
              <w:rPr>
                <w:sz w:val="15"/>
                <w:szCs w:val="15"/>
              </w:rPr>
              <w:t xml:space="preserve"> [95% CI] </w:t>
            </w:r>
          </w:p>
        </w:tc>
        <w:tc>
          <w:tcPr>
            <w:tcW w:w="567" w:type="dxa"/>
          </w:tcPr>
          <w:p w14:paraId="7C0A561A" w14:textId="77777777" w:rsidR="00E63D48" w:rsidRPr="000E0C5A" w:rsidRDefault="00E63D48" w:rsidP="00E63D48">
            <w:pPr>
              <w:jc w:val="center"/>
              <w:rPr>
                <w:sz w:val="15"/>
                <w:szCs w:val="15"/>
              </w:rPr>
            </w:pPr>
            <w:r w:rsidRPr="000E0C5A">
              <w:rPr>
                <w:sz w:val="15"/>
                <w:szCs w:val="15"/>
              </w:rPr>
              <w:t xml:space="preserve"> </w:t>
            </w:r>
            <w:r w:rsidRPr="000E0C5A">
              <w:rPr>
                <w:sz w:val="15"/>
                <w:szCs w:val="15"/>
              </w:rPr>
              <w:t>β</w:t>
            </w:r>
          </w:p>
        </w:tc>
        <w:tc>
          <w:tcPr>
            <w:tcW w:w="142" w:type="dxa"/>
          </w:tcPr>
          <w:p w14:paraId="339627FF" w14:textId="77777777" w:rsidR="00E63D48" w:rsidRPr="000E0C5A" w:rsidRDefault="00E63D48" w:rsidP="00E63D48">
            <w:pPr>
              <w:jc w:val="center"/>
              <w:rPr>
                <w:sz w:val="15"/>
                <w:szCs w:val="15"/>
              </w:rPr>
            </w:pPr>
          </w:p>
        </w:tc>
        <w:tc>
          <w:tcPr>
            <w:tcW w:w="1559" w:type="dxa"/>
          </w:tcPr>
          <w:p w14:paraId="2289218D" w14:textId="77777777" w:rsidR="00E63D48" w:rsidRPr="000E0C5A" w:rsidRDefault="00E63D48" w:rsidP="00E63D48">
            <w:pPr>
              <w:jc w:val="center"/>
              <w:rPr>
                <w:sz w:val="15"/>
                <w:szCs w:val="15"/>
              </w:rPr>
            </w:pPr>
          </w:p>
        </w:tc>
        <w:tc>
          <w:tcPr>
            <w:tcW w:w="142" w:type="dxa"/>
          </w:tcPr>
          <w:p w14:paraId="01D8F5BE" w14:textId="77777777" w:rsidR="00E63D48" w:rsidRPr="000E0C5A" w:rsidRDefault="00E63D48" w:rsidP="00E63D48">
            <w:pPr>
              <w:jc w:val="center"/>
              <w:rPr>
                <w:sz w:val="15"/>
                <w:szCs w:val="15"/>
              </w:rPr>
            </w:pPr>
          </w:p>
        </w:tc>
        <w:tc>
          <w:tcPr>
            <w:tcW w:w="1559" w:type="dxa"/>
          </w:tcPr>
          <w:p w14:paraId="7B58337D" w14:textId="77777777" w:rsidR="00E63D48" w:rsidRPr="000E0C5A" w:rsidRDefault="00E63D48" w:rsidP="00E63D48">
            <w:pPr>
              <w:jc w:val="center"/>
              <w:rPr>
                <w:sz w:val="15"/>
                <w:szCs w:val="15"/>
              </w:rPr>
            </w:pPr>
          </w:p>
        </w:tc>
      </w:tr>
      <w:tr w:rsidR="00E63D48" w:rsidRPr="000E0C5A" w14:paraId="312B0B15" w14:textId="77777777" w:rsidTr="00E63D48">
        <w:trPr>
          <w:trHeight w:val="57"/>
          <w:jc w:val="center"/>
        </w:trPr>
        <w:tc>
          <w:tcPr>
            <w:tcW w:w="3969" w:type="dxa"/>
          </w:tcPr>
          <w:p w14:paraId="3028F4B5"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Commitment</w:t>
            </w:r>
          </w:p>
        </w:tc>
        <w:tc>
          <w:tcPr>
            <w:tcW w:w="1418" w:type="dxa"/>
          </w:tcPr>
          <w:p w14:paraId="2E40877E" w14:textId="77777777" w:rsidR="00E63D48" w:rsidRPr="000E0C5A" w:rsidRDefault="00E63D48" w:rsidP="00E63D48">
            <w:pPr>
              <w:jc w:val="center"/>
              <w:rPr>
                <w:sz w:val="15"/>
                <w:szCs w:val="15"/>
              </w:rPr>
            </w:pPr>
            <w:r w:rsidRPr="000E0C5A">
              <w:rPr>
                <w:sz w:val="15"/>
                <w:szCs w:val="15"/>
              </w:rPr>
              <w:t>0.06 [-0.10, 0.21]</w:t>
            </w:r>
          </w:p>
        </w:tc>
        <w:tc>
          <w:tcPr>
            <w:tcW w:w="567" w:type="dxa"/>
          </w:tcPr>
          <w:p w14:paraId="7C9ABF0B" w14:textId="77777777" w:rsidR="00E63D48" w:rsidRPr="000E0C5A" w:rsidRDefault="00E63D48" w:rsidP="00E63D48">
            <w:pPr>
              <w:jc w:val="center"/>
              <w:rPr>
                <w:sz w:val="15"/>
                <w:szCs w:val="15"/>
              </w:rPr>
            </w:pPr>
            <w:r w:rsidRPr="000E0C5A">
              <w:rPr>
                <w:sz w:val="15"/>
                <w:szCs w:val="15"/>
              </w:rPr>
              <w:t>.03</w:t>
            </w:r>
          </w:p>
        </w:tc>
        <w:tc>
          <w:tcPr>
            <w:tcW w:w="142" w:type="dxa"/>
          </w:tcPr>
          <w:p w14:paraId="579FF3C5" w14:textId="77777777" w:rsidR="00E63D48" w:rsidRPr="000E0C5A" w:rsidRDefault="00E63D48" w:rsidP="00E63D48">
            <w:pPr>
              <w:jc w:val="center"/>
              <w:rPr>
                <w:sz w:val="15"/>
                <w:szCs w:val="15"/>
              </w:rPr>
            </w:pPr>
          </w:p>
        </w:tc>
        <w:tc>
          <w:tcPr>
            <w:tcW w:w="1559" w:type="dxa"/>
          </w:tcPr>
          <w:p w14:paraId="2E57A043" w14:textId="77777777" w:rsidR="00E63D48" w:rsidRPr="000E0C5A" w:rsidRDefault="00E63D48" w:rsidP="00E63D48">
            <w:pPr>
              <w:jc w:val="center"/>
              <w:rPr>
                <w:sz w:val="15"/>
                <w:szCs w:val="15"/>
              </w:rPr>
            </w:pPr>
          </w:p>
        </w:tc>
        <w:tc>
          <w:tcPr>
            <w:tcW w:w="142" w:type="dxa"/>
          </w:tcPr>
          <w:p w14:paraId="72AC000E" w14:textId="77777777" w:rsidR="00E63D48" w:rsidRPr="000E0C5A" w:rsidRDefault="00E63D48" w:rsidP="00E63D48">
            <w:pPr>
              <w:jc w:val="center"/>
              <w:rPr>
                <w:sz w:val="15"/>
                <w:szCs w:val="15"/>
              </w:rPr>
            </w:pPr>
          </w:p>
        </w:tc>
        <w:tc>
          <w:tcPr>
            <w:tcW w:w="1559" w:type="dxa"/>
          </w:tcPr>
          <w:p w14:paraId="4B8B117F" w14:textId="77777777" w:rsidR="00E63D48" w:rsidRPr="000E0C5A" w:rsidRDefault="00E63D48" w:rsidP="00E63D48">
            <w:pPr>
              <w:jc w:val="center"/>
              <w:rPr>
                <w:sz w:val="15"/>
                <w:szCs w:val="15"/>
              </w:rPr>
            </w:pPr>
          </w:p>
        </w:tc>
      </w:tr>
      <w:tr w:rsidR="00E63D48" w:rsidRPr="000E0C5A" w14:paraId="36D0521C" w14:textId="77777777" w:rsidTr="00E63D48">
        <w:trPr>
          <w:trHeight w:val="57"/>
          <w:jc w:val="center"/>
        </w:trPr>
        <w:tc>
          <w:tcPr>
            <w:tcW w:w="3969" w:type="dxa"/>
          </w:tcPr>
          <w:p w14:paraId="5B54E537"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Commitment</w:t>
            </w:r>
          </w:p>
        </w:tc>
        <w:tc>
          <w:tcPr>
            <w:tcW w:w="1418" w:type="dxa"/>
          </w:tcPr>
          <w:p w14:paraId="62EA5ED9" w14:textId="77777777" w:rsidR="00E63D48" w:rsidRPr="000E0C5A" w:rsidRDefault="00E63D48" w:rsidP="00E63D48">
            <w:pPr>
              <w:jc w:val="center"/>
              <w:rPr>
                <w:sz w:val="15"/>
                <w:szCs w:val="15"/>
              </w:rPr>
            </w:pPr>
            <w:r w:rsidRPr="000E0C5A">
              <w:rPr>
                <w:sz w:val="15"/>
                <w:szCs w:val="15"/>
              </w:rPr>
              <w:t>-0.01 [-0.12, 0.11]</w:t>
            </w:r>
          </w:p>
        </w:tc>
        <w:tc>
          <w:tcPr>
            <w:tcW w:w="567" w:type="dxa"/>
          </w:tcPr>
          <w:p w14:paraId="54458BF0" w14:textId="77777777" w:rsidR="00E63D48" w:rsidRPr="000E0C5A" w:rsidRDefault="00E63D48" w:rsidP="00E63D48">
            <w:pPr>
              <w:jc w:val="center"/>
              <w:rPr>
                <w:sz w:val="15"/>
                <w:szCs w:val="15"/>
              </w:rPr>
            </w:pPr>
            <w:r w:rsidRPr="000E0C5A">
              <w:rPr>
                <w:sz w:val="15"/>
                <w:szCs w:val="15"/>
              </w:rPr>
              <w:t>.00</w:t>
            </w:r>
          </w:p>
        </w:tc>
        <w:tc>
          <w:tcPr>
            <w:tcW w:w="142" w:type="dxa"/>
          </w:tcPr>
          <w:p w14:paraId="0B165F9D" w14:textId="77777777" w:rsidR="00E63D48" w:rsidRPr="000E0C5A" w:rsidRDefault="00E63D48" w:rsidP="00E63D48">
            <w:pPr>
              <w:jc w:val="center"/>
              <w:rPr>
                <w:sz w:val="15"/>
                <w:szCs w:val="15"/>
              </w:rPr>
            </w:pPr>
          </w:p>
        </w:tc>
        <w:tc>
          <w:tcPr>
            <w:tcW w:w="1559" w:type="dxa"/>
          </w:tcPr>
          <w:p w14:paraId="745ED350" w14:textId="77777777" w:rsidR="00E63D48" w:rsidRPr="000E0C5A" w:rsidRDefault="00E63D48" w:rsidP="00E63D48">
            <w:pPr>
              <w:jc w:val="center"/>
              <w:rPr>
                <w:sz w:val="15"/>
                <w:szCs w:val="15"/>
              </w:rPr>
            </w:pPr>
          </w:p>
        </w:tc>
        <w:tc>
          <w:tcPr>
            <w:tcW w:w="142" w:type="dxa"/>
          </w:tcPr>
          <w:p w14:paraId="74DD96A0" w14:textId="77777777" w:rsidR="00E63D48" w:rsidRPr="000E0C5A" w:rsidRDefault="00E63D48" w:rsidP="00E63D48">
            <w:pPr>
              <w:jc w:val="center"/>
              <w:rPr>
                <w:sz w:val="15"/>
                <w:szCs w:val="15"/>
              </w:rPr>
            </w:pPr>
          </w:p>
        </w:tc>
        <w:tc>
          <w:tcPr>
            <w:tcW w:w="1559" w:type="dxa"/>
          </w:tcPr>
          <w:p w14:paraId="73E86DFC" w14:textId="77777777" w:rsidR="00E63D48" w:rsidRPr="000E0C5A" w:rsidRDefault="00E63D48" w:rsidP="00E63D48">
            <w:pPr>
              <w:jc w:val="center"/>
              <w:rPr>
                <w:sz w:val="15"/>
                <w:szCs w:val="15"/>
              </w:rPr>
            </w:pPr>
          </w:p>
        </w:tc>
      </w:tr>
      <w:tr w:rsidR="00E63D48" w:rsidRPr="000E0C5A" w14:paraId="0240262E" w14:textId="77777777" w:rsidTr="00E63D48">
        <w:trPr>
          <w:trHeight w:val="57"/>
          <w:jc w:val="center"/>
        </w:trPr>
        <w:tc>
          <w:tcPr>
            <w:tcW w:w="3969" w:type="dxa"/>
          </w:tcPr>
          <w:p w14:paraId="70EAD5DC" w14:textId="77777777" w:rsidR="00E63D48" w:rsidRPr="000E0C5A" w:rsidRDefault="00E63D48" w:rsidP="00E63D48">
            <w:pPr>
              <w:ind w:firstLineChars="100" w:firstLine="150"/>
              <w:rPr>
                <w:sz w:val="15"/>
                <w:szCs w:val="15"/>
              </w:rPr>
            </w:pPr>
            <w:r w:rsidRPr="000E0C5A">
              <w:rPr>
                <w:sz w:val="15"/>
                <w:szCs w:val="15"/>
              </w:rPr>
              <w:t xml:space="preserve">Commitment </w:t>
            </w:r>
            <w:r w:rsidRPr="000E0C5A">
              <w:rPr>
                <w:sz w:val="15"/>
                <w:szCs w:val="15"/>
              </w:rPr>
              <w:t>→</w:t>
            </w:r>
            <w:r w:rsidRPr="000E0C5A">
              <w:rPr>
                <w:sz w:val="15"/>
                <w:szCs w:val="15"/>
              </w:rPr>
              <w:t xml:space="preserve"> Partner-related </w:t>
            </w:r>
            <w:r>
              <w:rPr>
                <w:sz w:val="15"/>
                <w:szCs w:val="15"/>
              </w:rPr>
              <w:t>daydreaming</w:t>
            </w:r>
          </w:p>
        </w:tc>
        <w:tc>
          <w:tcPr>
            <w:tcW w:w="1418" w:type="dxa"/>
          </w:tcPr>
          <w:p w14:paraId="7C1B4304" w14:textId="77777777" w:rsidR="00E63D48" w:rsidRPr="000E0C5A" w:rsidRDefault="00E63D48" w:rsidP="00E63D48">
            <w:pPr>
              <w:jc w:val="center"/>
              <w:rPr>
                <w:sz w:val="15"/>
                <w:szCs w:val="15"/>
              </w:rPr>
            </w:pPr>
            <w:r w:rsidRPr="000E0C5A">
              <w:rPr>
                <w:sz w:val="15"/>
                <w:szCs w:val="15"/>
              </w:rPr>
              <w:t>0.02 [-0.01, 0.06]</w:t>
            </w:r>
          </w:p>
        </w:tc>
        <w:tc>
          <w:tcPr>
            <w:tcW w:w="567" w:type="dxa"/>
          </w:tcPr>
          <w:p w14:paraId="3CE6F873" w14:textId="77777777" w:rsidR="00E63D48" w:rsidRPr="000E0C5A" w:rsidRDefault="00E63D48" w:rsidP="00E63D48">
            <w:pPr>
              <w:jc w:val="center"/>
              <w:rPr>
                <w:sz w:val="15"/>
                <w:szCs w:val="15"/>
              </w:rPr>
            </w:pPr>
            <w:r w:rsidRPr="000E0C5A">
              <w:rPr>
                <w:sz w:val="15"/>
                <w:szCs w:val="15"/>
              </w:rPr>
              <w:t>.05</w:t>
            </w:r>
          </w:p>
        </w:tc>
        <w:tc>
          <w:tcPr>
            <w:tcW w:w="142" w:type="dxa"/>
          </w:tcPr>
          <w:p w14:paraId="03D62155" w14:textId="77777777" w:rsidR="00E63D48" w:rsidRPr="000E0C5A" w:rsidRDefault="00E63D48" w:rsidP="00E63D48">
            <w:pPr>
              <w:jc w:val="center"/>
              <w:rPr>
                <w:sz w:val="15"/>
                <w:szCs w:val="15"/>
              </w:rPr>
            </w:pPr>
          </w:p>
        </w:tc>
        <w:tc>
          <w:tcPr>
            <w:tcW w:w="1559" w:type="dxa"/>
          </w:tcPr>
          <w:p w14:paraId="48C96D48" w14:textId="77777777" w:rsidR="00E63D48" w:rsidRPr="000E0C5A" w:rsidRDefault="00E63D48" w:rsidP="00E63D48">
            <w:pPr>
              <w:jc w:val="center"/>
              <w:rPr>
                <w:sz w:val="15"/>
                <w:szCs w:val="15"/>
              </w:rPr>
            </w:pPr>
          </w:p>
        </w:tc>
        <w:tc>
          <w:tcPr>
            <w:tcW w:w="142" w:type="dxa"/>
          </w:tcPr>
          <w:p w14:paraId="72722DDB" w14:textId="77777777" w:rsidR="00E63D48" w:rsidRPr="000E0C5A" w:rsidRDefault="00E63D48" w:rsidP="00E63D48">
            <w:pPr>
              <w:jc w:val="center"/>
              <w:rPr>
                <w:sz w:val="15"/>
                <w:szCs w:val="15"/>
              </w:rPr>
            </w:pPr>
          </w:p>
        </w:tc>
        <w:tc>
          <w:tcPr>
            <w:tcW w:w="1559" w:type="dxa"/>
          </w:tcPr>
          <w:p w14:paraId="21562E6F" w14:textId="77777777" w:rsidR="00E63D48" w:rsidRPr="000E0C5A" w:rsidRDefault="00E63D48" w:rsidP="00E63D48">
            <w:pPr>
              <w:jc w:val="center"/>
              <w:rPr>
                <w:sz w:val="15"/>
                <w:szCs w:val="15"/>
              </w:rPr>
            </w:pPr>
          </w:p>
        </w:tc>
      </w:tr>
      <w:tr w:rsidR="00E63D48" w:rsidRPr="000E0C5A" w14:paraId="1030C75B" w14:textId="77777777" w:rsidTr="00E63D48">
        <w:trPr>
          <w:trHeight w:val="57"/>
          <w:jc w:val="center"/>
        </w:trPr>
        <w:tc>
          <w:tcPr>
            <w:tcW w:w="3969" w:type="dxa"/>
          </w:tcPr>
          <w:p w14:paraId="72055B9E" w14:textId="77777777" w:rsidR="00E63D48" w:rsidRPr="000E0C5A" w:rsidRDefault="00E63D48" w:rsidP="00E63D48">
            <w:pPr>
              <w:ind w:firstLineChars="100" w:firstLine="150"/>
              <w:rPr>
                <w:sz w:val="15"/>
                <w:szCs w:val="15"/>
              </w:rPr>
            </w:pPr>
            <w:r w:rsidRPr="000E0C5A">
              <w:rPr>
                <w:sz w:val="15"/>
                <w:szCs w:val="15"/>
              </w:rPr>
              <w:t xml:space="preserve">Commitment </w:t>
            </w:r>
            <w:r w:rsidRPr="000E0C5A">
              <w:rPr>
                <w:sz w:val="15"/>
                <w:szCs w:val="15"/>
              </w:rPr>
              <w:t>→</w:t>
            </w:r>
            <w:r w:rsidRPr="000E0C5A">
              <w:rPr>
                <w:sz w:val="15"/>
                <w:szCs w:val="15"/>
              </w:rPr>
              <w:t xml:space="preserve"> General </w:t>
            </w:r>
            <w:r>
              <w:rPr>
                <w:sz w:val="15"/>
                <w:szCs w:val="15"/>
              </w:rPr>
              <w:t>daydreaming</w:t>
            </w:r>
          </w:p>
        </w:tc>
        <w:tc>
          <w:tcPr>
            <w:tcW w:w="1418" w:type="dxa"/>
          </w:tcPr>
          <w:p w14:paraId="5298C359" w14:textId="77777777" w:rsidR="00E63D48" w:rsidRPr="000E0C5A" w:rsidRDefault="00E63D48" w:rsidP="00E63D48">
            <w:pPr>
              <w:jc w:val="center"/>
              <w:rPr>
                <w:sz w:val="15"/>
                <w:szCs w:val="15"/>
              </w:rPr>
            </w:pPr>
            <w:r w:rsidRPr="000E0C5A">
              <w:rPr>
                <w:sz w:val="15"/>
                <w:szCs w:val="15"/>
              </w:rPr>
              <w:t>0.02 [-0.02, 0.05]</w:t>
            </w:r>
          </w:p>
        </w:tc>
        <w:tc>
          <w:tcPr>
            <w:tcW w:w="567" w:type="dxa"/>
          </w:tcPr>
          <w:p w14:paraId="498AFCFB" w14:textId="77777777" w:rsidR="00E63D48" w:rsidRPr="000E0C5A" w:rsidRDefault="00E63D48" w:rsidP="00E63D48">
            <w:pPr>
              <w:jc w:val="center"/>
              <w:rPr>
                <w:sz w:val="15"/>
                <w:szCs w:val="15"/>
              </w:rPr>
            </w:pPr>
            <w:r w:rsidRPr="000E0C5A">
              <w:rPr>
                <w:sz w:val="15"/>
                <w:szCs w:val="15"/>
              </w:rPr>
              <w:t>.03</w:t>
            </w:r>
          </w:p>
        </w:tc>
        <w:tc>
          <w:tcPr>
            <w:tcW w:w="142" w:type="dxa"/>
          </w:tcPr>
          <w:p w14:paraId="7418063E" w14:textId="77777777" w:rsidR="00E63D48" w:rsidRPr="000E0C5A" w:rsidRDefault="00E63D48" w:rsidP="00E63D48">
            <w:pPr>
              <w:jc w:val="center"/>
              <w:rPr>
                <w:sz w:val="15"/>
                <w:szCs w:val="15"/>
              </w:rPr>
            </w:pPr>
          </w:p>
        </w:tc>
        <w:tc>
          <w:tcPr>
            <w:tcW w:w="1559" w:type="dxa"/>
          </w:tcPr>
          <w:p w14:paraId="58B4694A" w14:textId="77777777" w:rsidR="00E63D48" w:rsidRPr="000E0C5A" w:rsidRDefault="00E63D48" w:rsidP="00E63D48">
            <w:pPr>
              <w:jc w:val="center"/>
              <w:rPr>
                <w:sz w:val="15"/>
                <w:szCs w:val="15"/>
              </w:rPr>
            </w:pPr>
          </w:p>
        </w:tc>
        <w:tc>
          <w:tcPr>
            <w:tcW w:w="142" w:type="dxa"/>
          </w:tcPr>
          <w:p w14:paraId="1C3823F6" w14:textId="77777777" w:rsidR="00E63D48" w:rsidRPr="000E0C5A" w:rsidRDefault="00E63D48" w:rsidP="00E63D48">
            <w:pPr>
              <w:jc w:val="center"/>
              <w:rPr>
                <w:sz w:val="15"/>
                <w:szCs w:val="15"/>
              </w:rPr>
            </w:pPr>
          </w:p>
        </w:tc>
        <w:tc>
          <w:tcPr>
            <w:tcW w:w="1559" w:type="dxa"/>
          </w:tcPr>
          <w:p w14:paraId="30C8534F" w14:textId="77777777" w:rsidR="00E63D48" w:rsidRPr="000E0C5A" w:rsidRDefault="00E63D48" w:rsidP="00E63D48">
            <w:pPr>
              <w:jc w:val="center"/>
              <w:rPr>
                <w:sz w:val="15"/>
                <w:szCs w:val="15"/>
              </w:rPr>
            </w:pPr>
          </w:p>
        </w:tc>
      </w:tr>
      <w:tr w:rsidR="00E63D48" w:rsidRPr="000E0C5A" w14:paraId="6936DDE1" w14:textId="77777777" w:rsidTr="00E63D48">
        <w:trPr>
          <w:trHeight w:val="57"/>
          <w:jc w:val="center"/>
        </w:trPr>
        <w:tc>
          <w:tcPr>
            <w:tcW w:w="3969" w:type="dxa"/>
          </w:tcPr>
          <w:p w14:paraId="3A5CB6BD"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General </w:t>
            </w:r>
            <w:r>
              <w:rPr>
                <w:sz w:val="15"/>
                <w:szCs w:val="15"/>
              </w:rPr>
              <w:t>daydreaming</w:t>
            </w:r>
            <w:r w:rsidRPr="000E0C5A">
              <w:rPr>
                <w:sz w:val="15"/>
                <w:szCs w:val="15"/>
              </w:rPr>
              <w:t xml:space="preserve"> </w:t>
            </w:r>
          </w:p>
        </w:tc>
        <w:tc>
          <w:tcPr>
            <w:tcW w:w="1418" w:type="dxa"/>
          </w:tcPr>
          <w:p w14:paraId="11DB51D8" w14:textId="77777777" w:rsidR="00E63D48" w:rsidRPr="000E0C5A" w:rsidRDefault="00E63D48" w:rsidP="00E63D48">
            <w:pPr>
              <w:jc w:val="center"/>
              <w:rPr>
                <w:sz w:val="15"/>
                <w:szCs w:val="15"/>
              </w:rPr>
            </w:pPr>
            <w:r w:rsidRPr="000E0C5A">
              <w:rPr>
                <w:sz w:val="15"/>
                <w:szCs w:val="15"/>
              </w:rPr>
              <w:t>0.05 [-0.07, 0.18]</w:t>
            </w:r>
          </w:p>
        </w:tc>
        <w:tc>
          <w:tcPr>
            <w:tcW w:w="567" w:type="dxa"/>
          </w:tcPr>
          <w:p w14:paraId="25DF9580" w14:textId="77777777" w:rsidR="00E63D48" w:rsidRPr="000E0C5A" w:rsidRDefault="00E63D48" w:rsidP="00E63D48">
            <w:pPr>
              <w:jc w:val="center"/>
              <w:rPr>
                <w:sz w:val="15"/>
                <w:szCs w:val="15"/>
              </w:rPr>
            </w:pPr>
            <w:r w:rsidRPr="000E0C5A">
              <w:rPr>
                <w:sz w:val="15"/>
                <w:szCs w:val="15"/>
              </w:rPr>
              <w:t>.05</w:t>
            </w:r>
          </w:p>
        </w:tc>
        <w:tc>
          <w:tcPr>
            <w:tcW w:w="142" w:type="dxa"/>
          </w:tcPr>
          <w:p w14:paraId="0D7714AA" w14:textId="77777777" w:rsidR="00E63D48" w:rsidRPr="000E0C5A" w:rsidRDefault="00E63D48" w:rsidP="00E63D48">
            <w:pPr>
              <w:jc w:val="center"/>
              <w:rPr>
                <w:sz w:val="15"/>
                <w:szCs w:val="15"/>
              </w:rPr>
            </w:pPr>
          </w:p>
        </w:tc>
        <w:tc>
          <w:tcPr>
            <w:tcW w:w="1559" w:type="dxa"/>
          </w:tcPr>
          <w:p w14:paraId="2C6063F9" w14:textId="77777777" w:rsidR="00E63D48" w:rsidRPr="000E0C5A" w:rsidRDefault="00E63D48" w:rsidP="00E63D48">
            <w:pPr>
              <w:jc w:val="center"/>
              <w:rPr>
                <w:sz w:val="15"/>
                <w:szCs w:val="15"/>
              </w:rPr>
            </w:pPr>
          </w:p>
        </w:tc>
        <w:tc>
          <w:tcPr>
            <w:tcW w:w="142" w:type="dxa"/>
          </w:tcPr>
          <w:p w14:paraId="08E8135D" w14:textId="77777777" w:rsidR="00E63D48" w:rsidRPr="000E0C5A" w:rsidRDefault="00E63D48" w:rsidP="00E63D48">
            <w:pPr>
              <w:jc w:val="center"/>
              <w:rPr>
                <w:sz w:val="15"/>
                <w:szCs w:val="15"/>
              </w:rPr>
            </w:pPr>
          </w:p>
        </w:tc>
        <w:tc>
          <w:tcPr>
            <w:tcW w:w="1559" w:type="dxa"/>
          </w:tcPr>
          <w:p w14:paraId="4A3B8A56" w14:textId="77777777" w:rsidR="00E63D48" w:rsidRPr="000E0C5A" w:rsidRDefault="00E63D48" w:rsidP="00E63D48">
            <w:pPr>
              <w:jc w:val="center"/>
              <w:rPr>
                <w:sz w:val="15"/>
                <w:szCs w:val="15"/>
              </w:rPr>
            </w:pPr>
          </w:p>
        </w:tc>
      </w:tr>
      <w:tr w:rsidR="00E63D48" w:rsidRPr="000E0C5A" w14:paraId="41B16E97" w14:textId="77777777" w:rsidTr="00E63D48">
        <w:trPr>
          <w:trHeight w:val="57"/>
          <w:jc w:val="center"/>
        </w:trPr>
        <w:tc>
          <w:tcPr>
            <w:tcW w:w="3969" w:type="dxa"/>
          </w:tcPr>
          <w:p w14:paraId="78EAFC5E"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Partner-related </w:t>
            </w:r>
            <w:r>
              <w:rPr>
                <w:sz w:val="15"/>
                <w:szCs w:val="15"/>
              </w:rPr>
              <w:t>daydreaming</w:t>
            </w:r>
          </w:p>
        </w:tc>
        <w:tc>
          <w:tcPr>
            <w:tcW w:w="1418" w:type="dxa"/>
          </w:tcPr>
          <w:p w14:paraId="69E0971C" w14:textId="77777777" w:rsidR="00E63D48" w:rsidRPr="000E0C5A" w:rsidRDefault="00E63D48" w:rsidP="00E63D48">
            <w:pPr>
              <w:jc w:val="center"/>
              <w:rPr>
                <w:sz w:val="15"/>
                <w:szCs w:val="15"/>
              </w:rPr>
            </w:pPr>
            <w:r w:rsidRPr="000E0C5A">
              <w:rPr>
                <w:sz w:val="15"/>
                <w:szCs w:val="15"/>
              </w:rPr>
              <w:t>0.05 [-0.03, 0.13]</w:t>
            </w:r>
          </w:p>
        </w:tc>
        <w:tc>
          <w:tcPr>
            <w:tcW w:w="567" w:type="dxa"/>
          </w:tcPr>
          <w:p w14:paraId="6811FBD7" w14:textId="77777777" w:rsidR="00E63D48" w:rsidRPr="000E0C5A" w:rsidRDefault="00E63D48" w:rsidP="00E63D48">
            <w:pPr>
              <w:jc w:val="center"/>
              <w:rPr>
                <w:sz w:val="15"/>
                <w:szCs w:val="15"/>
              </w:rPr>
            </w:pPr>
            <w:r w:rsidRPr="000E0C5A">
              <w:rPr>
                <w:sz w:val="15"/>
                <w:szCs w:val="15"/>
              </w:rPr>
              <w:t>.06</w:t>
            </w:r>
          </w:p>
        </w:tc>
        <w:tc>
          <w:tcPr>
            <w:tcW w:w="142" w:type="dxa"/>
          </w:tcPr>
          <w:p w14:paraId="14F74BD0" w14:textId="77777777" w:rsidR="00E63D48" w:rsidRPr="000E0C5A" w:rsidRDefault="00E63D48" w:rsidP="00E63D48">
            <w:pPr>
              <w:jc w:val="center"/>
              <w:rPr>
                <w:sz w:val="15"/>
                <w:szCs w:val="15"/>
              </w:rPr>
            </w:pPr>
          </w:p>
        </w:tc>
        <w:tc>
          <w:tcPr>
            <w:tcW w:w="1559" w:type="dxa"/>
          </w:tcPr>
          <w:p w14:paraId="6E2422D5" w14:textId="77777777" w:rsidR="00E63D48" w:rsidRPr="000E0C5A" w:rsidRDefault="00E63D48" w:rsidP="00E63D48">
            <w:pPr>
              <w:jc w:val="center"/>
              <w:rPr>
                <w:sz w:val="15"/>
                <w:szCs w:val="15"/>
              </w:rPr>
            </w:pPr>
          </w:p>
        </w:tc>
        <w:tc>
          <w:tcPr>
            <w:tcW w:w="142" w:type="dxa"/>
          </w:tcPr>
          <w:p w14:paraId="7B592F06" w14:textId="77777777" w:rsidR="00E63D48" w:rsidRPr="000E0C5A" w:rsidRDefault="00E63D48" w:rsidP="00E63D48">
            <w:pPr>
              <w:jc w:val="center"/>
              <w:rPr>
                <w:sz w:val="15"/>
                <w:szCs w:val="15"/>
              </w:rPr>
            </w:pPr>
          </w:p>
        </w:tc>
        <w:tc>
          <w:tcPr>
            <w:tcW w:w="1559" w:type="dxa"/>
          </w:tcPr>
          <w:p w14:paraId="276DFDE1" w14:textId="77777777" w:rsidR="00E63D48" w:rsidRPr="000E0C5A" w:rsidRDefault="00E63D48" w:rsidP="00E63D48">
            <w:pPr>
              <w:jc w:val="center"/>
              <w:rPr>
                <w:sz w:val="15"/>
                <w:szCs w:val="15"/>
              </w:rPr>
            </w:pPr>
          </w:p>
        </w:tc>
      </w:tr>
      <w:tr w:rsidR="00E63D48" w:rsidRPr="000E0C5A" w14:paraId="50EC9439" w14:textId="77777777" w:rsidTr="00E63D48">
        <w:trPr>
          <w:trHeight w:val="57"/>
          <w:jc w:val="center"/>
        </w:trPr>
        <w:tc>
          <w:tcPr>
            <w:tcW w:w="3969" w:type="dxa"/>
          </w:tcPr>
          <w:p w14:paraId="4EEC6621" w14:textId="77777777" w:rsidR="00E63D48" w:rsidRPr="000E0C5A" w:rsidRDefault="00E63D48" w:rsidP="00E63D48">
            <w:pPr>
              <w:ind w:firstLineChars="50" w:firstLine="75"/>
              <w:rPr>
                <w:sz w:val="15"/>
                <w:szCs w:val="15"/>
              </w:rPr>
            </w:pPr>
            <w:r w:rsidRPr="000E0C5A">
              <w:rPr>
                <w:sz w:val="15"/>
                <w:szCs w:val="15"/>
              </w:rPr>
              <w:t>First-order autoregressive effects</w:t>
            </w:r>
          </w:p>
        </w:tc>
        <w:tc>
          <w:tcPr>
            <w:tcW w:w="1418" w:type="dxa"/>
          </w:tcPr>
          <w:p w14:paraId="5E16E092" w14:textId="77777777" w:rsidR="00E63D48" w:rsidRPr="000E0C5A" w:rsidRDefault="00E63D48" w:rsidP="00E63D48">
            <w:pPr>
              <w:jc w:val="center"/>
              <w:rPr>
                <w:sz w:val="15"/>
                <w:szCs w:val="15"/>
              </w:rPr>
            </w:pPr>
          </w:p>
        </w:tc>
        <w:tc>
          <w:tcPr>
            <w:tcW w:w="567" w:type="dxa"/>
          </w:tcPr>
          <w:p w14:paraId="2EB2200D" w14:textId="77777777" w:rsidR="00E63D48" w:rsidRPr="000E0C5A" w:rsidRDefault="00E63D48" w:rsidP="00E63D48">
            <w:pPr>
              <w:jc w:val="center"/>
              <w:rPr>
                <w:sz w:val="15"/>
                <w:szCs w:val="15"/>
              </w:rPr>
            </w:pPr>
          </w:p>
        </w:tc>
        <w:tc>
          <w:tcPr>
            <w:tcW w:w="142" w:type="dxa"/>
          </w:tcPr>
          <w:p w14:paraId="0284527E" w14:textId="77777777" w:rsidR="00E63D48" w:rsidRPr="000E0C5A" w:rsidRDefault="00E63D48" w:rsidP="00E63D48">
            <w:pPr>
              <w:jc w:val="center"/>
              <w:rPr>
                <w:sz w:val="15"/>
                <w:szCs w:val="15"/>
              </w:rPr>
            </w:pPr>
          </w:p>
        </w:tc>
        <w:tc>
          <w:tcPr>
            <w:tcW w:w="1559" w:type="dxa"/>
          </w:tcPr>
          <w:p w14:paraId="295D4EFE" w14:textId="77777777" w:rsidR="00E63D48" w:rsidRPr="000E0C5A" w:rsidRDefault="00E63D48" w:rsidP="00E63D48">
            <w:pPr>
              <w:jc w:val="center"/>
              <w:rPr>
                <w:sz w:val="15"/>
                <w:szCs w:val="15"/>
              </w:rPr>
            </w:pPr>
          </w:p>
        </w:tc>
        <w:tc>
          <w:tcPr>
            <w:tcW w:w="142" w:type="dxa"/>
          </w:tcPr>
          <w:p w14:paraId="7BAC27FC" w14:textId="77777777" w:rsidR="00E63D48" w:rsidRPr="000E0C5A" w:rsidRDefault="00E63D48" w:rsidP="00E63D48">
            <w:pPr>
              <w:jc w:val="center"/>
              <w:rPr>
                <w:sz w:val="15"/>
                <w:szCs w:val="15"/>
              </w:rPr>
            </w:pPr>
          </w:p>
        </w:tc>
        <w:tc>
          <w:tcPr>
            <w:tcW w:w="1559" w:type="dxa"/>
          </w:tcPr>
          <w:p w14:paraId="1686EADB" w14:textId="77777777" w:rsidR="00E63D48" w:rsidRPr="000E0C5A" w:rsidRDefault="00E63D48" w:rsidP="00E63D48">
            <w:pPr>
              <w:jc w:val="center"/>
              <w:rPr>
                <w:sz w:val="15"/>
                <w:szCs w:val="15"/>
              </w:rPr>
            </w:pPr>
          </w:p>
        </w:tc>
      </w:tr>
      <w:tr w:rsidR="00E63D48" w:rsidRPr="000E0C5A" w14:paraId="2DBA4581" w14:textId="77777777" w:rsidTr="00E63D48">
        <w:trPr>
          <w:trHeight w:val="57"/>
          <w:jc w:val="center"/>
        </w:trPr>
        <w:tc>
          <w:tcPr>
            <w:tcW w:w="3969" w:type="dxa"/>
          </w:tcPr>
          <w:p w14:paraId="1EFF1F2F"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p>
        </w:tc>
        <w:tc>
          <w:tcPr>
            <w:tcW w:w="1418" w:type="dxa"/>
          </w:tcPr>
          <w:p w14:paraId="3C5C04B3" w14:textId="77777777" w:rsidR="00E63D48" w:rsidRPr="000E0C5A" w:rsidRDefault="00E63D48" w:rsidP="00E63D48">
            <w:pPr>
              <w:jc w:val="center"/>
              <w:rPr>
                <w:sz w:val="15"/>
                <w:szCs w:val="15"/>
              </w:rPr>
            </w:pPr>
            <w:r w:rsidRPr="000E0C5A">
              <w:rPr>
                <w:sz w:val="15"/>
                <w:szCs w:val="15"/>
              </w:rPr>
              <w:t>0.45</w:t>
            </w:r>
            <w:r w:rsidRPr="000E0C5A">
              <w:rPr>
                <w:sz w:val="15"/>
                <w:szCs w:val="15"/>
                <w:vertAlign w:val="superscript"/>
              </w:rPr>
              <w:t>***</w:t>
            </w:r>
            <w:r w:rsidRPr="000E0C5A">
              <w:rPr>
                <w:sz w:val="15"/>
                <w:szCs w:val="15"/>
              </w:rPr>
              <w:t xml:space="preserve"> [0.33, 0.57]</w:t>
            </w:r>
          </w:p>
        </w:tc>
        <w:tc>
          <w:tcPr>
            <w:tcW w:w="567" w:type="dxa"/>
          </w:tcPr>
          <w:p w14:paraId="312D0A77" w14:textId="77777777" w:rsidR="00E63D48" w:rsidRPr="000E0C5A" w:rsidRDefault="00E63D48" w:rsidP="00E63D48">
            <w:pPr>
              <w:jc w:val="center"/>
              <w:rPr>
                <w:sz w:val="15"/>
                <w:szCs w:val="15"/>
              </w:rPr>
            </w:pPr>
            <w:r w:rsidRPr="000E0C5A">
              <w:rPr>
                <w:sz w:val="15"/>
                <w:szCs w:val="15"/>
              </w:rPr>
              <w:t>.48</w:t>
            </w:r>
          </w:p>
        </w:tc>
        <w:tc>
          <w:tcPr>
            <w:tcW w:w="142" w:type="dxa"/>
          </w:tcPr>
          <w:p w14:paraId="27F73CFE" w14:textId="77777777" w:rsidR="00E63D48" w:rsidRPr="000E0C5A" w:rsidRDefault="00E63D48" w:rsidP="00E63D48">
            <w:pPr>
              <w:jc w:val="center"/>
              <w:rPr>
                <w:sz w:val="15"/>
                <w:szCs w:val="15"/>
              </w:rPr>
            </w:pPr>
          </w:p>
        </w:tc>
        <w:tc>
          <w:tcPr>
            <w:tcW w:w="1559" w:type="dxa"/>
          </w:tcPr>
          <w:p w14:paraId="52EB93DF" w14:textId="77777777" w:rsidR="00E63D48" w:rsidRPr="000E0C5A" w:rsidRDefault="00E63D48" w:rsidP="00E63D48">
            <w:pPr>
              <w:jc w:val="center"/>
              <w:rPr>
                <w:sz w:val="15"/>
                <w:szCs w:val="15"/>
              </w:rPr>
            </w:pPr>
          </w:p>
        </w:tc>
        <w:tc>
          <w:tcPr>
            <w:tcW w:w="142" w:type="dxa"/>
          </w:tcPr>
          <w:p w14:paraId="3294A34F" w14:textId="77777777" w:rsidR="00E63D48" w:rsidRPr="000E0C5A" w:rsidRDefault="00E63D48" w:rsidP="00E63D48">
            <w:pPr>
              <w:jc w:val="center"/>
              <w:rPr>
                <w:sz w:val="15"/>
                <w:szCs w:val="15"/>
              </w:rPr>
            </w:pPr>
          </w:p>
        </w:tc>
        <w:tc>
          <w:tcPr>
            <w:tcW w:w="1559" w:type="dxa"/>
          </w:tcPr>
          <w:p w14:paraId="0B49EA9D" w14:textId="77777777" w:rsidR="00E63D48" w:rsidRPr="000E0C5A" w:rsidRDefault="00E63D48" w:rsidP="00E63D48">
            <w:pPr>
              <w:jc w:val="center"/>
              <w:rPr>
                <w:sz w:val="15"/>
                <w:szCs w:val="15"/>
              </w:rPr>
            </w:pPr>
          </w:p>
        </w:tc>
      </w:tr>
      <w:tr w:rsidR="00E63D48" w:rsidRPr="000E0C5A" w14:paraId="2550128D" w14:textId="77777777" w:rsidTr="00E63D48">
        <w:trPr>
          <w:trHeight w:val="57"/>
          <w:jc w:val="center"/>
        </w:trPr>
        <w:tc>
          <w:tcPr>
            <w:tcW w:w="3969" w:type="dxa"/>
          </w:tcPr>
          <w:p w14:paraId="5E092FBE"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p>
        </w:tc>
        <w:tc>
          <w:tcPr>
            <w:tcW w:w="1418" w:type="dxa"/>
          </w:tcPr>
          <w:p w14:paraId="2179699C" w14:textId="77777777" w:rsidR="00E63D48" w:rsidRPr="000E0C5A" w:rsidRDefault="00E63D48" w:rsidP="00E63D48">
            <w:pPr>
              <w:jc w:val="center"/>
              <w:rPr>
                <w:sz w:val="15"/>
                <w:szCs w:val="15"/>
              </w:rPr>
            </w:pPr>
            <w:r w:rsidRPr="000E0C5A">
              <w:rPr>
                <w:sz w:val="15"/>
                <w:szCs w:val="15"/>
              </w:rPr>
              <w:t>0.53</w:t>
            </w:r>
            <w:r w:rsidRPr="000E0C5A">
              <w:rPr>
                <w:sz w:val="15"/>
                <w:szCs w:val="15"/>
                <w:vertAlign w:val="superscript"/>
              </w:rPr>
              <w:t>***</w:t>
            </w:r>
            <w:r w:rsidRPr="000E0C5A">
              <w:rPr>
                <w:sz w:val="15"/>
                <w:szCs w:val="15"/>
              </w:rPr>
              <w:t xml:space="preserve"> [ 0.42, 0.64]</w:t>
            </w:r>
          </w:p>
        </w:tc>
        <w:tc>
          <w:tcPr>
            <w:tcW w:w="567" w:type="dxa"/>
          </w:tcPr>
          <w:p w14:paraId="49D55A7E" w14:textId="77777777" w:rsidR="00E63D48" w:rsidRPr="000E0C5A" w:rsidRDefault="00E63D48" w:rsidP="00E63D48">
            <w:pPr>
              <w:jc w:val="center"/>
              <w:rPr>
                <w:sz w:val="15"/>
                <w:szCs w:val="15"/>
              </w:rPr>
            </w:pPr>
            <w:r w:rsidRPr="000E0C5A">
              <w:rPr>
                <w:sz w:val="15"/>
                <w:szCs w:val="15"/>
              </w:rPr>
              <w:t>.54</w:t>
            </w:r>
          </w:p>
        </w:tc>
        <w:tc>
          <w:tcPr>
            <w:tcW w:w="142" w:type="dxa"/>
          </w:tcPr>
          <w:p w14:paraId="18FD5EEE" w14:textId="77777777" w:rsidR="00E63D48" w:rsidRPr="000E0C5A" w:rsidRDefault="00E63D48" w:rsidP="00E63D48">
            <w:pPr>
              <w:jc w:val="center"/>
              <w:rPr>
                <w:sz w:val="15"/>
                <w:szCs w:val="15"/>
              </w:rPr>
            </w:pPr>
          </w:p>
        </w:tc>
        <w:tc>
          <w:tcPr>
            <w:tcW w:w="1559" w:type="dxa"/>
          </w:tcPr>
          <w:p w14:paraId="4B2F8B0E" w14:textId="77777777" w:rsidR="00E63D48" w:rsidRPr="000E0C5A" w:rsidRDefault="00E63D48" w:rsidP="00E63D48">
            <w:pPr>
              <w:jc w:val="center"/>
              <w:rPr>
                <w:sz w:val="15"/>
                <w:szCs w:val="15"/>
              </w:rPr>
            </w:pPr>
          </w:p>
        </w:tc>
        <w:tc>
          <w:tcPr>
            <w:tcW w:w="142" w:type="dxa"/>
          </w:tcPr>
          <w:p w14:paraId="79F67392" w14:textId="77777777" w:rsidR="00E63D48" w:rsidRPr="000E0C5A" w:rsidRDefault="00E63D48" w:rsidP="00E63D48">
            <w:pPr>
              <w:jc w:val="center"/>
              <w:rPr>
                <w:sz w:val="15"/>
                <w:szCs w:val="15"/>
              </w:rPr>
            </w:pPr>
          </w:p>
        </w:tc>
        <w:tc>
          <w:tcPr>
            <w:tcW w:w="1559" w:type="dxa"/>
          </w:tcPr>
          <w:p w14:paraId="7EBC9FEC" w14:textId="77777777" w:rsidR="00E63D48" w:rsidRPr="000E0C5A" w:rsidRDefault="00E63D48" w:rsidP="00E63D48">
            <w:pPr>
              <w:jc w:val="center"/>
              <w:rPr>
                <w:sz w:val="15"/>
                <w:szCs w:val="15"/>
              </w:rPr>
            </w:pPr>
          </w:p>
        </w:tc>
      </w:tr>
      <w:tr w:rsidR="00E63D48" w:rsidRPr="000E0C5A" w14:paraId="7853B8FD" w14:textId="77777777" w:rsidTr="00E63D48">
        <w:trPr>
          <w:trHeight w:val="57"/>
          <w:jc w:val="center"/>
        </w:trPr>
        <w:tc>
          <w:tcPr>
            <w:tcW w:w="3969" w:type="dxa"/>
          </w:tcPr>
          <w:p w14:paraId="0BE481C5" w14:textId="77777777" w:rsidR="00E63D48" w:rsidRPr="000E0C5A" w:rsidRDefault="00E63D48" w:rsidP="00E63D48">
            <w:pPr>
              <w:ind w:firstLineChars="100" w:firstLine="150"/>
              <w:rPr>
                <w:sz w:val="15"/>
                <w:szCs w:val="15"/>
              </w:rPr>
            </w:pPr>
            <w:r w:rsidRPr="000E0C5A">
              <w:rPr>
                <w:sz w:val="15"/>
                <w:szCs w:val="15"/>
              </w:rPr>
              <w:t>Commitment</w:t>
            </w:r>
          </w:p>
        </w:tc>
        <w:tc>
          <w:tcPr>
            <w:tcW w:w="1418" w:type="dxa"/>
          </w:tcPr>
          <w:p w14:paraId="58530E2C" w14:textId="77777777" w:rsidR="00E63D48" w:rsidRPr="000E0C5A" w:rsidRDefault="00E63D48" w:rsidP="00E63D48">
            <w:pPr>
              <w:jc w:val="center"/>
              <w:rPr>
                <w:sz w:val="15"/>
                <w:szCs w:val="15"/>
              </w:rPr>
            </w:pPr>
            <w:r w:rsidRPr="000E0C5A">
              <w:rPr>
                <w:sz w:val="15"/>
                <w:szCs w:val="15"/>
              </w:rPr>
              <w:t>0.70</w:t>
            </w:r>
            <w:r w:rsidRPr="000E0C5A">
              <w:rPr>
                <w:sz w:val="15"/>
                <w:szCs w:val="15"/>
                <w:vertAlign w:val="superscript"/>
              </w:rPr>
              <w:t>***</w:t>
            </w:r>
            <w:r w:rsidRPr="000E0C5A">
              <w:rPr>
                <w:sz w:val="15"/>
                <w:szCs w:val="15"/>
              </w:rPr>
              <w:t xml:space="preserve"> [ 0.62, 0.78]</w:t>
            </w:r>
          </w:p>
        </w:tc>
        <w:tc>
          <w:tcPr>
            <w:tcW w:w="567" w:type="dxa"/>
          </w:tcPr>
          <w:p w14:paraId="0553A340" w14:textId="77777777" w:rsidR="00E63D48" w:rsidRPr="000E0C5A" w:rsidRDefault="00E63D48" w:rsidP="00E63D48">
            <w:pPr>
              <w:jc w:val="center"/>
              <w:rPr>
                <w:sz w:val="15"/>
                <w:szCs w:val="15"/>
              </w:rPr>
            </w:pPr>
            <w:r w:rsidRPr="000E0C5A">
              <w:rPr>
                <w:sz w:val="15"/>
                <w:szCs w:val="15"/>
              </w:rPr>
              <w:t>.71</w:t>
            </w:r>
          </w:p>
        </w:tc>
        <w:tc>
          <w:tcPr>
            <w:tcW w:w="142" w:type="dxa"/>
          </w:tcPr>
          <w:p w14:paraId="74AA8BFD" w14:textId="77777777" w:rsidR="00E63D48" w:rsidRPr="000E0C5A" w:rsidRDefault="00E63D48" w:rsidP="00E63D48">
            <w:pPr>
              <w:jc w:val="center"/>
              <w:rPr>
                <w:sz w:val="15"/>
                <w:szCs w:val="15"/>
              </w:rPr>
            </w:pPr>
          </w:p>
        </w:tc>
        <w:tc>
          <w:tcPr>
            <w:tcW w:w="1559" w:type="dxa"/>
          </w:tcPr>
          <w:p w14:paraId="4DC95C86" w14:textId="77777777" w:rsidR="00E63D48" w:rsidRPr="000E0C5A" w:rsidRDefault="00E63D48" w:rsidP="00E63D48">
            <w:pPr>
              <w:jc w:val="center"/>
              <w:rPr>
                <w:sz w:val="15"/>
                <w:szCs w:val="15"/>
              </w:rPr>
            </w:pPr>
          </w:p>
        </w:tc>
        <w:tc>
          <w:tcPr>
            <w:tcW w:w="142" w:type="dxa"/>
          </w:tcPr>
          <w:p w14:paraId="40EF6502" w14:textId="77777777" w:rsidR="00E63D48" w:rsidRPr="000E0C5A" w:rsidRDefault="00E63D48" w:rsidP="00E63D48">
            <w:pPr>
              <w:jc w:val="center"/>
              <w:rPr>
                <w:sz w:val="15"/>
                <w:szCs w:val="15"/>
              </w:rPr>
            </w:pPr>
          </w:p>
        </w:tc>
        <w:tc>
          <w:tcPr>
            <w:tcW w:w="1559" w:type="dxa"/>
          </w:tcPr>
          <w:p w14:paraId="3B02DFE2" w14:textId="77777777" w:rsidR="00E63D48" w:rsidRPr="000E0C5A" w:rsidRDefault="00E63D48" w:rsidP="00E63D48">
            <w:pPr>
              <w:jc w:val="center"/>
              <w:rPr>
                <w:sz w:val="15"/>
                <w:szCs w:val="15"/>
              </w:rPr>
            </w:pPr>
          </w:p>
        </w:tc>
      </w:tr>
      <w:tr w:rsidR="00E63D48" w:rsidRPr="000E0C5A" w14:paraId="73C8573F" w14:textId="77777777" w:rsidTr="00E63D48">
        <w:trPr>
          <w:trHeight w:val="57"/>
          <w:jc w:val="center"/>
        </w:trPr>
        <w:tc>
          <w:tcPr>
            <w:tcW w:w="3969" w:type="dxa"/>
          </w:tcPr>
          <w:p w14:paraId="3EECC496" w14:textId="77777777" w:rsidR="00E63D48" w:rsidRPr="000E0C5A" w:rsidRDefault="00E63D48" w:rsidP="00E63D48">
            <w:pPr>
              <w:ind w:firstLineChars="50" w:firstLine="75"/>
              <w:rPr>
                <w:sz w:val="15"/>
                <w:szCs w:val="15"/>
              </w:rPr>
            </w:pPr>
            <w:r w:rsidRPr="000E0C5A">
              <w:rPr>
                <w:sz w:val="15"/>
                <w:szCs w:val="15"/>
              </w:rPr>
              <w:t>Second-order autoregressive effects</w:t>
            </w:r>
          </w:p>
        </w:tc>
        <w:tc>
          <w:tcPr>
            <w:tcW w:w="1418" w:type="dxa"/>
          </w:tcPr>
          <w:p w14:paraId="1C3E7FF1" w14:textId="77777777" w:rsidR="00E63D48" w:rsidRPr="000E0C5A" w:rsidRDefault="00E63D48" w:rsidP="00E63D48">
            <w:pPr>
              <w:jc w:val="center"/>
              <w:rPr>
                <w:sz w:val="15"/>
                <w:szCs w:val="15"/>
              </w:rPr>
            </w:pPr>
          </w:p>
        </w:tc>
        <w:tc>
          <w:tcPr>
            <w:tcW w:w="567" w:type="dxa"/>
          </w:tcPr>
          <w:p w14:paraId="24BF050A" w14:textId="77777777" w:rsidR="00E63D48" w:rsidRPr="000E0C5A" w:rsidRDefault="00E63D48" w:rsidP="00E63D48">
            <w:pPr>
              <w:jc w:val="center"/>
              <w:rPr>
                <w:sz w:val="15"/>
                <w:szCs w:val="15"/>
              </w:rPr>
            </w:pPr>
          </w:p>
        </w:tc>
        <w:tc>
          <w:tcPr>
            <w:tcW w:w="142" w:type="dxa"/>
          </w:tcPr>
          <w:p w14:paraId="4F3104DB" w14:textId="77777777" w:rsidR="00E63D48" w:rsidRPr="000E0C5A" w:rsidRDefault="00E63D48" w:rsidP="00E63D48">
            <w:pPr>
              <w:jc w:val="center"/>
              <w:rPr>
                <w:sz w:val="15"/>
                <w:szCs w:val="15"/>
              </w:rPr>
            </w:pPr>
          </w:p>
        </w:tc>
        <w:tc>
          <w:tcPr>
            <w:tcW w:w="1559" w:type="dxa"/>
          </w:tcPr>
          <w:p w14:paraId="2694368D" w14:textId="77777777" w:rsidR="00E63D48" w:rsidRPr="000E0C5A" w:rsidRDefault="00E63D48" w:rsidP="00E63D48">
            <w:pPr>
              <w:jc w:val="center"/>
              <w:rPr>
                <w:sz w:val="15"/>
                <w:szCs w:val="15"/>
              </w:rPr>
            </w:pPr>
          </w:p>
        </w:tc>
        <w:tc>
          <w:tcPr>
            <w:tcW w:w="142" w:type="dxa"/>
          </w:tcPr>
          <w:p w14:paraId="1EFD95C4" w14:textId="77777777" w:rsidR="00E63D48" w:rsidRPr="000E0C5A" w:rsidRDefault="00E63D48" w:rsidP="00E63D48">
            <w:pPr>
              <w:jc w:val="center"/>
              <w:rPr>
                <w:sz w:val="15"/>
                <w:szCs w:val="15"/>
              </w:rPr>
            </w:pPr>
          </w:p>
        </w:tc>
        <w:tc>
          <w:tcPr>
            <w:tcW w:w="1559" w:type="dxa"/>
          </w:tcPr>
          <w:p w14:paraId="0167522E" w14:textId="77777777" w:rsidR="00E63D48" w:rsidRPr="000E0C5A" w:rsidRDefault="00E63D48" w:rsidP="00E63D48">
            <w:pPr>
              <w:jc w:val="center"/>
              <w:rPr>
                <w:sz w:val="15"/>
                <w:szCs w:val="15"/>
              </w:rPr>
            </w:pPr>
          </w:p>
        </w:tc>
      </w:tr>
      <w:tr w:rsidR="00E63D48" w:rsidRPr="000E0C5A" w14:paraId="6D65DE1E" w14:textId="77777777" w:rsidTr="00E63D48">
        <w:trPr>
          <w:trHeight w:val="57"/>
          <w:jc w:val="center"/>
        </w:trPr>
        <w:tc>
          <w:tcPr>
            <w:tcW w:w="3969" w:type="dxa"/>
          </w:tcPr>
          <w:p w14:paraId="67C7EFFD"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p>
        </w:tc>
        <w:tc>
          <w:tcPr>
            <w:tcW w:w="1418" w:type="dxa"/>
          </w:tcPr>
          <w:p w14:paraId="7C4EBC0F" w14:textId="77777777" w:rsidR="00E63D48" w:rsidRPr="000E0C5A" w:rsidRDefault="00E63D48" w:rsidP="00E63D48">
            <w:pPr>
              <w:jc w:val="center"/>
              <w:rPr>
                <w:sz w:val="15"/>
                <w:szCs w:val="15"/>
              </w:rPr>
            </w:pPr>
            <w:r w:rsidRPr="000E0C5A">
              <w:rPr>
                <w:sz w:val="15"/>
                <w:szCs w:val="15"/>
              </w:rPr>
              <w:t>0.22</w:t>
            </w:r>
            <w:r w:rsidRPr="000E0C5A">
              <w:rPr>
                <w:sz w:val="15"/>
                <w:szCs w:val="15"/>
                <w:vertAlign w:val="superscript"/>
              </w:rPr>
              <w:t>***</w:t>
            </w:r>
            <w:r w:rsidRPr="000E0C5A">
              <w:rPr>
                <w:sz w:val="15"/>
                <w:szCs w:val="15"/>
              </w:rPr>
              <w:t xml:space="preserve"> [ 0.12, 0.33]</w:t>
            </w:r>
          </w:p>
        </w:tc>
        <w:tc>
          <w:tcPr>
            <w:tcW w:w="567" w:type="dxa"/>
          </w:tcPr>
          <w:p w14:paraId="73919504" w14:textId="77777777" w:rsidR="00E63D48" w:rsidRPr="000E0C5A" w:rsidRDefault="00E63D48" w:rsidP="00E63D48">
            <w:pPr>
              <w:jc w:val="center"/>
              <w:rPr>
                <w:sz w:val="15"/>
                <w:szCs w:val="15"/>
              </w:rPr>
            </w:pPr>
            <w:r w:rsidRPr="000E0C5A">
              <w:rPr>
                <w:sz w:val="15"/>
                <w:szCs w:val="15"/>
              </w:rPr>
              <w:t>.26</w:t>
            </w:r>
          </w:p>
        </w:tc>
        <w:tc>
          <w:tcPr>
            <w:tcW w:w="142" w:type="dxa"/>
          </w:tcPr>
          <w:p w14:paraId="330EA72D" w14:textId="77777777" w:rsidR="00E63D48" w:rsidRPr="000E0C5A" w:rsidRDefault="00E63D48" w:rsidP="00E63D48">
            <w:pPr>
              <w:jc w:val="center"/>
              <w:rPr>
                <w:sz w:val="15"/>
                <w:szCs w:val="15"/>
              </w:rPr>
            </w:pPr>
          </w:p>
        </w:tc>
        <w:tc>
          <w:tcPr>
            <w:tcW w:w="1559" w:type="dxa"/>
          </w:tcPr>
          <w:p w14:paraId="54303267" w14:textId="77777777" w:rsidR="00E63D48" w:rsidRPr="000E0C5A" w:rsidRDefault="00E63D48" w:rsidP="00E63D48">
            <w:pPr>
              <w:jc w:val="center"/>
              <w:rPr>
                <w:sz w:val="15"/>
                <w:szCs w:val="15"/>
              </w:rPr>
            </w:pPr>
          </w:p>
        </w:tc>
        <w:tc>
          <w:tcPr>
            <w:tcW w:w="142" w:type="dxa"/>
          </w:tcPr>
          <w:p w14:paraId="580A7714" w14:textId="77777777" w:rsidR="00E63D48" w:rsidRPr="000E0C5A" w:rsidRDefault="00E63D48" w:rsidP="00E63D48">
            <w:pPr>
              <w:jc w:val="center"/>
              <w:rPr>
                <w:sz w:val="15"/>
                <w:szCs w:val="15"/>
              </w:rPr>
            </w:pPr>
          </w:p>
        </w:tc>
        <w:tc>
          <w:tcPr>
            <w:tcW w:w="1559" w:type="dxa"/>
          </w:tcPr>
          <w:p w14:paraId="2487160E" w14:textId="77777777" w:rsidR="00E63D48" w:rsidRPr="000E0C5A" w:rsidRDefault="00E63D48" w:rsidP="00E63D48">
            <w:pPr>
              <w:jc w:val="center"/>
              <w:rPr>
                <w:sz w:val="15"/>
                <w:szCs w:val="15"/>
              </w:rPr>
            </w:pPr>
          </w:p>
        </w:tc>
      </w:tr>
      <w:tr w:rsidR="00E63D48" w:rsidRPr="000E0C5A" w14:paraId="1439F549" w14:textId="77777777" w:rsidTr="00E63D48">
        <w:trPr>
          <w:trHeight w:val="57"/>
          <w:jc w:val="center"/>
        </w:trPr>
        <w:tc>
          <w:tcPr>
            <w:tcW w:w="3969" w:type="dxa"/>
          </w:tcPr>
          <w:p w14:paraId="7807063A"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p>
        </w:tc>
        <w:tc>
          <w:tcPr>
            <w:tcW w:w="1418" w:type="dxa"/>
          </w:tcPr>
          <w:p w14:paraId="4086DD7A" w14:textId="77777777" w:rsidR="00E63D48" w:rsidRPr="000E0C5A" w:rsidRDefault="00E63D48" w:rsidP="00E63D48">
            <w:pPr>
              <w:jc w:val="center"/>
              <w:rPr>
                <w:sz w:val="15"/>
                <w:szCs w:val="15"/>
              </w:rPr>
            </w:pPr>
            <w:r w:rsidRPr="000E0C5A">
              <w:rPr>
                <w:sz w:val="15"/>
                <w:szCs w:val="15"/>
              </w:rPr>
              <w:t>0.24</w:t>
            </w:r>
            <w:r w:rsidRPr="000E0C5A">
              <w:rPr>
                <w:sz w:val="15"/>
                <w:szCs w:val="15"/>
                <w:vertAlign w:val="superscript"/>
              </w:rPr>
              <w:t>***</w:t>
            </w:r>
            <w:r w:rsidRPr="000E0C5A">
              <w:rPr>
                <w:sz w:val="15"/>
                <w:szCs w:val="15"/>
              </w:rPr>
              <w:t xml:space="preserve"> [ 0.12, 0.37]</w:t>
            </w:r>
          </w:p>
        </w:tc>
        <w:tc>
          <w:tcPr>
            <w:tcW w:w="567" w:type="dxa"/>
          </w:tcPr>
          <w:p w14:paraId="10EB5549" w14:textId="77777777" w:rsidR="00E63D48" w:rsidRPr="000E0C5A" w:rsidRDefault="00E63D48" w:rsidP="00E63D48">
            <w:pPr>
              <w:jc w:val="center"/>
              <w:rPr>
                <w:sz w:val="15"/>
                <w:szCs w:val="15"/>
              </w:rPr>
            </w:pPr>
            <w:r w:rsidRPr="000E0C5A">
              <w:rPr>
                <w:sz w:val="15"/>
                <w:szCs w:val="15"/>
              </w:rPr>
              <w:t>.25</w:t>
            </w:r>
          </w:p>
        </w:tc>
        <w:tc>
          <w:tcPr>
            <w:tcW w:w="142" w:type="dxa"/>
          </w:tcPr>
          <w:p w14:paraId="2F337B55" w14:textId="77777777" w:rsidR="00E63D48" w:rsidRPr="000E0C5A" w:rsidRDefault="00E63D48" w:rsidP="00E63D48">
            <w:pPr>
              <w:jc w:val="center"/>
              <w:rPr>
                <w:sz w:val="15"/>
                <w:szCs w:val="15"/>
              </w:rPr>
            </w:pPr>
          </w:p>
        </w:tc>
        <w:tc>
          <w:tcPr>
            <w:tcW w:w="1559" w:type="dxa"/>
          </w:tcPr>
          <w:p w14:paraId="650F2CFD" w14:textId="77777777" w:rsidR="00E63D48" w:rsidRPr="000E0C5A" w:rsidRDefault="00E63D48" w:rsidP="00E63D48">
            <w:pPr>
              <w:jc w:val="center"/>
              <w:rPr>
                <w:sz w:val="15"/>
                <w:szCs w:val="15"/>
              </w:rPr>
            </w:pPr>
          </w:p>
        </w:tc>
        <w:tc>
          <w:tcPr>
            <w:tcW w:w="142" w:type="dxa"/>
          </w:tcPr>
          <w:p w14:paraId="123DE032" w14:textId="77777777" w:rsidR="00E63D48" w:rsidRPr="000E0C5A" w:rsidRDefault="00E63D48" w:rsidP="00E63D48">
            <w:pPr>
              <w:jc w:val="center"/>
              <w:rPr>
                <w:sz w:val="15"/>
                <w:szCs w:val="15"/>
              </w:rPr>
            </w:pPr>
          </w:p>
        </w:tc>
        <w:tc>
          <w:tcPr>
            <w:tcW w:w="1559" w:type="dxa"/>
          </w:tcPr>
          <w:p w14:paraId="6ACEA26C" w14:textId="77777777" w:rsidR="00E63D48" w:rsidRPr="000E0C5A" w:rsidRDefault="00E63D48" w:rsidP="00E63D48">
            <w:pPr>
              <w:jc w:val="center"/>
              <w:rPr>
                <w:sz w:val="15"/>
                <w:szCs w:val="15"/>
              </w:rPr>
            </w:pPr>
          </w:p>
        </w:tc>
      </w:tr>
      <w:tr w:rsidR="00E63D48" w:rsidRPr="000E0C5A" w14:paraId="6B26A78D" w14:textId="77777777" w:rsidTr="00E63D48">
        <w:trPr>
          <w:trHeight w:val="57"/>
          <w:jc w:val="center"/>
        </w:trPr>
        <w:tc>
          <w:tcPr>
            <w:tcW w:w="3969" w:type="dxa"/>
          </w:tcPr>
          <w:p w14:paraId="0E83A24D" w14:textId="77777777" w:rsidR="00E63D48" w:rsidRPr="000E0C5A" w:rsidRDefault="00E63D48" w:rsidP="00E63D48">
            <w:pPr>
              <w:ind w:firstLineChars="100" w:firstLine="150"/>
              <w:rPr>
                <w:sz w:val="15"/>
                <w:szCs w:val="15"/>
              </w:rPr>
            </w:pPr>
            <w:r w:rsidRPr="000E0C5A">
              <w:rPr>
                <w:sz w:val="15"/>
                <w:szCs w:val="15"/>
              </w:rPr>
              <w:t>Commitment</w:t>
            </w:r>
          </w:p>
        </w:tc>
        <w:tc>
          <w:tcPr>
            <w:tcW w:w="1418" w:type="dxa"/>
          </w:tcPr>
          <w:p w14:paraId="6AF620F6" w14:textId="77777777" w:rsidR="00E63D48" w:rsidRPr="000E0C5A" w:rsidRDefault="00E63D48" w:rsidP="00E63D48">
            <w:pPr>
              <w:jc w:val="center"/>
              <w:rPr>
                <w:sz w:val="15"/>
                <w:szCs w:val="15"/>
              </w:rPr>
            </w:pPr>
            <w:r w:rsidRPr="000E0C5A">
              <w:rPr>
                <w:sz w:val="15"/>
                <w:szCs w:val="15"/>
              </w:rPr>
              <w:t>0.16</w:t>
            </w:r>
            <w:r w:rsidRPr="000E0C5A">
              <w:rPr>
                <w:sz w:val="15"/>
                <w:szCs w:val="15"/>
                <w:vertAlign w:val="superscript"/>
              </w:rPr>
              <w:t>*</w:t>
            </w:r>
            <w:r w:rsidRPr="000E0C5A">
              <w:rPr>
                <w:sz w:val="15"/>
                <w:szCs w:val="15"/>
              </w:rPr>
              <w:t xml:space="preserve"> [ 0.03, 0.28]</w:t>
            </w:r>
          </w:p>
        </w:tc>
        <w:tc>
          <w:tcPr>
            <w:tcW w:w="567" w:type="dxa"/>
          </w:tcPr>
          <w:p w14:paraId="7F5B7805" w14:textId="77777777" w:rsidR="00E63D48" w:rsidRPr="000E0C5A" w:rsidRDefault="00E63D48" w:rsidP="00E63D48">
            <w:pPr>
              <w:jc w:val="center"/>
              <w:rPr>
                <w:sz w:val="15"/>
                <w:szCs w:val="15"/>
              </w:rPr>
            </w:pPr>
            <w:r w:rsidRPr="000E0C5A">
              <w:rPr>
                <w:sz w:val="15"/>
                <w:szCs w:val="15"/>
              </w:rPr>
              <w:t>.16</w:t>
            </w:r>
          </w:p>
        </w:tc>
        <w:tc>
          <w:tcPr>
            <w:tcW w:w="142" w:type="dxa"/>
          </w:tcPr>
          <w:p w14:paraId="7318655A" w14:textId="77777777" w:rsidR="00E63D48" w:rsidRPr="000E0C5A" w:rsidRDefault="00E63D48" w:rsidP="00E63D48">
            <w:pPr>
              <w:jc w:val="center"/>
              <w:rPr>
                <w:sz w:val="15"/>
                <w:szCs w:val="15"/>
              </w:rPr>
            </w:pPr>
          </w:p>
        </w:tc>
        <w:tc>
          <w:tcPr>
            <w:tcW w:w="1559" w:type="dxa"/>
          </w:tcPr>
          <w:p w14:paraId="09F5328C" w14:textId="77777777" w:rsidR="00E63D48" w:rsidRPr="000E0C5A" w:rsidRDefault="00E63D48" w:rsidP="00E63D48">
            <w:pPr>
              <w:jc w:val="center"/>
              <w:rPr>
                <w:sz w:val="15"/>
                <w:szCs w:val="15"/>
              </w:rPr>
            </w:pPr>
          </w:p>
        </w:tc>
        <w:tc>
          <w:tcPr>
            <w:tcW w:w="142" w:type="dxa"/>
          </w:tcPr>
          <w:p w14:paraId="1EA0DA49" w14:textId="77777777" w:rsidR="00E63D48" w:rsidRPr="000E0C5A" w:rsidRDefault="00E63D48" w:rsidP="00E63D48">
            <w:pPr>
              <w:jc w:val="center"/>
              <w:rPr>
                <w:sz w:val="15"/>
                <w:szCs w:val="15"/>
              </w:rPr>
            </w:pPr>
          </w:p>
        </w:tc>
        <w:tc>
          <w:tcPr>
            <w:tcW w:w="1559" w:type="dxa"/>
          </w:tcPr>
          <w:p w14:paraId="1BE2E98E" w14:textId="77777777" w:rsidR="00E63D48" w:rsidRPr="000E0C5A" w:rsidRDefault="00E63D48" w:rsidP="00E63D48">
            <w:pPr>
              <w:jc w:val="center"/>
              <w:rPr>
                <w:sz w:val="15"/>
                <w:szCs w:val="15"/>
              </w:rPr>
            </w:pPr>
          </w:p>
        </w:tc>
      </w:tr>
      <w:tr w:rsidR="00E63D48" w:rsidRPr="000E0C5A" w14:paraId="29548258" w14:textId="77777777" w:rsidTr="00E63D48">
        <w:trPr>
          <w:trHeight w:val="57"/>
          <w:jc w:val="center"/>
        </w:trPr>
        <w:tc>
          <w:tcPr>
            <w:tcW w:w="3969" w:type="dxa"/>
          </w:tcPr>
          <w:p w14:paraId="44F6CA8D" w14:textId="77777777" w:rsidR="00E63D48" w:rsidRPr="000E0C5A" w:rsidRDefault="00E63D48" w:rsidP="00E63D48">
            <w:pPr>
              <w:spacing w:line="240" w:lineRule="exact"/>
              <w:ind w:firstLineChars="50" w:firstLine="75"/>
              <w:rPr>
                <w:sz w:val="15"/>
                <w:szCs w:val="15"/>
              </w:rPr>
            </w:pPr>
            <w:r w:rsidRPr="000E0C5A">
              <w:rPr>
                <w:sz w:val="15"/>
                <w:szCs w:val="15"/>
              </w:rPr>
              <w:t>Concurrent correlations</w:t>
            </w:r>
          </w:p>
        </w:tc>
        <w:tc>
          <w:tcPr>
            <w:tcW w:w="1418" w:type="dxa"/>
          </w:tcPr>
          <w:p w14:paraId="4AC566A7" w14:textId="77777777" w:rsidR="00E63D48" w:rsidRPr="000E0C5A" w:rsidRDefault="00E63D48" w:rsidP="00E63D48">
            <w:pPr>
              <w:spacing w:line="240" w:lineRule="exact"/>
              <w:jc w:val="center"/>
              <w:rPr>
                <w:sz w:val="15"/>
                <w:szCs w:val="15"/>
              </w:rPr>
            </w:pPr>
            <w:r w:rsidRPr="000E0C5A">
              <w:rPr>
                <w:sz w:val="15"/>
                <w:szCs w:val="15"/>
              </w:rPr>
              <w:t xml:space="preserve">Time 1 </w:t>
            </w:r>
          </w:p>
          <w:p w14:paraId="11FFEFEF" w14:textId="77777777" w:rsidR="00E63D48" w:rsidRPr="000E0C5A" w:rsidRDefault="00E63D48" w:rsidP="00E63D48">
            <w:pPr>
              <w:spacing w:line="240" w:lineRule="exact"/>
              <w:jc w:val="center"/>
              <w:rPr>
                <w:sz w:val="15"/>
                <w:szCs w:val="15"/>
              </w:rPr>
            </w:pPr>
            <w:r w:rsidRPr="000E0C5A">
              <w:rPr>
                <w:i/>
                <w:iCs/>
                <w:sz w:val="15"/>
                <w:szCs w:val="15"/>
              </w:rPr>
              <w:t>r</w:t>
            </w:r>
            <w:r w:rsidRPr="000E0C5A">
              <w:rPr>
                <w:sz w:val="15"/>
                <w:szCs w:val="15"/>
              </w:rPr>
              <w:t xml:space="preserve"> [95% CI]</w:t>
            </w:r>
          </w:p>
        </w:tc>
        <w:tc>
          <w:tcPr>
            <w:tcW w:w="567" w:type="dxa"/>
          </w:tcPr>
          <w:p w14:paraId="22A46071" w14:textId="77777777" w:rsidR="00E63D48" w:rsidRPr="000E0C5A" w:rsidRDefault="00E63D48" w:rsidP="00E63D48">
            <w:pPr>
              <w:spacing w:line="240" w:lineRule="exact"/>
              <w:jc w:val="center"/>
              <w:rPr>
                <w:sz w:val="15"/>
                <w:szCs w:val="15"/>
              </w:rPr>
            </w:pPr>
          </w:p>
        </w:tc>
        <w:tc>
          <w:tcPr>
            <w:tcW w:w="142" w:type="dxa"/>
          </w:tcPr>
          <w:p w14:paraId="1714A6DF" w14:textId="77777777" w:rsidR="00E63D48" w:rsidRPr="000E0C5A" w:rsidRDefault="00E63D48" w:rsidP="00E63D48">
            <w:pPr>
              <w:spacing w:line="240" w:lineRule="exact"/>
              <w:jc w:val="center"/>
              <w:rPr>
                <w:sz w:val="15"/>
                <w:szCs w:val="15"/>
              </w:rPr>
            </w:pPr>
          </w:p>
        </w:tc>
        <w:tc>
          <w:tcPr>
            <w:tcW w:w="1559" w:type="dxa"/>
          </w:tcPr>
          <w:p w14:paraId="0E5267FF" w14:textId="77777777" w:rsidR="00E63D48" w:rsidRPr="000E0C5A" w:rsidRDefault="00E63D48" w:rsidP="00E63D48">
            <w:pPr>
              <w:spacing w:line="240" w:lineRule="exact"/>
              <w:jc w:val="center"/>
              <w:rPr>
                <w:sz w:val="15"/>
                <w:szCs w:val="15"/>
              </w:rPr>
            </w:pPr>
            <w:r w:rsidRPr="000E0C5A">
              <w:rPr>
                <w:sz w:val="15"/>
                <w:szCs w:val="15"/>
              </w:rPr>
              <w:t>Time 2</w:t>
            </w:r>
          </w:p>
          <w:p w14:paraId="0A6C50D8" w14:textId="77777777" w:rsidR="00E63D48" w:rsidRPr="000E0C5A" w:rsidRDefault="00E63D48" w:rsidP="00E63D48">
            <w:pPr>
              <w:spacing w:line="240" w:lineRule="exact"/>
              <w:jc w:val="center"/>
              <w:rPr>
                <w:sz w:val="15"/>
                <w:szCs w:val="15"/>
              </w:rPr>
            </w:pPr>
            <w:r w:rsidRPr="000E0C5A">
              <w:rPr>
                <w:i/>
                <w:iCs/>
                <w:sz w:val="15"/>
                <w:szCs w:val="15"/>
              </w:rPr>
              <w:t>r</w:t>
            </w:r>
            <w:r w:rsidRPr="000E0C5A">
              <w:rPr>
                <w:sz w:val="15"/>
                <w:szCs w:val="15"/>
              </w:rPr>
              <w:t xml:space="preserve"> [95% CI]</w:t>
            </w:r>
          </w:p>
        </w:tc>
        <w:tc>
          <w:tcPr>
            <w:tcW w:w="142" w:type="dxa"/>
          </w:tcPr>
          <w:p w14:paraId="78663293" w14:textId="77777777" w:rsidR="00E63D48" w:rsidRPr="000E0C5A" w:rsidRDefault="00E63D48" w:rsidP="00E63D48">
            <w:pPr>
              <w:spacing w:line="240" w:lineRule="exact"/>
              <w:jc w:val="center"/>
              <w:rPr>
                <w:sz w:val="15"/>
                <w:szCs w:val="15"/>
              </w:rPr>
            </w:pPr>
          </w:p>
        </w:tc>
        <w:tc>
          <w:tcPr>
            <w:tcW w:w="1559" w:type="dxa"/>
          </w:tcPr>
          <w:p w14:paraId="03AF35E1" w14:textId="77777777" w:rsidR="00E63D48" w:rsidRPr="000E0C5A" w:rsidRDefault="00E63D48" w:rsidP="00E63D48">
            <w:pPr>
              <w:spacing w:line="240" w:lineRule="exact"/>
              <w:jc w:val="center"/>
              <w:rPr>
                <w:sz w:val="15"/>
                <w:szCs w:val="15"/>
              </w:rPr>
            </w:pPr>
            <w:r w:rsidRPr="000E0C5A">
              <w:rPr>
                <w:sz w:val="15"/>
                <w:szCs w:val="15"/>
              </w:rPr>
              <w:t>Time 3</w:t>
            </w:r>
          </w:p>
          <w:p w14:paraId="73B2B19B" w14:textId="77777777" w:rsidR="00E63D48" w:rsidRPr="000E0C5A" w:rsidRDefault="00E63D48" w:rsidP="00E63D48">
            <w:pPr>
              <w:spacing w:line="240" w:lineRule="exact"/>
              <w:jc w:val="center"/>
              <w:rPr>
                <w:sz w:val="15"/>
                <w:szCs w:val="15"/>
              </w:rPr>
            </w:pPr>
            <w:r w:rsidRPr="000E0C5A">
              <w:rPr>
                <w:i/>
                <w:iCs/>
                <w:sz w:val="15"/>
                <w:szCs w:val="15"/>
              </w:rPr>
              <w:t>r</w:t>
            </w:r>
            <w:r w:rsidRPr="000E0C5A">
              <w:rPr>
                <w:sz w:val="15"/>
                <w:szCs w:val="15"/>
              </w:rPr>
              <w:t xml:space="preserve"> [95% CI]</w:t>
            </w:r>
          </w:p>
        </w:tc>
      </w:tr>
      <w:tr w:rsidR="00E63D48" w:rsidRPr="000E0C5A" w14:paraId="3D2AEF9C" w14:textId="77777777" w:rsidTr="00E63D48">
        <w:trPr>
          <w:trHeight w:val="57"/>
          <w:jc w:val="center"/>
        </w:trPr>
        <w:tc>
          <w:tcPr>
            <w:tcW w:w="3969" w:type="dxa"/>
          </w:tcPr>
          <w:p w14:paraId="2A192756"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Commitment</w:t>
            </w:r>
          </w:p>
        </w:tc>
        <w:tc>
          <w:tcPr>
            <w:tcW w:w="1418" w:type="dxa"/>
          </w:tcPr>
          <w:p w14:paraId="2206DF04" w14:textId="77777777" w:rsidR="00E63D48" w:rsidRPr="000E0C5A" w:rsidRDefault="00E63D48" w:rsidP="00E63D48">
            <w:pPr>
              <w:jc w:val="center"/>
              <w:rPr>
                <w:sz w:val="15"/>
                <w:szCs w:val="15"/>
              </w:rPr>
            </w:pPr>
            <w:r w:rsidRPr="000E0C5A">
              <w:rPr>
                <w:sz w:val="15"/>
                <w:szCs w:val="15"/>
              </w:rPr>
              <w:t>.15</w:t>
            </w:r>
            <w:r w:rsidRPr="000E0C5A">
              <w:rPr>
                <w:sz w:val="15"/>
                <w:szCs w:val="15"/>
                <w:vertAlign w:val="superscript"/>
              </w:rPr>
              <w:t>**</w:t>
            </w:r>
            <w:r w:rsidRPr="000E0C5A">
              <w:rPr>
                <w:sz w:val="15"/>
                <w:szCs w:val="15"/>
              </w:rPr>
              <w:t xml:space="preserve"> [ .04, .26]</w:t>
            </w:r>
          </w:p>
        </w:tc>
        <w:tc>
          <w:tcPr>
            <w:tcW w:w="567" w:type="dxa"/>
          </w:tcPr>
          <w:p w14:paraId="7CA66EF2" w14:textId="77777777" w:rsidR="00E63D48" w:rsidRPr="000E0C5A" w:rsidRDefault="00E63D48" w:rsidP="00E63D48">
            <w:pPr>
              <w:jc w:val="center"/>
              <w:rPr>
                <w:sz w:val="15"/>
                <w:szCs w:val="15"/>
              </w:rPr>
            </w:pPr>
          </w:p>
        </w:tc>
        <w:tc>
          <w:tcPr>
            <w:tcW w:w="142" w:type="dxa"/>
          </w:tcPr>
          <w:p w14:paraId="17FB3998" w14:textId="77777777" w:rsidR="00E63D48" w:rsidRPr="000E0C5A" w:rsidRDefault="00E63D48" w:rsidP="00E63D48">
            <w:pPr>
              <w:jc w:val="center"/>
              <w:rPr>
                <w:sz w:val="15"/>
                <w:szCs w:val="15"/>
              </w:rPr>
            </w:pPr>
          </w:p>
        </w:tc>
        <w:tc>
          <w:tcPr>
            <w:tcW w:w="1559" w:type="dxa"/>
          </w:tcPr>
          <w:p w14:paraId="1BDD437A" w14:textId="77777777" w:rsidR="00E63D48" w:rsidRPr="000E0C5A" w:rsidRDefault="00E63D48" w:rsidP="00E63D48">
            <w:pPr>
              <w:jc w:val="center"/>
              <w:rPr>
                <w:sz w:val="15"/>
                <w:szCs w:val="15"/>
              </w:rPr>
            </w:pPr>
            <w:r w:rsidRPr="000E0C5A">
              <w:rPr>
                <w:sz w:val="15"/>
                <w:szCs w:val="15"/>
              </w:rPr>
              <w:t>.10 [-.03, .23]</w:t>
            </w:r>
          </w:p>
        </w:tc>
        <w:tc>
          <w:tcPr>
            <w:tcW w:w="142" w:type="dxa"/>
          </w:tcPr>
          <w:p w14:paraId="12726F32" w14:textId="77777777" w:rsidR="00E63D48" w:rsidRPr="000E0C5A" w:rsidRDefault="00E63D48" w:rsidP="00E63D48">
            <w:pPr>
              <w:jc w:val="center"/>
              <w:rPr>
                <w:sz w:val="15"/>
                <w:szCs w:val="15"/>
              </w:rPr>
            </w:pPr>
          </w:p>
        </w:tc>
        <w:tc>
          <w:tcPr>
            <w:tcW w:w="1559" w:type="dxa"/>
          </w:tcPr>
          <w:p w14:paraId="4B209CC4" w14:textId="77777777" w:rsidR="00E63D48" w:rsidRPr="000E0C5A" w:rsidRDefault="00E63D48" w:rsidP="00E63D48">
            <w:pPr>
              <w:jc w:val="center"/>
              <w:rPr>
                <w:sz w:val="15"/>
                <w:szCs w:val="15"/>
              </w:rPr>
            </w:pPr>
            <w:r w:rsidRPr="000E0C5A">
              <w:rPr>
                <w:sz w:val="15"/>
                <w:szCs w:val="15"/>
              </w:rPr>
              <w:t>.12 [-.03, .26]</w:t>
            </w:r>
          </w:p>
        </w:tc>
      </w:tr>
      <w:tr w:rsidR="00E63D48" w:rsidRPr="000E0C5A" w14:paraId="7843A9D5" w14:textId="77777777" w:rsidTr="00E63D48">
        <w:trPr>
          <w:trHeight w:val="57"/>
          <w:jc w:val="center"/>
        </w:trPr>
        <w:tc>
          <w:tcPr>
            <w:tcW w:w="3969" w:type="dxa"/>
          </w:tcPr>
          <w:p w14:paraId="3336F66F"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Commitment</w:t>
            </w:r>
          </w:p>
        </w:tc>
        <w:tc>
          <w:tcPr>
            <w:tcW w:w="1418" w:type="dxa"/>
          </w:tcPr>
          <w:p w14:paraId="5E98D418" w14:textId="77777777" w:rsidR="00E63D48" w:rsidRPr="000E0C5A" w:rsidRDefault="00E63D48" w:rsidP="00E63D48">
            <w:pPr>
              <w:jc w:val="center"/>
              <w:rPr>
                <w:sz w:val="15"/>
                <w:szCs w:val="15"/>
              </w:rPr>
            </w:pPr>
            <w:r w:rsidRPr="000E0C5A">
              <w:rPr>
                <w:sz w:val="15"/>
                <w:szCs w:val="15"/>
              </w:rPr>
              <w:t>.01 [-.10, .12]</w:t>
            </w:r>
          </w:p>
        </w:tc>
        <w:tc>
          <w:tcPr>
            <w:tcW w:w="567" w:type="dxa"/>
          </w:tcPr>
          <w:p w14:paraId="280D7968" w14:textId="77777777" w:rsidR="00E63D48" w:rsidRPr="000E0C5A" w:rsidRDefault="00E63D48" w:rsidP="00E63D48">
            <w:pPr>
              <w:jc w:val="center"/>
              <w:rPr>
                <w:sz w:val="15"/>
                <w:szCs w:val="15"/>
              </w:rPr>
            </w:pPr>
          </w:p>
        </w:tc>
        <w:tc>
          <w:tcPr>
            <w:tcW w:w="142" w:type="dxa"/>
          </w:tcPr>
          <w:p w14:paraId="27F758B5" w14:textId="77777777" w:rsidR="00E63D48" w:rsidRPr="000E0C5A" w:rsidRDefault="00E63D48" w:rsidP="00E63D48">
            <w:pPr>
              <w:jc w:val="center"/>
              <w:rPr>
                <w:sz w:val="15"/>
                <w:szCs w:val="15"/>
              </w:rPr>
            </w:pPr>
          </w:p>
        </w:tc>
        <w:tc>
          <w:tcPr>
            <w:tcW w:w="1559" w:type="dxa"/>
          </w:tcPr>
          <w:p w14:paraId="5712EDFF" w14:textId="77777777" w:rsidR="00E63D48" w:rsidRPr="000E0C5A" w:rsidRDefault="00E63D48" w:rsidP="00E63D48">
            <w:pPr>
              <w:jc w:val="center"/>
              <w:rPr>
                <w:sz w:val="15"/>
                <w:szCs w:val="15"/>
              </w:rPr>
            </w:pPr>
            <w:r w:rsidRPr="000E0C5A">
              <w:rPr>
                <w:sz w:val="15"/>
                <w:szCs w:val="15"/>
              </w:rPr>
              <w:t>.01 [-.17, .15]</w:t>
            </w:r>
          </w:p>
        </w:tc>
        <w:tc>
          <w:tcPr>
            <w:tcW w:w="142" w:type="dxa"/>
          </w:tcPr>
          <w:p w14:paraId="0C412C1A" w14:textId="77777777" w:rsidR="00E63D48" w:rsidRPr="000E0C5A" w:rsidRDefault="00E63D48" w:rsidP="00E63D48">
            <w:pPr>
              <w:jc w:val="center"/>
              <w:rPr>
                <w:sz w:val="15"/>
                <w:szCs w:val="15"/>
              </w:rPr>
            </w:pPr>
          </w:p>
        </w:tc>
        <w:tc>
          <w:tcPr>
            <w:tcW w:w="1559" w:type="dxa"/>
          </w:tcPr>
          <w:p w14:paraId="3B459A77" w14:textId="77777777" w:rsidR="00E63D48" w:rsidRPr="000E0C5A" w:rsidRDefault="00E63D48" w:rsidP="00E63D48">
            <w:pPr>
              <w:jc w:val="center"/>
              <w:rPr>
                <w:sz w:val="15"/>
                <w:szCs w:val="15"/>
              </w:rPr>
            </w:pPr>
            <w:r w:rsidRPr="000E0C5A">
              <w:rPr>
                <w:sz w:val="15"/>
                <w:szCs w:val="15"/>
              </w:rPr>
              <w:t>.00 [-.14, .14]</w:t>
            </w:r>
          </w:p>
        </w:tc>
      </w:tr>
      <w:tr w:rsidR="00E63D48" w:rsidRPr="000E0C5A" w14:paraId="6B46073E" w14:textId="77777777" w:rsidTr="00E63D48">
        <w:trPr>
          <w:trHeight w:val="57"/>
          <w:jc w:val="center"/>
        </w:trPr>
        <w:tc>
          <w:tcPr>
            <w:tcW w:w="3969" w:type="dxa"/>
            <w:tcBorders>
              <w:bottom w:val="single" w:sz="4" w:space="0" w:color="auto"/>
            </w:tcBorders>
          </w:tcPr>
          <w:p w14:paraId="56D75214"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General </w:t>
            </w:r>
            <w:r>
              <w:rPr>
                <w:sz w:val="15"/>
                <w:szCs w:val="15"/>
              </w:rPr>
              <w:t>daydreaming</w:t>
            </w:r>
            <w:r w:rsidRPr="000E0C5A">
              <w:rPr>
                <w:sz w:val="15"/>
                <w:szCs w:val="15"/>
              </w:rPr>
              <w:t xml:space="preserve"> </w:t>
            </w:r>
          </w:p>
        </w:tc>
        <w:tc>
          <w:tcPr>
            <w:tcW w:w="1418" w:type="dxa"/>
            <w:tcBorders>
              <w:bottom w:val="single" w:sz="4" w:space="0" w:color="auto"/>
            </w:tcBorders>
          </w:tcPr>
          <w:p w14:paraId="1D74B34B" w14:textId="77777777" w:rsidR="00E63D48" w:rsidRPr="000E0C5A" w:rsidRDefault="00E63D48" w:rsidP="00E63D48">
            <w:pPr>
              <w:jc w:val="center"/>
              <w:rPr>
                <w:sz w:val="15"/>
                <w:szCs w:val="15"/>
              </w:rPr>
            </w:pPr>
            <w:r w:rsidRPr="000E0C5A">
              <w:rPr>
                <w:sz w:val="15"/>
                <w:szCs w:val="15"/>
              </w:rPr>
              <w:t>.68</w:t>
            </w:r>
            <w:r w:rsidRPr="000E0C5A">
              <w:rPr>
                <w:sz w:val="15"/>
                <w:szCs w:val="15"/>
                <w:vertAlign w:val="superscript"/>
              </w:rPr>
              <w:t>***</w:t>
            </w:r>
            <w:r w:rsidRPr="000E0C5A">
              <w:rPr>
                <w:sz w:val="15"/>
                <w:szCs w:val="15"/>
              </w:rPr>
              <w:t xml:space="preserve"> [.59, .76]</w:t>
            </w:r>
          </w:p>
        </w:tc>
        <w:tc>
          <w:tcPr>
            <w:tcW w:w="567" w:type="dxa"/>
            <w:tcBorders>
              <w:bottom w:val="single" w:sz="4" w:space="0" w:color="auto"/>
            </w:tcBorders>
          </w:tcPr>
          <w:p w14:paraId="210EF88C" w14:textId="77777777" w:rsidR="00E63D48" w:rsidRPr="000E0C5A" w:rsidRDefault="00E63D48" w:rsidP="00E63D48">
            <w:pPr>
              <w:jc w:val="center"/>
              <w:rPr>
                <w:sz w:val="15"/>
                <w:szCs w:val="15"/>
              </w:rPr>
            </w:pPr>
          </w:p>
        </w:tc>
        <w:tc>
          <w:tcPr>
            <w:tcW w:w="142" w:type="dxa"/>
            <w:tcBorders>
              <w:bottom w:val="single" w:sz="4" w:space="0" w:color="auto"/>
            </w:tcBorders>
          </w:tcPr>
          <w:p w14:paraId="5661E475" w14:textId="77777777" w:rsidR="00E63D48" w:rsidRPr="000E0C5A" w:rsidRDefault="00E63D48" w:rsidP="00E63D48">
            <w:pPr>
              <w:jc w:val="center"/>
              <w:rPr>
                <w:sz w:val="15"/>
                <w:szCs w:val="15"/>
              </w:rPr>
            </w:pPr>
          </w:p>
        </w:tc>
        <w:tc>
          <w:tcPr>
            <w:tcW w:w="1559" w:type="dxa"/>
            <w:tcBorders>
              <w:bottom w:val="single" w:sz="4" w:space="0" w:color="auto"/>
            </w:tcBorders>
          </w:tcPr>
          <w:p w14:paraId="04862EEE" w14:textId="77777777" w:rsidR="00E63D48" w:rsidRPr="000E0C5A" w:rsidRDefault="00E63D48" w:rsidP="00E63D48">
            <w:pPr>
              <w:jc w:val="center"/>
              <w:rPr>
                <w:sz w:val="15"/>
                <w:szCs w:val="15"/>
              </w:rPr>
            </w:pPr>
            <w:r w:rsidRPr="000E0C5A">
              <w:rPr>
                <w:sz w:val="15"/>
                <w:szCs w:val="15"/>
              </w:rPr>
              <w:t>.55</w:t>
            </w:r>
            <w:r w:rsidRPr="000E0C5A">
              <w:rPr>
                <w:sz w:val="15"/>
                <w:szCs w:val="15"/>
                <w:vertAlign w:val="superscript"/>
              </w:rPr>
              <w:t>***</w:t>
            </w:r>
            <w:r w:rsidRPr="000E0C5A">
              <w:rPr>
                <w:sz w:val="15"/>
                <w:szCs w:val="15"/>
              </w:rPr>
              <w:t xml:space="preserve"> [ .41, .69]</w:t>
            </w:r>
          </w:p>
        </w:tc>
        <w:tc>
          <w:tcPr>
            <w:tcW w:w="142" w:type="dxa"/>
            <w:tcBorders>
              <w:bottom w:val="single" w:sz="4" w:space="0" w:color="auto"/>
            </w:tcBorders>
          </w:tcPr>
          <w:p w14:paraId="2AC30C72" w14:textId="77777777" w:rsidR="00E63D48" w:rsidRPr="000E0C5A" w:rsidRDefault="00E63D48" w:rsidP="00E63D48">
            <w:pPr>
              <w:jc w:val="center"/>
              <w:rPr>
                <w:sz w:val="15"/>
                <w:szCs w:val="15"/>
              </w:rPr>
            </w:pPr>
          </w:p>
        </w:tc>
        <w:tc>
          <w:tcPr>
            <w:tcW w:w="1559" w:type="dxa"/>
            <w:tcBorders>
              <w:bottom w:val="single" w:sz="4" w:space="0" w:color="auto"/>
            </w:tcBorders>
          </w:tcPr>
          <w:p w14:paraId="17C13CCB" w14:textId="77777777" w:rsidR="00E63D48" w:rsidRPr="000E0C5A" w:rsidRDefault="00E63D48" w:rsidP="00E63D48">
            <w:pPr>
              <w:jc w:val="center"/>
              <w:rPr>
                <w:sz w:val="15"/>
                <w:szCs w:val="15"/>
              </w:rPr>
            </w:pPr>
            <w:r w:rsidRPr="000E0C5A">
              <w:rPr>
                <w:sz w:val="15"/>
                <w:szCs w:val="15"/>
              </w:rPr>
              <w:t>.65</w:t>
            </w:r>
            <w:r w:rsidRPr="000E0C5A">
              <w:rPr>
                <w:sz w:val="15"/>
                <w:szCs w:val="15"/>
                <w:vertAlign w:val="superscript"/>
              </w:rPr>
              <w:t>***</w:t>
            </w:r>
            <w:r w:rsidRPr="000E0C5A">
              <w:rPr>
                <w:sz w:val="15"/>
                <w:szCs w:val="15"/>
              </w:rPr>
              <w:t xml:space="preserve"> [ .54, .75]</w:t>
            </w:r>
          </w:p>
        </w:tc>
      </w:tr>
      <w:tr w:rsidR="00E63D48" w:rsidRPr="000E0C5A" w14:paraId="65C904BC" w14:textId="77777777" w:rsidTr="00E63D48">
        <w:trPr>
          <w:trHeight w:val="57"/>
          <w:jc w:val="center"/>
        </w:trPr>
        <w:tc>
          <w:tcPr>
            <w:tcW w:w="9356" w:type="dxa"/>
            <w:gridSpan w:val="7"/>
            <w:tcBorders>
              <w:top w:val="single" w:sz="4" w:space="0" w:color="auto"/>
            </w:tcBorders>
          </w:tcPr>
          <w:p w14:paraId="7890CB02" w14:textId="77777777" w:rsidR="00E63D48" w:rsidRPr="000E0C5A" w:rsidRDefault="00E63D48" w:rsidP="00E63D48">
            <w:pPr>
              <w:rPr>
                <w:sz w:val="15"/>
                <w:szCs w:val="15"/>
              </w:rPr>
            </w:pPr>
            <w:r w:rsidRPr="000E0C5A">
              <w:rPr>
                <w:sz w:val="15"/>
                <w:szCs w:val="15"/>
              </w:rPr>
              <w:t xml:space="preserve">Satisfaction (Model fit: </w:t>
            </w:r>
            <w:r w:rsidRPr="000E0C5A">
              <w:rPr>
                <w:sz w:val="15"/>
                <w:szCs w:val="15"/>
              </w:rPr>
              <w:t>χ</w:t>
            </w:r>
            <w:r w:rsidRPr="000E0C5A">
              <w:rPr>
                <w:sz w:val="15"/>
                <w:szCs w:val="15"/>
                <w:vertAlign w:val="superscript"/>
              </w:rPr>
              <w:t>2</w:t>
            </w:r>
            <w:r w:rsidRPr="000E0C5A">
              <w:rPr>
                <w:sz w:val="15"/>
                <w:szCs w:val="15"/>
              </w:rPr>
              <w:t xml:space="preserve">(15) = 34.54, </w:t>
            </w:r>
            <w:r w:rsidRPr="000E0C5A">
              <w:rPr>
                <w:i/>
                <w:iCs/>
                <w:sz w:val="15"/>
                <w:szCs w:val="15"/>
              </w:rPr>
              <w:t>p</w:t>
            </w:r>
            <w:r w:rsidRPr="000E0C5A">
              <w:rPr>
                <w:sz w:val="15"/>
                <w:szCs w:val="15"/>
              </w:rPr>
              <w:t xml:space="preserve"> = .003, CFI = .981, SRMR = .048, RMSEA = .063 90% CI [.035, .091])</w:t>
            </w:r>
          </w:p>
        </w:tc>
      </w:tr>
      <w:tr w:rsidR="00E63D48" w:rsidRPr="000E0C5A" w14:paraId="44501B53" w14:textId="77777777" w:rsidTr="00E63D48">
        <w:trPr>
          <w:trHeight w:val="57"/>
          <w:jc w:val="center"/>
        </w:trPr>
        <w:tc>
          <w:tcPr>
            <w:tcW w:w="3969" w:type="dxa"/>
          </w:tcPr>
          <w:p w14:paraId="6BC7879F" w14:textId="77777777" w:rsidR="00E63D48" w:rsidRPr="000E0C5A" w:rsidRDefault="00E63D48" w:rsidP="00E63D48">
            <w:pPr>
              <w:ind w:firstLineChars="50" w:firstLine="75"/>
              <w:rPr>
                <w:sz w:val="15"/>
                <w:szCs w:val="15"/>
              </w:rPr>
            </w:pPr>
            <w:r w:rsidRPr="000E0C5A">
              <w:rPr>
                <w:sz w:val="15"/>
                <w:szCs w:val="15"/>
              </w:rPr>
              <w:t>Cross-lagged effects</w:t>
            </w:r>
          </w:p>
        </w:tc>
        <w:tc>
          <w:tcPr>
            <w:tcW w:w="1418" w:type="dxa"/>
          </w:tcPr>
          <w:p w14:paraId="60AACB1B" w14:textId="77777777" w:rsidR="00E63D48" w:rsidRPr="000E0C5A" w:rsidRDefault="00E63D48" w:rsidP="00E63D48">
            <w:pPr>
              <w:jc w:val="center"/>
              <w:rPr>
                <w:sz w:val="15"/>
                <w:szCs w:val="15"/>
              </w:rPr>
            </w:pPr>
            <w:r w:rsidRPr="000E0C5A">
              <w:rPr>
                <w:i/>
                <w:iCs/>
                <w:sz w:val="15"/>
                <w:szCs w:val="15"/>
              </w:rPr>
              <w:t>B</w:t>
            </w:r>
            <w:r w:rsidRPr="000E0C5A">
              <w:rPr>
                <w:sz w:val="15"/>
                <w:szCs w:val="15"/>
              </w:rPr>
              <w:t xml:space="preserve"> [95% CI] </w:t>
            </w:r>
          </w:p>
        </w:tc>
        <w:tc>
          <w:tcPr>
            <w:tcW w:w="567" w:type="dxa"/>
          </w:tcPr>
          <w:p w14:paraId="133EBDD4" w14:textId="77777777" w:rsidR="00E63D48" w:rsidRPr="000E0C5A" w:rsidRDefault="00E63D48" w:rsidP="00E63D48">
            <w:pPr>
              <w:jc w:val="center"/>
              <w:rPr>
                <w:sz w:val="15"/>
                <w:szCs w:val="15"/>
              </w:rPr>
            </w:pPr>
            <w:r w:rsidRPr="000E0C5A">
              <w:rPr>
                <w:sz w:val="15"/>
                <w:szCs w:val="15"/>
              </w:rPr>
              <w:t xml:space="preserve"> </w:t>
            </w:r>
            <w:r w:rsidRPr="000E0C5A">
              <w:rPr>
                <w:sz w:val="15"/>
                <w:szCs w:val="15"/>
              </w:rPr>
              <w:t>β</w:t>
            </w:r>
          </w:p>
        </w:tc>
        <w:tc>
          <w:tcPr>
            <w:tcW w:w="142" w:type="dxa"/>
          </w:tcPr>
          <w:p w14:paraId="69051A85" w14:textId="77777777" w:rsidR="00E63D48" w:rsidRPr="000E0C5A" w:rsidRDefault="00E63D48" w:rsidP="00E63D48">
            <w:pPr>
              <w:jc w:val="center"/>
              <w:rPr>
                <w:sz w:val="15"/>
                <w:szCs w:val="15"/>
              </w:rPr>
            </w:pPr>
          </w:p>
        </w:tc>
        <w:tc>
          <w:tcPr>
            <w:tcW w:w="1559" w:type="dxa"/>
          </w:tcPr>
          <w:p w14:paraId="03D75C7A" w14:textId="77777777" w:rsidR="00E63D48" w:rsidRPr="000E0C5A" w:rsidRDefault="00E63D48" w:rsidP="00E63D48">
            <w:pPr>
              <w:jc w:val="center"/>
              <w:rPr>
                <w:sz w:val="15"/>
                <w:szCs w:val="15"/>
              </w:rPr>
            </w:pPr>
          </w:p>
        </w:tc>
        <w:tc>
          <w:tcPr>
            <w:tcW w:w="142" w:type="dxa"/>
          </w:tcPr>
          <w:p w14:paraId="780366F8" w14:textId="77777777" w:rsidR="00E63D48" w:rsidRPr="000E0C5A" w:rsidRDefault="00E63D48" w:rsidP="00E63D48">
            <w:pPr>
              <w:jc w:val="center"/>
              <w:rPr>
                <w:sz w:val="15"/>
                <w:szCs w:val="15"/>
              </w:rPr>
            </w:pPr>
          </w:p>
        </w:tc>
        <w:tc>
          <w:tcPr>
            <w:tcW w:w="1559" w:type="dxa"/>
          </w:tcPr>
          <w:p w14:paraId="35923034" w14:textId="77777777" w:rsidR="00E63D48" w:rsidRPr="000E0C5A" w:rsidRDefault="00E63D48" w:rsidP="00E63D48">
            <w:pPr>
              <w:jc w:val="center"/>
              <w:rPr>
                <w:sz w:val="15"/>
                <w:szCs w:val="15"/>
              </w:rPr>
            </w:pPr>
          </w:p>
        </w:tc>
      </w:tr>
      <w:tr w:rsidR="00E63D48" w:rsidRPr="000E0C5A" w14:paraId="2FD7943E" w14:textId="77777777" w:rsidTr="00E63D48">
        <w:trPr>
          <w:trHeight w:val="57"/>
          <w:jc w:val="center"/>
        </w:trPr>
        <w:tc>
          <w:tcPr>
            <w:tcW w:w="3969" w:type="dxa"/>
          </w:tcPr>
          <w:p w14:paraId="50351039"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Satisfaction</w:t>
            </w:r>
          </w:p>
        </w:tc>
        <w:tc>
          <w:tcPr>
            <w:tcW w:w="1418" w:type="dxa"/>
          </w:tcPr>
          <w:p w14:paraId="1EBC4914" w14:textId="77777777" w:rsidR="00E63D48" w:rsidRPr="000E0C5A" w:rsidRDefault="00E63D48" w:rsidP="00E63D48">
            <w:pPr>
              <w:jc w:val="center"/>
              <w:rPr>
                <w:sz w:val="15"/>
                <w:szCs w:val="15"/>
              </w:rPr>
            </w:pPr>
            <w:r w:rsidRPr="000E0C5A">
              <w:rPr>
                <w:sz w:val="15"/>
                <w:szCs w:val="15"/>
              </w:rPr>
              <w:t>0.14 [-0.02, 0.30]</w:t>
            </w:r>
          </w:p>
        </w:tc>
        <w:tc>
          <w:tcPr>
            <w:tcW w:w="567" w:type="dxa"/>
          </w:tcPr>
          <w:p w14:paraId="384C4D19" w14:textId="77777777" w:rsidR="00E63D48" w:rsidRPr="000E0C5A" w:rsidRDefault="00E63D48" w:rsidP="00E63D48">
            <w:pPr>
              <w:jc w:val="center"/>
              <w:rPr>
                <w:sz w:val="15"/>
                <w:szCs w:val="15"/>
              </w:rPr>
            </w:pPr>
            <w:r w:rsidRPr="000E0C5A">
              <w:rPr>
                <w:sz w:val="15"/>
                <w:szCs w:val="15"/>
              </w:rPr>
              <w:t>.07</w:t>
            </w:r>
          </w:p>
        </w:tc>
        <w:tc>
          <w:tcPr>
            <w:tcW w:w="142" w:type="dxa"/>
          </w:tcPr>
          <w:p w14:paraId="623680D6" w14:textId="77777777" w:rsidR="00E63D48" w:rsidRPr="000E0C5A" w:rsidRDefault="00E63D48" w:rsidP="00E63D48">
            <w:pPr>
              <w:jc w:val="center"/>
              <w:rPr>
                <w:sz w:val="15"/>
                <w:szCs w:val="15"/>
              </w:rPr>
            </w:pPr>
          </w:p>
        </w:tc>
        <w:tc>
          <w:tcPr>
            <w:tcW w:w="1559" w:type="dxa"/>
          </w:tcPr>
          <w:p w14:paraId="5FF979E4" w14:textId="77777777" w:rsidR="00E63D48" w:rsidRPr="000E0C5A" w:rsidRDefault="00E63D48" w:rsidP="00E63D48">
            <w:pPr>
              <w:jc w:val="center"/>
              <w:rPr>
                <w:sz w:val="15"/>
                <w:szCs w:val="15"/>
              </w:rPr>
            </w:pPr>
          </w:p>
        </w:tc>
        <w:tc>
          <w:tcPr>
            <w:tcW w:w="142" w:type="dxa"/>
          </w:tcPr>
          <w:p w14:paraId="00C60C1B" w14:textId="77777777" w:rsidR="00E63D48" w:rsidRPr="000E0C5A" w:rsidRDefault="00E63D48" w:rsidP="00E63D48">
            <w:pPr>
              <w:jc w:val="center"/>
              <w:rPr>
                <w:sz w:val="15"/>
                <w:szCs w:val="15"/>
              </w:rPr>
            </w:pPr>
          </w:p>
        </w:tc>
        <w:tc>
          <w:tcPr>
            <w:tcW w:w="1559" w:type="dxa"/>
          </w:tcPr>
          <w:p w14:paraId="48CB06FB" w14:textId="77777777" w:rsidR="00E63D48" w:rsidRPr="000E0C5A" w:rsidRDefault="00E63D48" w:rsidP="00E63D48">
            <w:pPr>
              <w:jc w:val="center"/>
              <w:rPr>
                <w:sz w:val="15"/>
                <w:szCs w:val="15"/>
              </w:rPr>
            </w:pPr>
          </w:p>
        </w:tc>
      </w:tr>
      <w:tr w:rsidR="00E63D48" w:rsidRPr="000E0C5A" w14:paraId="2CDE6989" w14:textId="77777777" w:rsidTr="00E63D48">
        <w:trPr>
          <w:trHeight w:val="57"/>
          <w:jc w:val="center"/>
        </w:trPr>
        <w:tc>
          <w:tcPr>
            <w:tcW w:w="3969" w:type="dxa"/>
          </w:tcPr>
          <w:p w14:paraId="7C5ED148"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Satisfaction</w:t>
            </w:r>
          </w:p>
        </w:tc>
        <w:tc>
          <w:tcPr>
            <w:tcW w:w="1418" w:type="dxa"/>
          </w:tcPr>
          <w:p w14:paraId="5C8FB14A" w14:textId="77777777" w:rsidR="00E63D48" w:rsidRPr="000E0C5A" w:rsidRDefault="00E63D48" w:rsidP="00E63D48">
            <w:pPr>
              <w:jc w:val="center"/>
              <w:rPr>
                <w:sz w:val="15"/>
                <w:szCs w:val="15"/>
              </w:rPr>
            </w:pPr>
            <w:r w:rsidRPr="000E0C5A">
              <w:rPr>
                <w:sz w:val="15"/>
                <w:szCs w:val="15"/>
              </w:rPr>
              <w:t>0.00 [-0.13, 0.13]</w:t>
            </w:r>
          </w:p>
        </w:tc>
        <w:tc>
          <w:tcPr>
            <w:tcW w:w="567" w:type="dxa"/>
          </w:tcPr>
          <w:p w14:paraId="0F9140B9" w14:textId="77777777" w:rsidR="00E63D48" w:rsidRPr="000E0C5A" w:rsidRDefault="00E63D48" w:rsidP="00E63D48">
            <w:pPr>
              <w:jc w:val="center"/>
              <w:rPr>
                <w:sz w:val="15"/>
                <w:szCs w:val="15"/>
              </w:rPr>
            </w:pPr>
            <w:r w:rsidRPr="000E0C5A">
              <w:rPr>
                <w:sz w:val="15"/>
                <w:szCs w:val="15"/>
              </w:rPr>
              <w:t>.00</w:t>
            </w:r>
          </w:p>
        </w:tc>
        <w:tc>
          <w:tcPr>
            <w:tcW w:w="142" w:type="dxa"/>
          </w:tcPr>
          <w:p w14:paraId="526CAEB4" w14:textId="77777777" w:rsidR="00E63D48" w:rsidRPr="000E0C5A" w:rsidRDefault="00E63D48" w:rsidP="00E63D48">
            <w:pPr>
              <w:jc w:val="center"/>
              <w:rPr>
                <w:sz w:val="15"/>
                <w:szCs w:val="15"/>
              </w:rPr>
            </w:pPr>
          </w:p>
        </w:tc>
        <w:tc>
          <w:tcPr>
            <w:tcW w:w="1559" w:type="dxa"/>
          </w:tcPr>
          <w:p w14:paraId="2E7723C1" w14:textId="77777777" w:rsidR="00E63D48" w:rsidRPr="000E0C5A" w:rsidRDefault="00E63D48" w:rsidP="00E63D48">
            <w:pPr>
              <w:jc w:val="center"/>
              <w:rPr>
                <w:sz w:val="15"/>
                <w:szCs w:val="15"/>
              </w:rPr>
            </w:pPr>
          </w:p>
        </w:tc>
        <w:tc>
          <w:tcPr>
            <w:tcW w:w="142" w:type="dxa"/>
          </w:tcPr>
          <w:p w14:paraId="2BA38053" w14:textId="77777777" w:rsidR="00E63D48" w:rsidRPr="000E0C5A" w:rsidRDefault="00E63D48" w:rsidP="00E63D48">
            <w:pPr>
              <w:jc w:val="center"/>
              <w:rPr>
                <w:sz w:val="15"/>
                <w:szCs w:val="15"/>
              </w:rPr>
            </w:pPr>
          </w:p>
        </w:tc>
        <w:tc>
          <w:tcPr>
            <w:tcW w:w="1559" w:type="dxa"/>
          </w:tcPr>
          <w:p w14:paraId="3A7EC87E" w14:textId="77777777" w:rsidR="00E63D48" w:rsidRPr="000E0C5A" w:rsidRDefault="00E63D48" w:rsidP="00E63D48">
            <w:pPr>
              <w:jc w:val="center"/>
              <w:rPr>
                <w:sz w:val="15"/>
                <w:szCs w:val="15"/>
              </w:rPr>
            </w:pPr>
          </w:p>
        </w:tc>
      </w:tr>
      <w:tr w:rsidR="00E63D48" w:rsidRPr="000E0C5A" w14:paraId="79CC6C98" w14:textId="77777777" w:rsidTr="00E63D48">
        <w:trPr>
          <w:trHeight w:val="57"/>
          <w:jc w:val="center"/>
        </w:trPr>
        <w:tc>
          <w:tcPr>
            <w:tcW w:w="3969" w:type="dxa"/>
          </w:tcPr>
          <w:p w14:paraId="6B83657D" w14:textId="77777777" w:rsidR="00E63D48" w:rsidRPr="000E0C5A" w:rsidRDefault="00E63D48" w:rsidP="00E63D48">
            <w:pPr>
              <w:ind w:firstLineChars="100" w:firstLine="150"/>
              <w:rPr>
                <w:sz w:val="15"/>
                <w:szCs w:val="15"/>
              </w:rPr>
            </w:pPr>
            <w:r w:rsidRPr="000E0C5A">
              <w:rPr>
                <w:sz w:val="15"/>
                <w:szCs w:val="15"/>
              </w:rPr>
              <w:t xml:space="preserve">Satisfaction </w:t>
            </w:r>
            <w:r w:rsidRPr="000E0C5A">
              <w:rPr>
                <w:sz w:val="15"/>
                <w:szCs w:val="15"/>
              </w:rPr>
              <w:t>→</w:t>
            </w:r>
            <w:r w:rsidRPr="000E0C5A">
              <w:rPr>
                <w:sz w:val="15"/>
                <w:szCs w:val="15"/>
              </w:rPr>
              <w:t xml:space="preserve"> Partner-related </w:t>
            </w:r>
            <w:r>
              <w:rPr>
                <w:sz w:val="15"/>
                <w:szCs w:val="15"/>
              </w:rPr>
              <w:t>daydreaming</w:t>
            </w:r>
          </w:p>
        </w:tc>
        <w:tc>
          <w:tcPr>
            <w:tcW w:w="1418" w:type="dxa"/>
          </w:tcPr>
          <w:p w14:paraId="2AD95982" w14:textId="77777777" w:rsidR="00E63D48" w:rsidRPr="000E0C5A" w:rsidRDefault="00E63D48" w:rsidP="00E63D48">
            <w:pPr>
              <w:jc w:val="center"/>
              <w:rPr>
                <w:sz w:val="15"/>
                <w:szCs w:val="15"/>
              </w:rPr>
            </w:pPr>
            <w:r w:rsidRPr="000E0C5A">
              <w:rPr>
                <w:sz w:val="15"/>
                <w:szCs w:val="15"/>
              </w:rPr>
              <w:t>0.02 [-0.01, 0.05]</w:t>
            </w:r>
          </w:p>
        </w:tc>
        <w:tc>
          <w:tcPr>
            <w:tcW w:w="567" w:type="dxa"/>
          </w:tcPr>
          <w:p w14:paraId="6F4B95AF" w14:textId="77777777" w:rsidR="00E63D48" w:rsidRPr="000E0C5A" w:rsidRDefault="00E63D48" w:rsidP="00E63D48">
            <w:pPr>
              <w:jc w:val="center"/>
              <w:rPr>
                <w:sz w:val="15"/>
                <w:szCs w:val="15"/>
              </w:rPr>
            </w:pPr>
            <w:r w:rsidRPr="000E0C5A">
              <w:rPr>
                <w:sz w:val="15"/>
                <w:szCs w:val="15"/>
              </w:rPr>
              <w:t>.05</w:t>
            </w:r>
          </w:p>
        </w:tc>
        <w:tc>
          <w:tcPr>
            <w:tcW w:w="142" w:type="dxa"/>
          </w:tcPr>
          <w:p w14:paraId="41BA4306" w14:textId="77777777" w:rsidR="00E63D48" w:rsidRPr="000E0C5A" w:rsidRDefault="00E63D48" w:rsidP="00E63D48">
            <w:pPr>
              <w:jc w:val="center"/>
              <w:rPr>
                <w:sz w:val="15"/>
                <w:szCs w:val="15"/>
              </w:rPr>
            </w:pPr>
          </w:p>
        </w:tc>
        <w:tc>
          <w:tcPr>
            <w:tcW w:w="1559" w:type="dxa"/>
          </w:tcPr>
          <w:p w14:paraId="21AA1F1D" w14:textId="77777777" w:rsidR="00E63D48" w:rsidRPr="000E0C5A" w:rsidRDefault="00E63D48" w:rsidP="00E63D48">
            <w:pPr>
              <w:jc w:val="center"/>
              <w:rPr>
                <w:sz w:val="15"/>
                <w:szCs w:val="15"/>
              </w:rPr>
            </w:pPr>
          </w:p>
        </w:tc>
        <w:tc>
          <w:tcPr>
            <w:tcW w:w="142" w:type="dxa"/>
          </w:tcPr>
          <w:p w14:paraId="16785E86" w14:textId="77777777" w:rsidR="00E63D48" w:rsidRPr="000E0C5A" w:rsidRDefault="00E63D48" w:rsidP="00E63D48">
            <w:pPr>
              <w:jc w:val="center"/>
              <w:rPr>
                <w:sz w:val="15"/>
                <w:szCs w:val="15"/>
              </w:rPr>
            </w:pPr>
          </w:p>
        </w:tc>
        <w:tc>
          <w:tcPr>
            <w:tcW w:w="1559" w:type="dxa"/>
          </w:tcPr>
          <w:p w14:paraId="22CEFCFE" w14:textId="77777777" w:rsidR="00E63D48" w:rsidRPr="000E0C5A" w:rsidRDefault="00E63D48" w:rsidP="00E63D48">
            <w:pPr>
              <w:jc w:val="center"/>
              <w:rPr>
                <w:sz w:val="15"/>
                <w:szCs w:val="15"/>
              </w:rPr>
            </w:pPr>
          </w:p>
        </w:tc>
      </w:tr>
      <w:tr w:rsidR="00E63D48" w:rsidRPr="000E0C5A" w14:paraId="06CF60D2" w14:textId="77777777" w:rsidTr="00E63D48">
        <w:trPr>
          <w:trHeight w:val="57"/>
          <w:jc w:val="center"/>
        </w:trPr>
        <w:tc>
          <w:tcPr>
            <w:tcW w:w="3969" w:type="dxa"/>
          </w:tcPr>
          <w:p w14:paraId="326EF8A2" w14:textId="77777777" w:rsidR="00E63D48" w:rsidRPr="000E0C5A" w:rsidRDefault="00E63D48" w:rsidP="00E63D48">
            <w:pPr>
              <w:ind w:firstLineChars="100" w:firstLine="150"/>
              <w:rPr>
                <w:sz w:val="15"/>
                <w:szCs w:val="15"/>
              </w:rPr>
            </w:pPr>
            <w:r w:rsidRPr="000E0C5A">
              <w:rPr>
                <w:sz w:val="15"/>
                <w:szCs w:val="15"/>
              </w:rPr>
              <w:t xml:space="preserve">Satisfaction </w:t>
            </w:r>
            <w:r w:rsidRPr="000E0C5A">
              <w:rPr>
                <w:sz w:val="15"/>
                <w:szCs w:val="15"/>
              </w:rPr>
              <w:t>→</w:t>
            </w:r>
            <w:r w:rsidRPr="000E0C5A">
              <w:rPr>
                <w:sz w:val="15"/>
                <w:szCs w:val="15"/>
              </w:rPr>
              <w:t xml:space="preserve"> General </w:t>
            </w:r>
            <w:r>
              <w:rPr>
                <w:sz w:val="15"/>
                <w:szCs w:val="15"/>
              </w:rPr>
              <w:t>daydreaming</w:t>
            </w:r>
          </w:p>
        </w:tc>
        <w:tc>
          <w:tcPr>
            <w:tcW w:w="1418" w:type="dxa"/>
          </w:tcPr>
          <w:p w14:paraId="66452A9A" w14:textId="77777777" w:rsidR="00E63D48" w:rsidRPr="000E0C5A" w:rsidRDefault="00E63D48" w:rsidP="00E63D48">
            <w:pPr>
              <w:jc w:val="center"/>
              <w:rPr>
                <w:sz w:val="15"/>
                <w:szCs w:val="15"/>
              </w:rPr>
            </w:pPr>
            <w:r w:rsidRPr="000E0C5A">
              <w:rPr>
                <w:sz w:val="15"/>
                <w:szCs w:val="15"/>
              </w:rPr>
              <w:t>0.01 [-0.03, 0.04]</w:t>
            </w:r>
          </w:p>
        </w:tc>
        <w:tc>
          <w:tcPr>
            <w:tcW w:w="567" w:type="dxa"/>
          </w:tcPr>
          <w:p w14:paraId="0680484A" w14:textId="77777777" w:rsidR="00E63D48" w:rsidRPr="000E0C5A" w:rsidRDefault="00E63D48" w:rsidP="00E63D48">
            <w:pPr>
              <w:jc w:val="center"/>
              <w:rPr>
                <w:sz w:val="15"/>
                <w:szCs w:val="15"/>
              </w:rPr>
            </w:pPr>
            <w:r w:rsidRPr="000E0C5A">
              <w:rPr>
                <w:sz w:val="15"/>
                <w:szCs w:val="15"/>
              </w:rPr>
              <w:t>.02</w:t>
            </w:r>
          </w:p>
        </w:tc>
        <w:tc>
          <w:tcPr>
            <w:tcW w:w="142" w:type="dxa"/>
          </w:tcPr>
          <w:p w14:paraId="0261F968" w14:textId="77777777" w:rsidR="00E63D48" w:rsidRPr="000E0C5A" w:rsidRDefault="00E63D48" w:rsidP="00E63D48">
            <w:pPr>
              <w:jc w:val="center"/>
              <w:rPr>
                <w:sz w:val="15"/>
                <w:szCs w:val="15"/>
              </w:rPr>
            </w:pPr>
          </w:p>
        </w:tc>
        <w:tc>
          <w:tcPr>
            <w:tcW w:w="1559" w:type="dxa"/>
          </w:tcPr>
          <w:p w14:paraId="03A9B8F1" w14:textId="77777777" w:rsidR="00E63D48" w:rsidRPr="000E0C5A" w:rsidRDefault="00E63D48" w:rsidP="00E63D48">
            <w:pPr>
              <w:jc w:val="center"/>
              <w:rPr>
                <w:sz w:val="15"/>
                <w:szCs w:val="15"/>
              </w:rPr>
            </w:pPr>
          </w:p>
        </w:tc>
        <w:tc>
          <w:tcPr>
            <w:tcW w:w="142" w:type="dxa"/>
          </w:tcPr>
          <w:p w14:paraId="2128A4D6" w14:textId="77777777" w:rsidR="00E63D48" w:rsidRPr="000E0C5A" w:rsidRDefault="00E63D48" w:rsidP="00E63D48">
            <w:pPr>
              <w:jc w:val="center"/>
              <w:rPr>
                <w:sz w:val="15"/>
                <w:szCs w:val="15"/>
              </w:rPr>
            </w:pPr>
          </w:p>
        </w:tc>
        <w:tc>
          <w:tcPr>
            <w:tcW w:w="1559" w:type="dxa"/>
          </w:tcPr>
          <w:p w14:paraId="2F486174" w14:textId="77777777" w:rsidR="00E63D48" w:rsidRPr="000E0C5A" w:rsidRDefault="00E63D48" w:rsidP="00E63D48">
            <w:pPr>
              <w:jc w:val="center"/>
              <w:rPr>
                <w:sz w:val="15"/>
                <w:szCs w:val="15"/>
              </w:rPr>
            </w:pPr>
          </w:p>
        </w:tc>
      </w:tr>
      <w:tr w:rsidR="00E63D48" w:rsidRPr="000E0C5A" w14:paraId="0895281B" w14:textId="77777777" w:rsidTr="00E63D48">
        <w:trPr>
          <w:trHeight w:val="57"/>
          <w:jc w:val="center"/>
        </w:trPr>
        <w:tc>
          <w:tcPr>
            <w:tcW w:w="3969" w:type="dxa"/>
          </w:tcPr>
          <w:p w14:paraId="5CC20090"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General </w:t>
            </w:r>
            <w:r>
              <w:rPr>
                <w:sz w:val="15"/>
                <w:szCs w:val="15"/>
              </w:rPr>
              <w:t>daydreaming</w:t>
            </w:r>
            <w:r w:rsidRPr="000E0C5A">
              <w:rPr>
                <w:sz w:val="15"/>
                <w:szCs w:val="15"/>
              </w:rPr>
              <w:t xml:space="preserve"> </w:t>
            </w:r>
          </w:p>
        </w:tc>
        <w:tc>
          <w:tcPr>
            <w:tcW w:w="1418" w:type="dxa"/>
          </w:tcPr>
          <w:p w14:paraId="199C7336" w14:textId="77777777" w:rsidR="00E63D48" w:rsidRPr="000E0C5A" w:rsidRDefault="00E63D48" w:rsidP="00E63D48">
            <w:pPr>
              <w:jc w:val="center"/>
              <w:rPr>
                <w:sz w:val="15"/>
                <w:szCs w:val="15"/>
              </w:rPr>
            </w:pPr>
            <w:r w:rsidRPr="000E0C5A">
              <w:rPr>
                <w:sz w:val="15"/>
                <w:szCs w:val="15"/>
              </w:rPr>
              <w:t>0.06 [-0.07, 0.18]</w:t>
            </w:r>
          </w:p>
        </w:tc>
        <w:tc>
          <w:tcPr>
            <w:tcW w:w="567" w:type="dxa"/>
          </w:tcPr>
          <w:p w14:paraId="21FCA726" w14:textId="77777777" w:rsidR="00E63D48" w:rsidRPr="000E0C5A" w:rsidRDefault="00E63D48" w:rsidP="00E63D48">
            <w:pPr>
              <w:jc w:val="center"/>
              <w:rPr>
                <w:sz w:val="15"/>
                <w:szCs w:val="15"/>
              </w:rPr>
            </w:pPr>
            <w:r w:rsidRPr="000E0C5A">
              <w:rPr>
                <w:sz w:val="15"/>
                <w:szCs w:val="15"/>
              </w:rPr>
              <w:t>.05</w:t>
            </w:r>
          </w:p>
        </w:tc>
        <w:tc>
          <w:tcPr>
            <w:tcW w:w="142" w:type="dxa"/>
          </w:tcPr>
          <w:p w14:paraId="74A5300C" w14:textId="77777777" w:rsidR="00E63D48" w:rsidRPr="000E0C5A" w:rsidRDefault="00E63D48" w:rsidP="00E63D48">
            <w:pPr>
              <w:jc w:val="center"/>
              <w:rPr>
                <w:sz w:val="15"/>
                <w:szCs w:val="15"/>
              </w:rPr>
            </w:pPr>
          </w:p>
        </w:tc>
        <w:tc>
          <w:tcPr>
            <w:tcW w:w="1559" w:type="dxa"/>
          </w:tcPr>
          <w:p w14:paraId="00313500" w14:textId="77777777" w:rsidR="00E63D48" w:rsidRPr="000E0C5A" w:rsidRDefault="00E63D48" w:rsidP="00E63D48">
            <w:pPr>
              <w:jc w:val="center"/>
              <w:rPr>
                <w:sz w:val="15"/>
                <w:szCs w:val="15"/>
              </w:rPr>
            </w:pPr>
          </w:p>
        </w:tc>
        <w:tc>
          <w:tcPr>
            <w:tcW w:w="142" w:type="dxa"/>
          </w:tcPr>
          <w:p w14:paraId="7ACADF31" w14:textId="77777777" w:rsidR="00E63D48" w:rsidRPr="000E0C5A" w:rsidRDefault="00E63D48" w:rsidP="00E63D48">
            <w:pPr>
              <w:jc w:val="center"/>
              <w:rPr>
                <w:sz w:val="15"/>
                <w:szCs w:val="15"/>
              </w:rPr>
            </w:pPr>
          </w:p>
        </w:tc>
        <w:tc>
          <w:tcPr>
            <w:tcW w:w="1559" w:type="dxa"/>
          </w:tcPr>
          <w:p w14:paraId="53E162B9" w14:textId="77777777" w:rsidR="00E63D48" w:rsidRPr="000E0C5A" w:rsidRDefault="00E63D48" w:rsidP="00E63D48">
            <w:pPr>
              <w:jc w:val="center"/>
              <w:rPr>
                <w:sz w:val="15"/>
                <w:szCs w:val="15"/>
              </w:rPr>
            </w:pPr>
          </w:p>
        </w:tc>
      </w:tr>
      <w:tr w:rsidR="00E63D48" w:rsidRPr="000E0C5A" w14:paraId="0716FA78" w14:textId="77777777" w:rsidTr="00E63D48">
        <w:trPr>
          <w:trHeight w:val="57"/>
          <w:jc w:val="center"/>
        </w:trPr>
        <w:tc>
          <w:tcPr>
            <w:tcW w:w="3969" w:type="dxa"/>
          </w:tcPr>
          <w:p w14:paraId="5D303F91"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Partner-related </w:t>
            </w:r>
            <w:r>
              <w:rPr>
                <w:sz w:val="15"/>
                <w:szCs w:val="15"/>
              </w:rPr>
              <w:t>daydreaming</w:t>
            </w:r>
          </w:p>
        </w:tc>
        <w:tc>
          <w:tcPr>
            <w:tcW w:w="1418" w:type="dxa"/>
          </w:tcPr>
          <w:p w14:paraId="1F037A84" w14:textId="77777777" w:rsidR="00E63D48" w:rsidRPr="000E0C5A" w:rsidRDefault="00E63D48" w:rsidP="00E63D48">
            <w:pPr>
              <w:jc w:val="center"/>
              <w:rPr>
                <w:sz w:val="15"/>
                <w:szCs w:val="15"/>
              </w:rPr>
            </w:pPr>
            <w:r w:rsidRPr="000E0C5A">
              <w:rPr>
                <w:sz w:val="15"/>
                <w:szCs w:val="15"/>
              </w:rPr>
              <w:t>0.05 [-0.03, 0.13]</w:t>
            </w:r>
          </w:p>
        </w:tc>
        <w:tc>
          <w:tcPr>
            <w:tcW w:w="567" w:type="dxa"/>
          </w:tcPr>
          <w:p w14:paraId="637FCF73" w14:textId="77777777" w:rsidR="00E63D48" w:rsidRPr="000E0C5A" w:rsidRDefault="00E63D48" w:rsidP="00E63D48">
            <w:pPr>
              <w:jc w:val="center"/>
              <w:rPr>
                <w:sz w:val="15"/>
                <w:szCs w:val="15"/>
              </w:rPr>
            </w:pPr>
            <w:r w:rsidRPr="000E0C5A">
              <w:rPr>
                <w:sz w:val="15"/>
                <w:szCs w:val="15"/>
              </w:rPr>
              <w:t>.06</w:t>
            </w:r>
          </w:p>
        </w:tc>
        <w:tc>
          <w:tcPr>
            <w:tcW w:w="142" w:type="dxa"/>
          </w:tcPr>
          <w:p w14:paraId="39466324" w14:textId="77777777" w:rsidR="00E63D48" w:rsidRPr="000E0C5A" w:rsidRDefault="00E63D48" w:rsidP="00E63D48">
            <w:pPr>
              <w:jc w:val="center"/>
              <w:rPr>
                <w:sz w:val="15"/>
                <w:szCs w:val="15"/>
              </w:rPr>
            </w:pPr>
          </w:p>
        </w:tc>
        <w:tc>
          <w:tcPr>
            <w:tcW w:w="1559" w:type="dxa"/>
          </w:tcPr>
          <w:p w14:paraId="5C56394A" w14:textId="77777777" w:rsidR="00E63D48" w:rsidRPr="000E0C5A" w:rsidRDefault="00E63D48" w:rsidP="00E63D48">
            <w:pPr>
              <w:jc w:val="center"/>
              <w:rPr>
                <w:sz w:val="15"/>
                <w:szCs w:val="15"/>
              </w:rPr>
            </w:pPr>
          </w:p>
        </w:tc>
        <w:tc>
          <w:tcPr>
            <w:tcW w:w="142" w:type="dxa"/>
          </w:tcPr>
          <w:p w14:paraId="72E0A438" w14:textId="77777777" w:rsidR="00E63D48" w:rsidRPr="000E0C5A" w:rsidRDefault="00E63D48" w:rsidP="00E63D48">
            <w:pPr>
              <w:jc w:val="center"/>
              <w:rPr>
                <w:sz w:val="15"/>
                <w:szCs w:val="15"/>
              </w:rPr>
            </w:pPr>
          </w:p>
        </w:tc>
        <w:tc>
          <w:tcPr>
            <w:tcW w:w="1559" w:type="dxa"/>
          </w:tcPr>
          <w:p w14:paraId="2F08FE77" w14:textId="77777777" w:rsidR="00E63D48" w:rsidRPr="000E0C5A" w:rsidRDefault="00E63D48" w:rsidP="00E63D48">
            <w:pPr>
              <w:jc w:val="center"/>
              <w:rPr>
                <w:sz w:val="15"/>
                <w:szCs w:val="15"/>
              </w:rPr>
            </w:pPr>
          </w:p>
        </w:tc>
      </w:tr>
      <w:tr w:rsidR="00E63D48" w:rsidRPr="000E0C5A" w14:paraId="7DA4B62F" w14:textId="77777777" w:rsidTr="00E63D48">
        <w:trPr>
          <w:trHeight w:val="57"/>
          <w:jc w:val="center"/>
        </w:trPr>
        <w:tc>
          <w:tcPr>
            <w:tcW w:w="3969" w:type="dxa"/>
          </w:tcPr>
          <w:p w14:paraId="17937BE7" w14:textId="77777777" w:rsidR="00E63D48" w:rsidRPr="000E0C5A" w:rsidRDefault="00E63D48" w:rsidP="00E63D48">
            <w:pPr>
              <w:ind w:firstLineChars="50" w:firstLine="75"/>
              <w:rPr>
                <w:sz w:val="15"/>
                <w:szCs w:val="15"/>
              </w:rPr>
            </w:pPr>
            <w:r w:rsidRPr="000E0C5A">
              <w:rPr>
                <w:sz w:val="15"/>
                <w:szCs w:val="15"/>
              </w:rPr>
              <w:t>First-order autoregressive effects</w:t>
            </w:r>
          </w:p>
        </w:tc>
        <w:tc>
          <w:tcPr>
            <w:tcW w:w="1418" w:type="dxa"/>
          </w:tcPr>
          <w:p w14:paraId="10050A23" w14:textId="77777777" w:rsidR="00E63D48" w:rsidRPr="000E0C5A" w:rsidRDefault="00E63D48" w:rsidP="00E63D48">
            <w:pPr>
              <w:jc w:val="center"/>
              <w:rPr>
                <w:sz w:val="15"/>
                <w:szCs w:val="15"/>
              </w:rPr>
            </w:pPr>
          </w:p>
        </w:tc>
        <w:tc>
          <w:tcPr>
            <w:tcW w:w="567" w:type="dxa"/>
          </w:tcPr>
          <w:p w14:paraId="2C62A38D" w14:textId="77777777" w:rsidR="00E63D48" w:rsidRPr="000E0C5A" w:rsidRDefault="00E63D48" w:rsidP="00E63D48">
            <w:pPr>
              <w:jc w:val="center"/>
              <w:rPr>
                <w:sz w:val="15"/>
                <w:szCs w:val="15"/>
              </w:rPr>
            </w:pPr>
          </w:p>
        </w:tc>
        <w:tc>
          <w:tcPr>
            <w:tcW w:w="142" w:type="dxa"/>
          </w:tcPr>
          <w:p w14:paraId="5F2932F6" w14:textId="77777777" w:rsidR="00E63D48" w:rsidRPr="000E0C5A" w:rsidRDefault="00E63D48" w:rsidP="00E63D48">
            <w:pPr>
              <w:jc w:val="center"/>
              <w:rPr>
                <w:sz w:val="15"/>
                <w:szCs w:val="15"/>
              </w:rPr>
            </w:pPr>
          </w:p>
        </w:tc>
        <w:tc>
          <w:tcPr>
            <w:tcW w:w="1559" w:type="dxa"/>
          </w:tcPr>
          <w:p w14:paraId="4A94DFEF" w14:textId="77777777" w:rsidR="00E63D48" w:rsidRPr="000E0C5A" w:rsidRDefault="00E63D48" w:rsidP="00E63D48">
            <w:pPr>
              <w:jc w:val="center"/>
              <w:rPr>
                <w:sz w:val="15"/>
                <w:szCs w:val="15"/>
              </w:rPr>
            </w:pPr>
          </w:p>
        </w:tc>
        <w:tc>
          <w:tcPr>
            <w:tcW w:w="142" w:type="dxa"/>
          </w:tcPr>
          <w:p w14:paraId="4C5FA220" w14:textId="77777777" w:rsidR="00E63D48" w:rsidRPr="000E0C5A" w:rsidRDefault="00E63D48" w:rsidP="00E63D48">
            <w:pPr>
              <w:jc w:val="center"/>
              <w:rPr>
                <w:sz w:val="15"/>
                <w:szCs w:val="15"/>
              </w:rPr>
            </w:pPr>
          </w:p>
        </w:tc>
        <w:tc>
          <w:tcPr>
            <w:tcW w:w="1559" w:type="dxa"/>
          </w:tcPr>
          <w:p w14:paraId="0BDB7859" w14:textId="77777777" w:rsidR="00E63D48" w:rsidRPr="000E0C5A" w:rsidRDefault="00E63D48" w:rsidP="00E63D48">
            <w:pPr>
              <w:jc w:val="center"/>
              <w:rPr>
                <w:sz w:val="15"/>
                <w:szCs w:val="15"/>
              </w:rPr>
            </w:pPr>
          </w:p>
        </w:tc>
      </w:tr>
      <w:tr w:rsidR="00E63D48" w:rsidRPr="000E0C5A" w14:paraId="167DD7DF" w14:textId="77777777" w:rsidTr="00E63D48">
        <w:trPr>
          <w:trHeight w:val="57"/>
          <w:jc w:val="center"/>
        </w:trPr>
        <w:tc>
          <w:tcPr>
            <w:tcW w:w="3969" w:type="dxa"/>
          </w:tcPr>
          <w:p w14:paraId="32EE30B2"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p>
        </w:tc>
        <w:tc>
          <w:tcPr>
            <w:tcW w:w="1418" w:type="dxa"/>
          </w:tcPr>
          <w:p w14:paraId="76CEEDCF" w14:textId="77777777" w:rsidR="00E63D48" w:rsidRPr="000E0C5A" w:rsidRDefault="00E63D48" w:rsidP="00E63D48">
            <w:pPr>
              <w:jc w:val="center"/>
              <w:rPr>
                <w:sz w:val="15"/>
                <w:szCs w:val="15"/>
              </w:rPr>
            </w:pPr>
            <w:r w:rsidRPr="000E0C5A">
              <w:rPr>
                <w:sz w:val="15"/>
                <w:szCs w:val="15"/>
              </w:rPr>
              <w:t>0.45</w:t>
            </w:r>
            <w:r w:rsidRPr="000E0C5A">
              <w:rPr>
                <w:sz w:val="15"/>
                <w:szCs w:val="15"/>
                <w:vertAlign w:val="superscript"/>
              </w:rPr>
              <w:t>***</w:t>
            </w:r>
            <w:r w:rsidRPr="000E0C5A">
              <w:rPr>
                <w:sz w:val="15"/>
                <w:szCs w:val="15"/>
              </w:rPr>
              <w:t xml:space="preserve"> [ 0.33, 0.57]</w:t>
            </w:r>
          </w:p>
        </w:tc>
        <w:tc>
          <w:tcPr>
            <w:tcW w:w="567" w:type="dxa"/>
          </w:tcPr>
          <w:p w14:paraId="7B861389" w14:textId="77777777" w:rsidR="00E63D48" w:rsidRPr="000E0C5A" w:rsidRDefault="00E63D48" w:rsidP="00E63D48">
            <w:pPr>
              <w:jc w:val="center"/>
              <w:rPr>
                <w:sz w:val="15"/>
                <w:szCs w:val="15"/>
              </w:rPr>
            </w:pPr>
            <w:r w:rsidRPr="000E0C5A">
              <w:rPr>
                <w:sz w:val="15"/>
                <w:szCs w:val="15"/>
              </w:rPr>
              <w:t>.48</w:t>
            </w:r>
          </w:p>
        </w:tc>
        <w:tc>
          <w:tcPr>
            <w:tcW w:w="142" w:type="dxa"/>
          </w:tcPr>
          <w:p w14:paraId="61A859FD" w14:textId="77777777" w:rsidR="00E63D48" w:rsidRPr="000E0C5A" w:rsidRDefault="00E63D48" w:rsidP="00E63D48">
            <w:pPr>
              <w:jc w:val="center"/>
              <w:rPr>
                <w:sz w:val="15"/>
                <w:szCs w:val="15"/>
              </w:rPr>
            </w:pPr>
          </w:p>
        </w:tc>
        <w:tc>
          <w:tcPr>
            <w:tcW w:w="1559" w:type="dxa"/>
          </w:tcPr>
          <w:p w14:paraId="12913C6B" w14:textId="77777777" w:rsidR="00E63D48" w:rsidRPr="000E0C5A" w:rsidRDefault="00E63D48" w:rsidP="00E63D48">
            <w:pPr>
              <w:jc w:val="center"/>
              <w:rPr>
                <w:sz w:val="15"/>
                <w:szCs w:val="15"/>
              </w:rPr>
            </w:pPr>
          </w:p>
        </w:tc>
        <w:tc>
          <w:tcPr>
            <w:tcW w:w="142" w:type="dxa"/>
          </w:tcPr>
          <w:p w14:paraId="68C791DC" w14:textId="77777777" w:rsidR="00E63D48" w:rsidRPr="000E0C5A" w:rsidRDefault="00E63D48" w:rsidP="00E63D48">
            <w:pPr>
              <w:jc w:val="center"/>
              <w:rPr>
                <w:sz w:val="15"/>
                <w:szCs w:val="15"/>
              </w:rPr>
            </w:pPr>
          </w:p>
        </w:tc>
        <w:tc>
          <w:tcPr>
            <w:tcW w:w="1559" w:type="dxa"/>
          </w:tcPr>
          <w:p w14:paraId="4B339F94" w14:textId="77777777" w:rsidR="00E63D48" w:rsidRPr="000E0C5A" w:rsidRDefault="00E63D48" w:rsidP="00E63D48">
            <w:pPr>
              <w:jc w:val="center"/>
              <w:rPr>
                <w:sz w:val="15"/>
                <w:szCs w:val="15"/>
              </w:rPr>
            </w:pPr>
          </w:p>
        </w:tc>
      </w:tr>
      <w:tr w:rsidR="00E63D48" w:rsidRPr="000E0C5A" w14:paraId="54046002" w14:textId="77777777" w:rsidTr="00E63D48">
        <w:trPr>
          <w:trHeight w:val="57"/>
          <w:jc w:val="center"/>
        </w:trPr>
        <w:tc>
          <w:tcPr>
            <w:tcW w:w="3969" w:type="dxa"/>
          </w:tcPr>
          <w:p w14:paraId="74CF3716"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p>
        </w:tc>
        <w:tc>
          <w:tcPr>
            <w:tcW w:w="1418" w:type="dxa"/>
          </w:tcPr>
          <w:p w14:paraId="4C814638" w14:textId="77777777" w:rsidR="00E63D48" w:rsidRPr="000E0C5A" w:rsidRDefault="00E63D48" w:rsidP="00E63D48">
            <w:pPr>
              <w:jc w:val="center"/>
              <w:rPr>
                <w:sz w:val="15"/>
                <w:szCs w:val="15"/>
              </w:rPr>
            </w:pPr>
            <w:r w:rsidRPr="000E0C5A">
              <w:rPr>
                <w:sz w:val="15"/>
                <w:szCs w:val="15"/>
              </w:rPr>
              <w:t>0.53</w:t>
            </w:r>
            <w:r w:rsidRPr="000E0C5A">
              <w:rPr>
                <w:sz w:val="15"/>
                <w:szCs w:val="15"/>
                <w:vertAlign w:val="superscript"/>
              </w:rPr>
              <w:t>***</w:t>
            </w:r>
            <w:r w:rsidRPr="000E0C5A">
              <w:rPr>
                <w:sz w:val="15"/>
                <w:szCs w:val="15"/>
              </w:rPr>
              <w:t xml:space="preserve"> [ 0.42, 0.64]</w:t>
            </w:r>
          </w:p>
        </w:tc>
        <w:tc>
          <w:tcPr>
            <w:tcW w:w="567" w:type="dxa"/>
          </w:tcPr>
          <w:p w14:paraId="166FBCAB" w14:textId="77777777" w:rsidR="00E63D48" w:rsidRPr="000E0C5A" w:rsidRDefault="00E63D48" w:rsidP="00E63D48">
            <w:pPr>
              <w:jc w:val="center"/>
              <w:rPr>
                <w:sz w:val="15"/>
                <w:szCs w:val="15"/>
              </w:rPr>
            </w:pPr>
            <w:r w:rsidRPr="000E0C5A">
              <w:rPr>
                <w:sz w:val="15"/>
                <w:szCs w:val="15"/>
              </w:rPr>
              <w:t>.53</w:t>
            </w:r>
          </w:p>
        </w:tc>
        <w:tc>
          <w:tcPr>
            <w:tcW w:w="142" w:type="dxa"/>
          </w:tcPr>
          <w:p w14:paraId="57A5BC4B" w14:textId="77777777" w:rsidR="00E63D48" w:rsidRPr="000E0C5A" w:rsidRDefault="00E63D48" w:rsidP="00E63D48">
            <w:pPr>
              <w:jc w:val="center"/>
              <w:rPr>
                <w:sz w:val="15"/>
                <w:szCs w:val="15"/>
              </w:rPr>
            </w:pPr>
          </w:p>
        </w:tc>
        <w:tc>
          <w:tcPr>
            <w:tcW w:w="1559" w:type="dxa"/>
          </w:tcPr>
          <w:p w14:paraId="0C3570BA" w14:textId="77777777" w:rsidR="00E63D48" w:rsidRPr="000E0C5A" w:rsidRDefault="00E63D48" w:rsidP="00E63D48">
            <w:pPr>
              <w:jc w:val="center"/>
              <w:rPr>
                <w:sz w:val="15"/>
                <w:szCs w:val="15"/>
              </w:rPr>
            </w:pPr>
          </w:p>
        </w:tc>
        <w:tc>
          <w:tcPr>
            <w:tcW w:w="142" w:type="dxa"/>
          </w:tcPr>
          <w:p w14:paraId="79323D20" w14:textId="77777777" w:rsidR="00E63D48" w:rsidRPr="000E0C5A" w:rsidRDefault="00E63D48" w:rsidP="00E63D48">
            <w:pPr>
              <w:jc w:val="center"/>
              <w:rPr>
                <w:sz w:val="15"/>
                <w:szCs w:val="15"/>
              </w:rPr>
            </w:pPr>
          </w:p>
        </w:tc>
        <w:tc>
          <w:tcPr>
            <w:tcW w:w="1559" w:type="dxa"/>
          </w:tcPr>
          <w:p w14:paraId="175FDF40" w14:textId="77777777" w:rsidR="00E63D48" w:rsidRPr="000E0C5A" w:rsidRDefault="00E63D48" w:rsidP="00E63D48">
            <w:pPr>
              <w:jc w:val="center"/>
              <w:rPr>
                <w:sz w:val="15"/>
                <w:szCs w:val="15"/>
              </w:rPr>
            </w:pPr>
          </w:p>
        </w:tc>
      </w:tr>
      <w:tr w:rsidR="00E63D48" w:rsidRPr="000E0C5A" w14:paraId="2A899D13" w14:textId="77777777" w:rsidTr="00E63D48">
        <w:trPr>
          <w:trHeight w:val="57"/>
          <w:jc w:val="center"/>
        </w:trPr>
        <w:tc>
          <w:tcPr>
            <w:tcW w:w="3969" w:type="dxa"/>
          </w:tcPr>
          <w:p w14:paraId="46E40AB0" w14:textId="77777777" w:rsidR="00E63D48" w:rsidRPr="000E0C5A" w:rsidRDefault="00E63D48" w:rsidP="00E63D48">
            <w:pPr>
              <w:ind w:firstLineChars="100" w:firstLine="150"/>
              <w:rPr>
                <w:sz w:val="15"/>
                <w:szCs w:val="15"/>
              </w:rPr>
            </w:pPr>
            <w:r w:rsidRPr="000E0C5A">
              <w:rPr>
                <w:sz w:val="15"/>
                <w:szCs w:val="15"/>
              </w:rPr>
              <w:t>Satisfaction</w:t>
            </w:r>
          </w:p>
        </w:tc>
        <w:tc>
          <w:tcPr>
            <w:tcW w:w="1418" w:type="dxa"/>
          </w:tcPr>
          <w:p w14:paraId="357AD33C" w14:textId="77777777" w:rsidR="00E63D48" w:rsidRPr="000E0C5A" w:rsidRDefault="00E63D48" w:rsidP="00E63D48">
            <w:pPr>
              <w:jc w:val="center"/>
              <w:rPr>
                <w:sz w:val="15"/>
                <w:szCs w:val="15"/>
              </w:rPr>
            </w:pPr>
            <w:r w:rsidRPr="000E0C5A">
              <w:rPr>
                <w:sz w:val="15"/>
                <w:szCs w:val="15"/>
              </w:rPr>
              <w:t>0.58</w:t>
            </w:r>
            <w:r w:rsidRPr="000E0C5A">
              <w:rPr>
                <w:sz w:val="15"/>
                <w:szCs w:val="15"/>
                <w:vertAlign w:val="superscript"/>
              </w:rPr>
              <w:t>***</w:t>
            </w:r>
            <w:r w:rsidRPr="000E0C5A">
              <w:rPr>
                <w:sz w:val="15"/>
                <w:szCs w:val="15"/>
              </w:rPr>
              <w:t xml:space="preserve"> [ 0.49, 0.68]</w:t>
            </w:r>
          </w:p>
        </w:tc>
        <w:tc>
          <w:tcPr>
            <w:tcW w:w="567" w:type="dxa"/>
          </w:tcPr>
          <w:p w14:paraId="440681B5" w14:textId="77777777" w:rsidR="00E63D48" w:rsidRPr="000E0C5A" w:rsidRDefault="00E63D48" w:rsidP="00E63D48">
            <w:pPr>
              <w:jc w:val="center"/>
              <w:rPr>
                <w:sz w:val="15"/>
                <w:szCs w:val="15"/>
              </w:rPr>
            </w:pPr>
            <w:r w:rsidRPr="000E0C5A">
              <w:rPr>
                <w:sz w:val="15"/>
                <w:szCs w:val="15"/>
              </w:rPr>
              <w:t>.61</w:t>
            </w:r>
          </w:p>
        </w:tc>
        <w:tc>
          <w:tcPr>
            <w:tcW w:w="142" w:type="dxa"/>
          </w:tcPr>
          <w:p w14:paraId="48AADF96" w14:textId="77777777" w:rsidR="00E63D48" w:rsidRPr="000E0C5A" w:rsidRDefault="00E63D48" w:rsidP="00E63D48">
            <w:pPr>
              <w:jc w:val="center"/>
              <w:rPr>
                <w:sz w:val="15"/>
                <w:szCs w:val="15"/>
              </w:rPr>
            </w:pPr>
          </w:p>
        </w:tc>
        <w:tc>
          <w:tcPr>
            <w:tcW w:w="1559" w:type="dxa"/>
          </w:tcPr>
          <w:p w14:paraId="5E50475F" w14:textId="77777777" w:rsidR="00E63D48" w:rsidRPr="000E0C5A" w:rsidRDefault="00E63D48" w:rsidP="00E63D48">
            <w:pPr>
              <w:jc w:val="center"/>
              <w:rPr>
                <w:sz w:val="15"/>
                <w:szCs w:val="15"/>
              </w:rPr>
            </w:pPr>
          </w:p>
        </w:tc>
        <w:tc>
          <w:tcPr>
            <w:tcW w:w="142" w:type="dxa"/>
          </w:tcPr>
          <w:p w14:paraId="48CEE519" w14:textId="77777777" w:rsidR="00E63D48" w:rsidRPr="000E0C5A" w:rsidRDefault="00E63D48" w:rsidP="00E63D48">
            <w:pPr>
              <w:jc w:val="center"/>
              <w:rPr>
                <w:sz w:val="15"/>
                <w:szCs w:val="15"/>
              </w:rPr>
            </w:pPr>
          </w:p>
        </w:tc>
        <w:tc>
          <w:tcPr>
            <w:tcW w:w="1559" w:type="dxa"/>
          </w:tcPr>
          <w:p w14:paraId="4437C4E7" w14:textId="77777777" w:rsidR="00E63D48" w:rsidRPr="000E0C5A" w:rsidRDefault="00E63D48" w:rsidP="00E63D48">
            <w:pPr>
              <w:jc w:val="center"/>
              <w:rPr>
                <w:sz w:val="15"/>
                <w:szCs w:val="15"/>
              </w:rPr>
            </w:pPr>
          </w:p>
        </w:tc>
      </w:tr>
      <w:tr w:rsidR="00E63D48" w:rsidRPr="000E0C5A" w14:paraId="2D43CBF7" w14:textId="77777777" w:rsidTr="00E63D48">
        <w:trPr>
          <w:trHeight w:val="57"/>
          <w:jc w:val="center"/>
        </w:trPr>
        <w:tc>
          <w:tcPr>
            <w:tcW w:w="3969" w:type="dxa"/>
          </w:tcPr>
          <w:p w14:paraId="7C5B9C7E" w14:textId="77777777" w:rsidR="00E63D48" w:rsidRPr="000E0C5A" w:rsidRDefault="00E63D48" w:rsidP="00E63D48">
            <w:pPr>
              <w:ind w:firstLineChars="50" w:firstLine="75"/>
              <w:rPr>
                <w:sz w:val="15"/>
                <w:szCs w:val="15"/>
              </w:rPr>
            </w:pPr>
            <w:r w:rsidRPr="000E0C5A">
              <w:rPr>
                <w:sz w:val="15"/>
                <w:szCs w:val="15"/>
              </w:rPr>
              <w:t>Second-order autoregressive effects</w:t>
            </w:r>
          </w:p>
        </w:tc>
        <w:tc>
          <w:tcPr>
            <w:tcW w:w="1418" w:type="dxa"/>
          </w:tcPr>
          <w:p w14:paraId="618F8F9F" w14:textId="77777777" w:rsidR="00E63D48" w:rsidRPr="000E0C5A" w:rsidRDefault="00E63D48" w:rsidP="00E63D48">
            <w:pPr>
              <w:jc w:val="center"/>
              <w:rPr>
                <w:sz w:val="15"/>
                <w:szCs w:val="15"/>
              </w:rPr>
            </w:pPr>
          </w:p>
        </w:tc>
        <w:tc>
          <w:tcPr>
            <w:tcW w:w="567" w:type="dxa"/>
          </w:tcPr>
          <w:p w14:paraId="5B85BEB8" w14:textId="77777777" w:rsidR="00E63D48" w:rsidRPr="000E0C5A" w:rsidRDefault="00E63D48" w:rsidP="00E63D48">
            <w:pPr>
              <w:jc w:val="center"/>
              <w:rPr>
                <w:sz w:val="15"/>
                <w:szCs w:val="15"/>
              </w:rPr>
            </w:pPr>
          </w:p>
        </w:tc>
        <w:tc>
          <w:tcPr>
            <w:tcW w:w="142" w:type="dxa"/>
          </w:tcPr>
          <w:p w14:paraId="34F291A1" w14:textId="77777777" w:rsidR="00E63D48" w:rsidRPr="000E0C5A" w:rsidRDefault="00E63D48" w:rsidP="00E63D48">
            <w:pPr>
              <w:jc w:val="center"/>
              <w:rPr>
                <w:sz w:val="15"/>
                <w:szCs w:val="15"/>
              </w:rPr>
            </w:pPr>
          </w:p>
        </w:tc>
        <w:tc>
          <w:tcPr>
            <w:tcW w:w="1559" w:type="dxa"/>
          </w:tcPr>
          <w:p w14:paraId="58C99FD5" w14:textId="77777777" w:rsidR="00E63D48" w:rsidRPr="000E0C5A" w:rsidRDefault="00E63D48" w:rsidP="00E63D48">
            <w:pPr>
              <w:jc w:val="center"/>
              <w:rPr>
                <w:sz w:val="15"/>
                <w:szCs w:val="15"/>
              </w:rPr>
            </w:pPr>
          </w:p>
        </w:tc>
        <w:tc>
          <w:tcPr>
            <w:tcW w:w="142" w:type="dxa"/>
          </w:tcPr>
          <w:p w14:paraId="4A05A01F" w14:textId="77777777" w:rsidR="00E63D48" w:rsidRPr="000E0C5A" w:rsidRDefault="00E63D48" w:rsidP="00E63D48">
            <w:pPr>
              <w:jc w:val="center"/>
              <w:rPr>
                <w:sz w:val="15"/>
                <w:szCs w:val="15"/>
              </w:rPr>
            </w:pPr>
          </w:p>
        </w:tc>
        <w:tc>
          <w:tcPr>
            <w:tcW w:w="1559" w:type="dxa"/>
          </w:tcPr>
          <w:p w14:paraId="54DC94C2" w14:textId="77777777" w:rsidR="00E63D48" w:rsidRPr="000E0C5A" w:rsidRDefault="00E63D48" w:rsidP="00E63D48">
            <w:pPr>
              <w:jc w:val="center"/>
              <w:rPr>
                <w:sz w:val="15"/>
                <w:szCs w:val="15"/>
              </w:rPr>
            </w:pPr>
          </w:p>
        </w:tc>
      </w:tr>
      <w:tr w:rsidR="00E63D48" w:rsidRPr="000E0C5A" w14:paraId="455E6256" w14:textId="77777777" w:rsidTr="00E63D48">
        <w:trPr>
          <w:trHeight w:val="57"/>
          <w:jc w:val="center"/>
        </w:trPr>
        <w:tc>
          <w:tcPr>
            <w:tcW w:w="3969" w:type="dxa"/>
          </w:tcPr>
          <w:p w14:paraId="1CF49561"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p>
        </w:tc>
        <w:tc>
          <w:tcPr>
            <w:tcW w:w="1418" w:type="dxa"/>
          </w:tcPr>
          <w:p w14:paraId="6E136B20" w14:textId="77777777" w:rsidR="00E63D48" w:rsidRPr="000E0C5A" w:rsidRDefault="00E63D48" w:rsidP="00E63D48">
            <w:pPr>
              <w:jc w:val="center"/>
              <w:rPr>
                <w:sz w:val="15"/>
                <w:szCs w:val="15"/>
              </w:rPr>
            </w:pPr>
            <w:r w:rsidRPr="000E0C5A">
              <w:rPr>
                <w:sz w:val="15"/>
                <w:szCs w:val="15"/>
              </w:rPr>
              <w:t>0.22</w:t>
            </w:r>
            <w:r w:rsidRPr="000E0C5A">
              <w:rPr>
                <w:sz w:val="15"/>
                <w:szCs w:val="15"/>
                <w:vertAlign w:val="superscript"/>
              </w:rPr>
              <w:t>***</w:t>
            </w:r>
            <w:r w:rsidRPr="000E0C5A">
              <w:rPr>
                <w:sz w:val="15"/>
                <w:szCs w:val="15"/>
              </w:rPr>
              <w:t xml:space="preserve"> [ 0.11, 0.32]</w:t>
            </w:r>
          </w:p>
        </w:tc>
        <w:tc>
          <w:tcPr>
            <w:tcW w:w="567" w:type="dxa"/>
          </w:tcPr>
          <w:p w14:paraId="7A019000" w14:textId="77777777" w:rsidR="00E63D48" w:rsidRPr="000E0C5A" w:rsidRDefault="00E63D48" w:rsidP="00E63D48">
            <w:pPr>
              <w:jc w:val="center"/>
              <w:rPr>
                <w:sz w:val="15"/>
                <w:szCs w:val="15"/>
              </w:rPr>
            </w:pPr>
            <w:r w:rsidRPr="000E0C5A">
              <w:rPr>
                <w:sz w:val="15"/>
                <w:szCs w:val="15"/>
              </w:rPr>
              <w:t>.25</w:t>
            </w:r>
          </w:p>
        </w:tc>
        <w:tc>
          <w:tcPr>
            <w:tcW w:w="142" w:type="dxa"/>
          </w:tcPr>
          <w:p w14:paraId="28FE4710" w14:textId="77777777" w:rsidR="00E63D48" w:rsidRPr="000E0C5A" w:rsidRDefault="00E63D48" w:rsidP="00E63D48">
            <w:pPr>
              <w:jc w:val="center"/>
              <w:rPr>
                <w:sz w:val="15"/>
                <w:szCs w:val="15"/>
              </w:rPr>
            </w:pPr>
          </w:p>
        </w:tc>
        <w:tc>
          <w:tcPr>
            <w:tcW w:w="1559" w:type="dxa"/>
          </w:tcPr>
          <w:p w14:paraId="3DF8FC6A" w14:textId="77777777" w:rsidR="00E63D48" w:rsidRPr="000E0C5A" w:rsidRDefault="00E63D48" w:rsidP="00E63D48">
            <w:pPr>
              <w:jc w:val="center"/>
              <w:rPr>
                <w:sz w:val="15"/>
                <w:szCs w:val="15"/>
              </w:rPr>
            </w:pPr>
          </w:p>
        </w:tc>
        <w:tc>
          <w:tcPr>
            <w:tcW w:w="142" w:type="dxa"/>
          </w:tcPr>
          <w:p w14:paraId="13F852EA" w14:textId="77777777" w:rsidR="00E63D48" w:rsidRPr="000E0C5A" w:rsidRDefault="00E63D48" w:rsidP="00E63D48">
            <w:pPr>
              <w:jc w:val="center"/>
              <w:rPr>
                <w:sz w:val="15"/>
                <w:szCs w:val="15"/>
              </w:rPr>
            </w:pPr>
          </w:p>
        </w:tc>
        <w:tc>
          <w:tcPr>
            <w:tcW w:w="1559" w:type="dxa"/>
          </w:tcPr>
          <w:p w14:paraId="38919DC5" w14:textId="77777777" w:rsidR="00E63D48" w:rsidRPr="000E0C5A" w:rsidRDefault="00E63D48" w:rsidP="00E63D48">
            <w:pPr>
              <w:jc w:val="center"/>
              <w:rPr>
                <w:sz w:val="15"/>
                <w:szCs w:val="15"/>
              </w:rPr>
            </w:pPr>
          </w:p>
        </w:tc>
      </w:tr>
      <w:tr w:rsidR="00E63D48" w:rsidRPr="000E0C5A" w14:paraId="65457834" w14:textId="77777777" w:rsidTr="00E63D48">
        <w:trPr>
          <w:trHeight w:val="57"/>
          <w:jc w:val="center"/>
        </w:trPr>
        <w:tc>
          <w:tcPr>
            <w:tcW w:w="3969" w:type="dxa"/>
          </w:tcPr>
          <w:p w14:paraId="50EF59EE"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p>
        </w:tc>
        <w:tc>
          <w:tcPr>
            <w:tcW w:w="1418" w:type="dxa"/>
          </w:tcPr>
          <w:p w14:paraId="0959CD64" w14:textId="77777777" w:rsidR="00E63D48" w:rsidRPr="000E0C5A" w:rsidRDefault="00E63D48" w:rsidP="00E63D48">
            <w:pPr>
              <w:jc w:val="center"/>
              <w:rPr>
                <w:sz w:val="15"/>
                <w:szCs w:val="15"/>
              </w:rPr>
            </w:pPr>
            <w:r w:rsidRPr="000E0C5A">
              <w:rPr>
                <w:sz w:val="15"/>
                <w:szCs w:val="15"/>
              </w:rPr>
              <w:t>0.24</w:t>
            </w:r>
            <w:r w:rsidRPr="000E0C5A">
              <w:rPr>
                <w:sz w:val="15"/>
                <w:szCs w:val="15"/>
                <w:vertAlign w:val="superscript"/>
              </w:rPr>
              <w:t>***</w:t>
            </w:r>
            <w:r w:rsidRPr="000E0C5A">
              <w:rPr>
                <w:sz w:val="15"/>
                <w:szCs w:val="15"/>
              </w:rPr>
              <w:t xml:space="preserve"> [ 0.12, 0.37]</w:t>
            </w:r>
          </w:p>
        </w:tc>
        <w:tc>
          <w:tcPr>
            <w:tcW w:w="567" w:type="dxa"/>
          </w:tcPr>
          <w:p w14:paraId="55292535" w14:textId="77777777" w:rsidR="00E63D48" w:rsidRPr="000E0C5A" w:rsidRDefault="00E63D48" w:rsidP="00E63D48">
            <w:pPr>
              <w:jc w:val="center"/>
              <w:rPr>
                <w:sz w:val="15"/>
                <w:szCs w:val="15"/>
              </w:rPr>
            </w:pPr>
            <w:r w:rsidRPr="000E0C5A">
              <w:rPr>
                <w:sz w:val="15"/>
                <w:szCs w:val="15"/>
              </w:rPr>
              <w:t>.25</w:t>
            </w:r>
          </w:p>
        </w:tc>
        <w:tc>
          <w:tcPr>
            <w:tcW w:w="142" w:type="dxa"/>
          </w:tcPr>
          <w:p w14:paraId="26853EB8" w14:textId="77777777" w:rsidR="00E63D48" w:rsidRPr="000E0C5A" w:rsidRDefault="00E63D48" w:rsidP="00E63D48">
            <w:pPr>
              <w:jc w:val="center"/>
              <w:rPr>
                <w:sz w:val="15"/>
                <w:szCs w:val="15"/>
              </w:rPr>
            </w:pPr>
          </w:p>
        </w:tc>
        <w:tc>
          <w:tcPr>
            <w:tcW w:w="1559" w:type="dxa"/>
          </w:tcPr>
          <w:p w14:paraId="60C3D1DD" w14:textId="77777777" w:rsidR="00E63D48" w:rsidRPr="000E0C5A" w:rsidRDefault="00E63D48" w:rsidP="00E63D48">
            <w:pPr>
              <w:jc w:val="center"/>
              <w:rPr>
                <w:sz w:val="15"/>
                <w:szCs w:val="15"/>
              </w:rPr>
            </w:pPr>
          </w:p>
        </w:tc>
        <w:tc>
          <w:tcPr>
            <w:tcW w:w="142" w:type="dxa"/>
          </w:tcPr>
          <w:p w14:paraId="5356EDE4" w14:textId="77777777" w:rsidR="00E63D48" w:rsidRPr="000E0C5A" w:rsidRDefault="00E63D48" w:rsidP="00E63D48">
            <w:pPr>
              <w:jc w:val="center"/>
              <w:rPr>
                <w:sz w:val="15"/>
                <w:szCs w:val="15"/>
              </w:rPr>
            </w:pPr>
          </w:p>
        </w:tc>
        <w:tc>
          <w:tcPr>
            <w:tcW w:w="1559" w:type="dxa"/>
          </w:tcPr>
          <w:p w14:paraId="48F11F2A" w14:textId="77777777" w:rsidR="00E63D48" w:rsidRPr="000E0C5A" w:rsidRDefault="00E63D48" w:rsidP="00E63D48">
            <w:pPr>
              <w:jc w:val="center"/>
              <w:rPr>
                <w:sz w:val="15"/>
                <w:szCs w:val="15"/>
              </w:rPr>
            </w:pPr>
          </w:p>
        </w:tc>
      </w:tr>
      <w:tr w:rsidR="00E63D48" w:rsidRPr="000E0C5A" w14:paraId="5C3C52AE" w14:textId="77777777" w:rsidTr="00E63D48">
        <w:trPr>
          <w:trHeight w:val="57"/>
          <w:jc w:val="center"/>
        </w:trPr>
        <w:tc>
          <w:tcPr>
            <w:tcW w:w="3969" w:type="dxa"/>
          </w:tcPr>
          <w:p w14:paraId="35215CF3" w14:textId="77777777" w:rsidR="00E63D48" w:rsidRPr="000E0C5A" w:rsidRDefault="00E63D48" w:rsidP="00E63D48">
            <w:pPr>
              <w:ind w:firstLineChars="100" w:firstLine="150"/>
              <w:rPr>
                <w:sz w:val="15"/>
                <w:szCs w:val="15"/>
              </w:rPr>
            </w:pPr>
            <w:r w:rsidRPr="000E0C5A">
              <w:rPr>
                <w:sz w:val="15"/>
                <w:szCs w:val="15"/>
              </w:rPr>
              <w:t>Satisfaction</w:t>
            </w:r>
          </w:p>
        </w:tc>
        <w:tc>
          <w:tcPr>
            <w:tcW w:w="1418" w:type="dxa"/>
          </w:tcPr>
          <w:p w14:paraId="5BF7ABFE" w14:textId="77777777" w:rsidR="00E63D48" w:rsidRPr="000E0C5A" w:rsidRDefault="00E63D48" w:rsidP="00E63D48">
            <w:pPr>
              <w:jc w:val="center"/>
              <w:rPr>
                <w:sz w:val="15"/>
                <w:szCs w:val="15"/>
              </w:rPr>
            </w:pPr>
            <w:r w:rsidRPr="000E0C5A">
              <w:rPr>
                <w:sz w:val="15"/>
                <w:szCs w:val="15"/>
              </w:rPr>
              <w:t>0.28</w:t>
            </w:r>
            <w:r w:rsidRPr="000E0C5A">
              <w:rPr>
                <w:sz w:val="15"/>
                <w:szCs w:val="15"/>
                <w:vertAlign w:val="superscript"/>
              </w:rPr>
              <w:t>***</w:t>
            </w:r>
            <w:r w:rsidRPr="000E0C5A">
              <w:rPr>
                <w:sz w:val="15"/>
                <w:szCs w:val="15"/>
              </w:rPr>
              <w:t xml:space="preserve"> [ 0.15, 0.40]</w:t>
            </w:r>
          </w:p>
        </w:tc>
        <w:tc>
          <w:tcPr>
            <w:tcW w:w="567" w:type="dxa"/>
          </w:tcPr>
          <w:p w14:paraId="478E27AF" w14:textId="77777777" w:rsidR="00E63D48" w:rsidRPr="000E0C5A" w:rsidRDefault="00E63D48" w:rsidP="00E63D48">
            <w:pPr>
              <w:jc w:val="center"/>
              <w:rPr>
                <w:sz w:val="15"/>
                <w:szCs w:val="15"/>
              </w:rPr>
            </w:pPr>
            <w:r w:rsidRPr="000E0C5A">
              <w:rPr>
                <w:sz w:val="15"/>
                <w:szCs w:val="15"/>
              </w:rPr>
              <w:t>.30</w:t>
            </w:r>
          </w:p>
        </w:tc>
        <w:tc>
          <w:tcPr>
            <w:tcW w:w="142" w:type="dxa"/>
          </w:tcPr>
          <w:p w14:paraId="33953A71" w14:textId="77777777" w:rsidR="00E63D48" w:rsidRPr="000E0C5A" w:rsidRDefault="00E63D48" w:rsidP="00E63D48">
            <w:pPr>
              <w:jc w:val="center"/>
              <w:rPr>
                <w:sz w:val="15"/>
                <w:szCs w:val="15"/>
              </w:rPr>
            </w:pPr>
          </w:p>
        </w:tc>
        <w:tc>
          <w:tcPr>
            <w:tcW w:w="1559" w:type="dxa"/>
          </w:tcPr>
          <w:p w14:paraId="7EEFE108" w14:textId="77777777" w:rsidR="00E63D48" w:rsidRPr="000E0C5A" w:rsidRDefault="00E63D48" w:rsidP="00E63D48">
            <w:pPr>
              <w:jc w:val="center"/>
              <w:rPr>
                <w:sz w:val="15"/>
                <w:szCs w:val="15"/>
              </w:rPr>
            </w:pPr>
          </w:p>
        </w:tc>
        <w:tc>
          <w:tcPr>
            <w:tcW w:w="142" w:type="dxa"/>
          </w:tcPr>
          <w:p w14:paraId="5398E3E5" w14:textId="77777777" w:rsidR="00E63D48" w:rsidRPr="000E0C5A" w:rsidRDefault="00E63D48" w:rsidP="00E63D48">
            <w:pPr>
              <w:jc w:val="center"/>
              <w:rPr>
                <w:sz w:val="15"/>
                <w:szCs w:val="15"/>
              </w:rPr>
            </w:pPr>
          </w:p>
        </w:tc>
        <w:tc>
          <w:tcPr>
            <w:tcW w:w="1559" w:type="dxa"/>
          </w:tcPr>
          <w:p w14:paraId="2B6BA8ED" w14:textId="77777777" w:rsidR="00E63D48" w:rsidRPr="000E0C5A" w:rsidRDefault="00E63D48" w:rsidP="00E63D48">
            <w:pPr>
              <w:jc w:val="center"/>
              <w:rPr>
                <w:sz w:val="15"/>
                <w:szCs w:val="15"/>
              </w:rPr>
            </w:pPr>
          </w:p>
        </w:tc>
      </w:tr>
      <w:tr w:rsidR="00E63D48" w:rsidRPr="000E0C5A" w14:paraId="4FDB5C5F" w14:textId="77777777" w:rsidTr="00E63D48">
        <w:trPr>
          <w:trHeight w:val="57"/>
          <w:jc w:val="center"/>
        </w:trPr>
        <w:tc>
          <w:tcPr>
            <w:tcW w:w="3969" w:type="dxa"/>
          </w:tcPr>
          <w:p w14:paraId="113CBB19" w14:textId="77777777" w:rsidR="00E63D48" w:rsidRPr="000E0C5A" w:rsidRDefault="00E63D48" w:rsidP="00E63D48">
            <w:pPr>
              <w:ind w:firstLineChars="50" w:firstLine="75"/>
              <w:rPr>
                <w:sz w:val="15"/>
                <w:szCs w:val="15"/>
              </w:rPr>
            </w:pPr>
            <w:r w:rsidRPr="000E0C5A">
              <w:rPr>
                <w:sz w:val="15"/>
                <w:szCs w:val="15"/>
              </w:rPr>
              <w:t>Concurrent correlations</w:t>
            </w:r>
          </w:p>
        </w:tc>
        <w:tc>
          <w:tcPr>
            <w:tcW w:w="1418" w:type="dxa"/>
          </w:tcPr>
          <w:p w14:paraId="61E27869" w14:textId="77777777" w:rsidR="00E63D48" w:rsidRPr="000E0C5A" w:rsidRDefault="00E63D48" w:rsidP="00E63D48">
            <w:pPr>
              <w:spacing w:line="240" w:lineRule="exact"/>
              <w:jc w:val="center"/>
              <w:rPr>
                <w:sz w:val="15"/>
                <w:szCs w:val="15"/>
              </w:rPr>
            </w:pPr>
            <w:r w:rsidRPr="000E0C5A">
              <w:rPr>
                <w:sz w:val="15"/>
                <w:szCs w:val="15"/>
              </w:rPr>
              <w:t xml:space="preserve">Time 1 </w:t>
            </w:r>
          </w:p>
          <w:p w14:paraId="4832352D" w14:textId="77777777" w:rsidR="00E63D48" w:rsidRPr="000E0C5A" w:rsidRDefault="00E63D48" w:rsidP="00E63D48">
            <w:pPr>
              <w:jc w:val="center"/>
              <w:rPr>
                <w:sz w:val="15"/>
                <w:szCs w:val="15"/>
              </w:rPr>
            </w:pPr>
            <w:r w:rsidRPr="000E0C5A">
              <w:rPr>
                <w:i/>
                <w:iCs/>
                <w:sz w:val="15"/>
                <w:szCs w:val="15"/>
              </w:rPr>
              <w:t>r</w:t>
            </w:r>
            <w:r w:rsidRPr="000E0C5A">
              <w:rPr>
                <w:sz w:val="15"/>
                <w:szCs w:val="15"/>
              </w:rPr>
              <w:t xml:space="preserve"> [95% CI]</w:t>
            </w:r>
          </w:p>
        </w:tc>
        <w:tc>
          <w:tcPr>
            <w:tcW w:w="567" w:type="dxa"/>
          </w:tcPr>
          <w:p w14:paraId="492EE1CE" w14:textId="77777777" w:rsidR="00E63D48" w:rsidRPr="000E0C5A" w:rsidRDefault="00E63D48" w:rsidP="00E63D48">
            <w:pPr>
              <w:jc w:val="center"/>
              <w:rPr>
                <w:sz w:val="15"/>
                <w:szCs w:val="15"/>
              </w:rPr>
            </w:pPr>
          </w:p>
        </w:tc>
        <w:tc>
          <w:tcPr>
            <w:tcW w:w="142" w:type="dxa"/>
          </w:tcPr>
          <w:p w14:paraId="2699693D" w14:textId="77777777" w:rsidR="00E63D48" w:rsidRPr="000E0C5A" w:rsidRDefault="00E63D48" w:rsidP="00E63D48">
            <w:pPr>
              <w:jc w:val="center"/>
              <w:rPr>
                <w:sz w:val="15"/>
                <w:szCs w:val="15"/>
              </w:rPr>
            </w:pPr>
          </w:p>
        </w:tc>
        <w:tc>
          <w:tcPr>
            <w:tcW w:w="1559" w:type="dxa"/>
          </w:tcPr>
          <w:p w14:paraId="666714FC" w14:textId="77777777" w:rsidR="00E63D48" w:rsidRPr="000E0C5A" w:rsidRDefault="00E63D48" w:rsidP="00E63D48">
            <w:pPr>
              <w:spacing w:line="240" w:lineRule="exact"/>
              <w:jc w:val="center"/>
              <w:rPr>
                <w:sz w:val="15"/>
                <w:szCs w:val="15"/>
              </w:rPr>
            </w:pPr>
            <w:r w:rsidRPr="000E0C5A">
              <w:rPr>
                <w:sz w:val="15"/>
                <w:szCs w:val="15"/>
              </w:rPr>
              <w:t>Time 2</w:t>
            </w:r>
          </w:p>
          <w:p w14:paraId="1B9D00DC" w14:textId="77777777" w:rsidR="00E63D48" w:rsidRPr="000E0C5A" w:rsidRDefault="00E63D48" w:rsidP="00E63D48">
            <w:pPr>
              <w:jc w:val="center"/>
              <w:rPr>
                <w:sz w:val="15"/>
                <w:szCs w:val="15"/>
              </w:rPr>
            </w:pPr>
            <w:r w:rsidRPr="000E0C5A">
              <w:rPr>
                <w:i/>
                <w:iCs/>
                <w:sz w:val="15"/>
                <w:szCs w:val="15"/>
              </w:rPr>
              <w:t>r</w:t>
            </w:r>
            <w:r w:rsidRPr="000E0C5A">
              <w:rPr>
                <w:sz w:val="15"/>
                <w:szCs w:val="15"/>
              </w:rPr>
              <w:t xml:space="preserve"> [95% CI]</w:t>
            </w:r>
          </w:p>
        </w:tc>
        <w:tc>
          <w:tcPr>
            <w:tcW w:w="142" w:type="dxa"/>
          </w:tcPr>
          <w:p w14:paraId="7136AE51" w14:textId="77777777" w:rsidR="00E63D48" w:rsidRPr="000E0C5A" w:rsidRDefault="00E63D48" w:rsidP="00E63D48">
            <w:pPr>
              <w:jc w:val="center"/>
              <w:rPr>
                <w:sz w:val="15"/>
                <w:szCs w:val="15"/>
              </w:rPr>
            </w:pPr>
          </w:p>
        </w:tc>
        <w:tc>
          <w:tcPr>
            <w:tcW w:w="1559" w:type="dxa"/>
          </w:tcPr>
          <w:p w14:paraId="59CA54AE" w14:textId="77777777" w:rsidR="00E63D48" w:rsidRPr="000E0C5A" w:rsidRDefault="00E63D48" w:rsidP="00E63D48">
            <w:pPr>
              <w:spacing w:line="240" w:lineRule="exact"/>
              <w:jc w:val="center"/>
              <w:rPr>
                <w:sz w:val="15"/>
                <w:szCs w:val="15"/>
              </w:rPr>
            </w:pPr>
            <w:r w:rsidRPr="000E0C5A">
              <w:rPr>
                <w:sz w:val="15"/>
                <w:szCs w:val="15"/>
              </w:rPr>
              <w:t>Time 3</w:t>
            </w:r>
          </w:p>
          <w:p w14:paraId="421F8FC5" w14:textId="77777777" w:rsidR="00E63D48" w:rsidRPr="000E0C5A" w:rsidRDefault="00E63D48" w:rsidP="00E63D48">
            <w:pPr>
              <w:jc w:val="center"/>
              <w:rPr>
                <w:sz w:val="15"/>
                <w:szCs w:val="15"/>
              </w:rPr>
            </w:pPr>
            <w:r w:rsidRPr="000E0C5A">
              <w:rPr>
                <w:i/>
                <w:iCs/>
                <w:sz w:val="15"/>
                <w:szCs w:val="15"/>
              </w:rPr>
              <w:t>r</w:t>
            </w:r>
            <w:r w:rsidRPr="000E0C5A">
              <w:rPr>
                <w:sz w:val="15"/>
                <w:szCs w:val="15"/>
              </w:rPr>
              <w:t xml:space="preserve"> [95% CI]</w:t>
            </w:r>
          </w:p>
        </w:tc>
      </w:tr>
      <w:tr w:rsidR="00E63D48" w:rsidRPr="000E0C5A" w14:paraId="1AECBAF2" w14:textId="77777777" w:rsidTr="00E63D48">
        <w:trPr>
          <w:trHeight w:val="57"/>
          <w:jc w:val="center"/>
        </w:trPr>
        <w:tc>
          <w:tcPr>
            <w:tcW w:w="3969" w:type="dxa"/>
          </w:tcPr>
          <w:p w14:paraId="2D738041"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Satisfaction</w:t>
            </w:r>
          </w:p>
        </w:tc>
        <w:tc>
          <w:tcPr>
            <w:tcW w:w="1418" w:type="dxa"/>
          </w:tcPr>
          <w:p w14:paraId="430C0BFD" w14:textId="77777777" w:rsidR="00E63D48" w:rsidRPr="000E0C5A" w:rsidRDefault="00E63D48" w:rsidP="00E63D48">
            <w:pPr>
              <w:jc w:val="center"/>
              <w:rPr>
                <w:sz w:val="15"/>
                <w:szCs w:val="15"/>
              </w:rPr>
            </w:pPr>
            <w:r w:rsidRPr="000E0C5A">
              <w:rPr>
                <w:sz w:val="15"/>
                <w:szCs w:val="15"/>
              </w:rPr>
              <w:t>.19</w:t>
            </w:r>
            <w:r w:rsidRPr="000E0C5A">
              <w:rPr>
                <w:sz w:val="15"/>
                <w:szCs w:val="15"/>
                <w:vertAlign w:val="superscript"/>
              </w:rPr>
              <w:t>***</w:t>
            </w:r>
            <w:r w:rsidRPr="000E0C5A">
              <w:rPr>
                <w:sz w:val="15"/>
                <w:szCs w:val="15"/>
              </w:rPr>
              <w:t xml:space="preserve"> [.08, .29]</w:t>
            </w:r>
          </w:p>
        </w:tc>
        <w:tc>
          <w:tcPr>
            <w:tcW w:w="567" w:type="dxa"/>
          </w:tcPr>
          <w:p w14:paraId="4034C29A" w14:textId="77777777" w:rsidR="00E63D48" w:rsidRPr="000E0C5A" w:rsidRDefault="00E63D48" w:rsidP="00E63D48">
            <w:pPr>
              <w:jc w:val="center"/>
              <w:rPr>
                <w:sz w:val="15"/>
                <w:szCs w:val="15"/>
              </w:rPr>
            </w:pPr>
          </w:p>
        </w:tc>
        <w:tc>
          <w:tcPr>
            <w:tcW w:w="142" w:type="dxa"/>
          </w:tcPr>
          <w:p w14:paraId="431A51AE" w14:textId="77777777" w:rsidR="00E63D48" w:rsidRPr="000E0C5A" w:rsidRDefault="00E63D48" w:rsidP="00E63D48">
            <w:pPr>
              <w:jc w:val="center"/>
              <w:rPr>
                <w:sz w:val="15"/>
                <w:szCs w:val="15"/>
              </w:rPr>
            </w:pPr>
          </w:p>
        </w:tc>
        <w:tc>
          <w:tcPr>
            <w:tcW w:w="1559" w:type="dxa"/>
          </w:tcPr>
          <w:p w14:paraId="63BC61D7" w14:textId="77777777" w:rsidR="00E63D48" w:rsidRPr="000E0C5A" w:rsidRDefault="00E63D48" w:rsidP="00E63D48">
            <w:pPr>
              <w:jc w:val="center"/>
              <w:rPr>
                <w:sz w:val="15"/>
                <w:szCs w:val="15"/>
              </w:rPr>
            </w:pPr>
            <w:r w:rsidRPr="000E0C5A">
              <w:rPr>
                <w:sz w:val="15"/>
                <w:szCs w:val="15"/>
              </w:rPr>
              <w:t>.03 [-.10, .16]</w:t>
            </w:r>
          </w:p>
        </w:tc>
        <w:tc>
          <w:tcPr>
            <w:tcW w:w="142" w:type="dxa"/>
          </w:tcPr>
          <w:p w14:paraId="4D0268F2" w14:textId="77777777" w:rsidR="00E63D48" w:rsidRPr="000E0C5A" w:rsidRDefault="00E63D48" w:rsidP="00E63D48">
            <w:pPr>
              <w:jc w:val="center"/>
              <w:rPr>
                <w:sz w:val="15"/>
                <w:szCs w:val="15"/>
              </w:rPr>
            </w:pPr>
          </w:p>
        </w:tc>
        <w:tc>
          <w:tcPr>
            <w:tcW w:w="1559" w:type="dxa"/>
          </w:tcPr>
          <w:p w14:paraId="7080DEB5" w14:textId="77777777" w:rsidR="00E63D48" w:rsidRPr="000E0C5A" w:rsidRDefault="00E63D48" w:rsidP="00E63D48">
            <w:pPr>
              <w:jc w:val="center"/>
              <w:rPr>
                <w:sz w:val="15"/>
                <w:szCs w:val="15"/>
              </w:rPr>
            </w:pPr>
            <w:r w:rsidRPr="000E0C5A">
              <w:rPr>
                <w:sz w:val="15"/>
                <w:szCs w:val="15"/>
              </w:rPr>
              <w:t>.15 [-.01, .31]</w:t>
            </w:r>
          </w:p>
        </w:tc>
      </w:tr>
      <w:tr w:rsidR="00E63D48" w:rsidRPr="000E0C5A" w14:paraId="2A6FDE99" w14:textId="77777777" w:rsidTr="00E63D48">
        <w:trPr>
          <w:trHeight w:val="57"/>
          <w:jc w:val="center"/>
        </w:trPr>
        <w:tc>
          <w:tcPr>
            <w:tcW w:w="3969" w:type="dxa"/>
          </w:tcPr>
          <w:p w14:paraId="06CC8CB1"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Satisfaction</w:t>
            </w:r>
          </w:p>
        </w:tc>
        <w:tc>
          <w:tcPr>
            <w:tcW w:w="1418" w:type="dxa"/>
          </w:tcPr>
          <w:p w14:paraId="703E0D4F" w14:textId="77777777" w:rsidR="00E63D48" w:rsidRPr="000E0C5A" w:rsidRDefault="00E63D48" w:rsidP="00E63D48">
            <w:pPr>
              <w:jc w:val="center"/>
              <w:rPr>
                <w:sz w:val="15"/>
                <w:szCs w:val="15"/>
              </w:rPr>
            </w:pPr>
            <w:r w:rsidRPr="000E0C5A">
              <w:rPr>
                <w:sz w:val="15"/>
                <w:szCs w:val="15"/>
              </w:rPr>
              <w:t>.03 [-.07, .14]</w:t>
            </w:r>
          </w:p>
        </w:tc>
        <w:tc>
          <w:tcPr>
            <w:tcW w:w="567" w:type="dxa"/>
          </w:tcPr>
          <w:p w14:paraId="17917395" w14:textId="77777777" w:rsidR="00E63D48" w:rsidRPr="000E0C5A" w:rsidRDefault="00E63D48" w:rsidP="00E63D48">
            <w:pPr>
              <w:jc w:val="center"/>
              <w:rPr>
                <w:sz w:val="15"/>
                <w:szCs w:val="15"/>
              </w:rPr>
            </w:pPr>
          </w:p>
        </w:tc>
        <w:tc>
          <w:tcPr>
            <w:tcW w:w="142" w:type="dxa"/>
          </w:tcPr>
          <w:p w14:paraId="420BD38D" w14:textId="77777777" w:rsidR="00E63D48" w:rsidRPr="000E0C5A" w:rsidRDefault="00E63D48" w:rsidP="00E63D48">
            <w:pPr>
              <w:jc w:val="center"/>
              <w:rPr>
                <w:sz w:val="15"/>
                <w:szCs w:val="15"/>
              </w:rPr>
            </w:pPr>
          </w:p>
        </w:tc>
        <w:tc>
          <w:tcPr>
            <w:tcW w:w="1559" w:type="dxa"/>
          </w:tcPr>
          <w:p w14:paraId="5ABF9972" w14:textId="77777777" w:rsidR="00E63D48" w:rsidRPr="000E0C5A" w:rsidRDefault="00E63D48" w:rsidP="00E63D48">
            <w:pPr>
              <w:jc w:val="center"/>
              <w:rPr>
                <w:sz w:val="15"/>
                <w:szCs w:val="15"/>
              </w:rPr>
            </w:pPr>
            <w:r w:rsidRPr="000E0C5A">
              <w:rPr>
                <w:sz w:val="15"/>
                <w:szCs w:val="15"/>
              </w:rPr>
              <w:t xml:space="preserve">-.05 [-.19, .10]  </w:t>
            </w:r>
          </w:p>
        </w:tc>
        <w:tc>
          <w:tcPr>
            <w:tcW w:w="142" w:type="dxa"/>
          </w:tcPr>
          <w:p w14:paraId="036E805C" w14:textId="77777777" w:rsidR="00E63D48" w:rsidRPr="000E0C5A" w:rsidRDefault="00E63D48" w:rsidP="00E63D48">
            <w:pPr>
              <w:jc w:val="center"/>
              <w:rPr>
                <w:sz w:val="15"/>
                <w:szCs w:val="15"/>
              </w:rPr>
            </w:pPr>
          </w:p>
        </w:tc>
        <w:tc>
          <w:tcPr>
            <w:tcW w:w="1559" w:type="dxa"/>
          </w:tcPr>
          <w:p w14:paraId="413F0A03" w14:textId="77777777" w:rsidR="00E63D48" w:rsidRPr="000E0C5A" w:rsidRDefault="00E63D48" w:rsidP="00E63D48">
            <w:pPr>
              <w:jc w:val="center"/>
              <w:rPr>
                <w:sz w:val="15"/>
                <w:szCs w:val="15"/>
              </w:rPr>
            </w:pPr>
            <w:r w:rsidRPr="000E0C5A">
              <w:rPr>
                <w:sz w:val="15"/>
                <w:szCs w:val="15"/>
              </w:rPr>
              <w:t>.02 [-.14, .18]</w:t>
            </w:r>
          </w:p>
        </w:tc>
      </w:tr>
      <w:tr w:rsidR="00E63D48" w:rsidRPr="000E0C5A" w14:paraId="33AB282E" w14:textId="77777777" w:rsidTr="00E63D48">
        <w:trPr>
          <w:trHeight w:val="57"/>
          <w:jc w:val="center"/>
        </w:trPr>
        <w:tc>
          <w:tcPr>
            <w:tcW w:w="3969" w:type="dxa"/>
            <w:tcBorders>
              <w:bottom w:val="single" w:sz="4" w:space="0" w:color="auto"/>
            </w:tcBorders>
          </w:tcPr>
          <w:p w14:paraId="20BB4E54"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General </w:t>
            </w:r>
            <w:r>
              <w:rPr>
                <w:sz w:val="15"/>
                <w:szCs w:val="15"/>
              </w:rPr>
              <w:t>daydreaming</w:t>
            </w:r>
            <w:r w:rsidRPr="000E0C5A">
              <w:rPr>
                <w:sz w:val="15"/>
                <w:szCs w:val="15"/>
              </w:rPr>
              <w:t xml:space="preserve"> </w:t>
            </w:r>
          </w:p>
        </w:tc>
        <w:tc>
          <w:tcPr>
            <w:tcW w:w="1418" w:type="dxa"/>
            <w:tcBorders>
              <w:bottom w:val="single" w:sz="4" w:space="0" w:color="auto"/>
            </w:tcBorders>
          </w:tcPr>
          <w:p w14:paraId="4CB8AF93" w14:textId="77777777" w:rsidR="00E63D48" w:rsidRPr="000E0C5A" w:rsidRDefault="00E63D48" w:rsidP="00E63D48">
            <w:pPr>
              <w:jc w:val="center"/>
              <w:rPr>
                <w:sz w:val="15"/>
                <w:szCs w:val="15"/>
              </w:rPr>
            </w:pPr>
            <w:r w:rsidRPr="000E0C5A">
              <w:rPr>
                <w:sz w:val="15"/>
                <w:szCs w:val="15"/>
              </w:rPr>
              <w:t>.68</w:t>
            </w:r>
            <w:r w:rsidRPr="000E0C5A">
              <w:rPr>
                <w:sz w:val="15"/>
                <w:szCs w:val="15"/>
                <w:vertAlign w:val="superscript"/>
              </w:rPr>
              <w:t>***</w:t>
            </w:r>
            <w:r w:rsidRPr="000E0C5A">
              <w:rPr>
                <w:sz w:val="15"/>
                <w:szCs w:val="15"/>
              </w:rPr>
              <w:t xml:space="preserve"> [.59, .76]</w:t>
            </w:r>
          </w:p>
        </w:tc>
        <w:tc>
          <w:tcPr>
            <w:tcW w:w="567" w:type="dxa"/>
            <w:tcBorders>
              <w:bottom w:val="single" w:sz="4" w:space="0" w:color="auto"/>
            </w:tcBorders>
          </w:tcPr>
          <w:p w14:paraId="64348A0B" w14:textId="77777777" w:rsidR="00E63D48" w:rsidRPr="000E0C5A" w:rsidRDefault="00E63D48" w:rsidP="00E63D48">
            <w:pPr>
              <w:jc w:val="center"/>
              <w:rPr>
                <w:sz w:val="15"/>
                <w:szCs w:val="15"/>
              </w:rPr>
            </w:pPr>
          </w:p>
        </w:tc>
        <w:tc>
          <w:tcPr>
            <w:tcW w:w="142" w:type="dxa"/>
            <w:tcBorders>
              <w:bottom w:val="single" w:sz="4" w:space="0" w:color="auto"/>
            </w:tcBorders>
          </w:tcPr>
          <w:p w14:paraId="4EA0BA90" w14:textId="77777777" w:rsidR="00E63D48" w:rsidRPr="000E0C5A" w:rsidRDefault="00E63D48" w:rsidP="00E63D48">
            <w:pPr>
              <w:jc w:val="center"/>
              <w:rPr>
                <w:sz w:val="15"/>
                <w:szCs w:val="15"/>
              </w:rPr>
            </w:pPr>
          </w:p>
        </w:tc>
        <w:tc>
          <w:tcPr>
            <w:tcW w:w="1559" w:type="dxa"/>
            <w:tcBorders>
              <w:bottom w:val="single" w:sz="4" w:space="0" w:color="auto"/>
            </w:tcBorders>
          </w:tcPr>
          <w:p w14:paraId="0721F5BE" w14:textId="77777777" w:rsidR="00E63D48" w:rsidRPr="000E0C5A" w:rsidRDefault="00E63D48" w:rsidP="00E63D48">
            <w:pPr>
              <w:jc w:val="center"/>
              <w:rPr>
                <w:sz w:val="15"/>
                <w:szCs w:val="15"/>
              </w:rPr>
            </w:pPr>
            <w:r w:rsidRPr="000E0C5A">
              <w:rPr>
                <w:sz w:val="15"/>
                <w:szCs w:val="15"/>
              </w:rPr>
              <w:t>.55</w:t>
            </w:r>
            <w:r w:rsidRPr="000E0C5A">
              <w:rPr>
                <w:sz w:val="15"/>
                <w:szCs w:val="15"/>
                <w:vertAlign w:val="superscript"/>
              </w:rPr>
              <w:t>***</w:t>
            </w:r>
            <w:r w:rsidRPr="000E0C5A">
              <w:rPr>
                <w:sz w:val="15"/>
                <w:szCs w:val="15"/>
              </w:rPr>
              <w:t xml:space="preserve"> [.41, .70]</w:t>
            </w:r>
          </w:p>
        </w:tc>
        <w:tc>
          <w:tcPr>
            <w:tcW w:w="142" w:type="dxa"/>
            <w:tcBorders>
              <w:bottom w:val="single" w:sz="4" w:space="0" w:color="auto"/>
            </w:tcBorders>
          </w:tcPr>
          <w:p w14:paraId="3CDD1BD1" w14:textId="77777777" w:rsidR="00E63D48" w:rsidRPr="000E0C5A" w:rsidRDefault="00E63D48" w:rsidP="00E63D48">
            <w:pPr>
              <w:jc w:val="center"/>
              <w:rPr>
                <w:sz w:val="15"/>
                <w:szCs w:val="15"/>
              </w:rPr>
            </w:pPr>
          </w:p>
        </w:tc>
        <w:tc>
          <w:tcPr>
            <w:tcW w:w="1559" w:type="dxa"/>
            <w:tcBorders>
              <w:bottom w:val="single" w:sz="4" w:space="0" w:color="auto"/>
            </w:tcBorders>
          </w:tcPr>
          <w:p w14:paraId="0980F7B2" w14:textId="77777777" w:rsidR="00E63D48" w:rsidRPr="000E0C5A" w:rsidRDefault="00E63D48" w:rsidP="00E63D48">
            <w:pPr>
              <w:jc w:val="center"/>
              <w:rPr>
                <w:sz w:val="15"/>
                <w:szCs w:val="15"/>
              </w:rPr>
            </w:pPr>
            <w:r w:rsidRPr="000E0C5A">
              <w:rPr>
                <w:sz w:val="15"/>
                <w:szCs w:val="15"/>
              </w:rPr>
              <w:t>.65</w:t>
            </w:r>
            <w:r w:rsidRPr="000E0C5A">
              <w:rPr>
                <w:sz w:val="15"/>
                <w:szCs w:val="15"/>
                <w:vertAlign w:val="superscript"/>
              </w:rPr>
              <w:t>***</w:t>
            </w:r>
            <w:r w:rsidRPr="000E0C5A">
              <w:rPr>
                <w:sz w:val="15"/>
                <w:szCs w:val="15"/>
              </w:rPr>
              <w:t xml:space="preserve"> [.54, .75]</w:t>
            </w:r>
          </w:p>
        </w:tc>
      </w:tr>
      <w:tr w:rsidR="00E63D48" w:rsidRPr="000E0C5A" w14:paraId="21EE691E" w14:textId="77777777" w:rsidTr="00E63D48">
        <w:trPr>
          <w:trHeight w:val="57"/>
          <w:jc w:val="center"/>
        </w:trPr>
        <w:tc>
          <w:tcPr>
            <w:tcW w:w="9356" w:type="dxa"/>
            <w:gridSpan w:val="7"/>
            <w:tcBorders>
              <w:top w:val="single" w:sz="4" w:space="0" w:color="auto"/>
            </w:tcBorders>
          </w:tcPr>
          <w:p w14:paraId="48312F3F" w14:textId="77777777" w:rsidR="00E63D48" w:rsidRPr="000E0C5A" w:rsidRDefault="00E63D48" w:rsidP="00E63D48">
            <w:pPr>
              <w:rPr>
                <w:sz w:val="15"/>
                <w:szCs w:val="15"/>
              </w:rPr>
            </w:pPr>
            <w:r w:rsidRPr="000E0C5A">
              <w:rPr>
                <w:sz w:val="15"/>
                <w:szCs w:val="15"/>
              </w:rPr>
              <w:t xml:space="preserve">Investment (Model fit: </w:t>
            </w:r>
            <w:r w:rsidRPr="000E0C5A">
              <w:rPr>
                <w:sz w:val="15"/>
                <w:szCs w:val="15"/>
              </w:rPr>
              <w:t>χ</w:t>
            </w:r>
            <w:r w:rsidRPr="000E0C5A">
              <w:rPr>
                <w:sz w:val="15"/>
                <w:szCs w:val="15"/>
                <w:vertAlign w:val="superscript"/>
              </w:rPr>
              <w:t>2</w:t>
            </w:r>
            <w:r w:rsidRPr="000E0C5A">
              <w:rPr>
                <w:sz w:val="15"/>
                <w:szCs w:val="15"/>
              </w:rPr>
              <w:t xml:space="preserve">(15) = 21.99, </w:t>
            </w:r>
            <w:r w:rsidRPr="000E0C5A">
              <w:rPr>
                <w:i/>
                <w:iCs/>
                <w:sz w:val="15"/>
                <w:szCs w:val="15"/>
              </w:rPr>
              <w:t>p</w:t>
            </w:r>
            <w:r w:rsidRPr="000E0C5A">
              <w:rPr>
                <w:sz w:val="15"/>
                <w:szCs w:val="15"/>
              </w:rPr>
              <w:t xml:space="preserve"> = .108, CFI = .993, SRMR = .034, RMSEA = .038 90% CI [.000, .069])</w:t>
            </w:r>
          </w:p>
        </w:tc>
      </w:tr>
      <w:tr w:rsidR="00E63D48" w:rsidRPr="000E0C5A" w14:paraId="76DB17AB" w14:textId="77777777" w:rsidTr="00E63D48">
        <w:trPr>
          <w:trHeight w:val="57"/>
          <w:jc w:val="center"/>
        </w:trPr>
        <w:tc>
          <w:tcPr>
            <w:tcW w:w="3969" w:type="dxa"/>
          </w:tcPr>
          <w:p w14:paraId="52436695" w14:textId="77777777" w:rsidR="00E63D48" w:rsidRPr="000E0C5A" w:rsidRDefault="00E63D48" w:rsidP="00E63D48">
            <w:pPr>
              <w:ind w:firstLineChars="50" w:firstLine="75"/>
              <w:rPr>
                <w:sz w:val="15"/>
                <w:szCs w:val="15"/>
              </w:rPr>
            </w:pPr>
            <w:r w:rsidRPr="000E0C5A">
              <w:rPr>
                <w:sz w:val="15"/>
                <w:szCs w:val="15"/>
              </w:rPr>
              <w:t>Cross-lagged effects</w:t>
            </w:r>
          </w:p>
        </w:tc>
        <w:tc>
          <w:tcPr>
            <w:tcW w:w="1418" w:type="dxa"/>
          </w:tcPr>
          <w:p w14:paraId="7EC3554A" w14:textId="77777777" w:rsidR="00E63D48" w:rsidRPr="000E0C5A" w:rsidRDefault="00E63D48" w:rsidP="00E63D48">
            <w:pPr>
              <w:jc w:val="center"/>
              <w:rPr>
                <w:sz w:val="15"/>
                <w:szCs w:val="15"/>
              </w:rPr>
            </w:pPr>
            <w:r w:rsidRPr="000E0C5A">
              <w:rPr>
                <w:i/>
                <w:iCs/>
                <w:sz w:val="15"/>
                <w:szCs w:val="15"/>
              </w:rPr>
              <w:t>B</w:t>
            </w:r>
            <w:r w:rsidRPr="000E0C5A">
              <w:rPr>
                <w:sz w:val="15"/>
                <w:szCs w:val="15"/>
              </w:rPr>
              <w:t xml:space="preserve"> [95% CI] </w:t>
            </w:r>
          </w:p>
        </w:tc>
        <w:tc>
          <w:tcPr>
            <w:tcW w:w="567" w:type="dxa"/>
          </w:tcPr>
          <w:p w14:paraId="26ABFF0E" w14:textId="77777777" w:rsidR="00E63D48" w:rsidRPr="000E0C5A" w:rsidRDefault="00E63D48" w:rsidP="00E63D48">
            <w:pPr>
              <w:jc w:val="center"/>
              <w:rPr>
                <w:sz w:val="15"/>
                <w:szCs w:val="15"/>
              </w:rPr>
            </w:pPr>
            <w:r w:rsidRPr="000E0C5A">
              <w:rPr>
                <w:sz w:val="15"/>
                <w:szCs w:val="15"/>
              </w:rPr>
              <w:t xml:space="preserve"> </w:t>
            </w:r>
            <w:r w:rsidRPr="000E0C5A">
              <w:rPr>
                <w:sz w:val="15"/>
                <w:szCs w:val="15"/>
              </w:rPr>
              <w:t>β</w:t>
            </w:r>
          </w:p>
        </w:tc>
        <w:tc>
          <w:tcPr>
            <w:tcW w:w="142" w:type="dxa"/>
          </w:tcPr>
          <w:p w14:paraId="2F6489A3" w14:textId="77777777" w:rsidR="00E63D48" w:rsidRPr="000E0C5A" w:rsidRDefault="00E63D48" w:rsidP="00E63D48">
            <w:pPr>
              <w:jc w:val="center"/>
              <w:rPr>
                <w:sz w:val="15"/>
                <w:szCs w:val="15"/>
              </w:rPr>
            </w:pPr>
          </w:p>
        </w:tc>
        <w:tc>
          <w:tcPr>
            <w:tcW w:w="1559" w:type="dxa"/>
          </w:tcPr>
          <w:p w14:paraId="3F010BFB" w14:textId="77777777" w:rsidR="00E63D48" w:rsidRPr="000E0C5A" w:rsidRDefault="00E63D48" w:rsidP="00E63D48">
            <w:pPr>
              <w:jc w:val="center"/>
              <w:rPr>
                <w:sz w:val="15"/>
                <w:szCs w:val="15"/>
              </w:rPr>
            </w:pPr>
          </w:p>
        </w:tc>
        <w:tc>
          <w:tcPr>
            <w:tcW w:w="142" w:type="dxa"/>
          </w:tcPr>
          <w:p w14:paraId="263566E4" w14:textId="77777777" w:rsidR="00E63D48" w:rsidRPr="000E0C5A" w:rsidRDefault="00E63D48" w:rsidP="00E63D48">
            <w:pPr>
              <w:jc w:val="center"/>
              <w:rPr>
                <w:sz w:val="15"/>
                <w:szCs w:val="15"/>
              </w:rPr>
            </w:pPr>
          </w:p>
        </w:tc>
        <w:tc>
          <w:tcPr>
            <w:tcW w:w="1559" w:type="dxa"/>
          </w:tcPr>
          <w:p w14:paraId="69B8EFF9" w14:textId="77777777" w:rsidR="00E63D48" w:rsidRPr="000E0C5A" w:rsidRDefault="00E63D48" w:rsidP="00E63D48">
            <w:pPr>
              <w:jc w:val="center"/>
              <w:rPr>
                <w:sz w:val="15"/>
                <w:szCs w:val="15"/>
              </w:rPr>
            </w:pPr>
          </w:p>
        </w:tc>
      </w:tr>
      <w:tr w:rsidR="00E63D48" w:rsidRPr="000E0C5A" w14:paraId="3A0F591B" w14:textId="77777777" w:rsidTr="00E63D48">
        <w:trPr>
          <w:trHeight w:val="57"/>
          <w:jc w:val="center"/>
        </w:trPr>
        <w:tc>
          <w:tcPr>
            <w:tcW w:w="3969" w:type="dxa"/>
          </w:tcPr>
          <w:p w14:paraId="4E27F0C2"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Investment</w:t>
            </w:r>
          </w:p>
        </w:tc>
        <w:tc>
          <w:tcPr>
            <w:tcW w:w="1418" w:type="dxa"/>
          </w:tcPr>
          <w:p w14:paraId="6D4C2335" w14:textId="77777777" w:rsidR="00E63D48" w:rsidRPr="000E0C5A" w:rsidRDefault="00E63D48" w:rsidP="00E63D48">
            <w:pPr>
              <w:jc w:val="center"/>
              <w:rPr>
                <w:sz w:val="15"/>
                <w:szCs w:val="15"/>
              </w:rPr>
            </w:pPr>
            <w:r w:rsidRPr="000E0C5A">
              <w:rPr>
                <w:sz w:val="15"/>
                <w:szCs w:val="15"/>
              </w:rPr>
              <w:t>0.33</w:t>
            </w:r>
            <w:r w:rsidRPr="000E0C5A">
              <w:rPr>
                <w:sz w:val="15"/>
                <w:szCs w:val="15"/>
                <w:vertAlign w:val="superscript"/>
              </w:rPr>
              <w:t>**</w:t>
            </w:r>
            <w:r w:rsidRPr="000E0C5A">
              <w:rPr>
                <w:sz w:val="15"/>
                <w:szCs w:val="15"/>
              </w:rPr>
              <w:t xml:space="preserve"> [ 0.14, 0.52]</w:t>
            </w:r>
          </w:p>
        </w:tc>
        <w:tc>
          <w:tcPr>
            <w:tcW w:w="567" w:type="dxa"/>
          </w:tcPr>
          <w:p w14:paraId="1CEF9534" w14:textId="77777777" w:rsidR="00E63D48" w:rsidRPr="000E0C5A" w:rsidRDefault="00E63D48" w:rsidP="00E63D48">
            <w:pPr>
              <w:jc w:val="center"/>
              <w:rPr>
                <w:sz w:val="15"/>
                <w:szCs w:val="15"/>
              </w:rPr>
            </w:pPr>
            <w:r w:rsidRPr="000E0C5A">
              <w:rPr>
                <w:sz w:val="15"/>
                <w:szCs w:val="15"/>
              </w:rPr>
              <w:t>.18</w:t>
            </w:r>
          </w:p>
        </w:tc>
        <w:tc>
          <w:tcPr>
            <w:tcW w:w="142" w:type="dxa"/>
          </w:tcPr>
          <w:p w14:paraId="2E3BA390" w14:textId="77777777" w:rsidR="00E63D48" w:rsidRPr="000E0C5A" w:rsidRDefault="00E63D48" w:rsidP="00E63D48">
            <w:pPr>
              <w:jc w:val="center"/>
              <w:rPr>
                <w:sz w:val="15"/>
                <w:szCs w:val="15"/>
              </w:rPr>
            </w:pPr>
          </w:p>
        </w:tc>
        <w:tc>
          <w:tcPr>
            <w:tcW w:w="1559" w:type="dxa"/>
          </w:tcPr>
          <w:p w14:paraId="40FEA394" w14:textId="77777777" w:rsidR="00E63D48" w:rsidRPr="000E0C5A" w:rsidRDefault="00E63D48" w:rsidP="00E63D48">
            <w:pPr>
              <w:jc w:val="center"/>
              <w:rPr>
                <w:sz w:val="15"/>
                <w:szCs w:val="15"/>
              </w:rPr>
            </w:pPr>
          </w:p>
        </w:tc>
        <w:tc>
          <w:tcPr>
            <w:tcW w:w="142" w:type="dxa"/>
          </w:tcPr>
          <w:p w14:paraId="03D63D8F" w14:textId="77777777" w:rsidR="00E63D48" w:rsidRPr="000E0C5A" w:rsidRDefault="00E63D48" w:rsidP="00E63D48">
            <w:pPr>
              <w:jc w:val="center"/>
              <w:rPr>
                <w:sz w:val="15"/>
                <w:szCs w:val="15"/>
              </w:rPr>
            </w:pPr>
          </w:p>
        </w:tc>
        <w:tc>
          <w:tcPr>
            <w:tcW w:w="1559" w:type="dxa"/>
          </w:tcPr>
          <w:p w14:paraId="4D0453CA" w14:textId="77777777" w:rsidR="00E63D48" w:rsidRPr="000E0C5A" w:rsidRDefault="00E63D48" w:rsidP="00E63D48">
            <w:pPr>
              <w:jc w:val="center"/>
              <w:rPr>
                <w:sz w:val="15"/>
                <w:szCs w:val="15"/>
              </w:rPr>
            </w:pPr>
          </w:p>
        </w:tc>
      </w:tr>
      <w:tr w:rsidR="00E63D48" w:rsidRPr="000E0C5A" w14:paraId="57D5E81F" w14:textId="77777777" w:rsidTr="00E63D48">
        <w:trPr>
          <w:trHeight w:val="57"/>
          <w:jc w:val="center"/>
        </w:trPr>
        <w:tc>
          <w:tcPr>
            <w:tcW w:w="3969" w:type="dxa"/>
          </w:tcPr>
          <w:p w14:paraId="79DA29C9"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Investment</w:t>
            </w:r>
          </w:p>
        </w:tc>
        <w:tc>
          <w:tcPr>
            <w:tcW w:w="1418" w:type="dxa"/>
          </w:tcPr>
          <w:p w14:paraId="41820113" w14:textId="77777777" w:rsidR="00E63D48" w:rsidRPr="000E0C5A" w:rsidRDefault="00E63D48" w:rsidP="00E63D48">
            <w:pPr>
              <w:jc w:val="center"/>
              <w:rPr>
                <w:sz w:val="15"/>
                <w:szCs w:val="15"/>
              </w:rPr>
            </w:pPr>
            <w:r w:rsidRPr="000E0C5A">
              <w:rPr>
                <w:sz w:val="15"/>
                <w:szCs w:val="15"/>
              </w:rPr>
              <w:t>-0.21</w:t>
            </w:r>
            <w:r w:rsidRPr="000E0C5A">
              <w:rPr>
                <w:sz w:val="15"/>
                <w:szCs w:val="15"/>
                <w:vertAlign w:val="superscript"/>
              </w:rPr>
              <w:t>**</w:t>
            </w:r>
            <w:r w:rsidRPr="000E0C5A">
              <w:rPr>
                <w:sz w:val="15"/>
                <w:szCs w:val="15"/>
              </w:rPr>
              <w:t xml:space="preserve"> [-0.37, -0.05]</w:t>
            </w:r>
          </w:p>
        </w:tc>
        <w:tc>
          <w:tcPr>
            <w:tcW w:w="567" w:type="dxa"/>
          </w:tcPr>
          <w:p w14:paraId="337015E3" w14:textId="77777777" w:rsidR="00E63D48" w:rsidRPr="000E0C5A" w:rsidRDefault="00E63D48" w:rsidP="00E63D48">
            <w:pPr>
              <w:jc w:val="center"/>
              <w:rPr>
                <w:sz w:val="15"/>
                <w:szCs w:val="15"/>
              </w:rPr>
            </w:pPr>
            <w:r w:rsidRPr="000E0C5A">
              <w:rPr>
                <w:sz w:val="15"/>
                <w:szCs w:val="15"/>
              </w:rPr>
              <w:t>-.13</w:t>
            </w:r>
          </w:p>
        </w:tc>
        <w:tc>
          <w:tcPr>
            <w:tcW w:w="142" w:type="dxa"/>
          </w:tcPr>
          <w:p w14:paraId="6E047317" w14:textId="77777777" w:rsidR="00E63D48" w:rsidRPr="000E0C5A" w:rsidRDefault="00E63D48" w:rsidP="00E63D48">
            <w:pPr>
              <w:jc w:val="center"/>
              <w:rPr>
                <w:sz w:val="15"/>
                <w:szCs w:val="15"/>
              </w:rPr>
            </w:pPr>
          </w:p>
        </w:tc>
        <w:tc>
          <w:tcPr>
            <w:tcW w:w="1559" w:type="dxa"/>
          </w:tcPr>
          <w:p w14:paraId="3BC01A17" w14:textId="77777777" w:rsidR="00E63D48" w:rsidRPr="000E0C5A" w:rsidRDefault="00E63D48" w:rsidP="00E63D48">
            <w:pPr>
              <w:jc w:val="center"/>
              <w:rPr>
                <w:sz w:val="15"/>
                <w:szCs w:val="15"/>
              </w:rPr>
            </w:pPr>
          </w:p>
        </w:tc>
        <w:tc>
          <w:tcPr>
            <w:tcW w:w="142" w:type="dxa"/>
          </w:tcPr>
          <w:p w14:paraId="53B5AB03" w14:textId="77777777" w:rsidR="00E63D48" w:rsidRPr="000E0C5A" w:rsidRDefault="00E63D48" w:rsidP="00E63D48">
            <w:pPr>
              <w:jc w:val="center"/>
              <w:rPr>
                <w:sz w:val="15"/>
                <w:szCs w:val="15"/>
              </w:rPr>
            </w:pPr>
          </w:p>
        </w:tc>
        <w:tc>
          <w:tcPr>
            <w:tcW w:w="1559" w:type="dxa"/>
          </w:tcPr>
          <w:p w14:paraId="7B6E76F1" w14:textId="77777777" w:rsidR="00E63D48" w:rsidRPr="000E0C5A" w:rsidRDefault="00E63D48" w:rsidP="00E63D48">
            <w:pPr>
              <w:jc w:val="center"/>
              <w:rPr>
                <w:sz w:val="15"/>
                <w:szCs w:val="15"/>
              </w:rPr>
            </w:pPr>
          </w:p>
        </w:tc>
      </w:tr>
      <w:tr w:rsidR="00E63D48" w:rsidRPr="000E0C5A" w14:paraId="791E6EB1" w14:textId="77777777" w:rsidTr="00E63D48">
        <w:trPr>
          <w:trHeight w:val="57"/>
          <w:jc w:val="center"/>
        </w:trPr>
        <w:tc>
          <w:tcPr>
            <w:tcW w:w="3969" w:type="dxa"/>
          </w:tcPr>
          <w:p w14:paraId="4436CEBE" w14:textId="77777777" w:rsidR="00E63D48" w:rsidRPr="000E0C5A" w:rsidRDefault="00E63D48" w:rsidP="00E63D48">
            <w:pPr>
              <w:ind w:firstLineChars="100" w:firstLine="150"/>
              <w:rPr>
                <w:sz w:val="15"/>
                <w:szCs w:val="15"/>
              </w:rPr>
            </w:pPr>
            <w:r w:rsidRPr="000E0C5A">
              <w:rPr>
                <w:sz w:val="15"/>
                <w:szCs w:val="15"/>
              </w:rPr>
              <w:t xml:space="preserve">Investment </w:t>
            </w:r>
            <w:r w:rsidRPr="000E0C5A">
              <w:rPr>
                <w:sz w:val="15"/>
                <w:szCs w:val="15"/>
              </w:rPr>
              <w:t>→</w:t>
            </w:r>
            <w:r w:rsidRPr="000E0C5A">
              <w:rPr>
                <w:sz w:val="15"/>
                <w:szCs w:val="15"/>
              </w:rPr>
              <w:t xml:space="preserve"> Partner-related </w:t>
            </w:r>
            <w:r>
              <w:rPr>
                <w:sz w:val="15"/>
                <w:szCs w:val="15"/>
              </w:rPr>
              <w:t>daydreaming</w:t>
            </w:r>
          </w:p>
        </w:tc>
        <w:tc>
          <w:tcPr>
            <w:tcW w:w="1418" w:type="dxa"/>
          </w:tcPr>
          <w:p w14:paraId="05A634EE" w14:textId="77777777" w:rsidR="00E63D48" w:rsidRPr="000E0C5A" w:rsidRDefault="00E63D48" w:rsidP="00E63D48">
            <w:pPr>
              <w:jc w:val="center"/>
              <w:rPr>
                <w:sz w:val="15"/>
                <w:szCs w:val="15"/>
              </w:rPr>
            </w:pPr>
            <w:r w:rsidRPr="000E0C5A">
              <w:rPr>
                <w:sz w:val="15"/>
                <w:szCs w:val="15"/>
              </w:rPr>
              <w:t>0.02 [-0.02, 0.06]</w:t>
            </w:r>
          </w:p>
        </w:tc>
        <w:tc>
          <w:tcPr>
            <w:tcW w:w="567" w:type="dxa"/>
          </w:tcPr>
          <w:p w14:paraId="54494322" w14:textId="77777777" w:rsidR="00E63D48" w:rsidRPr="000E0C5A" w:rsidRDefault="00E63D48" w:rsidP="00E63D48">
            <w:pPr>
              <w:jc w:val="center"/>
              <w:rPr>
                <w:sz w:val="15"/>
                <w:szCs w:val="15"/>
              </w:rPr>
            </w:pPr>
            <w:r w:rsidRPr="000E0C5A">
              <w:rPr>
                <w:sz w:val="15"/>
                <w:szCs w:val="15"/>
              </w:rPr>
              <w:t>.04</w:t>
            </w:r>
          </w:p>
        </w:tc>
        <w:tc>
          <w:tcPr>
            <w:tcW w:w="142" w:type="dxa"/>
          </w:tcPr>
          <w:p w14:paraId="19A163CB" w14:textId="77777777" w:rsidR="00E63D48" w:rsidRPr="000E0C5A" w:rsidRDefault="00E63D48" w:rsidP="00E63D48">
            <w:pPr>
              <w:jc w:val="center"/>
              <w:rPr>
                <w:sz w:val="15"/>
                <w:szCs w:val="15"/>
              </w:rPr>
            </w:pPr>
          </w:p>
        </w:tc>
        <w:tc>
          <w:tcPr>
            <w:tcW w:w="1559" w:type="dxa"/>
          </w:tcPr>
          <w:p w14:paraId="5F7E208F" w14:textId="77777777" w:rsidR="00E63D48" w:rsidRPr="000E0C5A" w:rsidRDefault="00E63D48" w:rsidP="00E63D48">
            <w:pPr>
              <w:jc w:val="center"/>
              <w:rPr>
                <w:sz w:val="15"/>
                <w:szCs w:val="15"/>
              </w:rPr>
            </w:pPr>
          </w:p>
        </w:tc>
        <w:tc>
          <w:tcPr>
            <w:tcW w:w="142" w:type="dxa"/>
          </w:tcPr>
          <w:p w14:paraId="04B40889" w14:textId="77777777" w:rsidR="00E63D48" w:rsidRPr="000E0C5A" w:rsidRDefault="00E63D48" w:rsidP="00E63D48">
            <w:pPr>
              <w:jc w:val="center"/>
              <w:rPr>
                <w:sz w:val="15"/>
                <w:szCs w:val="15"/>
              </w:rPr>
            </w:pPr>
          </w:p>
        </w:tc>
        <w:tc>
          <w:tcPr>
            <w:tcW w:w="1559" w:type="dxa"/>
          </w:tcPr>
          <w:p w14:paraId="09B8298B" w14:textId="77777777" w:rsidR="00E63D48" w:rsidRPr="000E0C5A" w:rsidRDefault="00E63D48" w:rsidP="00E63D48">
            <w:pPr>
              <w:jc w:val="center"/>
              <w:rPr>
                <w:sz w:val="15"/>
                <w:szCs w:val="15"/>
              </w:rPr>
            </w:pPr>
          </w:p>
        </w:tc>
      </w:tr>
      <w:tr w:rsidR="00E63D48" w:rsidRPr="000E0C5A" w14:paraId="7B1DCA86" w14:textId="77777777" w:rsidTr="00E63D48">
        <w:trPr>
          <w:trHeight w:val="57"/>
          <w:jc w:val="center"/>
        </w:trPr>
        <w:tc>
          <w:tcPr>
            <w:tcW w:w="3969" w:type="dxa"/>
          </w:tcPr>
          <w:p w14:paraId="1F897B28" w14:textId="77777777" w:rsidR="00E63D48" w:rsidRPr="000E0C5A" w:rsidRDefault="00E63D48" w:rsidP="00E63D48">
            <w:pPr>
              <w:ind w:firstLineChars="100" w:firstLine="150"/>
              <w:rPr>
                <w:sz w:val="15"/>
                <w:szCs w:val="15"/>
              </w:rPr>
            </w:pPr>
            <w:r w:rsidRPr="000E0C5A">
              <w:rPr>
                <w:sz w:val="15"/>
                <w:szCs w:val="15"/>
              </w:rPr>
              <w:t xml:space="preserve">Investment </w:t>
            </w:r>
            <w:r w:rsidRPr="000E0C5A">
              <w:rPr>
                <w:sz w:val="15"/>
                <w:szCs w:val="15"/>
              </w:rPr>
              <w:t>→</w:t>
            </w:r>
            <w:r w:rsidRPr="000E0C5A">
              <w:rPr>
                <w:sz w:val="15"/>
                <w:szCs w:val="15"/>
              </w:rPr>
              <w:t xml:space="preserve"> General </w:t>
            </w:r>
            <w:r>
              <w:rPr>
                <w:sz w:val="15"/>
                <w:szCs w:val="15"/>
              </w:rPr>
              <w:t>daydreaming</w:t>
            </w:r>
          </w:p>
        </w:tc>
        <w:tc>
          <w:tcPr>
            <w:tcW w:w="1418" w:type="dxa"/>
          </w:tcPr>
          <w:p w14:paraId="784674EF" w14:textId="77777777" w:rsidR="00E63D48" w:rsidRPr="000E0C5A" w:rsidRDefault="00E63D48" w:rsidP="00E63D48">
            <w:pPr>
              <w:jc w:val="center"/>
              <w:rPr>
                <w:sz w:val="15"/>
                <w:szCs w:val="15"/>
              </w:rPr>
            </w:pPr>
            <w:r w:rsidRPr="000E0C5A">
              <w:rPr>
                <w:sz w:val="15"/>
                <w:szCs w:val="15"/>
              </w:rPr>
              <w:t>0.01 [-0.03, 0.06]</w:t>
            </w:r>
          </w:p>
        </w:tc>
        <w:tc>
          <w:tcPr>
            <w:tcW w:w="567" w:type="dxa"/>
          </w:tcPr>
          <w:p w14:paraId="4200F8FF" w14:textId="77777777" w:rsidR="00E63D48" w:rsidRPr="000E0C5A" w:rsidRDefault="00E63D48" w:rsidP="00E63D48">
            <w:pPr>
              <w:jc w:val="center"/>
              <w:rPr>
                <w:sz w:val="15"/>
                <w:szCs w:val="15"/>
              </w:rPr>
            </w:pPr>
            <w:r w:rsidRPr="000E0C5A">
              <w:rPr>
                <w:sz w:val="15"/>
                <w:szCs w:val="15"/>
              </w:rPr>
              <w:t>.02</w:t>
            </w:r>
          </w:p>
        </w:tc>
        <w:tc>
          <w:tcPr>
            <w:tcW w:w="142" w:type="dxa"/>
          </w:tcPr>
          <w:p w14:paraId="3A5D385C" w14:textId="77777777" w:rsidR="00E63D48" w:rsidRPr="000E0C5A" w:rsidRDefault="00E63D48" w:rsidP="00E63D48">
            <w:pPr>
              <w:jc w:val="center"/>
              <w:rPr>
                <w:sz w:val="15"/>
                <w:szCs w:val="15"/>
              </w:rPr>
            </w:pPr>
          </w:p>
        </w:tc>
        <w:tc>
          <w:tcPr>
            <w:tcW w:w="1559" w:type="dxa"/>
          </w:tcPr>
          <w:p w14:paraId="25480694" w14:textId="77777777" w:rsidR="00E63D48" w:rsidRPr="000E0C5A" w:rsidRDefault="00E63D48" w:rsidP="00E63D48">
            <w:pPr>
              <w:jc w:val="center"/>
              <w:rPr>
                <w:sz w:val="15"/>
                <w:szCs w:val="15"/>
              </w:rPr>
            </w:pPr>
          </w:p>
        </w:tc>
        <w:tc>
          <w:tcPr>
            <w:tcW w:w="142" w:type="dxa"/>
          </w:tcPr>
          <w:p w14:paraId="5731177B" w14:textId="77777777" w:rsidR="00E63D48" w:rsidRPr="000E0C5A" w:rsidRDefault="00E63D48" w:rsidP="00E63D48">
            <w:pPr>
              <w:jc w:val="center"/>
              <w:rPr>
                <w:sz w:val="15"/>
                <w:szCs w:val="15"/>
              </w:rPr>
            </w:pPr>
          </w:p>
        </w:tc>
        <w:tc>
          <w:tcPr>
            <w:tcW w:w="1559" w:type="dxa"/>
          </w:tcPr>
          <w:p w14:paraId="115EC0F9" w14:textId="77777777" w:rsidR="00E63D48" w:rsidRPr="000E0C5A" w:rsidRDefault="00E63D48" w:rsidP="00E63D48">
            <w:pPr>
              <w:jc w:val="center"/>
              <w:rPr>
                <w:sz w:val="15"/>
                <w:szCs w:val="15"/>
              </w:rPr>
            </w:pPr>
          </w:p>
        </w:tc>
      </w:tr>
      <w:tr w:rsidR="00E63D48" w:rsidRPr="000E0C5A" w14:paraId="5E470432" w14:textId="77777777" w:rsidTr="00E63D48">
        <w:trPr>
          <w:trHeight w:val="57"/>
          <w:jc w:val="center"/>
        </w:trPr>
        <w:tc>
          <w:tcPr>
            <w:tcW w:w="3969" w:type="dxa"/>
          </w:tcPr>
          <w:p w14:paraId="40EF6E1E"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General </w:t>
            </w:r>
            <w:r>
              <w:rPr>
                <w:sz w:val="15"/>
                <w:szCs w:val="15"/>
              </w:rPr>
              <w:t>daydreaming</w:t>
            </w:r>
            <w:r w:rsidRPr="000E0C5A">
              <w:rPr>
                <w:sz w:val="15"/>
                <w:szCs w:val="15"/>
              </w:rPr>
              <w:t xml:space="preserve"> </w:t>
            </w:r>
          </w:p>
        </w:tc>
        <w:tc>
          <w:tcPr>
            <w:tcW w:w="1418" w:type="dxa"/>
          </w:tcPr>
          <w:p w14:paraId="3C603D0E" w14:textId="77777777" w:rsidR="00E63D48" w:rsidRPr="000E0C5A" w:rsidRDefault="00E63D48" w:rsidP="00E63D48">
            <w:pPr>
              <w:jc w:val="center"/>
              <w:rPr>
                <w:sz w:val="15"/>
                <w:szCs w:val="15"/>
              </w:rPr>
            </w:pPr>
            <w:r w:rsidRPr="000E0C5A">
              <w:rPr>
                <w:sz w:val="15"/>
                <w:szCs w:val="15"/>
              </w:rPr>
              <w:t>0.05 [-0.08, 0.18]</w:t>
            </w:r>
          </w:p>
        </w:tc>
        <w:tc>
          <w:tcPr>
            <w:tcW w:w="567" w:type="dxa"/>
          </w:tcPr>
          <w:p w14:paraId="531318DA" w14:textId="77777777" w:rsidR="00E63D48" w:rsidRPr="000E0C5A" w:rsidRDefault="00E63D48" w:rsidP="00E63D48">
            <w:pPr>
              <w:jc w:val="center"/>
              <w:rPr>
                <w:sz w:val="15"/>
                <w:szCs w:val="15"/>
              </w:rPr>
            </w:pPr>
            <w:r w:rsidRPr="000E0C5A">
              <w:rPr>
                <w:sz w:val="15"/>
                <w:szCs w:val="15"/>
              </w:rPr>
              <w:t>.05</w:t>
            </w:r>
          </w:p>
        </w:tc>
        <w:tc>
          <w:tcPr>
            <w:tcW w:w="142" w:type="dxa"/>
          </w:tcPr>
          <w:p w14:paraId="1EAD4A13" w14:textId="77777777" w:rsidR="00E63D48" w:rsidRPr="000E0C5A" w:rsidRDefault="00E63D48" w:rsidP="00E63D48">
            <w:pPr>
              <w:jc w:val="center"/>
              <w:rPr>
                <w:sz w:val="15"/>
                <w:szCs w:val="15"/>
              </w:rPr>
            </w:pPr>
          </w:p>
        </w:tc>
        <w:tc>
          <w:tcPr>
            <w:tcW w:w="1559" w:type="dxa"/>
          </w:tcPr>
          <w:p w14:paraId="78FF7D6F" w14:textId="77777777" w:rsidR="00E63D48" w:rsidRPr="000E0C5A" w:rsidRDefault="00E63D48" w:rsidP="00E63D48">
            <w:pPr>
              <w:jc w:val="center"/>
              <w:rPr>
                <w:sz w:val="15"/>
                <w:szCs w:val="15"/>
              </w:rPr>
            </w:pPr>
          </w:p>
        </w:tc>
        <w:tc>
          <w:tcPr>
            <w:tcW w:w="142" w:type="dxa"/>
          </w:tcPr>
          <w:p w14:paraId="7C7C16EA" w14:textId="77777777" w:rsidR="00E63D48" w:rsidRPr="000E0C5A" w:rsidRDefault="00E63D48" w:rsidP="00E63D48">
            <w:pPr>
              <w:jc w:val="center"/>
              <w:rPr>
                <w:sz w:val="15"/>
                <w:szCs w:val="15"/>
              </w:rPr>
            </w:pPr>
          </w:p>
        </w:tc>
        <w:tc>
          <w:tcPr>
            <w:tcW w:w="1559" w:type="dxa"/>
          </w:tcPr>
          <w:p w14:paraId="3F87F822" w14:textId="77777777" w:rsidR="00E63D48" w:rsidRPr="000E0C5A" w:rsidRDefault="00E63D48" w:rsidP="00E63D48">
            <w:pPr>
              <w:jc w:val="center"/>
              <w:rPr>
                <w:sz w:val="15"/>
                <w:szCs w:val="15"/>
              </w:rPr>
            </w:pPr>
          </w:p>
        </w:tc>
      </w:tr>
      <w:tr w:rsidR="00E63D48" w:rsidRPr="000E0C5A" w14:paraId="0652B56B" w14:textId="77777777" w:rsidTr="00E63D48">
        <w:trPr>
          <w:trHeight w:val="57"/>
          <w:jc w:val="center"/>
        </w:trPr>
        <w:tc>
          <w:tcPr>
            <w:tcW w:w="3969" w:type="dxa"/>
          </w:tcPr>
          <w:p w14:paraId="6578D5D1"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Partner-related </w:t>
            </w:r>
            <w:r>
              <w:rPr>
                <w:sz w:val="15"/>
                <w:szCs w:val="15"/>
              </w:rPr>
              <w:t>daydreaming</w:t>
            </w:r>
          </w:p>
        </w:tc>
        <w:tc>
          <w:tcPr>
            <w:tcW w:w="1418" w:type="dxa"/>
          </w:tcPr>
          <w:p w14:paraId="67AFA317" w14:textId="77777777" w:rsidR="00E63D48" w:rsidRPr="000E0C5A" w:rsidRDefault="00E63D48" w:rsidP="00E63D48">
            <w:pPr>
              <w:jc w:val="center"/>
              <w:rPr>
                <w:sz w:val="15"/>
                <w:szCs w:val="15"/>
              </w:rPr>
            </w:pPr>
            <w:r w:rsidRPr="000E0C5A">
              <w:rPr>
                <w:sz w:val="15"/>
                <w:szCs w:val="15"/>
              </w:rPr>
              <w:t>0.04 [-0.04, 0.12]</w:t>
            </w:r>
          </w:p>
        </w:tc>
        <w:tc>
          <w:tcPr>
            <w:tcW w:w="567" w:type="dxa"/>
          </w:tcPr>
          <w:p w14:paraId="5810A656" w14:textId="77777777" w:rsidR="00E63D48" w:rsidRPr="000E0C5A" w:rsidRDefault="00E63D48" w:rsidP="00E63D48">
            <w:pPr>
              <w:jc w:val="center"/>
              <w:rPr>
                <w:sz w:val="15"/>
                <w:szCs w:val="15"/>
              </w:rPr>
            </w:pPr>
            <w:r w:rsidRPr="000E0C5A">
              <w:rPr>
                <w:sz w:val="15"/>
                <w:szCs w:val="15"/>
              </w:rPr>
              <w:t>.05</w:t>
            </w:r>
          </w:p>
        </w:tc>
        <w:tc>
          <w:tcPr>
            <w:tcW w:w="142" w:type="dxa"/>
          </w:tcPr>
          <w:p w14:paraId="11CA0A2F" w14:textId="77777777" w:rsidR="00E63D48" w:rsidRPr="000E0C5A" w:rsidRDefault="00E63D48" w:rsidP="00E63D48">
            <w:pPr>
              <w:jc w:val="center"/>
              <w:rPr>
                <w:sz w:val="15"/>
                <w:szCs w:val="15"/>
              </w:rPr>
            </w:pPr>
          </w:p>
        </w:tc>
        <w:tc>
          <w:tcPr>
            <w:tcW w:w="1559" w:type="dxa"/>
          </w:tcPr>
          <w:p w14:paraId="0EF577DB" w14:textId="77777777" w:rsidR="00E63D48" w:rsidRPr="000E0C5A" w:rsidRDefault="00E63D48" w:rsidP="00E63D48">
            <w:pPr>
              <w:jc w:val="center"/>
              <w:rPr>
                <w:sz w:val="15"/>
                <w:szCs w:val="15"/>
              </w:rPr>
            </w:pPr>
          </w:p>
        </w:tc>
        <w:tc>
          <w:tcPr>
            <w:tcW w:w="142" w:type="dxa"/>
          </w:tcPr>
          <w:p w14:paraId="7A03CAAC" w14:textId="77777777" w:rsidR="00E63D48" w:rsidRPr="000E0C5A" w:rsidRDefault="00E63D48" w:rsidP="00E63D48">
            <w:pPr>
              <w:jc w:val="center"/>
              <w:rPr>
                <w:sz w:val="15"/>
                <w:szCs w:val="15"/>
              </w:rPr>
            </w:pPr>
          </w:p>
        </w:tc>
        <w:tc>
          <w:tcPr>
            <w:tcW w:w="1559" w:type="dxa"/>
          </w:tcPr>
          <w:p w14:paraId="7E831893" w14:textId="77777777" w:rsidR="00E63D48" w:rsidRPr="000E0C5A" w:rsidRDefault="00E63D48" w:rsidP="00E63D48">
            <w:pPr>
              <w:jc w:val="center"/>
              <w:rPr>
                <w:sz w:val="15"/>
                <w:szCs w:val="15"/>
              </w:rPr>
            </w:pPr>
          </w:p>
        </w:tc>
      </w:tr>
      <w:tr w:rsidR="00E63D48" w:rsidRPr="000E0C5A" w14:paraId="7558A565" w14:textId="77777777" w:rsidTr="00E63D48">
        <w:trPr>
          <w:trHeight w:val="57"/>
          <w:jc w:val="center"/>
        </w:trPr>
        <w:tc>
          <w:tcPr>
            <w:tcW w:w="3969" w:type="dxa"/>
          </w:tcPr>
          <w:p w14:paraId="2E0680A5" w14:textId="77777777" w:rsidR="00E63D48" w:rsidRPr="000E0C5A" w:rsidRDefault="00E63D48" w:rsidP="00E63D48">
            <w:pPr>
              <w:ind w:firstLineChars="50" w:firstLine="75"/>
              <w:rPr>
                <w:sz w:val="15"/>
                <w:szCs w:val="15"/>
              </w:rPr>
            </w:pPr>
            <w:r w:rsidRPr="000E0C5A">
              <w:rPr>
                <w:sz w:val="15"/>
                <w:szCs w:val="15"/>
              </w:rPr>
              <w:t>First-order autoregressive effects</w:t>
            </w:r>
          </w:p>
        </w:tc>
        <w:tc>
          <w:tcPr>
            <w:tcW w:w="1418" w:type="dxa"/>
          </w:tcPr>
          <w:p w14:paraId="4A820B50" w14:textId="77777777" w:rsidR="00E63D48" w:rsidRPr="000E0C5A" w:rsidRDefault="00E63D48" w:rsidP="00E63D48">
            <w:pPr>
              <w:jc w:val="center"/>
              <w:rPr>
                <w:sz w:val="15"/>
                <w:szCs w:val="15"/>
              </w:rPr>
            </w:pPr>
          </w:p>
        </w:tc>
        <w:tc>
          <w:tcPr>
            <w:tcW w:w="567" w:type="dxa"/>
          </w:tcPr>
          <w:p w14:paraId="79F8DFF0" w14:textId="77777777" w:rsidR="00E63D48" w:rsidRPr="000E0C5A" w:rsidRDefault="00E63D48" w:rsidP="00E63D48">
            <w:pPr>
              <w:jc w:val="center"/>
              <w:rPr>
                <w:sz w:val="15"/>
                <w:szCs w:val="15"/>
              </w:rPr>
            </w:pPr>
          </w:p>
        </w:tc>
        <w:tc>
          <w:tcPr>
            <w:tcW w:w="142" w:type="dxa"/>
          </w:tcPr>
          <w:p w14:paraId="5BB3FF42" w14:textId="77777777" w:rsidR="00E63D48" w:rsidRPr="000E0C5A" w:rsidRDefault="00E63D48" w:rsidP="00E63D48">
            <w:pPr>
              <w:jc w:val="center"/>
              <w:rPr>
                <w:sz w:val="15"/>
                <w:szCs w:val="15"/>
              </w:rPr>
            </w:pPr>
          </w:p>
        </w:tc>
        <w:tc>
          <w:tcPr>
            <w:tcW w:w="1559" w:type="dxa"/>
          </w:tcPr>
          <w:p w14:paraId="23547799" w14:textId="77777777" w:rsidR="00E63D48" w:rsidRPr="000E0C5A" w:rsidRDefault="00E63D48" w:rsidP="00E63D48">
            <w:pPr>
              <w:jc w:val="center"/>
              <w:rPr>
                <w:sz w:val="15"/>
                <w:szCs w:val="15"/>
              </w:rPr>
            </w:pPr>
          </w:p>
        </w:tc>
        <w:tc>
          <w:tcPr>
            <w:tcW w:w="142" w:type="dxa"/>
          </w:tcPr>
          <w:p w14:paraId="7A7CDC48" w14:textId="77777777" w:rsidR="00E63D48" w:rsidRPr="000E0C5A" w:rsidRDefault="00E63D48" w:rsidP="00E63D48">
            <w:pPr>
              <w:jc w:val="center"/>
              <w:rPr>
                <w:sz w:val="15"/>
                <w:szCs w:val="15"/>
              </w:rPr>
            </w:pPr>
          </w:p>
        </w:tc>
        <w:tc>
          <w:tcPr>
            <w:tcW w:w="1559" w:type="dxa"/>
          </w:tcPr>
          <w:p w14:paraId="231B9CBC" w14:textId="77777777" w:rsidR="00E63D48" w:rsidRPr="000E0C5A" w:rsidRDefault="00E63D48" w:rsidP="00E63D48">
            <w:pPr>
              <w:jc w:val="center"/>
              <w:rPr>
                <w:sz w:val="15"/>
                <w:szCs w:val="15"/>
              </w:rPr>
            </w:pPr>
          </w:p>
        </w:tc>
      </w:tr>
      <w:tr w:rsidR="00E63D48" w:rsidRPr="000E0C5A" w14:paraId="0E9ABACF" w14:textId="77777777" w:rsidTr="00E63D48">
        <w:trPr>
          <w:trHeight w:val="57"/>
          <w:jc w:val="center"/>
        </w:trPr>
        <w:tc>
          <w:tcPr>
            <w:tcW w:w="3969" w:type="dxa"/>
          </w:tcPr>
          <w:p w14:paraId="64CE105F"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p>
        </w:tc>
        <w:tc>
          <w:tcPr>
            <w:tcW w:w="1418" w:type="dxa"/>
          </w:tcPr>
          <w:p w14:paraId="5056EFF1" w14:textId="77777777" w:rsidR="00E63D48" w:rsidRPr="000E0C5A" w:rsidRDefault="00E63D48" w:rsidP="00E63D48">
            <w:pPr>
              <w:jc w:val="center"/>
              <w:rPr>
                <w:sz w:val="15"/>
                <w:szCs w:val="15"/>
              </w:rPr>
            </w:pPr>
            <w:r w:rsidRPr="000E0C5A">
              <w:rPr>
                <w:sz w:val="15"/>
                <w:szCs w:val="15"/>
              </w:rPr>
              <w:t>0.45</w:t>
            </w:r>
            <w:r w:rsidRPr="000E0C5A">
              <w:rPr>
                <w:sz w:val="15"/>
                <w:szCs w:val="15"/>
                <w:vertAlign w:val="superscript"/>
              </w:rPr>
              <w:t>***</w:t>
            </w:r>
            <w:r w:rsidRPr="000E0C5A">
              <w:rPr>
                <w:sz w:val="15"/>
                <w:szCs w:val="15"/>
              </w:rPr>
              <w:t xml:space="preserve"> [ 0.33, 0.57]</w:t>
            </w:r>
          </w:p>
        </w:tc>
        <w:tc>
          <w:tcPr>
            <w:tcW w:w="567" w:type="dxa"/>
          </w:tcPr>
          <w:p w14:paraId="323FCBD1" w14:textId="77777777" w:rsidR="00E63D48" w:rsidRPr="000E0C5A" w:rsidRDefault="00E63D48" w:rsidP="00E63D48">
            <w:pPr>
              <w:jc w:val="center"/>
              <w:rPr>
                <w:sz w:val="15"/>
                <w:szCs w:val="15"/>
              </w:rPr>
            </w:pPr>
            <w:r w:rsidRPr="000E0C5A">
              <w:rPr>
                <w:sz w:val="15"/>
                <w:szCs w:val="15"/>
              </w:rPr>
              <w:t>.48</w:t>
            </w:r>
          </w:p>
        </w:tc>
        <w:tc>
          <w:tcPr>
            <w:tcW w:w="142" w:type="dxa"/>
          </w:tcPr>
          <w:p w14:paraId="547ACD8B" w14:textId="77777777" w:rsidR="00E63D48" w:rsidRPr="000E0C5A" w:rsidRDefault="00E63D48" w:rsidP="00E63D48">
            <w:pPr>
              <w:jc w:val="center"/>
              <w:rPr>
                <w:sz w:val="15"/>
                <w:szCs w:val="15"/>
              </w:rPr>
            </w:pPr>
          </w:p>
        </w:tc>
        <w:tc>
          <w:tcPr>
            <w:tcW w:w="1559" w:type="dxa"/>
          </w:tcPr>
          <w:p w14:paraId="062C2551" w14:textId="77777777" w:rsidR="00E63D48" w:rsidRPr="000E0C5A" w:rsidRDefault="00E63D48" w:rsidP="00E63D48">
            <w:pPr>
              <w:jc w:val="center"/>
              <w:rPr>
                <w:sz w:val="15"/>
                <w:szCs w:val="15"/>
              </w:rPr>
            </w:pPr>
          </w:p>
        </w:tc>
        <w:tc>
          <w:tcPr>
            <w:tcW w:w="142" w:type="dxa"/>
          </w:tcPr>
          <w:p w14:paraId="66A04367" w14:textId="77777777" w:rsidR="00E63D48" w:rsidRPr="000E0C5A" w:rsidRDefault="00E63D48" w:rsidP="00E63D48">
            <w:pPr>
              <w:jc w:val="center"/>
              <w:rPr>
                <w:sz w:val="15"/>
                <w:szCs w:val="15"/>
              </w:rPr>
            </w:pPr>
          </w:p>
        </w:tc>
        <w:tc>
          <w:tcPr>
            <w:tcW w:w="1559" w:type="dxa"/>
          </w:tcPr>
          <w:p w14:paraId="2D46C25A" w14:textId="77777777" w:rsidR="00E63D48" w:rsidRPr="000E0C5A" w:rsidRDefault="00E63D48" w:rsidP="00E63D48">
            <w:pPr>
              <w:jc w:val="center"/>
              <w:rPr>
                <w:sz w:val="15"/>
                <w:szCs w:val="15"/>
              </w:rPr>
            </w:pPr>
          </w:p>
        </w:tc>
      </w:tr>
      <w:tr w:rsidR="00E63D48" w:rsidRPr="000E0C5A" w14:paraId="4B745840" w14:textId="77777777" w:rsidTr="00E63D48">
        <w:trPr>
          <w:trHeight w:val="57"/>
          <w:jc w:val="center"/>
        </w:trPr>
        <w:tc>
          <w:tcPr>
            <w:tcW w:w="3969" w:type="dxa"/>
          </w:tcPr>
          <w:p w14:paraId="60FD4EF2"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p>
        </w:tc>
        <w:tc>
          <w:tcPr>
            <w:tcW w:w="1418" w:type="dxa"/>
          </w:tcPr>
          <w:p w14:paraId="70CA7925" w14:textId="77777777" w:rsidR="00E63D48" w:rsidRPr="000E0C5A" w:rsidRDefault="00E63D48" w:rsidP="00E63D48">
            <w:pPr>
              <w:jc w:val="center"/>
              <w:rPr>
                <w:sz w:val="15"/>
                <w:szCs w:val="15"/>
              </w:rPr>
            </w:pPr>
            <w:r w:rsidRPr="000E0C5A">
              <w:rPr>
                <w:sz w:val="15"/>
                <w:szCs w:val="15"/>
              </w:rPr>
              <w:t>0.52</w:t>
            </w:r>
            <w:r w:rsidRPr="000E0C5A">
              <w:rPr>
                <w:sz w:val="15"/>
                <w:szCs w:val="15"/>
                <w:vertAlign w:val="superscript"/>
              </w:rPr>
              <w:t>***</w:t>
            </w:r>
            <w:r w:rsidRPr="000E0C5A">
              <w:rPr>
                <w:sz w:val="15"/>
                <w:szCs w:val="15"/>
              </w:rPr>
              <w:t xml:space="preserve"> [ 0.41, 0.64]</w:t>
            </w:r>
          </w:p>
        </w:tc>
        <w:tc>
          <w:tcPr>
            <w:tcW w:w="567" w:type="dxa"/>
          </w:tcPr>
          <w:p w14:paraId="22967B7A" w14:textId="77777777" w:rsidR="00E63D48" w:rsidRPr="000E0C5A" w:rsidRDefault="00E63D48" w:rsidP="00E63D48">
            <w:pPr>
              <w:jc w:val="center"/>
              <w:rPr>
                <w:sz w:val="15"/>
                <w:szCs w:val="15"/>
              </w:rPr>
            </w:pPr>
            <w:r w:rsidRPr="000E0C5A">
              <w:rPr>
                <w:sz w:val="15"/>
                <w:szCs w:val="15"/>
              </w:rPr>
              <w:t>.53</w:t>
            </w:r>
          </w:p>
        </w:tc>
        <w:tc>
          <w:tcPr>
            <w:tcW w:w="142" w:type="dxa"/>
          </w:tcPr>
          <w:p w14:paraId="020BB4B1" w14:textId="77777777" w:rsidR="00E63D48" w:rsidRPr="000E0C5A" w:rsidRDefault="00E63D48" w:rsidP="00E63D48">
            <w:pPr>
              <w:jc w:val="center"/>
              <w:rPr>
                <w:sz w:val="15"/>
                <w:szCs w:val="15"/>
              </w:rPr>
            </w:pPr>
          </w:p>
        </w:tc>
        <w:tc>
          <w:tcPr>
            <w:tcW w:w="1559" w:type="dxa"/>
          </w:tcPr>
          <w:p w14:paraId="161F94B7" w14:textId="77777777" w:rsidR="00E63D48" w:rsidRPr="000E0C5A" w:rsidRDefault="00E63D48" w:rsidP="00E63D48">
            <w:pPr>
              <w:jc w:val="center"/>
              <w:rPr>
                <w:sz w:val="15"/>
                <w:szCs w:val="15"/>
              </w:rPr>
            </w:pPr>
          </w:p>
        </w:tc>
        <w:tc>
          <w:tcPr>
            <w:tcW w:w="142" w:type="dxa"/>
          </w:tcPr>
          <w:p w14:paraId="5498DC9D" w14:textId="77777777" w:rsidR="00E63D48" w:rsidRPr="000E0C5A" w:rsidRDefault="00E63D48" w:rsidP="00E63D48">
            <w:pPr>
              <w:jc w:val="center"/>
              <w:rPr>
                <w:sz w:val="15"/>
                <w:szCs w:val="15"/>
              </w:rPr>
            </w:pPr>
          </w:p>
        </w:tc>
        <w:tc>
          <w:tcPr>
            <w:tcW w:w="1559" w:type="dxa"/>
          </w:tcPr>
          <w:p w14:paraId="0754635B" w14:textId="77777777" w:rsidR="00E63D48" w:rsidRPr="000E0C5A" w:rsidRDefault="00E63D48" w:rsidP="00E63D48">
            <w:pPr>
              <w:jc w:val="center"/>
              <w:rPr>
                <w:sz w:val="15"/>
                <w:szCs w:val="15"/>
              </w:rPr>
            </w:pPr>
          </w:p>
        </w:tc>
      </w:tr>
      <w:tr w:rsidR="00E63D48" w:rsidRPr="000E0C5A" w14:paraId="2B207CAD" w14:textId="77777777" w:rsidTr="00E63D48">
        <w:trPr>
          <w:trHeight w:val="57"/>
          <w:jc w:val="center"/>
        </w:trPr>
        <w:tc>
          <w:tcPr>
            <w:tcW w:w="3969" w:type="dxa"/>
          </w:tcPr>
          <w:p w14:paraId="496A5FF3" w14:textId="77777777" w:rsidR="00E63D48" w:rsidRPr="000E0C5A" w:rsidRDefault="00E63D48" w:rsidP="00E63D48">
            <w:pPr>
              <w:ind w:firstLineChars="100" w:firstLine="150"/>
              <w:rPr>
                <w:sz w:val="15"/>
                <w:szCs w:val="15"/>
              </w:rPr>
            </w:pPr>
            <w:r w:rsidRPr="000E0C5A">
              <w:rPr>
                <w:sz w:val="15"/>
                <w:szCs w:val="15"/>
              </w:rPr>
              <w:t>Investment</w:t>
            </w:r>
          </w:p>
        </w:tc>
        <w:tc>
          <w:tcPr>
            <w:tcW w:w="1418" w:type="dxa"/>
          </w:tcPr>
          <w:p w14:paraId="10EFB8CF" w14:textId="77777777" w:rsidR="00E63D48" w:rsidRPr="000E0C5A" w:rsidRDefault="00E63D48" w:rsidP="00E63D48">
            <w:pPr>
              <w:jc w:val="center"/>
              <w:rPr>
                <w:sz w:val="15"/>
                <w:szCs w:val="15"/>
              </w:rPr>
            </w:pPr>
            <w:r w:rsidRPr="000E0C5A">
              <w:rPr>
                <w:sz w:val="15"/>
                <w:szCs w:val="15"/>
              </w:rPr>
              <w:t>0.45</w:t>
            </w:r>
            <w:r w:rsidRPr="000E0C5A">
              <w:rPr>
                <w:sz w:val="15"/>
                <w:szCs w:val="15"/>
                <w:vertAlign w:val="superscript"/>
              </w:rPr>
              <w:t>***</w:t>
            </w:r>
            <w:r w:rsidRPr="000E0C5A">
              <w:rPr>
                <w:sz w:val="15"/>
                <w:szCs w:val="15"/>
              </w:rPr>
              <w:t xml:space="preserve"> [ 0.34, 0.56]</w:t>
            </w:r>
          </w:p>
        </w:tc>
        <w:tc>
          <w:tcPr>
            <w:tcW w:w="567" w:type="dxa"/>
          </w:tcPr>
          <w:p w14:paraId="57919445" w14:textId="77777777" w:rsidR="00E63D48" w:rsidRPr="000E0C5A" w:rsidRDefault="00E63D48" w:rsidP="00E63D48">
            <w:pPr>
              <w:jc w:val="center"/>
              <w:rPr>
                <w:sz w:val="15"/>
                <w:szCs w:val="15"/>
              </w:rPr>
            </w:pPr>
            <w:r w:rsidRPr="000E0C5A">
              <w:rPr>
                <w:sz w:val="15"/>
                <w:szCs w:val="15"/>
              </w:rPr>
              <w:t>.46</w:t>
            </w:r>
          </w:p>
        </w:tc>
        <w:tc>
          <w:tcPr>
            <w:tcW w:w="142" w:type="dxa"/>
          </w:tcPr>
          <w:p w14:paraId="06F20851" w14:textId="77777777" w:rsidR="00E63D48" w:rsidRPr="000E0C5A" w:rsidRDefault="00E63D48" w:rsidP="00E63D48">
            <w:pPr>
              <w:jc w:val="center"/>
              <w:rPr>
                <w:sz w:val="15"/>
                <w:szCs w:val="15"/>
              </w:rPr>
            </w:pPr>
          </w:p>
        </w:tc>
        <w:tc>
          <w:tcPr>
            <w:tcW w:w="1559" w:type="dxa"/>
          </w:tcPr>
          <w:p w14:paraId="0E35B876" w14:textId="77777777" w:rsidR="00E63D48" w:rsidRPr="000E0C5A" w:rsidRDefault="00E63D48" w:rsidP="00E63D48">
            <w:pPr>
              <w:jc w:val="center"/>
              <w:rPr>
                <w:sz w:val="15"/>
                <w:szCs w:val="15"/>
              </w:rPr>
            </w:pPr>
          </w:p>
        </w:tc>
        <w:tc>
          <w:tcPr>
            <w:tcW w:w="142" w:type="dxa"/>
          </w:tcPr>
          <w:p w14:paraId="3DF240B6" w14:textId="77777777" w:rsidR="00E63D48" w:rsidRPr="000E0C5A" w:rsidRDefault="00E63D48" w:rsidP="00E63D48">
            <w:pPr>
              <w:jc w:val="center"/>
              <w:rPr>
                <w:sz w:val="15"/>
                <w:szCs w:val="15"/>
              </w:rPr>
            </w:pPr>
          </w:p>
        </w:tc>
        <w:tc>
          <w:tcPr>
            <w:tcW w:w="1559" w:type="dxa"/>
          </w:tcPr>
          <w:p w14:paraId="11A968A7" w14:textId="77777777" w:rsidR="00E63D48" w:rsidRPr="000E0C5A" w:rsidRDefault="00E63D48" w:rsidP="00E63D48">
            <w:pPr>
              <w:jc w:val="center"/>
              <w:rPr>
                <w:sz w:val="15"/>
                <w:szCs w:val="15"/>
              </w:rPr>
            </w:pPr>
          </w:p>
        </w:tc>
      </w:tr>
      <w:tr w:rsidR="00E63D48" w:rsidRPr="000E0C5A" w14:paraId="42AB4E74" w14:textId="77777777" w:rsidTr="00E63D48">
        <w:trPr>
          <w:trHeight w:val="57"/>
          <w:jc w:val="center"/>
        </w:trPr>
        <w:tc>
          <w:tcPr>
            <w:tcW w:w="3969" w:type="dxa"/>
          </w:tcPr>
          <w:p w14:paraId="185BC08F" w14:textId="77777777" w:rsidR="00E63D48" w:rsidRPr="000E0C5A" w:rsidRDefault="00E63D48" w:rsidP="00E63D48">
            <w:pPr>
              <w:ind w:firstLineChars="50" w:firstLine="75"/>
              <w:rPr>
                <w:sz w:val="15"/>
                <w:szCs w:val="15"/>
              </w:rPr>
            </w:pPr>
            <w:r w:rsidRPr="000E0C5A">
              <w:rPr>
                <w:sz w:val="15"/>
                <w:szCs w:val="15"/>
              </w:rPr>
              <w:lastRenderedPageBreak/>
              <w:t>Second-order autoregressive effects</w:t>
            </w:r>
          </w:p>
        </w:tc>
        <w:tc>
          <w:tcPr>
            <w:tcW w:w="1418" w:type="dxa"/>
          </w:tcPr>
          <w:p w14:paraId="12F6DAE9" w14:textId="77777777" w:rsidR="00E63D48" w:rsidRPr="000E0C5A" w:rsidRDefault="00E63D48" w:rsidP="00E63D48">
            <w:pPr>
              <w:jc w:val="center"/>
              <w:rPr>
                <w:sz w:val="15"/>
                <w:szCs w:val="15"/>
              </w:rPr>
            </w:pPr>
          </w:p>
        </w:tc>
        <w:tc>
          <w:tcPr>
            <w:tcW w:w="567" w:type="dxa"/>
          </w:tcPr>
          <w:p w14:paraId="2338CF86" w14:textId="77777777" w:rsidR="00E63D48" w:rsidRPr="000E0C5A" w:rsidRDefault="00E63D48" w:rsidP="00E63D48">
            <w:pPr>
              <w:jc w:val="center"/>
              <w:rPr>
                <w:sz w:val="15"/>
                <w:szCs w:val="15"/>
              </w:rPr>
            </w:pPr>
          </w:p>
        </w:tc>
        <w:tc>
          <w:tcPr>
            <w:tcW w:w="142" w:type="dxa"/>
          </w:tcPr>
          <w:p w14:paraId="557E07F8" w14:textId="77777777" w:rsidR="00E63D48" w:rsidRPr="000E0C5A" w:rsidRDefault="00E63D48" w:rsidP="00E63D48">
            <w:pPr>
              <w:jc w:val="center"/>
              <w:rPr>
                <w:sz w:val="15"/>
                <w:szCs w:val="15"/>
              </w:rPr>
            </w:pPr>
          </w:p>
        </w:tc>
        <w:tc>
          <w:tcPr>
            <w:tcW w:w="1559" w:type="dxa"/>
          </w:tcPr>
          <w:p w14:paraId="5F048916" w14:textId="77777777" w:rsidR="00E63D48" w:rsidRPr="000E0C5A" w:rsidRDefault="00E63D48" w:rsidP="00E63D48">
            <w:pPr>
              <w:jc w:val="center"/>
              <w:rPr>
                <w:sz w:val="15"/>
                <w:szCs w:val="15"/>
              </w:rPr>
            </w:pPr>
          </w:p>
        </w:tc>
        <w:tc>
          <w:tcPr>
            <w:tcW w:w="142" w:type="dxa"/>
          </w:tcPr>
          <w:p w14:paraId="4C0C0295" w14:textId="77777777" w:rsidR="00E63D48" w:rsidRPr="000E0C5A" w:rsidRDefault="00E63D48" w:rsidP="00E63D48">
            <w:pPr>
              <w:jc w:val="center"/>
              <w:rPr>
                <w:sz w:val="15"/>
                <w:szCs w:val="15"/>
              </w:rPr>
            </w:pPr>
          </w:p>
        </w:tc>
        <w:tc>
          <w:tcPr>
            <w:tcW w:w="1559" w:type="dxa"/>
          </w:tcPr>
          <w:p w14:paraId="03CBF60F" w14:textId="77777777" w:rsidR="00E63D48" w:rsidRPr="000E0C5A" w:rsidRDefault="00E63D48" w:rsidP="00E63D48">
            <w:pPr>
              <w:jc w:val="center"/>
              <w:rPr>
                <w:sz w:val="15"/>
                <w:szCs w:val="15"/>
              </w:rPr>
            </w:pPr>
          </w:p>
        </w:tc>
      </w:tr>
      <w:tr w:rsidR="00E63D48" w:rsidRPr="000E0C5A" w14:paraId="7CA9AD4B" w14:textId="77777777" w:rsidTr="00E63D48">
        <w:trPr>
          <w:trHeight w:val="57"/>
          <w:jc w:val="center"/>
        </w:trPr>
        <w:tc>
          <w:tcPr>
            <w:tcW w:w="3969" w:type="dxa"/>
          </w:tcPr>
          <w:p w14:paraId="40ED8A0A"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p>
        </w:tc>
        <w:tc>
          <w:tcPr>
            <w:tcW w:w="1418" w:type="dxa"/>
          </w:tcPr>
          <w:p w14:paraId="73D56990" w14:textId="77777777" w:rsidR="00E63D48" w:rsidRPr="000E0C5A" w:rsidRDefault="00E63D48" w:rsidP="00E63D48">
            <w:pPr>
              <w:jc w:val="center"/>
              <w:rPr>
                <w:sz w:val="15"/>
                <w:szCs w:val="15"/>
              </w:rPr>
            </w:pPr>
            <w:r w:rsidRPr="000E0C5A">
              <w:rPr>
                <w:sz w:val="15"/>
                <w:szCs w:val="15"/>
              </w:rPr>
              <w:t>0.22</w:t>
            </w:r>
            <w:r w:rsidRPr="000E0C5A">
              <w:rPr>
                <w:sz w:val="15"/>
                <w:szCs w:val="15"/>
                <w:vertAlign w:val="superscript"/>
              </w:rPr>
              <w:t>***</w:t>
            </w:r>
            <w:r w:rsidRPr="000E0C5A">
              <w:rPr>
                <w:sz w:val="15"/>
                <w:szCs w:val="15"/>
              </w:rPr>
              <w:t xml:space="preserve"> [ 0.12, 0.33]</w:t>
            </w:r>
          </w:p>
        </w:tc>
        <w:tc>
          <w:tcPr>
            <w:tcW w:w="567" w:type="dxa"/>
          </w:tcPr>
          <w:p w14:paraId="5D3FA189" w14:textId="77777777" w:rsidR="00E63D48" w:rsidRPr="000E0C5A" w:rsidRDefault="00E63D48" w:rsidP="00E63D48">
            <w:pPr>
              <w:jc w:val="center"/>
              <w:rPr>
                <w:sz w:val="15"/>
                <w:szCs w:val="15"/>
              </w:rPr>
            </w:pPr>
            <w:r w:rsidRPr="000E0C5A">
              <w:rPr>
                <w:sz w:val="15"/>
                <w:szCs w:val="15"/>
              </w:rPr>
              <w:t>.26</w:t>
            </w:r>
          </w:p>
        </w:tc>
        <w:tc>
          <w:tcPr>
            <w:tcW w:w="142" w:type="dxa"/>
          </w:tcPr>
          <w:p w14:paraId="6D24F815" w14:textId="77777777" w:rsidR="00E63D48" w:rsidRPr="000E0C5A" w:rsidRDefault="00E63D48" w:rsidP="00E63D48">
            <w:pPr>
              <w:jc w:val="center"/>
              <w:rPr>
                <w:sz w:val="15"/>
                <w:szCs w:val="15"/>
              </w:rPr>
            </w:pPr>
          </w:p>
        </w:tc>
        <w:tc>
          <w:tcPr>
            <w:tcW w:w="1559" w:type="dxa"/>
          </w:tcPr>
          <w:p w14:paraId="3E4E2C60" w14:textId="77777777" w:rsidR="00E63D48" w:rsidRPr="000E0C5A" w:rsidRDefault="00E63D48" w:rsidP="00E63D48">
            <w:pPr>
              <w:jc w:val="center"/>
              <w:rPr>
                <w:sz w:val="15"/>
                <w:szCs w:val="15"/>
              </w:rPr>
            </w:pPr>
          </w:p>
        </w:tc>
        <w:tc>
          <w:tcPr>
            <w:tcW w:w="142" w:type="dxa"/>
          </w:tcPr>
          <w:p w14:paraId="58092455" w14:textId="77777777" w:rsidR="00E63D48" w:rsidRPr="000E0C5A" w:rsidRDefault="00E63D48" w:rsidP="00E63D48">
            <w:pPr>
              <w:jc w:val="center"/>
              <w:rPr>
                <w:sz w:val="15"/>
                <w:szCs w:val="15"/>
              </w:rPr>
            </w:pPr>
          </w:p>
        </w:tc>
        <w:tc>
          <w:tcPr>
            <w:tcW w:w="1559" w:type="dxa"/>
          </w:tcPr>
          <w:p w14:paraId="71C3B954" w14:textId="77777777" w:rsidR="00E63D48" w:rsidRPr="000E0C5A" w:rsidRDefault="00E63D48" w:rsidP="00E63D48">
            <w:pPr>
              <w:jc w:val="center"/>
              <w:rPr>
                <w:sz w:val="15"/>
                <w:szCs w:val="15"/>
              </w:rPr>
            </w:pPr>
          </w:p>
        </w:tc>
      </w:tr>
      <w:tr w:rsidR="00E63D48" w:rsidRPr="000E0C5A" w14:paraId="567F1E4D" w14:textId="77777777" w:rsidTr="00E63D48">
        <w:trPr>
          <w:trHeight w:val="57"/>
          <w:jc w:val="center"/>
        </w:trPr>
        <w:tc>
          <w:tcPr>
            <w:tcW w:w="3969" w:type="dxa"/>
          </w:tcPr>
          <w:p w14:paraId="146A181A"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p>
        </w:tc>
        <w:tc>
          <w:tcPr>
            <w:tcW w:w="1418" w:type="dxa"/>
          </w:tcPr>
          <w:p w14:paraId="452B48AE" w14:textId="77777777" w:rsidR="00E63D48" w:rsidRPr="000E0C5A" w:rsidRDefault="00E63D48" w:rsidP="00E63D48">
            <w:pPr>
              <w:jc w:val="center"/>
              <w:rPr>
                <w:sz w:val="15"/>
                <w:szCs w:val="15"/>
              </w:rPr>
            </w:pPr>
            <w:r w:rsidRPr="000E0C5A">
              <w:rPr>
                <w:sz w:val="15"/>
                <w:szCs w:val="15"/>
              </w:rPr>
              <w:t>0.24</w:t>
            </w:r>
            <w:r w:rsidRPr="000E0C5A">
              <w:rPr>
                <w:sz w:val="15"/>
                <w:szCs w:val="15"/>
                <w:vertAlign w:val="superscript"/>
              </w:rPr>
              <w:t>***</w:t>
            </w:r>
            <w:r w:rsidRPr="000E0C5A">
              <w:rPr>
                <w:sz w:val="15"/>
                <w:szCs w:val="15"/>
              </w:rPr>
              <w:t xml:space="preserve"> [ 0.12, 0.37]</w:t>
            </w:r>
          </w:p>
        </w:tc>
        <w:tc>
          <w:tcPr>
            <w:tcW w:w="567" w:type="dxa"/>
          </w:tcPr>
          <w:p w14:paraId="28900DA2" w14:textId="77777777" w:rsidR="00E63D48" w:rsidRPr="000E0C5A" w:rsidRDefault="00E63D48" w:rsidP="00E63D48">
            <w:pPr>
              <w:jc w:val="center"/>
              <w:rPr>
                <w:sz w:val="15"/>
                <w:szCs w:val="15"/>
              </w:rPr>
            </w:pPr>
            <w:r w:rsidRPr="000E0C5A">
              <w:rPr>
                <w:sz w:val="15"/>
                <w:szCs w:val="15"/>
              </w:rPr>
              <w:t>.25</w:t>
            </w:r>
          </w:p>
        </w:tc>
        <w:tc>
          <w:tcPr>
            <w:tcW w:w="142" w:type="dxa"/>
          </w:tcPr>
          <w:p w14:paraId="3967D233" w14:textId="77777777" w:rsidR="00E63D48" w:rsidRPr="000E0C5A" w:rsidRDefault="00E63D48" w:rsidP="00E63D48">
            <w:pPr>
              <w:jc w:val="center"/>
              <w:rPr>
                <w:sz w:val="15"/>
                <w:szCs w:val="15"/>
              </w:rPr>
            </w:pPr>
          </w:p>
        </w:tc>
        <w:tc>
          <w:tcPr>
            <w:tcW w:w="1559" w:type="dxa"/>
          </w:tcPr>
          <w:p w14:paraId="5EF7B9E7" w14:textId="77777777" w:rsidR="00E63D48" w:rsidRPr="000E0C5A" w:rsidRDefault="00E63D48" w:rsidP="00E63D48">
            <w:pPr>
              <w:jc w:val="center"/>
              <w:rPr>
                <w:sz w:val="15"/>
                <w:szCs w:val="15"/>
              </w:rPr>
            </w:pPr>
          </w:p>
        </w:tc>
        <w:tc>
          <w:tcPr>
            <w:tcW w:w="142" w:type="dxa"/>
          </w:tcPr>
          <w:p w14:paraId="60A3C8C7" w14:textId="77777777" w:rsidR="00E63D48" w:rsidRPr="000E0C5A" w:rsidRDefault="00E63D48" w:rsidP="00E63D48">
            <w:pPr>
              <w:jc w:val="center"/>
              <w:rPr>
                <w:sz w:val="15"/>
                <w:szCs w:val="15"/>
              </w:rPr>
            </w:pPr>
          </w:p>
        </w:tc>
        <w:tc>
          <w:tcPr>
            <w:tcW w:w="1559" w:type="dxa"/>
          </w:tcPr>
          <w:p w14:paraId="065A6FC9" w14:textId="77777777" w:rsidR="00E63D48" w:rsidRPr="000E0C5A" w:rsidRDefault="00E63D48" w:rsidP="00E63D48">
            <w:pPr>
              <w:jc w:val="center"/>
              <w:rPr>
                <w:sz w:val="15"/>
                <w:szCs w:val="15"/>
              </w:rPr>
            </w:pPr>
          </w:p>
        </w:tc>
      </w:tr>
      <w:tr w:rsidR="00E63D48" w:rsidRPr="000E0C5A" w14:paraId="6641A4FB" w14:textId="77777777" w:rsidTr="00E63D48">
        <w:trPr>
          <w:trHeight w:val="57"/>
          <w:jc w:val="center"/>
        </w:trPr>
        <w:tc>
          <w:tcPr>
            <w:tcW w:w="3969" w:type="dxa"/>
          </w:tcPr>
          <w:p w14:paraId="65BA5739" w14:textId="77777777" w:rsidR="00E63D48" w:rsidRPr="000E0C5A" w:rsidRDefault="00E63D48" w:rsidP="00E63D48">
            <w:pPr>
              <w:ind w:firstLineChars="100" w:firstLine="150"/>
              <w:rPr>
                <w:sz w:val="15"/>
                <w:szCs w:val="15"/>
              </w:rPr>
            </w:pPr>
            <w:r w:rsidRPr="000E0C5A">
              <w:rPr>
                <w:sz w:val="15"/>
                <w:szCs w:val="15"/>
              </w:rPr>
              <w:t>Investment</w:t>
            </w:r>
          </w:p>
        </w:tc>
        <w:tc>
          <w:tcPr>
            <w:tcW w:w="1418" w:type="dxa"/>
          </w:tcPr>
          <w:p w14:paraId="38B10B16" w14:textId="77777777" w:rsidR="00E63D48" w:rsidRPr="000E0C5A" w:rsidRDefault="00E63D48" w:rsidP="00E63D48">
            <w:pPr>
              <w:jc w:val="center"/>
              <w:rPr>
                <w:sz w:val="15"/>
                <w:szCs w:val="15"/>
              </w:rPr>
            </w:pPr>
            <w:r w:rsidRPr="000E0C5A">
              <w:rPr>
                <w:sz w:val="15"/>
                <w:szCs w:val="15"/>
              </w:rPr>
              <w:t>0.30</w:t>
            </w:r>
            <w:r w:rsidRPr="000E0C5A">
              <w:rPr>
                <w:sz w:val="15"/>
                <w:szCs w:val="15"/>
                <w:vertAlign w:val="superscript"/>
              </w:rPr>
              <w:t>***</w:t>
            </w:r>
            <w:r w:rsidRPr="000E0C5A">
              <w:rPr>
                <w:sz w:val="15"/>
                <w:szCs w:val="15"/>
              </w:rPr>
              <w:t xml:space="preserve"> [ 0.17, 0.43]</w:t>
            </w:r>
          </w:p>
        </w:tc>
        <w:tc>
          <w:tcPr>
            <w:tcW w:w="567" w:type="dxa"/>
          </w:tcPr>
          <w:p w14:paraId="7B031B9D" w14:textId="77777777" w:rsidR="00E63D48" w:rsidRPr="000E0C5A" w:rsidRDefault="00E63D48" w:rsidP="00E63D48">
            <w:pPr>
              <w:jc w:val="center"/>
              <w:rPr>
                <w:sz w:val="15"/>
                <w:szCs w:val="15"/>
              </w:rPr>
            </w:pPr>
            <w:r w:rsidRPr="000E0C5A">
              <w:rPr>
                <w:sz w:val="15"/>
                <w:szCs w:val="15"/>
              </w:rPr>
              <w:t>.31</w:t>
            </w:r>
          </w:p>
        </w:tc>
        <w:tc>
          <w:tcPr>
            <w:tcW w:w="142" w:type="dxa"/>
          </w:tcPr>
          <w:p w14:paraId="414740F5" w14:textId="77777777" w:rsidR="00E63D48" w:rsidRPr="000E0C5A" w:rsidRDefault="00E63D48" w:rsidP="00E63D48">
            <w:pPr>
              <w:jc w:val="center"/>
              <w:rPr>
                <w:sz w:val="15"/>
                <w:szCs w:val="15"/>
              </w:rPr>
            </w:pPr>
          </w:p>
        </w:tc>
        <w:tc>
          <w:tcPr>
            <w:tcW w:w="1559" w:type="dxa"/>
          </w:tcPr>
          <w:p w14:paraId="6593D8A2" w14:textId="77777777" w:rsidR="00E63D48" w:rsidRPr="000E0C5A" w:rsidRDefault="00E63D48" w:rsidP="00E63D48">
            <w:pPr>
              <w:jc w:val="center"/>
              <w:rPr>
                <w:sz w:val="15"/>
                <w:szCs w:val="15"/>
              </w:rPr>
            </w:pPr>
          </w:p>
        </w:tc>
        <w:tc>
          <w:tcPr>
            <w:tcW w:w="142" w:type="dxa"/>
          </w:tcPr>
          <w:p w14:paraId="73EAB2B0" w14:textId="77777777" w:rsidR="00E63D48" w:rsidRPr="000E0C5A" w:rsidRDefault="00E63D48" w:rsidP="00E63D48">
            <w:pPr>
              <w:jc w:val="center"/>
              <w:rPr>
                <w:sz w:val="15"/>
                <w:szCs w:val="15"/>
              </w:rPr>
            </w:pPr>
          </w:p>
        </w:tc>
        <w:tc>
          <w:tcPr>
            <w:tcW w:w="1559" w:type="dxa"/>
          </w:tcPr>
          <w:p w14:paraId="0DD6031A" w14:textId="77777777" w:rsidR="00E63D48" w:rsidRPr="000E0C5A" w:rsidRDefault="00E63D48" w:rsidP="00E63D48">
            <w:pPr>
              <w:jc w:val="center"/>
              <w:rPr>
                <w:sz w:val="15"/>
                <w:szCs w:val="15"/>
              </w:rPr>
            </w:pPr>
          </w:p>
        </w:tc>
      </w:tr>
      <w:tr w:rsidR="00E63D48" w:rsidRPr="000E0C5A" w14:paraId="64ADDDB7" w14:textId="77777777" w:rsidTr="00E63D48">
        <w:trPr>
          <w:trHeight w:val="57"/>
          <w:jc w:val="center"/>
        </w:trPr>
        <w:tc>
          <w:tcPr>
            <w:tcW w:w="3969" w:type="dxa"/>
          </w:tcPr>
          <w:p w14:paraId="7F631549" w14:textId="77777777" w:rsidR="00E63D48" w:rsidRPr="000E0C5A" w:rsidRDefault="00E63D48" w:rsidP="00E63D48">
            <w:pPr>
              <w:ind w:firstLineChars="50" w:firstLine="75"/>
              <w:rPr>
                <w:sz w:val="15"/>
                <w:szCs w:val="15"/>
              </w:rPr>
            </w:pPr>
            <w:r w:rsidRPr="000E0C5A">
              <w:rPr>
                <w:sz w:val="15"/>
                <w:szCs w:val="15"/>
              </w:rPr>
              <w:t>Concurrent correlations</w:t>
            </w:r>
          </w:p>
        </w:tc>
        <w:tc>
          <w:tcPr>
            <w:tcW w:w="1418" w:type="dxa"/>
          </w:tcPr>
          <w:p w14:paraId="17348523" w14:textId="77777777" w:rsidR="00E63D48" w:rsidRPr="000E0C5A" w:rsidRDefault="00E63D48" w:rsidP="00E63D48">
            <w:pPr>
              <w:spacing w:line="240" w:lineRule="exact"/>
              <w:jc w:val="center"/>
              <w:rPr>
                <w:sz w:val="15"/>
                <w:szCs w:val="15"/>
              </w:rPr>
            </w:pPr>
            <w:r w:rsidRPr="000E0C5A">
              <w:rPr>
                <w:sz w:val="15"/>
                <w:szCs w:val="15"/>
              </w:rPr>
              <w:t xml:space="preserve">Time 1 </w:t>
            </w:r>
          </w:p>
          <w:p w14:paraId="54E44DAE" w14:textId="77777777" w:rsidR="00E63D48" w:rsidRPr="000E0C5A" w:rsidRDefault="00E63D48" w:rsidP="00E63D48">
            <w:pPr>
              <w:jc w:val="center"/>
              <w:rPr>
                <w:sz w:val="15"/>
                <w:szCs w:val="15"/>
              </w:rPr>
            </w:pPr>
            <w:r w:rsidRPr="000E0C5A">
              <w:rPr>
                <w:i/>
                <w:iCs/>
                <w:sz w:val="15"/>
                <w:szCs w:val="15"/>
              </w:rPr>
              <w:t>r</w:t>
            </w:r>
            <w:r w:rsidRPr="000E0C5A">
              <w:rPr>
                <w:sz w:val="15"/>
                <w:szCs w:val="15"/>
              </w:rPr>
              <w:t xml:space="preserve"> [95% CI]</w:t>
            </w:r>
          </w:p>
        </w:tc>
        <w:tc>
          <w:tcPr>
            <w:tcW w:w="567" w:type="dxa"/>
          </w:tcPr>
          <w:p w14:paraId="5584EE5E" w14:textId="77777777" w:rsidR="00E63D48" w:rsidRPr="000E0C5A" w:rsidRDefault="00E63D48" w:rsidP="00E63D48">
            <w:pPr>
              <w:jc w:val="center"/>
              <w:rPr>
                <w:sz w:val="15"/>
                <w:szCs w:val="15"/>
              </w:rPr>
            </w:pPr>
          </w:p>
        </w:tc>
        <w:tc>
          <w:tcPr>
            <w:tcW w:w="142" w:type="dxa"/>
          </w:tcPr>
          <w:p w14:paraId="67B9640A" w14:textId="77777777" w:rsidR="00E63D48" w:rsidRPr="000E0C5A" w:rsidRDefault="00E63D48" w:rsidP="00E63D48">
            <w:pPr>
              <w:jc w:val="center"/>
              <w:rPr>
                <w:sz w:val="15"/>
                <w:szCs w:val="15"/>
              </w:rPr>
            </w:pPr>
          </w:p>
        </w:tc>
        <w:tc>
          <w:tcPr>
            <w:tcW w:w="1559" w:type="dxa"/>
          </w:tcPr>
          <w:p w14:paraId="4E3FAFF2" w14:textId="77777777" w:rsidR="00E63D48" w:rsidRPr="000E0C5A" w:rsidRDefault="00E63D48" w:rsidP="00E63D48">
            <w:pPr>
              <w:spacing w:line="240" w:lineRule="exact"/>
              <w:jc w:val="center"/>
              <w:rPr>
                <w:sz w:val="15"/>
                <w:szCs w:val="15"/>
              </w:rPr>
            </w:pPr>
            <w:r w:rsidRPr="000E0C5A">
              <w:rPr>
                <w:sz w:val="15"/>
                <w:szCs w:val="15"/>
              </w:rPr>
              <w:t>Time 2</w:t>
            </w:r>
          </w:p>
          <w:p w14:paraId="7C4DA85C" w14:textId="77777777" w:rsidR="00E63D48" w:rsidRPr="000E0C5A" w:rsidRDefault="00E63D48" w:rsidP="00E63D48">
            <w:pPr>
              <w:jc w:val="center"/>
              <w:rPr>
                <w:sz w:val="15"/>
                <w:szCs w:val="15"/>
              </w:rPr>
            </w:pPr>
            <w:r w:rsidRPr="000E0C5A">
              <w:rPr>
                <w:i/>
                <w:iCs/>
                <w:sz w:val="15"/>
                <w:szCs w:val="15"/>
              </w:rPr>
              <w:t>r</w:t>
            </w:r>
            <w:r w:rsidRPr="000E0C5A">
              <w:rPr>
                <w:sz w:val="15"/>
                <w:szCs w:val="15"/>
              </w:rPr>
              <w:t xml:space="preserve"> [95% CI]</w:t>
            </w:r>
          </w:p>
        </w:tc>
        <w:tc>
          <w:tcPr>
            <w:tcW w:w="142" w:type="dxa"/>
          </w:tcPr>
          <w:p w14:paraId="4A40BC45" w14:textId="77777777" w:rsidR="00E63D48" w:rsidRPr="000E0C5A" w:rsidRDefault="00E63D48" w:rsidP="00E63D48">
            <w:pPr>
              <w:jc w:val="center"/>
              <w:rPr>
                <w:sz w:val="15"/>
                <w:szCs w:val="15"/>
              </w:rPr>
            </w:pPr>
          </w:p>
        </w:tc>
        <w:tc>
          <w:tcPr>
            <w:tcW w:w="1559" w:type="dxa"/>
          </w:tcPr>
          <w:p w14:paraId="30837DCE" w14:textId="77777777" w:rsidR="00E63D48" w:rsidRPr="000E0C5A" w:rsidRDefault="00E63D48" w:rsidP="00E63D48">
            <w:pPr>
              <w:spacing w:line="240" w:lineRule="exact"/>
              <w:jc w:val="center"/>
              <w:rPr>
                <w:sz w:val="15"/>
                <w:szCs w:val="15"/>
              </w:rPr>
            </w:pPr>
            <w:r w:rsidRPr="000E0C5A">
              <w:rPr>
                <w:sz w:val="15"/>
                <w:szCs w:val="15"/>
              </w:rPr>
              <w:t>Time 3</w:t>
            </w:r>
          </w:p>
          <w:p w14:paraId="3F7E2067" w14:textId="77777777" w:rsidR="00E63D48" w:rsidRPr="000E0C5A" w:rsidRDefault="00E63D48" w:rsidP="00E63D48">
            <w:pPr>
              <w:jc w:val="center"/>
              <w:rPr>
                <w:sz w:val="15"/>
                <w:szCs w:val="15"/>
              </w:rPr>
            </w:pPr>
            <w:r w:rsidRPr="000E0C5A">
              <w:rPr>
                <w:i/>
                <w:iCs/>
                <w:sz w:val="15"/>
                <w:szCs w:val="15"/>
              </w:rPr>
              <w:t>r</w:t>
            </w:r>
            <w:r w:rsidRPr="000E0C5A">
              <w:rPr>
                <w:sz w:val="15"/>
                <w:szCs w:val="15"/>
              </w:rPr>
              <w:t xml:space="preserve"> [95% CI]</w:t>
            </w:r>
          </w:p>
        </w:tc>
      </w:tr>
      <w:tr w:rsidR="00E63D48" w:rsidRPr="000E0C5A" w14:paraId="32B02CF9" w14:textId="77777777" w:rsidTr="00E63D48">
        <w:trPr>
          <w:trHeight w:val="57"/>
          <w:jc w:val="center"/>
        </w:trPr>
        <w:tc>
          <w:tcPr>
            <w:tcW w:w="3969" w:type="dxa"/>
          </w:tcPr>
          <w:p w14:paraId="7D1FAE90"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Investment</w:t>
            </w:r>
          </w:p>
        </w:tc>
        <w:tc>
          <w:tcPr>
            <w:tcW w:w="1418" w:type="dxa"/>
          </w:tcPr>
          <w:p w14:paraId="4378B888" w14:textId="77777777" w:rsidR="00E63D48" w:rsidRPr="000E0C5A" w:rsidRDefault="00E63D48" w:rsidP="00E63D48">
            <w:pPr>
              <w:jc w:val="center"/>
              <w:rPr>
                <w:sz w:val="15"/>
                <w:szCs w:val="15"/>
              </w:rPr>
            </w:pPr>
            <w:r w:rsidRPr="000E0C5A">
              <w:rPr>
                <w:sz w:val="15"/>
                <w:szCs w:val="15"/>
              </w:rPr>
              <w:t>.28</w:t>
            </w:r>
            <w:r w:rsidRPr="000E0C5A">
              <w:rPr>
                <w:sz w:val="15"/>
                <w:szCs w:val="15"/>
                <w:vertAlign w:val="superscript"/>
              </w:rPr>
              <w:t>***</w:t>
            </w:r>
            <w:r w:rsidRPr="000E0C5A">
              <w:rPr>
                <w:sz w:val="15"/>
                <w:szCs w:val="15"/>
              </w:rPr>
              <w:t xml:space="preserve"> [.18, .38]</w:t>
            </w:r>
          </w:p>
        </w:tc>
        <w:tc>
          <w:tcPr>
            <w:tcW w:w="567" w:type="dxa"/>
          </w:tcPr>
          <w:p w14:paraId="094C1ABE" w14:textId="77777777" w:rsidR="00E63D48" w:rsidRPr="000E0C5A" w:rsidRDefault="00E63D48" w:rsidP="00E63D48">
            <w:pPr>
              <w:jc w:val="center"/>
              <w:rPr>
                <w:sz w:val="15"/>
                <w:szCs w:val="15"/>
              </w:rPr>
            </w:pPr>
          </w:p>
        </w:tc>
        <w:tc>
          <w:tcPr>
            <w:tcW w:w="142" w:type="dxa"/>
          </w:tcPr>
          <w:p w14:paraId="47AA9CA0" w14:textId="77777777" w:rsidR="00E63D48" w:rsidRPr="000E0C5A" w:rsidRDefault="00E63D48" w:rsidP="00E63D48">
            <w:pPr>
              <w:jc w:val="center"/>
              <w:rPr>
                <w:sz w:val="15"/>
                <w:szCs w:val="15"/>
              </w:rPr>
            </w:pPr>
          </w:p>
        </w:tc>
        <w:tc>
          <w:tcPr>
            <w:tcW w:w="1559" w:type="dxa"/>
          </w:tcPr>
          <w:p w14:paraId="77478967" w14:textId="77777777" w:rsidR="00E63D48" w:rsidRPr="000E0C5A" w:rsidRDefault="00E63D48" w:rsidP="00E63D48">
            <w:pPr>
              <w:jc w:val="center"/>
              <w:rPr>
                <w:sz w:val="15"/>
                <w:szCs w:val="15"/>
              </w:rPr>
            </w:pPr>
            <w:r w:rsidRPr="000E0C5A">
              <w:rPr>
                <w:sz w:val="15"/>
                <w:szCs w:val="15"/>
              </w:rPr>
              <w:t>.18</w:t>
            </w:r>
            <w:r w:rsidRPr="000E0C5A">
              <w:rPr>
                <w:sz w:val="15"/>
                <w:szCs w:val="15"/>
                <w:vertAlign w:val="superscript"/>
              </w:rPr>
              <w:t>***</w:t>
            </w:r>
            <w:r w:rsidRPr="000E0C5A">
              <w:rPr>
                <w:sz w:val="15"/>
                <w:szCs w:val="15"/>
              </w:rPr>
              <w:t xml:space="preserve"> [.06, .30]</w:t>
            </w:r>
          </w:p>
        </w:tc>
        <w:tc>
          <w:tcPr>
            <w:tcW w:w="142" w:type="dxa"/>
          </w:tcPr>
          <w:p w14:paraId="0E6F281C" w14:textId="77777777" w:rsidR="00E63D48" w:rsidRPr="000E0C5A" w:rsidRDefault="00E63D48" w:rsidP="00E63D48">
            <w:pPr>
              <w:jc w:val="center"/>
              <w:rPr>
                <w:sz w:val="15"/>
                <w:szCs w:val="15"/>
              </w:rPr>
            </w:pPr>
          </w:p>
        </w:tc>
        <w:tc>
          <w:tcPr>
            <w:tcW w:w="1559" w:type="dxa"/>
          </w:tcPr>
          <w:p w14:paraId="59627F08" w14:textId="77777777" w:rsidR="00E63D48" w:rsidRPr="000E0C5A" w:rsidRDefault="00E63D48" w:rsidP="00E63D48">
            <w:pPr>
              <w:jc w:val="center"/>
              <w:rPr>
                <w:sz w:val="15"/>
                <w:szCs w:val="15"/>
              </w:rPr>
            </w:pPr>
            <w:r w:rsidRPr="000E0C5A">
              <w:rPr>
                <w:sz w:val="15"/>
                <w:szCs w:val="15"/>
              </w:rPr>
              <w:t>.12 [-.02, .26]</w:t>
            </w:r>
          </w:p>
        </w:tc>
      </w:tr>
      <w:tr w:rsidR="00E63D48" w:rsidRPr="000E0C5A" w14:paraId="2C1BBD1A" w14:textId="77777777" w:rsidTr="00E63D48">
        <w:trPr>
          <w:trHeight w:val="57"/>
          <w:jc w:val="center"/>
        </w:trPr>
        <w:tc>
          <w:tcPr>
            <w:tcW w:w="3969" w:type="dxa"/>
          </w:tcPr>
          <w:p w14:paraId="2BBA28D8"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Investment</w:t>
            </w:r>
          </w:p>
        </w:tc>
        <w:tc>
          <w:tcPr>
            <w:tcW w:w="1418" w:type="dxa"/>
          </w:tcPr>
          <w:p w14:paraId="1FBDBEE3" w14:textId="77777777" w:rsidR="00E63D48" w:rsidRPr="000E0C5A" w:rsidRDefault="00E63D48" w:rsidP="00E63D48">
            <w:pPr>
              <w:jc w:val="center"/>
              <w:rPr>
                <w:sz w:val="15"/>
                <w:szCs w:val="15"/>
              </w:rPr>
            </w:pPr>
            <w:r w:rsidRPr="000E0C5A">
              <w:rPr>
                <w:sz w:val="15"/>
                <w:szCs w:val="15"/>
              </w:rPr>
              <w:t>.10 [-.01, .22]</w:t>
            </w:r>
          </w:p>
        </w:tc>
        <w:tc>
          <w:tcPr>
            <w:tcW w:w="567" w:type="dxa"/>
          </w:tcPr>
          <w:p w14:paraId="4D50CAD4" w14:textId="77777777" w:rsidR="00E63D48" w:rsidRPr="000E0C5A" w:rsidRDefault="00E63D48" w:rsidP="00E63D48">
            <w:pPr>
              <w:jc w:val="center"/>
              <w:rPr>
                <w:sz w:val="15"/>
                <w:szCs w:val="15"/>
              </w:rPr>
            </w:pPr>
          </w:p>
        </w:tc>
        <w:tc>
          <w:tcPr>
            <w:tcW w:w="142" w:type="dxa"/>
          </w:tcPr>
          <w:p w14:paraId="2F8201FB" w14:textId="77777777" w:rsidR="00E63D48" w:rsidRPr="000E0C5A" w:rsidRDefault="00E63D48" w:rsidP="00E63D48">
            <w:pPr>
              <w:jc w:val="center"/>
              <w:rPr>
                <w:sz w:val="15"/>
                <w:szCs w:val="15"/>
              </w:rPr>
            </w:pPr>
          </w:p>
        </w:tc>
        <w:tc>
          <w:tcPr>
            <w:tcW w:w="1559" w:type="dxa"/>
          </w:tcPr>
          <w:p w14:paraId="2992C14B" w14:textId="77777777" w:rsidR="00E63D48" w:rsidRPr="000E0C5A" w:rsidRDefault="00E63D48" w:rsidP="00E63D48">
            <w:pPr>
              <w:jc w:val="center"/>
              <w:rPr>
                <w:sz w:val="15"/>
                <w:szCs w:val="15"/>
              </w:rPr>
            </w:pPr>
            <w:r w:rsidRPr="000E0C5A">
              <w:rPr>
                <w:sz w:val="15"/>
                <w:szCs w:val="15"/>
              </w:rPr>
              <w:t>.10 [-.05, .24]</w:t>
            </w:r>
          </w:p>
        </w:tc>
        <w:tc>
          <w:tcPr>
            <w:tcW w:w="142" w:type="dxa"/>
          </w:tcPr>
          <w:p w14:paraId="7E0E1C2E" w14:textId="77777777" w:rsidR="00E63D48" w:rsidRPr="000E0C5A" w:rsidRDefault="00E63D48" w:rsidP="00E63D48">
            <w:pPr>
              <w:jc w:val="center"/>
              <w:rPr>
                <w:sz w:val="15"/>
                <w:szCs w:val="15"/>
              </w:rPr>
            </w:pPr>
          </w:p>
        </w:tc>
        <w:tc>
          <w:tcPr>
            <w:tcW w:w="1559" w:type="dxa"/>
          </w:tcPr>
          <w:p w14:paraId="7E5C0AEA" w14:textId="77777777" w:rsidR="00E63D48" w:rsidRPr="000E0C5A" w:rsidRDefault="00E63D48" w:rsidP="00E63D48">
            <w:pPr>
              <w:jc w:val="center"/>
              <w:rPr>
                <w:sz w:val="15"/>
                <w:szCs w:val="15"/>
              </w:rPr>
            </w:pPr>
            <w:r w:rsidRPr="000E0C5A">
              <w:rPr>
                <w:sz w:val="15"/>
                <w:szCs w:val="15"/>
              </w:rPr>
              <w:t>.04 [-.10, .19]</w:t>
            </w:r>
          </w:p>
        </w:tc>
      </w:tr>
      <w:tr w:rsidR="00E63D48" w:rsidRPr="000E0C5A" w14:paraId="3D68339F" w14:textId="77777777" w:rsidTr="00E63D48">
        <w:trPr>
          <w:trHeight w:val="57"/>
          <w:jc w:val="center"/>
        </w:trPr>
        <w:tc>
          <w:tcPr>
            <w:tcW w:w="3969" w:type="dxa"/>
            <w:tcBorders>
              <w:bottom w:val="single" w:sz="4" w:space="0" w:color="auto"/>
            </w:tcBorders>
          </w:tcPr>
          <w:p w14:paraId="3F325F4B"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General </w:t>
            </w:r>
            <w:r>
              <w:rPr>
                <w:sz w:val="15"/>
                <w:szCs w:val="15"/>
              </w:rPr>
              <w:t>daydreaming</w:t>
            </w:r>
            <w:r w:rsidRPr="000E0C5A">
              <w:rPr>
                <w:sz w:val="15"/>
                <w:szCs w:val="15"/>
              </w:rPr>
              <w:t xml:space="preserve"> </w:t>
            </w:r>
          </w:p>
        </w:tc>
        <w:tc>
          <w:tcPr>
            <w:tcW w:w="1418" w:type="dxa"/>
            <w:tcBorders>
              <w:bottom w:val="single" w:sz="4" w:space="0" w:color="auto"/>
            </w:tcBorders>
          </w:tcPr>
          <w:p w14:paraId="0A7E99B7" w14:textId="77777777" w:rsidR="00E63D48" w:rsidRPr="000E0C5A" w:rsidRDefault="00E63D48" w:rsidP="00E63D48">
            <w:pPr>
              <w:jc w:val="center"/>
              <w:rPr>
                <w:sz w:val="15"/>
                <w:szCs w:val="15"/>
              </w:rPr>
            </w:pPr>
            <w:r w:rsidRPr="000E0C5A">
              <w:rPr>
                <w:sz w:val="15"/>
                <w:szCs w:val="15"/>
              </w:rPr>
              <w:t>.68</w:t>
            </w:r>
            <w:r w:rsidRPr="000E0C5A">
              <w:rPr>
                <w:sz w:val="15"/>
                <w:szCs w:val="15"/>
                <w:vertAlign w:val="superscript"/>
              </w:rPr>
              <w:t>***</w:t>
            </w:r>
            <w:r w:rsidRPr="000E0C5A">
              <w:rPr>
                <w:sz w:val="15"/>
                <w:szCs w:val="15"/>
              </w:rPr>
              <w:t xml:space="preserve"> [.59, .76]</w:t>
            </w:r>
          </w:p>
        </w:tc>
        <w:tc>
          <w:tcPr>
            <w:tcW w:w="567" w:type="dxa"/>
            <w:tcBorders>
              <w:bottom w:val="single" w:sz="4" w:space="0" w:color="auto"/>
            </w:tcBorders>
          </w:tcPr>
          <w:p w14:paraId="35DBB050" w14:textId="77777777" w:rsidR="00E63D48" w:rsidRPr="000E0C5A" w:rsidRDefault="00E63D48" w:rsidP="00E63D48">
            <w:pPr>
              <w:jc w:val="center"/>
              <w:rPr>
                <w:sz w:val="15"/>
                <w:szCs w:val="15"/>
              </w:rPr>
            </w:pPr>
          </w:p>
        </w:tc>
        <w:tc>
          <w:tcPr>
            <w:tcW w:w="142" w:type="dxa"/>
            <w:tcBorders>
              <w:bottom w:val="single" w:sz="4" w:space="0" w:color="auto"/>
            </w:tcBorders>
          </w:tcPr>
          <w:p w14:paraId="4807B4B2" w14:textId="77777777" w:rsidR="00E63D48" w:rsidRPr="000E0C5A" w:rsidRDefault="00E63D48" w:rsidP="00E63D48">
            <w:pPr>
              <w:jc w:val="center"/>
              <w:rPr>
                <w:sz w:val="15"/>
                <w:szCs w:val="15"/>
              </w:rPr>
            </w:pPr>
          </w:p>
        </w:tc>
        <w:tc>
          <w:tcPr>
            <w:tcW w:w="1559" w:type="dxa"/>
            <w:tcBorders>
              <w:bottom w:val="single" w:sz="4" w:space="0" w:color="auto"/>
            </w:tcBorders>
          </w:tcPr>
          <w:p w14:paraId="6AABDD04" w14:textId="77777777" w:rsidR="00E63D48" w:rsidRPr="000E0C5A" w:rsidRDefault="00E63D48" w:rsidP="00E63D48">
            <w:pPr>
              <w:jc w:val="center"/>
              <w:rPr>
                <w:sz w:val="15"/>
                <w:szCs w:val="15"/>
              </w:rPr>
            </w:pPr>
            <w:r w:rsidRPr="000E0C5A">
              <w:rPr>
                <w:sz w:val="15"/>
                <w:szCs w:val="15"/>
              </w:rPr>
              <w:t>.55</w:t>
            </w:r>
            <w:r w:rsidRPr="000E0C5A">
              <w:rPr>
                <w:sz w:val="15"/>
                <w:szCs w:val="15"/>
                <w:vertAlign w:val="superscript"/>
              </w:rPr>
              <w:t>***</w:t>
            </w:r>
            <w:r w:rsidRPr="000E0C5A">
              <w:rPr>
                <w:sz w:val="15"/>
                <w:szCs w:val="15"/>
              </w:rPr>
              <w:t xml:space="preserve"> [.41, .69]</w:t>
            </w:r>
          </w:p>
        </w:tc>
        <w:tc>
          <w:tcPr>
            <w:tcW w:w="142" w:type="dxa"/>
            <w:tcBorders>
              <w:bottom w:val="single" w:sz="4" w:space="0" w:color="auto"/>
            </w:tcBorders>
          </w:tcPr>
          <w:p w14:paraId="5E4ABFD0" w14:textId="77777777" w:rsidR="00E63D48" w:rsidRPr="000E0C5A" w:rsidRDefault="00E63D48" w:rsidP="00E63D48">
            <w:pPr>
              <w:jc w:val="center"/>
              <w:rPr>
                <w:sz w:val="15"/>
                <w:szCs w:val="15"/>
              </w:rPr>
            </w:pPr>
          </w:p>
        </w:tc>
        <w:tc>
          <w:tcPr>
            <w:tcW w:w="1559" w:type="dxa"/>
            <w:tcBorders>
              <w:bottom w:val="single" w:sz="4" w:space="0" w:color="auto"/>
            </w:tcBorders>
          </w:tcPr>
          <w:p w14:paraId="74AD74D6" w14:textId="77777777" w:rsidR="00E63D48" w:rsidRPr="000E0C5A" w:rsidRDefault="00E63D48" w:rsidP="00E63D48">
            <w:pPr>
              <w:jc w:val="center"/>
              <w:rPr>
                <w:sz w:val="15"/>
                <w:szCs w:val="15"/>
              </w:rPr>
            </w:pPr>
            <w:r w:rsidRPr="000E0C5A">
              <w:rPr>
                <w:sz w:val="15"/>
                <w:szCs w:val="15"/>
              </w:rPr>
              <w:t>.65</w:t>
            </w:r>
            <w:r w:rsidRPr="000E0C5A">
              <w:rPr>
                <w:sz w:val="15"/>
                <w:szCs w:val="15"/>
                <w:vertAlign w:val="superscript"/>
              </w:rPr>
              <w:t>***</w:t>
            </w:r>
            <w:r w:rsidRPr="000E0C5A">
              <w:rPr>
                <w:sz w:val="15"/>
                <w:szCs w:val="15"/>
              </w:rPr>
              <w:t xml:space="preserve"> [.55, .75]</w:t>
            </w:r>
          </w:p>
        </w:tc>
      </w:tr>
      <w:tr w:rsidR="00E63D48" w:rsidRPr="000E0C5A" w14:paraId="1B81BF46" w14:textId="77777777" w:rsidTr="00E63D48">
        <w:trPr>
          <w:trHeight w:val="57"/>
          <w:jc w:val="center"/>
        </w:trPr>
        <w:tc>
          <w:tcPr>
            <w:tcW w:w="9356" w:type="dxa"/>
            <w:gridSpan w:val="7"/>
            <w:tcBorders>
              <w:top w:val="single" w:sz="4" w:space="0" w:color="auto"/>
            </w:tcBorders>
          </w:tcPr>
          <w:p w14:paraId="61913A98" w14:textId="77777777" w:rsidR="00E63D48" w:rsidRPr="000E0C5A" w:rsidRDefault="00E63D48" w:rsidP="00E63D48">
            <w:pPr>
              <w:rPr>
                <w:sz w:val="15"/>
                <w:szCs w:val="15"/>
              </w:rPr>
            </w:pPr>
            <w:r w:rsidRPr="000E0C5A">
              <w:rPr>
                <w:sz w:val="15"/>
                <w:szCs w:val="15"/>
              </w:rPr>
              <w:t xml:space="preserve">Alternatives (Model fit: </w:t>
            </w:r>
            <w:r w:rsidRPr="000E0C5A">
              <w:rPr>
                <w:sz w:val="15"/>
                <w:szCs w:val="15"/>
              </w:rPr>
              <w:t>χ</w:t>
            </w:r>
            <w:r w:rsidRPr="000E0C5A">
              <w:rPr>
                <w:sz w:val="15"/>
                <w:szCs w:val="15"/>
                <w:vertAlign w:val="superscript"/>
              </w:rPr>
              <w:t>2</w:t>
            </w:r>
            <w:r w:rsidRPr="000E0C5A">
              <w:rPr>
                <w:sz w:val="15"/>
                <w:szCs w:val="15"/>
              </w:rPr>
              <w:t xml:space="preserve">(15) = 15.48, </w:t>
            </w:r>
            <w:r w:rsidRPr="000E0C5A">
              <w:rPr>
                <w:i/>
                <w:iCs/>
                <w:sz w:val="15"/>
                <w:szCs w:val="15"/>
              </w:rPr>
              <w:t>p</w:t>
            </w:r>
            <w:r w:rsidRPr="000E0C5A">
              <w:rPr>
                <w:sz w:val="15"/>
                <w:szCs w:val="15"/>
              </w:rPr>
              <w:t xml:space="preserve"> = .418, CFI = .999, SRMR = .028, RMSEA = .010 90% CI [.000, .054])</w:t>
            </w:r>
          </w:p>
        </w:tc>
      </w:tr>
      <w:tr w:rsidR="00E63D48" w:rsidRPr="000E0C5A" w14:paraId="3E0E59E8" w14:textId="77777777" w:rsidTr="00E63D48">
        <w:trPr>
          <w:trHeight w:val="57"/>
          <w:jc w:val="center"/>
        </w:trPr>
        <w:tc>
          <w:tcPr>
            <w:tcW w:w="3969" w:type="dxa"/>
          </w:tcPr>
          <w:p w14:paraId="5B93A30A" w14:textId="77777777" w:rsidR="00E63D48" w:rsidRPr="000E0C5A" w:rsidRDefault="00E63D48" w:rsidP="00E63D48">
            <w:pPr>
              <w:ind w:firstLineChars="50" w:firstLine="75"/>
              <w:rPr>
                <w:sz w:val="15"/>
                <w:szCs w:val="15"/>
              </w:rPr>
            </w:pPr>
            <w:r w:rsidRPr="000E0C5A">
              <w:rPr>
                <w:sz w:val="15"/>
                <w:szCs w:val="15"/>
              </w:rPr>
              <w:t>Cross-lagged effects</w:t>
            </w:r>
          </w:p>
        </w:tc>
        <w:tc>
          <w:tcPr>
            <w:tcW w:w="1418" w:type="dxa"/>
          </w:tcPr>
          <w:p w14:paraId="49E2A2D4" w14:textId="77777777" w:rsidR="00E63D48" w:rsidRPr="000E0C5A" w:rsidRDefault="00E63D48" w:rsidP="00E63D48">
            <w:pPr>
              <w:jc w:val="center"/>
              <w:rPr>
                <w:sz w:val="15"/>
                <w:szCs w:val="15"/>
              </w:rPr>
            </w:pPr>
            <w:r w:rsidRPr="000E0C5A">
              <w:rPr>
                <w:i/>
                <w:iCs/>
                <w:sz w:val="15"/>
                <w:szCs w:val="15"/>
              </w:rPr>
              <w:t>B</w:t>
            </w:r>
            <w:r w:rsidRPr="000E0C5A">
              <w:rPr>
                <w:sz w:val="15"/>
                <w:szCs w:val="15"/>
              </w:rPr>
              <w:t xml:space="preserve"> [95% CI] </w:t>
            </w:r>
          </w:p>
        </w:tc>
        <w:tc>
          <w:tcPr>
            <w:tcW w:w="567" w:type="dxa"/>
          </w:tcPr>
          <w:p w14:paraId="168D83F2" w14:textId="77777777" w:rsidR="00E63D48" w:rsidRPr="000E0C5A" w:rsidRDefault="00E63D48" w:rsidP="00E63D48">
            <w:pPr>
              <w:jc w:val="center"/>
              <w:rPr>
                <w:sz w:val="15"/>
                <w:szCs w:val="15"/>
              </w:rPr>
            </w:pPr>
            <w:r w:rsidRPr="000E0C5A">
              <w:rPr>
                <w:sz w:val="15"/>
                <w:szCs w:val="15"/>
              </w:rPr>
              <w:t xml:space="preserve"> </w:t>
            </w:r>
            <w:r w:rsidRPr="000E0C5A">
              <w:rPr>
                <w:sz w:val="15"/>
                <w:szCs w:val="15"/>
              </w:rPr>
              <w:t>β</w:t>
            </w:r>
          </w:p>
        </w:tc>
        <w:tc>
          <w:tcPr>
            <w:tcW w:w="142" w:type="dxa"/>
          </w:tcPr>
          <w:p w14:paraId="4E0BA817" w14:textId="77777777" w:rsidR="00E63D48" w:rsidRPr="000E0C5A" w:rsidRDefault="00E63D48" w:rsidP="00E63D48">
            <w:pPr>
              <w:jc w:val="center"/>
              <w:rPr>
                <w:sz w:val="15"/>
                <w:szCs w:val="15"/>
              </w:rPr>
            </w:pPr>
          </w:p>
        </w:tc>
        <w:tc>
          <w:tcPr>
            <w:tcW w:w="1559" w:type="dxa"/>
          </w:tcPr>
          <w:p w14:paraId="303C57A4" w14:textId="77777777" w:rsidR="00E63D48" w:rsidRPr="000E0C5A" w:rsidRDefault="00E63D48" w:rsidP="00E63D48">
            <w:pPr>
              <w:jc w:val="center"/>
              <w:rPr>
                <w:sz w:val="15"/>
                <w:szCs w:val="15"/>
              </w:rPr>
            </w:pPr>
          </w:p>
        </w:tc>
        <w:tc>
          <w:tcPr>
            <w:tcW w:w="142" w:type="dxa"/>
          </w:tcPr>
          <w:p w14:paraId="15FB0DE4" w14:textId="77777777" w:rsidR="00E63D48" w:rsidRPr="000E0C5A" w:rsidRDefault="00E63D48" w:rsidP="00E63D48">
            <w:pPr>
              <w:jc w:val="center"/>
              <w:rPr>
                <w:sz w:val="15"/>
                <w:szCs w:val="15"/>
              </w:rPr>
            </w:pPr>
          </w:p>
        </w:tc>
        <w:tc>
          <w:tcPr>
            <w:tcW w:w="1559" w:type="dxa"/>
          </w:tcPr>
          <w:p w14:paraId="5B50991A" w14:textId="77777777" w:rsidR="00E63D48" w:rsidRPr="000E0C5A" w:rsidRDefault="00E63D48" w:rsidP="00E63D48">
            <w:pPr>
              <w:jc w:val="center"/>
              <w:rPr>
                <w:sz w:val="15"/>
                <w:szCs w:val="15"/>
              </w:rPr>
            </w:pPr>
          </w:p>
        </w:tc>
      </w:tr>
      <w:tr w:rsidR="00E63D48" w:rsidRPr="000E0C5A" w14:paraId="53C3B12C" w14:textId="77777777" w:rsidTr="00E63D48">
        <w:trPr>
          <w:trHeight w:val="57"/>
          <w:jc w:val="center"/>
        </w:trPr>
        <w:tc>
          <w:tcPr>
            <w:tcW w:w="3969" w:type="dxa"/>
          </w:tcPr>
          <w:p w14:paraId="479BDC7E"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Alternatives</w:t>
            </w:r>
          </w:p>
        </w:tc>
        <w:tc>
          <w:tcPr>
            <w:tcW w:w="1418" w:type="dxa"/>
          </w:tcPr>
          <w:p w14:paraId="4166A4FD" w14:textId="77777777" w:rsidR="00E63D48" w:rsidRPr="000E0C5A" w:rsidRDefault="00E63D48" w:rsidP="00E63D48">
            <w:pPr>
              <w:jc w:val="center"/>
              <w:rPr>
                <w:sz w:val="15"/>
                <w:szCs w:val="15"/>
              </w:rPr>
            </w:pPr>
            <w:r w:rsidRPr="000E0C5A">
              <w:rPr>
                <w:sz w:val="15"/>
                <w:szCs w:val="15"/>
              </w:rPr>
              <w:t>0.01 [-0.16, 0.18]</w:t>
            </w:r>
          </w:p>
        </w:tc>
        <w:tc>
          <w:tcPr>
            <w:tcW w:w="567" w:type="dxa"/>
          </w:tcPr>
          <w:p w14:paraId="19D4683C" w14:textId="77777777" w:rsidR="00E63D48" w:rsidRPr="000E0C5A" w:rsidRDefault="00E63D48" w:rsidP="00E63D48">
            <w:pPr>
              <w:jc w:val="center"/>
              <w:rPr>
                <w:sz w:val="15"/>
                <w:szCs w:val="15"/>
              </w:rPr>
            </w:pPr>
            <w:r w:rsidRPr="000E0C5A">
              <w:rPr>
                <w:sz w:val="15"/>
                <w:szCs w:val="15"/>
              </w:rPr>
              <w:t>.01</w:t>
            </w:r>
          </w:p>
        </w:tc>
        <w:tc>
          <w:tcPr>
            <w:tcW w:w="142" w:type="dxa"/>
          </w:tcPr>
          <w:p w14:paraId="04AF95F9" w14:textId="77777777" w:rsidR="00E63D48" w:rsidRPr="000E0C5A" w:rsidRDefault="00E63D48" w:rsidP="00E63D48">
            <w:pPr>
              <w:jc w:val="center"/>
              <w:rPr>
                <w:sz w:val="15"/>
                <w:szCs w:val="15"/>
              </w:rPr>
            </w:pPr>
          </w:p>
        </w:tc>
        <w:tc>
          <w:tcPr>
            <w:tcW w:w="1559" w:type="dxa"/>
          </w:tcPr>
          <w:p w14:paraId="5F193291" w14:textId="77777777" w:rsidR="00E63D48" w:rsidRPr="000E0C5A" w:rsidRDefault="00E63D48" w:rsidP="00E63D48">
            <w:pPr>
              <w:jc w:val="center"/>
              <w:rPr>
                <w:sz w:val="15"/>
                <w:szCs w:val="15"/>
              </w:rPr>
            </w:pPr>
          </w:p>
        </w:tc>
        <w:tc>
          <w:tcPr>
            <w:tcW w:w="142" w:type="dxa"/>
          </w:tcPr>
          <w:p w14:paraId="64B5DEF5" w14:textId="77777777" w:rsidR="00E63D48" w:rsidRPr="000E0C5A" w:rsidRDefault="00E63D48" w:rsidP="00E63D48">
            <w:pPr>
              <w:jc w:val="center"/>
              <w:rPr>
                <w:sz w:val="15"/>
                <w:szCs w:val="15"/>
              </w:rPr>
            </w:pPr>
          </w:p>
        </w:tc>
        <w:tc>
          <w:tcPr>
            <w:tcW w:w="1559" w:type="dxa"/>
          </w:tcPr>
          <w:p w14:paraId="303747A1" w14:textId="77777777" w:rsidR="00E63D48" w:rsidRPr="000E0C5A" w:rsidRDefault="00E63D48" w:rsidP="00E63D48">
            <w:pPr>
              <w:jc w:val="center"/>
              <w:rPr>
                <w:sz w:val="15"/>
                <w:szCs w:val="15"/>
              </w:rPr>
            </w:pPr>
          </w:p>
        </w:tc>
      </w:tr>
      <w:tr w:rsidR="00E63D48" w:rsidRPr="000E0C5A" w14:paraId="773F46A2" w14:textId="77777777" w:rsidTr="00E63D48">
        <w:trPr>
          <w:trHeight w:val="57"/>
          <w:jc w:val="center"/>
        </w:trPr>
        <w:tc>
          <w:tcPr>
            <w:tcW w:w="3969" w:type="dxa"/>
          </w:tcPr>
          <w:p w14:paraId="1570BBFB"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Alternatives</w:t>
            </w:r>
          </w:p>
        </w:tc>
        <w:tc>
          <w:tcPr>
            <w:tcW w:w="1418" w:type="dxa"/>
          </w:tcPr>
          <w:p w14:paraId="20E83B3E" w14:textId="77777777" w:rsidR="00E63D48" w:rsidRPr="000E0C5A" w:rsidRDefault="00E63D48" w:rsidP="00E63D48">
            <w:pPr>
              <w:jc w:val="center"/>
              <w:rPr>
                <w:sz w:val="15"/>
                <w:szCs w:val="15"/>
              </w:rPr>
            </w:pPr>
            <w:r w:rsidRPr="000E0C5A">
              <w:rPr>
                <w:sz w:val="15"/>
                <w:szCs w:val="15"/>
              </w:rPr>
              <w:t>0.07 [-0.06, 0.21]</w:t>
            </w:r>
          </w:p>
        </w:tc>
        <w:tc>
          <w:tcPr>
            <w:tcW w:w="567" w:type="dxa"/>
          </w:tcPr>
          <w:p w14:paraId="08356FB3" w14:textId="77777777" w:rsidR="00E63D48" w:rsidRPr="000E0C5A" w:rsidRDefault="00E63D48" w:rsidP="00E63D48">
            <w:pPr>
              <w:jc w:val="center"/>
              <w:rPr>
                <w:sz w:val="15"/>
                <w:szCs w:val="15"/>
              </w:rPr>
            </w:pPr>
            <w:r w:rsidRPr="000E0C5A">
              <w:rPr>
                <w:sz w:val="15"/>
                <w:szCs w:val="15"/>
              </w:rPr>
              <w:t>.05</w:t>
            </w:r>
          </w:p>
        </w:tc>
        <w:tc>
          <w:tcPr>
            <w:tcW w:w="142" w:type="dxa"/>
          </w:tcPr>
          <w:p w14:paraId="050AE605" w14:textId="77777777" w:rsidR="00E63D48" w:rsidRPr="000E0C5A" w:rsidRDefault="00E63D48" w:rsidP="00E63D48">
            <w:pPr>
              <w:jc w:val="center"/>
              <w:rPr>
                <w:sz w:val="15"/>
                <w:szCs w:val="15"/>
              </w:rPr>
            </w:pPr>
          </w:p>
        </w:tc>
        <w:tc>
          <w:tcPr>
            <w:tcW w:w="1559" w:type="dxa"/>
          </w:tcPr>
          <w:p w14:paraId="0E2705F1" w14:textId="77777777" w:rsidR="00E63D48" w:rsidRPr="000E0C5A" w:rsidRDefault="00E63D48" w:rsidP="00E63D48">
            <w:pPr>
              <w:jc w:val="center"/>
              <w:rPr>
                <w:sz w:val="15"/>
                <w:szCs w:val="15"/>
              </w:rPr>
            </w:pPr>
          </w:p>
        </w:tc>
        <w:tc>
          <w:tcPr>
            <w:tcW w:w="142" w:type="dxa"/>
          </w:tcPr>
          <w:p w14:paraId="0A1BA3E7" w14:textId="77777777" w:rsidR="00E63D48" w:rsidRPr="000E0C5A" w:rsidRDefault="00E63D48" w:rsidP="00E63D48">
            <w:pPr>
              <w:jc w:val="center"/>
              <w:rPr>
                <w:sz w:val="15"/>
                <w:szCs w:val="15"/>
              </w:rPr>
            </w:pPr>
          </w:p>
        </w:tc>
        <w:tc>
          <w:tcPr>
            <w:tcW w:w="1559" w:type="dxa"/>
          </w:tcPr>
          <w:p w14:paraId="616B94FB" w14:textId="77777777" w:rsidR="00E63D48" w:rsidRPr="000E0C5A" w:rsidRDefault="00E63D48" w:rsidP="00E63D48">
            <w:pPr>
              <w:jc w:val="center"/>
              <w:rPr>
                <w:sz w:val="15"/>
                <w:szCs w:val="15"/>
              </w:rPr>
            </w:pPr>
          </w:p>
        </w:tc>
      </w:tr>
      <w:tr w:rsidR="00E63D48" w:rsidRPr="000E0C5A" w14:paraId="44522638" w14:textId="77777777" w:rsidTr="00E63D48">
        <w:trPr>
          <w:trHeight w:val="57"/>
          <w:jc w:val="center"/>
        </w:trPr>
        <w:tc>
          <w:tcPr>
            <w:tcW w:w="3969" w:type="dxa"/>
          </w:tcPr>
          <w:p w14:paraId="5185B2CE" w14:textId="77777777" w:rsidR="00E63D48" w:rsidRPr="000E0C5A" w:rsidRDefault="00E63D48" w:rsidP="00E63D48">
            <w:pPr>
              <w:ind w:firstLineChars="100" w:firstLine="150"/>
              <w:rPr>
                <w:sz w:val="15"/>
                <w:szCs w:val="15"/>
              </w:rPr>
            </w:pPr>
            <w:r w:rsidRPr="000E0C5A">
              <w:rPr>
                <w:sz w:val="15"/>
                <w:szCs w:val="15"/>
              </w:rPr>
              <w:t xml:space="preserve">Alternatives </w:t>
            </w:r>
            <w:r w:rsidRPr="000E0C5A">
              <w:rPr>
                <w:sz w:val="15"/>
                <w:szCs w:val="15"/>
              </w:rPr>
              <w:t>→</w:t>
            </w:r>
            <w:r w:rsidRPr="000E0C5A">
              <w:rPr>
                <w:sz w:val="15"/>
                <w:szCs w:val="15"/>
              </w:rPr>
              <w:t xml:space="preserve"> Partner-related </w:t>
            </w:r>
            <w:r>
              <w:rPr>
                <w:sz w:val="15"/>
                <w:szCs w:val="15"/>
              </w:rPr>
              <w:t>daydreaming</w:t>
            </w:r>
          </w:p>
        </w:tc>
        <w:tc>
          <w:tcPr>
            <w:tcW w:w="1418" w:type="dxa"/>
          </w:tcPr>
          <w:p w14:paraId="11296FB7" w14:textId="77777777" w:rsidR="00E63D48" w:rsidRPr="000E0C5A" w:rsidRDefault="00E63D48" w:rsidP="00E63D48">
            <w:pPr>
              <w:jc w:val="center"/>
              <w:rPr>
                <w:sz w:val="15"/>
                <w:szCs w:val="15"/>
              </w:rPr>
            </w:pPr>
            <w:r w:rsidRPr="000E0C5A">
              <w:rPr>
                <w:sz w:val="15"/>
                <w:szCs w:val="15"/>
              </w:rPr>
              <w:t>-0.03 [-0.07, 0.01]</w:t>
            </w:r>
          </w:p>
        </w:tc>
        <w:tc>
          <w:tcPr>
            <w:tcW w:w="567" w:type="dxa"/>
          </w:tcPr>
          <w:p w14:paraId="7DAF8203" w14:textId="77777777" w:rsidR="00E63D48" w:rsidRPr="000E0C5A" w:rsidRDefault="00E63D48" w:rsidP="00E63D48">
            <w:pPr>
              <w:jc w:val="center"/>
              <w:rPr>
                <w:sz w:val="15"/>
                <w:szCs w:val="15"/>
              </w:rPr>
            </w:pPr>
            <w:r w:rsidRPr="000E0C5A">
              <w:rPr>
                <w:sz w:val="15"/>
                <w:szCs w:val="15"/>
              </w:rPr>
              <w:t>-.05</w:t>
            </w:r>
          </w:p>
        </w:tc>
        <w:tc>
          <w:tcPr>
            <w:tcW w:w="142" w:type="dxa"/>
          </w:tcPr>
          <w:p w14:paraId="511BB8AE" w14:textId="77777777" w:rsidR="00E63D48" w:rsidRPr="000E0C5A" w:rsidRDefault="00E63D48" w:rsidP="00E63D48">
            <w:pPr>
              <w:jc w:val="center"/>
              <w:rPr>
                <w:sz w:val="15"/>
                <w:szCs w:val="15"/>
              </w:rPr>
            </w:pPr>
          </w:p>
        </w:tc>
        <w:tc>
          <w:tcPr>
            <w:tcW w:w="1559" w:type="dxa"/>
          </w:tcPr>
          <w:p w14:paraId="2F88D456" w14:textId="77777777" w:rsidR="00E63D48" w:rsidRPr="000E0C5A" w:rsidRDefault="00E63D48" w:rsidP="00E63D48">
            <w:pPr>
              <w:jc w:val="center"/>
              <w:rPr>
                <w:sz w:val="15"/>
                <w:szCs w:val="15"/>
              </w:rPr>
            </w:pPr>
          </w:p>
        </w:tc>
        <w:tc>
          <w:tcPr>
            <w:tcW w:w="142" w:type="dxa"/>
          </w:tcPr>
          <w:p w14:paraId="2F46BB03" w14:textId="77777777" w:rsidR="00E63D48" w:rsidRPr="000E0C5A" w:rsidRDefault="00E63D48" w:rsidP="00E63D48">
            <w:pPr>
              <w:jc w:val="center"/>
              <w:rPr>
                <w:sz w:val="15"/>
                <w:szCs w:val="15"/>
              </w:rPr>
            </w:pPr>
          </w:p>
        </w:tc>
        <w:tc>
          <w:tcPr>
            <w:tcW w:w="1559" w:type="dxa"/>
          </w:tcPr>
          <w:p w14:paraId="47813EC7" w14:textId="77777777" w:rsidR="00E63D48" w:rsidRPr="000E0C5A" w:rsidRDefault="00E63D48" w:rsidP="00E63D48">
            <w:pPr>
              <w:jc w:val="center"/>
              <w:rPr>
                <w:sz w:val="15"/>
                <w:szCs w:val="15"/>
              </w:rPr>
            </w:pPr>
          </w:p>
        </w:tc>
      </w:tr>
      <w:tr w:rsidR="00E63D48" w:rsidRPr="000E0C5A" w14:paraId="2A2841F4" w14:textId="77777777" w:rsidTr="00E63D48">
        <w:trPr>
          <w:trHeight w:val="57"/>
          <w:jc w:val="center"/>
        </w:trPr>
        <w:tc>
          <w:tcPr>
            <w:tcW w:w="3969" w:type="dxa"/>
          </w:tcPr>
          <w:p w14:paraId="1E910897" w14:textId="77777777" w:rsidR="00E63D48" w:rsidRPr="000E0C5A" w:rsidRDefault="00E63D48" w:rsidP="00E63D48">
            <w:pPr>
              <w:ind w:firstLineChars="100" w:firstLine="150"/>
              <w:rPr>
                <w:sz w:val="15"/>
                <w:szCs w:val="15"/>
              </w:rPr>
            </w:pPr>
            <w:r w:rsidRPr="000E0C5A">
              <w:rPr>
                <w:sz w:val="15"/>
                <w:szCs w:val="15"/>
              </w:rPr>
              <w:t xml:space="preserve">Alternatives </w:t>
            </w:r>
            <w:r w:rsidRPr="000E0C5A">
              <w:rPr>
                <w:sz w:val="15"/>
                <w:szCs w:val="15"/>
              </w:rPr>
              <w:t>→</w:t>
            </w:r>
            <w:r w:rsidRPr="000E0C5A">
              <w:rPr>
                <w:sz w:val="15"/>
                <w:szCs w:val="15"/>
              </w:rPr>
              <w:t xml:space="preserve"> General </w:t>
            </w:r>
            <w:r>
              <w:rPr>
                <w:sz w:val="15"/>
                <w:szCs w:val="15"/>
              </w:rPr>
              <w:t>daydreaming</w:t>
            </w:r>
          </w:p>
        </w:tc>
        <w:tc>
          <w:tcPr>
            <w:tcW w:w="1418" w:type="dxa"/>
          </w:tcPr>
          <w:p w14:paraId="3D033EF4" w14:textId="77777777" w:rsidR="00E63D48" w:rsidRPr="000E0C5A" w:rsidRDefault="00E63D48" w:rsidP="00E63D48">
            <w:pPr>
              <w:jc w:val="center"/>
              <w:rPr>
                <w:sz w:val="15"/>
                <w:szCs w:val="15"/>
              </w:rPr>
            </w:pPr>
            <w:r w:rsidRPr="000E0C5A">
              <w:rPr>
                <w:sz w:val="15"/>
                <w:szCs w:val="15"/>
              </w:rPr>
              <w:t>0.03 [-0.02, 0.07]</w:t>
            </w:r>
          </w:p>
        </w:tc>
        <w:tc>
          <w:tcPr>
            <w:tcW w:w="567" w:type="dxa"/>
          </w:tcPr>
          <w:p w14:paraId="4092F606" w14:textId="77777777" w:rsidR="00E63D48" w:rsidRPr="000E0C5A" w:rsidRDefault="00E63D48" w:rsidP="00E63D48">
            <w:pPr>
              <w:jc w:val="center"/>
              <w:rPr>
                <w:sz w:val="15"/>
                <w:szCs w:val="15"/>
              </w:rPr>
            </w:pPr>
            <w:r w:rsidRPr="000E0C5A">
              <w:rPr>
                <w:sz w:val="15"/>
                <w:szCs w:val="15"/>
              </w:rPr>
              <w:t>.04</w:t>
            </w:r>
          </w:p>
        </w:tc>
        <w:tc>
          <w:tcPr>
            <w:tcW w:w="142" w:type="dxa"/>
          </w:tcPr>
          <w:p w14:paraId="60F526C9" w14:textId="77777777" w:rsidR="00E63D48" w:rsidRPr="000E0C5A" w:rsidRDefault="00E63D48" w:rsidP="00E63D48">
            <w:pPr>
              <w:jc w:val="center"/>
              <w:rPr>
                <w:sz w:val="15"/>
                <w:szCs w:val="15"/>
              </w:rPr>
            </w:pPr>
          </w:p>
        </w:tc>
        <w:tc>
          <w:tcPr>
            <w:tcW w:w="1559" w:type="dxa"/>
          </w:tcPr>
          <w:p w14:paraId="37DDC85C" w14:textId="77777777" w:rsidR="00E63D48" w:rsidRPr="000E0C5A" w:rsidRDefault="00E63D48" w:rsidP="00E63D48">
            <w:pPr>
              <w:jc w:val="center"/>
              <w:rPr>
                <w:sz w:val="15"/>
                <w:szCs w:val="15"/>
              </w:rPr>
            </w:pPr>
          </w:p>
        </w:tc>
        <w:tc>
          <w:tcPr>
            <w:tcW w:w="142" w:type="dxa"/>
          </w:tcPr>
          <w:p w14:paraId="525C3502" w14:textId="77777777" w:rsidR="00E63D48" w:rsidRPr="000E0C5A" w:rsidRDefault="00E63D48" w:rsidP="00E63D48">
            <w:pPr>
              <w:jc w:val="center"/>
              <w:rPr>
                <w:sz w:val="15"/>
                <w:szCs w:val="15"/>
              </w:rPr>
            </w:pPr>
          </w:p>
        </w:tc>
        <w:tc>
          <w:tcPr>
            <w:tcW w:w="1559" w:type="dxa"/>
          </w:tcPr>
          <w:p w14:paraId="366A616C" w14:textId="77777777" w:rsidR="00E63D48" w:rsidRPr="000E0C5A" w:rsidRDefault="00E63D48" w:rsidP="00E63D48">
            <w:pPr>
              <w:jc w:val="center"/>
              <w:rPr>
                <w:sz w:val="15"/>
                <w:szCs w:val="15"/>
              </w:rPr>
            </w:pPr>
          </w:p>
        </w:tc>
      </w:tr>
      <w:tr w:rsidR="00E63D48" w:rsidRPr="000E0C5A" w14:paraId="5A247F7E" w14:textId="77777777" w:rsidTr="00E63D48">
        <w:trPr>
          <w:trHeight w:val="57"/>
          <w:jc w:val="center"/>
        </w:trPr>
        <w:tc>
          <w:tcPr>
            <w:tcW w:w="3969" w:type="dxa"/>
          </w:tcPr>
          <w:p w14:paraId="6576FFAF"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General </w:t>
            </w:r>
            <w:r>
              <w:rPr>
                <w:sz w:val="15"/>
                <w:szCs w:val="15"/>
              </w:rPr>
              <w:t>daydreaming</w:t>
            </w:r>
            <w:r w:rsidRPr="000E0C5A">
              <w:rPr>
                <w:sz w:val="15"/>
                <w:szCs w:val="15"/>
              </w:rPr>
              <w:t xml:space="preserve"> </w:t>
            </w:r>
          </w:p>
        </w:tc>
        <w:tc>
          <w:tcPr>
            <w:tcW w:w="1418" w:type="dxa"/>
          </w:tcPr>
          <w:p w14:paraId="213BD8CF" w14:textId="77777777" w:rsidR="00E63D48" w:rsidRPr="000E0C5A" w:rsidRDefault="00E63D48" w:rsidP="00E63D48">
            <w:pPr>
              <w:jc w:val="center"/>
              <w:rPr>
                <w:sz w:val="15"/>
                <w:szCs w:val="15"/>
              </w:rPr>
            </w:pPr>
            <w:r w:rsidRPr="000E0C5A">
              <w:rPr>
                <w:sz w:val="15"/>
                <w:szCs w:val="15"/>
              </w:rPr>
              <w:t>0.07 [-0.06, 0.20]</w:t>
            </w:r>
          </w:p>
        </w:tc>
        <w:tc>
          <w:tcPr>
            <w:tcW w:w="567" w:type="dxa"/>
          </w:tcPr>
          <w:p w14:paraId="0FF936D3" w14:textId="77777777" w:rsidR="00E63D48" w:rsidRPr="000E0C5A" w:rsidRDefault="00E63D48" w:rsidP="00E63D48">
            <w:pPr>
              <w:jc w:val="center"/>
              <w:rPr>
                <w:sz w:val="15"/>
                <w:szCs w:val="15"/>
              </w:rPr>
            </w:pPr>
            <w:r w:rsidRPr="000E0C5A">
              <w:rPr>
                <w:sz w:val="15"/>
                <w:szCs w:val="15"/>
              </w:rPr>
              <w:t>.06</w:t>
            </w:r>
          </w:p>
        </w:tc>
        <w:tc>
          <w:tcPr>
            <w:tcW w:w="142" w:type="dxa"/>
          </w:tcPr>
          <w:p w14:paraId="66B8E3EA" w14:textId="77777777" w:rsidR="00E63D48" w:rsidRPr="000E0C5A" w:rsidRDefault="00E63D48" w:rsidP="00E63D48">
            <w:pPr>
              <w:jc w:val="center"/>
              <w:rPr>
                <w:sz w:val="15"/>
                <w:szCs w:val="15"/>
              </w:rPr>
            </w:pPr>
          </w:p>
        </w:tc>
        <w:tc>
          <w:tcPr>
            <w:tcW w:w="1559" w:type="dxa"/>
          </w:tcPr>
          <w:p w14:paraId="5E0C68BD" w14:textId="77777777" w:rsidR="00E63D48" w:rsidRPr="000E0C5A" w:rsidRDefault="00E63D48" w:rsidP="00E63D48">
            <w:pPr>
              <w:jc w:val="center"/>
              <w:rPr>
                <w:sz w:val="15"/>
                <w:szCs w:val="15"/>
              </w:rPr>
            </w:pPr>
          </w:p>
        </w:tc>
        <w:tc>
          <w:tcPr>
            <w:tcW w:w="142" w:type="dxa"/>
          </w:tcPr>
          <w:p w14:paraId="1D1B079C" w14:textId="77777777" w:rsidR="00E63D48" w:rsidRPr="000E0C5A" w:rsidRDefault="00E63D48" w:rsidP="00E63D48">
            <w:pPr>
              <w:jc w:val="center"/>
              <w:rPr>
                <w:sz w:val="15"/>
                <w:szCs w:val="15"/>
              </w:rPr>
            </w:pPr>
          </w:p>
        </w:tc>
        <w:tc>
          <w:tcPr>
            <w:tcW w:w="1559" w:type="dxa"/>
          </w:tcPr>
          <w:p w14:paraId="30FFA332" w14:textId="77777777" w:rsidR="00E63D48" w:rsidRPr="000E0C5A" w:rsidRDefault="00E63D48" w:rsidP="00E63D48">
            <w:pPr>
              <w:jc w:val="center"/>
              <w:rPr>
                <w:sz w:val="15"/>
                <w:szCs w:val="15"/>
              </w:rPr>
            </w:pPr>
          </w:p>
        </w:tc>
      </w:tr>
      <w:tr w:rsidR="00E63D48" w:rsidRPr="000E0C5A" w14:paraId="1AECBBE8" w14:textId="77777777" w:rsidTr="00E63D48">
        <w:trPr>
          <w:trHeight w:val="57"/>
          <w:jc w:val="center"/>
        </w:trPr>
        <w:tc>
          <w:tcPr>
            <w:tcW w:w="3969" w:type="dxa"/>
          </w:tcPr>
          <w:p w14:paraId="453BE5CE"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Partner-related </w:t>
            </w:r>
            <w:r>
              <w:rPr>
                <w:sz w:val="15"/>
                <w:szCs w:val="15"/>
              </w:rPr>
              <w:t>daydreaming</w:t>
            </w:r>
          </w:p>
        </w:tc>
        <w:tc>
          <w:tcPr>
            <w:tcW w:w="1418" w:type="dxa"/>
          </w:tcPr>
          <w:p w14:paraId="25EBF24B" w14:textId="77777777" w:rsidR="00E63D48" w:rsidRPr="000E0C5A" w:rsidRDefault="00E63D48" w:rsidP="00E63D48">
            <w:pPr>
              <w:jc w:val="center"/>
              <w:rPr>
                <w:sz w:val="15"/>
                <w:szCs w:val="15"/>
              </w:rPr>
            </w:pPr>
            <w:r w:rsidRPr="000E0C5A">
              <w:rPr>
                <w:sz w:val="15"/>
                <w:szCs w:val="15"/>
              </w:rPr>
              <w:t>0.06 [-0.03, 0.14]</w:t>
            </w:r>
          </w:p>
        </w:tc>
        <w:tc>
          <w:tcPr>
            <w:tcW w:w="567" w:type="dxa"/>
          </w:tcPr>
          <w:p w14:paraId="67BAF4A5" w14:textId="77777777" w:rsidR="00E63D48" w:rsidRPr="000E0C5A" w:rsidRDefault="00E63D48" w:rsidP="00E63D48">
            <w:pPr>
              <w:jc w:val="center"/>
              <w:rPr>
                <w:sz w:val="15"/>
                <w:szCs w:val="15"/>
              </w:rPr>
            </w:pPr>
            <w:r w:rsidRPr="000E0C5A">
              <w:rPr>
                <w:sz w:val="15"/>
                <w:szCs w:val="15"/>
              </w:rPr>
              <w:t>.07</w:t>
            </w:r>
          </w:p>
        </w:tc>
        <w:tc>
          <w:tcPr>
            <w:tcW w:w="142" w:type="dxa"/>
          </w:tcPr>
          <w:p w14:paraId="0A485023" w14:textId="77777777" w:rsidR="00E63D48" w:rsidRPr="000E0C5A" w:rsidRDefault="00E63D48" w:rsidP="00E63D48">
            <w:pPr>
              <w:jc w:val="center"/>
              <w:rPr>
                <w:sz w:val="15"/>
                <w:szCs w:val="15"/>
              </w:rPr>
            </w:pPr>
          </w:p>
        </w:tc>
        <w:tc>
          <w:tcPr>
            <w:tcW w:w="1559" w:type="dxa"/>
          </w:tcPr>
          <w:p w14:paraId="1336FB4D" w14:textId="77777777" w:rsidR="00E63D48" w:rsidRPr="000E0C5A" w:rsidRDefault="00E63D48" w:rsidP="00E63D48">
            <w:pPr>
              <w:jc w:val="center"/>
              <w:rPr>
                <w:sz w:val="15"/>
                <w:szCs w:val="15"/>
              </w:rPr>
            </w:pPr>
          </w:p>
        </w:tc>
        <w:tc>
          <w:tcPr>
            <w:tcW w:w="142" w:type="dxa"/>
          </w:tcPr>
          <w:p w14:paraId="3F536F5F" w14:textId="77777777" w:rsidR="00E63D48" w:rsidRPr="000E0C5A" w:rsidRDefault="00E63D48" w:rsidP="00E63D48">
            <w:pPr>
              <w:jc w:val="center"/>
              <w:rPr>
                <w:sz w:val="15"/>
                <w:szCs w:val="15"/>
              </w:rPr>
            </w:pPr>
          </w:p>
        </w:tc>
        <w:tc>
          <w:tcPr>
            <w:tcW w:w="1559" w:type="dxa"/>
          </w:tcPr>
          <w:p w14:paraId="7EE46467" w14:textId="77777777" w:rsidR="00E63D48" w:rsidRPr="000E0C5A" w:rsidRDefault="00E63D48" w:rsidP="00E63D48">
            <w:pPr>
              <w:jc w:val="center"/>
              <w:rPr>
                <w:sz w:val="15"/>
                <w:szCs w:val="15"/>
              </w:rPr>
            </w:pPr>
          </w:p>
        </w:tc>
      </w:tr>
      <w:tr w:rsidR="00E63D48" w:rsidRPr="000E0C5A" w14:paraId="1E87559E" w14:textId="77777777" w:rsidTr="00E63D48">
        <w:trPr>
          <w:trHeight w:val="57"/>
          <w:jc w:val="center"/>
        </w:trPr>
        <w:tc>
          <w:tcPr>
            <w:tcW w:w="3969" w:type="dxa"/>
          </w:tcPr>
          <w:p w14:paraId="06F169C2" w14:textId="77777777" w:rsidR="00E63D48" w:rsidRPr="000E0C5A" w:rsidRDefault="00E63D48" w:rsidP="00E63D48">
            <w:pPr>
              <w:ind w:firstLineChars="50" w:firstLine="75"/>
              <w:rPr>
                <w:sz w:val="15"/>
                <w:szCs w:val="15"/>
              </w:rPr>
            </w:pPr>
            <w:r w:rsidRPr="000E0C5A">
              <w:rPr>
                <w:sz w:val="15"/>
                <w:szCs w:val="15"/>
              </w:rPr>
              <w:t>First-order autoregressive effects</w:t>
            </w:r>
          </w:p>
        </w:tc>
        <w:tc>
          <w:tcPr>
            <w:tcW w:w="1418" w:type="dxa"/>
          </w:tcPr>
          <w:p w14:paraId="7672ECF9" w14:textId="77777777" w:rsidR="00E63D48" w:rsidRPr="000E0C5A" w:rsidRDefault="00E63D48" w:rsidP="00E63D48">
            <w:pPr>
              <w:jc w:val="center"/>
              <w:rPr>
                <w:sz w:val="15"/>
                <w:szCs w:val="15"/>
              </w:rPr>
            </w:pPr>
          </w:p>
        </w:tc>
        <w:tc>
          <w:tcPr>
            <w:tcW w:w="567" w:type="dxa"/>
          </w:tcPr>
          <w:p w14:paraId="31FA00D2" w14:textId="77777777" w:rsidR="00E63D48" w:rsidRPr="000E0C5A" w:rsidRDefault="00E63D48" w:rsidP="00E63D48">
            <w:pPr>
              <w:jc w:val="center"/>
              <w:rPr>
                <w:sz w:val="15"/>
                <w:szCs w:val="15"/>
              </w:rPr>
            </w:pPr>
          </w:p>
        </w:tc>
        <w:tc>
          <w:tcPr>
            <w:tcW w:w="142" w:type="dxa"/>
          </w:tcPr>
          <w:p w14:paraId="5EFE5593" w14:textId="77777777" w:rsidR="00E63D48" w:rsidRPr="000E0C5A" w:rsidRDefault="00E63D48" w:rsidP="00E63D48">
            <w:pPr>
              <w:jc w:val="center"/>
              <w:rPr>
                <w:sz w:val="15"/>
                <w:szCs w:val="15"/>
              </w:rPr>
            </w:pPr>
          </w:p>
        </w:tc>
        <w:tc>
          <w:tcPr>
            <w:tcW w:w="1559" w:type="dxa"/>
          </w:tcPr>
          <w:p w14:paraId="5E25C7B6" w14:textId="77777777" w:rsidR="00E63D48" w:rsidRPr="000E0C5A" w:rsidRDefault="00E63D48" w:rsidP="00E63D48">
            <w:pPr>
              <w:jc w:val="center"/>
              <w:rPr>
                <w:sz w:val="15"/>
                <w:szCs w:val="15"/>
              </w:rPr>
            </w:pPr>
          </w:p>
        </w:tc>
        <w:tc>
          <w:tcPr>
            <w:tcW w:w="142" w:type="dxa"/>
          </w:tcPr>
          <w:p w14:paraId="6A6B6CC1" w14:textId="77777777" w:rsidR="00E63D48" w:rsidRPr="000E0C5A" w:rsidRDefault="00E63D48" w:rsidP="00E63D48">
            <w:pPr>
              <w:jc w:val="center"/>
              <w:rPr>
                <w:sz w:val="15"/>
                <w:szCs w:val="15"/>
              </w:rPr>
            </w:pPr>
          </w:p>
        </w:tc>
        <w:tc>
          <w:tcPr>
            <w:tcW w:w="1559" w:type="dxa"/>
          </w:tcPr>
          <w:p w14:paraId="36380793" w14:textId="77777777" w:rsidR="00E63D48" w:rsidRPr="000E0C5A" w:rsidRDefault="00E63D48" w:rsidP="00E63D48">
            <w:pPr>
              <w:jc w:val="center"/>
              <w:rPr>
                <w:sz w:val="15"/>
                <w:szCs w:val="15"/>
              </w:rPr>
            </w:pPr>
          </w:p>
        </w:tc>
      </w:tr>
      <w:tr w:rsidR="00E63D48" w:rsidRPr="000E0C5A" w14:paraId="4DCD60AD" w14:textId="77777777" w:rsidTr="00E63D48">
        <w:trPr>
          <w:trHeight w:val="57"/>
          <w:jc w:val="center"/>
        </w:trPr>
        <w:tc>
          <w:tcPr>
            <w:tcW w:w="3969" w:type="dxa"/>
          </w:tcPr>
          <w:p w14:paraId="48EC3F40"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p>
        </w:tc>
        <w:tc>
          <w:tcPr>
            <w:tcW w:w="1418" w:type="dxa"/>
          </w:tcPr>
          <w:p w14:paraId="2A436493" w14:textId="77777777" w:rsidR="00E63D48" w:rsidRPr="000E0C5A" w:rsidRDefault="00E63D48" w:rsidP="00E63D48">
            <w:pPr>
              <w:jc w:val="center"/>
              <w:rPr>
                <w:sz w:val="15"/>
                <w:szCs w:val="15"/>
              </w:rPr>
            </w:pPr>
            <w:r w:rsidRPr="000E0C5A">
              <w:rPr>
                <w:sz w:val="15"/>
                <w:szCs w:val="15"/>
              </w:rPr>
              <w:t>0.45</w:t>
            </w:r>
            <w:r w:rsidRPr="000E0C5A">
              <w:rPr>
                <w:sz w:val="15"/>
                <w:szCs w:val="15"/>
                <w:vertAlign w:val="superscript"/>
              </w:rPr>
              <w:t>***</w:t>
            </w:r>
            <w:r w:rsidRPr="000E0C5A">
              <w:rPr>
                <w:sz w:val="15"/>
                <w:szCs w:val="15"/>
              </w:rPr>
              <w:t xml:space="preserve"> [ 0.33, 0.57]</w:t>
            </w:r>
          </w:p>
        </w:tc>
        <w:tc>
          <w:tcPr>
            <w:tcW w:w="567" w:type="dxa"/>
          </w:tcPr>
          <w:p w14:paraId="76762B93" w14:textId="77777777" w:rsidR="00E63D48" w:rsidRPr="000E0C5A" w:rsidRDefault="00E63D48" w:rsidP="00E63D48">
            <w:pPr>
              <w:jc w:val="center"/>
              <w:rPr>
                <w:sz w:val="15"/>
                <w:szCs w:val="15"/>
              </w:rPr>
            </w:pPr>
            <w:r w:rsidRPr="000E0C5A">
              <w:rPr>
                <w:sz w:val="15"/>
                <w:szCs w:val="15"/>
              </w:rPr>
              <w:t>.48</w:t>
            </w:r>
          </w:p>
        </w:tc>
        <w:tc>
          <w:tcPr>
            <w:tcW w:w="142" w:type="dxa"/>
          </w:tcPr>
          <w:p w14:paraId="2E728DE1" w14:textId="77777777" w:rsidR="00E63D48" w:rsidRPr="000E0C5A" w:rsidRDefault="00E63D48" w:rsidP="00E63D48">
            <w:pPr>
              <w:jc w:val="center"/>
              <w:rPr>
                <w:sz w:val="15"/>
                <w:szCs w:val="15"/>
              </w:rPr>
            </w:pPr>
          </w:p>
        </w:tc>
        <w:tc>
          <w:tcPr>
            <w:tcW w:w="1559" w:type="dxa"/>
          </w:tcPr>
          <w:p w14:paraId="7BB9C4BB" w14:textId="77777777" w:rsidR="00E63D48" w:rsidRPr="000E0C5A" w:rsidRDefault="00E63D48" w:rsidP="00E63D48">
            <w:pPr>
              <w:jc w:val="center"/>
              <w:rPr>
                <w:sz w:val="15"/>
                <w:szCs w:val="15"/>
              </w:rPr>
            </w:pPr>
          </w:p>
        </w:tc>
        <w:tc>
          <w:tcPr>
            <w:tcW w:w="142" w:type="dxa"/>
          </w:tcPr>
          <w:p w14:paraId="20BD2B87" w14:textId="77777777" w:rsidR="00E63D48" w:rsidRPr="000E0C5A" w:rsidRDefault="00E63D48" w:rsidP="00E63D48">
            <w:pPr>
              <w:jc w:val="center"/>
              <w:rPr>
                <w:sz w:val="15"/>
                <w:szCs w:val="15"/>
              </w:rPr>
            </w:pPr>
          </w:p>
        </w:tc>
        <w:tc>
          <w:tcPr>
            <w:tcW w:w="1559" w:type="dxa"/>
          </w:tcPr>
          <w:p w14:paraId="143B9B9C" w14:textId="77777777" w:rsidR="00E63D48" w:rsidRPr="000E0C5A" w:rsidRDefault="00E63D48" w:rsidP="00E63D48">
            <w:pPr>
              <w:jc w:val="center"/>
              <w:rPr>
                <w:sz w:val="15"/>
                <w:szCs w:val="15"/>
              </w:rPr>
            </w:pPr>
          </w:p>
        </w:tc>
      </w:tr>
      <w:tr w:rsidR="00E63D48" w:rsidRPr="000E0C5A" w14:paraId="0463D9C2" w14:textId="77777777" w:rsidTr="00E63D48">
        <w:trPr>
          <w:trHeight w:val="57"/>
          <w:jc w:val="center"/>
        </w:trPr>
        <w:tc>
          <w:tcPr>
            <w:tcW w:w="3969" w:type="dxa"/>
          </w:tcPr>
          <w:p w14:paraId="5B029EBE"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p>
        </w:tc>
        <w:tc>
          <w:tcPr>
            <w:tcW w:w="1418" w:type="dxa"/>
          </w:tcPr>
          <w:p w14:paraId="0E90CD52" w14:textId="77777777" w:rsidR="00E63D48" w:rsidRPr="000E0C5A" w:rsidRDefault="00E63D48" w:rsidP="00E63D48">
            <w:pPr>
              <w:jc w:val="center"/>
              <w:rPr>
                <w:sz w:val="15"/>
                <w:szCs w:val="15"/>
              </w:rPr>
            </w:pPr>
            <w:r w:rsidRPr="000E0C5A">
              <w:rPr>
                <w:sz w:val="15"/>
                <w:szCs w:val="15"/>
              </w:rPr>
              <w:t>0.52</w:t>
            </w:r>
            <w:r w:rsidRPr="000E0C5A">
              <w:rPr>
                <w:sz w:val="15"/>
                <w:szCs w:val="15"/>
                <w:vertAlign w:val="superscript"/>
              </w:rPr>
              <w:t>***</w:t>
            </w:r>
            <w:r w:rsidRPr="000E0C5A">
              <w:rPr>
                <w:sz w:val="15"/>
                <w:szCs w:val="15"/>
              </w:rPr>
              <w:t xml:space="preserve"> [ 0.40, 0.63]</w:t>
            </w:r>
          </w:p>
        </w:tc>
        <w:tc>
          <w:tcPr>
            <w:tcW w:w="567" w:type="dxa"/>
          </w:tcPr>
          <w:p w14:paraId="642184A6" w14:textId="77777777" w:rsidR="00E63D48" w:rsidRPr="000E0C5A" w:rsidRDefault="00E63D48" w:rsidP="00E63D48">
            <w:pPr>
              <w:jc w:val="center"/>
              <w:rPr>
                <w:sz w:val="15"/>
                <w:szCs w:val="15"/>
              </w:rPr>
            </w:pPr>
            <w:r w:rsidRPr="000E0C5A">
              <w:rPr>
                <w:sz w:val="15"/>
                <w:szCs w:val="15"/>
              </w:rPr>
              <w:t>.52</w:t>
            </w:r>
          </w:p>
        </w:tc>
        <w:tc>
          <w:tcPr>
            <w:tcW w:w="142" w:type="dxa"/>
          </w:tcPr>
          <w:p w14:paraId="74EAC78B" w14:textId="77777777" w:rsidR="00E63D48" w:rsidRPr="000E0C5A" w:rsidRDefault="00E63D48" w:rsidP="00E63D48">
            <w:pPr>
              <w:jc w:val="center"/>
              <w:rPr>
                <w:sz w:val="15"/>
                <w:szCs w:val="15"/>
              </w:rPr>
            </w:pPr>
          </w:p>
        </w:tc>
        <w:tc>
          <w:tcPr>
            <w:tcW w:w="1559" w:type="dxa"/>
          </w:tcPr>
          <w:p w14:paraId="6DF60745" w14:textId="77777777" w:rsidR="00E63D48" w:rsidRPr="000E0C5A" w:rsidRDefault="00E63D48" w:rsidP="00E63D48">
            <w:pPr>
              <w:jc w:val="center"/>
              <w:rPr>
                <w:sz w:val="15"/>
                <w:szCs w:val="15"/>
              </w:rPr>
            </w:pPr>
          </w:p>
        </w:tc>
        <w:tc>
          <w:tcPr>
            <w:tcW w:w="142" w:type="dxa"/>
          </w:tcPr>
          <w:p w14:paraId="1281D1F0" w14:textId="77777777" w:rsidR="00E63D48" w:rsidRPr="000E0C5A" w:rsidRDefault="00E63D48" w:rsidP="00E63D48">
            <w:pPr>
              <w:jc w:val="center"/>
              <w:rPr>
                <w:sz w:val="15"/>
                <w:szCs w:val="15"/>
              </w:rPr>
            </w:pPr>
          </w:p>
        </w:tc>
        <w:tc>
          <w:tcPr>
            <w:tcW w:w="1559" w:type="dxa"/>
          </w:tcPr>
          <w:p w14:paraId="195F9F02" w14:textId="77777777" w:rsidR="00E63D48" w:rsidRPr="000E0C5A" w:rsidRDefault="00E63D48" w:rsidP="00E63D48">
            <w:pPr>
              <w:jc w:val="center"/>
              <w:rPr>
                <w:sz w:val="15"/>
                <w:szCs w:val="15"/>
              </w:rPr>
            </w:pPr>
          </w:p>
        </w:tc>
      </w:tr>
      <w:tr w:rsidR="00E63D48" w:rsidRPr="000E0C5A" w14:paraId="2BCA9947" w14:textId="77777777" w:rsidTr="00E63D48">
        <w:trPr>
          <w:trHeight w:val="57"/>
          <w:jc w:val="center"/>
        </w:trPr>
        <w:tc>
          <w:tcPr>
            <w:tcW w:w="3969" w:type="dxa"/>
          </w:tcPr>
          <w:p w14:paraId="05A5ACA4" w14:textId="77777777" w:rsidR="00E63D48" w:rsidRPr="000E0C5A" w:rsidRDefault="00E63D48" w:rsidP="00E63D48">
            <w:pPr>
              <w:ind w:firstLineChars="100" w:firstLine="150"/>
              <w:rPr>
                <w:sz w:val="15"/>
                <w:szCs w:val="15"/>
              </w:rPr>
            </w:pPr>
            <w:r w:rsidRPr="000E0C5A">
              <w:rPr>
                <w:sz w:val="15"/>
                <w:szCs w:val="15"/>
              </w:rPr>
              <w:t>Alternatives</w:t>
            </w:r>
          </w:p>
        </w:tc>
        <w:tc>
          <w:tcPr>
            <w:tcW w:w="1418" w:type="dxa"/>
          </w:tcPr>
          <w:p w14:paraId="3FDCB5CB" w14:textId="77777777" w:rsidR="00E63D48" w:rsidRPr="000E0C5A" w:rsidRDefault="00E63D48" w:rsidP="00E63D48">
            <w:pPr>
              <w:jc w:val="center"/>
              <w:rPr>
                <w:sz w:val="15"/>
                <w:szCs w:val="15"/>
              </w:rPr>
            </w:pPr>
            <w:r w:rsidRPr="000E0C5A">
              <w:rPr>
                <w:sz w:val="15"/>
                <w:szCs w:val="15"/>
              </w:rPr>
              <w:t>0.44</w:t>
            </w:r>
            <w:r w:rsidRPr="000E0C5A">
              <w:rPr>
                <w:sz w:val="15"/>
                <w:szCs w:val="15"/>
                <w:vertAlign w:val="superscript"/>
              </w:rPr>
              <w:t>***</w:t>
            </w:r>
            <w:r w:rsidRPr="000E0C5A">
              <w:rPr>
                <w:sz w:val="15"/>
                <w:szCs w:val="15"/>
              </w:rPr>
              <w:t xml:space="preserve"> [ 0.34, 0.54]</w:t>
            </w:r>
          </w:p>
        </w:tc>
        <w:tc>
          <w:tcPr>
            <w:tcW w:w="567" w:type="dxa"/>
          </w:tcPr>
          <w:p w14:paraId="1136F8A7" w14:textId="77777777" w:rsidR="00E63D48" w:rsidRPr="000E0C5A" w:rsidRDefault="00E63D48" w:rsidP="00E63D48">
            <w:pPr>
              <w:jc w:val="center"/>
              <w:rPr>
                <w:sz w:val="15"/>
                <w:szCs w:val="15"/>
              </w:rPr>
            </w:pPr>
            <w:r w:rsidRPr="000E0C5A">
              <w:rPr>
                <w:sz w:val="15"/>
                <w:szCs w:val="15"/>
              </w:rPr>
              <w:t>.45</w:t>
            </w:r>
          </w:p>
        </w:tc>
        <w:tc>
          <w:tcPr>
            <w:tcW w:w="142" w:type="dxa"/>
          </w:tcPr>
          <w:p w14:paraId="04EDD239" w14:textId="77777777" w:rsidR="00E63D48" w:rsidRPr="000E0C5A" w:rsidRDefault="00E63D48" w:rsidP="00E63D48">
            <w:pPr>
              <w:jc w:val="center"/>
              <w:rPr>
                <w:sz w:val="15"/>
                <w:szCs w:val="15"/>
              </w:rPr>
            </w:pPr>
          </w:p>
        </w:tc>
        <w:tc>
          <w:tcPr>
            <w:tcW w:w="1559" w:type="dxa"/>
          </w:tcPr>
          <w:p w14:paraId="32A686FC" w14:textId="77777777" w:rsidR="00E63D48" w:rsidRPr="000E0C5A" w:rsidRDefault="00E63D48" w:rsidP="00E63D48">
            <w:pPr>
              <w:jc w:val="center"/>
              <w:rPr>
                <w:sz w:val="15"/>
                <w:szCs w:val="15"/>
              </w:rPr>
            </w:pPr>
          </w:p>
        </w:tc>
        <w:tc>
          <w:tcPr>
            <w:tcW w:w="142" w:type="dxa"/>
          </w:tcPr>
          <w:p w14:paraId="399546D1" w14:textId="77777777" w:rsidR="00E63D48" w:rsidRPr="000E0C5A" w:rsidRDefault="00E63D48" w:rsidP="00E63D48">
            <w:pPr>
              <w:jc w:val="center"/>
              <w:rPr>
                <w:sz w:val="15"/>
                <w:szCs w:val="15"/>
              </w:rPr>
            </w:pPr>
          </w:p>
        </w:tc>
        <w:tc>
          <w:tcPr>
            <w:tcW w:w="1559" w:type="dxa"/>
          </w:tcPr>
          <w:p w14:paraId="2ECA8E87" w14:textId="77777777" w:rsidR="00E63D48" w:rsidRPr="000E0C5A" w:rsidRDefault="00E63D48" w:rsidP="00E63D48">
            <w:pPr>
              <w:jc w:val="center"/>
              <w:rPr>
                <w:sz w:val="15"/>
                <w:szCs w:val="15"/>
              </w:rPr>
            </w:pPr>
          </w:p>
        </w:tc>
      </w:tr>
      <w:tr w:rsidR="00E63D48" w:rsidRPr="000E0C5A" w14:paraId="61F9FA11" w14:textId="77777777" w:rsidTr="00E63D48">
        <w:trPr>
          <w:trHeight w:val="57"/>
          <w:jc w:val="center"/>
        </w:trPr>
        <w:tc>
          <w:tcPr>
            <w:tcW w:w="3969" w:type="dxa"/>
          </w:tcPr>
          <w:p w14:paraId="1666F02B" w14:textId="77777777" w:rsidR="00E63D48" w:rsidRPr="000E0C5A" w:rsidRDefault="00E63D48" w:rsidP="00E63D48">
            <w:pPr>
              <w:ind w:firstLineChars="50" w:firstLine="75"/>
              <w:rPr>
                <w:sz w:val="15"/>
                <w:szCs w:val="15"/>
              </w:rPr>
            </w:pPr>
            <w:r w:rsidRPr="000E0C5A">
              <w:rPr>
                <w:sz w:val="15"/>
                <w:szCs w:val="15"/>
              </w:rPr>
              <w:t>Second-order autoregressive effects</w:t>
            </w:r>
          </w:p>
        </w:tc>
        <w:tc>
          <w:tcPr>
            <w:tcW w:w="1418" w:type="dxa"/>
          </w:tcPr>
          <w:p w14:paraId="06185E04" w14:textId="77777777" w:rsidR="00E63D48" w:rsidRPr="000E0C5A" w:rsidRDefault="00E63D48" w:rsidP="00E63D48">
            <w:pPr>
              <w:jc w:val="center"/>
              <w:rPr>
                <w:sz w:val="15"/>
                <w:szCs w:val="15"/>
              </w:rPr>
            </w:pPr>
          </w:p>
        </w:tc>
        <w:tc>
          <w:tcPr>
            <w:tcW w:w="567" w:type="dxa"/>
          </w:tcPr>
          <w:p w14:paraId="6FDB825D" w14:textId="77777777" w:rsidR="00E63D48" w:rsidRPr="000E0C5A" w:rsidRDefault="00E63D48" w:rsidP="00E63D48">
            <w:pPr>
              <w:jc w:val="center"/>
              <w:rPr>
                <w:sz w:val="15"/>
                <w:szCs w:val="15"/>
              </w:rPr>
            </w:pPr>
          </w:p>
        </w:tc>
        <w:tc>
          <w:tcPr>
            <w:tcW w:w="142" w:type="dxa"/>
          </w:tcPr>
          <w:p w14:paraId="53250B7E" w14:textId="77777777" w:rsidR="00E63D48" w:rsidRPr="000E0C5A" w:rsidRDefault="00E63D48" w:rsidP="00E63D48">
            <w:pPr>
              <w:jc w:val="center"/>
              <w:rPr>
                <w:sz w:val="15"/>
                <w:szCs w:val="15"/>
              </w:rPr>
            </w:pPr>
          </w:p>
        </w:tc>
        <w:tc>
          <w:tcPr>
            <w:tcW w:w="1559" w:type="dxa"/>
          </w:tcPr>
          <w:p w14:paraId="4F36B538" w14:textId="77777777" w:rsidR="00E63D48" w:rsidRPr="000E0C5A" w:rsidRDefault="00E63D48" w:rsidP="00E63D48">
            <w:pPr>
              <w:jc w:val="center"/>
              <w:rPr>
                <w:sz w:val="15"/>
                <w:szCs w:val="15"/>
              </w:rPr>
            </w:pPr>
          </w:p>
        </w:tc>
        <w:tc>
          <w:tcPr>
            <w:tcW w:w="142" w:type="dxa"/>
          </w:tcPr>
          <w:p w14:paraId="00D2F406" w14:textId="77777777" w:rsidR="00E63D48" w:rsidRPr="000E0C5A" w:rsidRDefault="00E63D48" w:rsidP="00E63D48">
            <w:pPr>
              <w:jc w:val="center"/>
              <w:rPr>
                <w:sz w:val="15"/>
                <w:szCs w:val="15"/>
              </w:rPr>
            </w:pPr>
          </w:p>
        </w:tc>
        <w:tc>
          <w:tcPr>
            <w:tcW w:w="1559" w:type="dxa"/>
          </w:tcPr>
          <w:p w14:paraId="37E83304" w14:textId="77777777" w:rsidR="00E63D48" w:rsidRPr="000E0C5A" w:rsidRDefault="00E63D48" w:rsidP="00E63D48">
            <w:pPr>
              <w:jc w:val="center"/>
              <w:rPr>
                <w:sz w:val="15"/>
                <w:szCs w:val="15"/>
              </w:rPr>
            </w:pPr>
          </w:p>
        </w:tc>
      </w:tr>
      <w:tr w:rsidR="00E63D48" w:rsidRPr="000E0C5A" w14:paraId="23CDFD62" w14:textId="77777777" w:rsidTr="00E63D48">
        <w:trPr>
          <w:trHeight w:val="57"/>
          <w:jc w:val="center"/>
        </w:trPr>
        <w:tc>
          <w:tcPr>
            <w:tcW w:w="3969" w:type="dxa"/>
          </w:tcPr>
          <w:p w14:paraId="4DFB4CC5"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p>
        </w:tc>
        <w:tc>
          <w:tcPr>
            <w:tcW w:w="1418" w:type="dxa"/>
          </w:tcPr>
          <w:p w14:paraId="3CBCFF4D" w14:textId="77777777" w:rsidR="00E63D48" w:rsidRPr="000E0C5A" w:rsidRDefault="00E63D48" w:rsidP="00E63D48">
            <w:pPr>
              <w:jc w:val="center"/>
              <w:rPr>
                <w:sz w:val="15"/>
                <w:szCs w:val="15"/>
              </w:rPr>
            </w:pPr>
            <w:r w:rsidRPr="000E0C5A">
              <w:rPr>
                <w:sz w:val="15"/>
                <w:szCs w:val="15"/>
              </w:rPr>
              <w:t>0.22</w:t>
            </w:r>
            <w:r w:rsidRPr="000E0C5A">
              <w:rPr>
                <w:sz w:val="15"/>
                <w:szCs w:val="15"/>
                <w:vertAlign w:val="superscript"/>
              </w:rPr>
              <w:t>***</w:t>
            </w:r>
            <w:r w:rsidRPr="000E0C5A">
              <w:rPr>
                <w:sz w:val="15"/>
                <w:szCs w:val="15"/>
              </w:rPr>
              <w:t xml:space="preserve"> [ 0.12, 0.33]</w:t>
            </w:r>
          </w:p>
        </w:tc>
        <w:tc>
          <w:tcPr>
            <w:tcW w:w="567" w:type="dxa"/>
          </w:tcPr>
          <w:p w14:paraId="399B0FBB" w14:textId="77777777" w:rsidR="00E63D48" w:rsidRPr="000E0C5A" w:rsidRDefault="00E63D48" w:rsidP="00E63D48">
            <w:pPr>
              <w:jc w:val="center"/>
              <w:rPr>
                <w:sz w:val="15"/>
                <w:szCs w:val="15"/>
              </w:rPr>
            </w:pPr>
            <w:r w:rsidRPr="000E0C5A">
              <w:rPr>
                <w:sz w:val="15"/>
                <w:szCs w:val="15"/>
              </w:rPr>
              <w:t>.26</w:t>
            </w:r>
          </w:p>
        </w:tc>
        <w:tc>
          <w:tcPr>
            <w:tcW w:w="142" w:type="dxa"/>
          </w:tcPr>
          <w:p w14:paraId="0CB73BD9" w14:textId="77777777" w:rsidR="00E63D48" w:rsidRPr="000E0C5A" w:rsidRDefault="00E63D48" w:rsidP="00E63D48">
            <w:pPr>
              <w:jc w:val="center"/>
              <w:rPr>
                <w:sz w:val="15"/>
                <w:szCs w:val="15"/>
              </w:rPr>
            </w:pPr>
          </w:p>
        </w:tc>
        <w:tc>
          <w:tcPr>
            <w:tcW w:w="1559" w:type="dxa"/>
          </w:tcPr>
          <w:p w14:paraId="6C7FAF2C" w14:textId="77777777" w:rsidR="00E63D48" w:rsidRPr="000E0C5A" w:rsidRDefault="00E63D48" w:rsidP="00E63D48">
            <w:pPr>
              <w:jc w:val="center"/>
              <w:rPr>
                <w:sz w:val="15"/>
                <w:szCs w:val="15"/>
              </w:rPr>
            </w:pPr>
          </w:p>
        </w:tc>
        <w:tc>
          <w:tcPr>
            <w:tcW w:w="142" w:type="dxa"/>
          </w:tcPr>
          <w:p w14:paraId="797025CA" w14:textId="77777777" w:rsidR="00E63D48" w:rsidRPr="000E0C5A" w:rsidRDefault="00E63D48" w:rsidP="00E63D48">
            <w:pPr>
              <w:jc w:val="center"/>
              <w:rPr>
                <w:sz w:val="15"/>
                <w:szCs w:val="15"/>
              </w:rPr>
            </w:pPr>
          </w:p>
        </w:tc>
        <w:tc>
          <w:tcPr>
            <w:tcW w:w="1559" w:type="dxa"/>
          </w:tcPr>
          <w:p w14:paraId="5E66AB7F" w14:textId="77777777" w:rsidR="00E63D48" w:rsidRPr="000E0C5A" w:rsidRDefault="00E63D48" w:rsidP="00E63D48">
            <w:pPr>
              <w:jc w:val="center"/>
              <w:rPr>
                <w:sz w:val="15"/>
                <w:szCs w:val="15"/>
              </w:rPr>
            </w:pPr>
          </w:p>
        </w:tc>
      </w:tr>
      <w:tr w:rsidR="00E63D48" w:rsidRPr="000E0C5A" w14:paraId="4EEB3B5B" w14:textId="77777777" w:rsidTr="00E63D48">
        <w:trPr>
          <w:trHeight w:val="57"/>
          <w:jc w:val="center"/>
        </w:trPr>
        <w:tc>
          <w:tcPr>
            <w:tcW w:w="3969" w:type="dxa"/>
          </w:tcPr>
          <w:p w14:paraId="307E4EB3"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p>
        </w:tc>
        <w:tc>
          <w:tcPr>
            <w:tcW w:w="1418" w:type="dxa"/>
          </w:tcPr>
          <w:p w14:paraId="789E0868" w14:textId="77777777" w:rsidR="00E63D48" w:rsidRPr="000E0C5A" w:rsidRDefault="00E63D48" w:rsidP="00E63D48">
            <w:pPr>
              <w:jc w:val="center"/>
              <w:rPr>
                <w:sz w:val="15"/>
                <w:szCs w:val="15"/>
              </w:rPr>
            </w:pPr>
            <w:r w:rsidRPr="000E0C5A">
              <w:rPr>
                <w:sz w:val="15"/>
                <w:szCs w:val="15"/>
              </w:rPr>
              <w:t>0.24</w:t>
            </w:r>
            <w:r w:rsidRPr="000E0C5A">
              <w:rPr>
                <w:sz w:val="15"/>
                <w:szCs w:val="15"/>
                <w:vertAlign w:val="superscript"/>
              </w:rPr>
              <w:t>***</w:t>
            </w:r>
            <w:r w:rsidRPr="000E0C5A">
              <w:rPr>
                <w:sz w:val="15"/>
                <w:szCs w:val="15"/>
              </w:rPr>
              <w:t xml:space="preserve"> [ 0.12, 0.36]</w:t>
            </w:r>
          </w:p>
        </w:tc>
        <w:tc>
          <w:tcPr>
            <w:tcW w:w="567" w:type="dxa"/>
          </w:tcPr>
          <w:p w14:paraId="61B586C0" w14:textId="77777777" w:rsidR="00E63D48" w:rsidRPr="000E0C5A" w:rsidRDefault="00E63D48" w:rsidP="00E63D48">
            <w:pPr>
              <w:jc w:val="center"/>
              <w:rPr>
                <w:sz w:val="15"/>
                <w:szCs w:val="15"/>
              </w:rPr>
            </w:pPr>
            <w:r w:rsidRPr="000E0C5A">
              <w:rPr>
                <w:sz w:val="15"/>
                <w:szCs w:val="15"/>
              </w:rPr>
              <w:t>.24</w:t>
            </w:r>
          </w:p>
        </w:tc>
        <w:tc>
          <w:tcPr>
            <w:tcW w:w="142" w:type="dxa"/>
          </w:tcPr>
          <w:p w14:paraId="0BFF4F17" w14:textId="77777777" w:rsidR="00E63D48" w:rsidRPr="000E0C5A" w:rsidRDefault="00E63D48" w:rsidP="00E63D48">
            <w:pPr>
              <w:jc w:val="center"/>
              <w:rPr>
                <w:sz w:val="15"/>
                <w:szCs w:val="15"/>
              </w:rPr>
            </w:pPr>
          </w:p>
        </w:tc>
        <w:tc>
          <w:tcPr>
            <w:tcW w:w="1559" w:type="dxa"/>
          </w:tcPr>
          <w:p w14:paraId="5C89E8F0" w14:textId="77777777" w:rsidR="00E63D48" w:rsidRPr="000E0C5A" w:rsidRDefault="00E63D48" w:rsidP="00E63D48">
            <w:pPr>
              <w:jc w:val="center"/>
              <w:rPr>
                <w:sz w:val="15"/>
                <w:szCs w:val="15"/>
              </w:rPr>
            </w:pPr>
          </w:p>
        </w:tc>
        <w:tc>
          <w:tcPr>
            <w:tcW w:w="142" w:type="dxa"/>
          </w:tcPr>
          <w:p w14:paraId="31BA393F" w14:textId="77777777" w:rsidR="00E63D48" w:rsidRPr="000E0C5A" w:rsidRDefault="00E63D48" w:rsidP="00E63D48">
            <w:pPr>
              <w:jc w:val="center"/>
              <w:rPr>
                <w:sz w:val="15"/>
                <w:szCs w:val="15"/>
              </w:rPr>
            </w:pPr>
          </w:p>
        </w:tc>
        <w:tc>
          <w:tcPr>
            <w:tcW w:w="1559" w:type="dxa"/>
          </w:tcPr>
          <w:p w14:paraId="5032FB9B" w14:textId="77777777" w:rsidR="00E63D48" w:rsidRPr="000E0C5A" w:rsidRDefault="00E63D48" w:rsidP="00E63D48">
            <w:pPr>
              <w:jc w:val="center"/>
              <w:rPr>
                <w:sz w:val="15"/>
                <w:szCs w:val="15"/>
              </w:rPr>
            </w:pPr>
          </w:p>
        </w:tc>
      </w:tr>
      <w:tr w:rsidR="00E63D48" w:rsidRPr="000E0C5A" w14:paraId="206D048E" w14:textId="77777777" w:rsidTr="00E63D48">
        <w:trPr>
          <w:trHeight w:val="57"/>
          <w:jc w:val="center"/>
        </w:trPr>
        <w:tc>
          <w:tcPr>
            <w:tcW w:w="3969" w:type="dxa"/>
          </w:tcPr>
          <w:p w14:paraId="3150E7ED" w14:textId="77777777" w:rsidR="00E63D48" w:rsidRPr="000E0C5A" w:rsidRDefault="00E63D48" w:rsidP="00E63D48">
            <w:pPr>
              <w:ind w:firstLineChars="100" w:firstLine="150"/>
              <w:rPr>
                <w:sz w:val="15"/>
                <w:szCs w:val="15"/>
              </w:rPr>
            </w:pPr>
            <w:r w:rsidRPr="000E0C5A">
              <w:rPr>
                <w:sz w:val="15"/>
                <w:szCs w:val="15"/>
              </w:rPr>
              <w:t>Alternatives</w:t>
            </w:r>
          </w:p>
        </w:tc>
        <w:tc>
          <w:tcPr>
            <w:tcW w:w="1418" w:type="dxa"/>
          </w:tcPr>
          <w:p w14:paraId="07DE4F16" w14:textId="77777777" w:rsidR="00E63D48" w:rsidRPr="000E0C5A" w:rsidRDefault="00E63D48" w:rsidP="00E63D48">
            <w:pPr>
              <w:jc w:val="center"/>
              <w:rPr>
                <w:sz w:val="15"/>
                <w:szCs w:val="15"/>
              </w:rPr>
            </w:pPr>
            <w:r w:rsidRPr="000E0C5A">
              <w:rPr>
                <w:sz w:val="15"/>
                <w:szCs w:val="15"/>
              </w:rPr>
              <w:t>0.27</w:t>
            </w:r>
            <w:r w:rsidRPr="000E0C5A">
              <w:rPr>
                <w:sz w:val="15"/>
                <w:szCs w:val="15"/>
                <w:vertAlign w:val="superscript"/>
              </w:rPr>
              <w:t>***</w:t>
            </w:r>
            <w:r w:rsidRPr="000E0C5A">
              <w:rPr>
                <w:sz w:val="15"/>
                <w:szCs w:val="15"/>
              </w:rPr>
              <w:t xml:space="preserve"> [ 0.13, 0.41]</w:t>
            </w:r>
          </w:p>
        </w:tc>
        <w:tc>
          <w:tcPr>
            <w:tcW w:w="567" w:type="dxa"/>
          </w:tcPr>
          <w:p w14:paraId="768CA640" w14:textId="77777777" w:rsidR="00E63D48" w:rsidRPr="000E0C5A" w:rsidRDefault="00E63D48" w:rsidP="00E63D48">
            <w:pPr>
              <w:jc w:val="center"/>
              <w:rPr>
                <w:sz w:val="15"/>
                <w:szCs w:val="15"/>
              </w:rPr>
            </w:pPr>
            <w:r w:rsidRPr="000E0C5A">
              <w:rPr>
                <w:sz w:val="15"/>
                <w:szCs w:val="15"/>
              </w:rPr>
              <w:t>.28</w:t>
            </w:r>
          </w:p>
        </w:tc>
        <w:tc>
          <w:tcPr>
            <w:tcW w:w="142" w:type="dxa"/>
          </w:tcPr>
          <w:p w14:paraId="0CD2EC59" w14:textId="77777777" w:rsidR="00E63D48" w:rsidRPr="000E0C5A" w:rsidRDefault="00E63D48" w:rsidP="00E63D48">
            <w:pPr>
              <w:jc w:val="center"/>
              <w:rPr>
                <w:sz w:val="15"/>
                <w:szCs w:val="15"/>
              </w:rPr>
            </w:pPr>
          </w:p>
        </w:tc>
        <w:tc>
          <w:tcPr>
            <w:tcW w:w="1559" w:type="dxa"/>
          </w:tcPr>
          <w:p w14:paraId="12C1D8FE" w14:textId="77777777" w:rsidR="00E63D48" w:rsidRPr="000E0C5A" w:rsidRDefault="00E63D48" w:rsidP="00E63D48">
            <w:pPr>
              <w:jc w:val="center"/>
              <w:rPr>
                <w:sz w:val="15"/>
                <w:szCs w:val="15"/>
              </w:rPr>
            </w:pPr>
          </w:p>
        </w:tc>
        <w:tc>
          <w:tcPr>
            <w:tcW w:w="142" w:type="dxa"/>
          </w:tcPr>
          <w:p w14:paraId="31AE46C4" w14:textId="77777777" w:rsidR="00E63D48" w:rsidRPr="000E0C5A" w:rsidRDefault="00E63D48" w:rsidP="00E63D48">
            <w:pPr>
              <w:jc w:val="center"/>
              <w:rPr>
                <w:sz w:val="15"/>
                <w:szCs w:val="15"/>
              </w:rPr>
            </w:pPr>
          </w:p>
        </w:tc>
        <w:tc>
          <w:tcPr>
            <w:tcW w:w="1559" w:type="dxa"/>
          </w:tcPr>
          <w:p w14:paraId="05DD936A" w14:textId="77777777" w:rsidR="00E63D48" w:rsidRPr="000E0C5A" w:rsidRDefault="00E63D48" w:rsidP="00E63D48">
            <w:pPr>
              <w:jc w:val="center"/>
              <w:rPr>
                <w:sz w:val="15"/>
                <w:szCs w:val="15"/>
              </w:rPr>
            </w:pPr>
          </w:p>
        </w:tc>
      </w:tr>
      <w:tr w:rsidR="00E63D48" w:rsidRPr="000E0C5A" w14:paraId="3A85311C" w14:textId="77777777" w:rsidTr="00E63D48">
        <w:trPr>
          <w:trHeight w:val="57"/>
          <w:jc w:val="center"/>
        </w:trPr>
        <w:tc>
          <w:tcPr>
            <w:tcW w:w="3969" w:type="dxa"/>
          </w:tcPr>
          <w:p w14:paraId="11547429" w14:textId="77777777" w:rsidR="00E63D48" w:rsidRPr="000E0C5A" w:rsidRDefault="00E63D48" w:rsidP="00E63D48">
            <w:pPr>
              <w:ind w:firstLineChars="50" w:firstLine="75"/>
              <w:rPr>
                <w:sz w:val="15"/>
                <w:szCs w:val="15"/>
              </w:rPr>
            </w:pPr>
            <w:r w:rsidRPr="000E0C5A">
              <w:rPr>
                <w:sz w:val="15"/>
                <w:szCs w:val="15"/>
              </w:rPr>
              <w:t>Concurrent correlations</w:t>
            </w:r>
          </w:p>
        </w:tc>
        <w:tc>
          <w:tcPr>
            <w:tcW w:w="1418" w:type="dxa"/>
          </w:tcPr>
          <w:p w14:paraId="6FF901B0" w14:textId="77777777" w:rsidR="00E63D48" w:rsidRPr="000E0C5A" w:rsidRDefault="00E63D48" w:rsidP="00E63D48">
            <w:pPr>
              <w:spacing w:line="240" w:lineRule="exact"/>
              <w:jc w:val="center"/>
              <w:rPr>
                <w:sz w:val="15"/>
                <w:szCs w:val="15"/>
              </w:rPr>
            </w:pPr>
            <w:r w:rsidRPr="000E0C5A">
              <w:rPr>
                <w:sz w:val="15"/>
                <w:szCs w:val="15"/>
              </w:rPr>
              <w:t xml:space="preserve">Time 1 </w:t>
            </w:r>
          </w:p>
          <w:p w14:paraId="3EC2B100" w14:textId="77777777" w:rsidR="00E63D48" w:rsidRPr="000E0C5A" w:rsidRDefault="00E63D48" w:rsidP="00E63D48">
            <w:pPr>
              <w:jc w:val="center"/>
              <w:rPr>
                <w:sz w:val="15"/>
                <w:szCs w:val="15"/>
              </w:rPr>
            </w:pPr>
            <w:r w:rsidRPr="000E0C5A">
              <w:rPr>
                <w:i/>
                <w:iCs/>
                <w:sz w:val="15"/>
                <w:szCs w:val="15"/>
              </w:rPr>
              <w:t>r</w:t>
            </w:r>
            <w:r w:rsidRPr="000E0C5A">
              <w:rPr>
                <w:sz w:val="15"/>
                <w:szCs w:val="15"/>
              </w:rPr>
              <w:t xml:space="preserve"> [95% CI]</w:t>
            </w:r>
          </w:p>
        </w:tc>
        <w:tc>
          <w:tcPr>
            <w:tcW w:w="567" w:type="dxa"/>
          </w:tcPr>
          <w:p w14:paraId="4E0D34C6" w14:textId="77777777" w:rsidR="00E63D48" w:rsidRPr="000E0C5A" w:rsidRDefault="00E63D48" w:rsidP="00E63D48">
            <w:pPr>
              <w:jc w:val="center"/>
              <w:rPr>
                <w:sz w:val="15"/>
                <w:szCs w:val="15"/>
              </w:rPr>
            </w:pPr>
          </w:p>
        </w:tc>
        <w:tc>
          <w:tcPr>
            <w:tcW w:w="142" w:type="dxa"/>
          </w:tcPr>
          <w:p w14:paraId="6BAE7FB8" w14:textId="77777777" w:rsidR="00E63D48" w:rsidRPr="000E0C5A" w:rsidRDefault="00E63D48" w:rsidP="00E63D48">
            <w:pPr>
              <w:jc w:val="center"/>
              <w:rPr>
                <w:sz w:val="15"/>
                <w:szCs w:val="15"/>
              </w:rPr>
            </w:pPr>
          </w:p>
        </w:tc>
        <w:tc>
          <w:tcPr>
            <w:tcW w:w="1559" w:type="dxa"/>
          </w:tcPr>
          <w:p w14:paraId="2066B659" w14:textId="77777777" w:rsidR="00E63D48" w:rsidRPr="000E0C5A" w:rsidRDefault="00E63D48" w:rsidP="00E63D48">
            <w:pPr>
              <w:spacing w:line="240" w:lineRule="exact"/>
              <w:jc w:val="center"/>
              <w:rPr>
                <w:sz w:val="15"/>
                <w:szCs w:val="15"/>
              </w:rPr>
            </w:pPr>
            <w:r w:rsidRPr="000E0C5A">
              <w:rPr>
                <w:sz w:val="15"/>
                <w:szCs w:val="15"/>
              </w:rPr>
              <w:t>Time 2</w:t>
            </w:r>
          </w:p>
          <w:p w14:paraId="1F6E3B97" w14:textId="77777777" w:rsidR="00E63D48" w:rsidRPr="000E0C5A" w:rsidRDefault="00E63D48" w:rsidP="00E63D48">
            <w:pPr>
              <w:jc w:val="center"/>
              <w:rPr>
                <w:sz w:val="15"/>
                <w:szCs w:val="15"/>
              </w:rPr>
            </w:pPr>
            <w:r w:rsidRPr="000E0C5A">
              <w:rPr>
                <w:i/>
                <w:iCs/>
                <w:sz w:val="15"/>
                <w:szCs w:val="15"/>
              </w:rPr>
              <w:t>r</w:t>
            </w:r>
            <w:r w:rsidRPr="000E0C5A">
              <w:rPr>
                <w:sz w:val="15"/>
                <w:szCs w:val="15"/>
              </w:rPr>
              <w:t xml:space="preserve"> [95% CI]</w:t>
            </w:r>
          </w:p>
        </w:tc>
        <w:tc>
          <w:tcPr>
            <w:tcW w:w="142" w:type="dxa"/>
          </w:tcPr>
          <w:p w14:paraId="62F0DFBA" w14:textId="77777777" w:rsidR="00E63D48" w:rsidRPr="000E0C5A" w:rsidRDefault="00E63D48" w:rsidP="00E63D48">
            <w:pPr>
              <w:jc w:val="center"/>
              <w:rPr>
                <w:sz w:val="15"/>
                <w:szCs w:val="15"/>
              </w:rPr>
            </w:pPr>
          </w:p>
        </w:tc>
        <w:tc>
          <w:tcPr>
            <w:tcW w:w="1559" w:type="dxa"/>
          </w:tcPr>
          <w:p w14:paraId="4DC3D489" w14:textId="77777777" w:rsidR="00E63D48" w:rsidRPr="000E0C5A" w:rsidRDefault="00E63D48" w:rsidP="00E63D48">
            <w:pPr>
              <w:spacing w:line="240" w:lineRule="exact"/>
              <w:jc w:val="center"/>
              <w:rPr>
                <w:sz w:val="15"/>
                <w:szCs w:val="15"/>
              </w:rPr>
            </w:pPr>
            <w:r w:rsidRPr="000E0C5A">
              <w:rPr>
                <w:sz w:val="15"/>
                <w:szCs w:val="15"/>
              </w:rPr>
              <w:t>Time 3</w:t>
            </w:r>
          </w:p>
          <w:p w14:paraId="6CBD702C" w14:textId="77777777" w:rsidR="00E63D48" w:rsidRPr="000E0C5A" w:rsidRDefault="00E63D48" w:rsidP="00E63D48">
            <w:pPr>
              <w:jc w:val="center"/>
              <w:rPr>
                <w:sz w:val="15"/>
                <w:szCs w:val="15"/>
              </w:rPr>
            </w:pPr>
            <w:r w:rsidRPr="000E0C5A">
              <w:rPr>
                <w:i/>
                <w:iCs/>
                <w:sz w:val="15"/>
                <w:szCs w:val="15"/>
              </w:rPr>
              <w:t>r</w:t>
            </w:r>
            <w:r w:rsidRPr="000E0C5A">
              <w:rPr>
                <w:sz w:val="15"/>
                <w:szCs w:val="15"/>
              </w:rPr>
              <w:t xml:space="preserve"> [95% CI]</w:t>
            </w:r>
          </w:p>
        </w:tc>
      </w:tr>
      <w:tr w:rsidR="00E63D48" w:rsidRPr="000E0C5A" w14:paraId="14C0DDCE" w14:textId="77777777" w:rsidTr="00E63D48">
        <w:trPr>
          <w:trHeight w:val="57"/>
          <w:jc w:val="center"/>
        </w:trPr>
        <w:tc>
          <w:tcPr>
            <w:tcW w:w="3969" w:type="dxa"/>
          </w:tcPr>
          <w:p w14:paraId="22B9D305"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Alternatives</w:t>
            </w:r>
          </w:p>
        </w:tc>
        <w:tc>
          <w:tcPr>
            <w:tcW w:w="1418" w:type="dxa"/>
          </w:tcPr>
          <w:p w14:paraId="4DE1241B" w14:textId="77777777" w:rsidR="00E63D48" w:rsidRPr="000E0C5A" w:rsidRDefault="00E63D48" w:rsidP="00E63D48">
            <w:pPr>
              <w:jc w:val="center"/>
              <w:rPr>
                <w:sz w:val="15"/>
                <w:szCs w:val="15"/>
              </w:rPr>
            </w:pPr>
            <w:r w:rsidRPr="000E0C5A">
              <w:rPr>
                <w:sz w:val="15"/>
                <w:szCs w:val="15"/>
              </w:rPr>
              <w:t>-.01 [-.12, .11]</w:t>
            </w:r>
          </w:p>
        </w:tc>
        <w:tc>
          <w:tcPr>
            <w:tcW w:w="567" w:type="dxa"/>
          </w:tcPr>
          <w:p w14:paraId="51330FFA" w14:textId="77777777" w:rsidR="00E63D48" w:rsidRPr="000E0C5A" w:rsidRDefault="00E63D48" w:rsidP="00E63D48">
            <w:pPr>
              <w:jc w:val="center"/>
              <w:rPr>
                <w:sz w:val="15"/>
                <w:szCs w:val="15"/>
              </w:rPr>
            </w:pPr>
          </w:p>
        </w:tc>
        <w:tc>
          <w:tcPr>
            <w:tcW w:w="142" w:type="dxa"/>
          </w:tcPr>
          <w:p w14:paraId="2EF8C070" w14:textId="77777777" w:rsidR="00E63D48" w:rsidRPr="000E0C5A" w:rsidRDefault="00E63D48" w:rsidP="00E63D48">
            <w:pPr>
              <w:jc w:val="center"/>
              <w:rPr>
                <w:sz w:val="15"/>
                <w:szCs w:val="15"/>
              </w:rPr>
            </w:pPr>
          </w:p>
        </w:tc>
        <w:tc>
          <w:tcPr>
            <w:tcW w:w="1559" w:type="dxa"/>
          </w:tcPr>
          <w:p w14:paraId="17FB61A1" w14:textId="77777777" w:rsidR="00E63D48" w:rsidRPr="000E0C5A" w:rsidRDefault="00E63D48" w:rsidP="00E63D48">
            <w:pPr>
              <w:jc w:val="center"/>
              <w:rPr>
                <w:sz w:val="15"/>
                <w:szCs w:val="15"/>
              </w:rPr>
            </w:pPr>
            <w:r w:rsidRPr="000E0C5A">
              <w:rPr>
                <w:sz w:val="15"/>
                <w:szCs w:val="15"/>
              </w:rPr>
              <w:t>-.03 [-.16, .09]</w:t>
            </w:r>
          </w:p>
        </w:tc>
        <w:tc>
          <w:tcPr>
            <w:tcW w:w="142" w:type="dxa"/>
          </w:tcPr>
          <w:p w14:paraId="21DD2845" w14:textId="77777777" w:rsidR="00E63D48" w:rsidRPr="000E0C5A" w:rsidRDefault="00E63D48" w:rsidP="00E63D48">
            <w:pPr>
              <w:jc w:val="center"/>
              <w:rPr>
                <w:sz w:val="15"/>
                <w:szCs w:val="15"/>
              </w:rPr>
            </w:pPr>
          </w:p>
        </w:tc>
        <w:tc>
          <w:tcPr>
            <w:tcW w:w="1559" w:type="dxa"/>
          </w:tcPr>
          <w:p w14:paraId="3C5E9D2F" w14:textId="77777777" w:rsidR="00E63D48" w:rsidRPr="000E0C5A" w:rsidRDefault="00E63D48" w:rsidP="00E63D48">
            <w:pPr>
              <w:jc w:val="center"/>
              <w:rPr>
                <w:sz w:val="15"/>
                <w:szCs w:val="15"/>
              </w:rPr>
            </w:pPr>
            <w:r w:rsidRPr="000E0C5A">
              <w:rPr>
                <w:sz w:val="15"/>
                <w:szCs w:val="15"/>
              </w:rPr>
              <w:t>.10 [-.04, .24]</w:t>
            </w:r>
          </w:p>
        </w:tc>
      </w:tr>
      <w:tr w:rsidR="00E63D48" w:rsidRPr="000E0C5A" w14:paraId="5A72D60E" w14:textId="77777777" w:rsidTr="00E63D48">
        <w:trPr>
          <w:trHeight w:val="57"/>
          <w:jc w:val="center"/>
        </w:trPr>
        <w:tc>
          <w:tcPr>
            <w:tcW w:w="3969" w:type="dxa"/>
          </w:tcPr>
          <w:p w14:paraId="4609F77C" w14:textId="77777777" w:rsidR="00E63D48" w:rsidRPr="000E0C5A" w:rsidRDefault="00E63D48" w:rsidP="00E63D48">
            <w:pPr>
              <w:ind w:firstLineChars="100" w:firstLine="150"/>
              <w:rPr>
                <w:sz w:val="15"/>
                <w:szCs w:val="15"/>
              </w:rPr>
            </w:pPr>
            <w:r w:rsidRPr="000E0C5A">
              <w:rPr>
                <w:sz w:val="15"/>
                <w:szCs w:val="15"/>
              </w:rPr>
              <w:t xml:space="preserve">General </w:t>
            </w:r>
            <w:r>
              <w:rPr>
                <w:sz w:val="15"/>
                <w:szCs w:val="15"/>
              </w:rPr>
              <w:t>daydreaming</w:t>
            </w:r>
            <w:r w:rsidRPr="000E0C5A">
              <w:rPr>
                <w:sz w:val="15"/>
                <w:szCs w:val="15"/>
              </w:rPr>
              <w:t xml:space="preserve"> </w:t>
            </w:r>
            <w:r w:rsidRPr="000E0C5A">
              <w:rPr>
                <w:sz w:val="15"/>
                <w:szCs w:val="15"/>
              </w:rPr>
              <w:t>↔</w:t>
            </w:r>
            <w:r w:rsidRPr="000E0C5A">
              <w:rPr>
                <w:sz w:val="15"/>
                <w:szCs w:val="15"/>
              </w:rPr>
              <w:t xml:space="preserve"> Alternatives</w:t>
            </w:r>
          </w:p>
        </w:tc>
        <w:tc>
          <w:tcPr>
            <w:tcW w:w="1418" w:type="dxa"/>
          </w:tcPr>
          <w:p w14:paraId="07682D1D" w14:textId="77777777" w:rsidR="00E63D48" w:rsidRPr="000E0C5A" w:rsidRDefault="00E63D48" w:rsidP="00E63D48">
            <w:pPr>
              <w:jc w:val="center"/>
              <w:rPr>
                <w:sz w:val="15"/>
                <w:szCs w:val="15"/>
              </w:rPr>
            </w:pPr>
            <w:r w:rsidRPr="000E0C5A">
              <w:rPr>
                <w:sz w:val="15"/>
                <w:szCs w:val="15"/>
              </w:rPr>
              <w:t>.18</w:t>
            </w:r>
            <w:r w:rsidRPr="000E0C5A">
              <w:rPr>
                <w:sz w:val="15"/>
                <w:szCs w:val="15"/>
                <w:vertAlign w:val="superscript"/>
              </w:rPr>
              <w:t>**</w:t>
            </w:r>
            <w:r w:rsidRPr="000E0C5A">
              <w:rPr>
                <w:sz w:val="15"/>
                <w:szCs w:val="15"/>
              </w:rPr>
              <w:t xml:space="preserve"> [.08, .28]</w:t>
            </w:r>
          </w:p>
        </w:tc>
        <w:tc>
          <w:tcPr>
            <w:tcW w:w="567" w:type="dxa"/>
          </w:tcPr>
          <w:p w14:paraId="42975593" w14:textId="77777777" w:rsidR="00E63D48" w:rsidRPr="000E0C5A" w:rsidRDefault="00E63D48" w:rsidP="00E63D48">
            <w:pPr>
              <w:jc w:val="center"/>
              <w:rPr>
                <w:sz w:val="15"/>
                <w:szCs w:val="15"/>
              </w:rPr>
            </w:pPr>
          </w:p>
        </w:tc>
        <w:tc>
          <w:tcPr>
            <w:tcW w:w="142" w:type="dxa"/>
          </w:tcPr>
          <w:p w14:paraId="42BAD067" w14:textId="77777777" w:rsidR="00E63D48" w:rsidRPr="000E0C5A" w:rsidRDefault="00E63D48" w:rsidP="00E63D48">
            <w:pPr>
              <w:jc w:val="center"/>
              <w:rPr>
                <w:sz w:val="15"/>
                <w:szCs w:val="15"/>
              </w:rPr>
            </w:pPr>
          </w:p>
        </w:tc>
        <w:tc>
          <w:tcPr>
            <w:tcW w:w="1559" w:type="dxa"/>
          </w:tcPr>
          <w:p w14:paraId="13D9DDC1" w14:textId="77777777" w:rsidR="00E63D48" w:rsidRPr="000E0C5A" w:rsidRDefault="00E63D48" w:rsidP="00E63D48">
            <w:pPr>
              <w:jc w:val="center"/>
              <w:rPr>
                <w:sz w:val="15"/>
                <w:szCs w:val="15"/>
              </w:rPr>
            </w:pPr>
            <w:r w:rsidRPr="000E0C5A">
              <w:rPr>
                <w:sz w:val="15"/>
                <w:szCs w:val="15"/>
              </w:rPr>
              <w:t xml:space="preserve">.06 [-.07, .19]  </w:t>
            </w:r>
          </w:p>
        </w:tc>
        <w:tc>
          <w:tcPr>
            <w:tcW w:w="142" w:type="dxa"/>
          </w:tcPr>
          <w:p w14:paraId="281D02E4" w14:textId="77777777" w:rsidR="00E63D48" w:rsidRPr="000E0C5A" w:rsidRDefault="00E63D48" w:rsidP="00E63D48">
            <w:pPr>
              <w:jc w:val="center"/>
              <w:rPr>
                <w:sz w:val="15"/>
                <w:szCs w:val="15"/>
              </w:rPr>
            </w:pPr>
          </w:p>
        </w:tc>
        <w:tc>
          <w:tcPr>
            <w:tcW w:w="1559" w:type="dxa"/>
          </w:tcPr>
          <w:p w14:paraId="7C04AD21" w14:textId="77777777" w:rsidR="00E63D48" w:rsidRPr="000E0C5A" w:rsidRDefault="00E63D48" w:rsidP="00E63D48">
            <w:pPr>
              <w:jc w:val="center"/>
              <w:rPr>
                <w:sz w:val="15"/>
                <w:szCs w:val="15"/>
              </w:rPr>
            </w:pPr>
            <w:r w:rsidRPr="000E0C5A">
              <w:rPr>
                <w:sz w:val="15"/>
                <w:szCs w:val="15"/>
              </w:rPr>
              <w:t>.21</w:t>
            </w:r>
            <w:r w:rsidRPr="000E0C5A">
              <w:rPr>
                <w:sz w:val="15"/>
                <w:szCs w:val="15"/>
                <w:vertAlign w:val="superscript"/>
              </w:rPr>
              <w:t>**</w:t>
            </w:r>
            <w:r w:rsidRPr="000E0C5A">
              <w:rPr>
                <w:sz w:val="15"/>
                <w:szCs w:val="15"/>
              </w:rPr>
              <w:t xml:space="preserve"> [.06, .36]</w:t>
            </w:r>
          </w:p>
        </w:tc>
      </w:tr>
      <w:tr w:rsidR="00E63D48" w:rsidRPr="000E0C5A" w14:paraId="6FCCEF2B" w14:textId="77777777" w:rsidTr="00E63D48">
        <w:trPr>
          <w:trHeight w:val="57"/>
          <w:jc w:val="center"/>
        </w:trPr>
        <w:tc>
          <w:tcPr>
            <w:tcW w:w="3969" w:type="dxa"/>
            <w:tcBorders>
              <w:bottom w:val="single" w:sz="4" w:space="0" w:color="auto"/>
            </w:tcBorders>
          </w:tcPr>
          <w:p w14:paraId="028AB5B9" w14:textId="77777777" w:rsidR="00E63D48" w:rsidRPr="000E0C5A" w:rsidRDefault="00E63D48" w:rsidP="00E63D48">
            <w:pPr>
              <w:ind w:firstLineChars="100" w:firstLine="150"/>
              <w:rPr>
                <w:sz w:val="15"/>
                <w:szCs w:val="15"/>
              </w:rPr>
            </w:pPr>
            <w:r w:rsidRPr="000E0C5A">
              <w:rPr>
                <w:sz w:val="15"/>
                <w:szCs w:val="15"/>
              </w:rPr>
              <w:t xml:space="preserve">Partner-related </w:t>
            </w:r>
            <w:r>
              <w:rPr>
                <w:sz w:val="15"/>
                <w:szCs w:val="15"/>
              </w:rPr>
              <w:t>daydreaming</w:t>
            </w:r>
            <w:r w:rsidRPr="000E0C5A">
              <w:rPr>
                <w:sz w:val="15"/>
                <w:szCs w:val="15"/>
              </w:rPr>
              <w:t xml:space="preserve"> </w:t>
            </w:r>
            <w:r w:rsidRPr="000E0C5A">
              <w:rPr>
                <w:sz w:val="15"/>
                <w:szCs w:val="15"/>
              </w:rPr>
              <w:t>↔</w:t>
            </w:r>
            <w:r w:rsidRPr="000E0C5A">
              <w:rPr>
                <w:sz w:val="15"/>
                <w:szCs w:val="15"/>
              </w:rPr>
              <w:t xml:space="preserve"> General </w:t>
            </w:r>
            <w:r>
              <w:rPr>
                <w:sz w:val="15"/>
                <w:szCs w:val="15"/>
              </w:rPr>
              <w:t>daydreaming</w:t>
            </w:r>
            <w:r w:rsidRPr="000E0C5A">
              <w:rPr>
                <w:sz w:val="15"/>
                <w:szCs w:val="15"/>
              </w:rPr>
              <w:t xml:space="preserve"> </w:t>
            </w:r>
          </w:p>
        </w:tc>
        <w:tc>
          <w:tcPr>
            <w:tcW w:w="1418" w:type="dxa"/>
            <w:tcBorders>
              <w:bottom w:val="single" w:sz="4" w:space="0" w:color="auto"/>
            </w:tcBorders>
          </w:tcPr>
          <w:p w14:paraId="1E6A3D7F" w14:textId="77777777" w:rsidR="00E63D48" w:rsidRPr="000E0C5A" w:rsidRDefault="00E63D48" w:rsidP="00E63D48">
            <w:pPr>
              <w:jc w:val="center"/>
              <w:rPr>
                <w:sz w:val="15"/>
                <w:szCs w:val="15"/>
              </w:rPr>
            </w:pPr>
            <w:r w:rsidRPr="000E0C5A">
              <w:rPr>
                <w:sz w:val="15"/>
                <w:szCs w:val="15"/>
              </w:rPr>
              <w:t>.68</w:t>
            </w:r>
            <w:r w:rsidRPr="000E0C5A">
              <w:rPr>
                <w:sz w:val="15"/>
                <w:szCs w:val="15"/>
                <w:vertAlign w:val="superscript"/>
              </w:rPr>
              <w:t>***</w:t>
            </w:r>
            <w:r w:rsidRPr="000E0C5A">
              <w:rPr>
                <w:sz w:val="15"/>
                <w:szCs w:val="15"/>
              </w:rPr>
              <w:t xml:space="preserve"> [.59, .76]</w:t>
            </w:r>
          </w:p>
        </w:tc>
        <w:tc>
          <w:tcPr>
            <w:tcW w:w="567" w:type="dxa"/>
            <w:tcBorders>
              <w:bottom w:val="single" w:sz="4" w:space="0" w:color="auto"/>
            </w:tcBorders>
          </w:tcPr>
          <w:p w14:paraId="6CC5E8F5" w14:textId="77777777" w:rsidR="00E63D48" w:rsidRPr="000E0C5A" w:rsidRDefault="00E63D48" w:rsidP="00E63D48">
            <w:pPr>
              <w:jc w:val="center"/>
              <w:rPr>
                <w:sz w:val="15"/>
                <w:szCs w:val="15"/>
              </w:rPr>
            </w:pPr>
          </w:p>
        </w:tc>
        <w:tc>
          <w:tcPr>
            <w:tcW w:w="142" w:type="dxa"/>
            <w:tcBorders>
              <w:bottom w:val="single" w:sz="4" w:space="0" w:color="auto"/>
            </w:tcBorders>
          </w:tcPr>
          <w:p w14:paraId="7F86FC35" w14:textId="77777777" w:rsidR="00E63D48" w:rsidRPr="000E0C5A" w:rsidRDefault="00E63D48" w:rsidP="00E63D48">
            <w:pPr>
              <w:jc w:val="center"/>
              <w:rPr>
                <w:sz w:val="15"/>
                <w:szCs w:val="15"/>
              </w:rPr>
            </w:pPr>
          </w:p>
        </w:tc>
        <w:tc>
          <w:tcPr>
            <w:tcW w:w="1559" w:type="dxa"/>
            <w:tcBorders>
              <w:bottom w:val="single" w:sz="4" w:space="0" w:color="auto"/>
            </w:tcBorders>
          </w:tcPr>
          <w:p w14:paraId="78866B2C" w14:textId="77777777" w:rsidR="00E63D48" w:rsidRPr="000E0C5A" w:rsidRDefault="00E63D48" w:rsidP="00E63D48">
            <w:pPr>
              <w:jc w:val="center"/>
              <w:rPr>
                <w:sz w:val="15"/>
                <w:szCs w:val="15"/>
              </w:rPr>
            </w:pPr>
            <w:r w:rsidRPr="000E0C5A">
              <w:rPr>
                <w:sz w:val="15"/>
                <w:szCs w:val="15"/>
              </w:rPr>
              <w:t>.56</w:t>
            </w:r>
            <w:r w:rsidRPr="000E0C5A">
              <w:rPr>
                <w:sz w:val="15"/>
                <w:szCs w:val="15"/>
                <w:vertAlign w:val="superscript"/>
              </w:rPr>
              <w:t>***</w:t>
            </w:r>
            <w:r w:rsidRPr="000E0C5A">
              <w:rPr>
                <w:sz w:val="15"/>
                <w:szCs w:val="15"/>
              </w:rPr>
              <w:t xml:space="preserve"> [.42, .70]</w:t>
            </w:r>
          </w:p>
        </w:tc>
        <w:tc>
          <w:tcPr>
            <w:tcW w:w="142" w:type="dxa"/>
            <w:tcBorders>
              <w:bottom w:val="single" w:sz="4" w:space="0" w:color="auto"/>
            </w:tcBorders>
          </w:tcPr>
          <w:p w14:paraId="57CA62CE" w14:textId="77777777" w:rsidR="00E63D48" w:rsidRPr="000E0C5A" w:rsidRDefault="00E63D48" w:rsidP="00E63D48">
            <w:pPr>
              <w:jc w:val="center"/>
              <w:rPr>
                <w:sz w:val="15"/>
                <w:szCs w:val="15"/>
              </w:rPr>
            </w:pPr>
          </w:p>
        </w:tc>
        <w:tc>
          <w:tcPr>
            <w:tcW w:w="1559" w:type="dxa"/>
            <w:tcBorders>
              <w:bottom w:val="single" w:sz="4" w:space="0" w:color="auto"/>
            </w:tcBorders>
          </w:tcPr>
          <w:p w14:paraId="0A3D615D" w14:textId="77777777" w:rsidR="00E63D48" w:rsidRPr="000E0C5A" w:rsidRDefault="00E63D48" w:rsidP="00E63D48">
            <w:pPr>
              <w:jc w:val="center"/>
              <w:rPr>
                <w:sz w:val="15"/>
                <w:szCs w:val="15"/>
              </w:rPr>
            </w:pPr>
            <w:r w:rsidRPr="000E0C5A">
              <w:rPr>
                <w:sz w:val="15"/>
                <w:szCs w:val="15"/>
              </w:rPr>
              <w:t>.65</w:t>
            </w:r>
            <w:r w:rsidRPr="000E0C5A">
              <w:rPr>
                <w:sz w:val="15"/>
                <w:szCs w:val="15"/>
                <w:vertAlign w:val="superscript"/>
              </w:rPr>
              <w:t>***</w:t>
            </w:r>
            <w:r w:rsidRPr="000E0C5A">
              <w:rPr>
                <w:sz w:val="15"/>
                <w:szCs w:val="15"/>
              </w:rPr>
              <w:t xml:space="preserve"> [.55, .75]</w:t>
            </w:r>
          </w:p>
        </w:tc>
      </w:tr>
      <w:tr w:rsidR="00E63D48" w:rsidRPr="000E0C5A" w14:paraId="1FF02D22" w14:textId="77777777" w:rsidTr="00E63D48">
        <w:trPr>
          <w:trHeight w:val="57"/>
          <w:jc w:val="center"/>
        </w:trPr>
        <w:tc>
          <w:tcPr>
            <w:tcW w:w="9356" w:type="dxa"/>
            <w:gridSpan w:val="7"/>
            <w:tcBorders>
              <w:top w:val="single" w:sz="4" w:space="0" w:color="auto"/>
            </w:tcBorders>
          </w:tcPr>
          <w:p w14:paraId="24004247" w14:textId="77777777" w:rsidR="00E63D48" w:rsidRPr="000E0C5A" w:rsidRDefault="00E63D48" w:rsidP="00E63D48">
            <w:pPr>
              <w:rPr>
                <w:sz w:val="15"/>
                <w:szCs w:val="15"/>
              </w:rPr>
            </w:pPr>
            <w:r w:rsidRPr="000E0C5A">
              <w:rPr>
                <w:i/>
                <w:iCs/>
                <w:sz w:val="15"/>
                <w:szCs w:val="15"/>
              </w:rPr>
              <w:t>Note</w:t>
            </w:r>
            <w:r w:rsidRPr="000E0C5A">
              <w:rPr>
                <w:sz w:val="15"/>
                <w:szCs w:val="15"/>
              </w:rPr>
              <w:t xml:space="preserve">. </w:t>
            </w:r>
            <w:r w:rsidRPr="000E0C5A">
              <w:rPr>
                <w:i/>
                <w:iCs/>
                <w:sz w:val="15"/>
                <w:szCs w:val="15"/>
              </w:rPr>
              <w:t>B</w:t>
            </w:r>
            <w:r w:rsidRPr="000E0C5A">
              <w:rPr>
                <w:sz w:val="15"/>
                <w:szCs w:val="15"/>
              </w:rPr>
              <w:t xml:space="preserve"> = unstandardized coefficient. CI = confidence interval. </w:t>
            </w:r>
            <w:r w:rsidRPr="000E0C5A">
              <w:rPr>
                <w:sz w:val="15"/>
                <w:szCs w:val="15"/>
              </w:rPr>
              <w:t>β</w:t>
            </w:r>
            <w:r w:rsidRPr="000E0C5A">
              <w:rPr>
                <w:sz w:val="15"/>
                <w:szCs w:val="15"/>
              </w:rPr>
              <w:t xml:space="preserve"> = average standardized coefficient. </w:t>
            </w:r>
            <w:r w:rsidRPr="000E0C5A">
              <w:rPr>
                <w:i/>
                <w:iCs/>
                <w:sz w:val="15"/>
                <w:szCs w:val="15"/>
              </w:rPr>
              <w:t>r</w:t>
            </w:r>
            <w:r w:rsidRPr="000E0C5A">
              <w:rPr>
                <w:sz w:val="15"/>
                <w:szCs w:val="15"/>
              </w:rPr>
              <w:t xml:space="preserve"> = correlation coefficient. Coefficients from control variables to each variable were omitted for clarity of the presentation.</w:t>
            </w:r>
          </w:p>
          <w:p w14:paraId="38FB68CC" w14:textId="77777777" w:rsidR="00E63D48" w:rsidRPr="000E0C5A" w:rsidRDefault="00E63D48" w:rsidP="00E63D48">
            <w:pPr>
              <w:rPr>
                <w:sz w:val="15"/>
                <w:szCs w:val="15"/>
              </w:rPr>
            </w:pPr>
            <w:r w:rsidRPr="000E0C5A">
              <w:rPr>
                <w:sz w:val="15"/>
                <w:szCs w:val="15"/>
                <w:vertAlign w:val="superscript"/>
              </w:rPr>
              <w:t>*</w:t>
            </w:r>
            <w:r w:rsidRPr="000E0C5A">
              <w:rPr>
                <w:i/>
                <w:iCs/>
                <w:sz w:val="15"/>
                <w:szCs w:val="15"/>
              </w:rPr>
              <w:t>p</w:t>
            </w:r>
            <w:r w:rsidRPr="000E0C5A">
              <w:rPr>
                <w:sz w:val="15"/>
                <w:szCs w:val="15"/>
              </w:rPr>
              <w:t xml:space="preserve"> &lt; .05. </w:t>
            </w:r>
            <w:r w:rsidRPr="000E0C5A">
              <w:rPr>
                <w:sz w:val="15"/>
                <w:szCs w:val="15"/>
                <w:vertAlign w:val="superscript"/>
              </w:rPr>
              <w:t>**</w:t>
            </w:r>
            <w:r w:rsidRPr="000E0C5A">
              <w:rPr>
                <w:i/>
                <w:iCs/>
                <w:sz w:val="15"/>
                <w:szCs w:val="15"/>
              </w:rPr>
              <w:t>p</w:t>
            </w:r>
            <w:r w:rsidRPr="000E0C5A">
              <w:rPr>
                <w:sz w:val="15"/>
                <w:szCs w:val="15"/>
              </w:rPr>
              <w:t xml:space="preserve"> &lt; .01. </w:t>
            </w:r>
            <w:r w:rsidRPr="000E0C5A">
              <w:rPr>
                <w:sz w:val="15"/>
                <w:szCs w:val="15"/>
                <w:vertAlign w:val="superscript"/>
              </w:rPr>
              <w:t>***</w:t>
            </w:r>
            <w:r w:rsidRPr="000E0C5A">
              <w:rPr>
                <w:i/>
                <w:iCs/>
                <w:sz w:val="15"/>
                <w:szCs w:val="15"/>
              </w:rPr>
              <w:t>p</w:t>
            </w:r>
            <w:r w:rsidRPr="000E0C5A">
              <w:rPr>
                <w:sz w:val="15"/>
                <w:szCs w:val="15"/>
              </w:rPr>
              <w:t xml:space="preserve"> &lt; .001</w:t>
            </w:r>
          </w:p>
        </w:tc>
      </w:tr>
    </w:tbl>
    <w:p w14:paraId="5C002EB7" w14:textId="77777777" w:rsidR="00E63D48" w:rsidRDefault="00E63D48" w:rsidP="00E63D48">
      <w:pPr>
        <w:pStyle w:val="af2"/>
        <w:spacing w:line="480" w:lineRule="auto"/>
        <w:jc w:val="both"/>
        <w:rPr>
          <w:rFonts w:ascii="Times New Roman" w:hAnsi="Times New Roman" w:cs="Times New Roman"/>
          <w:sz w:val="24"/>
          <w:szCs w:val="24"/>
          <w:lang w:eastAsia="ja-JP"/>
        </w:rPr>
      </w:pPr>
    </w:p>
    <w:p w14:paraId="2BF0ED79" w14:textId="77777777" w:rsidR="00E63D48" w:rsidRDefault="00E63D48" w:rsidP="005D3BAE">
      <w:pPr>
        <w:spacing w:line="480" w:lineRule="auto"/>
        <w:rPr>
          <w:rFonts w:ascii="Times New Roman" w:eastAsia="Times New Roman" w:hAnsi="Times New Roman" w:cs="Times New Roman"/>
        </w:rPr>
      </w:pPr>
    </w:p>
    <w:p w14:paraId="273C7375" w14:textId="54D31073" w:rsidR="00163BBA" w:rsidRPr="001B703B" w:rsidRDefault="00E63D48" w:rsidP="005D3BAE">
      <w:pPr>
        <w:spacing w:line="480" w:lineRule="auto"/>
        <w:rPr>
          <w:rFonts w:ascii="Times New Roman" w:eastAsia="ＭＳ ゴシック" w:hAnsi="Times New Roman" w:cs="Times New Roman"/>
          <w:b/>
          <w:bCs/>
          <w:i/>
          <w:iCs/>
          <w:color w:val="000000" w:themeColor="text1"/>
          <w:sz w:val="24"/>
          <w:szCs w:val="24"/>
          <w:lang w:eastAsia="ja-JP"/>
        </w:rPr>
      </w:pPr>
      <w:r>
        <w:rPr>
          <w:rFonts w:ascii="Times New Roman" w:hAnsi="Times New Roman" w:cs="Times New Roman"/>
          <w:b/>
          <w:sz w:val="24"/>
          <w:szCs w:val="24"/>
        </w:rPr>
        <w:br w:type="column"/>
      </w:r>
      <w:r w:rsidR="002F438C" w:rsidRPr="001B703B">
        <w:rPr>
          <w:rFonts w:ascii="Times New Roman" w:hAnsi="Times New Roman" w:cs="Times New Roman"/>
          <w:b/>
          <w:sz w:val="24"/>
          <w:szCs w:val="24"/>
        </w:rPr>
        <w:lastRenderedPageBreak/>
        <w:t xml:space="preserve">Supplemental Material </w:t>
      </w:r>
      <w:r>
        <w:rPr>
          <w:rFonts w:ascii="Times New Roman" w:hAnsi="Times New Roman" w:cs="Times New Roman"/>
          <w:b/>
          <w:sz w:val="24"/>
          <w:szCs w:val="24"/>
        </w:rPr>
        <w:t>3</w:t>
      </w:r>
      <w:r w:rsidR="002F438C" w:rsidRPr="001B703B">
        <w:rPr>
          <w:rFonts w:ascii="Times New Roman" w:hAnsi="Times New Roman" w:cs="Times New Roman"/>
          <w:b/>
          <w:sz w:val="24"/>
          <w:szCs w:val="24"/>
        </w:rPr>
        <w:t>: Details of cluster analysis on attachment style.</w:t>
      </w:r>
    </w:p>
    <w:p w14:paraId="55261436" w14:textId="6ABD9343" w:rsidR="00163BBA" w:rsidRDefault="002F438C" w:rsidP="005D3BAE">
      <w:pPr>
        <w:spacing w:line="480" w:lineRule="auto"/>
        <w:ind w:firstLine="360"/>
        <w:rPr>
          <w:rFonts w:ascii="Times New Roman" w:hAnsi="Times New Roman" w:cs="Times New Roman"/>
          <w:sz w:val="24"/>
          <w:szCs w:val="24"/>
        </w:rPr>
      </w:pPr>
      <w:r w:rsidRPr="001B703B">
        <w:rPr>
          <w:rFonts w:ascii="Times New Roman" w:hAnsi="Times New Roman" w:cs="Times New Roman"/>
          <w:sz w:val="24"/>
          <w:szCs w:val="24"/>
        </w:rPr>
        <w:t xml:space="preserve">To determine the number of clusters required to specify different types of attachment styles, we first conducted a hierarchical cluster analysis. Clustering validity indices indicated that the best number of clusters was three. Moreover, the dendrogram suggests that the three clusters would be good for categorizing participants (Figure S1). Therefore, we conducted a k-means non-hierarchical cluster analysis, setting three clusters and centroids identified by hierarchical cluster analysis to form the final clusters. As shown in Figure S2, the results clearly revealed the three attachment styles proposed by </w:t>
      </w:r>
      <w:proofErr w:type="spellStart"/>
      <w:r w:rsidRPr="001B703B">
        <w:rPr>
          <w:rFonts w:ascii="Times New Roman" w:hAnsi="Times New Roman" w:cs="Times New Roman"/>
          <w:sz w:val="24"/>
          <w:szCs w:val="24"/>
        </w:rPr>
        <w:t>Hazan</w:t>
      </w:r>
      <w:proofErr w:type="spellEnd"/>
      <w:r w:rsidRPr="001B703B">
        <w:rPr>
          <w:rFonts w:ascii="Times New Roman" w:hAnsi="Times New Roman" w:cs="Times New Roman"/>
          <w:sz w:val="24"/>
          <w:szCs w:val="24"/>
        </w:rPr>
        <w:t xml:space="preserve"> and Shaver (1987): secure (low anxiety and low avoidance;</w:t>
      </w:r>
      <w:r w:rsidRPr="001B703B">
        <w:rPr>
          <w:rFonts w:ascii="Times New Roman" w:hAnsi="Times New Roman" w:cs="Times New Roman"/>
          <w:i/>
          <w:iCs/>
          <w:sz w:val="24"/>
          <w:szCs w:val="24"/>
        </w:rPr>
        <w:t xml:space="preserve"> n</w:t>
      </w:r>
      <w:r w:rsidRPr="001B703B">
        <w:rPr>
          <w:rFonts w:ascii="Times New Roman" w:hAnsi="Times New Roman" w:cs="Times New Roman"/>
          <w:sz w:val="24"/>
          <w:szCs w:val="24"/>
        </w:rPr>
        <w:t xml:space="preserve"> = 118), anxious (high anxiety and middle avoidance; </w:t>
      </w:r>
      <w:r w:rsidRPr="001B703B">
        <w:rPr>
          <w:rFonts w:ascii="Times New Roman" w:hAnsi="Times New Roman" w:cs="Times New Roman"/>
          <w:i/>
          <w:iCs/>
          <w:sz w:val="24"/>
          <w:szCs w:val="24"/>
        </w:rPr>
        <w:t>n</w:t>
      </w:r>
      <w:r w:rsidRPr="001B703B">
        <w:rPr>
          <w:rFonts w:ascii="Times New Roman" w:hAnsi="Times New Roman" w:cs="Times New Roman"/>
          <w:sz w:val="24"/>
          <w:szCs w:val="24"/>
        </w:rPr>
        <w:t xml:space="preserve"> = 76), and avoidant (middle anxiety and high avoidance; </w:t>
      </w:r>
      <w:r w:rsidRPr="001B703B">
        <w:rPr>
          <w:rFonts w:ascii="Times New Roman" w:hAnsi="Times New Roman" w:cs="Times New Roman"/>
          <w:i/>
          <w:iCs/>
          <w:sz w:val="24"/>
          <w:szCs w:val="24"/>
        </w:rPr>
        <w:t>n</w:t>
      </w:r>
      <w:r w:rsidRPr="001B703B">
        <w:rPr>
          <w:rFonts w:ascii="Times New Roman" w:hAnsi="Times New Roman" w:cs="Times New Roman"/>
          <w:sz w:val="24"/>
          <w:szCs w:val="24"/>
        </w:rPr>
        <w:t xml:space="preserve"> = 133).</w:t>
      </w:r>
    </w:p>
    <w:p w14:paraId="0E58AA81" w14:textId="7A91DDE4" w:rsidR="00E63D48" w:rsidRDefault="00E63D48" w:rsidP="00E63D48">
      <w:pPr>
        <w:spacing w:line="480" w:lineRule="auto"/>
        <w:rPr>
          <w:rFonts w:ascii="Times New Roman" w:hAnsi="Times New Roman" w:cs="Times New Roman"/>
          <w:sz w:val="24"/>
          <w:szCs w:val="24"/>
        </w:rPr>
      </w:pPr>
    </w:p>
    <w:p w14:paraId="181E16AA" w14:textId="77777777" w:rsidR="00E63D48" w:rsidRPr="00E63D48" w:rsidRDefault="00E63D48" w:rsidP="00E63D48">
      <w:pPr>
        <w:rPr>
          <w:rFonts w:ascii="Times New Roman" w:hAnsi="Times New Roman" w:cs="Times New Roman"/>
          <w:b/>
          <w:bCs/>
          <w:sz w:val="24"/>
          <w:szCs w:val="24"/>
        </w:rPr>
      </w:pPr>
      <w:r w:rsidRPr="00E63D48">
        <w:rPr>
          <w:rFonts w:ascii="Times New Roman" w:hAnsi="Times New Roman" w:cs="Times New Roman"/>
          <w:b/>
          <w:bCs/>
          <w:sz w:val="24"/>
          <w:szCs w:val="24"/>
        </w:rPr>
        <w:t>Figure S1</w:t>
      </w:r>
    </w:p>
    <w:p w14:paraId="555829A9" w14:textId="77777777" w:rsidR="00E63D48" w:rsidRPr="00E63D48" w:rsidRDefault="00E63D48" w:rsidP="00E63D48">
      <w:pPr>
        <w:rPr>
          <w:rFonts w:ascii="Times New Roman" w:hAnsi="Times New Roman" w:cs="Times New Roman"/>
          <w:i/>
          <w:iCs/>
          <w:sz w:val="24"/>
          <w:szCs w:val="24"/>
        </w:rPr>
      </w:pPr>
      <w:r w:rsidRPr="00E63D48">
        <w:rPr>
          <w:rFonts w:ascii="Times New Roman" w:hAnsi="Times New Roman" w:cs="Times New Roman"/>
          <w:i/>
          <w:iCs/>
          <w:sz w:val="24"/>
          <w:szCs w:val="24"/>
        </w:rPr>
        <w:t>Dendrogram from the Hierarchical Cluster Analysis</w:t>
      </w:r>
    </w:p>
    <w:p w14:paraId="32431130" w14:textId="77777777" w:rsidR="00E63D48" w:rsidRPr="00E63D48" w:rsidRDefault="00E63D48" w:rsidP="00E63D48">
      <w:pPr>
        <w:rPr>
          <w:rFonts w:ascii="Times New Roman" w:hAnsi="Times New Roman" w:cs="Times New Roman"/>
          <w:sz w:val="24"/>
          <w:szCs w:val="24"/>
        </w:rPr>
      </w:pPr>
      <w:r w:rsidRPr="00E63D48">
        <w:rPr>
          <w:rFonts w:ascii="Times New Roman" w:hAnsi="Times New Roman" w:cs="Times New Roman"/>
          <w:noProof/>
          <w:sz w:val="24"/>
          <w:szCs w:val="24"/>
        </w:rPr>
        <w:drawing>
          <wp:anchor distT="0" distB="0" distL="114300" distR="114300" simplePos="0" relativeHeight="251659264" behindDoc="0" locked="0" layoutInCell="1" allowOverlap="1" wp14:anchorId="4B35BB67" wp14:editId="67634AFD">
            <wp:simplePos x="0" y="0"/>
            <wp:positionH relativeFrom="column">
              <wp:posOffset>1149651</wp:posOffset>
            </wp:positionH>
            <wp:positionV relativeFrom="paragraph">
              <wp:posOffset>70485</wp:posOffset>
            </wp:positionV>
            <wp:extent cx="3100070" cy="2149475"/>
            <wp:effectExtent l="0" t="0" r="0" b="0"/>
            <wp:wrapTopAndBottom/>
            <wp:docPr id="2" name="図 2"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10;&#10;自動的に生成された説明"/>
                    <pic:cNvPicPr/>
                  </pic:nvPicPr>
                  <pic:blipFill>
                    <a:blip r:embed="rId8">
                      <a:extLst>
                        <a:ext uri="{28A0092B-C50C-407E-A947-70E740481C1C}">
                          <a14:useLocalDpi xmlns:a14="http://schemas.microsoft.com/office/drawing/2010/main" val="0"/>
                        </a:ext>
                      </a:extLst>
                    </a:blip>
                    <a:stretch>
                      <a:fillRect/>
                    </a:stretch>
                  </pic:blipFill>
                  <pic:spPr>
                    <a:xfrm>
                      <a:off x="0" y="0"/>
                      <a:ext cx="3100070" cy="2149475"/>
                    </a:xfrm>
                    <a:prstGeom prst="rect">
                      <a:avLst/>
                    </a:prstGeom>
                  </pic:spPr>
                </pic:pic>
              </a:graphicData>
            </a:graphic>
            <wp14:sizeRelH relativeFrom="page">
              <wp14:pctWidth>0</wp14:pctWidth>
            </wp14:sizeRelH>
            <wp14:sizeRelV relativeFrom="page">
              <wp14:pctHeight>0</wp14:pctHeight>
            </wp14:sizeRelV>
          </wp:anchor>
        </w:drawing>
      </w:r>
    </w:p>
    <w:p w14:paraId="4E208E84" w14:textId="2440D8B8" w:rsidR="00E63D48" w:rsidRPr="00E63D48" w:rsidRDefault="00E63D48" w:rsidP="00E63D48">
      <w:pPr>
        <w:rPr>
          <w:rFonts w:ascii="Times New Roman" w:hAnsi="Times New Roman" w:cs="Times New Roman"/>
          <w:b/>
          <w:bCs/>
          <w:sz w:val="24"/>
          <w:szCs w:val="24"/>
        </w:rPr>
      </w:pPr>
      <w:r>
        <w:rPr>
          <w:rFonts w:ascii="Times New Roman" w:hAnsi="Times New Roman" w:cs="Times New Roman"/>
          <w:b/>
          <w:bCs/>
          <w:sz w:val="24"/>
          <w:szCs w:val="24"/>
        </w:rPr>
        <w:br w:type="column"/>
      </w:r>
      <w:r w:rsidRPr="00E63D48">
        <w:rPr>
          <w:rFonts w:ascii="Times New Roman" w:hAnsi="Times New Roman" w:cs="Times New Roman"/>
          <w:b/>
          <w:bCs/>
          <w:sz w:val="24"/>
          <w:szCs w:val="24"/>
        </w:rPr>
        <w:lastRenderedPageBreak/>
        <w:t>Figure S2</w:t>
      </w:r>
    </w:p>
    <w:p w14:paraId="52083DDC" w14:textId="77777777" w:rsidR="00E63D48" w:rsidRPr="00E63D48" w:rsidRDefault="00E63D48" w:rsidP="00E63D48">
      <w:pPr>
        <w:rPr>
          <w:rFonts w:ascii="Times New Roman" w:hAnsi="Times New Roman" w:cs="Times New Roman"/>
          <w:i/>
          <w:iCs/>
          <w:sz w:val="24"/>
          <w:szCs w:val="24"/>
        </w:rPr>
      </w:pPr>
      <w:r w:rsidRPr="00E63D48">
        <w:rPr>
          <w:rFonts w:ascii="Times New Roman" w:hAnsi="Times New Roman" w:cs="Times New Roman"/>
          <w:i/>
          <w:iCs/>
          <w:noProof/>
          <w:sz w:val="24"/>
          <w:szCs w:val="24"/>
        </w:rPr>
        <w:drawing>
          <wp:anchor distT="0" distB="0" distL="114300" distR="114300" simplePos="0" relativeHeight="251660288" behindDoc="0" locked="0" layoutInCell="1" allowOverlap="1" wp14:anchorId="6740AD51" wp14:editId="3745DB5C">
            <wp:simplePos x="0" y="0"/>
            <wp:positionH relativeFrom="column">
              <wp:posOffset>1287089</wp:posOffset>
            </wp:positionH>
            <wp:positionV relativeFrom="paragraph">
              <wp:posOffset>770970</wp:posOffset>
            </wp:positionV>
            <wp:extent cx="3204210" cy="1957705"/>
            <wp:effectExtent l="0" t="0" r="0" b="0"/>
            <wp:wrapTopAndBottom/>
            <wp:docPr id="1" name="図 1"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 箱ひげ図&#10;&#10;自動的に生成された説明"/>
                    <pic:cNvPicPr/>
                  </pic:nvPicPr>
                  <pic:blipFill>
                    <a:blip r:embed="rId9">
                      <a:extLst>
                        <a:ext uri="{28A0092B-C50C-407E-A947-70E740481C1C}">
                          <a14:useLocalDpi xmlns:a14="http://schemas.microsoft.com/office/drawing/2010/main" val="0"/>
                        </a:ext>
                      </a:extLst>
                    </a:blip>
                    <a:stretch>
                      <a:fillRect/>
                    </a:stretch>
                  </pic:blipFill>
                  <pic:spPr>
                    <a:xfrm>
                      <a:off x="0" y="0"/>
                      <a:ext cx="3204210" cy="1957705"/>
                    </a:xfrm>
                    <a:prstGeom prst="rect">
                      <a:avLst/>
                    </a:prstGeom>
                  </pic:spPr>
                </pic:pic>
              </a:graphicData>
            </a:graphic>
            <wp14:sizeRelH relativeFrom="page">
              <wp14:pctWidth>0</wp14:pctWidth>
            </wp14:sizeRelH>
            <wp14:sizeRelV relativeFrom="page">
              <wp14:pctHeight>0</wp14:pctHeight>
            </wp14:sizeRelV>
          </wp:anchor>
        </w:drawing>
      </w:r>
      <w:r w:rsidRPr="00E63D48">
        <w:rPr>
          <w:rFonts w:ascii="Times New Roman" w:hAnsi="Times New Roman" w:cs="Times New Roman"/>
          <w:i/>
          <w:iCs/>
          <w:sz w:val="24"/>
          <w:szCs w:val="24"/>
        </w:rPr>
        <w:t>Z-scores of Anxiety and Avoidance for Three Attachment Style Clusters from the k-means Cluster Analysis</w:t>
      </w:r>
    </w:p>
    <w:p w14:paraId="213A0DF2" w14:textId="77777777" w:rsidR="00E63D48" w:rsidRPr="00E63D48" w:rsidRDefault="00E63D48" w:rsidP="00E63D48">
      <w:pPr>
        <w:rPr>
          <w:rFonts w:ascii="Times New Roman" w:hAnsi="Times New Roman" w:cs="Times New Roman"/>
          <w:sz w:val="24"/>
          <w:szCs w:val="24"/>
        </w:rPr>
      </w:pPr>
    </w:p>
    <w:p w14:paraId="48FA7B86" w14:textId="77777777" w:rsidR="00E63D48" w:rsidRPr="001B703B" w:rsidRDefault="00E63D48" w:rsidP="00E63D48">
      <w:pPr>
        <w:spacing w:line="480" w:lineRule="auto"/>
        <w:rPr>
          <w:rFonts w:ascii="Times New Roman" w:hAnsi="Times New Roman" w:cs="Times New Roman"/>
          <w:sz w:val="24"/>
          <w:szCs w:val="24"/>
        </w:rPr>
      </w:pPr>
    </w:p>
    <w:p w14:paraId="48F139A2" w14:textId="40B27155" w:rsidR="00163BBA" w:rsidRPr="00380E82" w:rsidRDefault="002F438C" w:rsidP="005D3BAE">
      <w:pPr>
        <w:spacing w:line="480" w:lineRule="auto"/>
        <w:ind w:firstLine="360"/>
        <w:rPr>
          <w:rFonts w:ascii="Times New Roman" w:hAnsi="Times New Roman" w:cs="Times New Roman"/>
          <w:sz w:val="24"/>
          <w:szCs w:val="24"/>
        </w:rPr>
      </w:pPr>
      <w:r w:rsidRPr="00163BBA">
        <w:rPr>
          <w:rFonts w:ascii="Times New Roman" w:eastAsia="Times New Roman" w:hAnsi="Times New Roman" w:cs="Times New Roman"/>
        </w:rPr>
        <w:br w:type="column"/>
      </w:r>
      <w:r w:rsidRPr="00380E82">
        <w:rPr>
          <w:rFonts w:ascii="Times New Roman" w:hAnsi="Times New Roman" w:cs="Times New Roman"/>
          <w:sz w:val="24"/>
          <w:szCs w:val="24"/>
        </w:rPr>
        <w:lastRenderedPageBreak/>
        <w:t>Table S1 summarizes the results of the mean comparison between attachment styles for each time variable. Univariate analysis of variance (ANOVA) revealed that partner-related daydreaming was significantly different across attachment styles. Post hoc analyses showed that it was highest for the anxious group</w:t>
      </w:r>
      <w:r w:rsidR="00AB362F">
        <w:rPr>
          <w:rFonts w:ascii="Times New Roman" w:hAnsi="Times New Roman" w:cs="Times New Roman"/>
          <w:sz w:val="24"/>
          <w:szCs w:val="24"/>
        </w:rPr>
        <w:t>,</w:t>
      </w:r>
      <w:r w:rsidRPr="00380E82">
        <w:rPr>
          <w:rFonts w:ascii="Times New Roman" w:hAnsi="Times New Roman" w:cs="Times New Roman"/>
          <w:sz w:val="24"/>
          <w:szCs w:val="24"/>
        </w:rPr>
        <w:t xml:space="preserve"> followed by the secure and avoidant groups. </w:t>
      </w:r>
      <w:r w:rsidR="00380E82">
        <w:rPr>
          <w:rFonts w:ascii="Times New Roman" w:hAnsi="Times New Roman" w:cs="Times New Roman"/>
          <w:sz w:val="24"/>
          <w:szCs w:val="24"/>
        </w:rPr>
        <w:t>Contrastingly</w:t>
      </w:r>
      <w:r w:rsidRPr="00380E82">
        <w:rPr>
          <w:rFonts w:ascii="Times New Roman" w:hAnsi="Times New Roman" w:cs="Times New Roman"/>
          <w:sz w:val="24"/>
          <w:szCs w:val="24"/>
        </w:rPr>
        <w:t>, the difference in general daydreaming was weaker; although it was significantly higher for the anxious group than</w:t>
      </w:r>
      <w:commentRangeStart w:id="1"/>
      <w:commentRangeEnd w:id="1"/>
      <w:r w:rsidRPr="00380E82">
        <w:rPr>
          <w:rFonts w:ascii="Times New Roman" w:hAnsi="Times New Roman" w:cs="Times New Roman"/>
          <w:sz w:val="24"/>
          <w:szCs w:val="24"/>
        </w:rPr>
        <w:t xml:space="preserve"> for the avoidant group, there were no significant differences between the secure group and the remaining two groups.</w:t>
      </w:r>
    </w:p>
    <w:p w14:paraId="693CE799" w14:textId="5355F63A" w:rsidR="00163BBA" w:rsidRPr="00380E82" w:rsidRDefault="002F438C" w:rsidP="005D3BAE">
      <w:pPr>
        <w:spacing w:line="480" w:lineRule="auto"/>
        <w:ind w:firstLine="360"/>
        <w:rPr>
          <w:rFonts w:ascii="Times New Roman" w:hAnsi="Times New Roman" w:cs="Times New Roman"/>
          <w:sz w:val="24"/>
          <w:szCs w:val="24"/>
        </w:rPr>
      </w:pPr>
      <w:r w:rsidRPr="00380E82">
        <w:rPr>
          <w:rFonts w:ascii="Times New Roman" w:hAnsi="Times New Roman" w:cs="Times New Roman"/>
          <w:sz w:val="24"/>
          <w:szCs w:val="24"/>
        </w:rPr>
        <w:t>Commitment and satisfaction were significantly higher for the secure group, followed by the anxious and avoidant groups. Investment was significantly higher in the secure and anxious groups than in the avoidant group. Alternatives</w:t>
      </w:r>
      <w:r w:rsidRPr="00380E82">
        <w:rPr>
          <w:rFonts w:ascii="Times New Roman" w:hAnsi="Times New Roman" w:cs="Times New Roman"/>
          <w:szCs w:val="24"/>
        </w:rPr>
        <w:t xml:space="preserve"> </w:t>
      </w:r>
      <w:r w:rsidRPr="00380E82">
        <w:rPr>
          <w:rFonts w:ascii="Times New Roman" w:hAnsi="Times New Roman" w:cs="Times New Roman"/>
          <w:sz w:val="24"/>
          <w:szCs w:val="24"/>
        </w:rPr>
        <w:t>was lower for the secure group than for the anxious and avoidant groups. Marital duration was the longest in the avoidant group, followed by the secure and anxious groups. There were no significant gender differences in the attachment style types. Overall, the results were consistent with attachment style theory (</w:t>
      </w:r>
      <w:proofErr w:type="spellStart"/>
      <w:r w:rsidRPr="00380E82">
        <w:rPr>
          <w:rFonts w:ascii="Times New Roman" w:hAnsi="Times New Roman" w:cs="Times New Roman"/>
          <w:sz w:val="24"/>
          <w:szCs w:val="24"/>
        </w:rPr>
        <w:t>Hazan</w:t>
      </w:r>
      <w:proofErr w:type="spellEnd"/>
      <w:r w:rsidRPr="00380E82">
        <w:rPr>
          <w:rFonts w:ascii="Times New Roman" w:hAnsi="Times New Roman" w:cs="Times New Roman"/>
          <w:sz w:val="24"/>
          <w:szCs w:val="24"/>
        </w:rPr>
        <w:t xml:space="preserve"> &amp; Shaver, 1987).</w:t>
      </w:r>
    </w:p>
    <w:p w14:paraId="62AB15C1" w14:textId="77777777" w:rsidR="00E63D48" w:rsidRPr="00E63D48" w:rsidRDefault="00E63D48" w:rsidP="00E63D48">
      <w:pPr>
        <w:rPr>
          <w:rFonts w:ascii="Times New Roman" w:hAnsi="Times New Roman" w:cs="Times New Roman"/>
          <w:sz w:val="24"/>
          <w:szCs w:val="24"/>
        </w:rPr>
      </w:pPr>
      <w:r>
        <w:rPr>
          <w:rFonts w:ascii="Times New Roman" w:eastAsia="Times New Roman" w:hAnsi="Times New Roman" w:cs="Times New Roman"/>
          <w:b/>
          <w:bCs/>
          <w:sz w:val="24"/>
          <w:szCs w:val="24"/>
          <w:lang w:eastAsia="ja-JP"/>
        </w:rPr>
        <w:br w:type="column"/>
      </w:r>
      <w:r w:rsidRPr="00E63D48">
        <w:rPr>
          <w:rFonts w:ascii="Times New Roman" w:hAnsi="Times New Roman" w:cs="Times New Roman"/>
          <w:b/>
          <w:bCs/>
          <w:sz w:val="24"/>
          <w:szCs w:val="24"/>
        </w:rPr>
        <w:lastRenderedPageBreak/>
        <w:t>Table S1</w:t>
      </w:r>
    </w:p>
    <w:p w14:paraId="586E81ED" w14:textId="6F180DD4" w:rsidR="00E63D48" w:rsidRDefault="00E63D48" w:rsidP="00E63D48">
      <w:pPr>
        <w:rPr>
          <w:rFonts w:ascii="Times New Roman" w:hAnsi="Times New Roman" w:cs="Times New Roman"/>
          <w:i/>
          <w:iCs/>
          <w:sz w:val="24"/>
          <w:szCs w:val="24"/>
        </w:rPr>
      </w:pPr>
      <w:r w:rsidRPr="00E63D48">
        <w:rPr>
          <w:rFonts w:ascii="Times New Roman" w:hAnsi="Times New Roman" w:cs="Times New Roman"/>
          <w:i/>
          <w:iCs/>
          <w:sz w:val="24"/>
          <w:szCs w:val="24"/>
        </w:rPr>
        <w:t>Mean Comparisons between Attachment Styles for Each Variable</w:t>
      </w:r>
    </w:p>
    <w:p w14:paraId="08D78245" w14:textId="77777777" w:rsidR="00E63D48" w:rsidRPr="00E63D48" w:rsidRDefault="00E63D48" w:rsidP="00E63D48">
      <w:pPr>
        <w:rPr>
          <w:rFonts w:ascii="Times New Roman" w:hAnsi="Times New Roman" w:cs="Times New Roman"/>
          <w:i/>
          <w:iCs/>
          <w:sz w:val="24"/>
          <w:szCs w:val="24"/>
        </w:rPr>
      </w:pPr>
    </w:p>
    <w:tbl>
      <w:tblPr>
        <w:tblW w:w="9923" w:type="dxa"/>
        <w:jc w:val="center"/>
        <w:tblLayout w:type="fixed"/>
        <w:tblLook w:val="04A0" w:firstRow="1" w:lastRow="0" w:firstColumn="1" w:lastColumn="0" w:noHBand="0" w:noVBand="1"/>
      </w:tblPr>
      <w:tblGrid>
        <w:gridCol w:w="2688"/>
        <w:gridCol w:w="1382"/>
        <w:gridCol w:w="236"/>
        <w:gridCol w:w="1397"/>
        <w:gridCol w:w="236"/>
        <w:gridCol w:w="1396"/>
        <w:gridCol w:w="236"/>
        <w:gridCol w:w="886"/>
        <w:gridCol w:w="1466"/>
      </w:tblGrid>
      <w:tr w:rsidR="00E63D48" w:rsidRPr="00E63D48" w14:paraId="1ABA4B21" w14:textId="77777777" w:rsidTr="00E63D48">
        <w:trPr>
          <w:jc w:val="center"/>
        </w:trPr>
        <w:tc>
          <w:tcPr>
            <w:tcW w:w="2688" w:type="dxa"/>
            <w:tcBorders>
              <w:top w:val="single" w:sz="4" w:space="0" w:color="auto"/>
            </w:tcBorders>
          </w:tcPr>
          <w:p w14:paraId="227B41C2" w14:textId="77777777" w:rsidR="00E63D48" w:rsidRPr="00E63D48" w:rsidRDefault="00E63D48" w:rsidP="00E63D48">
            <w:pPr>
              <w:spacing w:line="360" w:lineRule="auto"/>
              <w:jc w:val="center"/>
              <w:rPr>
                <w:rFonts w:ascii="Times New Roman" w:hAnsi="Times New Roman" w:cs="Times New Roman"/>
                <w:sz w:val="20"/>
                <w:szCs w:val="20"/>
              </w:rPr>
            </w:pPr>
          </w:p>
        </w:tc>
        <w:tc>
          <w:tcPr>
            <w:tcW w:w="1382" w:type="dxa"/>
            <w:tcBorders>
              <w:top w:val="single" w:sz="4" w:space="0" w:color="auto"/>
              <w:bottom w:val="single" w:sz="4" w:space="0" w:color="auto"/>
            </w:tcBorders>
          </w:tcPr>
          <w:p w14:paraId="6D966F17"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Secure</w:t>
            </w:r>
          </w:p>
        </w:tc>
        <w:tc>
          <w:tcPr>
            <w:tcW w:w="236" w:type="dxa"/>
            <w:tcBorders>
              <w:top w:val="single" w:sz="4" w:space="0" w:color="auto"/>
            </w:tcBorders>
          </w:tcPr>
          <w:p w14:paraId="3F30A75D"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tcBorders>
              <w:top w:val="single" w:sz="4" w:space="0" w:color="auto"/>
              <w:bottom w:val="single" w:sz="4" w:space="0" w:color="auto"/>
            </w:tcBorders>
          </w:tcPr>
          <w:p w14:paraId="489164BD"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Anxious</w:t>
            </w:r>
          </w:p>
        </w:tc>
        <w:tc>
          <w:tcPr>
            <w:tcW w:w="236" w:type="dxa"/>
            <w:tcBorders>
              <w:top w:val="single" w:sz="4" w:space="0" w:color="auto"/>
            </w:tcBorders>
          </w:tcPr>
          <w:p w14:paraId="0CD28B38"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tcBorders>
              <w:top w:val="single" w:sz="4" w:space="0" w:color="auto"/>
              <w:bottom w:val="single" w:sz="4" w:space="0" w:color="auto"/>
            </w:tcBorders>
          </w:tcPr>
          <w:p w14:paraId="04338DAF"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Avoidant</w:t>
            </w:r>
          </w:p>
        </w:tc>
        <w:tc>
          <w:tcPr>
            <w:tcW w:w="236" w:type="dxa"/>
            <w:tcBorders>
              <w:top w:val="single" w:sz="4" w:space="0" w:color="auto"/>
            </w:tcBorders>
          </w:tcPr>
          <w:p w14:paraId="48CF17BD"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Borders>
              <w:top w:val="single" w:sz="4" w:space="0" w:color="auto"/>
              <w:bottom w:val="single" w:sz="4" w:space="0" w:color="auto"/>
            </w:tcBorders>
          </w:tcPr>
          <w:p w14:paraId="4BCE8B18" w14:textId="77777777" w:rsidR="00E63D48" w:rsidRPr="00E63D48" w:rsidRDefault="00E63D48" w:rsidP="00E63D48">
            <w:pPr>
              <w:spacing w:line="360" w:lineRule="auto"/>
              <w:jc w:val="center"/>
              <w:rPr>
                <w:rFonts w:ascii="Times New Roman" w:hAnsi="Times New Roman" w:cs="Times New Roman"/>
                <w:sz w:val="20"/>
                <w:szCs w:val="20"/>
              </w:rPr>
            </w:pPr>
          </w:p>
        </w:tc>
        <w:tc>
          <w:tcPr>
            <w:tcW w:w="1466" w:type="dxa"/>
            <w:tcBorders>
              <w:top w:val="single" w:sz="4" w:space="0" w:color="auto"/>
              <w:bottom w:val="single" w:sz="4" w:space="0" w:color="auto"/>
            </w:tcBorders>
          </w:tcPr>
          <w:p w14:paraId="4DBB04F7" w14:textId="77777777" w:rsidR="00E63D48" w:rsidRPr="00E63D48" w:rsidRDefault="00E63D48" w:rsidP="00E63D48">
            <w:pPr>
              <w:spacing w:line="360" w:lineRule="auto"/>
              <w:jc w:val="center"/>
              <w:rPr>
                <w:rFonts w:ascii="Times New Roman" w:hAnsi="Times New Roman" w:cs="Times New Roman"/>
                <w:sz w:val="20"/>
                <w:szCs w:val="20"/>
              </w:rPr>
            </w:pPr>
          </w:p>
        </w:tc>
      </w:tr>
      <w:tr w:rsidR="00E63D48" w:rsidRPr="00E63D48" w14:paraId="1AFC1C1E" w14:textId="77777777" w:rsidTr="00E63D48">
        <w:trPr>
          <w:jc w:val="center"/>
        </w:trPr>
        <w:tc>
          <w:tcPr>
            <w:tcW w:w="2688" w:type="dxa"/>
            <w:tcBorders>
              <w:bottom w:val="single" w:sz="4" w:space="0" w:color="auto"/>
            </w:tcBorders>
          </w:tcPr>
          <w:p w14:paraId="77E0EAD4"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Variable</w:t>
            </w:r>
          </w:p>
        </w:tc>
        <w:tc>
          <w:tcPr>
            <w:tcW w:w="1382" w:type="dxa"/>
            <w:tcBorders>
              <w:top w:val="single" w:sz="4" w:space="0" w:color="auto"/>
              <w:bottom w:val="single" w:sz="4" w:space="0" w:color="auto"/>
            </w:tcBorders>
          </w:tcPr>
          <w:p w14:paraId="0A9DCFEA"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i/>
                <w:iCs/>
                <w:sz w:val="20"/>
                <w:szCs w:val="20"/>
              </w:rPr>
              <w:t>M</w:t>
            </w:r>
            <w:r w:rsidRPr="00E63D48">
              <w:rPr>
                <w:rFonts w:ascii="Times New Roman" w:hAnsi="Times New Roman" w:cs="Times New Roman"/>
                <w:sz w:val="20"/>
                <w:szCs w:val="20"/>
              </w:rPr>
              <w:t xml:space="preserve"> (</w:t>
            </w:r>
            <w:r w:rsidRPr="00E63D48">
              <w:rPr>
                <w:rFonts w:ascii="Times New Roman" w:hAnsi="Times New Roman" w:cs="Times New Roman"/>
                <w:i/>
                <w:iCs/>
                <w:sz w:val="20"/>
                <w:szCs w:val="20"/>
              </w:rPr>
              <w:t>SD</w:t>
            </w:r>
            <w:r w:rsidRPr="00E63D48">
              <w:rPr>
                <w:rFonts w:ascii="Times New Roman" w:hAnsi="Times New Roman" w:cs="Times New Roman"/>
                <w:sz w:val="20"/>
                <w:szCs w:val="20"/>
              </w:rPr>
              <w:t>)</w:t>
            </w:r>
          </w:p>
        </w:tc>
        <w:tc>
          <w:tcPr>
            <w:tcW w:w="236" w:type="dxa"/>
            <w:tcBorders>
              <w:bottom w:val="single" w:sz="4" w:space="0" w:color="auto"/>
            </w:tcBorders>
          </w:tcPr>
          <w:p w14:paraId="633DF216"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tcBorders>
              <w:top w:val="single" w:sz="4" w:space="0" w:color="auto"/>
              <w:bottom w:val="single" w:sz="4" w:space="0" w:color="auto"/>
            </w:tcBorders>
          </w:tcPr>
          <w:p w14:paraId="5A7D2B07"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i/>
                <w:iCs/>
                <w:sz w:val="20"/>
                <w:szCs w:val="20"/>
              </w:rPr>
              <w:t>M</w:t>
            </w:r>
            <w:r w:rsidRPr="00E63D48">
              <w:rPr>
                <w:rFonts w:ascii="Times New Roman" w:hAnsi="Times New Roman" w:cs="Times New Roman"/>
                <w:sz w:val="20"/>
                <w:szCs w:val="20"/>
              </w:rPr>
              <w:t xml:space="preserve"> (</w:t>
            </w:r>
            <w:r w:rsidRPr="00E63D48">
              <w:rPr>
                <w:rFonts w:ascii="Times New Roman" w:hAnsi="Times New Roman" w:cs="Times New Roman"/>
                <w:i/>
                <w:iCs/>
                <w:sz w:val="20"/>
                <w:szCs w:val="20"/>
              </w:rPr>
              <w:t>SD</w:t>
            </w:r>
            <w:r w:rsidRPr="00E63D48">
              <w:rPr>
                <w:rFonts w:ascii="Times New Roman" w:hAnsi="Times New Roman" w:cs="Times New Roman"/>
                <w:sz w:val="20"/>
                <w:szCs w:val="20"/>
              </w:rPr>
              <w:t>)</w:t>
            </w:r>
          </w:p>
        </w:tc>
        <w:tc>
          <w:tcPr>
            <w:tcW w:w="236" w:type="dxa"/>
            <w:tcBorders>
              <w:bottom w:val="single" w:sz="4" w:space="0" w:color="auto"/>
            </w:tcBorders>
          </w:tcPr>
          <w:p w14:paraId="0EE8A11C"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tcBorders>
              <w:top w:val="single" w:sz="4" w:space="0" w:color="auto"/>
              <w:bottom w:val="single" w:sz="4" w:space="0" w:color="auto"/>
            </w:tcBorders>
          </w:tcPr>
          <w:p w14:paraId="0D79626D"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i/>
                <w:iCs/>
                <w:sz w:val="20"/>
                <w:szCs w:val="20"/>
              </w:rPr>
              <w:t>M</w:t>
            </w:r>
            <w:r w:rsidRPr="00E63D48">
              <w:rPr>
                <w:rFonts w:ascii="Times New Roman" w:hAnsi="Times New Roman" w:cs="Times New Roman"/>
                <w:sz w:val="20"/>
                <w:szCs w:val="20"/>
              </w:rPr>
              <w:t xml:space="preserve"> (</w:t>
            </w:r>
            <w:r w:rsidRPr="00E63D48">
              <w:rPr>
                <w:rFonts w:ascii="Times New Roman" w:hAnsi="Times New Roman" w:cs="Times New Roman"/>
                <w:i/>
                <w:iCs/>
                <w:sz w:val="20"/>
                <w:szCs w:val="20"/>
              </w:rPr>
              <w:t>SD</w:t>
            </w:r>
            <w:r w:rsidRPr="00E63D48">
              <w:rPr>
                <w:rFonts w:ascii="Times New Roman" w:hAnsi="Times New Roman" w:cs="Times New Roman"/>
                <w:sz w:val="20"/>
                <w:szCs w:val="20"/>
              </w:rPr>
              <w:t>)</w:t>
            </w:r>
          </w:p>
        </w:tc>
        <w:tc>
          <w:tcPr>
            <w:tcW w:w="236" w:type="dxa"/>
            <w:tcBorders>
              <w:bottom w:val="single" w:sz="4" w:space="0" w:color="auto"/>
            </w:tcBorders>
          </w:tcPr>
          <w:p w14:paraId="04C1AC5E"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Borders>
              <w:top w:val="single" w:sz="4" w:space="0" w:color="auto"/>
              <w:bottom w:val="single" w:sz="4" w:space="0" w:color="auto"/>
            </w:tcBorders>
          </w:tcPr>
          <w:p w14:paraId="14FE518A"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i/>
                <w:iCs/>
                <w:sz w:val="20"/>
                <w:szCs w:val="20"/>
              </w:rPr>
              <w:t>F</w:t>
            </w:r>
          </w:p>
        </w:tc>
        <w:tc>
          <w:tcPr>
            <w:tcW w:w="1466" w:type="dxa"/>
            <w:tcBorders>
              <w:top w:val="single" w:sz="4" w:space="0" w:color="auto"/>
              <w:bottom w:val="single" w:sz="4" w:space="0" w:color="auto"/>
            </w:tcBorders>
          </w:tcPr>
          <w:p w14:paraId="7B8AE83B" w14:textId="77777777" w:rsidR="00E63D48" w:rsidRPr="00E63D48" w:rsidRDefault="00E63D48" w:rsidP="00E63D48">
            <w:pPr>
              <w:spacing w:line="360" w:lineRule="auto"/>
              <w:jc w:val="center"/>
              <w:rPr>
                <w:rFonts w:ascii="Times New Roman" w:hAnsi="Times New Roman" w:cs="Times New Roman"/>
                <w:i/>
                <w:iCs/>
                <w:sz w:val="20"/>
                <w:szCs w:val="20"/>
              </w:rPr>
            </w:pPr>
            <w:r w:rsidRPr="00E63D48">
              <w:rPr>
                <w:rFonts w:ascii="Times New Roman" w:hAnsi="Times New Roman" w:cs="Times New Roman"/>
                <w:i/>
                <w:iCs/>
                <w:sz w:val="20"/>
                <w:szCs w:val="20"/>
              </w:rPr>
              <w:t>η</w:t>
            </w:r>
            <w:r w:rsidRPr="00E63D48">
              <w:rPr>
                <w:rFonts w:ascii="Times New Roman" w:hAnsi="Times New Roman" w:cs="Times New Roman"/>
                <w:i/>
                <w:iCs/>
                <w:sz w:val="20"/>
                <w:szCs w:val="20"/>
                <w:vertAlign w:val="superscript"/>
              </w:rPr>
              <w:t>2</w:t>
            </w:r>
            <w:r w:rsidRPr="00E63D48">
              <w:rPr>
                <w:rFonts w:ascii="Times New Roman" w:hAnsi="Times New Roman" w:cs="Times New Roman"/>
                <w:i/>
                <w:iCs/>
                <w:sz w:val="20"/>
                <w:szCs w:val="20"/>
              </w:rPr>
              <w:t xml:space="preserve"> </w:t>
            </w:r>
            <w:r w:rsidRPr="00E63D48">
              <w:rPr>
                <w:rFonts w:ascii="Times New Roman" w:hAnsi="Times New Roman" w:cs="Times New Roman"/>
                <w:sz w:val="20"/>
                <w:szCs w:val="20"/>
              </w:rPr>
              <w:t>[95% CI]</w:t>
            </w:r>
          </w:p>
        </w:tc>
      </w:tr>
      <w:tr w:rsidR="00E63D48" w:rsidRPr="00E63D48" w14:paraId="620F94C6" w14:textId="77777777" w:rsidTr="00E63D48">
        <w:trPr>
          <w:jc w:val="center"/>
        </w:trPr>
        <w:tc>
          <w:tcPr>
            <w:tcW w:w="2688" w:type="dxa"/>
            <w:tcBorders>
              <w:top w:val="single" w:sz="4" w:space="0" w:color="auto"/>
            </w:tcBorders>
          </w:tcPr>
          <w:p w14:paraId="54CF67F7" w14:textId="77777777" w:rsidR="00E63D48" w:rsidRPr="00E63D48" w:rsidRDefault="00E63D48" w:rsidP="00E63D48">
            <w:pPr>
              <w:spacing w:line="360" w:lineRule="auto"/>
              <w:rPr>
                <w:rFonts w:ascii="Times New Roman" w:hAnsi="Times New Roman" w:cs="Times New Roman"/>
                <w:sz w:val="20"/>
                <w:szCs w:val="20"/>
              </w:rPr>
            </w:pPr>
            <w:r w:rsidRPr="00E63D48">
              <w:rPr>
                <w:rFonts w:ascii="Times New Roman" w:hAnsi="Times New Roman" w:cs="Times New Roman"/>
                <w:sz w:val="20"/>
                <w:szCs w:val="20"/>
              </w:rPr>
              <w:t>Time 1</w:t>
            </w:r>
          </w:p>
        </w:tc>
        <w:tc>
          <w:tcPr>
            <w:tcW w:w="1382" w:type="dxa"/>
            <w:tcBorders>
              <w:top w:val="single" w:sz="4" w:space="0" w:color="auto"/>
            </w:tcBorders>
          </w:tcPr>
          <w:p w14:paraId="33D449FF" w14:textId="77777777" w:rsidR="00E63D48" w:rsidRPr="00E63D48" w:rsidRDefault="00E63D48" w:rsidP="00E63D48">
            <w:pPr>
              <w:spacing w:line="360" w:lineRule="auto"/>
              <w:jc w:val="center"/>
              <w:rPr>
                <w:rFonts w:ascii="Times New Roman" w:hAnsi="Times New Roman" w:cs="Times New Roman"/>
                <w:sz w:val="20"/>
                <w:szCs w:val="20"/>
              </w:rPr>
            </w:pPr>
          </w:p>
        </w:tc>
        <w:tc>
          <w:tcPr>
            <w:tcW w:w="236" w:type="dxa"/>
            <w:tcBorders>
              <w:top w:val="single" w:sz="4" w:space="0" w:color="auto"/>
            </w:tcBorders>
          </w:tcPr>
          <w:p w14:paraId="72277840"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tcBorders>
              <w:top w:val="single" w:sz="4" w:space="0" w:color="auto"/>
            </w:tcBorders>
          </w:tcPr>
          <w:p w14:paraId="6F3D2D6D" w14:textId="77777777" w:rsidR="00E63D48" w:rsidRPr="00E63D48" w:rsidRDefault="00E63D48" w:rsidP="00E63D48">
            <w:pPr>
              <w:spacing w:line="360" w:lineRule="auto"/>
              <w:jc w:val="center"/>
              <w:rPr>
                <w:rFonts w:ascii="Times New Roman" w:hAnsi="Times New Roman" w:cs="Times New Roman"/>
                <w:sz w:val="20"/>
                <w:szCs w:val="20"/>
              </w:rPr>
            </w:pPr>
          </w:p>
        </w:tc>
        <w:tc>
          <w:tcPr>
            <w:tcW w:w="236" w:type="dxa"/>
            <w:tcBorders>
              <w:top w:val="single" w:sz="4" w:space="0" w:color="auto"/>
            </w:tcBorders>
          </w:tcPr>
          <w:p w14:paraId="1904AA4F"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tcBorders>
              <w:top w:val="single" w:sz="4" w:space="0" w:color="auto"/>
            </w:tcBorders>
          </w:tcPr>
          <w:p w14:paraId="630647FA" w14:textId="77777777" w:rsidR="00E63D48" w:rsidRPr="00E63D48" w:rsidRDefault="00E63D48" w:rsidP="00E63D48">
            <w:pPr>
              <w:spacing w:line="360" w:lineRule="auto"/>
              <w:jc w:val="center"/>
              <w:rPr>
                <w:rFonts w:ascii="Times New Roman" w:hAnsi="Times New Roman" w:cs="Times New Roman"/>
                <w:sz w:val="20"/>
                <w:szCs w:val="20"/>
              </w:rPr>
            </w:pPr>
          </w:p>
        </w:tc>
        <w:tc>
          <w:tcPr>
            <w:tcW w:w="236" w:type="dxa"/>
            <w:tcBorders>
              <w:top w:val="single" w:sz="4" w:space="0" w:color="auto"/>
            </w:tcBorders>
          </w:tcPr>
          <w:p w14:paraId="03043344"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Borders>
              <w:top w:val="single" w:sz="4" w:space="0" w:color="auto"/>
            </w:tcBorders>
          </w:tcPr>
          <w:p w14:paraId="532F6B54" w14:textId="77777777" w:rsidR="00E63D48" w:rsidRPr="00E63D48" w:rsidRDefault="00E63D48" w:rsidP="00E63D48">
            <w:pPr>
              <w:spacing w:line="360" w:lineRule="auto"/>
              <w:jc w:val="center"/>
              <w:rPr>
                <w:rFonts w:ascii="Times New Roman" w:hAnsi="Times New Roman" w:cs="Times New Roman"/>
                <w:sz w:val="20"/>
                <w:szCs w:val="20"/>
              </w:rPr>
            </w:pPr>
          </w:p>
        </w:tc>
        <w:tc>
          <w:tcPr>
            <w:tcW w:w="1466" w:type="dxa"/>
            <w:tcBorders>
              <w:top w:val="single" w:sz="4" w:space="0" w:color="auto"/>
            </w:tcBorders>
          </w:tcPr>
          <w:p w14:paraId="5D355520" w14:textId="77777777" w:rsidR="00E63D48" w:rsidRPr="00E63D48" w:rsidRDefault="00E63D48" w:rsidP="00E63D48">
            <w:pPr>
              <w:spacing w:line="360" w:lineRule="auto"/>
              <w:jc w:val="center"/>
              <w:rPr>
                <w:rFonts w:ascii="Times New Roman" w:hAnsi="Times New Roman" w:cs="Times New Roman"/>
                <w:sz w:val="20"/>
                <w:szCs w:val="20"/>
              </w:rPr>
            </w:pPr>
          </w:p>
        </w:tc>
      </w:tr>
      <w:tr w:rsidR="00E63D48" w:rsidRPr="00E63D48" w14:paraId="78A18E8E" w14:textId="77777777" w:rsidTr="00E63D48">
        <w:trPr>
          <w:jc w:val="center"/>
        </w:trPr>
        <w:tc>
          <w:tcPr>
            <w:tcW w:w="2688" w:type="dxa"/>
          </w:tcPr>
          <w:p w14:paraId="0ACB5C34" w14:textId="77777777" w:rsidR="00E63D48" w:rsidRPr="00E63D48" w:rsidRDefault="00E63D48" w:rsidP="00E63D48">
            <w:pPr>
              <w:spacing w:line="360" w:lineRule="auto"/>
              <w:ind w:firstLineChars="50" w:firstLine="100"/>
              <w:rPr>
                <w:rFonts w:ascii="Times New Roman" w:hAnsi="Times New Roman" w:cs="Times New Roman"/>
                <w:sz w:val="20"/>
                <w:szCs w:val="20"/>
              </w:rPr>
            </w:pPr>
            <w:proofErr w:type="spellStart"/>
            <w:r w:rsidRPr="00E63D48">
              <w:rPr>
                <w:rFonts w:ascii="Times New Roman" w:hAnsi="Times New Roman" w:cs="Times New Roman"/>
                <w:sz w:val="20"/>
                <w:szCs w:val="20"/>
              </w:rPr>
              <w:t>Gender</w:t>
            </w:r>
            <w:r w:rsidRPr="00E63D48">
              <w:rPr>
                <w:rFonts w:ascii="Times New Roman" w:hAnsi="Times New Roman" w:cs="Times New Roman"/>
                <w:sz w:val="20"/>
                <w:szCs w:val="20"/>
                <w:vertAlign w:val="superscript"/>
              </w:rPr>
              <w:t>a</w:t>
            </w:r>
            <w:proofErr w:type="spellEnd"/>
          </w:p>
        </w:tc>
        <w:tc>
          <w:tcPr>
            <w:tcW w:w="1382" w:type="dxa"/>
          </w:tcPr>
          <w:p w14:paraId="369CFC6D"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0.61 (0.49)</w:t>
            </w:r>
          </w:p>
        </w:tc>
        <w:tc>
          <w:tcPr>
            <w:tcW w:w="236" w:type="dxa"/>
          </w:tcPr>
          <w:p w14:paraId="3F8CAAA7"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tcPr>
          <w:p w14:paraId="127BA655"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0.46 (0.50)</w:t>
            </w:r>
          </w:p>
        </w:tc>
        <w:tc>
          <w:tcPr>
            <w:tcW w:w="236" w:type="dxa"/>
          </w:tcPr>
          <w:p w14:paraId="2CA8C04E"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tcPr>
          <w:p w14:paraId="60E6375E"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0.48 (0.50)</w:t>
            </w:r>
          </w:p>
        </w:tc>
        <w:tc>
          <w:tcPr>
            <w:tcW w:w="236" w:type="dxa"/>
          </w:tcPr>
          <w:p w14:paraId="7AE6F27A"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Pr>
          <w:p w14:paraId="08F130A7"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2.88</w:t>
            </w:r>
          </w:p>
        </w:tc>
        <w:tc>
          <w:tcPr>
            <w:tcW w:w="1466" w:type="dxa"/>
          </w:tcPr>
          <w:p w14:paraId="27E433BC"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02 [.00, .05]</w:t>
            </w:r>
          </w:p>
        </w:tc>
      </w:tr>
      <w:tr w:rsidR="00E63D48" w:rsidRPr="00E63D48" w14:paraId="02D2E81C" w14:textId="77777777" w:rsidTr="00E63D48">
        <w:trPr>
          <w:jc w:val="center"/>
        </w:trPr>
        <w:tc>
          <w:tcPr>
            <w:tcW w:w="2688" w:type="dxa"/>
          </w:tcPr>
          <w:p w14:paraId="68E6E6ED"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Marital duration</w:t>
            </w:r>
          </w:p>
        </w:tc>
        <w:tc>
          <w:tcPr>
            <w:tcW w:w="1382" w:type="dxa"/>
          </w:tcPr>
          <w:p w14:paraId="7D361059"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3.89</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2.88)</w:t>
            </w:r>
          </w:p>
        </w:tc>
        <w:tc>
          <w:tcPr>
            <w:tcW w:w="236" w:type="dxa"/>
          </w:tcPr>
          <w:p w14:paraId="1E1E2902"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tcPr>
          <w:p w14:paraId="0618032D"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1.54</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1.09)</w:t>
            </w:r>
          </w:p>
        </w:tc>
        <w:tc>
          <w:tcPr>
            <w:tcW w:w="236" w:type="dxa"/>
          </w:tcPr>
          <w:p w14:paraId="623E99D5"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tcPr>
          <w:p w14:paraId="16A05AF8"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8.87</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12.81)</w:t>
            </w:r>
          </w:p>
        </w:tc>
        <w:tc>
          <w:tcPr>
            <w:tcW w:w="236" w:type="dxa"/>
          </w:tcPr>
          <w:p w14:paraId="20CEA6B9"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Pr>
          <w:p w14:paraId="32DEDDC0"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9.68</w:t>
            </w:r>
            <w:r w:rsidRPr="00E63D48">
              <w:rPr>
                <w:rFonts w:ascii="Times New Roman" w:hAnsi="Times New Roman" w:cs="Times New Roman"/>
                <w:sz w:val="20"/>
                <w:szCs w:val="20"/>
                <w:vertAlign w:val="superscript"/>
              </w:rPr>
              <w:t>***</w:t>
            </w:r>
          </w:p>
        </w:tc>
        <w:tc>
          <w:tcPr>
            <w:tcW w:w="1466" w:type="dxa"/>
          </w:tcPr>
          <w:p w14:paraId="2AEDE0B9"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06 [.02, .11]</w:t>
            </w:r>
          </w:p>
        </w:tc>
      </w:tr>
      <w:tr w:rsidR="00E63D48" w:rsidRPr="00E63D48" w14:paraId="4895BB69" w14:textId="77777777" w:rsidTr="00E63D48">
        <w:trPr>
          <w:jc w:val="center"/>
        </w:trPr>
        <w:tc>
          <w:tcPr>
            <w:tcW w:w="2688" w:type="dxa"/>
          </w:tcPr>
          <w:p w14:paraId="701F37E9"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Partner-related daydreaming</w:t>
            </w:r>
          </w:p>
        </w:tc>
        <w:tc>
          <w:tcPr>
            <w:tcW w:w="1382" w:type="dxa"/>
          </w:tcPr>
          <w:p w14:paraId="78B0D942"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86</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0.72)</w:t>
            </w:r>
          </w:p>
        </w:tc>
        <w:tc>
          <w:tcPr>
            <w:tcW w:w="236" w:type="dxa"/>
          </w:tcPr>
          <w:p w14:paraId="338BB43C"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118E33FF"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eastAsia="Yu Gothic" w:hAnsi="Times New Roman" w:cs="Times New Roman"/>
                <w:sz w:val="20"/>
                <w:szCs w:val="20"/>
              </w:rPr>
              <w:t>2.06</w:t>
            </w:r>
            <w:r w:rsidRPr="00E63D48">
              <w:rPr>
                <w:rFonts w:ascii="Times New Roman" w:hAnsi="Times New Roman" w:cs="Times New Roman"/>
                <w:sz w:val="20"/>
                <w:szCs w:val="20"/>
                <w:vertAlign w:val="subscript"/>
              </w:rPr>
              <w:t>a</w:t>
            </w:r>
            <w:r w:rsidRPr="00E63D48">
              <w:rPr>
                <w:rFonts w:ascii="Times New Roman" w:eastAsia="Yu Gothic" w:hAnsi="Times New Roman" w:cs="Times New Roman"/>
                <w:sz w:val="20"/>
                <w:szCs w:val="20"/>
                <w:vertAlign w:val="subscript"/>
              </w:rPr>
              <w:t xml:space="preserve"> </w:t>
            </w:r>
            <w:r w:rsidRPr="00E63D48">
              <w:rPr>
                <w:rFonts w:ascii="Times New Roman" w:eastAsia="Yu Gothic" w:hAnsi="Times New Roman" w:cs="Times New Roman"/>
                <w:sz w:val="20"/>
                <w:szCs w:val="20"/>
              </w:rPr>
              <w:t>(0.70)</w:t>
            </w:r>
          </w:p>
        </w:tc>
        <w:tc>
          <w:tcPr>
            <w:tcW w:w="236" w:type="dxa"/>
          </w:tcPr>
          <w:p w14:paraId="176D7B15"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5E178601"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62</w:t>
            </w:r>
            <w:r w:rsidRPr="00E63D48">
              <w:rPr>
                <w:rFonts w:ascii="Times New Roman" w:hAnsi="Times New Roman" w:cs="Times New Roman"/>
                <w:sz w:val="20"/>
                <w:szCs w:val="20"/>
                <w:vertAlign w:val="subscript"/>
              </w:rPr>
              <w:t>c</w:t>
            </w:r>
            <w:r w:rsidRPr="00E63D48">
              <w:rPr>
                <w:rFonts w:ascii="Times New Roman" w:hAnsi="Times New Roman" w:cs="Times New Roman"/>
                <w:sz w:val="20"/>
                <w:szCs w:val="20"/>
              </w:rPr>
              <w:t xml:space="preserve"> (0.61)</w:t>
            </w:r>
          </w:p>
        </w:tc>
        <w:tc>
          <w:tcPr>
            <w:tcW w:w="236" w:type="dxa"/>
          </w:tcPr>
          <w:p w14:paraId="477CC91A"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Pr>
          <w:p w14:paraId="193BC423"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0.88</w:t>
            </w:r>
            <w:r w:rsidRPr="00E63D48">
              <w:rPr>
                <w:rFonts w:ascii="Times New Roman" w:hAnsi="Times New Roman" w:cs="Times New Roman"/>
                <w:sz w:val="20"/>
                <w:szCs w:val="20"/>
                <w:vertAlign w:val="superscript"/>
              </w:rPr>
              <w:t>***</w:t>
            </w:r>
          </w:p>
        </w:tc>
        <w:tc>
          <w:tcPr>
            <w:tcW w:w="1466" w:type="dxa"/>
          </w:tcPr>
          <w:p w14:paraId="24E03674"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06 [.02, .11]</w:t>
            </w:r>
          </w:p>
        </w:tc>
      </w:tr>
      <w:tr w:rsidR="00E63D48" w:rsidRPr="00E63D48" w14:paraId="089B5C31" w14:textId="77777777" w:rsidTr="00E63D48">
        <w:trPr>
          <w:jc w:val="center"/>
        </w:trPr>
        <w:tc>
          <w:tcPr>
            <w:tcW w:w="2688" w:type="dxa"/>
          </w:tcPr>
          <w:p w14:paraId="3343789F"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General daydreaming</w:t>
            </w:r>
          </w:p>
        </w:tc>
        <w:tc>
          <w:tcPr>
            <w:tcW w:w="1382" w:type="dxa"/>
          </w:tcPr>
          <w:p w14:paraId="3E773E8F"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2.16</w:t>
            </w:r>
            <w:r w:rsidRPr="00E63D48">
              <w:rPr>
                <w:rFonts w:ascii="Times New Roman" w:hAnsi="Times New Roman" w:cs="Times New Roman"/>
                <w:sz w:val="20"/>
                <w:szCs w:val="20"/>
                <w:vertAlign w:val="subscript"/>
              </w:rPr>
              <w:t>ab</w:t>
            </w:r>
            <w:r w:rsidRPr="00E63D48">
              <w:rPr>
                <w:rFonts w:ascii="Times New Roman" w:hAnsi="Times New Roman" w:cs="Times New Roman"/>
                <w:sz w:val="20"/>
                <w:szCs w:val="20"/>
              </w:rPr>
              <w:t xml:space="preserve"> (0.80)</w:t>
            </w:r>
          </w:p>
        </w:tc>
        <w:tc>
          <w:tcPr>
            <w:tcW w:w="236" w:type="dxa"/>
          </w:tcPr>
          <w:p w14:paraId="7FA7C2C5"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61E80310"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2.36</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0.70)</w:t>
            </w:r>
          </w:p>
        </w:tc>
        <w:tc>
          <w:tcPr>
            <w:tcW w:w="236" w:type="dxa"/>
          </w:tcPr>
          <w:p w14:paraId="1CCA74A0"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1DE8E29D"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2.00</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0.72)</w:t>
            </w:r>
          </w:p>
        </w:tc>
        <w:tc>
          <w:tcPr>
            <w:tcW w:w="236" w:type="dxa"/>
          </w:tcPr>
          <w:p w14:paraId="0A4A5544"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Pr>
          <w:p w14:paraId="60B5B5F7"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5.54</w:t>
            </w:r>
            <w:r w:rsidRPr="00E63D48">
              <w:rPr>
                <w:rFonts w:ascii="Times New Roman" w:hAnsi="Times New Roman" w:cs="Times New Roman"/>
                <w:sz w:val="20"/>
                <w:szCs w:val="20"/>
                <w:vertAlign w:val="superscript"/>
              </w:rPr>
              <w:t>**</w:t>
            </w:r>
          </w:p>
        </w:tc>
        <w:tc>
          <w:tcPr>
            <w:tcW w:w="1466" w:type="dxa"/>
          </w:tcPr>
          <w:p w14:paraId="3612C1A3"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03 [.00, .08]</w:t>
            </w:r>
          </w:p>
        </w:tc>
      </w:tr>
      <w:tr w:rsidR="00E63D48" w:rsidRPr="00E63D48" w14:paraId="69C82CFE" w14:textId="77777777" w:rsidTr="00E63D48">
        <w:trPr>
          <w:jc w:val="center"/>
        </w:trPr>
        <w:tc>
          <w:tcPr>
            <w:tcW w:w="2688" w:type="dxa"/>
            <w:vAlign w:val="center"/>
          </w:tcPr>
          <w:p w14:paraId="4B2C6C56"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Commitment</w:t>
            </w:r>
          </w:p>
        </w:tc>
        <w:tc>
          <w:tcPr>
            <w:tcW w:w="1382" w:type="dxa"/>
          </w:tcPr>
          <w:p w14:paraId="0245035A"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6.29</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0.80)</w:t>
            </w:r>
          </w:p>
        </w:tc>
        <w:tc>
          <w:tcPr>
            <w:tcW w:w="236" w:type="dxa"/>
          </w:tcPr>
          <w:p w14:paraId="2C9E3A96"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4D3A4A63"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5.85</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0.97)</w:t>
            </w:r>
          </w:p>
        </w:tc>
        <w:tc>
          <w:tcPr>
            <w:tcW w:w="236" w:type="dxa"/>
          </w:tcPr>
          <w:p w14:paraId="504483CB"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6F80D5B0"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4.70</w:t>
            </w:r>
            <w:r w:rsidRPr="00E63D48">
              <w:rPr>
                <w:rFonts w:ascii="Times New Roman" w:hAnsi="Times New Roman" w:cs="Times New Roman"/>
                <w:sz w:val="20"/>
                <w:szCs w:val="20"/>
                <w:vertAlign w:val="subscript"/>
              </w:rPr>
              <w:t>c</w:t>
            </w:r>
            <w:r w:rsidRPr="00E63D48">
              <w:rPr>
                <w:rFonts w:ascii="Times New Roman" w:hAnsi="Times New Roman" w:cs="Times New Roman"/>
                <w:sz w:val="20"/>
                <w:szCs w:val="20"/>
              </w:rPr>
              <w:t xml:space="preserve"> (1.33)</w:t>
            </w:r>
          </w:p>
        </w:tc>
        <w:tc>
          <w:tcPr>
            <w:tcW w:w="236" w:type="dxa"/>
          </w:tcPr>
          <w:p w14:paraId="3C92C410"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Pr>
          <w:p w14:paraId="65786EDB"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71.56</w:t>
            </w:r>
            <w:r w:rsidRPr="00E63D48">
              <w:rPr>
                <w:rFonts w:ascii="Times New Roman" w:hAnsi="Times New Roman" w:cs="Times New Roman"/>
                <w:sz w:val="20"/>
                <w:szCs w:val="20"/>
                <w:vertAlign w:val="superscript"/>
              </w:rPr>
              <w:t>***</w:t>
            </w:r>
          </w:p>
        </w:tc>
        <w:tc>
          <w:tcPr>
            <w:tcW w:w="1466" w:type="dxa"/>
          </w:tcPr>
          <w:p w14:paraId="5841A79E"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31 [.23, .38]</w:t>
            </w:r>
          </w:p>
        </w:tc>
      </w:tr>
      <w:tr w:rsidR="00E63D48" w:rsidRPr="00E63D48" w14:paraId="7E9D766C" w14:textId="77777777" w:rsidTr="00E63D48">
        <w:trPr>
          <w:jc w:val="center"/>
        </w:trPr>
        <w:tc>
          <w:tcPr>
            <w:tcW w:w="2688" w:type="dxa"/>
            <w:vAlign w:val="center"/>
          </w:tcPr>
          <w:p w14:paraId="3F72E8E3"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Satisfaction</w:t>
            </w:r>
          </w:p>
        </w:tc>
        <w:tc>
          <w:tcPr>
            <w:tcW w:w="1382" w:type="dxa"/>
          </w:tcPr>
          <w:p w14:paraId="365D136C"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5.83</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1.06)</w:t>
            </w:r>
          </w:p>
        </w:tc>
        <w:tc>
          <w:tcPr>
            <w:tcW w:w="236" w:type="dxa"/>
          </w:tcPr>
          <w:p w14:paraId="2BBEF099"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5720F9AB"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5.21</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37)</w:t>
            </w:r>
          </w:p>
        </w:tc>
        <w:tc>
          <w:tcPr>
            <w:tcW w:w="236" w:type="dxa"/>
          </w:tcPr>
          <w:p w14:paraId="2716F807"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3735F564"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4.08</w:t>
            </w:r>
            <w:r w:rsidRPr="00E63D48">
              <w:rPr>
                <w:rFonts w:ascii="Times New Roman" w:hAnsi="Times New Roman" w:cs="Times New Roman"/>
                <w:sz w:val="20"/>
                <w:szCs w:val="20"/>
                <w:vertAlign w:val="subscript"/>
              </w:rPr>
              <w:t>c</w:t>
            </w:r>
            <w:r w:rsidRPr="00E63D48">
              <w:rPr>
                <w:rFonts w:ascii="Times New Roman" w:hAnsi="Times New Roman" w:cs="Times New Roman"/>
                <w:sz w:val="20"/>
                <w:szCs w:val="20"/>
              </w:rPr>
              <w:t xml:space="preserve"> (1.42)</w:t>
            </w:r>
          </w:p>
        </w:tc>
        <w:tc>
          <w:tcPr>
            <w:tcW w:w="236" w:type="dxa"/>
          </w:tcPr>
          <w:p w14:paraId="2C13D6CB"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Pr>
          <w:p w14:paraId="1023FEF1"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58.87</w:t>
            </w:r>
            <w:r w:rsidRPr="00E63D48">
              <w:rPr>
                <w:rFonts w:ascii="Times New Roman" w:hAnsi="Times New Roman" w:cs="Times New Roman"/>
                <w:sz w:val="20"/>
                <w:szCs w:val="20"/>
                <w:vertAlign w:val="superscript"/>
              </w:rPr>
              <w:t>***</w:t>
            </w:r>
          </w:p>
        </w:tc>
        <w:tc>
          <w:tcPr>
            <w:tcW w:w="1466" w:type="dxa"/>
          </w:tcPr>
          <w:p w14:paraId="4FF82B2E"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27 [.19, .34]</w:t>
            </w:r>
          </w:p>
        </w:tc>
      </w:tr>
      <w:tr w:rsidR="00E63D48" w:rsidRPr="00E63D48" w14:paraId="38F7A9E7" w14:textId="77777777" w:rsidTr="00E63D48">
        <w:trPr>
          <w:jc w:val="center"/>
        </w:trPr>
        <w:tc>
          <w:tcPr>
            <w:tcW w:w="2688" w:type="dxa"/>
            <w:vAlign w:val="center"/>
          </w:tcPr>
          <w:p w14:paraId="79D510F5"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Investment</w:t>
            </w:r>
          </w:p>
        </w:tc>
        <w:tc>
          <w:tcPr>
            <w:tcW w:w="1382" w:type="dxa"/>
          </w:tcPr>
          <w:p w14:paraId="7DF86D6D"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4.56</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1.19)</w:t>
            </w:r>
          </w:p>
        </w:tc>
        <w:tc>
          <w:tcPr>
            <w:tcW w:w="236" w:type="dxa"/>
          </w:tcPr>
          <w:p w14:paraId="3E8AFA7D"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74B86C0B"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4.66</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1.00)</w:t>
            </w:r>
          </w:p>
        </w:tc>
        <w:tc>
          <w:tcPr>
            <w:tcW w:w="236" w:type="dxa"/>
          </w:tcPr>
          <w:p w14:paraId="6215CBA5"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79325746"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3.47</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07)</w:t>
            </w:r>
          </w:p>
        </w:tc>
        <w:tc>
          <w:tcPr>
            <w:tcW w:w="236" w:type="dxa"/>
          </w:tcPr>
          <w:p w14:paraId="1B4B0C92" w14:textId="77777777" w:rsidR="00E63D48" w:rsidRPr="00E63D48" w:rsidRDefault="00E63D48" w:rsidP="00E63D48">
            <w:pPr>
              <w:spacing w:line="360" w:lineRule="auto"/>
              <w:jc w:val="center"/>
              <w:rPr>
                <w:rFonts w:ascii="Times New Roman" w:hAnsi="Times New Roman" w:cs="Times New Roman"/>
                <w:sz w:val="20"/>
                <w:szCs w:val="20"/>
              </w:rPr>
            </w:pPr>
          </w:p>
        </w:tc>
        <w:tc>
          <w:tcPr>
            <w:tcW w:w="886" w:type="dxa"/>
          </w:tcPr>
          <w:p w14:paraId="292E057F"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41.73</w:t>
            </w:r>
            <w:r w:rsidRPr="00E63D48">
              <w:rPr>
                <w:rFonts w:ascii="Times New Roman" w:hAnsi="Times New Roman" w:cs="Times New Roman"/>
                <w:sz w:val="20"/>
                <w:szCs w:val="20"/>
                <w:vertAlign w:val="superscript"/>
              </w:rPr>
              <w:t>***</w:t>
            </w:r>
          </w:p>
        </w:tc>
        <w:tc>
          <w:tcPr>
            <w:tcW w:w="1466" w:type="dxa"/>
          </w:tcPr>
          <w:p w14:paraId="6595A569"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20 [.13, .28]</w:t>
            </w:r>
          </w:p>
        </w:tc>
      </w:tr>
      <w:tr w:rsidR="00E63D48" w:rsidRPr="00E63D48" w14:paraId="5462E10F" w14:textId="77777777" w:rsidTr="00E63D48">
        <w:trPr>
          <w:jc w:val="center"/>
        </w:trPr>
        <w:tc>
          <w:tcPr>
            <w:tcW w:w="2688" w:type="dxa"/>
            <w:vAlign w:val="center"/>
          </w:tcPr>
          <w:p w14:paraId="103DC6F5"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Alternatives</w:t>
            </w:r>
          </w:p>
        </w:tc>
        <w:tc>
          <w:tcPr>
            <w:tcW w:w="1382" w:type="dxa"/>
          </w:tcPr>
          <w:p w14:paraId="2D0655C9"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3.44</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13)</w:t>
            </w:r>
          </w:p>
        </w:tc>
        <w:tc>
          <w:tcPr>
            <w:tcW w:w="236" w:type="dxa"/>
          </w:tcPr>
          <w:p w14:paraId="6715BD02"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4800F062"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eastAsia="Yu Gothic" w:hAnsi="Times New Roman" w:cs="Times New Roman"/>
                <w:sz w:val="20"/>
                <w:szCs w:val="20"/>
              </w:rPr>
              <w:t>3.83</w:t>
            </w:r>
            <w:r w:rsidRPr="00E63D48">
              <w:rPr>
                <w:rFonts w:ascii="Times New Roman" w:hAnsi="Times New Roman" w:cs="Times New Roman"/>
                <w:sz w:val="20"/>
                <w:szCs w:val="20"/>
                <w:vertAlign w:val="subscript"/>
              </w:rPr>
              <w:t>a</w:t>
            </w:r>
            <w:r w:rsidRPr="00E63D48">
              <w:rPr>
                <w:rFonts w:ascii="Times New Roman" w:eastAsia="Yu Gothic" w:hAnsi="Times New Roman" w:cs="Times New Roman"/>
                <w:sz w:val="20"/>
                <w:szCs w:val="20"/>
              </w:rPr>
              <w:t xml:space="preserve"> (1.04)</w:t>
            </w:r>
          </w:p>
        </w:tc>
        <w:tc>
          <w:tcPr>
            <w:tcW w:w="236" w:type="dxa"/>
          </w:tcPr>
          <w:p w14:paraId="6712C6B3"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565DBED5"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eastAsia="Yu Gothic" w:hAnsi="Times New Roman" w:cs="Times New Roman"/>
                <w:sz w:val="20"/>
                <w:szCs w:val="20"/>
              </w:rPr>
              <w:t>3.96</w:t>
            </w:r>
            <w:r w:rsidRPr="00E63D48">
              <w:rPr>
                <w:rFonts w:ascii="Times New Roman" w:hAnsi="Times New Roman" w:cs="Times New Roman"/>
                <w:sz w:val="20"/>
                <w:szCs w:val="20"/>
                <w:vertAlign w:val="subscript"/>
              </w:rPr>
              <w:t>a</w:t>
            </w:r>
            <w:r w:rsidRPr="00E63D48">
              <w:rPr>
                <w:rFonts w:ascii="Times New Roman" w:eastAsia="Yu Gothic" w:hAnsi="Times New Roman" w:cs="Times New Roman"/>
                <w:sz w:val="20"/>
                <w:szCs w:val="20"/>
              </w:rPr>
              <w:t xml:space="preserve"> (0.95)</w:t>
            </w:r>
          </w:p>
        </w:tc>
        <w:tc>
          <w:tcPr>
            <w:tcW w:w="236" w:type="dxa"/>
          </w:tcPr>
          <w:p w14:paraId="656ECA3E"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665196B2"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8.30</w:t>
            </w:r>
            <w:r w:rsidRPr="00E63D48">
              <w:rPr>
                <w:rFonts w:ascii="Times New Roman" w:hAnsi="Times New Roman" w:cs="Times New Roman"/>
                <w:sz w:val="20"/>
                <w:szCs w:val="20"/>
                <w:vertAlign w:val="superscript"/>
              </w:rPr>
              <w:t>***</w:t>
            </w:r>
          </w:p>
        </w:tc>
        <w:tc>
          <w:tcPr>
            <w:tcW w:w="1466" w:type="dxa"/>
          </w:tcPr>
          <w:p w14:paraId="630F1343"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05 [.01, .10]</w:t>
            </w:r>
          </w:p>
        </w:tc>
      </w:tr>
      <w:tr w:rsidR="00E63D48" w:rsidRPr="00E63D48" w14:paraId="46F67D6C" w14:textId="77777777" w:rsidTr="00E63D48">
        <w:trPr>
          <w:jc w:val="center"/>
        </w:trPr>
        <w:tc>
          <w:tcPr>
            <w:tcW w:w="2688" w:type="dxa"/>
            <w:vAlign w:val="center"/>
          </w:tcPr>
          <w:p w14:paraId="7060CF9E" w14:textId="77777777" w:rsidR="00E63D48" w:rsidRPr="00E63D48" w:rsidRDefault="00E63D48" w:rsidP="00E63D48">
            <w:pPr>
              <w:spacing w:line="360" w:lineRule="auto"/>
              <w:rPr>
                <w:rFonts w:ascii="Times New Roman" w:hAnsi="Times New Roman" w:cs="Times New Roman"/>
                <w:sz w:val="20"/>
                <w:szCs w:val="20"/>
              </w:rPr>
            </w:pPr>
            <w:r w:rsidRPr="00E63D48">
              <w:rPr>
                <w:rFonts w:ascii="Times New Roman" w:hAnsi="Times New Roman" w:cs="Times New Roman"/>
                <w:sz w:val="20"/>
                <w:szCs w:val="20"/>
              </w:rPr>
              <w:t>Time 2</w:t>
            </w:r>
          </w:p>
        </w:tc>
        <w:tc>
          <w:tcPr>
            <w:tcW w:w="1382" w:type="dxa"/>
          </w:tcPr>
          <w:p w14:paraId="4D09D210" w14:textId="77777777" w:rsidR="00E63D48" w:rsidRPr="00E63D48" w:rsidRDefault="00E63D48" w:rsidP="00E63D48">
            <w:pPr>
              <w:spacing w:line="360" w:lineRule="auto"/>
              <w:jc w:val="center"/>
              <w:rPr>
                <w:rFonts w:ascii="Times New Roman" w:hAnsi="Times New Roman" w:cs="Times New Roman"/>
                <w:sz w:val="20"/>
                <w:szCs w:val="20"/>
              </w:rPr>
            </w:pPr>
          </w:p>
        </w:tc>
        <w:tc>
          <w:tcPr>
            <w:tcW w:w="236" w:type="dxa"/>
          </w:tcPr>
          <w:p w14:paraId="0CCC9EC9"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20F438DF"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236" w:type="dxa"/>
          </w:tcPr>
          <w:p w14:paraId="54369129"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4C6BBD0B"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236" w:type="dxa"/>
          </w:tcPr>
          <w:p w14:paraId="5C401F18"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22F5BC3A"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1466" w:type="dxa"/>
          </w:tcPr>
          <w:p w14:paraId="4842D51C" w14:textId="77777777" w:rsidR="00E63D48" w:rsidRPr="00E63D48" w:rsidRDefault="00E63D48" w:rsidP="00E63D48">
            <w:pPr>
              <w:spacing w:line="360" w:lineRule="auto"/>
              <w:jc w:val="center"/>
              <w:rPr>
                <w:rFonts w:ascii="Times New Roman" w:eastAsia="Yu Gothic" w:hAnsi="Times New Roman" w:cs="Times New Roman"/>
                <w:sz w:val="20"/>
                <w:szCs w:val="20"/>
              </w:rPr>
            </w:pPr>
          </w:p>
        </w:tc>
      </w:tr>
      <w:tr w:rsidR="00E63D48" w:rsidRPr="00E63D48" w14:paraId="48E4FE69" w14:textId="77777777" w:rsidTr="00E63D48">
        <w:trPr>
          <w:jc w:val="center"/>
        </w:trPr>
        <w:tc>
          <w:tcPr>
            <w:tcW w:w="2688" w:type="dxa"/>
          </w:tcPr>
          <w:p w14:paraId="79366170"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Partner-related daydreaming</w:t>
            </w:r>
          </w:p>
        </w:tc>
        <w:tc>
          <w:tcPr>
            <w:tcW w:w="1382" w:type="dxa"/>
          </w:tcPr>
          <w:p w14:paraId="3644F149"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67</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0.68)</w:t>
            </w:r>
          </w:p>
        </w:tc>
        <w:tc>
          <w:tcPr>
            <w:tcW w:w="236" w:type="dxa"/>
          </w:tcPr>
          <w:p w14:paraId="0DE95111"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4AD7C0F5"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eastAsia="Yu Gothic" w:hAnsi="Times New Roman" w:cs="Times New Roman"/>
                <w:sz w:val="20"/>
                <w:szCs w:val="20"/>
              </w:rPr>
              <w:t>1.75</w:t>
            </w:r>
            <w:r w:rsidRPr="00E63D48">
              <w:rPr>
                <w:rFonts w:ascii="Times New Roman" w:hAnsi="Times New Roman" w:cs="Times New Roman"/>
                <w:sz w:val="20"/>
                <w:szCs w:val="20"/>
                <w:vertAlign w:val="subscript"/>
              </w:rPr>
              <w:t>a</w:t>
            </w:r>
            <w:r w:rsidRPr="00E63D48">
              <w:rPr>
                <w:rFonts w:ascii="Times New Roman" w:eastAsia="Yu Gothic" w:hAnsi="Times New Roman" w:cs="Times New Roman"/>
                <w:sz w:val="20"/>
                <w:szCs w:val="20"/>
              </w:rPr>
              <w:t xml:space="preserve"> (0.53)</w:t>
            </w:r>
          </w:p>
        </w:tc>
        <w:tc>
          <w:tcPr>
            <w:tcW w:w="236" w:type="dxa"/>
          </w:tcPr>
          <w:p w14:paraId="5212514B"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23C57F5E"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1.52</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0.55)</w:t>
            </w:r>
          </w:p>
        </w:tc>
        <w:tc>
          <w:tcPr>
            <w:tcW w:w="236" w:type="dxa"/>
          </w:tcPr>
          <w:p w14:paraId="6AB3F9CF"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1583710A"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3.18</w:t>
            </w:r>
            <w:r w:rsidRPr="00E63D48">
              <w:rPr>
                <w:rFonts w:ascii="Times New Roman" w:hAnsi="Times New Roman" w:cs="Times New Roman"/>
                <w:sz w:val="20"/>
                <w:szCs w:val="20"/>
                <w:vertAlign w:val="superscript"/>
              </w:rPr>
              <w:t>*</w:t>
            </w:r>
          </w:p>
        </w:tc>
        <w:tc>
          <w:tcPr>
            <w:tcW w:w="1466" w:type="dxa"/>
          </w:tcPr>
          <w:p w14:paraId="6E944341"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02 [.00, .07]</w:t>
            </w:r>
          </w:p>
        </w:tc>
      </w:tr>
      <w:tr w:rsidR="00E63D48" w:rsidRPr="00E63D48" w14:paraId="021F5EE0" w14:textId="77777777" w:rsidTr="00E63D48">
        <w:trPr>
          <w:jc w:val="center"/>
        </w:trPr>
        <w:tc>
          <w:tcPr>
            <w:tcW w:w="2688" w:type="dxa"/>
          </w:tcPr>
          <w:p w14:paraId="1400EE45"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General daydreaming</w:t>
            </w:r>
          </w:p>
        </w:tc>
        <w:tc>
          <w:tcPr>
            <w:tcW w:w="1382" w:type="dxa"/>
          </w:tcPr>
          <w:p w14:paraId="02C184AB"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99 (0.78)</w:t>
            </w:r>
          </w:p>
        </w:tc>
        <w:tc>
          <w:tcPr>
            <w:tcW w:w="236" w:type="dxa"/>
          </w:tcPr>
          <w:p w14:paraId="550B3F0E"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2B7ED900"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2.18 (0.62)</w:t>
            </w:r>
          </w:p>
        </w:tc>
        <w:tc>
          <w:tcPr>
            <w:tcW w:w="236" w:type="dxa"/>
          </w:tcPr>
          <w:p w14:paraId="3C57A878"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09E6EAC6"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1.89 (0.74)</w:t>
            </w:r>
          </w:p>
        </w:tc>
        <w:tc>
          <w:tcPr>
            <w:tcW w:w="236" w:type="dxa"/>
          </w:tcPr>
          <w:p w14:paraId="7AC965F9"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1B59FC91"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2.87</w:t>
            </w:r>
          </w:p>
        </w:tc>
        <w:tc>
          <w:tcPr>
            <w:tcW w:w="1466" w:type="dxa"/>
          </w:tcPr>
          <w:p w14:paraId="663B0AEF"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02 [.00, .07]</w:t>
            </w:r>
          </w:p>
        </w:tc>
      </w:tr>
      <w:tr w:rsidR="00E63D48" w:rsidRPr="00E63D48" w14:paraId="3FC1F2DE" w14:textId="77777777" w:rsidTr="00E63D48">
        <w:trPr>
          <w:jc w:val="center"/>
        </w:trPr>
        <w:tc>
          <w:tcPr>
            <w:tcW w:w="2688" w:type="dxa"/>
            <w:vAlign w:val="center"/>
          </w:tcPr>
          <w:p w14:paraId="08876802"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Commitment</w:t>
            </w:r>
          </w:p>
        </w:tc>
        <w:tc>
          <w:tcPr>
            <w:tcW w:w="1382" w:type="dxa"/>
          </w:tcPr>
          <w:p w14:paraId="4DADC3C9"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6.03</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0.91)</w:t>
            </w:r>
          </w:p>
        </w:tc>
        <w:tc>
          <w:tcPr>
            <w:tcW w:w="236" w:type="dxa"/>
          </w:tcPr>
          <w:p w14:paraId="1E3CC330"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1C18D671"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5.47</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13)</w:t>
            </w:r>
          </w:p>
        </w:tc>
        <w:tc>
          <w:tcPr>
            <w:tcW w:w="236" w:type="dxa"/>
          </w:tcPr>
          <w:p w14:paraId="7FE763E5"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6AF046E5"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4.55</w:t>
            </w:r>
            <w:r w:rsidRPr="00E63D48">
              <w:rPr>
                <w:rFonts w:ascii="Times New Roman" w:hAnsi="Times New Roman" w:cs="Times New Roman"/>
                <w:sz w:val="20"/>
                <w:szCs w:val="20"/>
                <w:vertAlign w:val="subscript"/>
              </w:rPr>
              <w:t>c</w:t>
            </w:r>
            <w:r w:rsidRPr="00E63D48">
              <w:rPr>
                <w:rFonts w:ascii="Times New Roman" w:hAnsi="Times New Roman" w:cs="Times New Roman"/>
                <w:sz w:val="20"/>
                <w:szCs w:val="20"/>
              </w:rPr>
              <w:t xml:space="preserve"> (1.26)</w:t>
            </w:r>
          </w:p>
        </w:tc>
        <w:tc>
          <w:tcPr>
            <w:tcW w:w="236" w:type="dxa"/>
          </w:tcPr>
          <w:p w14:paraId="1EDC9F07"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10CD8F4F"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43.55</w:t>
            </w:r>
            <w:r w:rsidRPr="00E63D48">
              <w:rPr>
                <w:rFonts w:ascii="Times New Roman" w:hAnsi="Times New Roman" w:cs="Times New Roman"/>
                <w:sz w:val="20"/>
                <w:szCs w:val="20"/>
                <w:vertAlign w:val="superscript"/>
              </w:rPr>
              <w:t>***</w:t>
            </w:r>
          </w:p>
        </w:tc>
        <w:tc>
          <w:tcPr>
            <w:tcW w:w="1466" w:type="dxa"/>
          </w:tcPr>
          <w:p w14:paraId="38FF9348"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26 [.17, .34]</w:t>
            </w:r>
          </w:p>
        </w:tc>
      </w:tr>
      <w:tr w:rsidR="00E63D48" w:rsidRPr="00E63D48" w14:paraId="357BE673" w14:textId="77777777" w:rsidTr="00E63D48">
        <w:trPr>
          <w:jc w:val="center"/>
        </w:trPr>
        <w:tc>
          <w:tcPr>
            <w:tcW w:w="2688" w:type="dxa"/>
            <w:vAlign w:val="center"/>
          </w:tcPr>
          <w:p w14:paraId="0E8F13F4"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Satisfaction</w:t>
            </w:r>
          </w:p>
        </w:tc>
        <w:tc>
          <w:tcPr>
            <w:tcW w:w="1382" w:type="dxa"/>
          </w:tcPr>
          <w:p w14:paraId="21FD414C"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5.57</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1.08)</w:t>
            </w:r>
          </w:p>
        </w:tc>
        <w:tc>
          <w:tcPr>
            <w:tcW w:w="236" w:type="dxa"/>
          </w:tcPr>
          <w:p w14:paraId="0BBEC94B"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313CFD11"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5.03</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28)</w:t>
            </w:r>
          </w:p>
        </w:tc>
        <w:tc>
          <w:tcPr>
            <w:tcW w:w="236" w:type="dxa"/>
          </w:tcPr>
          <w:p w14:paraId="0BC53F35"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2916996A"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4.01</w:t>
            </w:r>
            <w:r w:rsidRPr="00E63D48">
              <w:rPr>
                <w:rFonts w:ascii="Times New Roman" w:hAnsi="Times New Roman" w:cs="Times New Roman"/>
                <w:sz w:val="20"/>
                <w:szCs w:val="20"/>
                <w:vertAlign w:val="subscript"/>
              </w:rPr>
              <w:t>c</w:t>
            </w:r>
            <w:r w:rsidRPr="00E63D48">
              <w:rPr>
                <w:rFonts w:ascii="Times New Roman" w:hAnsi="Times New Roman" w:cs="Times New Roman"/>
                <w:sz w:val="20"/>
                <w:szCs w:val="20"/>
              </w:rPr>
              <w:t xml:space="preserve"> (1.43)</w:t>
            </w:r>
          </w:p>
        </w:tc>
        <w:tc>
          <w:tcPr>
            <w:tcW w:w="236" w:type="dxa"/>
          </w:tcPr>
          <w:p w14:paraId="63084415"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4F28CBE5"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37.09</w:t>
            </w:r>
            <w:r w:rsidRPr="00E63D48">
              <w:rPr>
                <w:rFonts w:ascii="Times New Roman" w:hAnsi="Times New Roman" w:cs="Times New Roman"/>
                <w:sz w:val="20"/>
                <w:szCs w:val="20"/>
                <w:vertAlign w:val="superscript"/>
              </w:rPr>
              <w:t>***</w:t>
            </w:r>
          </w:p>
        </w:tc>
        <w:tc>
          <w:tcPr>
            <w:tcW w:w="1466" w:type="dxa"/>
          </w:tcPr>
          <w:p w14:paraId="6B22EA1A"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23 [.14, .31]</w:t>
            </w:r>
          </w:p>
        </w:tc>
      </w:tr>
      <w:tr w:rsidR="00E63D48" w:rsidRPr="00E63D48" w14:paraId="5FC2364C" w14:textId="77777777" w:rsidTr="00E63D48">
        <w:trPr>
          <w:jc w:val="center"/>
        </w:trPr>
        <w:tc>
          <w:tcPr>
            <w:tcW w:w="2688" w:type="dxa"/>
            <w:vAlign w:val="center"/>
          </w:tcPr>
          <w:p w14:paraId="6D449F1E"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Investment</w:t>
            </w:r>
          </w:p>
        </w:tc>
        <w:tc>
          <w:tcPr>
            <w:tcW w:w="1382" w:type="dxa"/>
          </w:tcPr>
          <w:p w14:paraId="7C993DD4"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4.46</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1.13)</w:t>
            </w:r>
          </w:p>
        </w:tc>
        <w:tc>
          <w:tcPr>
            <w:tcW w:w="236" w:type="dxa"/>
          </w:tcPr>
          <w:p w14:paraId="1DE5D8A4"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15B4D157"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4.33</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1.03)</w:t>
            </w:r>
          </w:p>
        </w:tc>
        <w:tc>
          <w:tcPr>
            <w:tcW w:w="236" w:type="dxa"/>
          </w:tcPr>
          <w:p w14:paraId="54CFAE34"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3E5AD230"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3.43</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13)</w:t>
            </w:r>
          </w:p>
        </w:tc>
        <w:tc>
          <w:tcPr>
            <w:tcW w:w="236" w:type="dxa"/>
          </w:tcPr>
          <w:p w14:paraId="3D3E5859"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1BD0312A"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24.23</w:t>
            </w:r>
            <w:r w:rsidRPr="00E63D48">
              <w:rPr>
                <w:rFonts w:ascii="Times New Roman" w:hAnsi="Times New Roman" w:cs="Times New Roman"/>
                <w:sz w:val="20"/>
                <w:szCs w:val="20"/>
                <w:vertAlign w:val="superscript"/>
              </w:rPr>
              <w:t>***</w:t>
            </w:r>
          </w:p>
        </w:tc>
        <w:tc>
          <w:tcPr>
            <w:tcW w:w="1466" w:type="dxa"/>
          </w:tcPr>
          <w:p w14:paraId="1CFAE224"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16 [.09, .24]</w:t>
            </w:r>
          </w:p>
        </w:tc>
      </w:tr>
      <w:tr w:rsidR="00E63D48" w:rsidRPr="00E63D48" w14:paraId="1DC7B3B2" w14:textId="77777777" w:rsidTr="00E63D48">
        <w:trPr>
          <w:jc w:val="center"/>
        </w:trPr>
        <w:tc>
          <w:tcPr>
            <w:tcW w:w="2688" w:type="dxa"/>
            <w:vAlign w:val="center"/>
          </w:tcPr>
          <w:p w14:paraId="38A9FCCB"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Alternatives</w:t>
            </w:r>
          </w:p>
        </w:tc>
        <w:tc>
          <w:tcPr>
            <w:tcW w:w="1382" w:type="dxa"/>
          </w:tcPr>
          <w:p w14:paraId="6C53C2E6"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3.43</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02)</w:t>
            </w:r>
          </w:p>
        </w:tc>
        <w:tc>
          <w:tcPr>
            <w:tcW w:w="236" w:type="dxa"/>
          </w:tcPr>
          <w:p w14:paraId="6468D283"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2460C73B"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eastAsia="Yu Gothic" w:hAnsi="Times New Roman" w:cs="Times New Roman"/>
                <w:sz w:val="20"/>
                <w:szCs w:val="20"/>
              </w:rPr>
              <w:t>3.94</w:t>
            </w:r>
            <w:r w:rsidRPr="00E63D48">
              <w:rPr>
                <w:rFonts w:ascii="Times New Roman" w:hAnsi="Times New Roman" w:cs="Times New Roman"/>
                <w:sz w:val="20"/>
                <w:szCs w:val="20"/>
                <w:vertAlign w:val="subscript"/>
              </w:rPr>
              <w:t>a</w:t>
            </w:r>
            <w:r w:rsidRPr="00E63D48">
              <w:rPr>
                <w:rFonts w:ascii="Times New Roman" w:eastAsia="Yu Gothic" w:hAnsi="Times New Roman" w:cs="Times New Roman"/>
                <w:sz w:val="20"/>
                <w:szCs w:val="20"/>
              </w:rPr>
              <w:t xml:space="preserve"> (0.89)</w:t>
            </w:r>
          </w:p>
        </w:tc>
        <w:tc>
          <w:tcPr>
            <w:tcW w:w="236" w:type="dxa"/>
          </w:tcPr>
          <w:p w14:paraId="2FC7DB88"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213DB39E"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eastAsia="Yu Gothic" w:hAnsi="Times New Roman" w:cs="Times New Roman"/>
                <w:sz w:val="20"/>
                <w:szCs w:val="20"/>
              </w:rPr>
              <w:t>3.90</w:t>
            </w:r>
            <w:r w:rsidRPr="00E63D48">
              <w:rPr>
                <w:rFonts w:ascii="Times New Roman" w:hAnsi="Times New Roman" w:cs="Times New Roman"/>
                <w:sz w:val="20"/>
                <w:szCs w:val="20"/>
                <w:vertAlign w:val="subscript"/>
              </w:rPr>
              <w:t>a</w:t>
            </w:r>
            <w:r w:rsidRPr="00E63D48">
              <w:rPr>
                <w:rFonts w:ascii="Times New Roman" w:eastAsia="Yu Gothic" w:hAnsi="Times New Roman" w:cs="Times New Roman"/>
                <w:sz w:val="20"/>
                <w:szCs w:val="20"/>
              </w:rPr>
              <w:t xml:space="preserve"> (1.04)</w:t>
            </w:r>
          </w:p>
        </w:tc>
        <w:tc>
          <w:tcPr>
            <w:tcW w:w="236" w:type="dxa"/>
          </w:tcPr>
          <w:p w14:paraId="57208B9D"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1698F05C"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6.67</w:t>
            </w:r>
            <w:r w:rsidRPr="00E63D48">
              <w:rPr>
                <w:rFonts w:ascii="Times New Roman" w:hAnsi="Times New Roman" w:cs="Times New Roman"/>
                <w:sz w:val="20"/>
                <w:szCs w:val="20"/>
                <w:vertAlign w:val="superscript"/>
              </w:rPr>
              <w:t>**</w:t>
            </w:r>
          </w:p>
        </w:tc>
        <w:tc>
          <w:tcPr>
            <w:tcW w:w="1466" w:type="dxa"/>
          </w:tcPr>
          <w:p w14:paraId="0449C999"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05 [.01, .11]</w:t>
            </w:r>
          </w:p>
        </w:tc>
      </w:tr>
      <w:tr w:rsidR="00E63D48" w:rsidRPr="00E63D48" w14:paraId="468FEB1B" w14:textId="77777777" w:rsidTr="00E63D48">
        <w:trPr>
          <w:jc w:val="center"/>
        </w:trPr>
        <w:tc>
          <w:tcPr>
            <w:tcW w:w="2688" w:type="dxa"/>
            <w:vAlign w:val="center"/>
          </w:tcPr>
          <w:p w14:paraId="11458796" w14:textId="77777777" w:rsidR="00E63D48" w:rsidRPr="00E63D48" w:rsidRDefault="00E63D48" w:rsidP="00E63D48">
            <w:pPr>
              <w:spacing w:line="360" w:lineRule="auto"/>
              <w:rPr>
                <w:rFonts w:ascii="Times New Roman" w:hAnsi="Times New Roman" w:cs="Times New Roman"/>
                <w:sz w:val="20"/>
                <w:szCs w:val="20"/>
              </w:rPr>
            </w:pPr>
            <w:r w:rsidRPr="00E63D48">
              <w:rPr>
                <w:rFonts w:ascii="Times New Roman" w:hAnsi="Times New Roman" w:cs="Times New Roman"/>
                <w:sz w:val="20"/>
                <w:szCs w:val="20"/>
              </w:rPr>
              <w:t>Time 3</w:t>
            </w:r>
          </w:p>
        </w:tc>
        <w:tc>
          <w:tcPr>
            <w:tcW w:w="1382" w:type="dxa"/>
          </w:tcPr>
          <w:p w14:paraId="336F49C1" w14:textId="77777777" w:rsidR="00E63D48" w:rsidRPr="00E63D48" w:rsidRDefault="00E63D48" w:rsidP="00E63D48">
            <w:pPr>
              <w:spacing w:line="360" w:lineRule="auto"/>
              <w:jc w:val="center"/>
              <w:rPr>
                <w:rFonts w:ascii="Times New Roman" w:hAnsi="Times New Roman" w:cs="Times New Roman"/>
                <w:sz w:val="20"/>
                <w:szCs w:val="20"/>
              </w:rPr>
            </w:pPr>
          </w:p>
        </w:tc>
        <w:tc>
          <w:tcPr>
            <w:tcW w:w="236" w:type="dxa"/>
          </w:tcPr>
          <w:p w14:paraId="4F6D36CC"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2BDC071A"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236" w:type="dxa"/>
          </w:tcPr>
          <w:p w14:paraId="330945DD"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05CA0BD3"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236" w:type="dxa"/>
          </w:tcPr>
          <w:p w14:paraId="33345DA4"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7AF93B0F"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1466" w:type="dxa"/>
          </w:tcPr>
          <w:p w14:paraId="465BB086" w14:textId="77777777" w:rsidR="00E63D48" w:rsidRPr="00E63D48" w:rsidRDefault="00E63D48" w:rsidP="00E63D48">
            <w:pPr>
              <w:spacing w:line="360" w:lineRule="auto"/>
              <w:jc w:val="center"/>
              <w:rPr>
                <w:rFonts w:ascii="Times New Roman" w:eastAsia="Yu Gothic" w:hAnsi="Times New Roman" w:cs="Times New Roman"/>
                <w:sz w:val="20"/>
                <w:szCs w:val="20"/>
              </w:rPr>
            </w:pPr>
          </w:p>
        </w:tc>
      </w:tr>
      <w:tr w:rsidR="00E63D48" w:rsidRPr="00E63D48" w14:paraId="3E0C65AB" w14:textId="77777777" w:rsidTr="00E63D48">
        <w:trPr>
          <w:jc w:val="center"/>
        </w:trPr>
        <w:tc>
          <w:tcPr>
            <w:tcW w:w="2688" w:type="dxa"/>
          </w:tcPr>
          <w:p w14:paraId="1A3B5044" w14:textId="77777777" w:rsidR="00E63D48" w:rsidRPr="00E63D48" w:rsidRDefault="00E63D48" w:rsidP="00E63D48">
            <w:pPr>
              <w:spacing w:line="360" w:lineRule="auto"/>
              <w:rPr>
                <w:rFonts w:ascii="Times New Roman" w:hAnsi="Times New Roman" w:cs="Times New Roman"/>
                <w:sz w:val="20"/>
                <w:szCs w:val="20"/>
              </w:rPr>
            </w:pPr>
            <w:r w:rsidRPr="00E63D48">
              <w:rPr>
                <w:rFonts w:ascii="Times New Roman" w:hAnsi="Times New Roman" w:cs="Times New Roman"/>
                <w:sz w:val="20"/>
                <w:szCs w:val="20"/>
              </w:rPr>
              <w:t>Partner-related daydreaming</w:t>
            </w:r>
          </w:p>
        </w:tc>
        <w:tc>
          <w:tcPr>
            <w:tcW w:w="1382" w:type="dxa"/>
          </w:tcPr>
          <w:p w14:paraId="7082F1EE"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62</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0.68)</w:t>
            </w:r>
          </w:p>
        </w:tc>
        <w:tc>
          <w:tcPr>
            <w:tcW w:w="236" w:type="dxa"/>
          </w:tcPr>
          <w:p w14:paraId="6A881E43"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02FDD246"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eastAsia="Yu Gothic" w:hAnsi="Times New Roman" w:cs="Times New Roman"/>
                <w:sz w:val="20"/>
                <w:szCs w:val="20"/>
              </w:rPr>
              <w:t>1.98</w:t>
            </w:r>
            <w:r w:rsidRPr="00E63D48">
              <w:rPr>
                <w:rFonts w:ascii="Times New Roman" w:hAnsi="Times New Roman" w:cs="Times New Roman"/>
                <w:sz w:val="20"/>
                <w:szCs w:val="20"/>
                <w:vertAlign w:val="subscript"/>
              </w:rPr>
              <w:t>a</w:t>
            </w:r>
            <w:r w:rsidRPr="00E63D48">
              <w:rPr>
                <w:rFonts w:ascii="Times New Roman" w:eastAsia="Yu Gothic" w:hAnsi="Times New Roman" w:cs="Times New Roman"/>
                <w:sz w:val="20"/>
                <w:szCs w:val="20"/>
              </w:rPr>
              <w:t xml:space="preserve"> (0.53)</w:t>
            </w:r>
          </w:p>
        </w:tc>
        <w:tc>
          <w:tcPr>
            <w:tcW w:w="236" w:type="dxa"/>
          </w:tcPr>
          <w:p w14:paraId="5E788A6A"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5162ED2F"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1.55</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0.55)</w:t>
            </w:r>
          </w:p>
        </w:tc>
        <w:tc>
          <w:tcPr>
            <w:tcW w:w="236" w:type="dxa"/>
          </w:tcPr>
          <w:p w14:paraId="5B320B66"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29EC3467"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8.58</w:t>
            </w:r>
            <w:r w:rsidRPr="00E63D48">
              <w:rPr>
                <w:rFonts w:ascii="Times New Roman" w:hAnsi="Times New Roman" w:cs="Times New Roman"/>
                <w:sz w:val="20"/>
                <w:szCs w:val="20"/>
                <w:vertAlign w:val="superscript"/>
              </w:rPr>
              <w:t>***</w:t>
            </w:r>
          </w:p>
        </w:tc>
        <w:tc>
          <w:tcPr>
            <w:tcW w:w="1466" w:type="dxa"/>
          </w:tcPr>
          <w:p w14:paraId="65A31FEB"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07 [.02, .15]</w:t>
            </w:r>
          </w:p>
        </w:tc>
      </w:tr>
      <w:tr w:rsidR="00E63D48" w:rsidRPr="00E63D48" w14:paraId="682D4AA1" w14:textId="77777777" w:rsidTr="00E63D48">
        <w:trPr>
          <w:jc w:val="center"/>
        </w:trPr>
        <w:tc>
          <w:tcPr>
            <w:tcW w:w="2688" w:type="dxa"/>
          </w:tcPr>
          <w:p w14:paraId="7CA52F27"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General daydreaming</w:t>
            </w:r>
          </w:p>
        </w:tc>
        <w:tc>
          <w:tcPr>
            <w:tcW w:w="1382" w:type="dxa"/>
          </w:tcPr>
          <w:p w14:paraId="680EE9CB"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1.86</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0.71)</w:t>
            </w:r>
          </w:p>
        </w:tc>
        <w:tc>
          <w:tcPr>
            <w:tcW w:w="236" w:type="dxa"/>
          </w:tcPr>
          <w:p w14:paraId="1F2C100D"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78708D7F"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2.34</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0.72)</w:t>
            </w:r>
          </w:p>
        </w:tc>
        <w:tc>
          <w:tcPr>
            <w:tcW w:w="236" w:type="dxa"/>
          </w:tcPr>
          <w:p w14:paraId="10F14BFB"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13FCA5FE"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1.89</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0.73)</w:t>
            </w:r>
          </w:p>
        </w:tc>
        <w:tc>
          <w:tcPr>
            <w:tcW w:w="236" w:type="dxa"/>
          </w:tcPr>
          <w:p w14:paraId="5E78B187"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573F60FB"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7.77</w:t>
            </w:r>
            <w:r w:rsidRPr="00E63D48">
              <w:rPr>
                <w:rFonts w:ascii="Times New Roman" w:hAnsi="Times New Roman" w:cs="Times New Roman"/>
                <w:sz w:val="20"/>
                <w:szCs w:val="20"/>
                <w:vertAlign w:val="superscript"/>
              </w:rPr>
              <w:t>***</w:t>
            </w:r>
          </w:p>
        </w:tc>
        <w:tc>
          <w:tcPr>
            <w:tcW w:w="1466" w:type="dxa"/>
          </w:tcPr>
          <w:p w14:paraId="35786E54"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07 [.01, .14]</w:t>
            </w:r>
          </w:p>
        </w:tc>
      </w:tr>
      <w:tr w:rsidR="00E63D48" w:rsidRPr="00E63D48" w14:paraId="5A3C02E3" w14:textId="77777777" w:rsidTr="00E63D48">
        <w:trPr>
          <w:jc w:val="center"/>
        </w:trPr>
        <w:tc>
          <w:tcPr>
            <w:tcW w:w="2688" w:type="dxa"/>
            <w:vAlign w:val="center"/>
          </w:tcPr>
          <w:p w14:paraId="2C94F295"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Commitment</w:t>
            </w:r>
          </w:p>
        </w:tc>
        <w:tc>
          <w:tcPr>
            <w:tcW w:w="1382" w:type="dxa"/>
          </w:tcPr>
          <w:p w14:paraId="692B0DC7"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6.06</w:t>
            </w:r>
            <w:r w:rsidRPr="00E63D48">
              <w:rPr>
                <w:rFonts w:ascii="Times New Roman" w:hAnsi="Times New Roman" w:cs="Times New Roman"/>
                <w:sz w:val="20"/>
                <w:szCs w:val="20"/>
                <w:vertAlign w:val="subscript"/>
              </w:rPr>
              <w:t xml:space="preserve">a </w:t>
            </w:r>
            <w:r w:rsidRPr="00E63D48">
              <w:rPr>
                <w:rFonts w:ascii="Times New Roman" w:hAnsi="Times New Roman" w:cs="Times New Roman"/>
                <w:sz w:val="20"/>
                <w:szCs w:val="20"/>
              </w:rPr>
              <w:t>(0.96)</w:t>
            </w:r>
          </w:p>
        </w:tc>
        <w:tc>
          <w:tcPr>
            <w:tcW w:w="236" w:type="dxa"/>
          </w:tcPr>
          <w:p w14:paraId="33BC685B"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5DFC3576"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5.33</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02)</w:t>
            </w:r>
          </w:p>
        </w:tc>
        <w:tc>
          <w:tcPr>
            <w:tcW w:w="236" w:type="dxa"/>
          </w:tcPr>
          <w:p w14:paraId="2F9BD7DE"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08B53DFD"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4.67</w:t>
            </w:r>
            <w:r w:rsidRPr="00E63D48">
              <w:rPr>
                <w:rFonts w:ascii="Times New Roman" w:hAnsi="Times New Roman" w:cs="Times New Roman"/>
                <w:sz w:val="20"/>
                <w:szCs w:val="20"/>
                <w:vertAlign w:val="subscript"/>
              </w:rPr>
              <w:t>c</w:t>
            </w:r>
            <w:r w:rsidRPr="00E63D48">
              <w:rPr>
                <w:rFonts w:ascii="Times New Roman" w:hAnsi="Times New Roman" w:cs="Times New Roman"/>
                <w:sz w:val="20"/>
                <w:szCs w:val="20"/>
              </w:rPr>
              <w:t xml:space="preserve"> (1.18)</w:t>
            </w:r>
          </w:p>
        </w:tc>
        <w:tc>
          <w:tcPr>
            <w:tcW w:w="236" w:type="dxa"/>
          </w:tcPr>
          <w:p w14:paraId="2C17BA53"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2553CA76"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35.37</w:t>
            </w:r>
            <w:r w:rsidRPr="00E63D48">
              <w:rPr>
                <w:rFonts w:ascii="Times New Roman" w:hAnsi="Times New Roman" w:cs="Times New Roman"/>
                <w:sz w:val="20"/>
                <w:szCs w:val="20"/>
                <w:vertAlign w:val="superscript"/>
              </w:rPr>
              <w:t>***</w:t>
            </w:r>
          </w:p>
        </w:tc>
        <w:tc>
          <w:tcPr>
            <w:tcW w:w="1466" w:type="dxa"/>
          </w:tcPr>
          <w:p w14:paraId="1A8ACF36"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25 [.15, .34]</w:t>
            </w:r>
          </w:p>
        </w:tc>
      </w:tr>
      <w:tr w:rsidR="00E63D48" w:rsidRPr="00E63D48" w14:paraId="24886AF2" w14:textId="77777777" w:rsidTr="00E63D48">
        <w:trPr>
          <w:jc w:val="center"/>
        </w:trPr>
        <w:tc>
          <w:tcPr>
            <w:tcW w:w="2688" w:type="dxa"/>
            <w:vAlign w:val="center"/>
          </w:tcPr>
          <w:p w14:paraId="4B47A81D"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Satisfaction</w:t>
            </w:r>
          </w:p>
        </w:tc>
        <w:tc>
          <w:tcPr>
            <w:tcW w:w="1382" w:type="dxa"/>
          </w:tcPr>
          <w:p w14:paraId="17093EB9"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5.64</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1.06)</w:t>
            </w:r>
          </w:p>
        </w:tc>
        <w:tc>
          <w:tcPr>
            <w:tcW w:w="236" w:type="dxa"/>
          </w:tcPr>
          <w:p w14:paraId="58B7FF0B"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25C03FE9"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4.81</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10)</w:t>
            </w:r>
          </w:p>
        </w:tc>
        <w:tc>
          <w:tcPr>
            <w:tcW w:w="236" w:type="dxa"/>
          </w:tcPr>
          <w:p w14:paraId="5B608B3C"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21CA627A"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3.97</w:t>
            </w:r>
            <w:r w:rsidRPr="00E63D48">
              <w:rPr>
                <w:rFonts w:ascii="Times New Roman" w:hAnsi="Times New Roman" w:cs="Times New Roman"/>
                <w:sz w:val="20"/>
                <w:szCs w:val="20"/>
                <w:vertAlign w:val="subscript"/>
              </w:rPr>
              <w:t>c</w:t>
            </w:r>
            <w:r w:rsidRPr="00E63D48">
              <w:rPr>
                <w:rFonts w:ascii="Times New Roman" w:hAnsi="Times New Roman" w:cs="Times New Roman"/>
                <w:sz w:val="20"/>
                <w:szCs w:val="20"/>
              </w:rPr>
              <w:t xml:space="preserve"> (1.35)</w:t>
            </w:r>
          </w:p>
        </w:tc>
        <w:tc>
          <w:tcPr>
            <w:tcW w:w="236" w:type="dxa"/>
          </w:tcPr>
          <w:p w14:paraId="6C30A873"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21BB4495"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40.35</w:t>
            </w:r>
            <w:r w:rsidRPr="00E63D48">
              <w:rPr>
                <w:rFonts w:ascii="Times New Roman" w:hAnsi="Times New Roman" w:cs="Times New Roman"/>
                <w:sz w:val="20"/>
                <w:szCs w:val="20"/>
                <w:vertAlign w:val="superscript"/>
              </w:rPr>
              <w:t>***</w:t>
            </w:r>
          </w:p>
        </w:tc>
        <w:tc>
          <w:tcPr>
            <w:tcW w:w="1466" w:type="dxa"/>
          </w:tcPr>
          <w:p w14:paraId="2842C4E6"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27 [.18, .36]</w:t>
            </w:r>
          </w:p>
        </w:tc>
      </w:tr>
      <w:tr w:rsidR="00E63D48" w:rsidRPr="00E63D48" w14:paraId="486B2518" w14:textId="77777777" w:rsidTr="00E63D48">
        <w:trPr>
          <w:jc w:val="center"/>
        </w:trPr>
        <w:tc>
          <w:tcPr>
            <w:tcW w:w="2688" w:type="dxa"/>
            <w:vAlign w:val="center"/>
          </w:tcPr>
          <w:p w14:paraId="207B9304"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Investment</w:t>
            </w:r>
          </w:p>
        </w:tc>
        <w:tc>
          <w:tcPr>
            <w:tcW w:w="1382" w:type="dxa"/>
          </w:tcPr>
          <w:p w14:paraId="3FC3D6C5"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4.37</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1.09)</w:t>
            </w:r>
          </w:p>
        </w:tc>
        <w:tc>
          <w:tcPr>
            <w:tcW w:w="236" w:type="dxa"/>
          </w:tcPr>
          <w:p w14:paraId="571326FF"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vAlign w:val="center"/>
          </w:tcPr>
          <w:p w14:paraId="14CBDFE7"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4.37</w:t>
            </w:r>
            <w:r w:rsidRPr="00E63D48">
              <w:rPr>
                <w:rFonts w:ascii="Times New Roman" w:hAnsi="Times New Roman" w:cs="Times New Roman"/>
                <w:sz w:val="20"/>
                <w:szCs w:val="20"/>
                <w:vertAlign w:val="subscript"/>
              </w:rPr>
              <w:t>a</w:t>
            </w:r>
            <w:r w:rsidRPr="00E63D48">
              <w:rPr>
                <w:rFonts w:ascii="Times New Roman" w:hAnsi="Times New Roman" w:cs="Times New Roman"/>
                <w:sz w:val="20"/>
                <w:szCs w:val="20"/>
              </w:rPr>
              <w:t xml:space="preserve"> (0.92)</w:t>
            </w:r>
          </w:p>
        </w:tc>
        <w:tc>
          <w:tcPr>
            <w:tcW w:w="236" w:type="dxa"/>
          </w:tcPr>
          <w:p w14:paraId="6C595D88"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vAlign w:val="center"/>
          </w:tcPr>
          <w:p w14:paraId="3B662896"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3.45</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13)</w:t>
            </w:r>
          </w:p>
        </w:tc>
        <w:tc>
          <w:tcPr>
            <w:tcW w:w="236" w:type="dxa"/>
          </w:tcPr>
          <w:p w14:paraId="592FD7D6"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Pr>
          <w:p w14:paraId="1B780250"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19.62</w:t>
            </w:r>
            <w:r w:rsidRPr="00E63D48">
              <w:rPr>
                <w:rFonts w:ascii="Times New Roman" w:hAnsi="Times New Roman" w:cs="Times New Roman"/>
                <w:sz w:val="20"/>
                <w:szCs w:val="20"/>
                <w:vertAlign w:val="superscript"/>
              </w:rPr>
              <w:t>***</w:t>
            </w:r>
          </w:p>
        </w:tc>
        <w:tc>
          <w:tcPr>
            <w:tcW w:w="1466" w:type="dxa"/>
          </w:tcPr>
          <w:p w14:paraId="65FD7B2C"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15 [.07, .24]</w:t>
            </w:r>
          </w:p>
        </w:tc>
      </w:tr>
      <w:tr w:rsidR="00E63D48" w:rsidRPr="00E63D48" w14:paraId="48879BE2" w14:textId="77777777" w:rsidTr="00E63D48">
        <w:trPr>
          <w:jc w:val="center"/>
        </w:trPr>
        <w:tc>
          <w:tcPr>
            <w:tcW w:w="2688" w:type="dxa"/>
            <w:tcBorders>
              <w:bottom w:val="single" w:sz="4" w:space="0" w:color="auto"/>
            </w:tcBorders>
            <w:vAlign w:val="center"/>
          </w:tcPr>
          <w:p w14:paraId="517AE8F4" w14:textId="77777777" w:rsidR="00E63D48" w:rsidRPr="00E63D48" w:rsidRDefault="00E63D48" w:rsidP="00E63D48">
            <w:pPr>
              <w:spacing w:line="360" w:lineRule="auto"/>
              <w:ind w:firstLineChars="50" w:firstLine="100"/>
              <w:rPr>
                <w:rFonts w:ascii="Times New Roman" w:hAnsi="Times New Roman" w:cs="Times New Roman"/>
                <w:sz w:val="20"/>
                <w:szCs w:val="20"/>
              </w:rPr>
            </w:pPr>
            <w:r w:rsidRPr="00E63D48">
              <w:rPr>
                <w:rFonts w:ascii="Times New Roman" w:hAnsi="Times New Roman" w:cs="Times New Roman"/>
                <w:sz w:val="20"/>
                <w:szCs w:val="20"/>
              </w:rPr>
              <w:t>Alternatives</w:t>
            </w:r>
          </w:p>
        </w:tc>
        <w:tc>
          <w:tcPr>
            <w:tcW w:w="1382" w:type="dxa"/>
            <w:tcBorders>
              <w:bottom w:val="single" w:sz="4" w:space="0" w:color="auto"/>
            </w:tcBorders>
          </w:tcPr>
          <w:p w14:paraId="7347AD4F" w14:textId="77777777" w:rsidR="00E63D48" w:rsidRPr="00E63D48" w:rsidRDefault="00E63D48" w:rsidP="00E63D48">
            <w:pPr>
              <w:spacing w:line="360" w:lineRule="auto"/>
              <w:jc w:val="center"/>
              <w:rPr>
                <w:rFonts w:ascii="Times New Roman" w:hAnsi="Times New Roman" w:cs="Times New Roman"/>
                <w:sz w:val="20"/>
                <w:szCs w:val="20"/>
              </w:rPr>
            </w:pPr>
            <w:r w:rsidRPr="00E63D48">
              <w:rPr>
                <w:rFonts w:ascii="Times New Roman" w:hAnsi="Times New Roman" w:cs="Times New Roman"/>
                <w:sz w:val="20"/>
                <w:szCs w:val="20"/>
              </w:rPr>
              <w:t>3.40</w:t>
            </w:r>
            <w:r w:rsidRPr="00E63D48">
              <w:rPr>
                <w:rFonts w:ascii="Times New Roman" w:hAnsi="Times New Roman" w:cs="Times New Roman"/>
                <w:sz w:val="20"/>
                <w:szCs w:val="20"/>
                <w:vertAlign w:val="subscript"/>
              </w:rPr>
              <w:t>b</w:t>
            </w:r>
            <w:r w:rsidRPr="00E63D48">
              <w:rPr>
                <w:rFonts w:ascii="Times New Roman" w:hAnsi="Times New Roman" w:cs="Times New Roman"/>
                <w:sz w:val="20"/>
                <w:szCs w:val="20"/>
              </w:rPr>
              <w:t xml:space="preserve"> (1.04)</w:t>
            </w:r>
          </w:p>
        </w:tc>
        <w:tc>
          <w:tcPr>
            <w:tcW w:w="236" w:type="dxa"/>
            <w:tcBorders>
              <w:bottom w:val="single" w:sz="4" w:space="0" w:color="auto"/>
            </w:tcBorders>
          </w:tcPr>
          <w:p w14:paraId="1FD09348" w14:textId="77777777" w:rsidR="00E63D48" w:rsidRPr="00E63D48" w:rsidRDefault="00E63D48" w:rsidP="00E63D48">
            <w:pPr>
              <w:spacing w:line="360" w:lineRule="auto"/>
              <w:jc w:val="center"/>
              <w:rPr>
                <w:rFonts w:ascii="Times New Roman" w:hAnsi="Times New Roman" w:cs="Times New Roman"/>
                <w:sz w:val="20"/>
                <w:szCs w:val="20"/>
              </w:rPr>
            </w:pPr>
          </w:p>
        </w:tc>
        <w:tc>
          <w:tcPr>
            <w:tcW w:w="1397" w:type="dxa"/>
            <w:tcBorders>
              <w:bottom w:val="single" w:sz="4" w:space="0" w:color="auto"/>
            </w:tcBorders>
            <w:vAlign w:val="center"/>
          </w:tcPr>
          <w:p w14:paraId="1FAEF412"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eastAsia="Yu Gothic" w:hAnsi="Times New Roman" w:cs="Times New Roman"/>
                <w:sz w:val="20"/>
                <w:szCs w:val="20"/>
              </w:rPr>
              <w:t>3.95</w:t>
            </w:r>
            <w:r w:rsidRPr="00E63D48">
              <w:rPr>
                <w:rFonts w:ascii="Times New Roman" w:hAnsi="Times New Roman" w:cs="Times New Roman"/>
                <w:sz w:val="20"/>
                <w:szCs w:val="20"/>
                <w:vertAlign w:val="subscript"/>
              </w:rPr>
              <w:t>a</w:t>
            </w:r>
            <w:r w:rsidRPr="00E63D48">
              <w:rPr>
                <w:rFonts w:ascii="Times New Roman" w:eastAsia="Yu Gothic" w:hAnsi="Times New Roman" w:cs="Times New Roman"/>
                <w:sz w:val="20"/>
                <w:szCs w:val="20"/>
              </w:rPr>
              <w:t xml:space="preserve"> (0.90)</w:t>
            </w:r>
          </w:p>
        </w:tc>
        <w:tc>
          <w:tcPr>
            <w:tcW w:w="236" w:type="dxa"/>
            <w:tcBorders>
              <w:bottom w:val="single" w:sz="4" w:space="0" w:color="auto"/>
            </w:tcBorders>
          </w:tcPr>
          <w:p w14:paraId="15D611E3" w14:textId="77777777" w:rsidR="00E63D48" w:rsidRPr="00E63D48" w:rsidRDefault="00E63D48" w:rsidP="00E63D48">
            <w:pPr>
              <w:spacing w:line="360" w:lineRule="auto"/>
              <w:jc w:val="center"/>
              <w:rPr>
                <w:rFonts w:ascii="Times New Roman" w:hAnsi="Times New Roman" w:cs="Times New Roman"/>
                <w:sz w:val="20"/>
                <w:szCs w:val="20"/>
              </w:rPr>
            </w:pPr>
          </w:p>
        </w:tc>
        <w:tc>
          <w:tcPr>
            <w:tcW w:w="1396" w:type="dxa"/>
            <w:tcBorders>
              <w:bottom w:val="single" w:sz="4" w:space="0" w:color="auto"/>
            </w:tcBorders>
            <w:vAlign w:val="center"/>
          </w:tcPr>
          <w:p w14:paraId="5078DF8C"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eastAsia="Yu Gothic" w:hAnsi="Times New Roman" w:cs="Times New Roman"/>
                <w:sz w:val="20"/>
                <w:szCs w:val="20"/>
              </w:rPr>
              <w:t>3.77</w:t>
            </w:r>
            <w:r w:rsidRPr="00E63D48">
              <w:rPr>
                <w:rFonts w:ascii="Times New Roman" w:hAnsi="Times New Roman" w:cs="Times New Roman"/>
                <w:sz w:val="20"/>
                <w:szCs w:val="20"/>
                <w:vertAlign w:val="subscript"/>
              </w:rPr>
              <w:t>a</w:t>
            </w:r>
            <w:r w:rsidRPr="00E63D48">
              <w:rPr>
                <w:rFonts w:ascii="Times New Roman" w:eastAsia="Yu Gothic" w:hAnsi="Times New Roman" w:cs="Times New Roman"/>
                <w:sz w:val="20"/>
                <w:szCs w:val="20"/>
              </w:rPr>
              <w:t xml:space="preserve"> (0.98)</w:t>
            </w:r>
          </w:p>
        </w:tc>
        <w:tc>
          <w:tcPr>
            <w:tcW w:w="236" w:type="dxa"/>
            <w:tcBorders>
              <w:bottom w:val="single" w:sz="4" w:space="0" w:color="auto"/>
            </w:tcBorders>
          </w:tcPr>
          <w:p w14:paraId="4824CC89" w14:textId="77777777" w:rsidR="00E63D48" w:rsidRPr="00E63D48" w:rsidRDefault="00E63D48" w:rsidP="00E63D48">
            <w:pPr>
              <w:spacing w:line="360" w:lineRule="auto"/>
              <w:jc w:val="center"/>
              <w:rPr>
                <w:rFonts w:ascii="Times New Roman" w:eastAsia="Yu Gothic" w:hAnsi="Times New Roman" w:cs="Times New Roman"/>
                <w:sz w:val="20"/>
                <w:szCs w:val="20"/>
              </w:rPr>
            </w:pPr>
          </w:p>
        </w:tc>
        <w:tc>
          <w:tcPr>
            <w:tcW w:w="886" w:type="dxa"/>
            <w:tcBorders>
              <w:bottom w:val="single" w:sz="4" w:space="0" w:color="auto"/>
            </w:tcBorders>
          </w:tcPr>
          <w:p w14:paraId="46C772F8"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5.28</w:t>
            </w:r>
            <w:r w:rsidRPr="00E63D48">
              <w:rPr>
                <w:rFonts w:ascii="Times New Roman" w:hAnsi="Times New Roman" w:cs="Times New Roman"/>
                <w:sz w:val="20"/>
                <w:szCs w:val="20"/>
                <w:vertAlign w:val="superscript"/>
              </w:rPr>
              <w:t>**</w:t>
            </w:r>
          </w:p>
        </w:tc>
        <w:tc>
          <w:tcPr>
            <w:tcW w:w="1466" w:type="dxa"/>
            <w:tcBorders>
              <w:bottom w:val="single" w:sz="4" w:space="0" w:color="auto"/>
            </w:tcBorders>
          </w:tcPr>
          <w:p w14:paraId="6C926DB5" w14:textId="77777777" w:rsidR="00E63D48" w:rsidRPr="00E63D48" w:rsidRDefault="00E63D48" w:rsidP="00E63D48">
            <w:pPr>
              <w:spacing w:line="360" w:lineRule="auto"/>
              <w:jc w:val="center"/>
              <w:rPr>
                <w:rFonts w:ascii="Times New Roman" w:eastAsia="Yu Gothic" w:hAnsi="Times New Roman" w:cs="Times New Roman"/>
                <w:sz w:val="20"/>
                <w:szCs w:val="20"/>
              </w:rPr>
            </w:pPr>
            <w:r w:rsidRPr="00E63D48">
              <w:rPr>
                <w:rFonts w:ascii="Times New Roman" w:hAnsi="Times New Roman" w:cs="Times New Roman"/>
                <w:sz w:val="20"/>
                <w:szCs w:val="20"/>
              </w:rPr>
              <w:t>.05 [.00, .11]</w:t>
            </w:r>
          </w:p>
        </w:tc>
      </w:tr>
      <w:tr w:rsidR="00E63D48" w:rsidRPr="00E63D48" w14:paraId="7B32C6BF" w14:textId="77777777" w:rsidTr="00E63D48">
        <w:trPr>
          <w:jc w:val="center"/>
        </w:trPr>
        <w:tc>
          <w:tcPr>
            <w:tcW w:w="9923" w:type="dxa"/>
            <w:gridSpan w:val="9"/>
            <w:tcBorders>
              <w:top w:val="single" w:sz="4" w:space="0" w:color="auto"/>
            </w:tcBorders>
            <w:vAlign w:val="center"/>
          </w:tcPr>
          <w:p w14:paraId="157412EF" w14:textId="77777777" w:rsidR="00E63D48" w:rsidRPr="00E63D48" w:rsidRDefault="00E63D48" w:rsidP="00E63D48">
            <w:pPr>
              <w:spacing w:line="360" w:lineRule="auto"/>
              <w:rPr>
                <w:rFonts w:ascii="Times New Roman" w:hAnsi="Times New Roman" w:cs="Times New Roman"/>
                <w:sz w:val="20"/>
                <w:szCs w:val="20"/>
              </w:rPr>
            </w:pPr>
            <w:r w:rsidRPr="00E63D48">
              <w:rPr>
                <w:rFonts w:ascii="Times New Roman" w:hAnsi="Times New Roman" w:cs="Times New Roman"/>
                <w:i/>
                <w:iCs/>
                <w:sz w:val="20"/>
                <w:szCs w:val="20"/>
              </w:rPr>
              <w:t>Note</w:t>
            </w:r>
            <w:r w:rsidRPr="00E63D48">
              <w:rPr>
                <w:rFonts w:ascii="Times New Roman" w:hAnsi="Times New Roman" w:cs="Times New Roman"/>
                <w:sz w:val="20"/>
                <w:szCs w:val="20"/>
              </w:rPr>
              <w:t>. Means with different subscripts differ at the adjusted</w:t>
            </w:r>
            <w:r w:rsidRPr="00E63D48">
              <w:rPr>
                <w:rFonts w:ascii="Times New Roman" w:hAnsi="Times New Roman" w:cs="Times New Roman"/>
                <w:i/>
                <w:iCs/>
                <w:sz w:val="20"/>
                <w:szCs w:val="20"/>
              </w:rPr>
              <w:t xml:space="preserve"> p</w:t>
            </w:r>
            <w:r w:rsidRPr="00E63D48">
              <w:rPr>
                <w:rFonts w:ascii="Times New Roman" w:hAnsi="Times New Roman" w:cs="Times New Roman"/>
                <w:sz w:val="20"/>
                <w:szCs w:val="20"/>
              </w:rPr>
              <w:t xml:space="preserve"> = .05 level by Holm’s method.</w:t>
            </w:r>
          </w:p>
          <w:p w14:paraId="21070888" w14:textId="77777777" w:rsidR="00E63D48" w:rsidRPr="00E63D48" w:rsidRDefault="00E63D48" w:rsidP="00E63D48">
            <w:pPr>
              <w:spacing w:line="360" w:lineRule="auto"/>
              <w:rPr>
                <w:rFonts w:ascii="Times New Roman" w:hAnsi="Times New Roman" w:cs="Times New Roman"/>
                <w:sz w:val="20"/>
                <w:szCs w:val="20"/>
              </w:rPr>
            </w:pPr>
            <w:r w:rsidRPr="00E63D48">
              <w:rPr>
                <w:rFonts w:ascii="Times New Roman" w:hAnsi="Times New Roman" w:cs="Times New Roman"/>
                <w:sz w:val="20"/>
                <w:szCs w:val="20"/>
                <w:vertAlign w:val="superscript"/>
              </w:rPr>
              <w:t>a</w:t>
            </w:r>
            <w:r w:rsidRPr="00E63D48">
              <w:rPr>
                <w:rFonts w:ascii="Times New Roman" w:hAnsi="Times New Roman" w:cs="Times New Roman"/>
                <w:sz w:val="20"/>
                <w:szCs w:val="20"/>
              </w:rPr>
              <w:t xml:space="preserve"> Male = 0, Female = 1. The χ</w:t>
            </w:r>
            <w:r w:rsidRPr="00E63D48">
              <w:rPr>
                <w:rFonts w:ascii="Times New Roman" w:hAnsi="Times New Roman" w:cs="Times New Roman"/>
                <w:sz w:val="20"/>
                <w:szCs w:val="20"/>
                <w:vertAlign w:val="superscript"/>
              </w:rPr>
              <w:t>2</w:t>
            </w:r>
            <w:r w:rsidRPr="00E63D48">
              <w:rPr>
                <w:rFonts w:ascii="Times New Roman" w:hAnsi="Times New Roman" w:cs="Times New Roman"/>
                <w:sz w:val="20"/>
                <w:szCs w:val="20"/>
              </w:rPr>
              <w:t xml:space="preserve"> test was also non-significant (χ</w:t>
            </w:r>
            <w:r w:rsidRPr="00E63D48">
              <w:rPr>
                <w:rFonts w:ascii="Times New Roman" w:hAnsi="Times New Roman" w:cs="Times New Roman"/>
                <w:sz w:val="20"/>
                <w:szCs w:val="20"/>
                <w:vertAlign w:val="superscript"/>
              </w:rPr>
              <w:t>2</w:t>
            </w:r>
            <w:r w:rsidRPr="00E63D48">
              <w:rPr>
                <w:rFonts w:ascii="Times New Roman" w:hAnsi="Times New Roman" w:cs="Times New Roman"/>
                <w:sz w:val="20"/>
                <w:szCs w:val="20"/>
              </w:rPr>
              <w:t xml:space="preserve"> (2) = 5.71, </w:t>
            </w:r>
            <w:r w:rsidRPr="00E63D48">
              <w:rPr>
                <w:rFonts w:ascii="Times New Roman" w:hAnsi="Times New Roman" w:cs="Times New Roman"/>
                <w:i/>
                <w:iCs/>
                <w:sz w:val="20"/>
                <w:szCs w:val="20"/>
              </w:rPr>
              <w:t>p</w:t>
            </w:r>
            <w:r w:rsidRPr="00E63D48">
              <w:rPr>
                <w:rFonts w:ascii="Times New Roman" w:hAnsi="Times New Roman" w:cs="Times New Roman"/>
                <w:sz w:val="20"/>
                <w:szCs w:val="20"/>
              </w:rPr>
              <w:t xml:space="preserve"> = .057).</w:t>
            </w:r>
          </w:p>
          <w:p w14:paraId="25DF1B9B" w14:textId="77777777" w:rsidR="00E63D48" w:rsidRPr="00E63D48" w:rsidRDefault="00E63D48" w:rsidP="00E63D48">
            <w:pPr>
              <w:spacing w:line="360" w:lineRule="auto"/>
              <w:rPr>
                <w:rFonts w:ascii="Times New Roman" w:hAnsi="Times New Roman" w:cs="Times New Roman"/>
                <w:sz w:val="20"/>
                <w:szCs w:val="20"/>
              </w:rPr>
            </w:pPr>
            <w:r w:rsidRPr="00E63D48">
              <w:rPr>
                <w:rFonts w:ascii="Times New Roman" w:hAnsi="Times New Roman" w:cs="Times New Roman"/>
                <w:sz w:val="20"/>
                <w:szCs w:val="20"/>
                <w:vertAlign w:val="superscript"/>
              </w:rPr>
              <w:t>*</w:t>
            </w:r>
            <w:r w:rsidRPr="00E63D48">
              <w:rPr>
                <w:rFonts w:ascii="Times New Roman" w:hAnsi="Times New Roman" w:cs="Times New Roman"/>
                <w:i/>
                <w:iCs/>
                <w:sz w:val="20"/>
                <w:szCs w:val="20"/>
              </w:rPr>
              <w:t>p</w:t>
            </w:r>
            <w:r w:rsidRPr="00E63D48">
              <w:rPr>
                <w:rFonts w:ascii="Times New Roman" w:hAnsi="Times New Roman" w:cs="Times New Roman"/>
                <w:sz w:val="20"/>
                <w:szCs w:val="20"/>
              </w:rPr>
              <w:t xml:space="preserve"> &lt; .05. </w:t>
            </w:r>
            <w:r w:rsidRPr="00E63D48">
              <w:rPr>
                <w:rFonts w:ascii="Times New Roman" w:hAnsi="Times New Roman" w:cs="Times New Roman"/>
                <w:sz w:val="20"/>
                <w:szCs w:val="20"/>
                <w:vertAlign w:val="superscript"/>
              </w:rPr>
              <w:t>**</w:t>
            </w:r>
            <w:r w:rsidRPr="00E63D48">
              <w:rPr>
                <w:rFonts w:ascii="Times New Roman" w:hAnsi="Times New Roman" w:cs="Times New Roman"/>
                <w:i/>
                <w:iCs/>
                <w:sz w:val="20"/>
                <w:szCs w:val="20"/>
              </w:rPr>
              <w:t>p</w:t>
            </w:r>
            <w:r w:rsidRPr="00E63D48">
              <w:rPr>
                <w:rFonts w:ascii="Times New Roman" w:hAnsi="Times New Roman" w:cs="Times New Roman"/>
                <w:sz w:val="20"/>
                <w:szCs w:val="20"/>
              </w:rPr>
              <w:t xml:space="preserve"> &lt; .01. </w:t>
            </w:r>
            <w:r w:rsidRPr="00E63D48">
              <w:rPr>
                <w:rFonts w:ascii="Times New Roman" w:hAnsi="Times New Roman" w:cs="Times New Roman"/>
                <w:sz w:val="20"/>
                <w:szCs w:val="20"/>
                <w:vertAlign w:val="superscript"/>
              </w:rPr>
              <w:t>***</w:t>
            </w:r>
            <w:r w:rsidRPr="00E63D48">
              <w:rPr>
                <w:rFonts w:ascii="Times New Roman" w:hAnsi="Times New Roman" w:cs="Times New Roman"/>
                <w:i/>
                <w:iCs/>
                <w:sz w:val="20"/>
                <w:szCs w:val="20"/>
              </w:rPr>
              <w:t>p</w:t>
            </w:r>
            <w:r w:rsidRPr="00E63D48">
              <w:rPr>
                <w:rFonts w:ascii="Times New Roman" w:hAnsi="Times New Roman" w:cs="Times New Roman"/>
                <w:sz w:val="20"/>
                <w:szCs w:val="20"/>
              </w:rPr>
              <w:t xml:space="preserve"> &lt; .001</w:t>
            </w:r>
          </w:p>
        </w:tc>
      </w:tr>
    </w:tbl>
    <w:p w14:paraId="65FF8B7D" w14:textId="77777777" w:rsidR="00E63D48" w:rsidRPr="00E63D48" w:rsidRDefault="00E63D48" w:rsidP="00E63D48">
      <w:pPr>
        <w:pStyle w:val="af2"/>
        <w:spacing w:line="480" w:lineRule="auto"/>
        <w:jc w:val="both"/>
        <w:rPr>
          <w:rFonts w:ascii="Times New Roman" w:hAnsi="Times New Roman" w:cs="Times New Roman"/>
          <w:sz w:val="24"/>
          <w:szCs w:val="24"/>
          <w:lang w:eastAsia="ja-JP"/>
        </w:rPr>
      </w:pPr>
    </w:p>
    <w:p w14:paraId="17972F3A" w14:textId="77777777" w:rsidR="00E63D48" w:rsidRPr="00E63D48" w:rsidRDefault="00E63D48" w:rsidP="00E63D48">
      <w:pPr>
        <w:rPr>
          <w:rFonts w:ascii="Times New Roman" w:eastAsiaTheme="minorEastAsia" w:hAnsi="Times New Roman" w:cs="Times New Roman"/>
          <w:color w:val="000000" w:themeColor="text1"/>
          <w:lang w:eastAsia="ja-JP"/>
        </w:rPr>
      </w:pPr>
      <w:r w:rsidRPr="00E63D48">
        <w:rPr>
          <w:rFonts w:ascii="Times New Roman" w:hAnsi="Times New Roman" w:cs="Times New Roman"/>
          <w:szCs w:val="24"/>
          <w:lang w:eastAsia="ja-JP"/>
        </w:rPr>
        <w:br w:type="page"/>
      </w:r>
    </w:p>
    <w:p w14:paraId="1DFB7E5E" w14:textId="77777777" w:rsidR="00E63D48" w:rsidRPr="00E63D48" w:rsidRDefault="00E63D48" w:rsidP="00E63D48">
      <w:pPr>
        <w:rPr>
          <w:rFonts w:ascii="Times New Roman" w:eastAsia="ＭＳ 明朝" w:hAnsi="Times New Roman" w:cs="Times New Roman"/>
          <w:color w:val="000000" w:themeColor="text1"/>
          <w:szCs w:val="24"/>
          <w:lang w:eastAsia="ja-JP"/>
        </w:rPr>
        <w:sectPr w:rsidR="00E63D48" w:rsidRPr="00E63D48" w:rsidSect="00E63D48">
          <w:headerReference w:type="default" r:id="rId10"/>
          <w:type w:val="continuous"/>
          <w:pgSz w:w="12240" w:h="15840" w:code="1"/>
          <w:pgMar w:top="1440" w:right="1440" w:bottom="1440" w:left="1440" w:header="720" w:footer="720" w:gutter="0"/>
          <w:cols w:space="720"/>
          <w:docGrid w:linePitch="360"/>
        </w:sectPr>
      </w:pPr>
    </w:p>
    <w:p w14:paraId="542B9BC3" w14:textId="4EAD351B" w:rsidR="00E63D48" w:rsidRDefault="00E63D48" w:rsidP="00E63D48">
      <w:pPr>
        <w:jc w:val="center"/>
        <w:rPr>
          <w:rFonts w:ascii="Times New Roman" w:eastAsia="ＭＳ 明朝" w:hAnsi="Times New Roman" w:cs="Times New Roman"/>
          <w:b/>
          <w:color w:val="000000" w:themeColor="text1"/>
          <w:sz w:val="24"/>
          <w:szCs w:val="24"/>
          <w:lang w:eastAsia="ja-JP"/>
        </w:rPr>
      </w:pPr>
      <w:r w:rsidRPr="00E63D48">
        <w:rPr>
          <w:rFonts w:ascii="Times New Roman" w:eastAsia="ＭＳ 明朝" w:hAnsi="Times New Roman" w:cs="Times New Roman"/>
          <w:b/>
          <w:color w:val="000000" w:themeColor="text1"/>
          <w:sz w:val="24"/>
          <w:szCs w:val="24"/>
          <w:lang w:eastAsia="ja-JP"/>
        </w:rPr>
        <w:lastRenderedPageBreak/>
        <w:t>References</w:t>
      </w:r>
    </w:p>
    <w:p w14:paraId="65DB34CF" w14:textId="77777777" w:rsidR="00E63D48" w:rsidRPr="00E63D48" w:rsidRDefault="00E63D48" w:rsidP="00E63D48">
      <w:pPr>
        <w:jc w:val="center"/>
        <w:rPr>
          <w:rFonts w:ascii="Times New Roman" w:eastAsia="ＭＳ 明朝" w:hAnsi="Times New Roman" w:cs="Times New Roman" w:hint="eastAsia"/>
          <w:b/>
          <w:color w:val="000000" w:themeColor="text1"/>
          <w:sz w:val="24"/>
          <w:szCs w:val="24"/>
          <w:lang w:eastAsia="ja-JP"/>
        </w:rPr>
      </w:pPr>
    </w:p>
    <w:p w14:paraId="280369D9" w14:textId="77777777" w:rsidR="00E63D48" w:rsidRPr="00E63D48" w:rsidRDefault="00E63D48" w:rsidP="00E63D48">
      <w:pPr>
        <w:pStyle w:val="EndNoteBibliography"/>
        <w:spacing w:line="480" w:lineRule="auto"/>
        <w:ind w:left="720" w:hanging="720"/>
        <w:rPr>
          <w:rFonts w:ascii="Times New Roman" w:hAnsi="Times New Roman" w:cs="Times New Roman"/>
          <w:sz w:val="24"/>
          <w:szCs w:val="24"/>
        </w:rPr>
      </w:pPr>
      <w:r w:rsidRPr="00E63D48">
        <w:rPr>
          <w:rFonts w:ascii="Times New Roman" w:eastAsia="ＭＳ 明朝" w:hAnsi="Times New Roman" w:cs="Times New Roman"/>
          <w:color w:val="000000" w:themeColor="text1"/>
          <w:sz w:val="24"/>
          <w:szCs w:val="24"/>
          <w:lang w:eastAsia="ja-JP"/>
        </w:rPr>
        <w:fldChar w:fldCharType="begin"/>
      </w:r>
      <w:r w:rsidRPr="00E63D48">
        <w:rPr>
          <w:rFonts w:ascii="Times New Roman" w:eastAsia="ＭＳ 明朝" w:hAnsi="Times New Roman" w:cs="Times New Roman"/>
          <w:color w:val="000000" w:themeColor="text1"/>
          <w:sz w:val="24"/>
          <w:szCs w:val="24"/>
          <w:lang w:eastAsia="ja-JP"/>
        </w:rPr>
        <w:instrText xml:space="preserve"> ADDIN EN.REFLIST </w:instrText>
      </w:r>
      <w:r w:rsidRPr="00E63D48">
        <w:rPr>
          <w:rFonts w:ascii="Times New Roman" w:eastAsia="ＭＳ 明朝" w:hAnsi="Times New Roman" w:cs="Times New Roman"/>
          <w:color w:val="000000" w:themeColor="text1"/>
          <w:sz w:val="24"/>
          <w:szCs w:val="24"/>
          <w:lang w:eastAsia="ja-JP"/>
        </w:rPr>
        <w:fldChar w:fldCharType="separate"/>
      </w:r>
      <w:r w:rsidRPr="00E63D48">
        <w:rPr>
          <w:rFonts w:ascii="Times New Roman" w:hAnsi="Times New Roman" w:cs="Times New Roman"/>
          <w:sz w:val="24"/>
          <w:szCs w:val="24"/>
        </w:rPr>
        <w:t xml:space="preserve">Gordon, A. M., Impett, E. A., Kogan, A., Oveis, C., &amp; Keltner, D. (2012). To have and to hold: Gratitude promotes relationship maintenance in intimate bonds. </w:t>
      </w:r>
      <w:r w:rsidRPr="00E63D48">
        <w:rPr>
          <w:rFonts w:ascii="Times New Roman" w:hAnsi="Times New Roman" w:cs="Times New Roman"/>
          <w:i/>
          <w:sz w:val="24"/>
          <w:szCs w:val="24"/>
        </w:rPr>
        <w:t>Journal of Personality and Social Psychology</w:t>
      </w:r>
      <w:r w:rsidRPr="00E63D48">
        <w:rPr>
          <w:rFonts w:ascii="Times New Roman" w:hAnsi="Times New Roman" w:cs="Times New Roman"/>
          <w:sz w:val="24"/>
          <w:szCs w:val="24"/>
        </w:rPr>
        <w:t>,</w:t>
      </w:r>
      <w:r w:rsidRPr="00E63D48">
        <w:rPr>
          <w:rFonts w:ascii="Times New Roman" w:hAnsi="Times New Roman" w:cs="Times New Roman"/>
          <w:i/>
          <w:sz w:val="24"/>
          <w:szCs w:val="24"/>
        </w:rPr>
        <w:t xml:space="preserve"> 103</w:t>
      </w:r>
      <w:r w:rsidRPr="00E63D48">
        <w:rPr>
          <w:rFonts w:ascii="Times New Roman" w:hAnsi="Times New Roman" w:cs="Times New Roman"/>
          <w:sz w:val="24"/>
          <w:szCs w:val="24"/>
        </w:rPr>
        <w:t xml:space="preserve">(2), 257–274. </w:t>
      </w:r>
      <w:hyperlink r:id="rId11" w:history="1">
        <w:r w:rsidRPr="00E63D48">
          <w:rPr>
            <w:rStyle w:val="a3"/>
            <w:rFonts w:ascii="Times New Roman" w:hAnsi="Times New Roman" w:cs="Times New Roman"/>
            <w:sz w:val="24"/>
            <w:szCs w:val="24"/>
          </w:rPr>
          <w:t>https://doi.org/10.1037/a0028723</w:t>
        </w:r>
      </w:hyperlink>
      <w:r w:rsidRPr="00E63D48">
        <w:rPr>
          <w:rFonts w:ascii="Times New Roman" w:hAnsi="Times New Roman" w:cs="Times New Roman"/>
          <w:sz w:val="24"/>
          <w:szCs w:val="24"/>
        </w:rPr>
        <w:t xml:space="preserve"> </w:t>
      </w:r>
    </w:p>
    <w:p w14:paraId="260073CA" w14:textId="77777777" w:rsidR="00E63D48" w:rsidRPr="00E63D48" w:rsidRDefault="00E63D48" w:rsidP="00E63D48">
      <w:pPr>
        <w:pStyle w:val="EndNoteBibliography"/>
        <w:spacing w:line="480" w:lineRule="auto"/>
        <w:ind w:left="720" w:hanging="720"/>
        <w:rPr>
          <w:rFonts w:ascii="Times New Roman" w:hAnsi="Times New Roman" w:cs="Times New Roman"/>
          <w:sz w:val="24"/>
          <w:szCs w:val="24"/>
        </w:rPr>
      </w:pPr>
      <w:r w:rsidRPr="00E63D48">
        <w:rPr>
          <w:rFonts w:ascii="Times New Roman" w:hAnsi="Times New Roman" w:cs="Times New Roman"/>
          <w:sz w:val="24"/>
          <w:szCs w:val="24"/>
        </w:rPr>
        <w:t xml:space="preserve">John, O. P., Donahue, E. M., &amp; Kentle, R. L. (1991). </w:t>
      </w:r>
      <w:r w:rsidRPr="00E63D48">
        <w:rPr>
          <w:rFonts w:ascii="Times New Roman" w:hAnsi="Times New Roman" w:cs="Times New Roman"/>
          <w:i/>
          <w:sz w:val="24"/>
          <w:szCs w:val="24"/>
        </w:rPr>
        <w:t>The Big Five Inventory—Versions 4a and 54.</w:t>
      </w:r>
      <w:r w:rsidRPr="00E63D48">
        <w:rPr>
          <w:rFonts w:ascii="Times New Roman" w:hAnsi="Times New Roman" w:cs="Times New Roman"/>
          <w:sz w:val="24"/>
          <w:szCs w:val="24"/>
        </w:rPr>
        <w:t xml:space="preserve"> </w:t>
      </w:r>
    </w:p>
    <w:p w14:paraId="7A66CA92" w14:textId="77777777" w:rsidR="00E63D48" w:rsidRPr="00E63D48" w:rsidRDefault="00E63D48" w:rsidP="00E63D48">
      <w:pPr>
        <w:pStyle w:val="EndNoteBibliography"/>
        <w:spacing w:line="480" w:lineRule="auto"/>
        <w:ind w:left="720" w:hanging="720"/>
        <w:rPr>
          <w:rFonts w:ascii="Times New Roman" w:hAnsi="Times New Roman" w:cs="Times New Roman"/>
          <w:sz w:val="24"/>
          <w:szCs w:val="24"/>
        </w:rPr>
      </w:pPr>
      <w:r w:rsidRPr="00E63D48">
        <w:rPr>
          <w:rFonts w:ascii="Times New Roman" w:hAnsi="Times New Roman" w:cs="Times New Roman"/>
          <w:sz w:val="24"/>
          <w:szCs w:val="24"/>
        </w:rPr>
        <w:t xml:space="preserve">McCullough, M. E., Emmons, R. A., &amp; Tsang, J. A. (2002). The grateful disposition: A conceptual and empirical topography. </w:t>
      </w:r>
      <w:r w:rsidRPr="00E63D48">
        <w:rPr>
          <w:rFonts w:ascii="Times New Roman" w:hAnsi="Times New Roman" w:cs="Times New Roman"/>
          <w:i/>
          <w:sz w:val="24"/>
          <w:szCs w:val="24"/>
        </w:rPr>
        <w:t>Journal of Personality and Social Psychology</w:t>
      </w:r>
      <w:r w:rsidRPr="00E63D48">
        <w:rPr>
          <w:rFonts w:ascii="Times New Roman" w:hAnsi="Times New Roman" w:cs="Times New Roman"/>
          <w:sz w:val="24"/>
          <w:szCs w:val="24"/>
        </w:rPr>
        <w:t>,</w:t>
      </w:r>
      <w:r w:rsidRPr="00E63D48">
        <w:rPr>
          <w:rFonts w:ascii="Times New Roman" w:hAnsi="Times New Roman" w:cs="Times New Roman"/>
          <w:i/>
          <w:sz w:val="24"/>
          <w:szCs w:val="24"/>
        </w:rPr>
        <w:t xml:space="preserve"> 82</w:t>
      </w:r>
      <w:r w:rsidRPr="00E63D48">
        <w:rPr>
          <w:rFonts w:ascii="Times New Roman" w:hAnsi="Times New Roman" w:cs="Times New Roman"/>
          <w:sz w:val="24"/>
          <w:szCs w:val="24"/>
        </w:rPr>
        <w:t xml:space="preserve">(1), 112–127. </w:t>
      </w:r>
      <w:hyperlink r:id="rId12" w:history="1">
        <w:r w:rsidRPr="00E63D48">
          <w:rPr>
            <w:rStyle w:val="a3"/>
            <w:rFonts w:ascii="Times New Roman" w:hAnsi="Times New Roman" w:cs="Times New Roman"/>
            <w:sz w:val="24"/>
            <w:szCs w:val="24"/>
          </w:rPr>
          <w:t>https://doi.org/10.1037//0022-3514.82.1.112</w:t>
        </w:r>
      </w:hyperlink>
      <w:r w:rsidRPr="00E63D48">
        <w:rPr>
          <w:rFonts w:ascii="Times New Roman" w:hAnsi="Times New Roman" w:cs="Times New Roman"/>
          <w:sz w:val="24"/>
          <w:szCs w:val="24"/>
        </w:rPr>
        <w:t xml:space="preserve"> </w:t>
      </w:r>
    </w:p>
    <w:p w14:paraId="54763A19" w14:textId="77777777" w:rsidR="00E63D48" w:rsidRPr="00E63D48" w:rsidRDefault="00E63D48" w:rsidP="00E63D48">
      <w:pPr>
        <w:pStyle w:val="EndNoteBibliography"/>
        <w:spacing w:line="480" w:lineRule="auto"/>
        <w:ind w:left="720" w:hanging="720"/>
        <w:rPr>
          <w:rFonts w:ascii="Times New Roman" w:hAnsi="Times New Roman" w:cs="Times New Roman"/>
          <w:sz w:val="24"/>
          <w:szCs w:val="24"/>
        </w:rPr>
      </w:pPr>
      <w:r w:rsidRPr="00E63D48">
        <w:rPr>
          <w:rFonts w:ascii="Times New Roman" w:hAnsi="Times New Roman" w:cs="Times New Roman"/>
          <w:sz w:val="24"/>
          <w:szCs w:val="24"/>
        </w:rPr>
        <w:t xml:space="preserve">Roets, A., &amp; Van Hiel, A. (2011). Item selection and validation of a brief, 15-item version of the Need for Closure Scale. </w:t>
      </w:r>
      <w:r w:rsidRPr="00E63D48">
        <w:rPr>
          <w:rFonts w:ascii="Times New Roman" w:hAnsi="Times New Roman" w:cs="Times New Roman"/>
          <w:i/>
          <w:sz w:val="24"/>
          <w:szCs w:val="24"/>
        </w:rPr>
        <w:t>Personality and Individual Differences</w:t>
      </w:r>
      <w:r w:rsidRPr="00E63D48">
        <w:rPr>
          <w:rFonts w:ascii="Times New Roman" w:hAnsi="Times New Roman" w:cs="Times New Roman"/>
          <w:sz w:val="24"/>
          <w:szCs w:val="24"/>
        </w:rPr>
        <w:t>,</w:t>
      </w:r>
      <w:r w:rsidRPr="00E63D48">
        <w:rPr>
          <w:rFonts w:ascii="Times New Roman" w:hAnsi="Times New Roman" w:cs="Times New Roman"/>
          <w:i/>
          <w:sz w:val="24"/>
          <w:szCs w:val="24"/>
        </w:rPr>
        <w:t xml:space="preserve"> 50</w:t>
      </w:r>
      <w:r w:rsidRPr="00E63D48">
        <w:rPr>
          <w:rFonts w:ascii="Times New Roman" w:hAnsi="Times New Roman" w:cs="Times New Roman"/>
          <w:sz w:val="24"/>
          <w:szCs w:val="24"/>
        </w:rPr>
        <w:t xml:space="preserve">(1), 90–94. </w:t>
      </w:r>
      <w:hyperlink r:id="rId13" w:history="1">
        <w:r w:rsidRPr="00E63D48">
          <w:rPr>
            <w:rStyle w:val="a3"/>
            <w:rFonts w:ascii="Times New Roman" w:hAnsi="Times New Roman" w:cs="Times New Roman"/>
            <w:sz w:val="24"/>
            <w:szCs w:val="24"/>
          </w:rPr>
          <w:t>https://doi.org/10.1016/j.paid.2010.09.004</w:t>
        </w:r>
      </w:hyperlink>
      <w:r w:rsidRPr="00E63D48">
        <w:rPr>
          <w:rFonts w:ascii="Times New Roman" w:hAnsi="Times New Roman" w:cs="Times New Roman"/>
          <w:sz w:val="24"/>
          <w:szCs w:val="24"/>
        </w:rPr>
        <w:t xml:space="preserve"> </w:t>
      </w:r>
    </w:p>
    <w:p w14:paraId="569FC30C" w14:textId="77777777" w:rsidR="00E63D48" w:rsidRPr="00E63D48" w:rsidRDefault="00E63D48" w:rsidP="00E63D48">
      <w:pPr>
        <w:pStyle w:val="EndNoteBibliography"/>
        <w:spacing w:line="480" w:lineRule="auto"/>
        <w:ind w:left="720" w:hanging="720"/>
        <w:rPr>
          <w:rFonts w:ascii="Times New Roman" w:hAnsi="Times New Roman" w:cs="Times New Roman"/>
          <w:sz w:val="24"/>
          <w:szCs w:val="24"/>
        </w:rPr>
      </w:pPr>
      <w:r w:rsidRPr="00E63D48">
        <w:rPr>
          <w:rFonts w:ascii="Times New Roman" w:hAnsi="Times New Roman" w:cs="Times New Roman"/>
          <w:sz w:val="24"/>
          <w:szCs w:val="24"/>
        </w:rPr>
        <w:t xml:space="preserve">Scheier, M. F., Carver, C. S., &amp; Bridges, M. W. (1994). Distinguishing optimism from neuroticism (and trait anxiety, self-Mastery, and self-Esteem): A reevaluation of the Life Orientation Test. </w:t>
      </w:r>
      <w:r w:rsidRPr="00E63D48">
        <w:rPr>
          <w:rFonts w:ascii="Times New Roman" w:hAnsi="Times New Roman" w:cs="Times New Roman"/>
          <w:i/>
          <w:sz w:val="24"/>
          <w:szCs w:val="24"/>
        </w:rPr>
        <w:t>Journal of Personality and Social Psychology</w:t>
      </w:r>
      <w:r w:rsidRPr="00E63D48">
        <w:rPr>
          <w:rFonts w:ascii="Times New Roman" w:hAnsi="Times New Roman" w:cs="Times New Roman"/>
          <w:sz w:val="24"/>
          <w:szCs w:val="24"/>
        </w:rPr>
        <w:t>,</w:t>
      </w:r>
      <w:r w:rsidRPr="00E63D48">
        <w:rPr>
          <w:rFonts w:ascii="Times New Roman" w:hAnsi="Times New Roman" w:cs="Times New Roman"/>
          <w:i/>
          <w:sz w:val="24"/>
          <w:szCs w:val="24"/>
        </w:rPr>
        <w:t xml:space="preserve"> 67</w:t>
      </w:r>
      <w:r w:rsidRPr="00E63D48">
        <w:rPr>
          <w:rFonts w:ascii="Times New Roman" w:hAnsi="Times New Roman" w:cs="Times New Roman"/>
          <w:sz w:val="24"/>
          <w:szCs w:val="24"/>
        </w:rPr>
        <w:t xml:space="preserve">(6), 1063–1078. </w:t>
      </w:r>
      <w:hyperlink r:id="rId14" w:history="1">
        <w:r w:rsidRPr="00E63D48">
          <w:rPr>
            <w:rStyle w:val="a3"/>
            <w:rFonts w:ascii="Times New Roman" w:hAnsi="Times New Roman" w:cs="Times New Roman"/>
            <w:sz w:val="24"/>
            <w:szCs w:val="24"/>
          </w:rPr>
          <w:t>https://doi.org/10.1037/0022-3514.67.6.1063</w:t>
        </w:r>
      </w:hyperlink>
      <w:r w:rsidRPr="00E63D48">
        <w:rPr>
          <w:rFonts w:ascii="Times New Roman" w:hAnsi="Times New Roman" w:cs="Times New Roman"/>
          <w:sz w:val="24"/>
          <w:szCs w:val="24"/>
        </w:rPr>
        <w:t xml:space="preserve"> </w:t>
      </w:r>
    </w:p>
    <w:p w14:paraId="4A0A87C3" w14:textId="77777777" w:rsidR="00E63D48" w:rsidRPr="00E63D48" w:rsidRDefault="00E63D48" w:rsidP="00E63D48">
      <w:pPr>
        <w:rPr>
          <w:rFonts w:ascii="Times New Roman" w:eastAsia="ＭＳ 明朝" w:hAnsi="Times New Roman" w:cs="Times New Roman"/>
          <w:color w:val="000000" w:themeColor="text1"/>
          <w:sz w:val="24"/>
          <w:szCs w:val="24"/>
          <w:lang w:eastAsia="ja-JP"/>
        </w:rPr>
      </w:pPr>
      <w:r w:rsidRPr="00E63D48">
        <w:rPr>
          <w:rFonts w:ascii="Times New Roman" w:eastAsia="ＭＳ 明朝" w:hAnsi="Times New Roman" w:cs="Times New Roman"/>
          <w:color w:val="000000" w:themeColor="text1"/>
          <w:sz w:val="24"/>
          <w:szCs w:val="24"/>
          <w:lang w:eastAsia="ja-JP"/>
        </w:rPr>
        <w:fldChar w:fldCharType="end"/>
      </w:r>
    </w:p>
    <w:p w14:paraId="34855AF2" w14:textId="16A8BEC4" w:rsidR="00BA6D87" w:rsidRPr="00E63D48" w:rsidRDefault="00BA6D87">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Times New Roman" w:hAnsi="Times New Roman" w:cs="Times New Roman"/>
          <w:b/>
          <w:bCs/>
          <w:sz w:val="24"/>
          <w:szCs w:val="24"/>
          <w:lang w:eastAsia="ja-JP"/>
        </w:rPr>
      </w:pPr>
    </w:p>
    <w:sectPr w:rsidR="00BA6D87" w:rsidRPr="00E63D48" w:rsidSect="00C30002">
      <w:headerReference w:type="default" r:id="rId15"/>
      <w:footerReference w:type="default" r:id="rId16"/>
      <w:type w:val="continuous"/>
      <w:pgSz w:w="11900" w:h="16840"/>
      <w:pgMar w:top="1440" w:right="1440" w:bottom="1440" w:left="1440" w:header="851" w:footer="992" w:gutter="0"/>
      <w:cols w:space="425"/>
      <w:docGrid w:linePitch="38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CAF40D" w14:textId="77777777" w:rsidR="006277B8" w:rsidRDefault="006277B8">
      <w:r>
        <w:separator/>
      </w:r>
    </w:p>
  </w:endnote>
  <w:endnote w:type="continuationSeparator" w:id="0">
    <w:p w14:paraId="281F80DA" w14:textId="77777777" w:rsidR="006277B8" w:rsidRDefault="00627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ヒラギノ角ゴ ProN W3">
    <w:panose1 w:val="020B0300000000000000"/>
    <w:charset w:val="80"/>
    <w:family w:val="swiss"/>
    <w:pitch w:val="variable"/>
    <w:sig w:usb0="E00002FF" w:usb1="7AC7FFFF" w:usb2="00000012" w:usb3="00000000" w:csb0="0002000D" w:csb1="00000000"/>
  </w:font>
  <w:font w:name="Times">
    <w:panose1 w:val="00000500000000020000"/>
    <w:charset w:val="00"/>
    <w:family w:val="auto"/>
    <w:pitch w:val="variable"/>
    <w:sig w:usb0="E00002FF" w:usb1="5000205A"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DDC5CC" w14:textId="4C94048F" w:rsidR="00E63D48" w:rsidRPr="00FB35C4" w:rsidRDefault="00E63D48">
    <w:pPr>
      <w:pStyle w:val="a4"/>
      <w:jc w:val="center"/>
      <w:rPr>
        <w:rFonts w:ascii="Times New Roman" w:hAnsi="Times New Roman" w:cs="Times New Roman"/>
      </w:rPr>
    </w:pPr>
  </w:p>
  <w:p w14:paraId="7A3107D3" w14:textId="77777777" w:rsidR="00E63D48" w:rsidRDefault="00E63D4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45E312" w14:textId="77777777" w:rsidR="006277B8" w:rsidRDefault="006277B8">
      <w:r>
        <w:separator/>
      </w:r>
    </w:p>
  </w:footnote>
  <w:footnote w:type="continuationSeparator" w:id="0">
    <w:p w14:paraId="6233869A" w14:textId="77777777" w:rsidR="006277B8" w:rsidRDefault="006277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072CF8" w14:textId="77777777" w:rsidR="00E63D48" w:rsidRDefault="00E63D48" w:rsidP="00E63D48">
    <w:pPr>
      <w:pStyle w:val="ae"/>
    </w:pPr>
    <w:r>
      <w:rPr>
        <w:rFonts w:eastAsia="ＭＳ 明朝" w:hint="eastAsia"/>
        <w:lang w:eastAsia="ja-JP"/>
      </w:rPr>
      <w:tab/>
    </w:r>
    <w:r>
      <w:rPr>
        <w:rFonts w:eastAsia="ＭＳ 明朝"/>
        <w:lang w:eastAsia="ja-JP"/>
      </w:rPr>
      <w:tab/>
    </w:r>
    <w:r>
      <w:fldChar w:fldCharType="begin"/>
    </w:r>
    <w:r w:rsidRPr="007F063D">
      <w:instrText xml:space="preserve"> PAGE   \* MERGEFORMAT </w:instrText>
    </w:r>
    <w:r>
      <w:fldChar w:fldCharType="separate"/>
    </w:r>
    <w:r>
      <w:rPr>
        <w:noProof/>
      </w:rPr>
      <w:t>1</w:t>
    </w:r>
    <w:r>
      <w:fldChar w:fldCharType="end"/>
    </w:r>
    <w:r>
      <w:t xml:space="preserve"> </w:t>
    </w:r>
  </w:p>
  <w:p w14:paraId="5B54D380" w14:textId="77777777" w:rsidR="00E63D48" w:rsidRDefault="00E63D48">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4906049"/>
      <w:docPartObj>
        <w:docPartGallery w:val="Page Numbers (Top of Page)"/>
        <w:docPartUnique/>
      </w:docPartObj>
    </w:sdtPr>
    <w:sdtContent>
      <w:p w14:paraId="09FC11E6" w14:textId="1B988A9B" w:rsidR="00E63D48" w:rsidRDefault="00E63D48">
        <w:pPr>
          <w:pStyle w:val="ae"/>
          <w:jc w:val="right"/>
        </w:pPr>
        <w:r>
          <w:fldChar w:fldCharType="begin"/>
        </w:r>
        <w:r>
          <w:instrText>PAGE   \* MERGEFORMAT</w:instrText>
        </w:r>
        <w:r>
          <w:fldChar w:fldCharType="separate"/>
        </w:r>
        <w:r>
          <w:rPr>
            <w:lang w:val="ja-JP" w:eastAsia="ja-JP"/>
          </w:rPr>
          <w:t>2</w:t>
        </w:r>
        <w:r>
          <w:fldChar w:fldCharType="end"/>
        </w:r>
      </w:p>
    </w:sdtContent>
  </w:sdt>
  <w:p w14:paraId="2A47B0AC" w14:textId="77777777" w:rsidR="00E63D48" w:rsidRDefault="00E63D48">
    <w:pPr>
      <w:pStyle w:val="a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9056D0"/>
    <w:multiLevelType w:val="multilevel"/>
    <w:tmpl w:val="744281A4"/>
    <w:lvl w:ilvl="0">
      <w:start w:val="2"/>
      <w:numFmt w:val="decimal"/>
      <w:lvlText w:val="%1."/>
      <w:lvlJc w:val="left"/>
      <w:pPr>
        <w:ind w:left="425" w:hanging="425"/>
      </w:pPr>
      <w:rPr>
        <w:rFonts w:hint="eastAsia"/>
      </w:rPr>
    </w:lvl>
    <w:lvl w:ilvl="1">
      <w:start w:val="3"/>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 w15:restartNumberingAfterBreak="0">
    <w:nsid w:val="0B7422C1"/>
    <w:multiLevelType w:val="hybridMultilevel"/>
    <w:tmpl w:val="E976D536"/>
    <w:lvl w:ilvl="0" w:tplc="C9762EB8">
      <w:start w:val="1"/>
      <w:numFmt w:val="decimal"/>
      <w:lvlText w:val="%1."/>
      <w:lvlJc w:val="left"/>
      <w:pPr>
        <w:ind w:left="360" w:hanging="360"/>
      </w:pPr>
      <w:rPr>
        <w:rFonts w:hint="default"/>
      </w:rPr>
    </w:lvl>
    <w:lvl w:ilvl="1" w:tplc="A72CC1E4">
      <w:start w:val="1"/>
      <w:numFmt w:val="bullet"/>
      <w:lvlText w:val=""/>
      <w:lvlJc w:val="left"/>
      <w:pPr>
        <w:ind w:left="960" w:hanging="480"/>
      </w:pPr>
      <w:rPr>
        <w:rFonts w:ascii="Wingdings" w:hAnsi="Wingdings" w:hint="default"/>
      </w:rPr>
    </w:lvl>
    <w:lvl w:ilvl="2" w:tplc="ED2C4B94" w:tentative="1">
      <w:start w:val="1"/>
      <w:numFmt w:val="decimalEnclosedCircle"/>
      <w:lvlText w:val="%3"/>
      <w:lvlJc w:val="left"/>
      <w:pPr>
        <w:ind w:left="1440" w:hanging="480"/>
      </w:pPr>
    </w:lvl>
    <w:lvl w:ilvl="3" w:tplc="050E40EA" w:tentative="1">
      <w:start w:val="1"/>
      <w:numFmt w:val="decimal"/>
      <w:lvlText w:val="%4."/>
      <w:lvlJc w:val="left"/>
      <w:pPr>
        <w:ind w:left="1920" w:hanging="480"/>
      </w:pPr>
    </w:lvl>
    <w:lvl w:ilvl="4" w:tplc="B2A4C550" w:tentative="1">
      <w:start w:val="1"/>
      <w:numFmt w:val="aiueoFullWidth"/>
      <w:lvlText w:val="(%5)"/>
      <w:lvlJc w:val="left"/>
      <w:pPr>
        <w:ind w:left="2400" w:hanging="480"/>
      </w:pPr>
    </w:lvl>
    <w:lvl w:ilvl="5" w:tplc="2D4C0B78" w:tentative="1">
      <w:start w:val="1"/>
      <w:numFmt w:val="decimalEnclosedCircle"/>
      <w:lvlText w:val="%6"/>
      <w:lvlJc w:val="left"/>
      <w:pPr>
        <w:ind w:left="2880" w:hanging="480"/>
      </w:pPr>
    </w:lvl>
    <w:lvl w:ilvl="6" w:tplc="7A7C6BAE" w:tentative="1">
      <w:start w:val="1"/>
      <w:numFmt w:val="decimal"/>
      <w:lvlText w:val="%7."/>
      <w:lvlJc w:val="left"/>
      <w:pPr>
        <w:ind w:left="3360" w:hanging="480"/>
      </w:pPr>
    </w:lvl>
    <w:lvl w:ilvl="7" w:tplc="84042ABC" w:tentative="1">
      <w:start w:val="1"/>
      <w:numFmt w:val="aiueoFullWidth"/>
      <w:lvlText w:val="(%8)"/>
      <w:lvlJc w:val="left"/>
      <w:pPr>
        <w:ind w:left="3840" w:hanging="480"/>
      </w:pPr>
    </w:lvl>
    <w:lvl w:ilvl="8" w:tplc="D8D87CCA" w:tentative="1">
      <w:start w:val="1"/>
      <w:numFmt w:val="decimalEnclosedCircle"/>
      <w:lvlText w:val="%9"/>
      <w:lvlJc w:val="left"/>
      <w:pPr>
        <w:ind w:left="4320" w:hanging="480"/>
      </w:pPr>
    </w:lvl>
  </w:abstractNum>
  <w:abstractNum w:abstractNumId="2" w15:restartNumberingAfterBreak="0">
    <w:nsid w:val="1A8A4770"/>
    <w:multiLevelType w:val="multilevel"/>
    <w:tmpl w:val="0409001F"/>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 w15:restartNumberingAfterBreak="0">
    <w:nsid w:val="23313D7B"/>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239D7541"/>
    <w:multiLevelType w:val="hybridMultilevel"/>
    <w:tmpl w:val="26F4BE06"/>
    <w:lvl w:ilvl="0" w:tplc="C11E3658">
      <w:numFmt w:val="bullet"/>
      <w:lvlText w:val="・"/>
      <w:lvlJc w:val="left"/>
      <w:pPr>
        <w:ind w:left="360" w:hanging="360"/>
      </w:pPr>
      <w:rPr>
        <w:rFonts w:ascii="ＭＳ 明朝" w:eastAsia="ＭＳ 明朝" w:hAnsi="ＭＳ 明朝" w:cs="Times New Roman" w:hint="eastAsia"/>
      </w:rPr>
    </w:lvl>
    <w:lvl w:ilvl="1" w:tplc="579A0F3C" w:tentative="1">
      <w:start w:val="1"/>
      <w:numFmt w:val="bullet"/>
      <w:lvlText w:val=""/>
      <w:lvlJc w:val="left"/>
      <w:pPr>
        <w:ind w:left="960" w:hanging="480"/>
      </w:pPr>
      <w:rPr>
        <w:rFonts w:ascii="Wingdings" w:hAnsi="Wingdings" w:hint="default"/>
      </w:rPr>
    </w:lvl>
    <w:lvl w:ilvl="2" w:tplc="C92C56D0" w:tentative="1">
      <w:start w:val="1"/>
      <w:numFmt w:val="bullet"/>
      <w:lvlText w:val=""/>
      <w:lvlJc w:val="left"/>
      <w:pPr>
        <w:ind w:left="1440" w:hanging="480"/>
      </w:pPr>
      <w:rPr>
        <w:rFonts w:ascii="Wingdings" w:hAnsi="Wingdings" w:hint="default"/>
      </w:rPr>
    </w:lvl>
    <w:lvl w:ilvl="3" w:tplc="CC64C924" w:tentative="1">
      <w:start w:val="1"/>
      <w:numFmt w:val="bullet"/>
      <w:lvlText w:val=""/>
      <w:lvlJc w:val="left"/>
      <w:pPr>
        <w:ind w:left="1920" w:hanging="480"/>
      </w:pPr>
      <w:rPr>
        <w:rFonts w:ascii="Wingdings" w:hAnsi="Wingdings" w:hint="default"/>
      </w:rPr>
    </w:lvl>
    <w:lvl w:ilvl="4" w:tplc="F8B83A24" w:tentative="1">
      <w:start w:val="1"/>
      <w:numFmt w:val="bullet"/>
      <w:lvlText w:val=""/>
      <w:lvlJc w:val="left"/>
      <w:pPr>
        <w:ind w:left="2400" w:hanging="480"/>
      </w:pPr>
      <w:rPr>
        <w:rFonts w:ascii="Wingdings" w:hAnsi="Wingdings" w:hint="default"/>
      </w:rPr>
    </w:lvl>
    <w:lvl w:ilvl="5" w:tplc="C262A864" w:tentative="1">
      <w:start w:val="1"/>
      <w:numFmt w:val="bullet"/>
      <w:lvlText w:val=""/>
      <w:lvlJc w:val="left"/>
      <w:pPr>
        <w:ind w:left="2880" w:hanging="480"/>
      </w:pPr>
      <w:rPr>
        <w:rFonts w:ascii="Wingdings" w:hAnsi="Wingdings" w:hint="default"/>
      </w:rPr>
    </w:lvl>
    <w:lvl w:ilvl="6" w:tplc="B7326A64" w:tentative="1">
      <w:start w:val="1"/>
      <w:numFmt w:val="bullet"/>
      <w:lvlText w:val=""/>
      <w:lvlJc w:val="left"/>
      <w:pPr>
        <w:ind w:left="3360" w:hanging="480"/>
      </w:pPr>
      <w:rPr>
        <w:rFonts w:ascii="Wingdings" w:hAnsi="Wingdings" w:hint="default"/>
      </w:rPr>
    </w:lvl>
    <w:lvl w:ilvl="7" w:tplc="F8846C40" w:tentative="1">
      <w:start w:val="1"/>
      <w:numFmt w:val="bullet"/>
      <w:lvlText w:val=""/>
      <w:lvlJc w:val="left"/>
      <w:pPr>
        <w:ind w:left="3840" w:hanging="480"/>
      </w:pPr>
      <w:rPr>
        <w:rFonts w:ascii="Wingdings" w:hAnsi="Wingdings" w:hint="default"/>
      </w:rPr>
    </w:lvl>
    <w:lvl w:ilvl="8" w:tplc="5FA0F798" w:tentative="1">
      <w:start w:val="1"/>
      <w:numFmt w:val="bullet"/>
      <w:lvlText w:val=""/>
      <w:lvlJc w:val="left"/>
      <w:pPr>
        <w:ind w:left="4320" w:hanging="480"/>
      </w:pPr>
      <w:rPr>
        <w:rFonts w:ascii="Wingdings" w:hAnsi="Wingdings" w:hint="default"/>
      </w:rPr>
    </w:lvl>
  </w:abstractNum>
  <w:abstractNum w:abstractNumId="5" w15:restartNumberingAfterBreak="0">
    <w:nsid w:val="272C7733"/>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6" w15:restartNumberingAfterBreak="0">
    <w:nsid w:val="29BF5170"/>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7" w15:restartNumberingAfterBreak="0">
    <w:nsid w:val="2E604A58"/>
    <w:multiLevelType w:val="hybridMultilevel"/>
    <w:tmpl w:val="B66613EA"/>
    <w:lvl w:ilvl="0" w:tplc="362450A8">
      <w:numFmt w:val="bullet"/>
      <w:lvlText w:val="・"/>
      <w:lvlJc w:val="left"/>
      <w:pPr>
        <w:ind w:left="420" w:hanging="420"/>
      </w:pPr>
      <w:rPr>
        <w:rFonts w:ascii="ＭＳ 明朝" w:eastAsia="ＭＳ 明朝" w:hAnsi="ＭＳ 明朝" w:cs="Times New Roman" w:hint="eastAsia"/>
        <w:lang w:val="en-US"/>
      </w:rPr>
    </w:lvl>
    <w:lvl w:ilvl="1" w:tplc="B7745CE2" w:tentative="1">
      <w:start w:val="1"/>
      <w:numFmt w:val="bullet"/>
      <w:lvlText w:val=""/>
      <w:lvlJc w:val="left"/>
      <w:pPr>
        <w:ind w:left="840" w:hanging="420"/>
      </w:pPr>
      <w:rPr>
        <w:rFonts w:ascii="Wingdings" w:hAnsi="Wingdings" w:hint="default"/>
      </w:rPr>
    </w:lvl>
    <w:lvl w:ilvl="2" w:tplc="E042EADA" w:tentative="1">
      <w:start w:val="1"/>
      <w:numFmt w:val="bullet"/>
      <w:lvlText w:val=""/>
      <w:lvlJc w:val="left"/>
      <w:pPr>
        <w:ind w:left="1260" w:hanging="420"/>
      </w:pPr>
      <w:rPr>
        <w:rFonts w:ascii="Wingdings" w:hAnsi="Wingdings" w:hint="default"/>
      </w:rPr>
    </w:lvl>
    <w:lvl w:ilvl="3" w:tplc="7056FEE2" w:tentative="1">
      <w:start w:val="1"/>
      <w:numFmt w:val="bullet"/>
      <w:lvlText w:val=""/>
      <w:lvlJc w:val="left"/>
      <w:pPr>
        <w:ind w:left="1680" w:hanging="420"/>
      </w:pPr>
      <w:rPr>
        <w:rFonts w:ascii="Wingdings" w:hAnsi="Wingdings" w:hint="default"/>
      </w:rPr>
    </w:lvl>
    <w:lvl w:ilvl="4" w:tplc="CE705B34" w:tentative="1">
      <w:start w:val="1"/>
      <w:numFmt w:val="bullet"/>
      <w:lvlText w:val=""/>
      <w:lvlJc w:val="left"/>
      <w:pPr>
        <w:ind w:left="2100" w:hanging="420"/>
      </w:pPr>
      <w:rPr>
        <w:rFonts w:ascii="Wingdings" w:hAnsi="Wingdings" w:hint="default"/>
      </w:rPr>
    </w:lvl>
    <w:lvl w:ilvl="5" w:tplc="51B046FA" w:tentative="1">
      <w:start w:val="1"/>
      <w:numFmt w:val="bullet"/>
      <w:lvlText w:val=""/>
      <w:lvlJc w:val="left"/>
      <w:pPr>
        <w:ind w:left="2520" w:hanging="420"/>
      </w:pPr>
      <w:rPr>
        <w:rFonts w:ascii="Wingdings" w:hAnsi="Wingdings" w:hint="default"/>
      </w:rPr>
    </w:lvl>
    <w:lvl w:ilvl="6" w:tplc="33140E00" w:tentative="1">
      <w:start w:val="1"/>
      <w:numFmt w:val="bullet"/>
      <w:lvlText w:val=""/>
      <w:lvlJc w:val="left"/>
      <w:pPr>
        <w:ind w:left="2940" w:hanging="420"/>
      </w:pPr>
      <w:rPr>
        <w:rFonts w:ascii="Wingdings" w:hAnsi="Wingdings" w:hint="default"/>
      </w:rPr>
    </w:lvl>
    <w:lvl w:ilvl="7" w:tplc="8F24E8AC" w:tentative="1">
      <w:start w:val="1"/>
      <w:numFmt w:val="bullet"/>
      <w:lvlText w:val=""/>
      <w:lvlJc w:val="left"/>
      <w:pPr>
        <w:ind w:left="3360" w:hanging="420"/>
      </w:pPr>
      <w:rPr>
        <w:rFonts w:ascii="Wingdings" w:hAnsi="Wingdings" w:hint="default"/>
      </w:rPr>
    </w:lvl>
    <w:lvl w:ilvl="8" w:tplc="B2C4C038" w:tentative="1">
      <w:start w:val="1"/>
      <w:numFmt w:val="bullet"/>
      <w:lvlText w:val=""/>
      <w:lvlJc w:val="left"/>
      <w:pPr>
        <w:ind w:left="3780" w:hanging="420"/>
      </w:pPr>
      <w:rPr>
        <w:rFonts w:ascii="Wingdings" w:hAnsi="Wingdings" w:hint="default"/>
      </w:rPr>
    </w:lvl>
  </w:abstractNum>
  <w:abstractNum w:abstractNumId="8" w15:restartNumberingAfterBreak="0">
    <w:nsid w:val="2E95448F"/>
    <w:multiLevelType w:val="multilevel"/>
    <w:tmpl w:val="D068BBAC"/>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4C63BFF"/>
    <w:multiLevelType w:val="multilevel"/>
    <w:tmpl w:val="F0D828D2"/>
    <w:lvl w:ilvl="0">
      <w:start w:val="1"/>
      <w:numFmt w:val="decimal"/>
      <w:lvlText w:val="%1."/>
      <w:lvlJc w:val="left"/>
      <w:pPr>
        <w:ind w:left="425" w:hanging="425"/>
      </w:pPr>
      <w:rPr>
        <w:rFonts w:hint="eastAsia"/>
      </w:rPr>
    </w:lvl>
    <w:lvl w:ilvl="1">
      <w:start w:val="3"/>
      <w:numFmt w:val="decimal"/>
      <w:lvlText w:val="2%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0" w15:restartNumberingAfterBreak="0">
    <w:nsid w:val="34DF1E1D"/>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1" w15:restartNumberingAfterBreak="0">
    <w:nsid w:val="356C2B59"/>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2" w15:restartNumberingAfterBreak="0">
    <w:nsid w:val="39826E8D"/>
    <w:multiLevelType w:val="hybridMultilevel"/>
    <w:tmpl w:val="F998FF56"/>
    <w:lvl w:ilvl="0" w:tplc="89A4FAAC">
      <w:numFmt w:val="bullet"/>
      <w:lvlText w:val="・"/>
      <w:lvlJc w:val="left"/>
      <w:pPr>
        <w:ind w:left="360" w:hanging="360"/>
      </w:pPr>
      <w:rPr>
        <w:rFonts w:ascii="ＭＳ 明朝" w:eastAsia="ＭＳ 明朝" w:hAnsi="ＭＳ 明朝" w:cs="Times New Roman" w:hint="eastAsia"/>
      </w:rPr>
    </w:lvl>
    <w:lvl w:ilvl="1" w:tplc="2310A1DE" w:tentative="1">
      <w:start w:val="1"/>
      <w:numFmt w:val="bullet"/>
      <w:lvlText w:val=""/>
      <w:lvlJc w:val="left"/>
      <w:pPr>
        <w:ind w:left="960" w:hanging="480"/>
      </w:pPr>
      <w:rPr>
        <w:rFonts w:ascii="Wingdings" w:hAnsi="Wingdings" w:hint="default"/>
      </w:rPr>
    </w:lvl>
    <w:lvl w:ilvl="2" w:tplc="4656A8D0" w:tentative="1">
      <w:start w:val="1"/>
      <w:numFmt w:val="bullet"/>
      <w:lvlText w:val=""/>
      <w:lvlJc w:val="left"/>
      <w:pPr>
        <w:ind w:left="1440" w:hanging="480"/>
      </w:pPr>
      <w:rPr>
        <w:rFonts w:ascii="Wingdings" w:hAnsi="Wingdings" w:hint="default"/>
      </w:rPr>
    </w:lvl>
    <w:lvl w:ilvl="3" w:tplc="C590D892" w:tentative="1">
      <w:start w:val="1"/>
      <w:numFmt w:val="bullet"/>
      <w:lvlText w:val=""/>
      <w:lvlJc w:val="left"/>
      <w:pPr>
        <w:ind w:left="1920" w:hanging="480"/>
      </w:pPr>
      <w:rPr>
        <w:rFonts w:ascii="Wingdings" w:hAnsi="Wingdings" w:hint="default"/>
      </w:rPr>
    </w:lvl>
    <w:lvl w:ilvl="4" w:tplc="186A2372" w:tentative="1">
      <w:start w:val="1"/>
      <w:numFmt w:val="bullet"/>
      <w:lvlText w:val=""/>
      <w:lvlJc w:val="left"/>
      <w:pPr>
        <w:ind w:left="2400" w:hanging="480"/>
      </w:pPr>
      <w:rPr>
        <w:rFonts w:ascii="Wingdings" w:hAnsi="Wingdings" w:hint="default"/>
      </w:rPr>
    </w:lvl>
    <w:lvl w:ilvl="5" w:tplc="486CCB9E" w:tentative="1">
      <w:start w:val="1"/>
      <w:numFmt w:val="bullet"/>
      <w:lvlText w:val=""/>
      <w:lvlJc w:val="left"/>
      <w:pPr>
        <w:ind w:left="2880" w:hanging="480"/>
      </w:pPr>
      <w:rPr>
        <w:rFonts w:ascii="Wingdings" w:hAnsi="Wingdings" w:hint="default"/>
      </w:rPr>
    </w:lvl>
    <w:lvl w:ilvl="6" w:tplc="F93C0ADE" w:tentative="1">
      <w:start w:val="1"/>
      <w:numFmt w:val="bullet"/>
      <w:lvlText w:val=""/>
      <w:lvlJc w:val="left"/>
      <w:pPr>
        <w:ind w:left="3360" w:hanging="480"/>
      </w:pPr>
      <w:rPr>
        <w:rFonts w:ascii="Wingdings" w:hAnsi="Wingdings" w:hint="default"/>
      </w:rPr>
    </w:lvl>
    <w:lvl w:ilvl="7" w:tplc="3288191A" w:tentative="1">
      <w:start w:val="1"/>
      <w:numFmt w:val="bullet"/>
      <w:lvlText w:val=""/>
      <w:lvlJc w:val="left"/>
      <w:pPr>
        <w:ind w:left="3840" w:hanging="480"/>
      </w:pPr>
      <w:rPr>
        <w:rFonts w:ascii="Wingdings" w:hAnsi="Wingdings" w:hint="default"/>
      </w:rPr>
    </w:lvl>
    <w:lvl w:ilvl="8" w:tplc="826E3B90" w:tentative="1">
      <w:start w:val="1"/>
      <w:numFmt w:val="bullet"/>
      <w:lvlText w:val=""/>
      <w:lvlJc w:val="left"/>
      <w:pPr>
        <w:ind w:left="4320" w:hanging="480"/>
      </w:pPr>
      <w:rPr>
        <w:rFonts w:ascii="Wingdings" w:hAnsi="Wingdings" w:hint="default"/>
      </w:rPr>
    </w:lvl>
  </w:abstractNum>
  <w:abstractNum w:abstractNumId="13" w15:restartNumberingAfterBreak="0">
    <w:nsid w:val="3D801EAD"/>
    <w:multiLevelType w:val="hybridMultilevel"/>
    <w:tmpl w:val="06CAEBC0"/>
    <w:lvl w:ilvl="0" w:tplc="6382E85A">
      <w:start w:val="1"/>
      <w:numFmt w:val="decimal"/>
      <w:lvlText w:val="%1."/>
      <w:lvlJc w:val="left"/>
      <w:pPr>
        <w:ind w:left="360" w:hanging="360"/>
      </w:pPr>
      <w:rPr>
        <w:rFonts w:hint="default"/>
      </w:rPr>
    </w:lvl>
    <w:lvl w:ilvl="1" w:tplc="538A2E84" w:tentative="1">
      <w:start w:val="1"/>
      <w:numFmt w:val="aiueoFullWidth"/>
      <w:lvlText w:val="(%2)"/>
      <w:lvlJc w:val="left"/>
      <w:pPr>
        <w:ind w:left="840" w:hanging="420"/>
      </w:pPr>
    </w:lvl>
    <w:lvl w:ilvl="2" w:tplc="ECB6BDF6" w:tentative="1">
      <w:start w:val="1"/>
      <w:numFmt w:val="decimalEnclosedCircle"/>
      <w:lvlText w:val="%3"/>
      <w:lvlJc w:val="left"/>
      <w:pPr>
        <w:ind w:left="1260" w:hanging="420"/>
      </w:pPr>
    </w:lvl>
    <w:lvl w:ilvl="3" w:tplc="210E8886" w:tentative="1">
      <w:start w:val="1"/>
      <w:numFmt w:val="decimal"/>
      <w:lvlText w:val="%4."/>
      <w:lvlJc w:val="left"/>
      <w:pPr>
        <w:ind w:left="1680" w:hanging="420"/>
      </w:pPr>
    </w:lvl>
    <w:lvl w:ilvl="4" w:tplc="17BA8BEA" w:tentative="1">
      <w:start w:val="1"/>
      <w:numFmt w:val="aiueoFullWidth"/>
      <w:lvlText w:val="(%5)"/>
      <w:lvlJc w:val="left"/>
      <w:pPr>
        <w:ind w:left="2100" w:hanging="420"/>
      </w:pPr>
    </w:lvl>
    <w:lvl w:ilvl="5" w:tplc="32A06D7C" w:tentative="1">
      <w:start w:val="1"/>
      <w:numFmt w:val="decimalEnclosedCircle"/>
      <w:lvlText w:val="%6"/>
      <w:lvlJc w:val="left"/>
      <w:pPr>
        <w:ind w:left="2520" w:hanging="420"/>
      </w:pPr>
    </w:lvl>
    <w:lvl w:ilvl="6" w:tplc="A5B6B4E8" w:tentative="1">
      <w:start w:val="1"/>
      <w:numFmt w:val="decimal"/>
      <w:lvlText w:val="%7."/>
      <w:lvlJc w:val="left"/>
      <w:pPr>
        <w:ind w:left="2940" w:hanging="420"/>
      </w:pPr>
    </w:lvl>
    <w:lvl w:ilvl="7" w:tplc="A710AFFE" w:tentative="1">
      <w:start w:val="1"/>
      <w:numFmt w:val="aiueoFullWidth"/>
      <w:lvlText w:val="(%8)"/>
      <w:lvlJc w:val="left"/>
      <w:pPr>
        <w:ind w:left="3360" w:hanging="420"/>
      </w:pPr>
    </w:lvl>
    <w:lvl w:ilvl="8" w:tplc="51664470" w:tentative="1">
      <w:start w:val="1"/>
      <w:numFmt w:val="decimalEnclosedCircle"/>
      <w:lvlText w:val="%9"/>
      <w:lvlJc w:val="left"/>
      <w:pPr>
        <w:ind w:left="3780" w:hanging="420"/>
      </w:pPr>
    </w:lvl>
  </w:abstractNum>
  <w:abstractNum w:abstractNumId="14" w15:restartNumberingAfterBreak="0">
    <w:nsid w:val="423247E3"/>
    <w:multiLevelType w:val="multilevel"/>
    <w:tmpl w:val="F0D828D2"/>
    <w:lvl w:ilvl="0">
      <w:start w:val="1"/>
      <w:numFmt w:val="decimal"/>
      <w:lvlText w:val="%1."/>
      <w:lvlJc w:val="left"/>
      <w:pPr>
        <w:ind w:left="425" w:hanging="425"/>
      </w:pPr>
      <w:rPr>
        <w:rFonts w:hint="eastAsia"/>
      </w:rPr>
    </w:lvl>
    <w:lvl w:ilvl="1">
      <w:start w:val="3"/>
      <w:numFmt w:val="decimal"/>
      <w:lvlText w:val="2%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5" w15:restartNumberingAfterBreak="0">
    <w:nsid w:val="4BE429F2"/>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6" w15:restartNumberingAfterBreak="0">
    <w:nsid w:val="53D012E8"/>
    <w:multiLevelType w:val="hybridMultilevel"/>
    <w:tmpl w:val="9030ED78"/>
    <w:lvl w:ilvl="0" w:tplc="80941906">
      <w:numFmt w:val="bullet"/>
      <w:lvlText w:val=""/>
      <w:lvlJc w:val="left"/>
      <w:pPr>
        <w:ind w:left="360" w:hanging="360"/>
      </w:pPr>
      <w:rPr>
        <w:rFonts w:ascii="Wingdings" w:eastAsia="Arial Unicode MS" w:hAnsi="Wingdings" w:cs="Arial Unicode MS" w:hint="default"/>
      </w:rPr>
    </w:lvl>
    <w:lvl w:ilvl="1" w:tplc="6BDC6CC2" w:tentative="1">
      <w:start w:val="1"/>
      <w:numFmt w:val="bullet"/>
      <w:lvlText w:val=""/>
      <w:lvlJc w:val="left"/>
      <w:pPr>
        <w:ind w:left="840" w:hanging="420"/>
      </w:pPr>
      <w:rPr>
        <w:rFonts w:ascii="Wingdings" w:hAnsi="Wingdings" w:hint="default"/>
      </w:rPr>
    </w:lvl>
    <w:lvl w:ilvl="2" w:tplc="B9FEE9D0" w:tentative="1">
      <w:start w:val="1"/>
      <w:numFmt w:val="bullet"/>
      <w:lvlText w:val=""/>
      <w:lvlJc w:val="left"/>
      <w:pPr>
        <w:ind w:left="1260" w:hanging="420"/>
      </w:pPr>
      <w:rPr>
        <w:rFonts w:ascii="Wingdings" w:hAnsi="Wingdings" w:hint="default"/>
      </w:rPr>
    </w:lvl>
    <w:lvl w:ilvl="3" w:tplc="5344A842" w:tentative="1">
      <w:start w:val="1"/>
      <w:numFmt w:val="bullet"/>
      <w:lvlText w:val=""/>
      <w:lvlJc w:val="left"/>
      <w:pPr>
        <w:ind w:left="1680" w:hanging="420"/>
      </w:pPr>
      <w:rPr>
        <w:rFonts w:ascii="Wingdings" w:hAnsi="Wingdings" w:hint="default"/>
      </w:rPr>
    </w:lvl>
    <w:lvl w:ilvl="4" w:tplc="65E44148" w:tentative="1">
      <w:start w:val="1"/>
      <w:numFmt w:val="bullet"/>
      <w:lvlText w:val=""/>
      <w:lvlJc w:val="left"/>
      <w:pPr>
        <w:ind w:left="2100" w:hanging="420"/>
      </w:pPr>
      <w:rPr>
        <w:rFonts w:ascii="Wingdings" w:hAnsi="Wingdings" w:hint="default"/>
      </w:rPr>
    </w:lvl>
    <w:lvl w:ilvl="5" w:tplc="B2FC0C7A" w:tentative="1">
      <w:start w:val="1"/>
      <w:numFmt w:val="bullet"/>
      <w:lvlText w:val=""/>
      <w:lvlJc w:val="left"/>
      <w:pPr>
        <w:ind w:left="2520" w:hanging="420"/>
      </w:pPr>
      <w:rPr>
        <w:rFonts w:ascii="Wingdings" w:hAnsi="Wingdings" w:hint="default"/>
      </w:rPr>
    </w:lvl>
    <w:lvl w:ilvl="6" w:tplc="F814D6B8" w:tentative="1">
      <w:start w:val="1"/>
      <w:numFmt w:val="bullet"/>
      <w:lvlText w:val=""/>
      <w:lvlJc w:val="left"/>
      <w:pPr>
        <w:ind w:left="2940" w:hanging="420"/>
      </w:pPr>
      <w:rPr>
        <w:rFonts w:ascii="Wingdings" w:hAnsi="Wingdings" w:hint="default"/>
      </w:rPr>
    </w:lvl>
    <w:lvl w:ilvl="7" w:tplc="FB8827B0" w:tentative="1">
      <w:start w:val="1"/>
      <w:numFmt w:val="bullet"/>
      <w:lvlText w:val=""/>
      <w:lvlJc w:val="left"/>
      <w:pPr>
        <w:ind w:left="3360" w:hanging="420"/>
      </w:pPr>
      <w:rPr>
        <w:rFonts w:ascii="Wingdings" w:hAnsi="Wingdings" w:hint="default"/>
      </w:rPr>
    </w:lvl>
    <w:lvl w:ilvl="8" w:tplc="06008340" w:tentative="1">
      <w:start w:val="1"/>
      <w:numFmt w:val="bullet"/>
      <w:lvlText w:val=""/>
      <w:lvlJc w:val="left"/>
      <w:pPr>
        <w:ind w:left="3780" w:hanging="420"/>
      </w:pPr>
      <w:rPr>
        <w:rFonts w:ascii="Wingdings" w:hAnsi="Wingdings" w:hint="default"/>
      </w:rPr>
    </w:lvl>
  </w:abstractNum>
  <w:abstractNum w:abstractNumId="17" w15:restartNumberingAfterBreak="0">
    <w:nsid w:val="60393E72"/>
    <w:multiLevelType w:val="multilevel"/>
    <w:tmpl w:val="518E38C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8" w15:restartNumberingAfterBreak="0">
    <w:nsid w:val="62A363F5"/>
    <w:multiLevelType w:val="multilevel"/>
    <w:tmpl w:val="EE4C69DE"/>
    <w:lvl w:ilvl="0">
      <w:start w:val="2"/>
      <w:numFmt w:val="decimal"/>
      <w:lvlText w:val="%1."/>
      <w:lvlJc w:val="left"/>
      <w:pPr>
        <w:ind w:left="425" w:hanging="425"/>
      </w:pPr>
      <w:rPr>
        <w:rFonts w:hint="eastAsia"/>
      </w:rPr>
    </w:lvl>
    <w:lvl w:ilvl="1">
      <w:start w:val="3"/>
      <w:numFmt w:val="decimal"/>
      <w:lvlText w:val="%1.%2."/>
      <w:lvlJc w:val="left"/>
      <w:pPr>
        <w:ind w:left="567" w:hanging="567"/>
      </w:pPr>
      <w:rPr>
        <w:rFonts w:hint="eastAsia"/>
      </w:rPr>
    </w:lvl>
    <w:lvl w:ilvl="2">
      <w:start w:val="7"/>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9" w15:restartNumberingAfterBreak="0">
    <w:nsid w:val="66A63D3C"/>
    <w:multiLevelType w:val="multilevel"/>
    <w:tmpl w:val="518E38C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0" w15:restartNumberingAfterBreak="0">
    <w:nsid w:val="6749178C"/>
    <w:multiLevelType w:val="multilevel"/>
    <w:tmpl w:val="0409001F"/>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1" w15:restartNumberingAfterBreak="0">
    <w:nsid w:val="687D52FC"/>
    <w:multiLevelType w:val="hybridMultilevel"/>
    <w:tmpl w:val="8466AB26"/>
    <w:lvl w:ilvl="0" w:tplc="8B5858AA">
      <w:start w:val="1"/>
      <w:numFmt w:val="decimal"/>
      <w:lvlText w:val="（%1）"/>
      <w:lvlJc w:val="left"/>
      <w:pPr>
        <w:ind w:left="720" w:hanging="720"/>
      </w:pPr>
      <w:rPr>
        <w:rFonts w:hint="default"/>
      </w:rPr>
    </w:lvl>
    <w:lvl w:ilvl="1" w:tplc="D3C01014" w:tentative="1">
      <w:start w:val="1"/>
      <w:numFmt w:val="aiueoFullWidth"/>
      <w:lvlText w:val="(%2)"/>
      <w:lvlJc w:val="left"/>
      <w:pPr>
        <w:ind w:left="840" w:hanging="420"/>
      </w:pPr>
    </w:lvl>
    <w:lvl w:ilvl="2" w:tplc="19A06344" w:tentative="1">
      <w:start w:val="1"/>
      <w:numFmt w:val="decimalEnclosedCircle"/>
      <w:lvlText w:val="%3"/>
      <w:lvlJc w:val="left"/>
      <w:pPr>
        <w:ind w:left="1260" w:hanging="420"/>
      </w:pPr>
    </w:lvl>
    <w:lvl w:ilvl="3" w:tplc="A53EA5B2" w:tentative="1">
      <w:start w:val="1"/>
      <w:numFmt w:val="decimal"/>
      <w:lvlText w:val="%4."/>
      <w:lvlJc w:val="left"/>
      <w:pPr>
        <w:ind w:left="1680" w:hanging="420"/>
      </w:pPr>
    </w:lvl>
    <w:lvl w:ilvl="4" w:tplc="2F147C24" w:tentative="1">
      <w:start w:val="1"/>
      <w:numFmt w:val="aiueoFullWidth"/>
      <w:lvlText w:val="(%5)"/>
      <w:lvlJc w:val="left"/>
      <w:pPr>
        <w:ind w:left="2100" w:hanging="420"/>
      </w:pPr>
    </w:lvl>
    <w:lvl w:ilvl="5" w:tplc="F508CEEC" w:tentative="1">
      <w:start w:val="1"/>
      <w:numFmt w:val="decimalEnclosedCircle"/>
      <w:lvlText w:val="%6"/>
      <w:lvlJc w:val="left"/>
      <w:pPr>
        <w:ind w:left="2520" w:hanging="420"/>
      </w:pPr>
    </w:lvl>
    <w:lvl w:ilvl="6" w:tplc="E0B0734A" w:tentative="1">
      <w:start w:val="1"/>
      <w:numFmt w:val="decimal"/>
      <w:lvlText w:val="%7."/>
      <w:lvlJc w:val="left"/>
      <w:pPr>
        <w:ind w:left="2940" w:hanging="420"/>
      </w:pPr>
    </w:lvl>
    <w:lvl w:ilvl="7" w:tplc="4BE01F5A" w:tentative="1">
      <w:start w:val="1"/>
      <w:numFmt w:val="aiueoFullWidth"/>
      <w:lvlText w:val="(%8)"/>
      <w:lvlJc w:val="left"/>
      <w:pPr>
        <w:ind w:left="3360" w:hanging="420"/>
      </w:pPr>
    </w:lvl>
    <w:lvl w:ilvl="8" w:tplc="0B7E24BC" w:tentative="1">
      <w:start w:val="1"/>
      <w:numFmt w:val="decimalEnclosedCircle"/>
      <w:lvlText w:val="%9"/>
      <w:lvlJc w:val="left"/>
      <w:pPr>
        <w:ind w:left="3780" w:hanging="420"/>
      </w:pPr>
    </w:lvl>
  </w:abstractNum>
  <w:abstractNum w:abstractNumId="22" w15:restartNumberingAfterBreak="0">
    <w:nsid w:val="6D8735A9"/>
    <w:multiLevelType w:val="multilevel"/>
    <w:tmpl w:val="A6CC773E"/>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E3C2180"/>
    <w:multiLevelType w:val="hybridMultilevel"/>
    <w:tmpl w:val="93104216"/>
    <w:lvl w:ilvl="0" w:tplc="C8BECE3E">
      <w:start w:val="1"/>
      <w:numFmt w:val="decimal"/>
      <w:lvlText w:val="%1."/>
      <w:lvlJc w:val="left"/>
      <w:pPr>
        <w:ind w:left="360" w:hanging="360"/>
      </w:pPr>
      <w:rPr>
        <w:rFonts w:hint="default"/>
      </w:rPr>
    </w:lvl>
    <w:lvl w:ilvl="1" w:tplc="BFA6EC72" w:tentative="1">
      <w:start w:val="1"/>
      <w:numFmt w:val="aiueoFullWidth"/>
      <w:lvlText w:val="(%2)"/>
      <w:lvlJc w:val="left"/>
      <w:pPr>
        <w:ind w:left="840" w:hanging="420"/>
      </w:pPr>
    </w:lvl>
    <w:lvl w:ilvl="2" w:tplc="81DE9760" w:tentative="1">
      <w:start w:val="1"/>
      <w:numFmt w:val="decimalEnclosedCircle"/>
      <w:lvlText w:val="%3"/>
      <w:lvlJc w:val="left"/>
      <w:pPr>
        <w:ind w:left="1260" w:hanging="420"/>
      </w:pPr>
    </w:lvl>
    <w:lvl w:ilvl="3" w:tplc="D3666FD4" w:tentative="1">
      <w:start w:val="1"/>
      <w:numFmt w:val="decimal"/>
      <w:lvlText w:val="%4."/>
      <w:lvlJc w:val="left"/>
      <w:pPr>
        <w:ind w:left="1680" w:hanging="420"/>
      </w:pPr>
    </w:lvl>
    <w:lvl w:ilvl="4" w:tplc="AFD4DD0C" w:tentative="1">
      <w:start w:val="1"/>
      <w:numFmt w:val="aiueoFullWidth"/>
      <w:lvlText w:val="(%5)"/>
      <w:lvlJc w:val="left"/>
      <w:pPr>
        <w:ind w:left="2100" w:hanging="420"/>
      </w:pPr>
    </w:lvl>
    <w:lvl w:ilvl="5" w:tplc="A6A81736" w:tentative="1">
      <w:start w:val="1"/>
      <w:numFmt w:val="decimalEnclosedCircle"/>
      <w:lvlText w:val="%6"/>
      <w:lvlJc w:val="left"/>
      <w:pPr>
        <w:ind w:left="2520" w:hanging="420"/>
      </w:pPr>
    </w:lvl>
    <w:lvl w:ilvl="6" w:tplc="EDAA2576" w:tentative="1">
      <w:start w:val="1"/>
      <w:numFmt w:val="decimal"/>
      <w:lvlText w:val="%7."/>
      <w:lvlJc w:val="left"/>
      <w:pPr>
        <w:ind w:left="2940" w:hanging="420"/>
      </w:pPr>
    </w:lvl>
    <w:lvl w:ilvl="7" w:tplc="68D89380" w:tentative="1">
      <w:start w:val="1"/>
      <w:numFmt w:val="aiueoFullWidth"/>
      <w:lvlText w:val="(%8)"/>
      <w:lvlJc w:val="left"/>
      <w:pPr>
        <w:ind w:left="3360" w:hanging="420"/>
      </w:pPr>
    </w:lvl>
    <w:lvl w:ilvl="8" w:tplc="FB5829F4" w:tentative="1">
      <w:start w:val="1"/>
      <w:numFmt w:val="decimalEnclosedCircle"/>
      <w:lvlText w:val="%9"/>
      <w:lvlJc w:val="left"/>
      <w:pPr>
        <w:ind w:left="3780" w:hanging="420"/>
      </w:pPr>
    </w:lvl>
  </w:abstractNum>
  <w:abstractNum w:abstractNumId="24" w15:restartNumberingAfterBreak="0">
    <w:nsid w:val="7E585A46"/>
    <w:multiLevelType w:val="hybridMultilevel"/>
    <w:tmpl w:val="F19236FE"/>
    <w:lvl w:ilvl="0" w:tplc="B83EC76E">
      <w:start w:val="2"/>
      <w:numFmt w:val="bullet"/>
      <w:lvlText w:val=""/>
      <w:lvlJc w:val="left"/>
      <w:pPr>
        <w:ind w:left="360" w:hanging="360"/>
      </w:pPr>
      <w:rPr>
        <w:rFonts w:ascii="Wingdings" w:eastAsia="Arial Unicode MS" w:hAnsi="Wingdings" w:cs="Arial Unicode MS" w:hint="default"/>
      </w:rPr>
    </w:lvl>
    <w:lvl w:ilvl="1" w:tplc="68EA5D5C" w:tentative="1">
      <w:start w:val="1"/>
      <w:numFmt w:val="bullet"/>
      <w:lvlText w:val=""/>
      <w:lvlJc w:val="left"/>
      <w:pPr>
        <w:ind w:left="840" w:hanging="420"/>
      </w:pPr>
      <w:rPr>
        <w:rFonts w:ascii="Wingdings" w:hAnsi="Wingdings" w:hint="default"/>
      </w:rPr>
    </w:lvl>
    <w:lvl w:ilvl="2" w:tplc="27703F8C" w:tentative="1">
      <w:start w:val="1"/>
      <w:numFmt w:val="bullet"/>
      <w:lvlText w:val=""/>
      <w:lvlJc w:val="left"/>
      <w:pPr>
        <w:ind w:left="1260" w:hanging="420"/>
      </w:pPr>
      <w:rPr>
        <w:rFonts w:ascii="Wingdings" w:hAnsi="Wingdings" w:hint="default"/>
      </w:rPr>
    </w:lvl>
    <w:lvl w:ilvl="3" w:tplc="3ACC246A" w:tentative="1">
      <w:start w:val="1"/>
      <w:numFmt w:val="bullet"/>
      <w:lvlText w:val=""/>
      <w:lvlJc w:val="left"/>
      <w:pPr>
        <w:ind w:left="1680" w:hanging="420"/>
      </w:pPr>
      <w:rPr>
        <w:rFonts w:ascii="Wingdings" w:hAnsi="Wingdings" w:hint="default"/>
      </w:rPr>
    </w:lvl>
    <w:lvl w:ilvl="4" w:tplc="4164F712" w:tentative="1">
      <w:start w:val="1"/>
      <w:numFmt w:val="bullet"/>
      <w:lvlText w:val=""/>
      <w:lvlJc w:val="left"/>
      <w:pPr>
        <w:ind w:left="2100" w:hanging="420"/>
      </w:pPr>
      <w:rPr>
        <w:rFonts w:ascii="Wingdings" w:hAnsi="Wingdings" w:hint="default"/>
      </w:rPr>
    </w:lvl>
    <w:lvl w:ilvl="5" w:tplc="1C5A1DDE" w:tentative="1">
      <w:start w:val="1"/>
      <w:numFmt w:val="bullet"/>
      <w:lvlText w:val=""/>
      <w:lvlJc w:val="left"/>
      <w:pPr>
        <w:ind w:left="2520" w:hanging="420"/>
      </w:pPr>
      <w:rPr>
        <w:rFonts w:ascii="Wingdings" w:hAnsi="Wingdings" w:hint="default"/>
      </w:rPr>
    </w:lvl>
    <w:lvl w:ilvl="6" w:tplc="3110ACAC" w:tentative="1">
      <w:start w:val="1"/>
      <w:numFmt w:val="bullet"/>
      <w:lvlText w:val=""/>
      <w:lvlJc w:val="left"/>
      <w:pPr>
        <w:ind w:left="2940" w:hanging="420"/>
      </w:pPr>
      <w:rPr>
        <w:rFonts w:ascii="Wingdings" w:hAnsi="Wingdings" w:hint="default"/>
      </w:rPr>
    </w:lvl>
    <w:lvl w:ilvl="7" w:tplc="D3EED452" w:tentative="1">
      <w:start w:val="1"/>
      <w:numFmt w:val="bullet"/>
      <w:lvlText w:val=""/>
      <w:lvlJc w:val="left"/>
      <w:pPr>
        <w:ind w:left="3360" w:hanging="420"/>
      </w:pPr>
      <w:rPr>
        <w:rFonts w:ascii="Wingdings" w:hAnsi="Wingdings" w:hint="default"/>
      </w:rPr>
    </w:lvl>
    <w:lvl w:ilvl="8" w:tplc="DDF0E43A" w:tentative="1">
      <w:start w:val="1"/>
      <w:numFmt w:val="bullet"/>
      <w:lvlText w:val=""/>
      <w:lvlJc w:val="left"/>
      <w:pPr>
        <w:ind w:left="3780" w:hanging="420"/>
      </w:pPr>
      <w:rPr>
        <w:rFonts w:ascii="Wingdings" w:hAnsi="Wingdings" w:hint="default"/>
      </w:rPr>
    </w:lvl>
  </w:abstractNum>
  <w:abstractNum w:abstractNumId="25" w15:restartNumberingAfterBreak="0">
    <w:nsid w:val="7EDE4BF0"/>
    <w:multiLevelType w:val="multilevel"/>
    <w:tmpl w:val="14A20366"/>
    <w:lvl w:ilvl="0">
      <w:start w:val="2"/>
      <w:numFmt w:val="decimal"/>
      <w:lvlText w:val="%1."/>
      <w:lvlJc w:val="left"/>
      <w:pPr>
        <w:ind w:left="425" w:hanging="425"/>
      </w:pPr>
      <w:rPr>
        <w:rFonts w:hint="eastAsia"/>
      </w:rPr>
    </w:lvl>
    <w:lvl w:ilvl="1">
      <w:start w:val="3"/>
      <w:numFmt w:val="decimal"/>
      <w:lvlText w:val="%1.%2."/>
      <w:lvlJc w:val="left"/>
      <w:pPr>
        <w:ind w:left="567" w:hanging="567"/>
      </w:pPr>
      <w:rPr>
        <w:rFonts w:hint="eastAsia"/>
      </w:rPr>
    </w:lvl>
    <w:lvl w:ilvl="2">
      <w:start w:val="7"/>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abstractNumId w:val="4"/>
  </w:num>
  <w:num w:numId="2">
    <w:abstractNumId w:val="12"/>
  </w:num>
  <w:num w:numId="3">
    <w:abstractNumId w:val="1"/>
  </w:num>
  <w:num w:numId="4">
    <w:abstractNumId w:val="16"/>
  </w:num>
  <w:num w:numId="5">
    <w:abstractNumId w:val="21"/>
  </w:num>
  <w:num w:numId="6">
    <w:abstractNumId w:val="23"/>
  </w:num>
  <w:num w:numId="7">
    <w:abstractNumId w:val="13"/>
  </w:num>
  <w:num w:numId="8">
    <w:abstractNumId w:val="24"/>
  </w:num>
  <w:num w:numId="9">
    <w:abstractNumId w:val="17"/>
  </w:num>
  <w:num w:numId="10">
    <w:abstractNumId w:val="6"/>
  </w:num>
  <w:num w:numId="11">
    <w:abstractNumId w:val="10"/>
  </w:num>
  <w:num w:numId="12">
    <w:abstractNumId w:val="5"/>
  </w:num>
  <w:num w:numId="13">
    <w:abstractNumId w:val="15"/>
  </w:num>
  <w:num w:numId="14">
    <w:abstractNumId w:val="3"/>
  </w:num>
  <w:num w:numId="15">
    <w:abstractNumId w:val="19"/>
  </w:num>
  <w:num w:numId="16">
    <w:abstractNumId w:val="20"/>
  </w:num>
  <w:num w:numId="17">
    <w:abstractNumId w:val="18"/>
  </w:num>
  <w:num w:numId="18">
    <w:abstractNumId w:val="25"/>
  </w:num>
  <w:num w:numId="19">
    <w:abstractNumId w:val="0"/>
  </w:num>
  <w:num w:numId="20">
    <w:abstractNumId w:val="2"/>
  </w:num>
  <w:num w:numId="21">
    <w:abstractNumId w:val="9"/>
  </w:num>
  <w:num w:numId="22">
    <w:abstractNumId w:val="11"/>
  </w:num>
  <w:num w:numId="23">
    <w:abstractNumId w:val="14"/>
  </w:num>
  <w:num w:numId="24">
    <w:abstractNumId w:val="8"/>
  </w:num>
  <w:num w:numId="25">
    <w:abstractNumId w:val="22"/>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removePersonalInformation/>
  <w:removeDateAndTime/>
  <w:bordersDoNotSurroundHeader/>
  <w:bordersDoNotSurroundFooter/>
  <w:proofState w:spelling="clean"/>
  <w:defaultTabStop w:val="960"/>
  <w:drawingGridHorizontalSpacing w:val="105"/>
  <w:drawingGridVerticalSpacing w:val="38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sTCxMDc2sjA2NTM1MDJS0lEKTi0uzszPAymwqAUACexs2SwAAAA="/>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sswtvvg5w05lef5v7x2xs1t2t5r5fxpdtp&quot;&gt;My EndNote Library-Converted&lt;record-ids&gt;&lt;item&gt;2001&lt;/item&gt;&lt;item&gt;2025&lt;/item&gt;&lt;item&gt;2998&lt;/item&gt;&lt;item&gt;3271&lt;/item&gt;&lt;item&gt;3275&lt;/item&gt;&lt;item&gt;3393&lt;/item&gt;&lt;item&gt;3433&lt;/item&gt;&lt;item&gt;3774&lt;/item&gt;&lt;item&gt;4016&lt;/item&gt;&lt;item&gt;4165&lt;/item&gt;&lt;item&gt;4175&lt;/item&gt;&lt;item&gt;4252&lt;/item&gt;&lt;item&gt;4253&lt;/item&gt;&lt;item&gt;4254&lt;/item&gt;&lt;item&gt;4255&lt;/item&gt;&lt;item&gt;4256&lt;/item&gt;&lt;item&gt;4266&lt;/item&gt;&lt;item&gt;4268&lt;/item&gt;&lt;item&gt;4270&lt;/item&gt;&lt;item&gt;4273&lt;/item&gt;&lt;item&gt;4278&lt;/item&gt;&lt;item&gt;4279&lt;/item&gt;&lt;item&gt;4280&lt;/item&gt;&lt;item&gt;4286&lt;/item&gt;&lt;item&gt;4287&lt;/item&gt;&lt;item&gt;4293&lt;/item&gt;&lt;item&gt;4298&lt;/item&gt;&lt;item&gt;4299&lt;/item&gt;&lt;item&gt;4300&lt;/item&gt;&lt;item&gt;4301&lt;/item&gt;&lt;item&gt;4304&lt;/item&gt;&lt;item&gt;4305&lt;/item&gt;&lt;item&gt;4310&lt;/item&gt;&lt;item&gt;4311&lt;/item&gt;&lt;item&gt;4312&lt;/item&gt;&lt;item&gt;4316&lt;/item&gt;&lt;item&gt;4317&lt;/item&gt;&lt;item&gt;4400&lt;/item&gt;&lt;item&gt;4403&lt;/item&gt;&lt;item&gt;4404&lt;/item&gt;&lt;item&gt;4405&lt;/item&gt;&lt;item&gt;4406&lt;/item&gt;&lt;item&gt;4412&lt;/item&gt;&lt;item&gt;4413&lt;/item&gt;&lt;item&gt;4414&lt;/item&gt;&lt;item&gt;4423&lt;/item&gt;&lt;item&gt;4424&lt;/item&gt;&lt;item&gt;4427&lt;/item&gt;&lt;item&gt;4428&lt;/item&gt;&lt;item&gt;4430&lt;/item&gt;&lt;item&gt;4432&lt;/item&gt;&lt;item&gt;4434&lt;/item&gt;&lt;item&gt;4435&lt;/item&gt;&lt;item&gt;4436&lt;/item&gt;&lt;item&gt;4437&lt;/item&gt;&lt;item&gt;4443&lt;/item&gt;&lt;item&gt;4444&lt;/item&gt;&lt;item&gt;4458&lt;/item&gt;&lt;item&gt;4459&lt;/item&gt;&lt;item&gt;4492&lt;/item&gt;&lt;item&gt;4493&lt;/item&gt;&lt;item&gt;4494&lt;/item&gt;&lt;item&gt;4506&lt;/item&gt;&lt;item&gt;5075&lt;/item&gt;&lt;/record-ids&gt;&lt;/item&gt;&lt;/Libraries&gt;"/>
  </w:docVars>
  <w:rsids>
    <w:rsidRoot w:val="0031097E"/>
    <w:rsid w:val="0000029E"/>
    <w:rsid w:val="00000445"/>
    <w:rsid w:val="00000A08"/>
    <w:rsid w:val="00000E30"/>
    <w:rsid w:val="0000172D"/>
    <w:rsid w:val="00001DA1"/>
    <w:rsid w:val="00002858"/>
    <w:rsid w:val="0000409D"/>
    <w:rsid w:val="000041B9"/>
    <w:rsid w:val="00004EF1"/>
    <w:rsid w:val="0000580D"/>
    <w:rsid w:val="00005964"/>
    <w:rsid w:val="00007060"/>
    <w:rsid w:val="00007CE6"/>
    <w:rsid w:val="00010580"/>
    <w:rsid w:val="0001150B"/>
    <w:rsid w:val="00012208"/>
    <w:rsid w:val="00013281"/>
    <w:rsid w:val="0001335A"/>
    <w:rsid w:val="0001366A"/>
    <w:rsid w:val="00013DA1"/>
    <w:rsid w:val="0001471C"/>
    <w:rsid w:val="00014D30"/>
    <w:rsid w:val="00016015"/>
    <w:rsid w:val="00016923"/>
    <w:rsid w:val="00016E89"/>
    <w:rsid w:val="00017217"/>
    <w:rsid w:val="00017AAC"/>
    <w:rsid w:val="00017B23"/>
    <w:rsid w:val="000200C5"/>
    <w:rsid w:val="000201A3"/>
    <w:rsid w:val="0002040E"/>
    <w:rsid w:val="00020D1A"/>
    <w:rsid w:val="0002108D"/>
    <w:rsid w:val="00021927"/>
    <w:rsid w:val="00022065"/>
    <w:rsid w:val="000220A5"/>
    <w:rsid w:val="00022998"/>
    <w:rsid w:val="00022CAD"/>
    <w:rsid w:val="00022FC2"/>
    <w:rsid w:val="000234E8"/>
    <w:rsid w:val="00023900"/>
    <w:rsid w:val="000243F2"/>
    <w:rsid w:val="00024481"/>
    <w:rsid w:val="00024FEC"/>
    <w:rsid w:val="000256F3"/>
    <w:rsid w:val="00025B14"/>
    <w:rsid w:val="00025DE8"/>
    <w:rsid w:val="000261B7"/>
    <w:rsid w:val="00026C57"/>
    <w:rsid w:val="00027651"/>
    <w:rsid w:val="00027951"/>
    <w:rsid w:val="00027EE6"/>
    <w:rsid w:val="00030074"/>
    <w:rsid w:val="000304DE"/>
    <w:rsid w:val="00032A07"/>
    <w:rsid w:val="000339DC"/>
    <w:rsid w:val="00033DAF"/>
    <w:rsid w:val="00034CAC"/>
    <w:rsid w:val="0003545D"/>
    <w:rsid w:val="0003554C"/>
    <w:rsid w:val="00035B2E"/>
    <w:rsid w:val="00037ADA"/>
    <w:rsid w:val="0004047C"/>
    <w:rsid w:val="0004064E"/>
    <w:rsid w:val="00040A77"/>
    <w:rsid w:val="00040BB9"/>
    <w:rsid w:val="0004201A"/>
    <w:rsid w:val="0004494C"/>
    <w:rsid w:val="0004497C"/>
    <w:rsid w:val="00044EFD"/>
    <w:rsid w:val="0004572C"/>
    <w:rsid w:val="000459CD"/>
    <w:rsid w:val="00046263"/>
    <w:rsid w:val="000464C2"/>
    <w:rsid w:val="00046FB2"/>
    <w:rsid w:val="0004744A"/>
    <w:rsid w:val="00047B5D"/>
    <w:rsid w:val="00047E0D"/>
    <w:rsid w:val="00051110"/>
    <w:rsid w:val="0005113D"/>
    <w:rsid w:val="00052101"/>
    <w:rsid w:val="00052438"/>
    <w:rsid w:val="000531A4"/>
    <w:rsid w:val="0005591C"/>
    <w:rsid w:val="00055AAC"/>
    <w:rsid w:val="00055D8D"/>
    <w:rsid w:val="00056EDB"/>
    <w:rsid w:val="0005726F"/>
    <w:rsid w:val="00057B55"/>
    <w:rsid w:val="00057CDA"/>
    <w:rsid w:val="0006033B"/>
    <w:rsid w:val="00060FAA"/>
    <w:rsid w:val="00061591"/>
    <w:rsid w:val="00061BF9"/>
    <w:rsid w:val="00062D4F"/>
    <w:rsid w:val="0006334C"/>
    <w:rsid w:val="00063395"/>
    <w:rsid w:val="00063ADB"/>
    <w:rsid w:val="00063E6D"/>
    <w:rsid w:val="0006446F"/>
    <w:rsid w:val="000654AB"/>
    <w:rsid w:val="00065F19"/>
    <w:rsid w:val="00066139"/>
    <w:rsid w:val="000662B7"/>
    <w:rsid w:val="00066539"/>
    <w:rsid w:val="00066885"/>
    <w:rsid w:val="00067B52"/>
    <w:rsid w:val="00071617"/>
    <w:rsid w:val="00072FE3"/>
    <w:rsid w:val="000738F5"/>
    <w:rsid w:val="0007420B"/>
    <w:rsid w:val="000752E7"/>
    <w:rsid w:val="000767F1"/>
    <w:rsid w:val="0007696B"/>
    <w:rsid w:val="00076E10"/>
    <w:rsid w:val="00076EC6"/>
    <w:rsid w:val="00076F97"/>
    <w:rsid w:val="0007705C"/>
    <w:rsid w:val="0007780F"/>
    <w:rsid w:val="0007796C"/>
    <w:rsid w:val="00080601"/>
    <w:rsid w:val="00080743"/>
    <w:rsid w:val="00081979"/>
    <w:rsid w:val="00083B1D"/>
    <w:rsid w:val="00084A10"/>
    <w:rsid w:val="00084D51"/>
    <w:rsid w:val="00084E2C"/>
    <w:rsid w:val="00085259"/>
    <w:rsid w:val="00085BA2"/>
    <w:rsid w:val="000862B2"/>
    <w:rsid w:val="00086AED"/>
    <w:rsid w:val="00090050"/>
    <w:rsid w:val="0009008D"/>
    <w:rsid w:val="00090590"/>
    <w:rsid w:val="000905BA"/>
    <w:rsid w:val="0009136D"/>
    <w:rsid w:val="0009185E"/>
    <w:rsid w:val="0009223E"/>
    <w:rsid w:val="00092BA8"/>
    <w:rsid w:val="00092F0B"/>
    <w:rsid w:val="0009339A"/>
    <w:rsid w:val="00093454"/>
    <w:rsid w:val="00093ADA"/>
    <w:rsid w:val="00093C7A"/>
    <w:rsid w:val="00093E61"/>
    <w:rsid w:val="00093E78"/>
    <w:rsid w:val="00094A01"/>
    <w:rsid w:val="00094B44"/>
    <w:rsid w:val="0009580E"/>
    <w:rsid w:val="00095A7D"/>
    <w:rsid w:val="00095F3A"/>
    <w:rsid w:val="000963EB"/>
    <w:rsid w:val="000A0BDF"/>
    <w:rsid w:val="000A1003"/>
    <w:rsid w:val="000A1088"/>
    <w:rsid w:val="000A1512"/>
    <w:rsid w:val="000A23F9"/>
    <w:rsid w:val="000A2F41"/>
    <w:rsid w:val="000A36EA"/>
    <w:rsid w:val="000A3D9B"/>
    <w:rsid w:val="000A4AA7"/>
    <w:rsid w:val="000A5B7C"/>
    <w:rsid w:val="000A6C73"/>
    <w:rsid w:val="000B0620"/>
    <w:rsid w:val="000B174E"/>
    <w:rsid w:val="000B184C"/>
    <w:rsid w:val="000B18DE"/>
    <w:rsid w:val="000B1BFE"/>
    <w:rsid w:val="000B1E4E"/>
    <w:rsid w:val="000B2581"/>
    <w:rsid w:val="000B28F5"/>
    <w:rsid w:val="000B3330"/>
    <w:rsid w:val="000B33D9"/>
    <w:rsid w:val="000B3D31"/>
    <w:rsid w:val="000B3D9B"/>
    <w:rsid w:val="000B41D7"/>
    <w:rsid w:val="000B6906"/>
    <w:rsid w:val="000B6C54"/>
    <w:rsid w:val="000B6E6A"/>
    <w:rsid w:val="000C008D"/>
    <w:rsid w:val="000C0564"/>
    <w:rsid w:val="000C1359"/>
    <w:rsid w:val="000C259A"/>
    <w:rsid w:val="000C2C76"/>
    <w:rsid w:val="000C2F56"/>
    <w:rsid w:val="000C3B2B"/>
    <w:rsid w:val="000C4320"/>
    <w:rsid w:val="000C4783"/>
    <w:rsid w:val="000C5186"/>
    <w:rsid w:val="000C5A63"/>
    <w:rsid w:val="000C66DC"/>
    <w:rsid w:val="000C6A22"/>
    <w:rsid w:val="000C7A5E"/>
    <w:rsid w:val="000C7EC8"/>
    <w:rsid w:val="000D028C"/>
    <w:rsid w:val="000D0372"/>
    <w:rsid w:val="000D04CC"/>
    <w:rsid w:val="000D055E"/>
    <w:rsid w:val="000D0787"/>
    <w:rsid w:val="000D1837"/>
    <w:rsid w:val="000D42F6"/>
    <w:rsid w:val="000D44E1"/>
    <w:rsid w:val="000D44FA"/>
    <w:rsid w:val="000D4E09"/>
    <w:rsid w:val="000D65B1"/>
    <w:rsid w:val="000D715E"/>
    <w:rsid w:val="000D7163"/>
    <w:rsid w:val="000D7AE0"/>
    <w:rsid w:val="000D7FD9"/>
    <w:rsid w:val="000E08BB"/>
    <w:rsid w:val="000E0FAC"/>
    <w:rsid w:val="000E1C9A"/>
    <w:rsid w:val="000E22A1"/>
    <w:rsid w:val="000E365B"/>
    <w:rsid w:val="000E4061"/>
    <w:rsid w:val="000E42E9"/>
    <w:rsid w:val="000E5DFA"/>
    <w:rsid w:val="000F02F0"/>
    <w:rsid w:val="000F0C84"/>
    <w:rsid w:val="000F0DC2"/>
    <w:rsid w:val="000F19CA"/>
    <w:rsid w:val="000F19F1"/>
    <w:rsid w:val="000F1F96"/>
    <w:rsid w:val="000F256B"/>
    <w:rsid w:val="000F2AA3"/>
    <w:rsid w:val="000F2B56"/>
    <w:rsid w:val="000F2C28"/>
    <w:rsid w:val="000F32F4"/>
    <w:rsid w:val="000F47A5"/>
    <w:rsid w:val="000F57AF"/>
    <w:rsid w:val="000F70C5"/>
    <w:rsid w:val="000F769A"/>
    <w:rsid w:val="000F790B"/>
    <w:rsid w:val="001006E1"/>
    <w:rsid w:val="00100706"/>
    <w:rsid w:val="001016E4"/>
    <w:rsid w:val="00101A66"/>
    <w:rsid w:val="00101CBD"/>
    <w:rsid w:val="0010333A"/>
    <w:rsid w:val="00103C14"/>
    <w:rsid w:val="001041A6"/>
    <w:rsid w:val="00104586"/>
    <w:rsid w:val="00104858"/>
    <w:rsid w:val="001049A3"/>
    <w:rsid w:val="001056B6"/>
    <w:rsid w:val="001059F5"/>
    <w:rsid w:val="00105A2A"/>
    <w:rsid w:val="00105C0D"/>
    <w:rsid w:val="00106B7D"/>
    <w:rsid w:val="0010726B"/>
    <w:rsid w:val="001072DF"/>
    <w:rsid w:val="001100EA"/>
    <w:rsid w:val="001100F7"/>
    <w:rsid w:val="00110A6A"/>
    <w:rsid w:val="00110E2D"/>
    <w:rsid w:val="00111606"/>
    <w:rsid w:val="00112AA6"/>
    <w:rsid w:val="0011388A"/>
    <w:rsid w:val="00113E74"/>
    <w:rsid w:val="0011532E"/>
    <w:rsid w:val="001165BB"/>
    <w:rsid w:val="00116C5E"/>
    <w:rsid w:val="00117708"/>
    <w:rsid w:val="00117AFC"/>
    <w:rsid w:val="001205D6"/>
    <w:rsid w:val="0012096E"/>
    <w:rsid w:val="00121E56"/>
    <w:rsid w:val="00121FA5"/>
    <w:rsid w:val="001225C9"/>
    <w:rsid w:val="00123058"/>
    <w:rsid w:val="0012320B"/>
    <w:rsid w:val="0012330C"/>
    <w:rsid w:val="001233C5"/>
    <w:rsid w:val="0012362C"/>
    <w:rsid w:val="0012418F"/>
    <w:rsid w:val="001248AC"/>
    <w:rsid w:val="001249E7"/>
    <w:rsid w:val="00125A21"/>
    <w:rsid w:val="00126F51"/>
    <w:rsid w:val="00126F87"/>
    <w:rsid w:val="001312DF"/>
    <w:rsid w:val="001313C1"/>
    <w:rsid w:val="00131B4B"/>
    <w:rsid w:val="00131F3C"/>
    <w:rsid w:val="00132328"/>
    <w:rsid w:val="00132747"/>
    <w:rsid w:val="00132C0A"/>
    <w:rsid w:val="00133571"/>
    <w:rsid w:val="00134407"/>
    <w:rsid w:val="00134D96"/>
    <w:rsid w:val="001402F0"/>
    <w:rsid w:val="00140584"/>
    <w:rsid w:val="001416DF"/>
    <w:rsid w:val="00141A20"/>
    <w:rsid w:val="00144043"/>
    <w:rsid w:val="00144147"/>
    <w:rsid w:val="00146190"/>
    <w:rsid w:val="00146B90"/>
    <w:rsid w:val="001478A8"/>
    <w:rsid w:val="001479FC"/>
    <w:rsid w:val="001509A5"/>
    <w:rsid w:val="00150BB3"/>
    <w:rsid w:val="00151072"/>
    <w:rsid w:val="0015132D"/>
    <w:rsid w:val="001525EA"/>
    <w:rsid w:val="001526BF"/>
    <w:rsid w:val="0015362A"/>
    <w:rsid w:val="0015389F"/>
    <w:rsid w:val="001549AD"/>
    <w:rsid w:val="00155636"/>
    <w:rsid w:val="00155C8C"/>
    <w:rsid w:val="0015653E"/>
    <w:rsid w:val="00157A4D"/>
    <w:rsid w:val="00157F67"/>
    <w:rsid w:val="00160E91"/>
    <w:rsid w:val="00160ED5"/>
    <w:rsid w:val="001615AF"/>
    <w:rsid w:val="00162133"/>
    <w:rsid w:val="00162273"/>
    <w:rsid w:val="001625F7"/>
    <w:rsid w:val="0016273D"/>
    <w:rsid w:val="001636D3"/>
    <w:rsid w:val="00163831"/>
    <w:rsid w:val="00163897"/>
    <w:rsid w:val="00163BBA"/>
    <w:rsid w:val="00164076"/>
    <w:rsid w:val="00164D05"/>
    <w:rsid w:val="00165F58"/>
    <w:rsid w:val="00167328"/>
    <w:rsid w:val="00170091"/>
    <w:rsid w:val="0017099B"/>
    <w:rsid w:val="001711A1"/>
    <w:rsid w:val="001712F0"/>
    <w:rsid w:val="00171D4E"/>
    <w:rsid w:val="0017234E"/>
    <w:rsid w:val="00174232"/>
    <w:rsid w:val="001753D9"/>
    <w:rsid w:val="0017550B"/>
    <w:rsid w:val="00175EF3"/>
    <w:rsid w:val="00176D58"/>
    <w:rsid w:val="00176EAA"/>
    <w:rsid w:val="0018045F"/>
    <w:rsid w:val="00180608"/>
    <w:rsid w:val="00180EE2"/>
    <w:rsid w:val="00181461"/>
    <w:rsid w:val="00181B90"/>
    <w:rsid w:val="0018274F"/>
    <w:rsid w:val="00182793"/>
    <w:rsid w:val="001837EB"/>
    <w:rsid w:val="00183839"/>
    <w:rsid w:val="00183A86"/>
    <w:rsid w:val="00183B9F"/>
    <w:rsid w:val="00184E99"/>
    <w:rsid w:val="00184F38"/>
    <w:rsid w:val="00185C7A"/>
    <w:rsid w:val="00185E2A"/>
    <w:rsid w:val="00186492"/>
    <w:rsid w:val="00186B7A"/>
    <w:rsid w:val="00186BDD"/>
    <w:rsid w:val="00186CF1"/>
    <w:rsid w:val="00186E27"/>
    <w:rsid w:val="0018716F"/>
    <w:rsid w:val="00187E18"/>
    <w:rsid w:val="001916C7"/>
    <w:rsid w:val="00191839"/>
    <w:rsid w:val="0019263D"/>
    <w:rsid w:val="00192BF8"/>
    <w:rsid w:val="00192D35"/>
    <w:rsid w:val="00195648"/>
    <w:rsid w:val="0019593C"/>
    <w:rsid w:val="00195E8C"/>
    <w:rsid w:val="001967B5"/>
    <w:rsid w:val="001967F7"/>
    <w:rsid w:val="00196B52"/>
    <w:rsid w:val="001A0A2B"/>
    <w:rsid w:val="001A24FB"/>
    <w:rsid w:val="001A2EC3"/>
    <w:rsid w:val="001A3730"/>
    <w:rsid w:val="001A4776"/>
    <w:rsid w:val="001A482D"/>
    <w:rsid w:val="001A544D"/>
    <w:rsid w:val="001A5A10"/>
    <w:rsid w:val="001A641A"/>
    <w:rsid w:val="001A6A5A"/>
    <w:rsid w:val="001A6DED"/>
    <w:rsid w:val="001A7491"/>
    <w:rsid w:val="001A78CC"/>
    <w:rsid w:val="001A7EDD"/>
    <w:rsid w:val="001B1413"/>
    <w:rsid w:val="001B1EFC"/>
    <w:rsid w:val="001B28AC"/>
    <w:rsid w:val="001B2C3B"/>
    <w:rsid w:val="001B2CA7"/>
    <w:rsid w:val="001B32AB"/>
    <w:rsid w:val="001B34B5"/>
    <w:rsid w:val="001B3B06"/>
    <w:rsid w:val="001B3D2A"/>
    <w:rsid w:val="001B44A4"/>
    <w:rsid w:val="001B516D"/>
    <w:rsid w:val="001B56B5"/>
    <w:rsid w:val="001B589A"/>
    <w:rsid w:val="001B58B0"/>
    <w:rsid w:val="001B5F9B"/>
    <w:rsid w:val="001B703B"/>
    <w:rsid w:val="001C1B83"/>
    <w:rsid w:val="001C285F"/>
    <w:rsid w:val="001C2F6D"/>
    <w:rsid w:val="001C324D"/>
    <w:rsid w:val="001C4913"/>
    <w:rsid w:val="001C5C6C"/>
    <w:rsid w:val="001C5FEB"/>
    <w:rsid w:val="001C6466"/>
    <w:rsid w:val="001D05C7"/>
    <w:rsid w:val="001D0B8D"/>
    <w:rsid w:val="001D1B12"/>
    <w:rsid w:val="001D2011"/>
    <w:rsid w:val="001D25A6"/>
    <w:rsid w:val="001D28CA"/>
    <w:rsid w:val="001D2DB9"/>
    <w:rsid w:val="001D2FE7"/>
    <w:rsid w:val="001D5329"/>
    <w:rsid w:val="001D5AF9"/>
    <w:rsid w:val="001D7184"/>
    <w:rsid w:val="001E0D54"/>
    <w:rsid w:val="001E0EF7"/>
    <w:rsid w:val="001E1276"/>
    <w:rsid w:val="001E1F90"/>
    <w:rsid w:val="001E27F0"/>
    <w:rsid w:val="001E2B41"/>
    <w:rsid w:val="001E3720"/>
    <w:rsid w:val="001E4CFD"/>
    <w:rsid w:val="001E5829"/>
    <w:rsid w:val="001E5A6B"/>
    <w:rsid w:val="001E6CB4"/>
    <w:rsid w:val="001E6DDF"/>
    <w:rsid w:val="001E6E2F"/>
    <w:rsid w:val="001E75A1"/>
    <w:rsid w:val="001E785B"/>
    <w:rsid w:val="001E7B2F"/>
    <w:rsid w:val="001F144F"/>
    <w:rsid w:val="001F2647"/>
    <w:rsid w:val="001F2A39"/>
    <w:rsid w:val="001F400C"/>
    <w:rsid w:val="001F44D1"/>
    <w:rsid w:val="001F4569"/>
    <w:rsid w:val="001F468A"/>
    <w:rsid w:val="001F5721"/>
    <w:rsid w:val="001F6011"/>
    <w:rsid w:val="001F628D"/>
    <w:rsid w:val="001F75AB"/>
    <w:rsid w:val="00200589"/>
    <w:rsid w:val="002009AE"/>
    <w:rsid w:val="00201B8B"/>
    <w:rsid w:val="00202936"/>
    <w:rsid w:val="00202A97"/>
    <w:rsid w:val="002033ED"/>
    <w:rsid w:val="00203AEB"/>
    <w:rsid w:val="002048C7"/>
    <w:rsid w:val="00204AC5"/>
    <w:rsid w:val="00205864"/>
    <w:rsid w:val="00205ADD"/>
    <w:rsid w:val="00205EE6"/>
    <w:rsid w:val="00206268"/>
    <w:rsid w:val="00206ACC"/>
    <w:rsid w:val="00206FF8"/>
    <w:rsid w:val="00207893"/>
    <w:rsid w:val="002113C9"/>
    <w:rsid w:val="0021177E"/>
    <w:rsid w:val="00211872"/>
    <w:rsid w:val="00212219"/>
    <w:rsid w:val="00212646"/>
    <w:rsid w:val="00212C78"/>
    <w:rsid w:val="00213220"/>
    <w:rsid w:val="002146EC"/>
    <w:rsid w:val="00215595"/>
    <w:rsid w:val="00217013"/>
    <w:rsid w:val="00217257"/>
    <w:rsid w:val="002172E3"/>
    <w:rsid w:val="00220663"/>
    <w:rsid w:val="00221963"/>
    <w:rsid w:val="00222354"/>
    <w:rsid w:val="00222BB6"/>
    <w:rsid w:val="002232B7"/>
    <w:rsid w:val="0022374E"/>
    <w:rsid w:val="0022396C"/>
    <w:rsid w:val="00223C01"/>
    <w:rsid w:val="0022443C"/>
    <w:rsid w:val="00224976"/>
    <w:rsid w:val="002251D2"/>
    <w:rsid w:val="00226376"/>
    <w:rsid w:val="002267F1"/>
    <w:rsid w:val="00227212"/>
    <w:rsid w:val="002274FA"/>
    <w:rsid w:val="0022751B"/>
    <w:rsid w:val="002276DE"/>
    <w:rsid w:val="00227B1A"/>
    <w:rsid w:val="00227CAE"/>
    <w:rsid w:val="00231BD9"/>
    <w:rsid w:val="00232ABC"/>
    <w:rsid w:val="00232B0B"/>
    <w:rsid w:val="002330FC"/>
    <w:rsid w:val="002331AA"/>
    <w:rsid w:val="00233944"/>
    <w:rsid w:val="00233ABA"/>
    <w:rsid w:val="00233AD0"/>
    <w:rsid w:val="00233C98"/>
    <w:rsid w:val="002342BC"/>
    <w:rsid w:val="0023484D"/>
    <w:rsid w:val="00234EE7"/>
    <w:rsid w:val="0023525F"/>
    <w:rsid w:val="00236106"/>
    <w:rsid w:val="00236C8D"/>
    <w:rsid w:val="0023733B"/>
    <w:rsid w:val="00237618"/>
    <w:rsid w:val="00237922"/>
    <w:rsid w:val="002407CA"/>
    <w:rsid w:val="00240C36"/>
    <w:rsid w:val="00240F1E"/>
    <w:rsid w:val="002413B0"/>
    <w:rsid w:val="0024144A"/>
    <w:rsid w:val="00241639"/>
    <w:rsid w:val="00242A8E"/>
    <w:rsid w:val="00243CE6"/>
    <w:rsid w:val="00244DB0"/>
    <w:rsid w:val="002454E0"/>
    <w:rsid w:val="00245FF5"/>
    <w:rsid w:val="00246519"/>
    <w:rsid w:val="002474AC"/>
    <w:rsid w:val="00250A72"/>
    <w:rsid w:val="00250BE1"/>
    <w:rsid w:val="00251AD4"/>
    <w:rsid w:val="00252052"/>
    <w:rsid w:val="00252130"/>
    <w:rsid w:val="002554D7"/>
    <w:rsid w:val="00255BA6"/>
    <w:rsid w:val="00256581"/>
    <w:rsid w:val="00256644"/>
    <w:rsid w:val="00256714"/>
    <w:rsid w:val="00256A23"/>
    <w:rsid w:val="00256E19"/>
    <w:rsid w:val="00256F2D"/>
    <w:rsid w:val="0026013F"/>
    <w:rsid w:val="00260255"/>
    <w:rsid w:val="002604EE"/>
    <w:rsid w:val="002607D1"/>
    <w:rsid w:val="00261793"/>
    <w:rsid w:val="00261FEE"/>
    <w:rsid w:val="002629A5"/>
    <w:rsid w:val="00262CD0"/>
    <w:rsid w:val="002634A5"/>
    <w:rsid w:val="002635BB"/>
    <w:rsid w:val="00263A1F"/>
    <w:rsid w:val="00263DE2"/>
    <w:rsid w:val="00264AB7"/>
    <w:rsid w:val="00265008"/>
    <w:rsid w:val="00266204"/>
    <w:rsid w:val="00266B53"/>
    <w:rsid w:val="002673A3"/>
    <w:rsid w:val="00271927"/>
    <w:rsid w:val="002719FF"/>
    <w:rsid w:val="002730D4"/>
    <w:rsid w:val="002739F2"/>
    <w:rsid w:val="00273CC8"/>
    <w:rsid w:val="00274380"/>
    <w:rsid w:val="0027491F"/>
    <w:rsid w:val="00274FB0"/>
    <w:rsid w:val="00275371"/>
    <w:rsid w:val="00275FA6"/>
    <w:rsid w:val="00276E09"/>
    <w:rsid w:val="00277B6A"/>
    <w:rsid w:val="00280CA2"/>
    <w:rsid w:val="002818DF"/>
    <w:rsid w:val="002823A6"/>
    <w:rsid w:val="00283C1B"/>
    <w:rsid w:val="00284776"/>
    <w:rsid w:val="00285273"/>
    <w:rsid w:val="0028549F"/>
    <w:rsid w:val="00286CD3"/>
    <w:rsid w:val="00287D0D"/>
    <w:rsid w:val="00291C76"/>
    <w:rsid w:val="00292E40"/>
    <w:rsid w:val="00292F41"/>
    <w:rsid w:val="0029305D"/>
    <w:rsid w:val="0029384D"/>
    <w:rsid w:val="002940DD"/>
    <w:rsid w:val="0029426F"/>
    <w:rsid w:val="00294504"/>
    <w:rsid w:val="002949E5"/>
    <w:rsid w:val="00296904"/>
    <w:rsid w:val="00297920"/>
    <w:rsid w:val="00297952"/>
    <w:rsid w:val="00297B50"/>
    <w:rsid w:val="00297B98"/>
    <w:rsid w:val="002A1536"/>
    <w:rsid w:val="002A18DD"/>
    <w:rsid w:val="002A1984"/>
    <w:rsid w:val="002A1C0E"/>
    <w:rsid w:val="002A1D73"/>
    <w:rsid w:val="002A1E05"/>
    <w:rsid w:val="002A222A"/>
    <w:rsid w:val="002A2B00"/>
    <w:rsid w:val="002A3813"/>
    <w:rsid w:val="002A4544"/>
    <w:rsid w:val="002A597E"/>
    <w:rsid w:val="002A5CE0"/>
    <w:rsid w:val="002A7375"/>
    <w:rsid w:val="002A7863"/>
    <w:rsid w:val="002A7B60"/>
    <w:rsid w:val="002A7F92"/>
    <w:rsid w:val="002B01CA"/>
    <w:rsid w:val="002B044D"/>
    <w:rsid w:val="002B084B"/>
    <w:rsid w:val="002B1055"/>
    <w:rsid w:val="002B2320"/>
    <w:rsid w:val="002B2D8B"/>
    <w:rsid w:val="002B4196"/>
    <w:rsid w:val="002B48C6"/>
    <w:rsid w:val="002B4D07"/>
    <w:rsid w:val="002B5FBE"/>
    <w:rsid w:val="002B65EC"/>
    <w:rsid w:val="002B665A"/>
    <w:rsid w:val="002B6FF3"/>
    <w:rsid w:val="002C0184"/>
    <w:rsid w:val="002C0537"/>
    <w:rsid w:val="002C2731"/>
    <w:rsid w:val="002C2F18"/>
    <w:rsid w:val="002C30B9"/>
    <w:rsid w:val="002C4267"/>
    <w:rsid w:val="002C42A3"/>
    <w:rsid w:val="002C42F4"/>
    <w:rsid w:val="002C43E9"/>
    <w:rsid w:val="002C466D"/>
    <w:rsid w:val="002C4B75"/>
    <w:rsid w:val="002C4C35"/>
    <w:rsid w:val="002C4E4B"/>
    <w:rsid w:val="002C667B"/>
    <w:rsid w:val="002C73BE"/>
    <w:rsid w:val="002C7677"/>
    <w:rsid w:val="002C76A6"/>
    <w:rsid w:val="002C7B6C"/>
    <w:rsid w:val="002D2650"/>
    <w:rsid w:val="002D2D48"/>
    <w:rsid w:val="002D356B"/>
    <w:rsid w:val="002D3BA6"/>
    <w:rsid w:val="002D5693"/>
    <w:rsid w:val="002D627F"/>
    <w:rsid w:val="002D6543"/>
    <w:rsid w:val="002D6C6F"/>
    <w:rsid w:val="002D7330"/>
    <w:rsid w:val="002E00E8"/>
    <w:rsid w:val="002E0ABF"/>
    <w:rsid w:val="002E2015"/>
    <w:rsid w:val="002E217C"/>
    <w:rsid w:val="002E2764"/>
    <w:rsid w:val="002E3A3D"/>
    <w:rsid w:val="002E3F78"/>
    <w:rsid w:val="002E469C"/>
    <w:rsid w:val="002E52ED"/>
    <w:rsid w:val="002E543B"/>
    <w:rsid w:val="002E61D8"/>
    <w:rsid w:val="002E61EA"/>
    <w:rsid w:val="002E6B47"/>
    <w:rsid w:val="002E6CB5"/>
    <w:rsid w:val="002E6E74"/>
    <w:rsid w:val="002E79B2"/>
    <w:rsid w:val="002F0001"/>
    <w:rsid w:val="002F03A5"/>
    <w:rsid w:val="002F0732"/>
    <w:rsid w:val="002F1A54"/>
    <w:rsid w:val="002F1BDE"/>
    <w:rsid w:val="002F2358"/>
    <w:rsid w:val="002F2FAA"/>
    <w:rsid w:val="002F40CA"/>
    <w:rsid w:val="002F438C"/>
    <w:rsid w:val="002F4513"/>
    <w:rsid w:val="002F4E45"/>
    <w:rsid w:val="002F57B6"/>
    <w:rsid w:val="002F5AA5"/>
    <w:rsid w:val="002F6FBB"/>
    <w:rsid w:val="002F74B6"/>
    <w:rsid w:val="003001E5"/>
    <w:rsid w:val="00300FAC"/>
    <w:rsid w:val="003012A8"/>
    <w:rsid w:val="00301E04"/>
    <w:rsid w:val="00302B09"/>
    <w:rsid w:val="003059CA"/>
    <w:rsid w:val="00305E98"/>
    <w:rsid w:val="00305F2A"/>
    <w:rsid w:val="003062CE"/>
    <w:rsid w:val="00306936"/>
    <w:rsid w:val="00306CF9"/>
    <w:rsid w:val="00306DE4"/>
    <w:rsid w:val="003074D5"/>
    <w:rsid w:val="003100D1"/>
    <w:rsid w:val="0031097E"/>
    <w:rsid w:val="00310F52"/>
    <w:rsid w:val="0031129A"/>
    <w:rsid w:val="00311A78"/>
    <w:rsid w:val="00312263"/>
    <w:rsid w:val="00313E30"/>
    <w:rsid w:val="00313EA6"/>
    <w:rsid w:val="00314521"/>
    <w:rsid w:val="003154EE"/>
    <w:rsid w:val="00315C28"/>
    <w:rsid w:val="003163D7"/>
    <w:rsid w:val="00317128"/>
    <w:rsid w:val="0031754D"/>
    <w:rsid w:val="003178AA"/>
    <w:rsid w:val="003207DB"/>
    <w:rsid w:val="00320A31"/>
    <w:rsid w:val="00320D46"/>
    <w:rsid w:val="00321C53"/>
    <w:rsid w:val="00321D2B"/>
    <w:rsid w:val="003222F2"/>
    <w:rsid w:val="00322A48"/>
    <w:rsid w:val="00322B97"/>
    <w:rsid w:val="00322C95"/>
    <w:rsid w:val="00322D96"/>
    <w:rsid w:val="00323755"/>
    <w:rsid w:val="00323C0E"/>
    <w:rsid w:val="0032462F"/>
    <w:rsid w:val="0032485B"/>
    <w:rsid w:val="00325353"/>
    <w:rsid w:val="00325748"/>
    <w:rsid w:val="003259C4"/>
    <w:rsid w:val="003263DB"/>
    <w:rsid w:val="00326535"/>
    <w:rsid w:val="003266C3"/>
    <w:rsid w:val="0032671A"/>
    <w:rsid w:val="0032710D"/>
    <w:rsid w:val="003303B2"/>
    <w:rsid w:val="00330756"/>
    <w:rsid w:val="00331DC2"/>
    <w:rsid w:val="00332004"/>
    <w:rsid w:val="00332E1E"/>
    <w:rsid w:val="003333C3"/>
    <w:rsid w:val="00333F0A"/>
    <w:rsid w:val="003341FD"/>
    <w:rsid w:val="00335584"/>
    <w:rsid w:val="00335A7F"/>
    <w:rsid w:val="0033621B"/>
    <w:rsid w:val="00336B5A"/>
    <w:rsid w:val="00337728"/>
    <w:rsid w:val="00337A60"/>
    <w:rsid w:val="0034028A"/>
    <w:rsid w:val="003405A3"/>
    <w:rsid w:val="00340BF2"/>
    <w:rsid w:val="00341624"/>
    <w:rsid w:val="003417B2"/>
    <w:rsid w:val="003417B5"/>
    <w:rsid w:val="00341936"/>
    <w:rsid w:val="00342946"/>
    <w:rsid w:val="00342D50"/>
    <w:rsid w:val="00342DD7"/>
    <w:rsid w:val="0034369A"/>
    <w:rsid w:val="003441A6"/>
    <w:rsid w:val="00344E86"/>
    <w:rsid w:val="00345138"/>
    <w:rsid w:val="00345164"/>
    <w:rsid w:val="003456EC"/>
    <w:rsid w:val="00345CD6"/>
    <w:rsid w:val="003469F7"/>
    <w:rsid w:val="00347D58"/>
    <w:rsid w:val="003501F5"/>
    <w:rsid w:val="00350484"/>
    <w:rsid w:val="0035078E"/>
    <w:rsid w:val="00351149"/>
    <w:rsid w:val="00351930"/>
    <w:rsid w:val="003521EE"/>
    <w:rsid w:val="00352C95"/>
    <w:rsid w:val="00353112"/>
    <w:rsid w:val="00353F68"/>
    <w:rsid w:val="0035409B"/>
    <w:rsid w:val="00354E6B"/>
    <w:rsid w:val="003550F1"/>
    <w:rsid w:val="003550F7"/>
    <w:rsid w:val="00355DE2"/>
    <w:rsid w:val="00356ACA"/>
    <w:rsid w:val="00356D15"/>
    <w:rsid w:val="00357183"/>
    <w:rsid w:val="00360EBB"/>
    <w:rsid w:val="003611C5"/>
    <w:rsid w:val="003614F4"/>
    <w:rsid w:val="00361DF8"/>
    <w:rsid w:val="00361EDF"/>
    <w:rsid w:val="00362166"/>
    <w:rsid w:val="00362299"/>
    <w:rsid w:val="003636CB"/>
    <w:rsid w:val="00363F47"/>
    <w:rsid w:val="0036506D"/>
    <w:rsid w:val="0036533C"/>
    <w:rsid w:val="00366AF2"/>
    <w:rsid w:val="0036740D"/>
    <w:rsid w:val="003677FF"/>
    <w:rsid w:val="00367FAE"/>
    <w:rsid w:val="0037084A"/>
    <w:rsid w:val="00371307"/>
    <w:rsid w:val="0037158F"/>
    <w:rsid w:val="00371C1F"/>
    <w:rsid w:val="003724C3"/>
    <w:rsid w:val="00374039"/>
    <w:rsid w:val="0037438D"/>
    <w:rsid w:val="003754FE"/>
    <w:rsid w:val="00375F09"/>
    <w:rsid w:val="0037699E"/>
    <w:rsid w:val="0038044D"/>
    <w:rsid w:val="00380717"/>
    <w:rsid w:val="00380E82"/>
    <w:rsid w:val="00382438"/>
    <w:rsid w:val="0038308D"/>
    <w:rsid w:val="00383894"/>
    <w:rsid w:val="0038409D"/>
    <w:rsid w:val="0038507E"/>
    <w:rsid w:val="00386022"/>
    <w:rsid w:val="0038634C"/>
    <w:rsid w:val="003867CE"/>
    <w:rsid w:val="00386EF2"/>
    <w:rsid w:val="00387AEE"/>
    <w:rsid w:val="003906C3"/>
    <w:rsid w:val="00390EB5"/>
    <w:rsid w:val="00390F49"/>
    <w:rsid w:val="00391C28"/>
    <w:rsid w:val="00393718"/>
    <w:rsid w:val="00393AE6"/>
    <w:rsid w:val="00393C78"/>
    <w:rsid w:val="00394AC5"/>
    <w:rsid w:val="00394BDF"/>
    <w:rsid w:val="00394F61"/>
    <w:rsid w:val="00395162"/>
    <w:rsid w:val="00395DED"/>
    <w:rsid w:val="0039649B"/>
    <w:rsid w:val="0039685C"/>
    <w:rsid w:val="00397314"/>
    <w:rsid w:val="00397B23"/>
    <w:rsid w:val="00397D76"/>
    <w:rsid w:val="003A0141"/>
    <w:rsid w:val="003A0F69"/>
    <w:rsid w:val="003A133B"/>
    <w:rsid w:val="003A1CF6"/>
    <w:rsid w:val="003A1FB5"/>
    <w:rsid w:val="003A2126"/>
    <w:rsid w:val="003A3F5E"/>
    <w:rsid w:val="003A430A"/>
    <w:rsid w:val="003A4DBF"/>
    <w:rsid w:val="003A50B6"/>
    <w:rsid w:val="003A52AF"/>
    <w:rsid w:val="003A5E12"/>
    <w:rsid w:val="003A5FC6"/>
    <w:rsid w:val="003A6A10"/>
    <w:rsid w:val="003A6F15"/>
    <w:rsid w:val="003A705D"/>
    <w:rsid w:val="003A7DB1"/>
    <w:rsid w:val="003A7E56"/>
    <w:rsid w:val="003B0980"/>
    <w:rsid w:val="003B0B63"/>
    <w:rsid w:val="003B1618"/>
    <w:rsid w:val="003B1C37"/>
    <w:rsid w:val="003B1ED3"/>
    <w:rsid w:val="003B2494"/>
    <w:rsid w:val="003B261E"/>
    <w:rsid w:val="003B29B8"/>
    <w:rsid w:val="003B2EB4"/>
    <w:rsid w:val="003B2EE8"/>
    <w:rsid w:val="003B3433"/>
    <w:rsid w:val="003B3BB5"/>
    <w:rsid w:val="003B3F4E"/>
    <w:rsid w:val="003B4221"/>
    <w:rsid w:val="003B5058"/>
    <w:rsid w:val="003B5079"/>
    <w:rsid w:val="003B5187"/>
    <w:rsid w:val="003B70F8"/>
    <w:rsid w:val="003B75B1"/>
    <w:rsid w:val="003B75EF"/>
    <w:rsid w:val="003B7856"/>
    <w:rsid w:val="003C061E"/>
    <w:rsid w:val="003C0F7C"/>
    <w:rsid w:val="003C1088"/>
    <w:rsid w:val="003C156E"/>
    <w:rsid w:val="003C185A"/>
    <w:rsid w:val="003C1DB5"/>
    <w:rsid w:val="003C38EA"/>
    <w:rsid w:val="003C3992"/>
    <w:rsid w:val="003C433C"/>
    <w:rsid w:val="003C653F"/>
    <w:rsid w:val="003C6A8A"/>
    <w:rsid w:val="003C73EE"/>
    <w:rsid w:val="003C79A1"/>
    <w:rsid w:val="003C7AD4"/>
    <w:rsid w:val="003D13E4"/>
    <w:rsid w:val="003D1774"/>
    <w:rsid w:val="003D1B0A"/>
    <w:rsid w:val="003D2921"/>
    <w:rsid w:val="003D295F"/>
    <w:rsid w:val="003D2B21"/>
    <w:rsid w:val="003D3B39"/>
    <w:rsid w:val="003D3FF2"/>
    <w:rsid w:val="003D47A7"/>
    <w:rsid w:val="003D4B2A"/>
    <w:rsid w:val="003D5372"/>
    <w:rsid w:val="003D633C"/>
    <w:rsid w:val="003D7024"/>
    <w:rsid w:val="003D7BCA"/>
    <w:rsid w:val="003D7E0B"/>
    <w:rsid w:val="003E062D"/>
    <w:rsid w:val="003E0779"/>
    <w:rsid w:val="003E12BA"/>
    <w:rsid w:val="003E3B62"/>
    <w:rsid w:val="003E521F"/>
    <w:rsid w:val="003E679B"/>
    <w:rsid w:val="003E75E5"/>
    <w:rsid w:val="003E7917"/>
    <w:rsid w:val="003F0D3D"/>
    <w:rsid w:val="003F1BD7"/>
    <w:rsid w:val="003F2EED"/>
    <w:rsid w:val="003F34AC"/>
    <w:rsid w:val="003F3645"/>
    <w:rsid w:val="003F3C25"/>
    <w:rsid w:val="003F429B"/>
    <w:rsid w:val="003F51B2"/>
    <w:rsid w:val="003F5695"/>
    <w:rsid w:val="004016AD"/>
    <w:rsid w:val="00401734"/>
    <w:rsid w:val="00401B38"/>
    <w:rsid w:val="00401BA4"/>
    <w:rsid w:val="00401C76"/>
    <w:rsid w:val="0040215F"/>
    <w:rsid w:val="0040262B"/>
    <w:rsid w:val="00402964"/>
    <w:rsid w:val="00402A62"/>
    <w:rsid w:val="00405702"/>
    <w:rsid w:val="004057AC"/>
    <w:rsid w:val="00406564"/>
    <w:rsid w:val="00406975"/>
    <w:rsid w:val="00406FE7"/>
    <w:rsid w:val="00407705"/>
    <w:rsid w:val="00411230"/>
    <w:rsid w:val="00411F68"/>
    <w:rsid w:val="0041280B"/>
    <w:rsid w:val="00412B57"/>
    <w:rsid w:val="004139A9"/>
    <w:rsid w:val="00414497"/>
    <w:rsid w:val="00414A4B"/>
    <w:rsid w:val="00414FE6"/>
    <w:rsid w:val="00416AD5"/>
    <w:rsid w:val="00416DBE"/>
    <w:rsid w:val="004177EB"/>
    <w:rsid w:val="00417997"/>
    <w:rsid w:val="00420BB8"/>
    <w:rsid w:val="00420F12"/>
    <w:rsid w:val="0042181E"/>
    <w:rsid w:val="00421CFE"/>
    <w:rsid w:val="00421FA9"/>
    <w:rsid w:val="004227B2"/>
    <w:rsid w:val="0042318F"/>
    <w:rsid w:val="00423C44"/>
    <w:rsid w:val="00424FF2"/>
    <w:rsid w:val="004260D1"/>
    <w:rsid w:val="0042715A"/>
    <w:rsid w:val="00427AFE"/>
    <w:rsid w:val="00430721"/>
    <w:rsid w:val="00430822"/>
    <w:rsid w:val="0043085D"/>
    <w:rsid w:val="00430D0D"/>
    <w:rsid w:val="00430E6A"/>
    <w:rsid w:val="004317FA"/>
    <w:rsid w:val="004320B0"/>
    <w:rsid w:val="00432C44"/>
    <w:rsid w:val="0043411C"/>
    <w:rsid w:val="0043423E"/>
    <w:rsid w:val="00434AC6"/>
    <w:rsid w:val="00435077"/>
    <w:rsid w:val="00436335"/>
    <w:rsid w:val="00436775"/>
    <w:rsid w:val="004372A8"/>
    <w:rsid w:val="00437775"/>
    <w:rsid w:val="004401BD"/>
    <w:rsid w:val="00440728"/>
    <w:rsid w:val="004407AC"/>
    <w:rsid w:val="00441223"/>
    <w:rsid w:val="00441C66"/>
    <w:rsid w:val="0044209F"/>
    <w:rsid w:val="004429B8"/>
    <w:rsid w:val="00442E4B"/>
    <w:rsid w:val="00442EDC"/>
    <w:rsid w:val="00443967"/>
    <w:rsid w:val="0044496A"/>
    <w:rsid w:val="00445C2D"/>
    <w:rsid w:val="004461FF"/>
    <w:rsid w:val="0044625A"/>
    <w:rsid w:val="00447AF9"/>
    <w:rsid w:val="004504EF"/>
    <w:rsid w:val="004506DD"/>
    <w:rsid w:val="00450C91"/>
    <w:rsid w:val="00451547"/>
    <w:rsid w:val="00451646"/>
    <w:rsid w:val="00451D91"/>
    <w:rsid w:val="00452E2F"/>
    <w:rsid w:val="0045326F"/>
    <w:rsid w:val="00453AF7"/>
    <w:rsid w:val="00453F88"/>
    <w:rsid w:val="0045570F"/>
    <w:rsid w:val="00455D18"/>
    <w:rsid w:val="004569E4"/>
    <w:rsid w:val="004576AF"/>
    <w:rsid w:val="00461923"/>
    <w:rsid w:val="0046267E"/>
    <w:rsid w:val="00462B3B"/>
    <w:rsid w:val="004631A3"/>
    <w:rsid w:val="00463550"/>
    <w:rsid w:val="00463B38"/>
    <w:rsid w:val="00465BBB"/>
    <w:rsid w:val="00465D9B"/>
    <w:rsid w:val="004661C8"/>
    <w:rsid w:val="00466778"/>
    <w:rsid w:val="00467705"/>
    <w:rsid w:val="0047018E"/>
    <w:rsid w:val="00471645"/>
    <w:rsid w:val="00472F7D"/>
    <w:rsid w:val="004731DF"/>
    <w:rsid w:val="004738E4"/>
    <w:rsid w:val="004745D3"/>
    <w:rsid w:val="00474795"/>
    <w:rsid w:val="004753C5"/>
    <w:rsid w:val="00475F79"/>
    <w:rsid w:val="00476515"/>
    <w:rsid w:val="0047763D"/>
    <w:rsid w:val="0048142C"/>
    <w:rsid w:val="0048184E"/>
    <w:rsid w:val="004835A8"/>
    <w:rsid w:val="00483A4F"/>
    <w:rsid w:val="00483D46"/>
    <w:rsid w:val="004844E7"/>
    <w:rsid w:val="00484B3C"/>
    <w:rsid w:val="00484B94"/>
    <w:rsid w:val="0048535B"/>
    <w:rsid w:val="00485681"/>
    <w:rsid w:val="004860D7"/>
    <w:rsid w:val="00486194"/>
    <w:rsid w:val="00487124"/>
    <w:rsid w:val="00487150"/>
    <w:rsid w:val="004871BC"/>
    <w:rsid w:val="0048785C"/>
    <w:rsid w:val="00487BA0"/>
    <w:rsid w:val="00487BB0"/>
    <w:rsid w:val="00490035"/>
    <w:rsid w:val="00490F41"/>
    <w:rsid w:val="004912FE"/>
    <w:rsid w:val="004916A2"/>
    <w:rsid w:val="00491C64"/>
    <w:rsid w:val="00492ADC"/>
    <w:rsid w:val="00492D18"/>
    <w:rsid w:val="00492FF8"/>
    <w:rsid w:val="00494195"/>
    <w:rsid w:val="00494CA2"/>
    <w:rsid w:val="00494DDC"/>
    <w:rsid w:val="004953CD"/>
    <w:rsid w:val="00495793"/>
    <w:rsid w:val="00495823"/>
    <w:rsid w:val="00495984"/>
    <w:rsid w:val="004A14F0"/>
    <w:rsid w:val="004A1B1D"/>
    <w:rsid w:val="004A1DFA"/>
    <w:rsid w:val="004A20C4"/>
    <w:rsid w:val="004A298D"/>
    <w:rsid w:val="004A2BCE"/>
    <w:rsid w:val="004A3095"/>
    <w:rsid w:val="004A3419"/>
    <w:rsid w:val="004A3852"/>
    <w:rsid w:val="004A3C94"/>
    <w:rsid w:val="004A4B09"/>
    <w:rsid w:val="004A563F"/>
    <w:rsid w:val="004A6775"/>
    <w:rsid w:val="004A7390"/>
    <w:rsid w:val="004A7555"/>
    <w:rsid w:val="004A7B11"/>
    <w:rsid w:val="004B103F"/>
    <w:rsid w:val="004B1CE8"/>
    <w:rsid w:val="004B244C"/>
    <w:rsid w:val="004B2F85"/>
    <w:rsid w:val="004B32F4"/>
    <w:rsid w:val="004B3FE5"/>
    <w:rsid w:val="004B4CE9"/>
    <w:rsid w:val="004B5213"/>
    <w:rsid w:val="004B529D"/>
    <w:rsid w:val="004B59B7"/>
    <w:rsid w:val="004B5C7F"/>
    <w:rsid w:val="004C0A02"/>
    <w:rsid w:val="004C0A69"/>
    <w:rsid w:val="004C0A97"/>
    <w:rsid w:val="004C10D5"/>
    <w:rsid w:val="004C2BF0"/>
    <w:rsid w:val="004C2D94"/>
    <w:rsid w:val="004C395B"/>
    <w:rsid w:val="004C3C16"/>
    <w:rsid w:val="004C4005"/>
    <w:rsid w:val="004C4E77"/>
    <w:rsid w:val="004C562C"/>
    <w:rsid w:val="004C6B00"/>
    <w:rsid w:val="004C6B33"/>
    <w:rsid w:val="004C6FD6"/>
    <w:rsid w:val="004C71B2"/>
    <w:rsid w:val="004C750C"/>
    <w:rsid w:val="004C77A2"/>
    <w:rsid w:val="004C7B58"/>
    <w:rsid w:val="004D09E9"/>
    <w:rsid w:val="004D0AE6"/>
    <w:rsid w:val="004D0B27"/>
    <w:rsid w:val="004D2608"/>
    <w:rsid w:val="004D2639"/>
    <w:rsid w:val="004D333F"/>
    <w:rsid w:val="004D35E3"/>
    <w:rsid w:val="004D3E1A"/>
    <w:rsid w:val="004D4721"/>
    <w:rsid w:val="004D4884"/>
    <w:rsid w:val="004D4A62"/>
    <w:rsid w:val="004D5010"/>
    <w:rsid w:val="004D5D58"/>
    <w:rsid w:val="004D609C"/>
    <w:rsid w:val="004D699E"/>
    <w:rsid w:val="004D6C06"/>
    <w:rsid w:val="004D7647"/>
    <w:rsid w:val="004D7881"/>
    <w:rsid w:val="004D7A6D"/>
    <w:rsid w:val="004E0FBF"/>
    <w:rsid w:val="004E17FC"/>
    <w:rsid w:val="004E2130"/>
    <w:rsid w:val="004E2523"/>
    <w:rsid w:val="004E28B2"/>
    <w:rsid w:val="004E3396"/>
    <w:rsid w:val="004E3AB5"/>
    <w:rsid w:val="004E3C23"/>
    <w:rsid w:val="004E3CE3"/>
    <w:rsid w:val="004E3E8C"/>
    <w:rsid w:val="004E4104"/>
    <w:rsid w:val="004E4887"/>
    <w:rsid w:val="004E51AB"/>
    <w:rsid w:val="004E5445"/>
    <w:rsid w:val="004E54A1"/>
    <w:rsid w:val="004E5BA1"/>
    <w:rsid w:val="004E654A"/>
    <w:rsid w:val="004E66FA"/>
    <w:rsid w:val="004E72E1"/>
    <w:rsid w:val="004E7AB1"/>
    <w:rsid w:val="004E7B4E"/>
    <w:rsid w:val="004F00F8"/>
    <w:rsid w:val="004F138B"/>
    <w:rsid w:val="004F2337"/>
    <w:rsid w:val="004F45FD"/>
    <w:rsid w:val="004F50A4"/>
    <w:rsid w:val="004F52D8"/>
    <w:rsid w:val="004F5662"/>
    <w:rsid w:val="004F5C5D"/>
    <w:rsid w:val="004F5C99"/>
    <w:rsid w:val="004F63D2"/>
    <w:rsid w:val="004F77F4"/>
    <w:rsid w:val="004F7E06"/>
    <w:rsid w:val="005002CF"/>
    <w:rsid w:val="00500379"/>
    <w:rsid w:val="00500B00"/>
    <w:rsid w:val="00500CA8"/>
    <w:rsid w:val="00502407"/>
    <w:rsid w:val="00504378"/>
    <w:rsid w:val="00504F23"/>
    <w:rsid w:val="0051007A"/>
    <w:rsid w:val="005100CE"/>
    <w:rsid w:val="00511956"/>
    <w:rsid w:val="005125AB"/>
    <w:rsid w:val="0051293C"/>
    <w:rsid w:val="0051483F"/>
    <w:rsid w:val="00514A50"/>
    <w:rsid w:val="0051578B"/>
    <w:rsid w:val="00515F56"/>
    <w:rsid w:val="00516A1A"/>
    <w:rsid w:val="00516C55"/>
    <w:rsid w:val="005171DF"/>
    <w:rsid w:val="00517385"/>
    <w:rsid w:val="005175EA"/>
    <w:rsid w:val="005176A5"/>
    <w:rsid w:val="00520613"/>
    <w:rsid w:val="005216DE"/>
    <w:rsid w:val="00522517"/>
    <w:rsid w:val="0052293C"/>
    <w:rsid w:val="0052437C"/>
    <w:rsid w:val="00524687"/>
    <w:rsid w:val="00525A9E"/>
    <w:rsid w:val="00526898"/>
    <w:rsid w:val="00526F87"/>
    <w:rsid w:val="005271F1"/>
    <w:rsid w:val="005273FA"/>
    <w:rsid w:val="00527D35"/>
    <w:rsid w:val="00530757"/>
    <w:rsid w:val="00531D8B"/>
    <w:rsid w:val="00532CD4"/>
    <w:rsid w:val="00532EBA"/>
    <w:rsid w:val="005338B8"/>
    <w:rsid w:val="00533A1E"/>
    <w:rsid w:val="005353A3"/>
    <w:rsid w:val="00535657"/>
    <w:rsid w:val="00536991"/>
    <w:rsid w:val="00536AF6"/>
    <w:rsid w:val="00537023"/>
    <w:rsid w:val="0053790B"/>
    <w:rsid w:val="0054108A"/>
    <w:rsid w:val="00541A4B"/>
    <w:rsid w:val="00542557"/>
    <w:rsid w:val="00542764"/>
    <w:rsid w:val="00542A3F"/>
    <w:rsid w:val="00542D11"/>
    <w:rsid w:val="0054376A"/>
    <w:rsid w:val="0054401D"/>
    <w:rsid w:val="005443DE"/>
    <w:rsid w:val="00544556"/>
    <w:rsid w:val="00544593"/>
    <w:rsid w:val="00544908"/>
    <w:rsid w:val="00545AFE"/>
    <w:rsid w:val="005476AF"/>
    <w:rsid w:val="00547E2E"/>
    <w:rsid w:val="0055006D"/>
    <w:rsid w:val="005504A1"/>
    <w:rsid w:val="005504D0"/>
    <w:rsid w:val="005505FF"/>
    <w:rsid w:val="005506AD"/>
    <w:rsid w:val="005515BA"/>
    <w:rsid w:val="005518B6"/>
    <w:rsid w:val="00551F2B"/>
    <w:rsid w:val="00552C11"/>
    <w:rsid w:val="00552F56"/>
    <w:rsid w:val="0055302E"/>
    <w:rsid w:val="00553208"/>
    <w:rsid w:val="00553938"/>
    <w:rsid w:val="00553C60"/>
    <w:rsid w:val="00554501"/>
    <w:rsid w:val="00554E42"/>
    <w:rsid w:val="0055538C"/>
    <w:rsid w:val="00555B56"/>
    <w:rsid w:val="0055686A"/>
    <w:rsid w:val="00557DFC"/>
    <w:rsid w:val="00563D3F"/>
    <w:rsid w:val="005640D7"/>
    <w:rsid w:val="00564ABE"/>
    <w:rsid w:val="00564E67"/>
    <w:rsid w:val="00567A23"/>
    <w:rsid w:val="00567C94"/>
    <w:rsid w:val="00570FD8"/>
    <w:rsid w:val="00571096"/>
    <w:rsid w:val="00571DB0"/>
    <w:rsid w:val="00572D20"/>
    <w:rsid w:val="005734F7"/>
    <w:rsid w:val="005738E4"/>
    <w:rsid w:val="00573AD7"/>
    <w:rsid w:val="00573FCF"/>
    <w:rsid w:val="00576E17"/>
    <w:rsid w:val="005773CC"/>
    <w:rsid w:val="005779D8"/>
    <w:rsid w:val="005779E1"/>
    <w:rsid w:val="00577C0B"/>
    <w:rsid w:val="00580A67"/>
    <w:rsid w:val="005815F8"/>
    <w:rsid w:val="00581C57"/>
    <w:rsid w:val="0058323C"/>
    <w:rsid w:val="00583C20"/>
    <w:rsid w:val="0058574A"/>
    <w:rsid w:val="00585DDD"/>
    <w:rsid w:val="0058617B"/>
    <w:rsid w:val="005872E2"/>
    <w:rsid w:val="00587851"/>
    <w:rsid w:val="005909AE"/>
    <w:rsid w:val="005909D7"/>
    <w:rsid w:val="00590B63"/>
    <w:rsid w:val="00590E3A"/>
    <w:rsid w:val="00590EE1"/>
    <w:rsid w:val="00591A21"/>
    <w:rsid w:val="00591D30"/>
    <w:rsid w:val="00591DF6"/>
    <w:rsid w:val="005920EE"/>
    <w:rsid w:val="00592F8C"/>
    <w:rsid w:val="0059315D"/>
    <w:rsid w:val="005946D3"/>
    <w:rsid w:val="00595197"/>
    <w:rsid w:val="0059524C"/>
    <w:rsid w:val="00595B8C"/>
    <w:rsid w:val="00596301"/>
    <w:rsid w:val="005965F6"/>
    <w:rsid w:val="005969E2"/>
    <w:rsid w:val="00597084"/>
    <w:rsid w:val="00597E68"/>
    <w:rsid w:val="005A01B7"/>
    <w:rsid w:val="005A15AA"/>
    <w:rsid w:val="005A1B78"/>
    <w:rsid w:val="005A1FBC"/>
    <w:rsid w:val="005A3504"/>
    <w:rsid w:val="005A425E"/>
    <w:rsid w:val="005A4D13"/>
    <w:rsid w:val="005A4D35"/>
    <w:rsid w:val="005A51DF"/>
    <w:rsid w:val="005A5B5A"/>
    <w:rsid w:val="005A6289"/>
    <w:rsid w:val="005A62BE"/>
    <w:rsid w:val="005A6A8B"/>
    <w:rsid w:val="005A6CEF"/>
    <w:rsid w:val="005A6F49"/>
    <w:rsid w:val="005A7140"/>
    <w:rsid w:val="005A7D0D"/>
    <w:rsid w:val="005B0D47"/>
    <w:rsid w:val="005B35CA"/>
    <w:rsid w:val="005B3698"/>
    <w:rsid w:val="005B3A1A"/>
    <w:rsid w:val="005B3CB7"/>
    <w:rsid w:val="005B3CD8"/>
    <w:rsid w:val="005B44A4"/>
    <w:rsid w:val="005B492E"/>
    <w:rsid w:val="005B49FB"/>
    <w:rsid w:val="005B4D73"/>
    <w:rsid w:val="005B5796"/>
    <w:rsid w:val="005B5A31"/>
    <w:rsid w:val="005B5B7B"/>
    <w:rsid w:val="005B5F00"/>
    <w:rsid w:val="005B64FB"/>
    <w:rsid w:val="005B7796"/>
    <w:rsid w:val="005B7A97"/>
    <w:rsid w:val="005C0040"/>
    <w:rsid w:val="005C04DC"/>
    <w:rsid w:val="005C1008"/>
    <w:rsid w:val="005C1630"/>
    <w:rsid w:val="005C17BE"/>
    <w:rsid w:val="005C217F"/>
    <w:rsid w:val="005C2AD6"/>
    <w:rsid w:val="005C2E24"/>
    <w:rsid w:val="005C36B4"/>
    <w:rsid w:val="005C3C86"/>
    <w:rsid w:val="005C496F"/>
    <w:rsid w:val="005C4D5F"/>
    <w:rsid w:val="005C5CC2"/>
    <w:rsid w:val="005C63B7"/>
    <w:rsid w:val="005C64DE"/>
    <w:rsid w:val="005C69E8"/>
    <w:rsid w:val="005C6F04"/>
    <w:rsid w:val="005C712A"/>
    <w:rsid w:val="005D130F"/>
    <w:rsid w:val="005D14AA"/>
    <w:rsid w:val="005D17DA"/>
    <w:rsid w:val="005D1EFF"/>
    <w:rsid w:val="005D241A"/>
    <w:rsid w:val="005D2C16"/>
    <w:rsid w:val="005D303A"/>
    <w:rsid w:val="005D37E5"/>
    <w:rsid w:val="005D3BAE"/>
    <w:rsid w:val="005D45B7"/>
    <w:rsid w:val="005D49B8"/>
    <w:rsid w:val="005D5610"/>
    <w:rsid w:val="005D5F4D"/>
    <w:rsid w:val="005D650B"/>
    <w:rsid w:val="005D6F03"/>
    <w:rsid w:val="005D76A2"/>
    <w:rsid w:val="005D78A6"/>
    <w:rsid w:val="005D7AA0"/>
    <w:rsid w:val="005E0E3D"/>
    <w:rsid w:val="005E0F7A"/>
    <w:rsid w:val="005E1236"/>
    <w:rsid w:val="005E1BD4"/>
    <w:rsid w:val="005E23EC"/>
    <w:rsid w:val="005E251E"/>
    <w:rsid w:val="005E2D08"/>
    <w:rsid w:val="005E3261"/>
    <w:rsid w:val="005E3602"/>
    <w:rsid w:val="005E44B4"/>
    <w:rsid w:val="005E4D8D"/>
    <w:rsid w:val="005E60FF"/>
    <w:rsid w:val="005E63B3"/>
    <w:rsid w:val="005E6D12"/>
    <w:rsid w:val="005E7457"/>
    <w:rsid w:val="005E7B05"/>
    <w:rsid w:val="005E7FFA"/>
    <w:rsid w:val="005F0156"/>
    <w:rsid w:val="005F03C6"/>
    <w:rsid w:val="005F0629"/>
    <w:rsid w:val="005F0E2F"/>
    <w:rsid w:val="005F1AB8"/>
    <w:rsid w:val="005F1BB6"/>
    <w:rsid w:val="005F1C38"/>
    <w:rsid w:val="005F1D04"/>
    <w:rsid w:val="005F1E87"/>
    <w:rsid w:val="005F2055"/>
    <w:rsid w:val="005F2548"/>
    <w:rsid w:val="005F2667"/>
    <w:rsid w:val="005F2C35"/>
    <w:rsid w:val="005F3904"/>
    <w:rsid w:val="005F3B00"/>
    <w:rsid w:val="005F480B"/>
    <w:rsid w:val="005F5326"/>
    <w:rsid w:val="005F55B2"/>
    <w:rsid w:val="005F630F"/>
    <w:rsid w:val="005F6755"/>
    <w:rsid w:val="005F6E9E"/>
    <w:rsid w:val="005F75E5"/>
    <w:rsid w:val="005F7FBC"/>
    <w:rsid w:val="0060022C"/>
    <w:rsid w:val="006002C2"/>
    <w:rsid w:val="00601574"/>
    <w:rsid w:val="00601BB8"/>
    <w:rsid w:val="00602BA0"/>
    <w:rsid w:val="00602ED5"/>
    <w:rsid w:val="0060347E"/>
    <w:rsid w:val="00603CA1"/>
    <w:rsid w:val="006041E9"/>
    <w:rsid w:val="0060457C"/>
    <w:rsid w:val="00605A21"/>
    <w:rsid w:val="00607EB9"/>
    <w:rsid w:val="00607F92"/>
    <w:rsid w:val="00610764"/>
    <w:rsid w:val="0061193E"/>
    <w:rsid w:val="006126D1"/>
    <w:rsid w:val="00612E3A"/>
    <w:rsid w:val="00613F01"/>
    <w:rsid w:val="0061440D"/>
    <w:rsid w:val="006155D9"/>
    <w:rsid w:val="006159BD"/>
    <w:rsid w:val="00615A57"/>
    <w:rsid w:val="006171C2"/>
    <w:rsid w:val="0061787C"/>
    <w:rsid w:val="00620583"/>
    <w:rsid w:val="00620618"/>
    <w:rsid w:val="00621D44"/>
    <w:rsid w:val="00622637"/>
    <w:rsid w:val="006227E0"/>
    <w:rsid w:val="00622DA5"/>
    <w:rsid w:val="00623218"/>
    <w:rsid w:val="00623D91"/>
    <w:rsid w:val="00624823"/>
    <w:rsid w:val="00624CAC"/>
    <w:rsid w:val="006252F0"/>
    <w:rsid w:val="00625785"/>
    <w:rsid w:val="0062589C"/>
    <w:rsid w:val="00625A3A"/>
    <w:rsid w:val="006263DF"/>
    <w:rsid w:val="0062768E"/>
    <w:rsid w:val="006277B8"/>
    <w:rsid w:val="00630A29"/>
    <w:rsid w:val="006312D0"/>
    <w:rsid w:val="00631634"/>
    <w:rsid w:val="00631A79"/>
    <w:rsid w:val="00631EEE"/>
    <w:rsid w:val="006328BA"/>
    <w:rsid w:val="0063306A"/>
    <w:rsid w:val="00633344"/>
    <w:rsid w:val="006343A0"/>
    <w:rsid w:val="00634427"/>
    <w:rsid w:val="006345E8"/>
    <w:rsid w:val="00634FD0"/>
    <w:rsid w:val="0063592A"/>
    <w:rsid w:val="00636C8F"/>
    <w:rsid w:val="00636DF2"/>
    <w:rsid w:val="00637A27"/>
    <w:rsid w:val="00637B31"/>
    <w:rsid w:val="00637C1A"/>
    <w:rsid w:val="00637E70"/>
    <w:rsid w:val="0064112D"/>
    <w:rsid w:val="00641375"/>
    <w:rsid w:val="006418DC"/>
    <w:rsid w:val="00642ED7"/>
    <w:rsid w:val="00642F5B"/>
    <w:rsid w:val="00643107"/>
    <w:rsid w:val="006432CB"/>
    <w:rsid w:val="006446E5"/>
    <w:rsid w:val="006462A3"/>
    <w:rsid w:val="006479B0"/>
    <w:rsid w:val="00650184"/>
    <w:rsid w:val="00650E4D"/>
    <w:rsid w:val="006511AB"/>
    <w:rsid w:val="00652049"/>
    <w:rsid w:val="00652BE2"/>
    <w:rsid w:val="00653BE9"/>
    <w:rsid w:val="00653E1D"/>
    <w:rsid w:val="006542FC"/>
    <w:rsid w:val="00654779"/>
    <w:rsid w:val="006551A0"/>
    <w:rsid w:val="0065643A"/>
    <w:rsid w:val="006577CB"/>
    <w:rsid w:val="00661734"/>
    <w:rsid w:val="006619E4"/>
    <w:rsid w:val="00663138"/>
    <w:rsid w:val="0066324C"/>
    <w:rsid w:val="00663AC2"/>
    <w:rsid w:val="00663D52"/>
    <w:rsid w:val="00664B9D"/>
    <w:rsid w:val="0066528E"/>
    <w:rsid w:val="00665BC8"/>
    <w:rsid w:val="0066610C"/>
    <w:rsid w:val="00666319"/>
    <w:rsid w:val="006671AB"/>
    <w:rsid w:val="00667A3D"/>
    <w:rsid w:val="0067014E"/>
    <w:rsid w:val="00670289"/>
    <w:rsid w:val="0067075E"/>
    <w:rsid w:val="00670C4E"/>
    <w:rsid w:val="00670D6B"/>
    <w:rsid w:val="00670F9A"/>
    <w:rsid w:val="006717E5"/>
    <w:rsid w:val="00671C25"/>
    <w:rsid w:val="00672C70"/>
    <w:rsid w:val="0067308A"/>
    <w:rsid w:val="006731E4"/>
    <w:rsid w:val="006734A9"/>
    <w:rsid w:val="006734BD"/>
    <w:rsid w:val="00674068"/>
    <w:rsid w:val="006744BF"/>
    <w:rsid w:val="006750D1"/>
    <w:rsid w:val="0067598D"/>
    <w:rsid w:val="006759F0"/>
    <w:rsid w:val="00675D7A"/>
    <w:rsid w:val="00675FFB"/>
    <w:rsid w:val="00676203"/>
    <w:rsid w:val="0067620B"/>
    <w:rsid w:val="00676237"/>
    <w:rsid w:val="0067643F"/>
    <w:rsid w:val="00676C63"/>
    <w:rsid w:val="00677C90"/>
    <w:rsid w:val="00680727"/>
    <w:rsid w:val="00680C9F"/>
    <w:rsid w:val="00681051"/>
    <w:rsid w:val="006813BE"/>
    <w:rsid w:val="00681E19"/>
    <w:rsid w:val="00683059"/>
    <w:rsid w:val="006835E3"/>
    <w:rsid w:val="0068372D"/>
    <w:rsid w:val="006838D5"/>
    <w:rsid w:val="00684116"/>
    <w:rsid w:val="00684C26"/>
    <w:rsid w:val="00684D1B"/>
    <w:rsid w:val="00684FB2"/>
    <w:rsid w:val="00685828"/>
    <w:rsid w:val="00686E0C"/>
    <w:rsid w:val="0068772B"/>
    <w:rsid w:val="00687AAB"/>
    <w:rsid w:val="00687AFC"/>
    <w:rsid w:val="00690D01"/>
    <w:rsid w:val="00691146"/>
    <w:rsid w:val="006911F9"/>
    <w:rsid w:val="00691733"/>
    <w:rsid w:val="006928A3"/>
    <w:rsid w:val="00692E36"/>
    <w:rsid w:val="0069303F"/>
    <w:rsid w:val="006936B1"/>
    <w:rsid w:val="006943B1"/>
    <w:rsid w:val="006945CC"/>
    <w:rsid w:val="0069489A"/>
    <w:rsid w:val="00694FA1"/>
    <w:rsid w:val="0069517A"/>
    <w:rsid w:val="006954D7"/>
    <w:rsid w:val="00695678"/>
    <w:rsid w:val="006959F6"/>
    <w:rsid w:val="00695B55"/>
    <w:rsid w:val="00696521"/>
    <w:rsid w:val="00696BEB"/>
    <w:rsid w:val="00696FE1"/>
    <w:rsid w:val="00697012"/>
    <w:rsid w:val="00697D5D"/>
    <w:rsid w:val="006A0092"/>
    <w:rsid w:val="006A0258"/>
    <w:rsid w:val="006A1288"/>
    <w:rsid w:val="006A2534"/>
    <w:rsid w:val="006A2E7C"/>
    <w:rsid w:val="006A3188"/>
    <w:rsid w:val="006A444C"/>
    <w:rsid w:val="006A47EC"/>
    <w:rsid w:val="006A4F85"/>
    <w:rsid w:val="006A6575"/>
    <w:rsid w:val="006A66A4"/>
    <w:rsid w:val="006A6852"/>
    <w:rsid w:val="006A7057"/>
    <w:rsid w:val="006A7072"/>
    <w:rsid w:val="006A7ED5"/>
    <w:rsid w:val="006B0220"/>
    <w:rsid w:val="006B15BF"/>
    <w:rsid w:val="006B1778"/>
    <w:rsid w:val="006B1C06"/>
    <w:rsid w:val="006B1DBE"/>
    <w:rsid w:val="006B2071"/>
    <w:rsid w:val="006B22DE"/>
    <w:rsid w:val="006B25FB"/>
    <w:rsid w:val="006B260B"/>
    <w:rsid w:val="006B2F73"/>
    <w:rsid w:val="006B34FA"/>
    <w:rsid w:val="006B3DEB"/>
    <w:rsid w:val="006B4B8A"/>
    <w:rsid w:val="006B5B8E"/>
    <w:rsid w:val="006B5E30"/>
    <w:rsid w:val="006B6052"/>
    <w:rsid w:val="006B6972"/>
    <w:rsid w:val="006B6B60"/>
    <w:rsid w:val="006B6E49"/>
    <w:rsid w:val="006B6E7D"/>
    <w:rsid w:val="006B76D9"/>
    <w:rsid w:val="006B7FBE"/>
    <w:rsid w:val="006C0446"/>
    <w:rsid w:val="006C0CA0"/>
    <w:rsid w:val="006C163A"/>
    <w:rsid w:val="006C2E16"/>
    <w:rsid w:val="006C3657"/>
    <w:rsid w:val="006C3DA4"/>
    <w:rsid w:val="006C434A"/>
    <w:rsid w:val="006C7987"/>
    <w:rsid w:val="006C7B6C"/>
    <w:rsid w:val="006C7CD3"/>
    <w:rsid w:val="006D0353"/>
    <w:rsid w:val="006D0D01"/>
    <w:rsid w:val="006D101B"/>
    <w:rsid w:val="006D2846"/>
    <w:rsid w:val="006D47E6"/>
    <w:rsid w:val="006D5D55"/>
    <w:rsid w:val="006D5E29"/>
    <w:rsid w:val="006D66B0"/>
    <w:rsid w:val="006D6E27"/>
    <w:rsid w:val="006D7CB7"/>
    <w:rsid w:val="006E0049"/>
    <w:rsid w:val="006E0F10"/>
    <w:rsid w:val="006E1FFC"/>
    <w:rsid w:val="006E2D5E"/>
    <w:rsid w:val="006E2DDA"/>
    <w:rsid w:val="006E36A1"/>
    <w:rsid w:val="006E3984"/>
    <w:rsid w:val="006E437D"/>
    <w:rsid w:val="006E43EE"/>
    <w:rsid w:val="006E568A"/>
    <w:rsid w:val="006E5EAB"/>
    <w:rsid w:val="006E6AAC"/>
    <w:rsid w:val="006F06A1"/>
    <w:rsid w:val="006F09E6"/>
    <w:rsid w:val="006F18BC"/>
    <w:rsid w:val="006F1CA4"/>
    <w:rsid w:val="006F2137"/>
    <w:rsid w:val="006F492E"/>
    <w:rsid w:val="006F5855"/>
    <w:rsid w:val="006F5B64"/>
    <w:rsid w:val="007001E8"/>
    <w:rsid w:val="007006A9"/>
    <w:rsid w:val="0070122E"/>
    <w:rsid w:val="007012C9"/>
    <w:rsid w:val="0070145F"/>
    <w:rsid w:val="007019D9"/>
    <w:rsid w:val="007021CD"/>
    <w:rsid w:val="0070249F"/>
    <w:rsid w:val="0070380A"/>
    <w:rsid w:val="0070417B"/>
    <w:rsid w:val="007045C7"/>
    <w:rsid w:val="007047DD"/>
    <w:rsid w:val="00704E31"/>
    <w:rsid w:val="0070521E"/>
    <w:rsid w:val="00705D6C"/>
    <w:rsid w:val="00705F90"/>
    <w:rsid w:val="00706480"/>
    <w:rsid w:val="007064BD"/>
    <w:rsid w:val="00706879"/>
    <w:rsid w:val="0070698A"/>
    <w:rsid w:val="00706C40"/>
    <w:rsid w:val="00710350"/>
    <w:rsid w:val="00710A1B"/>
    <w:rsid w:val="00710C91"/>
    <w:rsid w:val="00710FBA"/>
    <w:rsid w:val="007113D2"/>
    <w:rsid w:val="00711898"/>
    <w:rsid w:val="007124AD"/>
    <w:rsid w:val="007131A6"/>
    <w:rsid w:val="0071411B"/>
    <w:rsid w:val="00715887"/>
    <w:rsid w:val="00716356"/>
    <w:rsid w:val="007166B5"/>
    <w:rsid w:val="00716724"/>
    <w:rsid w:val="00716924"/>
    <w:rsid w:val="00716C6F"/>
    <w:rsid w:val="00716F98"/>
    <w:rsid w:val="00717603"/>
    <w:rsid w:val="00720AD3"/>
    <w:rsid w:val="00720DE0"/>
    <w:rsid w:val="00720F5F"/>
    <w:rsid w:val="0072122A"/>
    <w:rsid w:val="007217CA"/>
    <w:rsid w:val="0072229E"/>
    <w:rsid w:val="0072275C"/>
    <w:rsid w:val="00722FB6"/>
    <w:rsid w:val="007236CE"/>
    <w:rsid w:val="007246F0"/>
    <w:rsid w:val="00724F7A"/>
    <w:rsid w:val="007263CE"/>
    <w:rsid w:val="007270A5"/>
    <w:rsid w:val="00730096"/>
    <w:rsid w:val="0073015F"/>
    <w:rsid w:val="007303F6"/>
    <w:rsid w:val="007305D0"/>
    <w:rsid w:val="00730EE6"/>
    <w:rsid w:val="00731565"/>
    <w:rsid w:val="007319D3"/>
    <w:rsid w:val="00733788"/>
    <w:rsid w:val="00733A09"/>
    <w:rsid w:val="00733E1B"/>
    <w:rsid w:val="0073448B"/>
    <w:rsid w:val="00734546"/>
    <w:rsid w:val="0073565F"/>
    <w:rsid w:val="00735976"/>
    <w:rsid w:val="007365F8"/>
    <w:rsid w:val="007366E3"/>
    <w:rsid w:val="00736AAC"/>
    <w:rsid w:val="007370A9"/>
    <w:rsid w:val="00737496"/>
    <w:rsid w:val="00737805"/>
    <w:rsid w:val="00737D53"/>
    <w:rsid w:val="00740799"/>
    <w:rsid w:val="00740F00"/>
    <w:rsid w:val="007413E1"/>
    <w:rsid w:val="00741424"/>
    <w:rsid w:val="00741D46"/>
    <w:rsid w:val="00741DC8"/>
    <w:rsid w:val="007422AD"/>
    <w:rsid w:val="00742340"/>
    <w:rsid w:val="00743217"/>
    <w:rsid w:val="0074470D"/>
    <w:rsid w:val="00745038"/>
    <w:rsid w:val="00745138"/>
    <w:rsid w:val="00745699"/>
    <w:rsid w:val="007457E4"/>
    <w:rsid w:val="0074613B"/>
    <w:rsid w:val="00746646"/>
    <w:rsid w:val="007468D2"/>
    <w:rsid w:val="00746CDA"/>
    <w:rsid w:val="0074783C"/>
    <w:rsid w:val="00747927"/>
    <w:rsid w:val="00747AF7"/>
    <w:rsid w:val="00747EE8"/>
    <w:rsid w:val="007500EE"/>
    <w:rsid w:val="0075172B"/>
    <w:rsid w:val="00751DF9"/>
    <w:rsid w:val="00751E0E"/>
    <w:rsid w:val="00752124"/>
    <w:rsid w:val="00752F5C"/>
    <w:rsid w:val="0075319E"/>
    <w:rsid w:val="00753F0B"/>
    <w:rsid w:val="00754B60"/>
    <w:rsid w:val="00754C0E"/>
    <w:rsid w:val="00754E23"/>
    <w:rsid w:val="0075558D"/>
    <w:rsid w:val="007559C6"/>
    <w:rsid w:val="00756137"/>
    <w:rsid w:val="007565E6"/>
    <w:rsid w:val="00756789"/>
    <w:rsid w:val="00756F75"/>
    <w:rsid w:val="00757686"/>
    <w:rsid w:val="007604B4"/>
    <w:rsid w:val="007610A3"/>
    <w:rsid w:val="00761261"/>
    <w:rsid w:val="00761D2C"/>
    <w:rsid w:val="00762779"/>
    <w:rsid w:val="00762CBB"/>
    <w:rsid w:val="007632DF"/>
    <w:rsid w:val="007635C7"/>
    <w:rsid w:val="00763A2B"/>
    <w:rsid w:val="00764062"/>
    <w:rsid w:val="00764AA1"/>
    <w:rsid w:val="00764D4E"/>
    <w:rsid w:val="007653CF"/>
    <w:rsid w:val="00765CF5"/>
    <w:rsid w:val="0076628B"/>
    <w:rsid w:val="007662F3"/>
    <w:rsid w:val="00766D6D"/>
    <w:rsid w:val="007704A2"/>
    <w:rsid w:val="0077075B"/>
    <w:rsid w:val="00770C26"/>
    <w:rsid w:val="007711DD"/>
    <w:rsid w:val="00771CC0"/>
    <w:rsid w:val="0077243B"/>
    <w:rsid w:val="0077275C"/>
    <w:rsid w:val="0077288B"/>
    <w:rsid w:val="00773019"/>
    <w:rsid w:val="007730E1"/>
    <w:rsid w:val="00773357"/>
    <w:rsid w:val="00774062"/>
    <w:rsid w:val="0077471A"/>
    <w:rsid w:val="00774DA9"/>
    <w:rsid w:val="00775BE0"/>
    <w:rsid w:val="007765F6"/>
    <w:rsid w:val="00776C13"/>
    <w:rsid w:val="00780270"/>
    <w:rsid w:val="00780272"/>
    <w:rsid w:val="00780830"/>
    <w:rsid w:val="00780868"/>
    <w:rsid w:val="007811DE"/>
    <w:rsid w:val="0078147B"/>
    <w:rsid w:val="00781484"/>
    <w:rsid w:val="007822CE"/>
    <w:rsid w:val="007822D2"/>
    <w:rsid w:val="00782563"/>
    <w:rsid w:val="00782BC5"/>
    <w:rsid w:val="00783251"/>
    <w:rsid w:val="00783761"/>
    <w:rsid w:val="0078472B"/>
    <w:rsid w:val="007853D2"/>
    <w:rsid w:val="0078557F"/>
    <w:rsid w:val="0078660D"/>
    <w:rsid w:val="0078700F"/>
    <w:rsid w:val="007876C1"/>
    <w:rsid w:val="00787822"/>
    <w:rsid w:val="00787C99"/>
    <w:rsid w:val="007900BD"/>
    <w:rsid w:val="00790C08"/>
    <w:rsid w:val="00790F5E"/>
    <w:rsid w:val="00790FBF"/>
    <w:rsid w:val="00791FA4"/>
    <w:rsid w:val="00792683"/>
    <w:rsid w:val="00793E87"/>
    <w:rsid w:val="00794381"/>
    <w:rsid w:val="00794B6C"/>
    <w:rsid w:val="00794F2D"/>
    <w:rsid w:val="00795AF5"/>
    <w:rsid w:val="00797D44"/>
    <w:rsid w:val="007A021F"/>
    <w:rsid w:val="007A07C1"/>
    <w:rsid w:val="007A1108"/>
    <w:rsid w:val="007A1A65"/>
    <w:rsid w:val="007A1EDE"/>
    <w:rsid w:val="007A1F65"/>
    <w:rsid w:val="007A2186"/>
    <w:rsid w:val="007A3208"/>
    <w:rsid w:val="007A3939"/>
    <w:rsid w:val="007A4067"/>
    <w:rsid w:val="007A4141"/>
    <w:rsid w:val="007A4CD6"/>
    <w:rsid w:val="007A59DD"/>
    <w:rsid w:val="007A62DA"/>
    <w:rsid w:val="007A69ED"/>
    <w:rsid w:val="007A6A7E"/>
    <w:rsid w:val="007A6DC8"/>
    <w:rsid w:val="007A6F2C"/>
    <w:rsid w:val="007A7422"/>
    <w:rsid w:val="007B18FC"/>
    <w:rsid w:val="007B2AF8"/>
    <w:rsid w:val="007B32BB"/>
    <w:rsid w:val="007B398D"/>
    <w:rsid w:val="007B3ABE"/>
    <w:rsid w:val="007B3DD1"/>
    <w:rsid w:val="007B48ED"/>
    <w:rsid w:val="007B4948"/>
    <w:rsid w:val="007B5B9B"/>
    <w:rsid w:val="007B6B41"/>
    <w:rsid w:val="007B7551"/>
    <w:rsid w:val="007C0AA3"/>
    <w:rsid w:val="007C23D4"/>
    <w:rsid w:val="007C2878"/>
    <w:rsid w:val="007C293B"/>
    <w:rsid w:val="007C2B52"/>
    <w:rsid w:val="007C4C72"/>
    <w:rsid w:val="007C5B75"/>
    <w:rsid w:val="007C7B8D"/>
    <w:rsid w:val="007D05DF"/>
    <w:rsid w:val="007D10AF"/>
    <w:rsid w:val="007D2A3C"/>
    <w:rsid w:val="007D2A69"/>
    <w:rsid w:val="007D3431"/>
    <w:rsid w:val="007D3506"/>
    <w:rsid w:val="007D3960"/>
    <w:rsid w:val="007D46DB"/>
    <w:rsid w:val="007D570C"/>
    <w:rsid w:val="007D5BEB"/>
    <w:rsid w:val="007D62AC"/>
    <w:rsid w:val="007D63DC"/>
    <w:rsid w:val="007D66B3"/>
    <w:rsid w:val="007D683B"/>
    <w:rsid w:val="007D7612"/>
    <w:rsid w:val="007D7794"/>
    <w:rsid w:val="007D7797"/>
    <w:rsid w:val="007D7A3A"/>
    <w:rsid w:val="007D7CD1"/>
    <w:rsid w:val="007E0399"/>
    <w:rsid w:val="007E0CC4"/>
    <w:rsid w:val="007E1690"/>
    <w:rsid w:val="007E1A11"/>
    <w:rsid w:val="007E1DDA"/>
    <w:rsid w:val="007E2CA4"/>
    <w:rsid w:val="007E2D1E"/>
    <w:rsid w:val="007E3BF0"/>
    <w:rsid w:val="007E3E8B"/>
    <w:rsid w:val="007E4452"/>
    <w:rsid w:val="007E46AE"/>
    <w:rsid w:val="007E4C86"/>
    <w:rsid w:val="007E50D5"/>
    <w:rsid w:val="007E5E68"/>
    <w:rsid w:val="007E6156"/>
    <w:rsid w:val="007E6C08"/>
    <w:rsid w:val="007E6E25"/>
    <w:rsid w:val="007E7225"/>
    <w:rsid w:val="007E764A"/>
    <w:rsid w:val="007E7FB9"/>
    <w:rsid w:val="007F0346"/>
    <w:rsid w:val="007F11EF"/>
    <w:rsid w:val="007F123E"/>
    <w:rsid w:val="007F131E"/>
    <w:rsid w:val="007F246C"/>
    <w:rsid w:val="007F26C3"/>
    <w:rsid w:val="007F28CE"/>
    <w:rsid w:val="007F34E9"/>
    <w:rsid w:val="007F35BA"/>
    <w:rsid w:val="007F36C6"/>
    <w:rsid w:val="007F3C27"/>
    <w:rsid w:val="007F3DD1"/>
    <w:rsid w:val="007F3EF6"/>
    <w:rsid w:val="007F54AB"/>
    <w:rsid w:val="007F5F98"/>
    <w:rsid w:val="007F6855"/>
    <w:rsid w:val="007F73E9"/>
    <w:rsid w:val="007F7452"/>
    <w:rsid w:val="0080038C"/>
    <w:rsid w:val="00800430"/>
    <w:rsid w:val="00800C46"/>
    <w:rsid w:val="008014D9"/>
    <w:rsid w:val="00801B06"/>
    <w:rsid w:val="0080202D"/>
    <w:rsid w:val="00802542"/>
    <w:rsid w:val="008041AB"/>
    <w:rsid w:val="008053FD"/>
    <w:rsid w:val="008056DB"/>
    <w:rsid w:val="008059BB"/>
    <w:rsid w:val="00805B53"/>
    <w:rsid w:val="00805CCA"/>
    <w:rsid w:val="00806CBB"/>
    <w:rsid w:val="00807F1C"/>
    <w:rsid w:val="00810367"/>
    <w:rsid w:val="0081038A"/>
    <w:rsid w:val="008107C2"/>
    <w:rsid w:val="00812C46"/>
    <w:rsid w:val="008143BD"/>
    <w:rsid w:val="00814E17"/>
    <w:rsid w:val="00814E85"/>
    <w:rsid w:val="0081560D"/>
    <w:rsid w:val="00815A1D"/>
    <w:rsid w:val="00816C87"/>
    <w:rsid w:val="008170B2"/>
    <w:rsid w:val="008179B4"/>
    <w:rsid w:val="00820768"/>
    <w:rsid w:val="00820C60"/>
    <w:rsid w:val="00820FA1"/>
    <w:rsid w:val="00821BD0"/>
    <w:rsid w:val="0082254C"/>
    <w:rsid w:val="00823784"/>
    <w:rsid w:val="00824056"/>
    <w:rsid w:val="008240B1"/>
    <w:rsid w:val="00824AD2"/>
    <w:rsid w:val="00824BBE"/>
    <w:rsid w:val="00824D5E"/>
    <w:rsid w:val="008250A0"/>
    <w:rsid w:val="008250EF"/>
    <w:rsid w:val="008261C4"/>
    <w:rsid w:val="00826B0E"/>
    <w:rsid w:val="00826DB2"/>
    <w:rsid w:val="00827825"/>
    <w:rsid w:val="00830A7E"/>
    <w:rsid w:val="00830E7B"/>
    <w:rsid w:val="00831933"/>
    <w:rsid w:val="008327B2"/>
    <w:rsid w:val="008333B9"/>
    <w:rsid w:val="00833724"/>
    <w:rsid w:val="00833810"/>
    <w:rsid w:val="00834C10"/>
    <w:rsid w:val="00835425"/>
    <w:rsid w:val="00836F6D"/>
    <w:rsid w:val="00837537"/>
    <w:rsid w:val="0084174A"/>
    <w:rsid w:val="0084182D"/>
    <w:rsid w:val="00841CA8"/>
    <w:rsid w:val="00842318"/>
    <w:rsid w:val="00842502"/>
    <w:rsid w:val="00842885"/>
    <w:rsid w:val="0084299C"/>
    <w:rsid w:val="00842CEF"/>
    <w:rsid w:val="00843605"/>
    <w:rsid w:val="00843CB9"/>
    <w:rsid w:val="00844013"/>
    <w:rsid w:val="00846A51"/>
    <w:rsid w:val="00846A95"/>
    <w:rsid w:val="00846F07"/>
    <w:rsid w:val="00847249"/>
    <w:rsid w:val="00847AEC"/>
    <w:rsid w:val="00847BB7"/>
    <w:rsid w:val="00847C00"/>
    <w:rsid w:val="00847FE3"/>
    <w:rsid w:val="0085005E"/>
    <w:rsid w:val="008500CD"/>
    <w:rsid w:val="008522D4"/>
    <w:rsid w:val="0085241C"/>
    <w:rsid w:val="008531A4"/>
    <w:rsid w:val="008532A8"/>
    <w:rsid w:val="00853403"/>
    <w:rsid w:val="00853D8A"/>
    <w:rsid w:val="008543F4"/>
    <w:rsid w:val="00854D07"/>
    <w:rsid w:val="00855195"/>
    <w:rsid w:val="008568CC"/>
    <w:rsid w:val="0086119A"/>
    <w:rsid w:val="00861571"/>
    <w:rsid w:val="00861E2D"/>
    <w:rsid w:val="008620C4"/>
    <w:rsid w:val="00862476"/>
    <w:rsid w:val="0086266D"/>
    <w:rsid w:val="00862AA0"/>
    <w:rsid w:val="00863069"/>
    <w:rsid w:val="00863A63"/>
    <w:rsid w:val="008643EB"/>
    <w:rsid w:val="00864AE2"/>
    <w:rsid w:val="008653A8"/>
    <w:rsid w:val="00865BC0"/>
    <w:rsid w:val="00866120"/>
    <w:rsid w:val="00866569"/>
    <w:rsid w:val="0086715D"/>
    <w:rsid w:val="00867982"/>
    <w:rsid w:val="00867AED"/>
    <w:rsid w:val="00870175"/>
    <w:rsid w:val="00870995"/>
    <w:rsid w:val="00870F11"/>
    <w:rsid w:val="00872A8A"/>
    <w:rsid w:val="00873990"/>
    <w:rsid w:val="00873BEA"/>
    <w:rsid w:val="00874409"/>
    <w:rsid w:val="00874539"/>
    <w:rsid w:val="00874B42"/>
    <w:rsid w:val="00875204"/>
    <w:rsid w:val="00875547"/>
    <w:rsid w:val="0087631F"/>
    <w:rsid w:val="008771AC"/>
    <w:rsid w:val="00877DF7"/>
    <w:rsid w:val="00880173"/>
    <w:rsid w:val="0088022D"/>
    <w:rsid w:val="008809D2"/>
    <w:rsid w:val="00880E52"/>
    <w:rsid w:val="008812AB"/>
    <w:rsid w:val="008829DA"/>
    <w:rsid w:val="0088431F"/>
    <w:rsid w:val="008857E1"/>
    <w:rsid w:val="00886178"/>
    <w:rsid w:val="008868F7"/>
    <w:rsid w:val="00887F76"/>
    <w:rsid w:val="00890314"/>
    <w:rsid w:val="008923EB"/>
    <w:rsid w:val="00892721"/>
    <w:rsid w:val="00892B49"/>
    <w:rsid w:val="0089352B"/>
    <w:rsid w:val="00893A02"/>
    <w:rsid w:val="008941B1"/>
    <w:rsid w:val="00894B6F"/>
    <w:rsid w:val="00895CA6"/>
    <w:rsid w:val="00896323"/>
    <w:rsid w:val="008A099D"/>
    <w:rsid w:val="008A18AC"/>
    <w:rsid w:val="008A228A"/>
    <w:rsid w:val="008A4546"/>
    <w:rsid w:val="008A4E36"/>
    <w:rsid w:val="008A6390"/>
    <w:rsid w:val="008A6FE7"/>
    <w:rsid w:val="008A7171"/>
    <w:rsid w:val="008B005E"/>
    <w:rsid w:val="008B074F"/>
    <w:rsid w:val="008B0869"/>
    <w:rsid w:val="008B0AF3"/>
    <w:rsid w:val="008B116E"/>
    <w:rsid w:val="008B21A5"/>
    <w:rsid w:val="008B2309"/>
    <w:rsid w:val="008B2ADF"/>
    <w:rsid w:val="008B31E6"/>
    <w:rsid w:val="008B3383"/>
    <w:rsid w:val="008B41BC"/>
    <w:rsid w:val="008B5132"/>
    <w:rsid w:val="008B6036"/>
    <w:rsid w:val="008C04D3"/>
    <w:rsid w:val="008C0DEB"/>
    <w:rsid w:val="008C1C55"/>
    <w:rsid w:val="008C356F"/>
    <w:rsid w:val="008C47A9"/>
    <w:rsid w:val="008C504C"/>
    <w:rsid w:val="008C5370"/>
    <w:rsid w:val="008C5C85"/>
    <w:rsid w:val="008C5E9B"/>
    <w:rsid w:val="008D0FA5"/>
    <w:rsid w:val="008D18E5"/>
    <w:rsid w:val="008D1919"/>
    <w:rsid w:val="008D199C"/>
    <w:rsid w:val="008D2034"/>
    <w:rsid w:val="008D3722"/>
    <w:rsid w:val="008D379D"/>
    <w:rsid w:val="008D3C87"/>
    <w:rsid w:val="008D4595"/>
    <w:rsid w:val="008D50ED"/>
    <w:rsid w:val="008D5982"/>
    <w:rsid w:val="008D7C58"/>
    <w:rsid w:val="008E048B"/>
    <w:rsid w:val="008E173C"/>
    <w:rsid w:val="008E1808"/>
    <w:rsid w:val="008E1856"/>
    <w:rsid w:val="008E241A"/>
    <w:rsid w:val="008E4051"/>
    <w:rsid w:val="008E4E59"/>
    <w:rsid w:val="008E69A3"/>
    <w:rsid w:val="008E70E1"/>
    <w:rsid w:val="008E77EF"/>
    <w:rsid w:val="008E7C2D"/>
    <w:rsid w:val="008F07D7"/>
    <w:rsid w:val="008F0C4C"/>
    <w:rsid w:val="008F153F"/>
    <w:rsid w:val="008F1C45"/>
    <w:rsid w:val="008F28BB"/>
    <w:rsid w:val="008F3746"/>
    <w:rsid w:val="008F38B7"/>
    <w:rsid w:val="008F410F"/>
    <w:rsid w:val="008F728C"/>
    <w:rsid w:val="008F7DEC"/>
    <w:rsid w:val="008F7FB7"/>
    <w:rsid w:val="0090012D"/>
    <w:rsid w:val="0090129C"/>
    <w:rsid w:val="00901DC9"/>
    <w:rsid w:val="00902039"/>
    <w:rsid w:val="00902410"/>
    <w:rsid w:val="00903F8F"/>
    <w:rsid w:val="00904C53"/>
    <w:rsid w:val="00905AAB"/>
    <w:rsid w:val="009072A8"/>
    <w:rsid w:val="0091030F"/>
    <w:rsid w:val="00910D55"/>
    <w:rsid w:val="009117BC"/>
    <w:rsid w:val="00911A1D"/>
    <w:rsid w:val="00911B87"/>
    <w:rsid w:val="00911EAC"/>
    <w:rsid w:val="0091206C"/>
    <w:rsid w:val="009122D6"/>
    <w:rsid w:val="00912451"/>
    <w:rsid w:val="00912FE2"/>
    <w:rsid w:val="00913A14"/>
    <w:rsid w:val="009142BC"/>
    <w:rsid w:val="00915871"/>
    <w:rsid w:val="00915F48"/>
    <w:rsid w:val="009169F2"/>
    <w:rsid w:val="00916D62"/>
    <w:rsid w:val="00920466"/>
    <w:rsid w:val="00922097"/>
    <w:rsid w:val="009221BD"/>
    <w:rsid w:val="00923968"/>
    <w:rsid w:val="009242E1"/>
    <w:rsid w:val="00924340"/>
    <w:rsid w:val="009248DA"/>
    <w:rsid w:val="00924AC2"/>
    <w:rsid w:val="00925399"/>
    <w:rsid w:val="0092546E"/>
    <w:rsid w:val="0092559E"/>
    <w:rsid w:val="00925E6F"/>
    <w:rsid w:val="009265C8"/>
    <w:rsid w:val="00926B73"/>
    <w:rsid w:val="0092750C"/>
    <w:rsid w:val="009275F5"/>
    <w:rsid w:val="00927D3B"/>
    <w:rsid w:val="009309D7"/>
    <w:rsid w:val="00930DAC"/>
    <w:rsid w:val="00931E84"/>
    <w:rsid w:val="00932229"/>
    <w:rsid w:val="00932E2E"/>
    <w:rsid w:val="00933060"/>
    <w:rsid w:val="00933656"/>
    <w:rsid w:val="00933919"/>
    <w:rsid w:val="00933C88"/>
    <w:rsid w:val="009342D8"/>
    <w:rsid w:val="009349EC"/>
    <w:rsid w:val="0093590D"/>
    <w:rsid w:val="00935BD6"/>
    <w:rsid w:val="00936DBF"/>
    <w:rsid w:val="009372BF"/>
    <w:rsid w:val="00937431"/>
    <w:rsid w:val="00937870"/>
    <w:rsid w:val="00937E57"/>
    <w:rsid w:val="0094006A"/>
    <w:rsid w:val="009400C4"/>
    <w:rsid w:val="009412EB"/>
    <w:rsid w:val="0094165C"/>
    <w:rsid w:val="009418F0"/>
    <w:rsid w:val="00941A29"/>
    <w:rsid w:val="00941DE6"/>
    <w:rsid w:val="00941E3C"/>
    <w:rsid w:val="00941E43"/>
    <w:rsid w:val="009423E3"/>
    <w:rsid w:val="00942499"/>
    <w:rsid w:val="009428CD"/>
    <w:rsid w:val="00942D44"/>
    <w:rsid w:val="009430ED"/>
    <w:rsid w:val="009441BB"/>
    <w:rsid w:val="00945070"/>
    <w:rsid w:val="00945B28"/>
    <w:rsid w:val="009469FC"/>
    <w:rsid w:val="009502C4"/>
    <w:rsid w:val="009509EF"/>
    <w:rsid w:val="00950AF2"/>
    <w:rsid w:val="00950C0E"/>
    <w:rsid w:val="00951065"/>
    <w:rsid w:val="00951E71"/>
    <w:rsid w:val="00951F39"/>
    <w:rsid w:val="00952A49"/>
    <w:rsid w:val="00952D5E"/>
    <w:rsid w:val="00952EDA"/>
    <w:rsid w:val="009545BE"/>
    <w:rsid w:val="00954BEE"/>
    <w:rsid w:val="00955042"/>
    <w:rsid w:val="00955DC2"/>
    <w:rsid w:val="00956ED1"/>
    <w:rsid w:val="00957164"/>
    <w:rsid w:val="00957BCB"/>
    <w:rsid w:val="00960ED0"/>
    <w:rsid w:val="00962937"/>
    <w:rsid w:val="00963DFD"/>
    <w:rsid w:val="009647AE"/>
    <w:rsid w:val="00964D39"/>
    <w:rsid w:val="00965322"/>
    <w:rsid w:val="00965328"/>
    <w:rsid w:val="009670FD"/>
    <w:rsid w:val="00967421"/>
    <w:rsid w:val="00970FDE"/>
    <w:rsid w:val="0097111B"/>
    <w:rsid w:val="0097115D"/>
    <w:rsid w:val="00971BBA"/>
    <w:rsid w:val="00971F19"/>
    <w:rsid w:val="00972626"/>
    <w:rsid w:val="00972689"/>
    <w:rsid w:val="00972982"/>
    <w:rsid w:val="0097374D"/>
    <w:rsid w:val="00973B31"/>
    <w:rsid w:val="0097440D"/>
    <w:rsid w:val="009745E6"/>
    <w:rsid w:val="00974A78"/>
    <w:rsid w:val="00975A27"/>
    <w:rsid w:val="00975A5A"/>
    <w:rsid w:val="00975BC3"/>
    <w:rsid w:val="00975FDB"/>
    <w:rsid w:val="00976AF6"/>
    <w:rsid w:val="00976B5C"/>
    <w:rsid w:val="00977452"/>
    <w:rsid w:val="00980E1F"/>
    <w:rsid w:val="0098195B"/>
    <w:rsid w:val="00981BCE"/>
    <w:rsid w:val="00981D77"/>
    <w:rsid w:val="009824CE"/>
    <w:rsid w:val="00982767"/>
    <w:rsid w:val="00982D66"/>
    <w:rsid w:val="00982D73"/>
    <w:rsid w:val="00982DAD"/>
    <w:rsid w:val="00983E2F"/>
    <w:rsid w:val="00984660"/>
    <w:rsid w:val="009855B0"/>
    <w:rsid w:val="009858AE"/>
    <w:rsid w:val="00986737"/>
    <w:rsid w:val="009878C8"/>
    <w:rsid w:val="00987BD2"/>
    <w:rsid w:val="00990D84"/>
    <w:rsid w:val="00990E76"/>
    <w:rsid w:val="00990F13"/>
    <w:rsid w:val="00991942"/>
    <w:rsid w:val="009926DF"/>
    <w:rsid w:val="00992DB0"/>
    <w:rsid w:val="00994386"/>
    <w:rsid w:val="00996646"/>
    <w:rsid w:val="00996892"/>
    <w:rsid w:val="009973F9"/>
    <w:rsid w:val="009A031B"/>
    <w:rsid w:val="009A05F1"/>
    <w:rsid w:val="009A0AB6"/>
    <w:rsid w:val="009A1EE1"/>
    <w:rsid w:val="009A2929"/>
    <w:rsid w:val="009A2B04"/>
    <w:rsid w:val="009A399A"/>
    <w:rsid w:val="009A415B"/>
    <w:rsid w:val="009A4867"/>
    <w:rsid w:val="009A53DE"/>
    <w:rsid w:val="009A54F1"/>
    <w:rsid w:val="009A567F"/>
    <w:rsid w:val="009A5CB4"/>
    <w:rsid w:val="009A5DFF"/>
    <w:rsid w:val="009A6F65"/>
    <w:rsid w:val="009A76BD"/>
    <w:rsid w:val="009B0B20"/>
    <w:rsid w:val="009B0C3F"/>
    <w:rsid w:val="009B1D55"/>
    <w:rsid w:val="009B2313"/>
    <w:rsid w:val="009B2AA2"/>
    <w:rsid w:val="009B2BAD"/>
    <w:rsid w:val="009B37CD"/>
    <w:rsid w:val="009B3935"/>
    <w:rsid w:val="009B3D22"/>
    <w:rsid w:val="009B3FA6"/>
    <w:rsid w:val="009B58EB"/>
    <w:rsid w:val="009B5F12"/>
    <w:rsid w:val="009B6610"/>
    <w:rsid w:val="009B6743"/>
    <w:rsid w:val="009B69BC"/>
    <w:rsid w:val="009B6B37"/>
    <w:rsid w:val="009B7601"/>
    <w:rsid w:val="009C0A8B"/>
    <w:rsid w:val="009C0AA9"/>
    <w:rsid w:val="009C1324"/>
    <w:rsid w:val="009C1472"/>
    <w:rsid w:val="009C28EB"/>
    <w:rsid w:val="009C2DA9"/>
    <w:rsid w:val="009C2E8F"/>
    <w:rsid w:val="009C367B"/>
    <w:rsid w:val="009C4A80"/>
    <w:rsid w:val="009C5244"/>
    <w:rsid w:val="009C571C"/>
    <w:rsid w:val="009C596F"/>
    <w:rsid w:val="009C6CE4"/>
    <w:rsid w:val="009D0030"/>
    <w:rsid w:val="009D0FBF"/>
    <w:rsid w:val="009D2352"/>
    <w:rsid w:val="009D2654"/>
    <w:rsid w:val="009D30ED"/>
    <w:rsid w:val="009D4009"/>
    <w:rsid w:val="009D5141"/>
    <w:rsid w:val="009D5A84"/>
    <w:rsid w:val="009D6D3F"/>
    <w:rsid w:val="009E00FD"/>
    <w:rsid w:val="009E0E55"/>
    <w:rsid w:val="009E10CF"/>
    <w:rsid w:val="009E1C5E"/>
    <w:rsid w:val="009E2555"/>
    <w:rsid w:val="009E3A15"/>
    <w:rsid w:val="009E3DCF"/>
    <w:rsid w:val="009E3EC7"/>
    <w:rsid w:val="009E400C"/>
    <w:rsid w:val="009E401A"/>
    <w:rsid w:val="009E45E4"/>
    <w:rsid w:val="009E4848"/>
    <w:rsid w:val="009E4C91"/>
    <w:rsid w:val="009E5134"/>
    <w:rsid w:val="009E5F62"/>
    <w:rsid w:val="009E7570"/>
    <w:rsid w:val="009F0A72"/>
    <w:rsid w:val="009F1B06"/>
    <w:rsid w:val="009F28E4"/>
    <w:rsid w:val="009F2C0B"/>
    <w:rsid w:val="009F3BA9"/>
    <w:rsid w:val="009F4289"/>
    <w:rsid w:val="009F42C4"/>
    <w:rsid w:val="009F4605"/>
    <w:rsid w:val="009F4B3F"/>
    <w:rsid w:val="009F5148"/>
    <w:rsid w:val="009F5823"/>
    <w:rsid w:val="009F5EEB"/>
    <w:rsid w:val="009F6181"/>
    <w:rsid w:val="009F67E6"/>
    <w:rsid w:val="009F714D"/>
    <w:rsid w:val="00A00070"/>
    <w:rsid w:val="00A0068C"/>
    <w:rsid w:val="00A00D4B"/>
    <w:rsid w:val="00A01A58"/>
    <w:rsid w:val="00A01DA6"/>
    <w:rsid w:val="00A01E29"/>
    <w:rsid w:val="00A02754"/>
    <w:rsid w:val="00A0416A"/>
    <w:rsid w:val="00A042C1"/>
    <w:rsid w:val="00A0562E"/>
    <w:rsid w:val="00A05C99"/>
    <w:rsid w:val="00A06623"/>
    <w:rsid w:val="00A06A62"/>
    <w:rsid w:val="00A06D2E"/>
    <w:rsid w:val="00A071AE"/>
    <w:rsid w:val="00A07401"/>
    <w:rsid w:val="00A10A9A"/>
    <w:rsid w:val="00A110CA"/>
    <w:rsid w:val="00A1193E"/>
    <w:rsid w:val="00A11CE7"/>
    <w:rsid w:val="00A12011"/>
    <w:rsid w:val="00A12516"/>
    <w:rsid w:val="00A1345E"/>
    <w:rsid w:val="00A136CC"/>
    <w:rsid w:val="00A13944"/>
    <w:rsid w:val="00A13CE7"/>
    <w:rsid w:val="00A140AA"/>
    <w:rsid w:val="00A14246"/>
    <w:rsid w:val="00A14367"/>
    <w:rsid w:val="00A1464A"/>
    <w:rsid w:val="00A149BB"/>
    <w:rsid w:val="00A14A09"/>
    <w:rsid w:val="00A14BED"/>
    <w:rsid w:val="00A1647C"/>
    <w:rsid w:val="00A17F89"/>
    <w:rsid w:val="00A20208"/>
    <w:rsid w:val="00A202EF"/>
    <w:rsid w:val="00A205A2"/>
    <w:rsid w:val="00A214C5"/>
    <w:rsid w:val="00A219FE"/>
    <w:rsid w:val="00A21AA3"/>
    <w:rsid w:val="00A21ACE"/>
    <w:rsid w:val="00A23555"/>
    <w:rsid w:val="00A23871"/>
    <w:rsid w:val="00A23C56"/>
    <w:rsid w:val="00A23DDC"/>
    <w:rsid w:val="00A24336"/>
    <w:rsid w:val="00A246EB"/>
    <w:rsid w:val="00A247B9"/>
    <w:rsid w:val="00A256C9"/>
    <w:rsid w:val="00A25AEF"/>
    <w:rsid w:val="00A25B99"/>
    <w:rsid w:val="00A277F3"/>
    <w:rsid w:val="00A27876"/>
    <w:rsid w:val="00A278F2"/>
    <w:rsid w:val="00A27C80"/>
    <w:rsid w:val="00A27FE6"/>
    <w:rsid w:val="00A30125"/>
    <w:rsid w:val="00A30EC2"/>
    <w:rsid w:val="00A30F10"/>
    <w:rsid w:val="00A32EB3"/>
    <w:rsid w:val="00A341A0"/>
    <w:rsid w:val="00A3478F"/>
    <w:rsid w:val="00A35459"/>
    <w:rsid w:val="00A3561F"/>
    <w:rsid w:val="00A35A28"/>
    <w:rsid w:val="00A35AD0"/>
    <w:rsid w:val="00A35C1A"/>
    <w:rsid w:val="00A3607E"/>
    <w:rsid w:val="00A364AE"/>
    <w:rsid w:val="00A372F7"/>
    <w:rsid w:val="00A40172"/>
    <w:rsid w:val="00A4052F"/>
    <w:rsid w:val="00A405A5"/>
    <w:rsid w:val="00A4079B"/>
    <w:rsid w:val="00A414DB"/>
    <w:rsid w:val="00A429D7"/>
    <w:rsid w:val="00A429E2"/>
    <w:rsid w:val="00A430A5"/>
    <w:rsid w:val="00A43177"/>
    <w:rsid w:val="00A43731"/>
    <w:rsid w:val="00A43C37"/>
    <w:rsid w:val="00A44175"/>
    <w:rsid w:val="00A449F1"/>
    <w:rsid w:val="00A44E1B"/>
    <w:rsid w:val="00A45D7F"/>
    <w:rsid w:val="00A46C90"/>
    <w:rsid w:val="00A46EF9"/>
    <w:rsid w:val="00A516A1"/>
    <w:rsid w:val="00A51F01"/>
    <w:rsid w:val="00A52889"/>
    <w:rsid w:val="00A5325B"/>
    <w:rsid w:val="00A53746"/>
    <w:rsid w:val="00A53CF9"/>
    <w:rsid w:val="00A53DFA"/>
    <w:rsid w:val="00A5483A"/>
    <w:rsid w:val="00A54FFE"/>
    <w:rsid w:val="00A551DD"/>
    <w:rsid w:val="00A55868"/>
    <w:rsid w:val="00A55D07"/>
    <w:rsid w:val="00A56133"/>
    <w:rsid w:val="00A569B3"/>
    <w:rsid w:val="00A5765A"/>
    <w:rsid w:val="00A578E9"/>
    <w:rsid w:val="00A60DDA"/>
    <w:rsid w:val="00A6122D"/>
    <w:rsid w:val="00A61744"/>
    <w:rsid w:val="00A61A5D"/>
    <w:rsid w:val="00A61A68"/>
    <w:rsid w:val="00A61D18"/>
    <w:rsid w:val="00A61FC8"/>
    <w:rsid w:val="00A62114"/>
    <w:rsid w:val="00A62541"/>
    <w:rsid w:val="00A639AD"/>
    <w:rsid w:val="00A63E95"/>
    <w:rsid w:val="00A65181"/>
    <w:rsid w:val="00A657A2"/>
    <w:rsid w:val="00A657A7"/>
    <w:rsid w:val="00A65DD9"/>
    <w:rsid w:val="00A667C2"/>
    <w:rsid w:val="00A66B4E"/>
    <w:rsid w:val="00A66C9D"/>
    <w:rsid w:val="00A67063"/>
    <w:rsid w:val="00A67C41"/>
    <w:rsid w:val="00A709B0"/>
    <w:rsid w:val="00A71AAA"/>
    <w:rsid w:val="00A71C78"/>
    <w:rsid w:val="00A720DE"/>
    <w:rsid w:val="00A73327"/>
    <w:rsid w:val="00A73BD6"/>
    <w:rsid w:val="00A7622F"/>
    <w:rsid w:val="00A76AD3"/>
    <w:rsid w:val="00A77497"/>
    <w:rsid w:val="00A80292"/>
    <w:rsid w:val="00A8048E"/>
    <w:rsid w:val="00A806B7"/>
    <w:rsid w:val="00A80D85"/>
    <w:rsid w:val="00A8150A"/>
    <w:rsid w:val="00A821CC"/>
    <w:rsid w:val="00A8257D"/>
    <w:rsid w:val="00A82E17"/>
    <w:rsid w:val="00A83D72"/>
    <w:rsid w:val="00A83E95"/>
    <w:rsid w:val="00A83FF4"/>
    <w:rsid w:val="00A8601A"/>
    <w:rsid w:val="00A9057E"/>
    <w:rsid w:val="00A91A87"/>
    <w:rsid w:val="00A91FFA"/>
    <w:rsid w:val="00A92F78"/>
    <w:rsid w:val="00A938BC"/>
    <w:rsid w:val="00A93939"/>
    <w:rsid w:val="00A93A54"/>
    <w:rsid w:val="00A94558"/>
    <w:rsid w:val="00A9476E"/>
    <w:rsid w:val="00A94794"/>
    <w:rsid w:val="00A94D3D"/>
    <w:rsid w:val="00A953D6"/>
    <w:rsid w:val="00A961B4"/>
    <w:rsid w:val="00A96B72"/>
    <w:rsid w:val="00A97A34"/>
    <w:rsid w:val="00AA052C"/>
    <w:rsid w:val="00AA0647"/>
    <w:rsid w:val="00AA065D"/>
    <w:rsid w:val="00AA07AC"/>
    <w:rsid w:val="00AA1553"/>
    <w:rsid w:val="00AA16A6"/>
    <w:rsid w:val="00AA19AE"/>
    <w:rsid w:val="00AA1F11"/>
    <w:rsid w:val="00AA233E"/>
    <w:rsid w:val="00AA2817"/>
    <w:rsid w:val="00AA4324"/>
    <w:rsid w:val="00AA5AEF"/>
    <w:rsid w:val="00AA6246"/>
    <w:rsid w:val="00AA7134"/>
    <w:rsid w:val="00AA7E87"/>
    <w:rsid w:val="00AB07CF"/>
    <w:rsid w:val="00AB09F1"/>
    <w:rsid w:val="00AB1B34"/>
    <w:rsid w:val="00AB1C2C"/>
    <w:rsid w:val="00AB2159"/>
    <w:rsid w:val="00AB242D"/>
    <w:rsid w:val="00AB29A7"/>
    <w:rsid w:val="00AB2B12"/>
    <w:rsid w:val="00AB362F"/>
    <w:rsid w:val="00AB3B32"/>
    <w:rsid w:val="00AB573E"/>
    <w:rsid w:val="00AB6444"/>
    <w:rsid w:val="00AB72CE"/>
    <w:rsid w:val="00AB7F5C"/>
    <w:rsid w:val="00AC04DB"/>
    <w:rsid w:val="00AC0538"/>
    <w:rsid w:val="00AC0582"/>
    <w:rsid w:val="00AC11F9"/>
    <w:rsid w:val="00AC138C"/>
    <w:rsid w:val="00AC2EB5"/>
    <w:rsid w:val="00AC3035"/>
    <w:rsid w:val="00AC484F"/>
    <w:rsid w:val="00AC53B8"/>
    <w:rsid w:val="00AC577C"/>
    <w:rsid w:val="00AC58A5"/>
    <w:rsid w:val="00AC6044"/>
    <w:rsid w:val="00AC7124"/>
    <w:rsid w:val="00AC7392"/>
    <w:rsid w:val="00AD080B"/>
    <w:rsid w:val="00AD28E2"/>
    <w:rsid w:val="00AD5780"/>
    <w:rsid w:val="00AD5B55"/>
    <w:rsid w:val="00AD642A"/>
    <w:rsid w:val="00AD7797"/>
    <w:rsid w:val="00AD7C57"/>
    <w:rsid w:val="00AE087E"/>
    <w:rsid w:val="00AE0B60"/>
    <w:rsid w:val="00AE136E"/>
    <w:rsid w:val="00AE1669"/>
    <w:rsid w:val="00AE1D51"/>
    <w:rsid w:val="00AE2232"/>
    <w:rsid w:val="00AE2645"/>
    <w:rsid w:val="00AE26E9"/>
    <w:rsid w:val="00AE29CE"/>
    <w:rsid w:val="00AE534E"/>
    <w:rsid w:val="00AE67EB"/>
    <w:rsid w:val="00AE6C68"/>
    <w:rsid w:val="00AE7543"/>
    <w:rsid w:val="00AF0C24"/>
    <w:rsid w:val="00AF19AA"/>
    <w:rsid w:val="00AF23B3"/>
    <w:rsid w:val="00AF3408"/>
    <w:rsid w:val="00AF3ACC"/>
    <w:rsid w:val="00AF40FC"/>
    <w:rsid w:val="00AF434B"/>
    <w:rsid w:val="00AF4854"/>
    <w:rsid w:val="00AF5BD2"/>
    <w:rsid w:val="00AF61A5"/>
    <w:rsid w:val="00AF6647"/>
    <w:rsid w:val="00AF66F0"/>
    <w:rsid w:val="00AF6719"/>
    <w:rsid w:val="00AF69C8"/>
    <w:rsid w:val="00B01182"/>
    <w:rsid w:val="00B01490"/>
    <w:rsid w:val="00B01946"/>
    <w:rsid w:val="00B02738"/>
    <w:rsid w:val="00B02755"/>
    <w:rsid w:val="00B03086"/>
    <w:rsid w:val="00B03A33"/>
    <w:rsid w:val="00B05C76"/>
    <w:rsid w:val="00B05E0C"/>
    <w:rsid w:val="00B0601A"/>
    <w:rsid w:val="00B07FCA"/>
    <w:rsid w:val="00B1102B"/>
    <w:rsid w:val="00B11121"/>
    <w:rsid w:val="00B111FD"/>
    <w:rsid w:val="00B11626"/>
    <w:rsid w:val="00B1248B"/>
    <w:rsid w:val="00B126C0"/>
    <w:rsid w:val="00B1337F"/>
    <w:rsid w:val="00B139D3"/>
    <w:rsid w:val="00B13EC4"/>
    <w:rsid w:val="00B13FD5"/>
    <w:rsid w:val="00B1502E"/>
    <w:rsid w:val="00B2107C"/>
    <w:rsid w:val="00B21237"/>
    <w:rsid w:val="00B22474"/>
    <w:rsid w:val="00B22FA0"/>
    <w:rsid w:val="00B23014"/>
    <w:rsid w:val="00B23475"/>
    <w:rsid w:val="00B23DC1"/>
    <w:rsid w:val="00B245A5"/>
    <w:rsid w:val="00B24F8B"/>
    <w:rsid w:val="00B25043"/>
    <w:rsid w:val="00B25117"/>
    <w:rsid w:val="00B25A03"/>
    <w:rsid w:val="00B25AF5"/>
    <w:rsid w:val="00B260DC"/>
    <w:rsid w:val="00B26215"/>
    <w:rsid w:val="00B26A0F"/>
    <w:rsid w:val="00B26BE1"/>
    <w:rsid w:val="00B27603"/>
    <w:rsid w:val="00B30930"/>
    <w:rsid w:val="00B31D74"/>
    <w:rsid w:val="00B32DF0"/>
    <w:rsid w:val="00B330EB"/>
    <w:rsid w:val="00B3348F"/>
    <w:rsid w:val="00B351CF"/>
    <w:rsid w:val="00B36835"/>
    <w:rsid w:val="00B36A2D"/>
    <w:rsid w:val="00B37D04"/>
    <w:rsid w:val="00B408A8"/>
    <w:rsid w:val="00B40965"/>
    <w:rsid w:val="00B41F4B"/>
    <w:rsid w:val="00B41FB1"/>
    <w:rsid w:val="00B4200A"/>
    <w:rsid w:val="00B42E1D"/>
    <w:rsid w:val="00B43E63"/>
    <w:rsid w:val="00B44342"/>
    <w:rsid w:val="00B45CC2"/>
    <w:rsid w:val="00B467BF"/>
    <w:rsid w:val="00B46BF7"/>
    <w:rsid w:val="00B474E3"/>
    <w:rsid w:val="00B47F5C"/>
    <w:rsid w:val="00B5038D"/>
    <w:rsid w:val="00B50A5B"/>
    <w:rsid w:val="00B50A86"/>
    <w:rsid w:val="00B50B69"/>
    <w:rsid w:val="00B50C48"/>
    <w:rsid w:val="00B51561"/>
    <w:rsid w:val="00B51A42"/>
    <w:rsid w:val="00B5428A"/>
    <w:rsid w:val="00B546B8"/>
    <w:rsid w:val="00B54839"/>
    <w:rsid w:val="00B54B84"/>
    <w:rsid w:val="00B55B33"/>
    <w:rsid w:val="00B56752"/>
    <w:rsid w:val="00B56D8B"/>
    <w:rsid w:val="00B56E03"/>
    <w:rsid w:val="00B5758B"/>
    <w:rsid w:val="00B5772D"/>
    <w:rsid w:val="00B600E2"/>
    <w:rsid w:val="00B6092C"/>
    <w:rsid w:val="00B61135"/>
    <w:rsid w:val="00B6134D"/>
    <w:rsid w:val="00B61E38"/>
    <w:rsid w:val="00B62137"/>
    <w:rsid w:val="00B629A3"/>
    <w:rsid w:val="00B64490"/>
    <w:rsid w:val="00B646EC"/>
    <w:rsid w:val="00B64F94"/>
    <w:rsid w:val="00B6650F"/>
    <w:rsid w:val="00B66555"/>
    <w:rsid w:val="00B6693D"/>
    <w:rsid w:val="00B702B3"/>
    <w:rsid w:val="00B709D6"/>
    <w:rsid w:val="00B70B6E"/>
    <w:rsid w:val="00B715BA"/>
    <w:rsid w:val="00B71919"/>
    <w:rsid w:val="00B72B0C"/>
    <w:rsid w:val="00B76141"/>
    <w:rsid w:val="00B7689D"/>
    <w:rsid w:val="00B77851"/>
    <w:rsid w:val="00B80AD7"/>
    <w:rsid w:val="00B810DF"/>
    <w:rsid w:val="00B8135F"/>
    <w:rsid w:val="00B81A69"/>
    <w:rsid w:val="00B81D0E"/>
    <w:rsid w:val="00B824F0"/>
    <w:rsid w:val="00B8270B"/>
    <w:rsid w:val="00B827B9"/>
    <w:rsid w:val="00B82E9C"/>
    <w:rsid w:val="00B83CC6"/>
    <w:rsid w:val="00B84106"/>
    <w:rsid w:val="00B850E5"/>
    <w:rsid w:val="00B85372"/>
    <w:rsid w:val="00B856F6"/>
    <w:rsid w:val="00B86CB3"/>
    <w:rsid w:val="00B86E81"/>
    <w:rsid w:val="00B90715"/>
    <w:rsid w:val="00B90D33"/>
    <w:rsid w:val="00B9189A"/>
    <w:rsid w:val="00B91CD1"/>
    <w:rsid w:val="00B91FA5"/>
    <w:rsid w:val="00B92F7C"/>
    <w:rsid w:val="00B93E34"/>
    <w:rsid w:val="00B94162"/>
    <w:rsid w:val="00B94B1B"/>
    <w:rsid w:val="00B94CAF"/>
    <w:rsid w:val="00B955EB"/>
    <w:rsid w:val="00B9607E"/>
    <w:rsid w:val="00B961C9"/>
    <w:rsid w:val="00B96F69"/>
    <w:rsid w:val="00B97BD8"/>
    <w:rsid w:val="00BA0655"/>
    <w:rsid w:val="00BA1249"/>
    <w:rsid w:val="00BA14A9"/>
    <w:rsid w:val="00BA24F7"/>
    <w:rsid w:val="00BA26B3"/>
    <w:rsid w:val="00BA297C"/>
    <w:rsid w:val="00BA4594"/>
    <w:rsid w:val="00BA45F0"/>
    <w:rsid w:val="00BA6299"/>
    <w:rsid w:val="00BA6510"/>
    <w:rsid w:val="00BA67EF"/>
    <w:rsid w:val="00BA6D87"/>
    <w:rsid w:val="00BB03CF"/>
    <w:rsid w:val="00BB03E3"/>
    <w:rsid w:val="00BB1545"/>
    <w:rsid w:val="00BB2038"/>
    <w:rsid w:val="00BB2467"/>
    <w:rsid w:val="00BB2572"/>
    <w:rsid w:val="00BB340A"/>
    <w:rsid w:val="00BB3FFB"/>
    <w:rsid w:val="00BB480F"/>
    <w:rsid w:val="00BB48BF"/>
    <w:rsid w:val="00BB647C"/>
    <w:rsid w:val="00BB6811"/>
    <w:rsid w:val="00BB7020"/>
    <w:rsid w:val="00BB7111"/>
    <w:rsid w:val="00BC0AB1"/>
    <w:rsid w:val="00BC1449"/>
    <w:rsid w:val="00BC1B6B"/>
    <w:rsid w:val="00BC2362"/>
    <w:rsid w:val="00BC2476"/>
    <w:rsid w:val="00BC3547"/>
    <w:rsid w:val="00BC3F2F"/>
    <w:rsid w:val="00BC5772"/>
    <w:rsid w:val="00BC625D"/>
    <w:rsid w:val="00BC6521"/>
    <w:rsid w:val="00BC6DCF"/>
    <w:rsid w:val="00BC7171"/>
    <w:rsid w:val="00BC79F1"/>
    <w:rsid w:val="00BD0897"/>
    <w:rsid w:val="00BD0D6C"/>
    <w:rsid w:val="00BD28F9"/>
    <w:rsid w:val="00BD371D"/>
    <w:rsid w:val="00BD3CD2"/>
    <w:rsid w:val="00BD469C"/>
    <w:rsid w:val="00BD50C5"/>
    <w:rsid w:val="00BD62CD"/>
    <w:rsid w:val="00BD692C"/>
    <w:rsid w:val="00BD6BF3"/>
    <w:rsid w:val="00BD72DB"/>
    <w:rsid w:val="00BD73A4"/>
    <w:rsid w:val="00BE06BB"/>
    <w:rsid w:val="00BE0722"/>
    <w:rsid w:val="00BE0C6C"/>
    <w:rsid w:val="00BE1C43"/>
    <w:rsid w:val="00BE2A91"/>
    <w:rsid w:val="00BE38F7"/>
    <w:rsid w:val="00BE50EA"/>
    <w:rsid w:val="00BE5D61"/>
    <w:rsid w:val="00BE5E72"/>
    <w:rsid w:val="00BE6685"/>
    <w:rsid w:val="00BE6DD0"/>
    <w:rsid w:val="00BE79F7"/>
    <w:rsid w:val="00BE7B09"/>
    <w:rsid w:val="00BF0D0D"/>
    <w:rsid w:val="00BF19CC"/>
    <w:rsid w:val="00BF2B15"/>
    <w:rsid w:val="00BF2ED1"/>
    <w:rsid w:val="00BF40B0"/>
    <w:rsid w:val="00BF47B1"/>
    <w:rsid w:val="00BF5367"/>
    <w:rsid w:val="00BF60DA"/>
    <w:rsid w:val="00BF62A7"/>
    <w:rsid w:val="00BF6581"/>
    <w:rsid w:val="00BF7222"/>
    <w:rsid w:val="00BF764A"/>
    <w:rsid w:val="00BF79E6"/>
    <w:rsid w:val="00C00C30"/>
    <w:rsid w:val="00C00D7C"/>
    <w:rsid w:val="00C01187"/>
    <w:rsid w:val="00C01A97"/>
    <w:rsid w:val="00C022A9"/>
    <w:rsid w:val="00C022F1"/>
    <w:rsid w:val="00C0243C"/>
    <w:rsid w:val="00C027CF"/>
    <w:rsid w:val="00C03FFE"/>
    <w:rsid w:val="00C050D0"/>
    <w:rsid w:val="00C05E50"/>
    <w:rsid w:val="00C0625A"/>
    <w:rsid w:val="00C069B1"/>
    <w:rsid w:val="00C07132"/>
    <w:rsid w:val="00C076E9"/>
    <w:rsid w:val="00C07CFE"/>
    <w:rsid w:val="00C101DD"/>
    <w:rsid w:val="00C10337"/>
    <w:rsid w:val="00C10BAA"/>
    <w:rsid w:val="00C110AC"/>
    <w:rsid w:val="00C124C8"/>
    <w:rsid w:val="00C12550"/>
    <w:rsid w:val="00C129B8"/>
    <w:rsid w:val="00C134FB"/>
    <w:rsid w:val="00C1355E"/>
    <w:rsid w:val="00C14DD7"/>
    <w:rsid w:val="00C1747F"/>
    <w:rsid w:val="00C17876"/>
    <w:rsid w:val="00C17E62"/>
    <w:rsid w:val="00C2071D"/>
    <w:rsid w:val="00C219A2"/>
    <w:rsid w:val="00C21D48"/>
    <w:rsid w:val="00C226DA"/>
    <w:rsid w:val="00C238A3"/>
    <w:rsid w:val="00C239B9"/>
    <w:rsid w:val="00C23EC3"/>
    <w:rsid w:val="00C23F8C"/>
    <w:rsid w:val="00C24099"/>
    <w:rsid w:val="00C24485"/>
    <w:rsid w:val="00C24517"/>
    <w:rsid w:val="00C2457B"/>
    <w:rsid w:val="00C25A00"/>
    <w:rsid w:val="00C25F78"/>
    <w:rsid w:val="00C27F62"/>
    <w:rsid w:val="00C27FAE"/>
    <w:rsid w:val="00C30002"/>
    <w:rsid w:val="00C306FB"/>
    <w:rsid w:val="00C30D1A"/>
    <w:rsid w:val="00C30FC0"/>
    <w:rsid w:val="00C3144B"/>
    <w:rsid w:val="00C31ECE"/>
    <w:rsid w:val="00C31F03"/>
    <w:rsid w:val="00C32B4D"/>
    <w:rsid w:val="00C33B10"/>
    <w:rsid w:val="00C33D6B"/>
    <w:rsid w:val="00C3418D"/>
    <w:rsid w:val="00C3466B"/>
    <w:rsid w:val="00C348A1"/>
    <w:rsid w:val="00C34F76"/>
    <w:rsid w:val="00C35410"/>
    <w:rsid w:val="00C355A0"/>
    <w:rsid w:val="00C36D5E"/>
    <w:rsid w:val="00C36F11"/>
    <w:rsid w:val="00C4082F"/>
    <w:rsid w:val="00C40A1C"/>
    <w:rsid w:val="00C40CBA"/>
    <w:rsid w:val="00C41A33"/>
    <w:rsid w:val="00C41B35"/>
    <w:rsid w:val="00C42AF2"/>
    <w:rsid w:val="00C43186"/>
    <w:rsid w:val="00C4360F"/>
    <w:rsid w:val="00C446D0"/>
    <w:rsid w:val="00C453D5"/>
    <w:rsid w:val="00C475D6"/>
    <w:rsid w:val="00C477FD"/>
    <w:rsid w:val="00C47E04"/>
    <w:rsid w:val="00C50AE2"/>
    <w:rsid w:val="00C510CA"/>
    <w:rsid w:val="00C51BBF"/>
    <w:rsid w:val="00C52942"/>
    <w:rsid w:val="00C52B19"/>
    <w:rsid w:val="00C53DD0"/>
    <w:rsid w:val="00C544C6"/>
    <w:rsid w:val="00C54C0D"/>
    <w:rsid w:val="00C5568C"/>
    <w:rsid w:val="00C558E9"/>
    <w:rsid w:val="00C55AD6"/>
    <w:rsid w:val="00C55B97"/>
    <w:rsid w:val="00C561AA"/>
    <w:rsid w:val="00C56412"/>
    <w:rsid w:val="00C56633"/>
    <w:rsid w:val="00C57486"/>
    <w:rsid w:val="00C60403"/>
    <w:rsid w:val="00C619BB"/>
    <w:rsid w:val="00C61C3E"/>
    <w:rsid w:val="00C6258C"/>
    <w:rsid w:val="00C62778"/>
    <w:rsid w:val="00C64690"/>
    <w:rsid w:val="00C64D08"/>
    <w:rsid w:val="00C65180"/>
    <w:rsid w:val="00C65EC2"/>
    <w:rsid w:val="00C6698B"/>
    <w:rsid w:val="00C66F1B"/>
    <w:rsid w:val="00C671EB"/>
    <w:rsid w:val="00C679A5"/>
    <w:rsid w:val="00C67C14"/>
    <w:rsid w:val="00C67F20"/>
    <w:rsid w:val="00C70C2E"/>
    <w:rsid w:val="00C711E1"/>
    <w:rsid w:val="00C7133B"/>
    <w:rsid w:val="00C714E3"/>
    <w:rsid w:val="00C715C2"/>
    <w:rsid w:val="00C72A8B"/>
    <w:rsid w:val="00C72CA5"/>
    <w:rsid w:val="00C731E5"/>
    <w:rsid w:val="00C732FA"/>
    <w:rsid w:val="00C73E18"/>
    <w:rsid w:val="00C747FE"/>
    <w:rsid w:val="00C749E0"/>
    <w:rsid w:val="00C758D0"/>
    <w:rsid w:val="00C7663C"/>
    <w:rsid w:val="00C7733F"/>
    <w:rsid w:val="00C7752D"/>
    <w:rsid w:val="00C775E5"/>
    <w:rsid w:val="00C77B18"/>
    <w:rsid w:val="00C77DC7"/>
    <w:rsid w:val="00C77FBD"/>
    <w:rsid w:val="00C800EA"/>
    <w:rsid w:val="00C8046E"/>
    <w:rsid w:val="00C80E9E"/>
    <w:rsid w:val="00C81EEB"/>
    <w:rsid w:val="00C82099"/>
    <w:rsid w:val="00C827A3"/>
    <w:rsid w:val="00C83484"/>
    <w:rsid w:val="00C838BC"/>
    <w:rsid w:val="00C841D2"/>
    <w:rsid w:val="00C853DA"/>
    <w:rsid w:val="00C85ABE"/>
    <w:rsid w:val="00C86EA0"/>
    <w:rsid w:val="00C8703E"/>
    <w:rsid w:val="00C873AF"/>
    <w:rsid w:val="00C87A0F"/>
    <w:rsid w:val="00C87DF8"/>
    <w:rsid w:val="00C906C6"/>
    <w:rsid w:val="00C914C9"/>
    <w:rsid w:val="00C91D76"/>
    <w:rsid w:val="00C94974"/>
    <w:rsid w:val="00C94D14"/>
    <w:rsid w:val="00C953CC"/>
    <w:rsid w:val="00C9583B"/>
    <w:rsid w:val="00C95D0F"/>
    <w:rsid w:val="00C96F90"/>
    <w:rsid w:val="00C97273"/>
    <w:rsid w:val="00CA0043"/>
    <w:rsid w:val="00CA0960"/>
    <w:rsid w:val="00CA117C"/>
    <w:rsid w:val="00CA17EF"/>
    <w:rsid w:val="00CA1CB2"/>
    <w:rsid w:val="00CA1ED4"/>
    <w:rsid w:val="00CA260C"/>
    <w:rsid w:val="00CA2AC4"/>
    <w:rsid w:val="00CA3191"/>
    <w:rsid w:val="00CA322A"/>
    <w:rsid w:val="00CA3AEC"/>
    <w:rsid w:val="00CA46CE"/>
    <w:rsid w:val="00CA510D"/>
    <w:rsid w:val="00CA56C5"/>
    <w:rsid w:val="00CA66DB"/>
    <w:rsid w:val="00CA68E7"/>
    <w:rsid w:val="00CA6E5E"/>
    <w:rsid w:val="00CA7388"/>
    <w:rsid w:val="00CA7A4F"/>
    <w:rsid w:val="00CB013E"/>
    <w:rsid w:val="00CB014F"/>
    <w:rsid w:val="00CB02B5"/>
    <w:rsid w:val="00CB082D"/>
    <w:rsid w:val="00CB18B7"/>
    <w:rsid w:val="00CB18EB"/>
    <w:rsid w:val="00CB241B"/>
    <w:rsid w:val="00CB2814"/>
    <w:rsid w:val="00CB2BD0"/>
    <w:rsid w:val="00CB39DA"/>
    <w:rsid w:val="00CB552B"/>
    <w:rsid w:val="00CB66B9"/>
    <w:rsid w:val="00CB6981"/>
    <w:rsid w:val="00CC0734"/>
    <w:rsid w:val="00CC155E"/>
    <w:rsid w:val="00CC1AEF"/>
    <w:rsid w:val="00CC1C0C"/>
    <w:rsid w:val="00CC2387"/>
    <w:rsid w:val="00CC2554"/>
    <w:rsid w:val="00CC2596"/>
    <w:rsid w:val="00CC2C57"/>
    <w:rsid w:val="00CC2E05"/>
    <w:rsid w:val="00CC50C7"/>
    <w:rsid w:val="00CC50DB"/>
    <w:rsid w:val="00CC6A0A"/>
    <w:rsid w:val="00CC6D30"/>
    <w:rsid w:val="00CC782E"/>
    <w:rsid w:val="00CD07DC"/>
    <w:rsid w:val="00CD176A"/>
    <w:rsid w:val="00CD41D6"/>
    <w:rsid w:val="00CD5ADB"/>
    <w:rsid w:val="00CD5B21"/>
    <w:rsid w:val="00CD60A3"/>
    <w:rsid w:val="00CD6BBC"/>
    <w:rsid w:val="00CD6F03"/>
    <w:rsid w:val="00CD76AD"/>
    <w:rsid w:val="00CD7DEA"/>
    <w:rsid w:val="00CE0B6A"/>
    <w:rsid w:val="00CE21E3"/>
    <w:rsid w:val="00CE2E15"/>
    <w:rsid w:val="00CE39DC"/>
    <w:rsid w:val="00CE55AC"/>
    <w:rsid w:val="00CE6B3E"/>
    <w:rsid w:val="00CE70E7"/>
    <w:rsid w:val="00CE781F"/>
    <w:rsid w:val="00CE7BC9"/>
    <w:rsid w:val="00CF013B"/>
    <w:rsid w:val="00CF10D5"/>
    <w:rsid w:val="00CF114A"/>
    <w:rsid w:val="00CF17AE"/>
    <w:rsid w:val="00CF1BB4"/>
    <w:rsid w:val="00CF1C68"/>
    <w:rsid w:val="00CF3BBF"/>
    <w:rsid w:val="00CF3BEA"/>
    <w:rsid w:val="00CF3BF6"/>
    <w:rsid w:val="00CF4DDB"/>
    <w:rsid w:val="00CF528E"/>
    <w:rsid w:val="00CF570A"/>
    <w:rsid w:val="00CF793F"/>
    <w:rsid w:val="00CF7B7A"/>
    <w:rsid w:val="00CF7C61"/>
    <w:rsid w:val="00D0033E"/>
    <w:rsid w:val="00D006C9"/>
    <w:rsid w:val="00D008D8"/>
    <w:rsid w:val="00D01BC3"/>
    <w:rsid w:val="00D01EB5"/>
    <w:rsid w:val="00D02ADE"/>
    <w:rsid w:val="00D0569E"/>
    <w:rsid w:val="00D05D07"/>
    <w:rsid w:val="00D05D09"/>
    <w:rsid w:val="00D0659B"/>
    <w:rsid w:val="00D067C3"/>
    <w:rsid w:val="00D06C21"/>
    <w:rsid w:val="00D0776C"/>
    <w:rsid w:val="00D07EF8"/>
    <w:rsid w:val="00D104AB"/>
    <w:rsid w:val="00D105AB"/>
    <w:rsid w:val="00D10821"/>
    <w:rsid w:val="00D114E9"/>
    <w:rsid w:val="00D117A7"/>
    <w:rsid w:val="00D1265E"/>
    <w:rsid w:val="00D1273A"/>
    <w:rsid w:val="00D14519"/>
    <w:rsid w:val="00D14522"/>
    <w:rsid w:val="00D14D59"/>
    <w:rsid w:val="00D15874"/>
    <w:rsid w:val="00D174E8"/>
    <w:rsid w:val="00D1750E"/>
    <w:rsid w:val="00D1787B"/>
    <w:rsid w:val="00D208FD"/>
    <w:rsid w:val="00D2329C"/>
    <w:rsid w:val="00D23862"/>
    <w:rsid w:val="00D23976"/>
    <w:rsid w:val="00D23CAB"/>
    <w:rsid w:val="00D24124"/>
    <w:rsid w:val="00D24868"/>
    <w:rsid w:val="00D24BC7"/>
    <w:rsid w:val="00D2513E"/>
    <w:rsid w:val="00D25870"/>
    <w:rsid w:val="00D2690A"/>
    <w:rsid w:val="00D26BD8"/>
    <w:rsid w:val="00D26C97"/>
    <w:rsid w:val="00D26E36"/>
    <w:rsid w:val="00D2724D"/>
    <w:rsid w:val="00D27F61"/>
    <w:rsid w:val="00D30C18"/>
    <w:rsid w:val="00D31A1C"/>
    <w:rsid w:val="00D330F0"/>
    <w:rsid w:val="00D33A99"/>
    <w:rsid w:val="00D33B86"/>
    <w:rsid w:val="00D34056"/>
    <w:rsid w:val="00D3523B"/>
    <w:rsid w:val="00D366AC"/>
    <w:rsid w:val="00D3685A"/>
    <w:rsid w:val="00D37192"/>
    <w:rsid w:val="00D37869"/>
    <w:rsid w:val="00D379CD"/>
    <w:rsid w:val="00D407CB"/>
    <w:rsid w:val="00D40DCB"/>
    <w:rsid w:val="00D4111F"/>
    <w:rsid w:val="00D411EA"/>
    <w:rsid w:val="00D41428"/>
    <w:rsid w:val="00D41DE3"/>
    <w:rsid w:val="00D42602"/>
    <w:rsid w:val="00D42C1D"/>
    <w:rsid w:val="00D42CF7"/>
    <w:rsid w:val="00D42DD8"/>
    <w:rsid w:val="00D43524"/>
    <w:rsid w:val="00D4379A"/>
    <w:rsid w:val="00D441B1"/>
    <w:rsid w:val="00D45B03"/>
    <w:rsid w:val="00D45BE8"/>
    <w:rsid w:val="00D45E64"/>
    <w:rsid w:val="00D45F39"/>
    <w:rsid w:val="00D46EC8"/>
    <w:rsid w:val="00D4761E"/>
    <w:rsid w:val="00D479C3"/>
    <w:rsid w:val="00D47E08"/>
    <w:rsid w:val="00D503F0"/>
    <w:rsid w:val="00D50BB2"/>
    <w:rsid w:val="00D510FD"/>
    <w:rsid w:val="00D52D94"/>
    <w:rsid w:val="00D531B9"/>
    <w:rsid w:val="00D53C27"/>
    <w:rsid w:val="00D53C4B"/>
    <w:rsid w:val="00D53D05"/>
    <w:rsid w:val="00D53F86"/>
    <w:rsid w:val="00D5433A"/>
    <w:rsid w:val="00D54706"/>
    <w:rsid w:val="00D567AD"/>
    <w:rsid w:val="00D568FE"/>
    <w:rsid w:val="00D57BA1"/>
    <w:rsid w:val="00D57F47"/>
    <w:rsid w:val="00D57FDB"/>
    <w:rsid w:val="00D60064"/>
    <w:rsid w:val="00D60CFD"/>
    <w:rsid w:val="00D60F84"/>
    <w:rsid w:val="00D61B82"/>
    <w:rsid w:val="00D62507"/>
    <w:rsid w:val="00D62779"/>
    <w:rsid w:val="00D6421D"/>
    <w:rsid w:val="00D642F5"/>
    <w:rsid w:val="00D64B24"/>
    <w:rsid w:val="00D65528"/>
    <w:rsid w:val="00D66AE9"/>
    <w:rsid w:val="00D66B97"/>
    <w:rsid w:val="00D672A6"/>
    <w:rsid w:val="00D6761B"/>
    <w:rsid w:val="00D7022C"/>
    <w:rsid w:val="00D704ED"/>
    <w:rsid w:val="00D70520"/>
    <w:rsid w:val="00D705ED"/>
    <w:rsid w:val="00D708DA"/>
    <w:rsid w:val="00D70946"/>
    <w:rsid w:val="00D70AAC"/>
    <w:rsid w:val="00D71216"/>
    <w:rsid w:val="00D7137E"/>
    <w:rsid w:val="00D719D4"/>
    <w:rsid w:val="00D71F48"/>
    <w:rsid w:val="00D7290A"/>
    <w:rsid w:val="00D72C76"/>
    <w:rsid w:val="00D72D92"/>
    <w:rsid w:val="00D73441"/>
    <w:rsid w:val="00D73FAA"/>
    <w:rsid w:val="00D7405C"/>
    <w:rsid w:val="00D74365"/>
    <w:rsid w:val="00D74E7F"/>
    <w:rsid w:val="00D7585D"/>
    <w:rsid w:val="00D769DE"/>
    <w:rsid w:val="00D8012C"/>
    <w:rsid w:val="00D80C69"/>
    <w:rsid w:val="00D80CBA"/>
    <w:rsid w:val="00D8121D"/>
    <w:rsid w:val="00D81D8F"/>
    <w:rsid w:val="00D81E3A"/>
    <w:rsid w:val="00D82F9B"/>
    <w:rsid w:val="00D8367E"/>
    <w:rsid w:val="00D838A2"/>
    <w:rsid w:val="00D848F8"/>
    <w:rsid w:val="00D84FB4"/>
    <w:rsid w:val="00D8510E"/>
    <w:rsid w:val="00D85490"/>
    <w:rsid w:val="00D85684"/>
    <w:rsid w:val="00D8612A"/>
    <w:rsid w:val="00D8774B"/>
    <w:rsid w:val="00D87ADE"/>
    <w:rsid w:val="00D87B84"/>
    <w:rsid w:val="00D87CE1"/>
    <w:rsid w:val="00D9059D"/>
    <w:rsid w:val="00D90EF9"/>
    <w:rsid w:val="00D915C4"/>
    <w:rsid w:val="00D92D03"/>
    <w:rsid w:val="00D940F2"/>
    <w:rsid w:val="00D94915"/>
    <w:rsid w:val="00D95083"/>
    <w:rsid w:val="00D9561B"/>
    <w:rsid w:val="00D96916"/>
    <w:rsid w:val="00D96D70"/>
    <w:rsid w:val="00D9721F"/>
    <w:rsid w:val="00D972F3"/>
    <w:rsid w:val="00D97F19"/>
    <w:rsid w:val="00DA00DD"/>
    <w:rsid w:val="00DA09C4"/>
    <w:rsid w:val="00DA172B"/>
    <w:rsid w:val="00DA1D26"/>
    <w:rsid w:val="00DA2B74"/>
    <w:rsid w:val="00DA3709"/>
    <w:rsid w:val="00DA41BE"/>
    <w:rsid w:val="00DA5234"/>
    <w:rsid w:val="00DA5573"/>
    <w:rsid w:val="00DA5A68"/>
    <w:rsid w:val="00DA664C"/>
    <w:rsid w:val="00DA68C1"/>
    <w:rsid w:val="00DA6EC7"/>
    <w:rsid w:val="00DA6F5C"/>
    <w:rsid w:val="00DA7590"/>
    <w:rsid w:val="00DB0455"/>
    <w:rsid w:val="00DB0963"/>
    <w:rsid w:val="00DB13B5"/>
    <w:rsid w:val="00DB1CFA"/>
    <w:rsid w:val="00DB2F17"/>
    <w:rsid w:val="00DB3139"/>
    <w:rsid w:val="00DB372B"/>
    <w:rsid w:val="00DB3CB4"/>
    <w:rsid w:val="00DB497E"/>
    <w:rsid w:val="00DB5BE0"/>
    <w:rsid w:val="00DB6C02"/>
    <w:rsid w:val="00DB7503"/>
    <w:rsid w:val="00DB7DFA"/>
    <w:rsid w:val="00DC028C"/>
    <w:rsid w:val="00DC0677"/>
    <w:rsid w:val="00DC0717"/>
    <w:rsid w:val="00DC09E9"/>
    <w:rsid w:val="00DC0F6B"/>
    <w:rsid w:val="00DC13BE"/>
    <w:rsid w:val="00DC3749"/>
    <w:rsid w:val="00DC3DD6"/>
    <w:rsid w:val="00DC4531"/>
    <w:rsid w:val="00DC471C"/>
    <w:rsid w:val="00DC5C17"/>
    <w:rsid w:val="00DC6C7F"/>
    <w:rsid w:val="00DC765F"/>
    <w:rsid w:val="00DD08B8"/>
    <w:rsid w:val="00DD17C1"/>
    <w:rsid w:val="00DD1BB2"/>
    <w:rsid w:val="00DD207A"/>
    <w:rsid w:val="00DD2895"/>
    <w:rsid w:val="00DD2994"/>
    <w:rsid w:val="00DD2C76"/>
    <w:rsid w:val="00DD2D74"/>
    <w:rsid w:val="00DD2F4A"/>
    <w:rsid w:val="00DD507C"/>
    <w:rsid w:val="00DD5298"/>
    <w:rsid w:val="00DD65D2"/>
    <w:rsid w:val="00DD6888"/>
    <w:rsid w:val="00DD6FB0"/>
    <w:rsid w:val="00DD7E89"/>
    <w:rsid w:val="00DE08D5"/>
    <w:rsid w:val="00DE1131"/>
    <w:rsid w:val="00DE1D42"/>
    <w:rsid w:val="00DE1E95"/>
    <w:rsid w:val="00DE21D7"/>
    <w:rsid w:val="00DE240D"/>
    <w:rsid w:val="00DE2459"/>
    <w:rsid w:val="00DE25F5"/>
    <w:rsid w:val="00DE32D8"/>
    <w:rsid w:val="00DE4030"/>
    <w:rsid w:val="00DE4088"/>
    <w:rsid w:val="00DE41B1"/>
    <w:rsid w:val="00DE4B2D"/>
    <w:rsid w:val="00DE4E14"/>
    <w:rsid w:val="00DE534B"/>
    <w:rsid w:val="00DE5EE7"/>
    <w:rsid w:val="00DE6336"/>
    <w:rsid w:val="00DE666D"/>
    <w:rsid w:val="00DE691D"/>
    <w:rsid w:val="00DE6D1A"/>
    <w:rsid w:val="00DE740F"/>
    <w:rsid w:val="00DF0516"/>
    <w:rsid w:val="00DF1533"/>
    <w:rsid w:val="00DF1AD2"/>
    <w:rsid w:val="00DF1C6A"/>
    <w:rsid w:val="00DF2084"/>
    <w:rsid w:val="00DF2330"/>
    <w:rsid w:val="00DF2EE1"/>
    <w:rsid w:val="00DF3172"/>
    <w:rsid w:val="00DF394C"/>
    <w:rsid w:val="00DF3C3B"/>
    <w:rsid w:val="00DF4266"/>
    <w:rsid w:val="00DF4DEF"/>
    <w:rsid w:val="00DF5514"/>
    <w:rsid w:val="00DF60AC"/>
    <w:rsid w:val="00DF73F7"/>
    <w:rsid w:val="00DF77C8"/>
    <w:rsid w:val="00DF7C51"/>
    <w:rsid w:val="00DF7DF1"/>
    <w:rsid w:val="00E002F2"/>
    <w:rsid w:val="00E005CA"/>
    <w:rsid w:val="00E01AF3"/>
    <w:rsid w:val="00E021DA"/>
    <w:rsid w:val="00E027BB"/>
    <w:rsid w:val="00E02935"/>
    <w:rsid w:val="00E03079"/>
    <w:rsid w:val="00E030EB"/>
    <w:rsid w:val="00E038A4"/>
    <w:rsid w:val="00E03E77"/>
    <w:rsid w:val="00E04371"/>
    <w:rsid w:val="00E04F67"/>
    <w:rsid w:val="00E052C7"/>
    <w:rsid w:val="00E05F92"/>
    <w:rsid w:val="00E062D3"/>
    <w:rsid w:val="00E06D3E"/>
    <w:rsid w:val="00E0725F"/>
    <w:rsid w:val="00E10B9E"/>
    <w:rsid w:val="00E1129D"/>
    <w:rsid w:val="00E11F24"/>
    <w:rsid w:val="00E1208B"/>
    <w:rsid w:val="00E129F1"/>
    <w:rsid w:val="00E12D50"/>
    <w:rsid w:val="00E139F4"/>
    <w:rsid w:val="00E13FD2"/>
    <w:rsid w:val="00E143D1"/>
    <w:rsid w:val="00E146F7"/>
    <w:rsid w:val="00E14F00"/>
    <w:rsid w:val="00E152D5"/>
    <w:rsid w:val="00E16618"/>
    <w:rsid w:val="00E17256"/>
    <w:rsid w:val="00E17818"/>
    <w:rsid w:val="00E17EE7"/>
    <w:rsid w:val="00E20866"/>
    <w:rsid w:val="00E2095A"/>
    <w:rsid w:val="00E21282"/>
    <w:rsid w:val="00E22A45"/>
    <w:rsid w:val="00E23E83"/>
    <w:rsid w:val="00E24243"/>
    <w:rsid w:val="00E2516F"/>
    <w:rsid w:val="00E25CDD"/>
    <w:rsid w:val="00E26480"/>
    <w:rsid w:val="00E26B70"/>
    <w:rsid w:val="00E27530"/>
    <w:rsid w:val="00E276E8"/>
    <w:rsid w:val="00E27EC3"/>
    <w:rsid w:val="00E300FA"/>
    <w:rsid w:val="00E30C57"/>
    <w:rsid w:val="00E31030"/>
    <w:rsid w:val="00E32CF8"/>
    <w:rsid w:val="00E333A7"/>
    <w:rsid w:val="00E33EC4"/>
    <w:rsid w:val="00E340D9"/>
    <w:rsid w:val="00E341D9"/>
    <w:rsid w:val="00E347B5"/>
    <w:rsid w:val="00E34B2B"/>
    <w:rsid w:val="00E360C0"/>
    <w:rsid w:val="00E36B7C"/>
    <w:rsid w:val="00E36F8B"/>
    <w:rsid w:val="00E37B70"/>
    <w:rsid w:val="00E4154C"/>
    <w:rsid w:val="00E41E34"/>
    <w:rsid w:val="00E430DE"/>
    <w:rsid w:val="00E4324C"/>
    <w:rsid w:val="00E4392A"/>
    <w:rsid w:val="00E4528B"/>
    <w:rsid w:val="00E45AD1"/>
    <w:rsid w:val="00E45E0C"/>
    <w:rsid w:val="00E46786"/>
    <w:rsid w:val="00E469C2"/>
    <w:rsid w:val="00E46F2A"/>
    <w:rsid w:val="00E47DEA"/>
    <w:rsid w:val="00E50FBF"/>
    <w:rsid w:val="00E5174D"/>
    <w:rsid w:val="00E51758"/>
    <w:rsid w:val="00E527C7"/>
    <w:rsid w:val="00E5283E"/>
    <w:rsid w:val="00E52D98"/>
    <w:rsid w:val="00E53AA8"/>
    <w:rsid w:val="00E53AFF"/>
    <w:rsid w:val="00E53EE3"/>
    <w:rsid w:val="00E54882"/>
    <w:rsid w:val="00E548CD"/>
    <w:rsid w:val="00E5571F"/>
    <w:rsid w:val="00E55B7F"/>
    <w:rsid w:val="00E5601E"/>
    <w:rsid w:val="00E566F5"/>
    <w:rsid w:val="00E56AFC"/>
    <w:rsid w:val="00E57EB0"/>
    <w:rsid w:val="00E609CF"/>
    <w:rsid w:val="00E60BCD"/>
    <w:rsid w:val="00E6140F"/>
    <w:rsid w:val="00E61839"/>
    <w:rsid w:val="00E619F3"/>
    <w:rsid w:val="00E620B6"/>
    <w:rsid w:val="00E63433"/>
    <w:rsid w:val="00E6369E"/>
    <w:rsid w:val="00E63D48"/>
    <w:rsid w:val="00E64DD4"/>
    <w:rsid w:val="00E6507E"/>
    <w:rsid w:val="00E662B0"/>
    <w:rsid w:val="00E66793"/>
    <w:rsid w:val="00E66F6F"/>
    <w:rsid w:val="00E6784A"/>
    <w:rsid w:val="00E678A1"/>
    <w:rsid w:val="00E67DD0"/>
    <w:rsid w:val="00E70721"/>
    <w:rsid w:val="00E71953"/>
    <w:rsid w:val="00E72395"/>
    <w:rsid w:val="00E7280F"/>
    <w:rsid w:val="00E72C46"/>
    <w:rsid w:val="00E73456"/>
    <w:rsid w:val="00E74202"/>
    <w:rsid w:val="00E75BAA"/>
    <w:rsid w:val="00E75DF7"/>
    <w:rsid w:val="00E76B5E"/>
    <w:rsid w:val="00E76E3C"/>
    <w:rsid w:val="00E772D2"/>
    <w:rsid w:val="00E804E4"/>
    <w:rsid w:val="00E806D5"/>
    <w:rsid w:val="00E81765"/>
    <w:rsid w:val="00E81F16"/>
    <w:rsid w:val="00E81F43"/>
    <w:rsid w:val="00E8205B"/>
    <w:rsid w:val="00E825BE"/>
    <w:rsid w:val="00E831B4"/>
    <w:rsid w:val="00E836C9"/>
    <w:rsid w:val="00E83D8A"/>
    <w:rsid w:val="00E846A5"/>
    <w:rsid w:val="00E8496C"/>
    <w:rsid w:val="00E857B6"/>
    <w:rsid w:val="00E8784D"/>
    <w:rsid w:val="00E87CAC"/>
    <w:rsid w:val="00E906D5"/>
    <w:rsid w:val="00E90F01"/>
    <w:rsid w:val="00E93D94"/>
    <w:rsid w:val="00E94A2A"/>
    <w:rsid w:val="00E94C5A"/>
    <w:rsid w:val="00E950C0"/>
    <w:rsid w:val="00E951B0"/>
    <w:rsid w:val="00E95F59"/>
    <w:rsid w:val="00E97C11"/>
    <w:rsid w:val="00EA46A1"/>
    <w:rsid w:val="00EA5A29"/>
    <w:rsid w:val="00EA5B36"/>
    <w:rsid w:val="00EA6349"/>
    <w:rsid w:val="00EA6839"/>
    <w:rsid w:val="00EA6B5D"/>
    <w:rsid w:val="00EA6D5C"/>
    <w:rsid w:val="00EA7751"/>
    <w:rsid w:val="00EB12D0"/>
    <w:rsid w:val="00EB1513"/>
    <w:rsid w:val="00EB1548"/>
    <w:rsid w:val="00EB1A1C"/>
    <w:rsid w:val="00EB216A"/>
    <w:rsid w:val="00EB229F"/>
    <w:rsid w:val="00EB3A50"/>
    <w:rsid w:val="00EB3C19"/>
    <w:rsid w:val="00EB403B"/>
    <w:rsid w:val="00EB476D"/>
    <w:rsid w:val="00EB4CAB"/>
    <w:rsid w:val="00EB4ED9"/>
    <w:rsid w:val="00EB5831"/>
    <w:rsid w:val="00EB5CBB"/>
    <w:rsid w:val="00EB6D8E"/>
    <w:rsid w:val="00EB75F9"/>
    <w:rsid w:val="00EC05A0"/>
    <w:rsid w:val="00EC0609"/>
    <w:rsid w:val="00EC060E"/>
    <w:rsid w:val="00EC09E8"/>
    <w:rsid w:val="00EC0DA1"/>
    <w:rsid w:val="00EC0F48"/>
    <w:rsid w:val="00EC10E4"/>
    <w:rsid w:val="00EC2CE2"/>
    <w:rsid w:val="00EC31B2"/>
    <w:rsid w:val="00EC394B"/>
    <w:rsid w:val="00EC3994"/>
    <w:rsid w:val="00EC3D76"/>
    <w:rsid w:val="00EC4B72"/>
    <w:rsid w:val="00EC4BA1"/>
    <w:rsid w:val="00EC58B4"/>
    <w:rsid w:val="00EC5DCC"/>
    <w:rsid w:val="00EC705D"/>
    <w:rsid w:val="00EC733D"/>
    <w:rsid w:val="00EC7B4C"/>
    <w:rsid w:val="00ED164B"/>
    <w:rsid w:val="00ED2210"/>
    <w:rsid w:val="00ED24C5"/>
    <w:rsid w:val="00ED256D"/>
    <w:rsid w:val="00ED2C45"/>
    <w:rsid w:val="00ED3594"/>
    <w:rsid w:val="00ED3A2E"/>
    <w:rsid w:val="00ED3F14"/>
    <w:rsid w:val="00ED429E"/>
    <w:rsid w:val="00ED47AE"/>
    <w:rsid w:val="00ED4EEC"/>
    <w:rsid w:val="00ED6183"/>
    <w:rsid w:val="00ED68EE"/>
    <w:rsid w:val="00ED7308"/>
    <w:rsid w:val="00ED73D2"/>
    <w:rsid w:val="00ED7FA9"/>
    <w:rsid w:val="00EE06D2"/>
    <w:rsid w:val="00EE0819"/>
    <w:rsid w:val="00EE0D7C"/>
    <w:rsid w:val="00EE128B"/>
    <w:rsid w:val="00EE16FC"/>
    <w:rsid w:val="00EE18F0"/>
    <w:rsid w:val="00EE1FBE"/>
    <w:rsid w:val="00EE34AA"/>
    <w:rsid w:val="00EE4119"/>
    <w:rsid w:val="00EE5208"/>
    <w:rsid w:val="00EE5F18"/>
    <w:rsid w:val="00EE63F6"/>
    <w:rsid w:val="00EE77F4"/>
    <w:rsid w:val="00EF01F5"/>
    <w:rsid w:val="00EF0435"/>
    <w:rsid w:val="00EF0971"/>
    <w:rsid w:val="00EF0C27"/>
    <w:rsid w:val="00EF142F"/>
    <w:rsid w:val="00EF15DD"/>
    <w:rsid w:val="00EF21CC"/>
    <w:rsid w:val="00EF24AF"/>
    <w:rsid w:val="00EF3B9C"/>
    <w:rsid w:val="00EF40F3"/>
    <w:rsid w:val="00EF4BEB"/>
    <w:rsid w:val="00EF5265"/>
    <w:rsid w:val="00EF554A"/>
    <w:rsid w:val="00EF5778"/>
    <w:rsid w:val="00EF599D"/>
    <w:rsid w:val="00EF5C24"/>
    <w:rsid w:val="00EF5F1D"/>
    <w:rsid w:val="00EF61F3"/>
    <w:rsid w:val="00EF6877"/>
    <w:rsid w:val="00EF6F3F"/>
    <w:rsid w:val="00F00806"/>
    <w:rsid w:val="00F00DD8"/>
    <w:rsid w:val="00F0119D"/>
    <w:rsid w:val="00F014D8"/>
    <w:rsid w:val="00F01602"/>
    <w:rsid w:val="00F0276F"/>
    <w:rsid w:val="00F02E60"/>
    <w:rsid w:val="00F03CBF"/>
    <w:rsid w:val="00F04308"/>
    <w:rsid w:val="00F04F74"/>
    <w:rsid w:val="00F052FF"/>
    <w:rsid w:val="00F055FB"/>
    <w:rsid w:val="00F06192"/>
    <w:rsid w:val="00F07269"/>
    <w:rsid w:val="00F0753C"/>
    <w:rsid w:val="00F1115A"/>
    <w:rsid w:val="00F11371"/>
    <w:rsid w:val="00F11D49"/>
    <w:rsid w:val="00F1221B"/>
    <w:rsid w:val="00F12D4F"/>
    <w:rsid w:val="00F134C6"/>
    <w:rsid w:val="00F13E87"/>
    <w:rsid w:val="00F14A60"/>
    <w:rsid w:val="00F14B9A"/>
    <w:rsid w:val="00F165F0"/>
    <w:rsid w:val="00F170BF"/>
    <w:rsid w:val="00F17AF8"/>
    <w:rsid w:val="00F2014C"/>
    <w:rsid w:val="00F22538"/>
    <w:rsid w:val="00F22621"/>
    <w:rsid w:val="00F22CCC"/>
    <w:rsid w:val="00F231A7"/>
    <w:rsid w:val="00F23F7B"/>
    <w:rsid w:val="00F24AB7"/>
    <w:rsid w:val="00F24B33"/>
    <w:rsid w:val="00F270CD"/>
    <w:rsid w:val="00F27A48"/>
    <w:rsid w:val="00F27E29"/>
    <w:rsid w:val="00F3072C"/>
    <w:rsid w:val="00F311EF"/>
    <w:rsid w:val="00F31B74"/>
    <w:rsid w:val="00F3200B"/>
    <w:rsid w:val="00F32403"/>
    <w:rsid w:val="00F3299A"/>
    <w:rsid w:val="00F32DB4"/>
    <w:rsid w:val="00F32E05"/>
    <w:rsid w:val="00F32E2D"/>
    <w:rsid w:val="00F33B10"/>
    <w:rsid w:val="00F35B54"/>
    <w:rsid w:val="00F35F44"/>
    <w:rsid w:val="00F367A7"/>
    <w:rsid w:val="00F36C20"/>
    <w:rsid w:val="00F37BC3"/>
    <w:rsid w:val="00F4007B"/>
    <w:rsid w:val="00F400A2"/>
    <w:rsid w:val="00F40234"/>
    <w:rsid w:val="00F43390"/>
    <w:rsid w:val="00F439A1"/>
    <w:rsid w:val="00F4591A"/>
    <w:rsid w:val="00F45AD5"/>
    <w:rsid w:val="00F5025B"/>
    <w:rsid w:val="00F506FE"/>
    <w:rsid w:val="00F50789"/>
    <w:rsid w:val="00F51B47"/>
    <w:rsid w:val="00F523D5"/>
    <w:rsid w:val="00F5272C"/>
    <w:rsid w:val="00F5284C"/>
    <w:rsid w:val="00F52D2E"/>
    <w:rsid w:val="00F5317B"/>
    <w:rsid w:val="00F54DCC"/>
    <w:rsid w:val="00F5550D"/>
    <w:rsid w:val="00F55D49"/>
    <w:rsid w:val="00F564DC"/>
    <w:rsid w:val="00F56733"/>
    <w:rsid w:val="00F569E9"/>
    <w:rsid w:val="00F56D67"/>
    <w:rsid w:val="00F56E5F"/>
    <w:rsid w:val="00F57E32"/>
    <w:rsid w:val="00F60871"/>
    <w:rsid w:val="00F60C64"/>
    <w:rsid w:val="00F61157"/>
    <w:rsid w:val="00F6166A"/>
    <w:rsid w:val="00F61905"/>
    <w:rsid w:val="00F61E7F"/>
    <w:rsid w:val="00F62818"/>
    <w:rsid w:val="00F62994"/>
    <w:rsid w:val="00F6450E"/>
    <w:rsid w:val="00F64E03"/>
    <w:rsid w:val="00F655AA"/>
    <w:rsid w:val="00F656D9"/>
    <w:rsid w:val="00F658AD"/>
    <w:rsid w:val="00F677AB"/>
    <w:rsid w:val="00F67B7A"/>
    <w:rsid w:val="00F7042B"/>
    <w:rsid w:val="00F70BEF"/>
    <w:rsid w:val="00F70F69"/>
    <w:rsid w:val="00F71433"/>
    <w:rsid w:val="00F71444"/>
    <w:rsid w:val="00F714EB"/>
    <w:rsid w:val="00F718C9"/>
    <w:rsid w:val="00F72205"/>
    <w:rsid w:val="00F72695"/>
    <w:rsid w:val="00F72821"/>
    <w:rsid w:val="00F72C56"/>
    <w:rsid w:val="00F72CDC"/>
    <w:rsid w:val="00F72E5B"/>
    <w:rsid w:val="00F730AC"/>
    <w:rsid w:val="00F73AC3"/>
    <w:rsid w:val="00F74D13"/>
    <w:rsid w:val="00F75833"/>
    <w:rsid w:val="00F767B6"/>
    <w:rsid w:val="00F76B78"/>
    <w:rsid w:val="00F8067D"/>
    <w:rsid w:val="00F80885"/>
    <w:rsid w:val="00F80956"/>
    <w:rsid w:val="00F8098B"/>
    <w:rsid w:val="00F809A0"/>
    <w:rsid w:val="00F811DE"/>
    <w:rsid w:val="00F8126E"/>
    <w:rsid w:val="00F8134D"/>
    <w:rsid w:val="00F813A4"/>
    <w:rsid w:val="00F8171E"/>
    <w:rsid w:val="00F822AF"/>
    <w:rsid w:val="00F829CA"/>
    <w:rsid w:val="00F830BC"/>
    <w:rsid w:val="00F83387"/>
    <w:rsid w:val="00F839D8"/>
    <w:rsid w:val="00F83F1D"/>
    <w:rsid w:val="00F846DA"/>
    <w:rsid w:val="00F85C9E"/>
    <w:rsid w:val="00F8739E"/>
    <w:rsid w:val="00F8752E"/>
    <w:rsid w:val="00F91775"/>
    <w:rsid w:val="00F9348C"/>
    <w:rsid w:val="00F9364D"/>
    <w:rsid w:val="00F93CC2"/>
    <w:rsid w:val="00F94116"/>
    <w:rsid w:val="00F945F7"/>
    <w:rsid w:val="00F9489C"/>
    <w:rsid w:val="00F94913"/>
    <w:rsid w:val="00F94A1C"/>
    <w:rsid w:val="00F95BB6"/>
    <w:rsid w:val="00F95EA2"/>
    <w:rsid w:val="00F9667F"/>
    <w:rsid w:val="00F967E6"/>
    <w:rsid w:val="00F97302"/>
    <w:rsid w:val="00F97981"/>
    <w:rsid w:val="00FA1276"/>
    <w:rsid w:val="00FA1714"/>
    <w:rsid w:val="00FA18BD"/>
    <w:rsid w:val="00FA27AD"/>
    <w:rsid w:val="00FA2D8C"/>
    <w:rsid w:val="00FA303F"/>
    <w:rsid w:val="00FA324A"/>
    <w:rsid w:val="00FA36F2"/>
    <w:rsid w:val="00FA3ECC"/>
    <w:rsid w:val="00FA50F8"/>
    <w:rsid w:val="00FA6698"/>
    <w:rsid w:val="00FA6868"/>
    <w:rsid w:val="00FA79B2"/>
    <w:rsid w:val="00FA7F32"/>
    <w:rsid w:val="00FB11E4"/>
    <w:rsid w:val="00FB12D6"/>
    <w:rsid w:val="00FB2208"/>
    <w:rsid w:val="00FB35C4"/>
    <w:rsid w:val="00FB40B6"/>
    <w:rsid w:val="00FB4A8B"/>
    <w:rsid w:val="00FB4EA8"/>
    <w:rsid w:val="00FB4EA9"/>
    <w:rsid w:val="00FB5344"/>
    <w:rsid w:val="00FB5C2D"/>
    <w:rsid w:val="00FB6045"/>
    <w:rsid w:val="00FB64BE"/>
    <w:rsid w:val="00FB7297"/>
    <w:rsid w:val="00FB7825"/>
    <w:rsid w:val="00FC0A58"/>
    <w:rsid w:val="00FC1A35"/>
    <w:rsid w:val="00FC2636"/>
    <w:rsid w:val="00FC302E"/>
    <w:rsid w:val="00FC3804"/>
    <w:rsid w:val="00FC4CBA"/>
    <w:rsid w:val="00FC5311"/>
    <w:rsid w:val="00FC56F2"/>
    <w:rsid w:val="00FC60D5"/>
    <w:rsid w:val="00FC67BB"/>
    <w:rsid w:val="00FC6A9D"/>
    <w:rsid w:val="00FC6BFC"/>
    <w:rsid w:val="00FC77AB"/>
    <w:rsid w:val="00FD0C54"/>
    <w:rsid w:val="00FD124E"/>
    <w:rsid w:val="00FD2C6C"/>
    <w:rsid w:val="00FD389F"/>
    <w:rsid w:val="00FD38E1"/>
    <w:rsid w:val="00FD54A7"/>
    <w:rsid w:val="00FD76D8"/>
    <w:rsid w:val="00FD785A"/>
    <w:rsid w:val="00FE23E4"/>
    <w:rsid w:val="00FE422E"/>
    <w:rsid w:val="00FE5CE0"/>
    <w:rsid w:val="00FE6BC7"/>
    <w:rsid w:val="00FE6BEE"/>
    <w:rsid w:val="00FE775D"/>
    <w:rsid w:val="00FE7D62"/>
    <w:rsid w:val="00FF088A"/>
    <w:rsid w:val="00FF1222"/>
    <w:rsid w:val="00FF1C37"/>
    <w:rsid w:val="00FF314E"/>
    <w:rsid w:val="00FF3B5C"/>
    <w:rsid w:val="00FF40A6"/>
    <w:rsid w:val="00FF495B"/>
    <w:rsid w:val="00FF59FD"/>
    <w:rsid w:val="00FF6334"/>
    <w:rsid w:val="00FF6959"/>
    <w:rsid w:val="00FF6A72"/>
    <w:rsid w:val="00FF7301"/>
    <w:rsid w:val="00FF7486"/>
    <w:rsid w:val="00FF7642"/>
    <w:rsid w:val="00FF7EB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555FE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CE55AC"/>
    <w:pPr>
      <w:widowControl w:val="0"/>
      <w:pBdr>
        <w:top w:val="nil"/>
        <w:left w:val="nil"/>
        <w:bottom w:val="nil"/>
        <w:right w:val="nil"/>
        <w:between w:val="nil"/>
        <w:bar w:val="nil"/>
      </w:pBdr>
      <w:jc w:val="both"/>
    </w:pPr>
    <w:rPr>
      <w:rFonts w:ascii="Century" w:eastAsia="Arial Unicode MS" w:hAnsi="Arial Unicode MS" w:cs="Arial Unicode MS"/>
      <w:color w:val="000000"/>
      <w:sz w:val="21"/>
      <w:szCs w:val="21"/>
      <w:u w:color="000000"/>
      <w:bdr w:val="nil"/>
      <w:lang w:eastAsia="en-US"/>
    </w:rPr>
  </w:style>
  <w:style w:type="paragraph" w:styleId="1">
    <w:name w:val="heading 1"/>
    <w:basedOn w:val="a"/>
    <w:next w:val="a"/>
    <w:link w:val="10"/>
    <w:uiPriority w:val="9"/>
    <w:qFormat/>
    <w:rsid w:val="00A5325B"/>
    <w:pPr>
      <w:keepNext/>
      <w:spacing w:line="480" w:lineRule="auto"/>
      <w:jc w:val="center"/>
      <w:outlineLvl w:val="0"/>
    </w:pPr>
    <w:rPr>
      <w:rFonts w:ascii="Times New Roman" w:eastAsiaTheme="minorEastAsia" w:hAnsi="Times New Roman" w:cstheme="majorBidi"/>
      <w:b/>
      <w:bCs/>
      <w:sz w:val="24"/>
      <w:szCs w:val="24"/>
      <w:lang w:eastAsia="ja-JP"/>
    </w:rPr>
  </w:style>
  <w:style w:type="paragraph" w:styleId="2">
    <w:name w:val="heading 2"/>
    <w:basedOn w:val="a"/>
    <w:next w:val="a"/>
    <w:link w:val="20"/>
    <w:uiPriority w:val="9"/>
    <w:unhideWhenUsed/>
    <w:qFormat/>
    <w:rsid w:val="00A5325B"/>
    <w:pPr>
      <w:spacing w:line="480" w:lineRule="auto"/>
      <w:outlineLvl w:val="1"/>
    </w:pPr>
    <w:rPr>
      <w:rFonts w:ascii="Times New Roman" w:eastAsiaTheme="minorEastAsia" w:hAnsi="Times New Roman" w:cs="Times New Roman"/>
      <w:b/>
      <w:bCs/>
      <w:sz w:val="24"/>
      <w:szCs w:val="24"/>
      <w:lang w:eastAsia="ja-JP"/>
    </w:rPr>
  </w:style>
  <w:style w:type="paragraph" w:styleId="3">
    <w:name w:val="heading 3"/>
    <w:basedOn w:val="a"/>
    <w:next w:val="a"/>
    <w:link w:val="30"/>
    <w:uiPriority w:val="9"/>
    <w:unhideWhenUsed/>
    <w:qFormat/>
    <w:rsid w:val="00A5325B"/>
    <w:pPr>
      <w:spacing w:line="480" w:lineRule="auto"/>
      <w:outlineLvl w:val="2"/>
    </w:pPr>
    <w:rPr>
      <w:rFonts w:ascii="Times New Roman" w:eastAsiaTheme="minorEastAsia" w:hAnsi="Times New Roman" w:cs="Times New Roman"/>
      <w:b/>
      <w:bCs/>
      <w:i/>
      <w:iCs/>
      <w:sz w:val="24"/>
      <w:szCs w:val="24"/>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sid w:val="0031097E"/>
    <w:rPr>
      <w:u w:val="single"/>
    </w:rPr>
  </w:style>
  <w:style w:type="paragraph" w:styleId="a4">
    <w:name w:val="footer"/>
    <w:link w:val="a5"/>
    <w:rsid w:val="0031097E"/>
    <w:pPr>
      <w:widowControl w:val="0"/>
      <w:pBdr>
        <w:top w:val="nil"/>
        <w:left w:val="nil"/>
        <w:bottom w:val="nil"/>
        <w:right w:val="nil"/>
        <w:between w:val="nil"/>
        <w:bar w:val="nil"/>
      </w:pBdr>
      <w:tabs>
        <w:tab w:val="center" w:pos="4252"/>
        <w:tab w:val="right" w:pos="8504"/>
      </w:tabs>
      <w:jc w:val="both"/>
    </w:pPr>
    <w:rPr>
      <w:rFonts w:ascii="Century" w:eastAsia="Arial Unicode MS" w:hAnsi="Arial Unicode MS" w:cs="Arial Unicode MS"/>
      <w:color w:val="000000"/>
      <w:sz w:val="21"/>
      <w:szCs w:val="21"/>
      <w:u w:color="000000"/>
      <w:bdr w:val="nil"/>
    </w:rPr>
  </w:style>
  <w:style w:type="character" w:customStyle="1" w:styleId="a5">
    <w:name w:val="フッター (文字)"/>
    <w:basedOn w:val="a0"/>
    <w:link w:val="a4"/>
    <w:rsid w:val="0031097E"/>
    <w:rPr>
      <w:rFonts w:ascii="Century" w:eastAsia="Arial Unicode MS" w:hAnsi="Arial Unicode MS" w:cs="Arial Unicode MS"/>
      <w:color w:val="000000"/>
      <w:sz w:val="21"/>
      <w:szCs w:val="21"/>
      <w:u w:color="000000"/>
      <w:bdr w:val="nil"/>
    </w:rPr>
  </w:style>
  <w:style w:type="paragraph" w:styleId="a6">
    <w:name w:val="Balloon Text"/>
    <w:basedOn w:val="a"/>
    <w:link w:val="a7"/>
    <w:uiPriority w:val="99"/>
    <w:semiHidden/>
    <w:unhideWhenUsed/>
    <w:rsid w:val="0031097E"/>
    <w:rPr>
      <w:rFonts w:ascii="ヒラギノ角ゴ ProN W3" w:eastAsia="ヒラギノ角ゴ ProN W3"/>
      <w:sz w:val="18"/>
      <w:szCs w:val="18"/>
    </w:rPr>
  </w:style>
  <w:style w:type="character" w:customStyle="1" w:styleId="a7">
    <w:name w:val="吹き出し (文字)"/>
    <w:basedOn w:val="a0"/>
    <w:link w:val="a6"/>
    <w:uiPriority w:val="99"/>
    <w:semiHidden/>
    <w:rsid w:val="0031097E"/>
    <w:rPr>
      <w:rFonts w:ascii="ヒラギノ角ゴ ProN W3" w:eastAsia="ヒラギノ角ゴ ProN W3" w:hAnsi="Arial Unicode MS" w:cs="Arial Unicode MS"/>
      <w:color w:val="000000"/>
      <w:sz w:val="18"/>
      <w:szCs w:val="18"/>
      <w:u w:color="000000"/>
      <w:bdr w:val="nil"/>
      <w:lang w:eastAsia="en-US"/>
    </w:rPr>
  </w:style>
  <w:style w:type="character" w:styleId="a8">
    <w:name w:val="annotation reference"/>
    <w:basedOn w:val="a0"/>
    <w:uiPriority w:val="99"/>
    <w:semiHidden/>
    <w:unhideWhenUsed/>
    <w:rsid w:val="007F6855"/>
    <w:rPr>
      <w:sz w:val="16"/>
      <w:szCs w:val="16"/>
    </w:rPr>
  </w:style>
  <w:style w:type="paragraph" w:styleId="a9">
    <w:name w:val="annotation text"/>
    <w:basedOn w:val="a"/>
    <w:link w:val="aa"/>
    <w:uiPriority w:val="99"/>
    <w:unhideWhenUsed/>
    <w:rsid w:val="007F6855"/>
    <w:rPr>
      <w:sz w:val="20"/>
      <w:szCs w:val="20"/>
    </w:rPr>
  </w:style>
  <w:style w:type="character" w:customStyle="1" w:styleId="aa">
    <w:name w:val="コメント文字列 (文字)"/>
    <w:basedOn w:val="a0"/>
    <w:link w:val="a9"/>
    <w:uiPriority w:val="99"/>
    <w:rsid w:val="007F6855"/>
    <w:rPr>
      <w:rFonts w:ascii="Century" w:eastAsia="Arial Unicode MS" w:hAnsi="Arial Unicode MS" w:cs="Arial Unicode MS"/>
      <w:color w:val="000000"/>
      <w:sz w:val="20"/>
      <w:szCs w:val="20"/>
      <w:u w:color="000000"/>
      <w:bdr w:val="nil"/>
      <w:lang w:eastAsia="en-US"/>
    </w:rPr>
  </w:style>
  <w:style w:type="paragraph" w:styleId="ab">
    <w:name w:val="annotation subject"/>
    <w:basedOn w:val="a9"/>
    <w:next w:val="a9"/>
    <w:link w:val="ac"/>
    <w:uiPriority w:val="99"/>
    <w:semiHidden/>
    <w:unhideWhenUsed/>
    <w:rsid w:val="007F6855"/>
    <w:rPr>
      <w:b/>
      <w:bCs/>
    </w:rPr>
  </w:style>
  <w:style w:type="character" w:customStyle="1" w:styleId="ac">
    <w:name w:val="コメント内容 (文字)"/>
    <w:basedOn w:val="aa"/>
    <w:link w:val="ab"/>
    <w:uiPriority w:val="99"/>
    <w:semiHidden/>
    <w:rsid w:val="007F6855"/>
    <w:rPr>
      <w:rFonts w:ascii="Century" w:eastAsia="Arial Unicode MS" w:hAnsi="Arial Unicode MS" w:cs="Arial Unicode MS"/>
      <w:b/>
      <w:bCs/>
      <w:color w:val="000000"/>
      <w:sz w:val="20"/>
      <w:szCs w:val="20"/>
      <w:u w:color="000000"/>
      <w:bdr w:val="nil"/>
      <w:lang w:eastAsia="en-US"/>
    </w:rPr>
  </w:style>
  <w:style w:type="paragraph" w:styleId="ad">
    <w:name w:val="Revision"/>
    <w:hidden/>
    <w:uiPriority w:val="99"/>
    <w:semiHidden/>
    <w:rsid w:val="007F6855"/>
    <w:rPr>
      <w:rFonts w:ascii="Century" w:eastAsia="Arial Unicode MS" w:hAnsi="Arial Unicode MS" w:cs="Arial Unicode MS"/>
      <w:color w:val="000000"/>
      <w:sz w:val="21"/>
      <w:szCs w:val="21"/>
      <w:u w:color="000000"/>
      <w:bdr w:val="nil"/>
      <w:lang w:eastAsia="en-US"/>
    </w:rPr>
  </w:style>
  <w:style w:type="paragraph" w:styleId="ae">
    <w:name w:val="header"/>
    <w:basedOn w:val="a"/>
    <w:link w:val="af"/>
    <w:uiPriority w:val="99"/>
    <w:unhideWhenUsed/>
    <w:rsid w:val="002E61EA"/>
    <w:pPr>
      <w:tabs>
        <w:tab w:val="center" w:pos="4680"/>
        <w:tab w:val="right" w:pos="9360"/>
      </w:tabs>
    </w:pPr>
  </w:style>
  <w:style w:type="character" w:customStyle="1" w:styleId="af">
    <w:name w:val="ヘッダー (文字)"/>
    <w:basedOn w:val="a0"/>
    <w:link w:val="ae"/>
    <w:uiPriority w:val="99"/>
    <w:rsid w:val="002E61EA"/>
    <w:rPr>
      <w:rFonts w:ascii="Century" w:eastAsia="Arial Unicode MS" w:hAnsi="Arial Unicode MS" w:cs="Arial Unicode MS"/>
      <w:color w:val="000000"/>
      <w:sz w:val="21"/>
      <w:szCs w:val="21"/>
      <w:u w:color="000000"/>
      <w:bdr w:val="nil"/>
      <w:lang w:eastAsia="en-US"/>
    </w:rPr>
  </w:style>
  <w:style w:type="paragraph" w:styleId="Web">
    <w:name w:val="Normal (Web)"/>
    <w:basedOn w:val="a"/>
    <w:uiPriority w:val="99"/>
    <w:unhideWhenUsed/>
    <w:rsid w:val="00C3418D"/>
    <w:pPr>
      <w:widowControl/>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left"/>
    </w:pPr>
    <w:rPr>
      <w:rFonts w:ascii="Times" w:eastAsiaTheme="minorEastAsia" w:hAnsi="Times" w:cs="Times New Roman"/>
      <w:color w:val="auto"/>
      <w:kern w:val="0"/>
      <w:sz w:val="20"/>
      <w:szCs w:val="20"/>
      <w:bdr w:val="none" w:sz="0" w:space="0" w:color="auto"/>
      <w:lang w:eastAsia="ja-JP"/>
    </w:rPr>
  </w:style>
  <w:style w:type="table" w:styleId="af0">
    <w:name w:val="Table Grid"/>
    <w:basedOn w:val="a1"/>
    <w:uiPriority w:val="39"/>
    <w:rsid w:val="00B94B1B"/>
    <w:pPr>
      <w:pBdr>
        <w:top w:val="nil"/>
        <w:left w:val="nil"/>
        <w:bottom w:val="nil"/>
        <w:right w:val="nil"/>
        <w:between w:val="nil"/>
        <w:bar w:val="nil"/>
      </w:pBdr>
    </w:pPr>
    <w:rPr>
      <w:rFonts w:ascii="Times New Roman" w:hAnsi="Times New Roman" w:cs="Times New Roman"/>
      <w:kern w:val="0"/>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Placeholder Text"/>
    <w:basedOn w:val="a0"/>
    <w:uiPriority w:val="99"/>
    <w:semiHidden/>
    <w:rsid w:val="002673A3"/>
    <w:rPr>
      <w:color w:val="808080"/>
    </w:rPr>
  </w:style>
  <w:style w:type="paragraph" w:styleId="af2">
    <w:name w:val="footnote text"/>
    <w:basedOn w:val="a"/>
    <w:link w:val="af3"/>
    <w:uiPriority w:val="99"/>
    <w:unhideWhenUsed/>
    <w:rsid w:val="00BD28F9"/>
    <w:pPr>
      <w:snapToGrid w:val="0"/>
      <w:jc w:val="left"/>
    </w:pPr>
  </w:style>
  <w:style w:type="character" w:customStyle="1" w:styleId="af3">
    <w:name w:val="脚注文字列 (文字)"/>
    <w:basedOn w:val="a0"/>
    <w:link w:val="af2"/>
    <w:uiPriority w:val="99"/>
    <w:rsid w:val="00BD28F9"/>
    <w:rPr>
      <w:rFonts w:ascii="Century" w:eastAsia="Arial Unicode MS" w:hAnsi="Arial Unicode MS" w:cs="Arial Unicode MS"/>
      <w:color w:val="000000"/>
      <w:sz w:val="21"/>
      <w:szCs w:val="21"/>
      <w:u w:color="000000"/>
      <w:bdr w:val="nil"/>
      <w:lang w:eastAsia="en-US"/>
    </w:rPr>
  </w:style>
  <w:style w:type="character" w:styleId="af4">
    <w:name w:val="footnote reference"/>
    <w:basedOn w:val="a0"/>
    <w:uiPriority w:val="99"/>
    <w:unhideWhenUsed/>
    <w:rsid w:val="00BD28F9"/>
    <w:rPr>
      <w:vertAlign w:val="superscript"/>
    </w:rPr>
  </w:style>
  <w:style w:type="paragraph" w:styleId="af5">
    <w:name w:val="List Paragraph"/>
    <w:basedOn w:val="a"/>
    <w:uiPriority w:val="34"/>
    <w:qFormat/>
    <w:rsid w:val="00F31B74"/>
    <w:pPr>
      <w:ind w:leftChars="400" w:left="960"/>
    </w:pPr>
  </w:style>
  <w:style w:type="character" w:customStyle="1" w:styleId="highlight">
    <w:name w:val="highlight"/>
    <w:basedOn w:val="a0"/>
    <w:rsid w:val="00AE29CE"/>
  </w:style>
  <w:style w:type="paragraph" w:customStyle="1" w:styleId="EndNoteBibliographyTitle">
    <w:name w:val="EndNote Bibliography Title"/>
    <w:basedOn w:val="a"/>
    <w:link w:val="EndNoteBibliographyTitle0"/>
    <w:rsid w:val="00EF0C27"/>
    <w:pPr>
      <w:jc w:val="center"/>
    </w:pPr>
    <w:rPr>
      <w:rFonts w:hAnsi="Century"/>
      <w:noProof/>
      <w:sz w:val="20"/>
    </w:rPr>
  </w:style>
  <w:style w:type="character" w:customStyle="1" w:styleId="EndNoteBibliographyTitle0">
    <w:name w:val="EndNote Bibliography Title (文字)"/>
    <w:basedOn w:val="a0"/>
    <w:link w:val="EndNoteBibliographyTitle"/>
    <w:rsid w:val="00EF0C27"/>
    <w:rPr>
      <w:rFonts w:ascii="Century" w:eastAsia="Arial Unicode MS" w:hAnsi="Century" w:cs="Arial Unicode MS"/>
      <w:noProof/>
      <w:color w:val="000000"/>
      <w:sz w:val="20"/>
      <w:szCs w:val="21"/>
      <w:u w:color="000000"/>
      <w:bdr w:val="nil"/>
      <w:lang w:eastAsia="en-US"/>
    </w:rPr>
  </w:style>
  <w:style w:type="paragraph" w:customStyle="1" w:styleId="EndNoteBibliography">
    <w:name w:val="EndNote Bibliography"/>
    <w:basedOn w:val="a"/>
    <w:link w:val="EndNoteBibliography0"/>
    <w:rsid w:val="00EF0C27"/>
    <w:rPr>
      <w:rFonts w:hAnsi="Century"/>
      <w:noProof/>
      <w:sz w:val="20"/>
    </w:rPr>
  </w:style>
  <w:style w:type="character" w:customStyle="1" w:styleId="EndNoteBibliography0">
    <w:name w:val="EndNote Bibliography (文字)"/>
    <w:basedOn w:val="a0"/>
    <w:link w:val="EndNoteBibliography"/>
    <w:rsid w:val="00EF0C27"/>
    <w:rPr>
      <w:rFonts w:ascii="Century" w:eastAsia="Arial Unicode MS" w:hAnsi="Century" w:cs="Arial Unicode MS"/>
      <w:noProof/>
      <w:color w:val="000000"/>
      <w:sz w:val="20"/>
      <w:szCs w:val="21"/>
      <w:u w:color="000000"/>
      <w:bdr w:val="nil"/>
      <w:lang w:eastAsia="en-US"/>
    </w:rPr>
  </w:style>
  <w:style w:type="character" w:customStyle="1" w:styleId="11">
    <w:name w:val="未解決のメンション1"/>
    <w:basedOn w:val="a0"/>
    <w:uiPriority w:val="99"/>
    <w:rsid w:val="00F55D49"/>
    <w:rPr>
      <w:color w:val="605E5C"/>
      <w:shd w:val="clear" w:color="auto" w:fill="E1DFDD"/>
    </w:rPr>
  </w:style>
  <w:style w:type="character" w:customStyle="1" w:styleId="10">
    <w:name w:val="見出し 1 (文字)"/>
    <w:basedOn w:val="a0"/>
    <w:link w:val="1"/>
    <w:uiPriority w:val="9"/>
    <w:rsid w:val="00A5325B"/>
    <w:rPr>
      <w:rFonts w:ascii="Times New Roman" w:hAnsi="Times New Roman" w:cstheme="majorBidi"/>
      <w:b/>
      <w:bCs/>
      <w:color w:val="000000"/>
      <w:u w:color="000000"/>
      <w:bdr w:val="nil"/>
    </w:rPr>
  </w:style>
  <w:style w:type="character" w:customStyle="1" w:styleId="20">
    <w:name w:val="見出し 2 (文字)"/>
    <w:basedOn w:val="a0"/>
    <w:link w:val="2"/>
    <w:uiPriority w:val="9"/>
    <w:rsid w:val="00A5325B"/>
    <w:rPr>
      <w:rFonts w:ascii="Times New Roman" w:hAnsi="Times New Roman" w:cs="Times New Roman"/>
      <w:b/>
      <w:bCs/>
      <w:color w:val="000000"/>
      <w:u w:color="000000"/>
      <w:bdr w:val="nil"/>
    </w:rPr>
  </w:style>
  <w:style w:type="character" w:customStyle="1" w:styleId="30">
    <w:name w:val="見出し 3 (文字)"/>
    <w:basedOn w:val="a0"/>
    <w:link w:val="3"/>
    <w:uiPriority w:val="9"/>
    <w:rsid w:val="00A5325B"/>
    <w:rPr>
      <w:rFonts w:ascii="Times New Roman" w:hAnsi="Times New Roman" w:cs="Times New Roman"/>
      <w:b/>
      <w:bCs/>
      <w:i/>
      <w:iCs/>
      <w:color w:val="000000"/>
      <w:u w:color="000000"/>
      <w:bdr w:val="nil"/>
    </w:rPr>
  </w:style>
  <w:style w:type="character" w:styleId="af6">
    <w:name w:val="line number"/>
    <w:basedOn w:val="a0"/>
    <w:uiPriority w:val="99"/>
    <w:semiHidden/>
    <w:unhideWhenUsed/>
    <w:rsid w:val="00D70AAC"/>
  </w:style>
  <w:style w:type="character" w:customStyle="1" w:styleId="UnresolvedMention1">
    <w:name w:val="Unresolved Mention1"/>
    <w:basedOn w:val="a0"/>
    <w:uiPriority w:val="99"/>
    <w:semiHidden/>
    <w:unhideWhenUsed/>
    <w:rsid w:val="00B84106"/>
    <w:rPr>
      <w:color w:val="605E5C"/>
      <w:shd w:val="clear" w:color="auto" w:fill="E1DFDD"/>
    </w:rPr>
  </w:style>
  <w:style w:type="character" w:styleId="af7">
    <w:name w:val="FollowedHyperlink"/>
    <w:basedOn w:val="a0"/>
    <w:uiPriority w:val="99"/>
    <w:semiHidden/>
    <w:unhideWhenUsed/>
    <w:rsid w:val="00A46EF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4124392">
      <w:bodyDiv w:val="1"/>
      <w:marLeft w:val="0"/>
      <w:marRight w:val="0"/>
      <w:marTop w:val="0"/>
      <w:marBottom w:val="0"/>
      <w:divBdr>
        <w:top w:val="none" w:sz="0" w:space="0" w:color="auto"/>
        <w:left w:val="none" w:sz="0" w:space="0" w:color="auto"/>
        <w:bottom w:val="none" w:sz="0" w:space="0" w:color="auto"/>
        <w:right w:val="none" w:sz="0" w:space="0" w:color="auto"/>
      </w:divBdr>
      <w:divsChild>
        <w:div w:id="315378350">
          <w:marLeft w:val="0"/>
          <w:marRight w:val="0"/>
          <w:marTop w:val="0"/>
          <w:marBottom w:val="0"/>
          <w:divBdr>
            <w:top w:val="none" w:sz="0" w:space="0" w:color="auto"/>
            <w:left w:val="none" w:sz="0" w:space="0" w:color="auto"/>
            <w:bottom w:val="none" w:sz="0" w:space="0" w:color="auto"/>
            <w:right w:val="none" w:sz="0" w:space="0" w:color="auto"/>
          </w:divBdr>
          <w:divsChild>
            <w:div w:id="207181157">
              <w:marLeft w:val="0"/>
              <w:marRight w:val="0"/>
              <w:marTop w:val="0"/>
              <w:marBottom w:val="0"/>
              <w:divBdr>
                <w:top w:val="none" w:sz="0" w:space="0" w:color="auto"/>
                <w:left w:val="none" w:sz="0" w:space="0" w:color="auto"/>
                <w:bottom w:val="none" w:sz="0" w:space="0" w:color="auto"/>
                <w:right w:val="none" w:sz="0" w:space="0" w:color="auto"/>
              </w:divBdr>
              <w:divsChild>
                <w:div w:id="4044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672206">
      <w:bodyDiv w:val="1"/>
      <w:marLeft w:val="0"/>
      <w:marRight w:val="0"/>
      <w:marTop w:val="0"/>
      <w:marBottom w:val="0"/>
      <w:divBdr>
        <w:top w:val="none" w:sz="0" w:space="0" w:color="auto"/>
        <w:left w:val="none" w:sz="0" w:space="0" w:color="auto"/>
        <w:bottom w:val="none" w:sz="0" w:space="0" w:color="auto"/>
        <w:right w:val="none" w:sz="0" w:space="0" w:color="auto"/>
      </w:divBdr>
      <w:divsChild>
        <w:div w:id="568803587">
          <w:marLeft w:val="0"/>
          <w:marRight w:val="0"/>
          <w:marTop w:val="0"/>
          <w:marBottom w:val="0"/>
          <w:divBdr>
            <w:top w:val="none" w:sz="0" w:space="0" w:color="auto"/>
            <w:left w:val="none" w:sz="0" w:space="0" w:color="auto"/>
            <w:bottom w:val="none" w:sz="0" w:space="0" w:color="auto"/>
            <w:right w:val="none" w:sz="0" w:space="0" w:color="auto"/>
          </w:divBdr>
          <w:divsChild>
            <w:div w:id="1345594068">
              <w:marLeft w:val="0"/>
              <w:marRight w:val="0"/>
              <w:marTop w:val="0"/>
              <w:marBottom w:val="0"/>
              <w:divBdr>
                <w:top w:val="none" w:sz="0" w:space="0" w:color="auto"/>
                <w:left w:val="none" w:sz="0" w:space="0" w:color="auto"/>
                <w:bottom w:val="none" w:sz="0" w:space="0" w:color="auto"/>
                <w:right w:val="none" w:sz="0" w:space="0" w:color="auto"/>
              </w:divBdr>
              <w:divsChild>
                <w:div w:id="165081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745549">
      <w:bodyDiv w:val="1"/>
      <w:marLeft w:val="0"/>
      <w:marRight w:val="0"/>
      <w:marTop w:val="0"/>
      <w:marBottom w:val="0"/>
      <w:divBdr>
        <w:top w:val="none" w:sz="0" w:space="0" w:color="auto"/>
        <w:left w:val="none" w:sz="0" w:space="0" w:color="auto"/>
        <w:bottom w:val="none" w:sz="0" w:space="0" w:color="auto"/>
        <w:right w:val="none" w:sz="0" w:space="0" w:color="auto"/>
      </w:divBdr>
    </w:div>
    <w:div w:id="21357106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6/j.paid.2010.09.004"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7//0022-3514.82.1.112"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7/a0028723"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37/0022-3514.67.6.1063"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AE9C1E-3156-F944-BEFD-8F6D1F5F3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820</Words>
  <Characters>16077</Characters>
  <Application>Microsoft Office Word</Application>
  <DocSecurity>0</DocSecurity>
  <Lines>133</Lines>
  <Paragraphs>3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03T05:02:00Z</dcterms:created>
  <dcterms:modified xsi:type="dcterms:W3CDTF">2022-03-03T05:14:00Z</dcterms:modified>
</cp:coreProperties>
</file>